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256A" w:rsidRDefault="000F256A" w:rsidP="000F256A">
      <w:pPr>
        <w:pStyle w:val="BBAuthorName"/>
        <w:spacing w:after="0"/>
        <w:rPr>
          <w:rFonts w:ascii="Times New Roman" w:hAnsi="Times New Roman"/>
          <w:i w:val="0"/>
          <w:sz w:val="40"/>
        </w:rPr>
      </w:pPr>
    </w:p>
    <w:p w:rsidR="000F256A" w:rsidRDefault="006C6CC4" w:rsidP="000F256A">
      <w:pPr>
        <w:pStyle w:val="BBAuthorName"/>
        <w:spacing w:after="0"/>
        <w:rPr>
          <w:rFonts w:ascii="Times New Roman" w:hAnsi="Times New Roman"/>
          <w:i w:val="0"/>
          <w:sz w:val="40"/>
        </w:rPr>
      </w:pPr>
      <w:r>
        <w:rPr>
          <w:rFonts w:ascii="Times New Roman" w:hAnsi="Times New Roman"/>
          <w:i w:val="0"/>
          <w:sz w:val="40"/>
        </w:rPr>
        <w:t>Supplementary</w:t>
      </w:r>
      <w:r w:rsidR="000F256A">
        <w:rPr>
          <w:rFonts w:ascii="Times New Roman" w:hAnsi="Times New Roman"/>
          <w:i w:val="0"/>
          <w:sz w:val="40"/>
        </w:rPr>
        <w:t xml:space="preserve"> Information</w:t>
      </w:r>
    </w:p>
    <w:p w:rsidR="00CE18E1" w:rsidRPr="00CE18E1" w:rsidRDefault="00CE18E1" w:rsidP="00CE18E1">
      <w:pPr>
        <w:spacing w:line="480" w:lineRule="auto"/>
        <w:jc w:val="center"/>
        <w:rPr>
          <w:rFonts w:ascii="Times New Roman" w:hAnsi="Times New Roman" w:cs="Times New Roman"/>
          <w:kern w:val="28"/>
          <w:sz w:val="32"/>
          <w:szCs w:val="48"/>
        </w:rPr>
      </w:pPr>
      <w:r w:rsidRPr="00CE18E1">
        <w:rPr>
          <w:rFonts w:ascii="Times New Roman" w:hAnsi="Times New Roman" w:cs="Times New Roman"/>
          <w:kern w:val="28"/>
          <w:sz w:val="32"/>
          <w:szCs w:val="48"/>
        </w:rPr>
        <w:t xml:space="preserve">A Biomimetic 2D Transistor for Audiomorphic Computing </w:t>
      </w:r>
    </w:p>
    <w:p w:rsidR="00CE18E1" w:rsidRPr="00CE18E1" w:rsidRDefault="00CE18E1" w:rsidP="00CE18E1">
      <w:pPr>
        <w:spacing w:line="480" w:lineRule="auto"/>
        <w:jc w:val="center"/>
        <w:rPr>
          <w:rFonts w:ascii="Times New Roman" w:hAnsi="Times New Roman" w:cs="Times New Roman"/>
          <w:sz w:val="24"/>
        </w:rPr>
      </w:pPr>
      <w:r w:rsidRPr="00CE18E1">
        <w:rPr>
          <w:rFonts w:ascii="Times New Roman" w:hAnsi="Times New Roman" w:cs="Times New Roman"/>
          <w:sz w:val="24"/>
        </w:rPr>
        <w:t>Sarbashis Das</w:t>
      </w:r>
      <w:r w:rsidRPr="00CE18E1">
        <w:rPr>
          <w:rFonts w:ascii="Times New Roman" w:hAnsi="Times New Roman" w:cs="Times New Roman"/>
          <w:sz w:val="24"/>
          <w:vertAlign w:val="superscript"/>
        </w:rPr>
        <w:t>1</w:t>
      </w:r>
      <w:r w:rsidRPr="00CE18E1">
        <w:rPr>
          <w:rFonts w:ascii="Times New Roman" w:hAnsi="Times New Roman" w:cs="Times New Roman"/>
          <w:sz w:val="24"/>
        </w:rPr>
        <w:t>, Akhil Dodda</w:t>
      </w:r>
      <w:r w:rsidRPr="00CE18E1">
        <w:rPr>
          <w:rFonts w:ascii="Times New Roman" w:hAnsi="Times New Roman" w:cs="Times New Roman"/>
          <w:sz w:val="24"/>
          <w:vertAlign w:val="superscript"/>
        </w:rPr>
        <w:t>2</w:t>
      </w:r>
      <w:r w:rsidRPr="00CE18E1">
        <w:rPr>
          <w:rFonts w:ascii="Times New Roman" w:hAnsi="Times New Roman" w:cs="Times New Roman"/>
          <w:sz w:val="24"/>
        </w:rPr>
        <w:t>, and Saptarshi Das</w:t>
      </w:r>
      <w:r w:rsidRPr="00CE18E1">
        <w:rPr>
          <w:rFonts w:ascii="Times New Roman" w:hAnsi="Times New Roman" w:cs="Times New Roman"/>
          <w:sz w:val="24"/>
          <w:vertAlign w:val="superscript"/>
        </w:rPr>
        <w:t>2, 3,*</w:t>
      </w:r>
    </w:p>
    <w:p w:rsidR="00CE18E1" w:rsidRPr="00CE18E1" w:rsidRDefault="00CE18E1" w:rsidP="00CE18E1">
      <w:pPr>
        <w:pStyle w:val="BCAuthorAddress"/>
        <w:spacing w:after="0"/>
        <w:rPr>
          <w:rFonts w:ascii="Times New Roman" w:hAnsi="Times New Roman"/>
          <w:i/>
        </w:rPr>
      </w:pPr>
      <w:r w:rsidRPr="00CE18E1">
        <w:rPr>
          <w:rFonts w:ascii="Times New Roman" w:hAnsi="Times New Roman"/>
          <w:i/>
          <w:vertAlign w:val="superscript"/>
        </w:rPr>
        <w:t>1</w:t>
      </w:r>
      <w:r w:rsidRPr="00CE18E1">
        <w:rPr>
          <w:rFonts w:ascii="Times New Roman" w:hAnsi="Times New Roman"/>
          <w:i/>
        </w:rPr>
        <w:t>Electrical Engineering, Pennsylvania State University, University Park, PA 16802</w:t>
      </w:r>
    </w:p>
    <w:p w:rsidR="00CE18E1" w:rsidRPr="00CE18E1" w:rsidRDefault="00CE18E1" w:rsidP="00CE18E1">
      <w:pPr>
        <w:pStyle w:val="BCAuthorAddress"/>
        <w:spacing w:after="0"/>
        <w:rPr>
          <w:rFonts w:ascii="Times New Roman" w:hAnsi="Times New Roman"/>
          <w:i/>
        </w:rPr>
      </w:pPr>
      <w:r w:rsidRPr="00CE18E1">
        <w:rPr>
          <w:rFonts w:ascii="Times New Roman" w:hAnsi="Times New Roman"/>
          <w:i/>
          <w:vertAlign w:val="superscript"/>
        </w:rPr>
        <w:t>2</w:t>
      </w:r>
      <w:r w:rsidRPr="00CE18E1">
        <w:rPr>
          <w:rFonts w:ascii="Times New Roman" w:hAnsi="Times New Roman"/>
          <w:i/>
        </w:rPr>
        <w:t>Engineering Science and Mechanics, Pennsylvania State University, University Park, PA 16802</w:t>
      </w:r>
    </w:p>
    <w:p w:rsidR="00CE18E1" w:rsidRDefault="00CE18E1" w:rsidP="00CE18E1">
      <w:pPr>
        <w:pStyle w:val="BCAuthorAddress"/>
        <w:spacing w:after="0"/>
        <w:rPr>
          <w:rFonts w:ascii="Times New Roman" w:hAnsi="Times New Roman"/>
          <w:i/>
        </w:rPr>
      </w:pPr>
      <w:r w:rsidRPr="00CE18E1">
        <w:rPr>
          <w:rFonts w:ascii="Times New Roman" w:hAnsi="Times New Roman"/>
          <w:i/>
          <w:vertAlign w:val="superscript"/>
        </w:rPr>
        <w:t>3</w:t>
      </w:r>
      <w:r w:rsidRPr="00CE18E1">
        <w:rPr>
          <w:rFonts w:ascii="Times New Roman" w:hAnsi="Times New Roman"/>
          <w:i/>
        </w:rPr>
        <w:t>Material Research Institute, Pennsylvania State University, University Park, PA 16802</w:t>
      </w:r>
    </w:p>
    <w:p w:rsidR="00DE392D" w:rsidRDefault="00DE392D" w:rsidP="00DE392D"/>
    <w:p w:rsidR="00DE392D" w:rsidRDefault="00DE392D">
      <w:r>
        <w:br w:type="page"/>
      </w:r>
    </w:p>
    <w:p w:rsidR="00CB0DC9" w:rsidRDefault="00CB0DC9" w:rsidP="00CB0DC9">
      <w:pPr>
        <w:spacing w:after="0" w:line="480" w:lineRule="auto"/>
        <w:jc w:val="both"/>
        <w:rPr>
          <w:rFonts w:ascii="Times New Roman" w:hAnsi="Times New Roman" w:cs="Times New Roman"/>
          <w:b/>
          <w:sz w:val="24"/>
          <w:szCs w:val="24"/>
          <w:u w:val="single"/>
        </w:rPr>
      </w:pPr>
      <w:r w:rsidRPr="00CB0DC9">
        <w:rPr>
          <w:rFonts w:ascii="Times New Roman" w:hAnsi="Times New Roman" w:cs="Times New Roman"/>
          <w:b/>
          <w:sz w:val="24"/>
          <w:szCs w:val="24"/>
          <w:u w:val="single"/>
        </w:rPr>
        <w:lastRenderedPageBreak/>
        <w:t xml:space="preserve">Supplementary </w:t>
      </w:r>
      <w:r w:rsidR="00C846FA">
        <w:rPr>
          <w:rFonts w:ascii="Times New Roman" w:hAnsi="Times New Roman" w:cs="Times New Roman"/>
          <w:b/>
          <w:sz w:val="24"/>
          <w:szCs w:val="24"/>
          <w:u w:val="single"/>
        </w:rPr>
        <w:t>Note 1</w:t>
      </w:r>
    </w:p>
    <w:p w:rsidR="00DE392D" w:rsidRPr="009A485C" w:rsidRDefault="009A069F" w:rsidP="009A485C">
      <w:pPr>
        <w:spacing w:after="0" w:line="480" w:lineRule="auto"/>
        <w:jc w:val="both"/>
        <w:rPr>
          <w:rFonts w:ascii="Times New Roman" w:hAnsi="Times New Roman" w:cs="Times New Roman"/>
          <w:iCs/>
          <w:sz w:val="24"/>
          <w:szCs w:val="24"/>
        </w:rPr>
      </w:pPr>
      <w:r w:rsidRPr="00CB0DC9">
        <w:rPr>
          <w:rFonts w:ascii="Times New Roman" w:hAnsi="Times New Roman" w:cs="Times New Roman"/>
          <w:i/>
          <w:sz w:val="24"/>
          <w:szCs w:val="24"/>
        </w:rPr>
        <w:t xml:space="preserve">Discussion on </w:t>
      </w:r>
      <w:r w:rsidR="00DE392D" w:rsidRPr="00CB0DC9">
        <w:rPr>
          <w:rFonts w:ascii="Times New Roman" w:hAnsi="Times New Roman" w:cs="Times New Roman"/>
          <w:i/>
          <w:sz w:val="24"/>
          <w:szCs w:val="24"/>
        </w:rPr>
        <w:t>Virtual Source (VS) Model</w:t>
      </w:r>
      <w:r w:rsidR="00CB0DC9" w:rsidRPr="00CB0DC9">
        <w:rPr>
          <w:rFonts w:ascii="Times New Roman" w:hAnsi="Times New Roman" w:cs="Times New Roman"/>
          <w:i/>
          <w:sz w:val="24"/>
          <w:szCs w:val="24"/>
        </w:rPr>
        <w:t xml:space="preserve">: </w:t>
      </w:r>
      <w:r w:rsidR="00DE392D" w:rsidRPr="00CB0DC9">
        <w:rPr>
          <w:rFonts w:ascii="Times New Roman" w:eastAsia="MS Mincho" w:hAnsi="Times New Roman" w:cs="Times New Roman"/>
          <w:sz w:val="24"/>
          <w:szCs w:val="24"/>
        </w:rPr>
        <w:t>In th</w:t>
      </w:r>
      <w:r w:rsidR="00DE392D" w:rsidRPr="009A485C">
        <w:rPr>
          <w:rFonts w:ascii="Times New Roman" w:eastAsia="MS Mincho" w:hAnsi="Times New Roman" w:cs="Times New Roman"/>
          <w:sz w:val="24"/>
          <w:szCs w:val="24"/>
        </w:rPr>
        <w:t xml:space="preserve">e VS model, both the subthreshold and the above threshold behavior is captured </w:t>
      </w:r>
      <w:r w:rsidR="00DE392D" w:rsidRPr="009A485C">
        <w:rPr>
          <w:rFonts w:ascii="Times New Roman" w:hAnsi="Times New Roman" w:cs="Times New Roman"/>
          <w:sz w:val="24"/>
          <w:szCs w:val="24"/>
        </w:rPr>
        <w:t xml:space="preserve">through a single semi-empirical and </w:t>
      </w:r>
      <w:r w:rsidR="00DE392D" w:rsidRPr="009A485C">
        <w:rPr>
          <w:rFonts w:ascii="Times New Roman" w:eastAsia="MS Mincho" w:hAnsi="Times New Roman" w:cs="Times New Roman"/>
          <w:sz w:val="24"/>
          <w:szCs w:val="24"/>
        </w:rPr>
        <w:t xml:space="preserve">phenomenological relationship that describes the </w:t>
      </w:r>
      <w:r w:rsidR="00DE392D" w:rsidRPr="009A485C">
        <w:rPr>
          <w:rFonts w:ascii="Times New Roman" w:hAnsi="Times New Roman" w:cs="Times New Roman"/>
          <w:sz w:val="24"/>
          <w:szCs w:val="24"/>
        </w:rPr>
        <w:t>transition in channel charge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Q</m:t>
            </m:r>
          </m:e>
          <m:sub>
            <m:r>
              <w:rPr>
                <w:rFonts w:ascii="Cambria Math" w:eastAsia="MS Mincho" w:hAnsi="Cambria Math" w:cs="Times New Roman"/>
                <w:sz w:val="24"/>
                <w:szCs w:val="24"/>
              </w:rPr>
              <m:t>CH</m:t>
            </m:r>
          </m:sub>
        </m:sSub>
      </m:oMath>
      <w:r w:rsidR="00DE392D" w:rsidRPr="009A485C">
        <w:rPr>
          <w:rFonts w:ascii="Times New Roman" w:hAnsi="Times New Roman" w:cs="Times New Roman"/>
          <w:sz w:val="24"/>
          <w:szCs w:val="24"/>
        </w:rPr>
        <w:t>) from weak to strong inversion. We have used a modified VS model to capture the variation in the electrostatic potential along the width of the channel as described in Eq. S</w:t>
      </w:r>
      <w:r w:rsidR="00DE392D" w:rsidRPr="009A485C">
        <w:rPr>
          <w:rFonts w:ascii="Times New Roman" w:eastAsia="MS Mincho" w:hAnsi="Times New Roman" w:cs="Times New Roman"/>
          <w:sz w:val="24"/>
          <w:szCs w:val="24"/>
        </w:rPr>
        <w:t>1.</w:t>
      </w:r>
    </w:p>
    <w:p w:rsidR="00DE392D" w:rsidRPr="009A485C" w:rsidRDefault="00C846FA" w:rsidP="009A485C">
      <w:pPr>
        <w:spacing w:after="0" w:line="480" w:lineRule="auto"/>
        <w:jc w:val="both"/>
        <w:rPr>
          <w:rFonts w:ascii="Times New Roman" w:eastAsia="MS Mincho" w:hAnsi="Times New Roman" w:cs="Times New Roman"/>
          <w:sz w:val="24"/>
          <w:szCs w:val="24"/>
        </w:rPr>
      </w:pPr>
      <m:oMathPara>
        <m:oMathParaPr>
          <m:jc m:val="left"/>
        </m:oMathParaP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I</m:t>
              </m:r>
            </m:e>
            <m:sub>
              <m:r>
                <w:rPr>
                  <w:rFonts w:ascii="Cambria Math" w:eastAsia="MS Mincho" w:hAnsi="Cambria Math" w:cs="Times New Roman"/>
                  <w:sz w:val="24"/>
                  <w:szCs w:val="24"/>
                </w:rPr>
                <m:t>DS</m:t>
              </m:r>
            </m:sub>
          </m:sSub>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V</m:t>
                  </m:r>
                </m:e>
                <m:sub>
                  <m:r>
                    <w:rPr>
                      <w:rFonts w:ascii="Cambria Math" w:eastAsia="MS Mincho" w:hAnsi="Cambria Math" w:cs="Times New Roman"/>
                      <w:sz w:val="24"/>
                      <w:szCs w:val="24"/>
                    </w:rPr>
                    <m:t>DS</m:t>
                  </m:r>
                </m:sub>
              </m:sSub>
            </m:num>
            <m:den>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R</m:t>
                  </m:r>
                </m:e>
                <m:sub>
                  <m:r>
                    <w:rPr>
                      <w:rFonts w:ascii="Cambria Math" w:eastAsia="MS Mincho" w:hAnsi="Cambria Math" w:cs="Times New Roman"/>
                      <w:sz w:val="24"/>
                      <w:szCs w:val="24"/>
                    </w:rPr>
                    <m:t>CH</m:t>
                  </m:r>
                </m:sub>
              </m:sSub>
              <m:r>
                <w:rPr>
                  <w:rFonts w:ascii="Cambria Math" w:eastAsia="MS Mincho" w:hAnsi="Cambria Math" w:cs="Times New Roman"/>
                  <w:sz w:val="24"/>
                  <w:szCs w:val="24"/>
                </w:rPr>
                <m:t>+</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2R</m:t>
                  </m:r>
                </m:e>
                <m:sub>
                  <m:r>
                    <w:rPr>
                      <w:rFonts w:ascii="Cambria Math" w:eastAsia="MS Mincho" w:hAnsi="Cambria Math" w:cs="Times New Roman"/>
                      <w:sz w:val="24"/>
                      <w:szCs w:val="24"/>
                    </w:rPr>
                    <m:t>A</m:t>
                  </m:r>
                </m:sub>
              </m:sSub>
            </m:den>
          </m:f>
          <m:r>
            <w:rPr>
              <w:rFonts w:ascii="Cambria Math" w:eastAsia="MS Mincho" w:hAnsi="Cambria Math" w:cs="Times New Roman"/>
              <w:sz w:val="24"/>
              <w:szCs w:val="24"/>
            </w:rPr>
            <m:t xml:space="preserve">; </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R</m:t>
              </m:r>
            </m:e>
            <m:sub>
              <m:r>
                <w:rPr>
                  <w:rFonts w:ascii="Cambria Math" w:eastAsia="MS Mincho" w:hAnsi="Cambria Math" w:cs="Times New Roman"/>
                  <w:sz w:val="24"/>
                  <w:szCs w:val="24"/>
                </w:rPr>
                <m:t>CH</m:t>
              </m:r>
            </m:sub>
          </m:sSub>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L</m:t>
                  </m:r>
                </m:e>
                <m:sub>
                  <m:r>
                    <w:rPr>
                      <w:rFonts w:ascii="Cambria Math" w:eastAsia="MS Mincho" w:hAnsi="Cambria Math" w:cs="Times New Roman"/>
                      <w:sz w:val="24"/>
                      <w:szCs w:val="24"/>
                    </w:rPr>
                    <m:t>CH</m:t>
                  </m:r>
                </m:sub>
              </m:sSub>
            </m:num>
            <m:den>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μ</m:t>
                  </m:r>
                </m:e>
                <m:sub>
                  <m:r>
                    <w:rPr>
                      <w:rFonts w:ascii="Cambria Math" w:eastAsia="MS Mincho" w:hAnsi="Cambria Math" w:cs="Times New Roman"/>
                      <w:sz w:val="24"/>
                      <w:szCs w:val="24"/>
                    </w:rPr>
                    <m:t>N</m:t>
                  </m:r>
                </m:sub>
              </m:sSub>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Q</m:t>
                  </m:r>
                </m:e>
                <m:sub>
                  <m:r>
                    <w:rPr>
                      <w:rFonts w:ascii="Cambria Math" w:eastAsia="MS Mincho" w:hAnsi="Cambria Math" w:cs="Times New Roman"/>
                      <w:sz w:val="24"/>
                      <w:szCs w:val="24"/>
                    </w:rPr>
                    <m:t>CH</m:t>
                  </m:r>
                </m:sub>
              </m:sSub>
            </m:den>
          </m:f>
          <m:r>
            <w:rPr>
              <w:rFonts w:ascii="Cambria Math" w:eastAsia="MS Mincho" w:hAnsi="Cambria Math" w:cs="Times New Roman"/>
              <w:sz w:val="24"/>
              <w:szCs w:val="24"/>
            </w:rPr>
            <m:t xml:space="preserve">;  </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Q</m:t>
              </m:r>
            </m:e>
            <m:sub>
              <m:r>
                <w:rPr>
                  <w:rFonts w:ascii="Cambria Math" w:eastAsia="MS Mincho" w:hAnsi="Cambria Math" w:cs="Times New Roman"/>
                  <w:sz w:val="24"/>
                  <w:szCs w:val="24"/>
                </w:rPr>
                <m:t>CH</m:t>
              </m:r>
            </m:sub>
          </m:sSub>
          <m:r>
            <w:rPr>
              <w:rFonts w:ascii="Cambria Math" w:eastAsia="MS Mincho"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CH</m:t>
                  </m:r>
                </m:sub>
              </m:sSub>
            </m:sup>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G</m:t>
                  </m:r>
                </m:sub>
              </m:sSub>
              <m:r>
                <w:rPr>
                  <w:rFonts w:ascii="Cambria Math" w:hAnsi="Cambria Math" w:cs="Times New Roman"/>
                  <w:sz w:val="24"/>
                  <w:szCs w:val="24"/>
                </w:rPr>
                <m:t>m</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T</m:t>
                  </m:r>
                </m:num>
                <m:den>
                  <m:r>
                    <w:rPr>
                      <w:rFonts w:ascii="Cambria Math" w:hAnsi="Cambria Math" w:cs="Times New Roman"/>
                      <w:sz w:val="24"/>
                      <w:szCs w:val="24"/>
                    </w:rPr>
                    <m:t>q</m:t>
                  </m:r>
                </m:den>
              </m:f>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ctrlPr>
                    <w:rPr>
                      <w:rFonts w:ascii="Cambria Math" w:hAnsi="Cambria Math" w:cs="Times New Roman"/>
                      <w:i/>
                      <w:sz w:val="24"/>
                      <w:szCs w:val="24"/>
                    </w:rPr>
                  </m:ctrlPr>
                </m:fName>
                <m:e>
                  <m:d>
                    <m:dPr>
                      <m:begChr m:val="["/>
                      <m:endChr m:val="]"/>
                      <m:ctrlPr>
                        <w:rPr>
                          <w:rFonts w:ascii="Cambria Math" w:hAnsi="Cambria Math" w:cs="Times New Roman"/>
                          <w:i/>
                          <w:sz w:val="24"/>
                          <w:szCs w:val="24"/>
                        </w:rPr>
                      </m:ctrlPr>
                    </m:dPr>
                    <m:e>
                      <m:r>
                        <w:rPr>
                          <w:rFonts w:ascii="Cambria Math" w:hAnsi="Cambria Math" w:cs="Times New Roman"/>
                          <w:sz w:val="24"/>
                          <w:szCs w:val="24"/>
                        </w:rPr>
                        <m:t>1+</m:t>
                      </m:r>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ctrlPr>
                            <w:rPr>
                              <w:rFonts w:ascii="Cambria Math" w:hAnsi="Cambria Math" w:cs="Times New Roman"/>
                              <w:i/>
                              <w:sz w:val="24"/>
                              <w:szCs w:val="24"/>
                            </w:rPr>
                          </m:ctrlPr>
                        </m:fName>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CH</m:t>
                                      </m:r>
                                    </m:sub>
                                  </m:sSub>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T</m:t>
                                      </m:r>
                                    </m:sub>
                                  </m:sSub>
                                </m:num>
                                <m:den>
                                  <m:f>
                                    <m:fPr>
                                      <m:type m:val="skw"/>
                                      <m:ctrlPr>
                                        <w:rPr>
                                          <w:rFonts w:ascii="Cambria Math" w:hAnsi="Cambria Math" w:cs="Times New Roman"/>
                                          <w:i/>
                                          <w:sz w:val="24"/>
                                          <w:szCs w:val="24"/>
                                        </w:rPr>
                                      </m:ctrlPr>
                                    </m:fPr>
                                    <m:num>
                                      <m:r>
                                        <w:rPr>
                                          <w:rFonts w:ascii="Cambria Math" w:hAnsi="Cambria Math" w:cs="Times New Roman"/>
                                          <w:sz w:val="24"/>
                                          <w:szCs w:val="24"/>
                                        </w:rPr>
                                        <m:t>m</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T</m:t>
                                      </m:r>
                                    </m:num>
                                    <m:den>
                                      <m:r>
                                        <w:rPr>
                                          <w:rFonts w:ascii="Cambria Math" w:hAnsi="Cambria Math" w:cs="Times New Roman"/>
                                          <w:sz w:val="24"/>
                                          <w:szCs w:val="24"/>
                                        </w:rPr>
                                        <m:t>q</m:t>
                                      </m:r>
                                    </m:den>
                                  </m:f>
                                </m:den>
                              </m:f>
                            </m:e>
                          </m:d>
                        </m:e>
                      </m:func>
                    </m:e>
                  </m:d>
                </m:e>
              </m:func>
              <m:r>
                <w:rPr>
                  <w:rFonts w:ascii="Cambria Math" w:hAnsi="Cambria Math" w:cs="Times New Roman"/>
                  <w:sz w:val="24"/>
                  <w:szCs w:val="24"/>
                </w:rPr>
                <m:t>dx</m:t>
              </m:r>
            </m:e>
          </m:nary>
          <m:r>
            <w:rPr>
              <w:rFonts w:ascii="Cambria Math" w:hAnsi="Cambria Math" w:cs="Times New Roman"/>
              <w:sz w:val="24"/>
              <w:szCs w:val="24"/>
            </w:rPr>
            <m:t>;</m:t>
          </m:r>
          <m:r>
            <w:rPr>
              <w:rFonts w:ascii="Cambria Math" w:eastAsia="MS Mincho" w:hAnsi="Cambria Math" w:cs="Times New Roman"/>
              <w:sz w:val="24"/>
              <w:szCs w:val="24"/>
            </w:rPr>
            <m:t xml:space="preserve">          [S1]</m:t>
          </m:r>
        </m:oMath>
      </m:oMathPara>
    </w:p>
    <w:p w:rsidR="00DE392D" w:rsidRDefault="00DE392D" w:rsidP="009A485C">
      <w:pPr>
        <w:spacing w:after="0" w:line="480" w:lineRule="auto"/>
        <w:jc w:val="both"/>
        <w:rPr>
          <w:rFonts w:ascii="Times New Roman" w:hAnsi="Times New Roman" w:cs="Times New Roman"/>
          <w:sz w:val="24"/>
          <w:szCs w:val="24"/>
        </w:rPr>
      </w:pPr>
      <w:r w:rsidRPr="009A485C">
        <w:rPr>
          <w:rFonts w:ascii="Times New Roman" w:hAnsi="Times New Roman" w:cs="Times New Roman"/>
          <w:sz w:val="24"/>
          <w:szCs w:val="24"/>
        </w:rPr>
        <w:t>In Eq. S1,</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 xml:space="preserve"> R</m:t>
            </m:r>
          </m:e>
          <m:sub>
            <m:r>
              <w:rPr>
                <w:rFonts w:ascii="Cambria Math" w:eastAsia="MS Mincho" w:hAnsi="Cambria Math" w:cs="Times New Roman"/>
                <w:sz w:val="24"/>
                <w:szCs w:val="24"/>
              </w:rPr>
              <m:t>CH</m:t>
            </m:r>
          </m:sub>
        </m:sSub>
      </m:oMath>
      <w:r w:rsidRPr="009A485C">
        <w:rPr>
          <w:rFonts w:ascii="Times New Roman" w:hAnsi="Times New Roman" w:cs="Times New Roman"/>
          <w:sz w:val="24"/>
          <w:szCs w:val="24"/>
        </w:rPr>
        <w:t xml:space="preserve"> is the channel resistance corresponding to the split-gated region and</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 xml:space="preserve"> R</m:t>
            </m:r>
          </m:e>
          <m:sub>
            <m:r>
              <w:rPr>
                <w:rFonts w:ascii="Cambria Math" w:eastAsia="MS Mincho" w:hAnsi="Cambria Math" w:cs="Times New Roman"/>
                <w:sz w:val="24"/>
                <w:szCs w:val="24"/>
              </w:rPr>
              <m:t>A</m:t>
            </m:r>
          </m:sub>
        </m:sSub>
      </m:oMath>
      <w:r w:rsidRPr="009A485C">
        <w:rPr>
          <w:rFonts w:ascii="Times New Roman" w:hAnsi="Times New Roman" w:cs="Times New Roman"/>
          <w:sz w:val="24"/>
          <w:szCs w:val="24"/>
        </w:rPr>
        <w:t xml:space="preserve"> is the access resistance due to the rest of the ungated region as shown in the right panel of Fig. 2j. Further,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 xml:space="preserve"> L</m:t>
            </m:r>
          </m:e>
          <m:sub>
            <m:r>
              <w:rPr>
                <w:rFonts w:ascii="Cambria Math" w:eastAsia="MS Mincho" w:hAnsi="Cambria Math" w:cs="Times New Roman"/>
                <w:sz w:val="24"/>
                <w:szCs w:val="24"/>
              </w:rPr>
              <m:t>CH</m:t>
            </m:r>
          </m:sub>
        </m:sSub>
        <m:r>
          <w:rPr>
            <w:rFonts w:ascii="Cambria Math" w:eastAsia="MS Mincho" w:hAnsi="Cambria Math" w:cs="Times New Roman"/>
            <w:sz w:val="24"/>
            <w:szCs w:val="24"/>
          </w:rPr>
          <m:t>=4 μm</m:t>
        </m:r>
      </m:oMath>
      <w:r w:rsidRPr="009A485C">
        <w:rPr>
          <w:rFonts w:ascii="Times New Roman" w:hAnsi="Times New Roman" w:cs="Times New Roman"/>
          <w:sz w:val="24"/>
          <w:szCs w:val="24"/>
        </w:rPr>
        <w:t xml:space="preserve"> is the channel length,</w:t>
      </w:r>
      <m:oMath>
        <m:r>
          <w:rPr>
            <w:rFonts w:ascii="Cambria Math" w:eastAsia="MS Mincho" w:hAnsi="Cambria Math" w:cs="Times New Roman"/>
            <w:sz w:val="24"/>
            <w:szCs w:val="24"/>
          </w:rPr>
          <m:t xml:space="preserve"> </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 xml:space="preserve"> W</m:t>
            </m:r>
          </m:e>
          <m:sub>
            <m:r>
              <w:rPr>
                <w:rFonts w:ascii="Cambria Math" w:eastAsia="MS Mincho" w:hAnsi="Cambria Math" w:cs="Times New Roman"/>
                <w:sz w:val="24"/>
                <w:szCs w:val="24"/>
              </w:rPr>
              <m:t>CH</m:t>
            </m:r>
          </m:sub>
        </m:sSub>
        <m:r>
          <w:rPr>
            <w:rFonts w:ascii="Cambria Math" w:eastAsia="MS Mincho" w:hAnsi="Cambria Math" w:cs="Times New Roman"/>
            <w:sz w:val="24"/>
            <w:szCs w:val="24"/>
          </w:rPr>
          <m:t>=2 μm</m:t>
        </m:r>
      </m:oMath>
      <w:r w:rsidRPr="009A485C">
        <w:rPr>
          <w:rFonts w:ascii="Times New Roman" w:hAnsi="Times New Roman" w:cs="Times New Roman"/>
          <w:sz w:val="24"/>
          <w:szCs w:val="24"/>
        </w:rPr>
        <w:t xml:space="preserve"> is the channel widths, and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 xml:space="preserve"> μ</m:t>
            </m:r>
          </m:e>
          <m:sub>
            <m:r>
              <w:rPr>
                <w:rFonts w:ascii="Cambria Math" w:eastAsia="MS Mincho" w:hAnsi="Cambria Math" w:cs="Times New Roman"/>
                <w:sz w:val="24"/>
                <w:szCs w:val="24"/>
              </w:rPr>
              <m:t>N</m:t>
            </m:r>
          </m:sub>
        </m:sSub>
      </m:oMath>
      <w:r w:rsidRPr="009A485C">
        <w:rPr>
          <w:rFonts w:ascii="Times New Roman" w:hAnsi="Times New Roman" w:cs="Times New Roman"/>
          <w:sz w:val="24"/>
          <w:szCs w:val="24"/>
        </w:rPr>
        <w:t xml:space="preserve"> is the carrier mobility for electrons in MoS</w:t>
      </w:r>
      <w:r w:rsidRPr="009A485C">
        <w:rPr>
          <w:rFonts w:ascii="Times New Roman" w:hAnsi="Times New Roman" w:cs="Times New Roman"/>
          <w:sz w:val="24"/>
          <w:szCs w:val="24"/>
          <w:vertAlign w:val="subscript"/>
        </w:rPr>
        <w:t>2</w:t>
      </w:r>
      <w:r w:rsidRPr="009A485C">
        <w:rPr>
          <w:rFonts w:ascii="Times New Roman" w:hAnsi="Times New Roman" w:cs="Times New Roman"/>
          <w:sz w:val="24"/>
          <w:szCs w:val="24"/>
        </w:rPr>
        <w:t xml:space="preserve"> which was extracted from the peak transconductance value and was found to be 46 cm</w:t>
      </w:r>
      <w:r w:rsidRPr="009A485C">
        <w:rPr>
          <w:rFonts w:ascii="Times New Roman" w:hAnsi="Times New Roman" w:cs="Times New Roman"/>
          <w:sz w:val="24"/>
          <w:szCs w:val="24"/>
          <w:vertAlign w:val="superscript"/>
        </w:rPr>
        <w:t>2</w:t>
      </w:r>
      <w:r w:rsidRPr="009A485C">
        <w:rPr>
          <w:rFonts w:ascii="Times New Roman" w:hAnsi="Times New Roman" w:cs="Times New Roman"/>
          <w:sz w:val="24"/>
          <w:szCs w:val="24"/>
        </w:rPr>
        <w:t xml:space="preserve">/V-s.  The band movement factor, </w:t>
      </w:r>
      <m:oMath>
        <m:r>
          <w:rPr>
            <w:rFonts w:ascii="Cambria Math" w:hAnsi="Cambria Math" w:cs="Times New Roman"/>
            <w:sz w:val="24"/>
            <w:szCs w:val="24"/>
          </w:rPr>
          <m:t>m</m:t>
        </m:r>
      </m:oMath>
      <w:r w:rsidRPr="009A485C">
        <w:rPr>
          <w:rFonts w:ascii="Times New Roman" w:hAnsi="Times New Roman" w:cs="Times New Roman"/>
          <w:sz w:val="24"/>
          <w:szCs w:val="24"/>
        </w:rPr>
        <w:t>, was obtained from the subthreshold slope (</w:t>
      </w:r>
      <m:oMath>
        <m:r>
          <w:rPr>
            <w:rFonts w:ascii="Cambria Math" w:hAnsi="Cambria Math" w:cs="Times New Roman"/>
            <w:sz w:val="24"/>
            <w:szCs w:val="24"/>
          </w:rPr>
          <m:t>SS=m</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Tln10</m:t>
        </m:r>
      </m:oMath>
      <w:r w:rsidRPr="009A485C">
        <w:rPr>
          <w:rFonts w:ascii="Times New Roman" w:hAnsi="Times New Roman" w:cs="Times New Roman"/>
          <w:sz w:val="24"/>
          <w:szCs w:val="24"/>
        </w:rPr>
        <w:t>) of the experimental transfer characteristics of the fully top gated device and was found to be 13, the threshold voltage,</w:t>
      </w:r>
      <m:oMath>
        <m:r>
          <w:rPr>
            <w:rFonts w:ascii="Cambria Math" w:eastAsia="MS Mincho" w:hAnsi="Cambria Math" w:cs="Times New Roman"/>
            <w:sz w:val="24"/>
            <w:szCs w:val="24"/>
          </w:rPr>
          <m:t xml:space="preserve"> </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 xml:space="preserve"> V</m:t>
            </m:r>
          </m:e>
          <m:sub>
            <m:r>
              <w:rPr>
                <w:rFonts w:ascii="Cambria Math" w:eastAsia="MS Mincho" w:hAnsi="Cambria Math" w:cs="Times New Roman"/>
                <w:sz w:val="24"/>
                <w:szCs w:val="24"/>
              </w:rPr>
              <m:t>T</m:t>
            </m:r>
          </m:sub>
        </m:sSub>
      </m:oMath>
      <w:r w:rsidRPr="009A485C">
        <w:rPr>
          <w:rFonts w:ascii="Times New Roman" w:hAnsi="Times New Roman" w:cs="Times New Roman"/>
          <w:sz w:val="24"/>
          <w:szCs w:val="24"/>
        </w:rPr>
        <w:t xml:space="preserve"> was found to be -12V, and</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 xml:space="preserve"> R</m:t>
            </m:r>
          </m:e>
          <m:sub>
            <m:r>
              <w:rPr>
                <w:rFonts w:ascii="Cambria Math" w:eastAsia="MS Mincho" w:hAnsi="Cambria Math" w:cs="Times New Roman"/>
                <w:sz w:val="24"/>
                <w:szCs w:val="24"/>
              </w:rPr>
              <m:t>A</m:t>
            </m:r>
          </m:sub>
        </m:sSub>
      </m:oMath>
      <w:r w:rsidRPr="009A485C">
        <w:rPr>
          <w:rFonts w:ascii="Times New Roman" w:hAnsi="Times New Roman" w:cs="Times New Roman"/>
          <w:sz w:val="24"/>
          <w:szCs w:val="24"/>
        </w:rPr>
        <w:t xml:space="preserve"> was found to be 1.19 MΩ-μm. Note, that in the subthreshold regime, the inversion charge increases exponentially with</w:t>
      </w:r>
      <m:oMath>
        <m:r>
          <w:rPr>
            <w:rFonts w:ascii="Cambria Math" w:hAnsi="Cambria Math" w:cs="Times New Roman"/>
            <w:sz w:val="24"/>
            <w:szCs w:val="24"/>
          </w:rPr>
          <m:t xml:space="preserve"> </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V</m:t>
            </m:r>
          </m:e>
          <m:sub>
            <m:r>
              <w:rPr>
                <w:rFonts w:ascii="Cambria Math" w:eastAsia="MS Mincho" w:hAnsi="Cambria Math" w:cs="Times New Roman"/>
                <w:sz w:val="24"/>
                <w:szCs w:val="24"/>
              </w:rPr>
              <m:t>CH</m:t>
            </m:r>
          </m:sub>
        </m:sSub>
      </m:oMath>
      <w:r w:rsidRPr="009A485C">
        <w:rPr>
          <w:rFonts w:ascii="Times New Roman" w:hAnsi="Times New Roman" w:cs="Times New Roman"/>
          <w:sz w:val="24"/>
          <w:szCs w:val="24"/>
        </w:rPr>
        <w:t>, whereas above threshold, the inversion charge is a linear function of</w:t>
      </w:r>
      <m:oMath>
        <m:r>
          <w:rPr>
            <w:rFonts w:ascii="Cambria Math" w:hAnsi="Cambria Math" w:cs="Times New Roman"/>
            <w:sz w:val="24"/>
            <w:szCs w:val="24"/>
          </w:rPr>
          <m:t xml:space="preserve"> </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V</m:t>
            </m:r>
          </m:e>
          <m:sub>
            <m:r>
              <w:rPr>
                <w:rFonts w:ascii="Cambria Math" w:eastAsia="MS Mincho" w:hAnsi="Cambria Math" w:cs="Times New Roman"/>
                <w:sz w:val="24"/>
                <w:szCs w:val="24"/>
              </w:rPr>
              <m:t>CH</m:t>
            </m:r>
          </m:sub>
        </m:sSub>
      </m:oMath>
      <w:r w:rsidRPr="009A485C">
        <w:rPr>
          <w:rFonts w:ascii="Times New Roman" w:hAnsi="Times New Roman" w:cs="Times New Roman"/>
          <w:sz w:val="24"/>
          <w:szCs w:val="24"/>
        </w:rPr>
        <w:t>, which is seamlessly captured through the VS model.</w:t>
      </w:r>
    </w:p>
    <w:p w:rsidR="00CB0DC9" w:rsidRPr="009A485C" w:rsidRDefault="00CB0DC9" w:rsidP="009A485C">
      <w:pPr>
        <w:spacing w:after="0" w:line="480" w:lineRule="auto"/>
        <w:jc w:val="both"/>
        <w:rPr>
          <w:rFonts w:ascii="Times New Roman" w:hAnsi="Times New Roman" w:cs="Times New Roman"/>
          <w:sz w:val="24"/>
          <w:szCs w:val="24"/>
        </w:rPr>
      </w:pPr>
    </w:p>
    <w:p w:rsidR="00CB0DC9" w:rsidRDefault="00CB0DC9">
      <w:pPr>
        <w:rPr>
          <w:rFonts w:ascii="Times New Roman" w:hAnsi="Times New Roman" w:cs="Times New Roman"/>
          <w:b/>
          <w:sz w:val="24"/>
          <w:szCs w:val="24"/>
          <w:u w:val="single"/>
        </w:rPr>
      </w:pPr>
      <w:r>
        <w:rPr>
          <w:rFonts w:ascii="Times New Roman" w:hAnsi="Times New Roman" w:cs="Times New Roman"/>
          <w:b/>
          <w:sz w:val="24"/>
          <w:szCs w:val="24"/>
          <w:u w:val="single"/>
        </w:rPr>
        <w:br w:type="page"/>
      </w:r>
    </w:p>
    <w:p w:rsidR="00DE392D" w:rsidRPr="009A485C" w:rsidRDefault="00CB0DC9" w:rsidP="00CB0DC9">
      <w:pPr>
        <w:spacing w:after="0" w:line="480" w:lineRule="auto"/>
        <w:jc w:val="both"/>
        <w:rPr>
          <w:rFonts w:ascii="Times New Roman" w:eastAsia="SimSun" w:hAnsi="Times New Roman" w:cs="Times New Roman"/>
          <w:sz w:val="24"/>
          <w:szCs w:val="24"/>
        </w:rPr>
      </w:pPr>
      <w:r w:rsidRPr="00CB0DC9">
        <w:rPr>
          <w:rFonts w:ascii="Times New Roman" w:hAnsi="Times New Roman" w:cs="Times New Roman"/>
          <w:b/>
          <w:sz w:val="24"/>
          <w:szCs w:val="24"/>
          <w:u w:val="single"/>
        </w:rPr>
        <w:lastRenderedPageBreak/>
        <w:t xml:space="preserve">Supplementary </w:t>
      </w:r>
      <w:r>
        <w:rPr>
          <w:rFonts w:ascii="Times New Roman" w:hAnsi="Times New Roman" w:cs="Times New Roman"/>
          <w:b/>
          <w:sz w:val="24"/>
          <w:szCs w:val="24"/>
          <w:u w:val="single"/>
        </w:rPr>
        <w:t xml:space="preserve">Note </w:t>
      </w:r>
      <w:r w:rsidR="00C846FA">
        <w:rPr>
          <w:rFonts w:ascii="Times New Roman" w:hAnsi="Times New Roman" w:cs="Times New Roman"/>
          <w:b/>
          <w:sz w:val="24"/>
          <w:szCs w:val="24"/>
          <w:u w:val="single"/>
        </w:rPr>
        <w:t>2</w:t>
      </w:r>
    </w:p>
    <w:p w:rsidR="00DE392D" w:rsidRPr="009A485C" w:rsidRDefault="009A485C" w:rsidP="009A485C">
      <w:pPr>
        <w:spacing w:after="0" w:line="480" w:lineRule="auto"/>
        <w:jc w:val="both"/>
        <w:rPr>
          <w:rFonts w:ascii="Times New Roman" w:eastAsia="Times New Roman" w:hAnsi="Times New Roman" w:cs="Times New Roman"/>
          <w:color w:val="000000"/>
          <w:sz w:val="24"/>
          <w:szCs w:val="24"/>
        </w:rPr>
      </w:pPr>
      <w:r w:rsidRPr="00CB0DC9">
        <w:rPr>
          <w:rFonts w:ascii="Times New Roman" w:hAnsi="Times New Roman" w:cs="Times New Roman"/>
          <w:i/>
          <w:sz w:val="24"/>
          <w:szCs w:val="24"/>
        </w:rPr>
        <w:t>Discussion on the Footprint of the Audiomorphic Device</w:t>
      </w:r>
      <w:r w:rsidR="00CB0DC9" w:rsidRPr="00CB0DC9">
        <w:rPr>
          <w:rFonts w:ascii="Times New Roman" w:hAnsi="Times New Roman" w:cs="Times New Roman"/>
          <w:i/>
          <w:sz w:val="24"/>
          <w:szCs w:val="24"/>
        </w:rPr>
        <w:t xml:space="preserve">: </w:t>
      </w:r>
      <w:r w:rsidR="00DE392D" w:rsidRPr="009A485C">
        <w:rPr>
          <w:rFonts w:ascii="Times New Roman" w:eastAsia="Times New Roman" w:hAnsi="Times New Roman" w:cs="Times New Roman"/>
          <w:color w:val="000000"/>
          <w:sz w:val="24"/>
          <w:szCs w:val="24"/>
        </w:rPr>
        <w:t>The audiomorphic MoS</w:t>
      </w:r>
      <w:r w:rsidR="00DE392D" w:rsidRPr="009A485C">
        <w:rPr>
          <w:rFonts w:ascii="Times New Roman" w:eastAsia="Times New Roman" w:hAnsi="Times New Roman" w:cs="Times New Roman"/>
          <w:color w:val="000000"/>
          <w:sz w:val="24"/>
          <w:szCs w:val="24"/>
          <w:vertAlign w:val="subscript"/>
        </w:rPr>
        <w:t>2</w:t>
      </w:r>
      <w:r w:rsidR="00DE392D" w:rsidRPr="009A485C">
        <w:rPr>
          <w:rFonts w:ascii="Times New Roman" w:eastAsia="Times New Roman" w:hAnsi="Times New Roman" w:cs="Times New Roman"/>
          <w:color w:val="000000"/>
          <w:sz w:val="24"/>
          <w:szCs w:val="24"/>
        </w:rPr>
        <w:t xml:space="preserve"> transistor is expected to provide significant area benefit when compared to functionally equivalent logic formed by NAND gates. This is because NAND logic gates in the CMOS technology consist of 4 FETs (2 PMOS and 2 NMOS) each with 3 terminals (source, drain and gate). Therefore, to match N</w:t>
      </w:r>
      <w:r w:rsidR="00DE392D" w:rsidRPr="009A485C">
        <w:rPr>
          <w:rFonts w:ascii="Times New Roman" w:eastAsia="Times New Roman" w:hAnsi="Times New Roman" w:cs="Times New Roman"/>
          <w:color w:val="000000"/>
          <w:sz w:val="24"/>
          <w:szCs w:val="24"/>
          <w:vertAlign w:val="subscript"/>
        </w:rPr>
        <w:t>P</w:t>
      </w:r>
      <w:r w:rsidR="00DE392D" w:rsidRPr="009A485C">
        <w:rPr>
          <w:rFonts w:ascii="Times New Roman" w:eastAsia="Times New Roman" w:hAnsi="Times New Roman" w:cs="Times New Roman"/>
          <w:color w:val="000000"/>
          <w:sz w:val="24"/>
          <w:szCs w:val="24"/>
        </w:rPr>
        <w:t xml:space="preserve"> split gate pairs the NAND CMOS circuit layout would require an area of ~12*N</w:t>
      </w:r>
      <w:r w:rsidR="00DE392D" w:rsidRPr="009A485C">
        <w:rPr>
          <w:rFonts w:ascii="Times New Roman" w:eastAsia="Times New Roman" w:hAnsi="Times New Roman" w:cs="Times New Roman"/>
          <w:color w:val="000000"/>
          <w:sz w:val="24"/>
          <w:szCs w:val="24"/>
          <w:vertAlign w:val="subscript"/>
        </w:rPr>
        <w:t>P</w:t>
      </w:r>
      <w:r w:rsidR="00DE392D" w:rsidRPr="009A485C">
        <w:rPr>
          <w:rFonts w:ascii="Times New Roman" w:eastAsia="Times New Roman" w:hAnsi="Times New Roman" w:cs="Times New Roman"/>
          <w:color w:val="000000"/>
          <w:sz w:val="24"/>
          <w:szCs w:val="24"/>
        </w:rPr>
        <w:t>*A, where, A is the layout area occupied by a single terminal corresponding to a given technology node. However, the layout for the analog multi-gate audiomorphic transistor would necessitate an area of ~ (2*N</w:t>
      </w:r>
      <w:r w:rsidR="00DE392D" w:rsidRPr="009A485C">
        <w:rPr>
          <w:rFonts w:ascii="Times New Roman" w:eastAsia="Times New Roman" w:hAnsi="Times New Roman" w:cs="Times New Roman"/>
          <w:color w:val="000000"/>
          <w:sz w:val="24"/>
          <w:szCs w:val="24"/>
          <w:vertAlign w:val="subscript"/>
        </w:rPr>
        <w:t>P</w:t>
      </w:r>
      <w:r w:rsidR="00DE392D" w:rsidRPr="009A485C">
        <w:rPr>
          <w:rFonts w:ascii="Times New Roman" w:eastAsia="Times New Roman" w:hAnsi="Times New Roman" w:cs="Times New Roman"/>
          <w:color w:val="000000"/>
          <w:sz w:val="24"/>
          <w:szCs w:val="24"/>
        </w:rPr>
        <w:t>+2)*A, which include the N</w:t>
      </w:r>
      <w:r w:rsidR="00DE392D" w:rsidRPr="009A485C">
        <w:rPr>
          <w:rFonts w:ascii="Times New Roman" w:eastAsia="Times New Roman" w:hAnsi="Times New Roman" w:cs="Times New Roman"/>
          <w:color w:val="000000"/>
          <w:sz w:val="24"/>
          <w:szCs w:val="24"/>
          <w:vertAlign w:val="subscript"/>
        </w:rPr>
        <w:t>P</w:t>
      </w:r>
      <w:r w:rsidR="00DE392D" w:rsidRPr="009A485C">
        <w:rPr>
          <w:rFonts w:ascii="Times New Roman" w:eastAsia="Times New Roman" w:hAnsi="Times New Roman" w:cs="Times New Roman"/>
          <w:color w:val="000000"/>
          <w:sz w:val="24"/>
          <w:szCs w:val="24"/>
        </w:rPr>
        <w:t xml:space="preserve"> split gate pairs and 1 source and 1 drain terminal. Clearly, area benefit becomes significant with increasing N</w:t>
      </w:r>
      <w:r w:rsidR="00DE392D" w:rsidRPr="009A485C">
        <w:rPr>
          <w:rFonts w:ascii="Times New Roman" w:eastAsia="Times New Roman" w:hAnsi="Times New Roman" w:cs="Times New Roman"/>
          <w:color w:val="000000"/>
          <w:sz w:val="24"/>
          <w:szCs w:val="24"/>
          <w:vertAlign w:val="subscript"/>
        </w:rPr>
        <w:t>P</w:t>
      </w:r>
      <w:r w:rsidR="00DE392D" w:rsidRPr="009A485C">
        <w:rPr>
          <w:rFonts w:ascii="Times New Roman" w:eastAsia="Times New Roman" w:hAnsi="Times New Roman" w:cs="Times New Roman"/>
          <w:color w:val="000000"/>
          <w:sz w:val="24"/>
          <w:szCs w:val="24"/>
        </w:rPr>
        <w:t xml:space="preserve">. However, this argument is rather simplistic and requires further in depth analysis. </w:t>
      </w:r>
    </w:p>
    <w:p w:rsidR="009A485C" w:rsidRDefault="009A485C" w:rsidP="009A485C">
      <w:pPr>
        <w:spacing w:after="0" w:line="480" w:lineRule="auto"/>
        <w:jc w:val="both"/>
        <w:rPr>
          <w:rFonts w:ascii="Times New Roman" w:eastAsia="Times New Roman" w:hAnsi="Times New Roman" w:cs="Times New Roman"/>
          <w:color w:val="000000"/>
          <w:sz w:val="24"/>
          <w:szCs w:val="24"/>
        </w:rPr>
      </w:pPr>
    </w:p>
    <w:p w:rsidR="00CB0DC9" w:rsidRDefault="00CB0DC9" w:rsidP="00CB0DC9">
      <w:pPr>
        <w:spacing w:after="0" w:line="480" w:lineRule="auto"/>
        <w:jc w:val="both"/>
        <w:rPr>
          <w:rFonts w:ascii="Times New Roman" w:hAnsi="Times New Roman" w:cs="Times New Roman"/>
          <w:b/>
          <w:sz w:val="24"/>
          <w:szCs w:val="24"/>
          <w:u w:val="single"/>
        </w:rPr>
      </w:pPr>
      <w:r w:rsidRPr="00CB0DC9">
        <w:rPr>
          <w:rFonts w:ascii="Times New Roman" w:hAnsi="Times New Roman" w:cs="Times New Roman"/>
          <w:b/>
          <w:sz w:val="24"/>
          <w:szCs w:val="24"/>
          <w:u w:val="single"/>
        </w:rPr>
        <w:t xml:space="preserve">Supplementary </w:t>
      </w:r>
      <w:r>
        <w:rPr>
          <w:rFonts w:ascii="Times New Roman" w:hAnsi="Times New Roman" w:cs="Times New Roman"/>
          <w:b/>
          <w:sz w:val="24"/>
          <w:szCs w:val="24"/>
          <w:u w:val="single"/>
        </w:rPr>
        <w:t xml:space="preserve">Note </w:t>
      </w:r>
      <w:r w:rsidR="00C846FA">
        <w:rPr>
          <w:rFonts w:ascii="Times New Roman" w:hAnsi="Times New Roman" w:cs="Times New Roman"/>
          <w:b/>
          <w:sz w:val="24"/>
          <w:szCs w:val="24"/>
          <w:u w:val="single"/>
        </w:rPr>
        <w:t>3</w:t>
      </w:r>
    </w:p>
    <w:p w:rsidR="00DE392D" w:rsidRPr="00CB0DC9" w:rsidRDefault="009A485C" w:rsidP="009A485C">
      <w:pPr>
        <w:spacing w:after="0" w:line="480" w:lineRule="auto"/>
        <w:jc w:val="both"/>
        <w:rPr>
          <w:rFonts w:ascii="Times New Roman" w:hAnsi="Times New Roman" w:cs="Times New Roman"/>
          <w:b/>
          <w:sz w:val="24"/>
          <w:szCs w:val="24"/>
          <w:u w:val="single"/>
        </w:rPr>
      </w:pPr>
      <w:r w:rsidRPr="00CB0DC9">
        <w:rPr>
          <w:rFonts w:ascii="Times New Roman" w:hAnsi="Times New Roman" w:cs="Times New Roman"/>
          <w:i/>
          <w:sz w:val="24"/>
          <w:szCs w:val="24"/>
        </w:rPr>
        <w:t>Discussion on the Scalability of the Audiomorphic Device</w:t>
      </w:r>
      <w:r w:rsidR="00CB0DC9" w:rsidRPr="00CB0DC9">
        <w:rPr>
          <w:rFonts w:ascii="Times New Roman" w:hAnsi="Times New Roman" w:cs="Times New Roman"/>
          <w:i/>
          <w:sz w:val="24"/>
          <w:szCs w:val="24"/>
        </w:rPr>
        <w:t xml:space="preserve">: </w:t>
      </w:r>
      <w:r w:rsidR="00DE392D" w:rsidRPr="009A485C">
        <w:rPr>
          <w:rFonts w:ascii="Times New Roman" w:eastAsia="Times New Roman" w:hAnsi="Times New Roman" w:cs="Times New Roman"/>
          <w:color w:val="000000"/>
          <w:sz w:val="24"/>
          <w:szCs w:val="24"/>
        </w:rPr>
        <w:t>T</w:t>
      </w:r>
      <w:r w:rsidR="00DE392D" w:rsidRPr="009A485C">
        <w:rPr>
          <w:rFonts w:ascii="Times New Roman" w:hAnsi="Times New Roman" w:cs="Times New Roman"/>
          <w:color w:val="000000" w:themeColor="text1"/>
          <w:sz w:val="24"/>
          <w:szCs w:val="24"/>
        </w:rPr>
        <w:t>he scalability or ultra-thin body MOSFET is captured through a simple parameter called the screening length</w:t>
      </w:r>
      <w:r w:rsidR="009E1138" w:rsidRPr="009A485C">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SC</m:t>
            </m:r>
          </m:sub>
        </m:sSub>
      </m:oMath>
      <w:r w:rsidR="009E1138" w:rsidRPr="009A485C">
        <w:rPr>
          <w:rFonts w:ascii="Times New Roman" w:hAnsi="Times New Roman" w:cs="Times New Roman"/>
          <w:color w:val="000000" w:themeColor="text1"/>
          <w:sz w:val="24"/>
          <w:szCs w:val="24"/>
        </w:rPr>
        <w:t>)</w:t>
      </w:r>
      <w:r w:rsidR="00DE392D" w:rsidRPr="009A485C">
        <w:rPr>
          <w:rFonts w:ascii="Times New Roman" w:hAnsi="Times New Roman" w:cs="Times New Roman"/>
          <w:color w:val="000000" w:themeColor="text1"/>
          <w:sz w:val="24"/>
          <w:szCs w:val="24"/>
        </w:rPr>
        <w:t>, which is given by equation</w:t>
      </w:r>
      <w:r w:rsidR="00D10FC3" w:rsidRPr="009A485C">
        <w:rPr>
          <w:rFonts w:ascii="Times New Roman" w:hAnsi="Times New Roman" w:cs="Times New Roman"/>
          <w:color w:val="000000" w:themeColor="text1"/>
          <w:sz w:val="24"/>
          <w:szCs w:val="24"/>
        </w:rPr>
        <w:t xml:space="preserve"> S2</w:t>
      </w:r>
      <w:r w:rsidR="00DE392D" w:rsidRPr="009A485C">
        <w:rPr>
          <w:rFonts w:ascii="Times New Roman" w:hAnsi="Times New Roman" w:cs="Times New Roman"/>
          <w:color w:val="000000" w:themeColor="text1"/>
          <w:sz w:val="24"/>
          <w:szCs w:val="24"/>
        </w:rPr>
        <w:t xml:space="preserve">: </w:t>
      </w:r>
    </w:p>
    <w:p w:rsidR="00DE392D" w:rsidRPr="009A485C" w:rsidRDefault="00C846FA" w:rsidP="009A485C">
      <w:pPr>
        <w:autoSpaceDE w:val="0"/>
        <w:autoSpaceDN w:val="0"/>
        <w:adjustRightInd w:val="0"/>
        <w:spacing w:after="0" w:line="480" w:lineRule="auto"/>
        <w:jc w:val="both"/>
        <w:rPr>
          <w:rFonts w:ascii="Times New Roman" w:hAnsi="Times New Roman" w:cs="Times New Roman"/>
          <w:color w:val="000000" w:themeColor="text1"/>
          <w:sz w:val="24"/>
          <w:szCs w:val="24"/>
        </w:rPr>
      </w:pPr>
      <m:oMathPara>
        <m:oMathParaPr>
          <m:jc m:val="left"/>
        </m:oMathPara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SC</m:t>
              </m:r>
            </m:sub>
          </m:sSub>
          <m:r>
            <w:rPr>
              <w:rFonts w:ascii="Cambria Math" w:hAnsi="Cambria Math" w:cs="Times New Roman"/>
              <w:color w:val="000000" w:themeColor="text1"/>
              <w:sz w:val="24"/>
              <w:szCs w:val="24"/>
            </w:rPr>
            <m:t>=</m:t>
          </m:r>
          <m:rad>
            <m:radPr>
              <m:degHide m:val="1"/>
              <m:ctrlPr>
                <w:rPr>
                  <w:rFonts w:ascii="Cambria Math" w:hAnsi="Cambria Math" w:cs="Times New Roman"/>
                  <w:i/>
                  <w:color w:val="000000" w:themeColor="text1"/>
                  <w:sz w:val="24"/>
                  <w:szCs w:val="24"/>
                </w:rPr>
              </m:ctrlPr>
            </m:radPr>
            <m:deg/>
            <m:e>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body</m:t>
                      </m:r>
                    </m:sub>
                  </m:sSub>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ox</m:t>
                      </m:r>
                    </m:sub>
                  </m:sSub>
                </m:den>
              </m:f>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body</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t</m:t>
                  </m:r>
                </m:e>
                <m:sub>
                  <m:r>
                    <w:rPr>
                      <w:rFonts w:ascii="Cambria Math" w:hAnsi="Cambria Math" w:cs="Times New Roman"/>
                      <w:color w:val="000000" w:themeColor="text1"/>
                      <w:sz w:val="24"/>
                      <w:szCs w:val="24"/>
                    </w:rPr>
                    <m:t>ox</m:t>
                  </m:r>
                </m:sub>
              </m:sSub>
            </m:e>
          </m:rad>
          <m:r>
            <w:rPr>
              <w:rFonts w:ascii="Cambria Math" w:eastAsiaTheme="minorEastAsia" w:hAnsi="Cambria Math" w:cs="Times New Roman"/>
              <w:color w:val="000000" w:themeColor="text1"/>
              <w:sz w:val="24"/>
              <w:szCs w:val="24"/>
            </w:rPr>
            <m:t xml:space="preserve">                                                                                                                                            [S2]</m:t>
          </m:r>
        </m:oMath>
      </m:oMathPara>
    </w:p>
    <w:p w:rsidR="00DE392D" w:rsidRDefault="00DE392D" w:rsidP="009A485C">
      <w:pPr>
        <w:autoSpaceDE w:val="0"/>
        <w:autoSpaceDN w:val="0"/>
        <w:adjustRightInd w:val="0"/>
        <w:spacing w:after="0" w:line="480" w:lineRule="auto"/>
        <w:jc w:val="both"/>
        <w:rPr>
          <w:rFonts w:ascii="Times New Roman" w:hAnsi="Times New Roman" w:cs="Times New Roman"/>
          <w:color w:val="000000" w:themeColor="text1"/>
          <w:sz w:val="24"/>
          <w:szCs w:val="24"/>
        </w:rPr>
      </w:pPr>
      <w:r w:rsidRPr="009A485C">
        <w:rPr>
          <w:rFonts w:ascii="Times New Roman" w:hAnsi="Times New Roman" w:cs="Times New Roman"/>
          <w:color w:val="000000" w:themeColor="text1"/>
          <w:sz w:val="24"/>
          <w:szCs w:val="24"/>
        </w:rPr>
        <w:t>Where,</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 xml:space="preserve"> t</m:t>
            </m:r>
          </m:e>
          <m:sub>
            <m:r>
              <w:rPr>
                <w:rFonts w:ascii="Cambria Math" w:hAnsi="Cambria Math" w:cs="Times New Roman"/>
                <w:color w:val="000000" w:themeColor="text1"/>
                <w:sz w:val="24"/>
                <w:szCs w:val="24"/>
              </w:rPr>
              <m:t>body</m:t>
            </m:r>
          </m:sub>
        </m:sSub>
      </m:oMath>
      <w:r w:rsidRPr="009A485C">
        <w:rPr>
          <w:rFonts w:ascii="Times New Roman" w:hAnsi="Times New Roman" w:cs="Times New Roman"/>
          <w:color w:val="000000" w:themeColor="text1"/>
          <w:sz w:val="24"/>
          <w:szCs w:val="24"/>
        </w:rPr>
        <w:t xml:space="preserve"> and</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 xml:space="preserve"> t</m:t>
            </m:r>
          </m:e>
          <m:sub>
            <m:r>
              <w:rPr>
                <w:rFonts w:ascii="Cambria Math" w:hAnsi="Cambria Math" w:cs="Times New Roman"/>
                <w:color w:val="000000" w:themeColor="text1"/>
                <w:sz w:val="24"/>
                <w:szCs w:val="24"/>
              </w:rPr>
              <m:t>ox</m:t>
            </m:r>
          </m:sub>
        </m:sSub>
      </m:oMath>
      <w:r w:rsidRPr="009A485C">
        <w:rPr>
          <w:rFonts w:ascii="Times New Roman" w:hAnsi="Times New Roman" w:cs="Times New Roman"/>
          <w:color w:val="000000" w:themeColor="text1"/>
          <w:sz w:val="24"/>
          <w:szCs w:val="24"/>
        </w:rPr>
        <w:t xml:space="preserve"> are the thicknesses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 xml:space="preserve"> ε</m:t>
            </m:r>
          </m:e>
          <m:sub>
            <m:r>
              <w:rPr>
                <w:rFonts w:ascii="Cambria Math" w:hAnsi="Cambria Math" w:cs="Times New Roman"/>
                <w:color w:val="000000" w:themeColor="text1"/>
                <w:sz w:val="24"/>
                <w:szCs w:val="24"/>
              </w:rPr>
              <m:t>body</m:t>
            </m:r>
          </m:sub>
        </m:sSub>
      </m:oMath>
      <w:r w:rsidRPr="009A485C">
        <w:rPr>
          <w:rFonts w:ascii="Times New Roman" w:hAnsi="Times New Roman" w:cs="Times New Roman"/>
          <w:color w:val="000000" w:themeColor="text1"/>
          <w:sz w:val="24"/>
          <w:szCs w:val="24"/>
        </w:rPr>
        <w:t xml:space="preserve"> and</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 xml:space="preserve"> ε</m:t>
            </m:r>
          </m:e>
          <m:sub>
            <m:r>
              <w:rPr>
                <w:rFonts w:ascii="Cambria Math" w:hAnsi="Cambria Math" w:cs="Times New Roman"/>
                <w:color w:val="000000" w:themeColor="text1"/>
                <w:sz w:val="24"/>
                <w:szCs w:val="24"/>
              </w:rPr>
              <m:t>ox</m:t>
            </m:r>
          </m:sub>
        </m:sSub>
        <m:r>
          <w:rPr>
            <w:rFonts w:ascii="Cambria Math" w:hAnsi="Cambria Math" w:cs="Times New Roman"/>
            <w:color w:val="000000" w:themeColor="text1"/>
            <w:sz w:val="24"/>
            <w:szCs w:val="24"/>
          </w:rPr>
          <m:t xml:space="preserve"> </m:t>
        </m:r>
      </m:oMath>
      <w:r w:rsidRPr="009A485C">
        <w:rPr>
          <w:rFonts w:ascii="Times New Roman" w:hAnsi="Times New Roman" w:cs="Times New Roman"/>
          <w:color w:val="000000" w:themeColor="text1"/>
          <w:sz w:val="24"/>
          <w:szCs w:val="24"/>
        </w:rPr>
        <w:t>are the dielectric constants of the channel and the gate oxide, respectively. In order to avoid short channel effects the channel length of an FET (L</w:t>
      </w:r>
      <w:r w:rsidRPr="009A485C">
        <w:rPr>
          <w:rFonts w:ascii="Times New Roman" w:hAnsi="Times New Roman" w:cs="Times New Roman"/>
          <w:color w:val="000000" w:themeColor="text1"/>
          <w:sz w:val="24"/>
          <w:szCs w:val="24"/>
          <w:vertAlign w:val="subscript"/>
        </w:rPr>
        <w:t>CH</w:t>
      </w:r>
      <w:r w:rsidRPr="009A485C">
        <w:rPr>
          <w:rFonts w:ascii="Times New Roman" w:hAnsi="Times New Roman" w:cs="Times New Roman"/>
          <w:color w:val="000000" w:themeColor="text1"/>
          <w:sz w:val="24"/>
          <w:szCs w:val="24"/>
        </w:rPr>
        <w:t>) has to be at least three times higher than the screening length, i.e. L</w:t>
      </w:r>
      <w:r w:rsidRPr="009A485C">
        <w:rPr>
          <w:rFonts w:ascii="Times New Roman" w:hAnsi="Times New Roman" w:cs="Times New Roman"/>
          <w:color w:val="000000" w:themeColor="text1"/>
          <w:sz w:val="24"/>
          <w:szCs w:val="24"/>
          <w:vertAlign w:val="subscript"/>
        </w:rPr>
        <w:t xml:space="preserve">CH </w:t>
      </w:r>
      <w:r w:rsidRPr="009A485C">
        <w:rPr>
          <w:rFonts w:ascii="Times New Roman" w:hAnsi="Times New Roman" w:cs="Times New Roman"/>
          <w:color w:val="000000" w:themeColor="text1"/>
          <w:sz w:val="24"/>
          <w:szCs w:val="24"/>
        </w:rPr>
        <w:t>&gt; 3λ</w:t>
      </w:r>
      <w:r w:rsidRPr="009A485C">
        <w:rPr>
          <w:rFonts w:ascii="Times New Roman" w:hAnsi="Times New Roman" w:cs="Times New Roman"/>
          <w:color w:val="000000" w:themeColor="text1"/>
          <w:sz w:val="24"/>
          <w:szCs w:val="24"/>
          <w:vertAlign w:val="subscript"/>
        </w:rPr>
        <w:t>SC</w:t>
      </w:r>
      <w:r w:rsidRPr="009A485C">
        <w:rPr>
          <w:rFonts w:ascii="Times New Roman" w:hAnsi="Times New Roman" w:cs="Times New Roman"/>
          <w:color w:val="000000" w:themeColor="text1"/>
          <w:sz w:val="24"/>
          <w:szCs w:val="24"/>
        </w:rPr>
        <w:t xml:space="preserve">. </w:t>
      </w:r>
      <w:r w:rsidRPr="009A485C">
        <w:rPr>
          <w:rFonts w:ascii="Times New Roman" w:eastAsia="SymbolStd" w:hAnsi="Times New Roman" w:cs="Times New Roman"/>
          <w:color w:val="000000" w:themeColor="text1"/>
          <w:sz w:val="24"/>
          <w:szCs w:val="24"/>
        </w:rPr>
        <w:t>For atomically thin semiconducting monolayers of 2D materials,</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 xml:space="preserve"> t</m:t>
            </m:r>
          </m:e>
          <m:sub>
            <m:r>
              <w:rPr>
                <w:rFonts w:ascii="Cambria Math" w:hAnsi="Cambria Math" w:cs="Times New Roman"/>
                <w:color w:val="000000" w:themeColor="text1"/>
                <w:sz w:val="24"/>
                <w:szCs w:val="24"/>
              </w:rPr>
              <m:t>body</m:t>
            </m:r>
          </m:sub>
        </m:sSub>
      </m:oMath>
      <w:r w:rsidRPr="009A485C">
        <w:rPr>
          <w:rFonts w:ascii="Times New Roman" w:hAnsi="Times New Roman" w:cs="Times New Roman"/>
          <w:color w:val="000000" w:themeColor="text1"/>
          <w:sz w:val="24"/>
          <w:szCs w:val="24"/>
        </w:rPr>
        <w:t xml:space="preserve"> </w:t>
      </w:r>
      <w:r w:rsidRPr="009A485C">
        <w:rPr>
          <w:rFonts w:ascii="Times New Roman" w:eastAsia="SymbolStd" w:hAnsi="Times New Roman" w:cs="Times New Roman"/>
          <w:color w:val="000000" w:themeColor="text1"/>
          <w:sz w:val="24"/>
          <w:szCs w:val="24"/>
        </w:rPr>
        <w:t xml:space="preserve">≈ </w:t>
      </w:r>
      <w:r w:rsidRPr="009A485C">
        <w:rPr>
          <w:rFonts w:ascii="Times New Roman" w:hAnsi="Times New Roman" w:cs="Times New Roman"/>
          <w:color w:val="000000" w:themeColor="text1"/>
          <w:sz w:val="24"/>
          <w:szCs w:val="24"/>
        </w:rPr>
        <w:t xml:space="preserve">0.6 nm, which corresponds </w:t>
      </w:r>
      <w:r w:rsidRPr="009A485C">
        <w:rPr>
          <w:rFonts w:ascii="Times New Roman" w:hAnsi="Times New Roman" w:cs="Times New Roman"/>
          <w:color w:val="000000" w:themeColor="text1"/>
          <w:sz w:val="24"/>
          <w:szCs w:val="24"/>
        </w:rPr>
        <w:lastRenderedPageBreak/>
        <w:t>to</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 xml:space="preserve"> λ</m:t>
            </m:r>
          </m:e>
          <m:sub>
            <m:r>
              <w:rPr>
                <w:rFonts w:ascii="Cambria Math" w:hAnsi="Cambria Math" w:cs="Times New Roman"/>
                <w:color w:val="000000" w:themeColor="text1"/>
                <w:sz w:val="24"/>
                <w:szCs w:val="24"/>
              </w:rPr>
              <m:t>SC</m:t>
            </m:r>
          </m:sub>
        </m:sSub>
      </m:oMath>
      <w:r w:rsidRPr="009A485C">
        <w:rPr>
          <w:rFonts w:ascii="Times New Roman" w:hAnsi="Times New Roman" w:cs="Times New Roman"/>
          <w:color w:val="000000" w:themeColor="text1"/>
          <w:sz w:val="24"/>
          <w:szCs w:val="24"/>
        </w:rPr>
        <w:t xml:space="preserve"> </w:t>
      </w:r>
      <w:r w:rsidRPr="009A485C">
        <w:rPr>
          <w:rFonts w:ascii="Times New Roman" w:eastAsia="SymbolStd" w:hAnsi="Times New Roman" w:cs="Times New Roman"/>
          <w:color w:val="000000" w:themeColor="text1"/>
          <w:sz w:val="24"/>
          <w:szCs w:val="24"/>
        </w:rPr>
        <w:t>≈ 1.</w:t>
      </w:r>
      <w:r w:rsidRPr="009A485C">
        <w:rPr>
          <w:rFonts w:ascii="Times New Roman" w:hAnsi="Times New Roman" w:cs="Times New Roman"/>
          <w:color w:val="000000" w:themeColor="text1"/>
          <w:sz w:val="24"/>
          <w:szCs w:val="24"/>
        </w:rPr>
        <w:t>3 nm, whereas, for the most advanced FinFET technology the thickness of Si fin can be scaled down to only 5 nm without severely increasing the bandgap due to quantum confinement effects and reducing the mobility due to enhanced surface roughness scattering. Therefore, use of 2D material such as MoS</w:t>
      </w:r>
      <w:r w:rsidRPr="009A485C">
        <w:rPr>
          <w:rFonts w:ascii="Times New Roman" w:hAnsi="Times New Roman" w:cs="Times New Roman"/>
          <w:color w:val="000000" w:themeColor="text1"/>
          <w:sz w:val="24"/>
          <w:szCs w:val="24"/>
          <w:vertAlign w:val="subscript"/>
        </w:rPr>
        <w:t>2</w:t>
      </w:r>
      <w:r w:rsidRPr="009A485C">
        <w:rPr>
          <w:rFonts w:ascii="Times New Roman" w:hAnsi="Times New Roman" w:cs="Times New Roman"/>
          <w:color w:val="000000" w:themeColor="text1"/>
          <w:sz w:val="24"/>
          <w:szCs w:val="24"/>
        </w:rPr>
        <w:t xml:space="preserve"> allows for the geometric miniaturization without any loss of electrostatic integrity. In other word more split gate pairs can be fitted into the audiomorphic device for a given channel length of the MoS</w:t>
      </w:r>
      <w:r w:rsidRPr="009A485C">
        <w:rPr>
          <w:rFonts w:ascii="Times New Roman" w:hAnsi="Times New Roman" w:cs="Times New Roman"/>
          <w:color w:val="000000" w:themeColor="text1"/>
          <w:sz w:val="24"/>
          <w:szCs w:val="24"/>
          <w:vertAlign w:val="subscript"/>
        </w:rPr>
        <w:t>2</w:t>
      </w:r>
      <w:r w:rsidRPr="009A485C">
        <w:rPr>
          <w:rFonts w:ascii="Times New Roman" w:hAnsi="Times New Roman" w:cs="Times New Roman"/>
          <w:color w:val="000000" w:themeColor="text1"/>
          <w:sz w:val="24"/>
          <w:szCs w:val="24"/>
        </w:rPr>
        <w:t xml:space="preserve"> FET.</w:t>
      </w:r>
    </w:p>
    <w:p w:rsidR="00CB0DC9" w:rsidRPr="009A485C" w:rsidRDefault="00CB0DC9" w:rsidP="009A485C">
      <w:pPr>
        <w:autoSpaceDE w:val="0"/>
        <w:autoSpaceDN w:val="0"/>
        <w:adjustRightInd w:val="0"/>
        <w:spacing w:after="0" w:line="480" w:lineRule="auto"/>
        <w:jc w:val="both"/>
        <w:rPr>
          <w:rFonts w:ascii="Times New Roman" w:hAnsi="Times New Roman" w:cs="Times New Roman"/>
          <w:color w:val="000000" w:themeColor="text1"/>
          <w:sz w:val="24"/>
          <w:szCs w:val="24"/>
        </w:rPr>
      </w:pPr>
    </w:p>
    <w:p w:rsidR="00CB0DC9" w:rsidRDefault="00CB0DC9" w:rsidP="00CB0DC9">
      <w:pPr>
        <w:spacing w:after="0" w:line="480" w:lineRule="auto"/>
        <w:jc w:val="both"/>
        <w:rPr>
          <w:rFonts w:ascii="Times New Roman" w:hAnsi="Times New Roman" w:cs="Times New Roman"/>
          <w:b/>
          <w:sz w:val="24"/>
          <w:szCs w:val="24"/>
          <w:u w:val="single"/>
        </w:rPr>
      </w:pPr>
      <w:r w:rsidRPr="00CB0DC9">
        <w:rPr>
          <w:rFonts w:ascii="Times New Roman" w:hAnsi="Times New Roman" w:cs="Times New Roman"/>
          <w:b/>
          <w:sz w:val="24"/>
          <w:szCs w:val="24"/>
          <w:u w:val="single"/>
        </w:rPr>
        <w:t xml:space="preserve">Supplementary </w:t>
      </w:r>
      <w:r>
        <w:rPr>
          <w:rFonts w:ascii="Times New Roman" w:hAnsi="Times New Roman" w:cs="Times New Roman"/>
          <w:b/>
          <w:sz w:val="24"/>
          <w:szCs w:val="24"/>
          <w:u w:val="single"/>
        </w:rPr>
        <w:t xml:space="preserve">Note </w:t>
      </w:r>
      <w:r w:rsidR="00C846FA">
        <w:rPr>
          <w:rFonts w:ascii="Times New Roman" w:hAnsi="Times New Roman" w:cs="Times New Roman"/>
          <w:b/>
          <w:sz w:val="24"/>
          <w:szCs w:val="24"/>
          <w:u w:val="single"/>
        </w:rPr>
        <w:t>4</w:t>
      </w:r>
      <w:bookmarkStart w:id="0" w:name="_GoBack"/>
      <w:bookmarkEnd w:id="0"/>
    </w:p>
    <w:p w:rsidR="00D10FC3" w:rsidRDefault="009A485C" w:rsidP="00CB0DC9">
      <w:pPr>
        <w:spacing w:after="0" w:line="480" w:lineRule="auto"/>
        <w:jc w:val="both"/>
        <w:rPr>
          <w:rFonts w:ascii="Times New Roman" w:hAnsi="Times New Roman" w:cs="Times New Roman"/>
          <w:iCs/>
          <w:sz w:val="24"/>
          <w:szCs w:val="24"/>
        </w:rPr>
      </w:pPr>
      <w:r w:rsidRPr="00CB0DC9">
        <w:rPr>
          <w:rFonts w:ascii="Times New Roman" w:hAnsi="Times New Roman" w:cs="Times New Roman"/>
          <w:i/>
          <w:sz w:val="24"/>
          <w:szCs w:val="24"/>
        </w:rPr>
        <w:t>Discussion on Axonal Conduction Velocity</w:t>
      </w:r>
      <w:r w:rsidR="00CB0DC9" w:rsidRPr="00CB0DC9">
        <w:rPr>
          <w:rFonts w:ascii="Times New Roman" w:hAnsi="Times New Roman" w:cs="Times New Roman"/>
          <w:i/>
          <w:sz w:val="24"/>
          <w:szCs w:val="24"/>
        </w:rPr>
        <w:t xml:space="preserve">: </w:t>
      </w:r>
      <w:r w:rsidRPr="009A485C">
        <w:rPr>
          <w:rFonts w:ascii="Times New Roman" w:hAnsi="Times New Roman" w:cs="Times New Roman"/>
          <w:iCs/>
          <w:sz w:val="24"/>
          <w:szCs w:val="24"/>
        </w:rPr>
        <w:t>As described in the main text, classical cable theory can be used to describe the signal propagation through the axon by involving two critical parameters, the length constant (</w:t>
      </w:r>
      <m:oMath>
        <m:r>
          <w:rPr>
            <w:rFonts w:ascii="Cambria Math" w:hAnsi="Cambria Math" w:cs="Times New Roman"/>
            <w:sz w:val="24"/>
            <w:szCs w:val="24"/>
          </w:rPr>
          <m:t>λ</m:t>
        </m:r>
      </m:oMath>
      <w:r w:rsidRPr="009A485C">
        <w:rPr>
          <w:rFonts w:ascii="Times New Roman" w:hAnsi="Times New Roman" w:cs="Times New Roman"/>
          <w:iCs/>
          <w:sz w:val="24"/>
          <w:szCs w:val="24"/>
        </w:rPr>
        <w:t>), which determines how far the action potential can propagate without regeneration, and, the time constant (</w:t>
      </w:r>
      <m:oMath>
        <m:r>
          <w:rPr>
            <w:rFonts w:ascii="Cambria Math" w:hAnsi="Cambria Math" w:cs="Times New Roman"/>
            <w:sz w:val="24"/>
            <w:szCs w:val="24"/>
          </w:rPr>
          <m:t>τ</m:t>
        </m:r>
      </m:oMath>
      <w:r w:rsidRPr="009A485C">
        <w:rPr>
          <w:rFonts w:ascii="Times New Roman" w:hAnsi="Times New Roman" w:cs="Times New Roman"/>
          <w:iCs/>
          <w:sz w:val="24"/>
          <w:szCs w:val="24"/>
        </w:rPr>
        <w:t>), which determines how fast the action potential can propagate, resulting in a finite axonal conduction velocity</w:t>
      </w:r>
      <m:oMath>
        <m:sSub>
          <m:sSubPr>
            <m:ctrlPr>
              <w:rPr>
                <w:rFonts w:ascii="Cambria Math" w:hAnsi="Cambria Math" w:cs="Times New Roman"/>
                <w:i/>
                <w:iCs/>
                <w:sz w:val="24"/>
                <w:szCs w:val="24"/>
              </w:rPr>
            </m:ctrlPr>
          </m:sSubPr>
          <m:e>
            <m:r>
              <w:rPr>
                <w:rFonts w:ascii="Cambria Math" w:hAnsi="Cambria Math" w:cs="Times New Roman"/>
                <w:sz w:val="24"/>
                <w:szCs w:val="24"/>
              </w:rPr>
              <m:t xml:space="preserve"> v</m:t>
            </m:r>
          </m:e>
          <m:sub>
            <m:r>
              <w:rPr>
                <w:rFonts w:ascii="Cambria Math" w:hAnsi="Cambria Math" w:cs="Times New Roman"/>
                <w:sz w:val="24"/>
                <w:szCs w:val="24"/>
              </w:rPr>
              <m:t>A</m:t>
            </m:r>
          </m:sub>
        </m:sSub>
        <m:r>
          <w:rPr>
            <w:rFonts w:ascii="Cambria Math" w:hAnsi="Cambria Math" w:cs="Times New Roman"/>
            <w:sz w:val="24"/>
            <w:szCs w:val="24"/>
          </w:rPr>
          <m:t>=</m:t>
        </m:r>
        <m:f>
          <m:fPr>
            <m:type m:val="skw"/>
            <m:ctrlPr>
              <w:rPr>
                <w:rFonts w:ascii="Cambria Math" w:hAnsi="Cambria Math" w:cs="Times New Roman"/>
                <w:i/>
                <w:iCs/>
                <w:sz w:val="24"/>
                <w:szCs w:val="24"/>
              </w:rPr>
            </m:ctrlPr>
          </m:fPr>
          <m:num>
            <m:r>
              <w:rPr>
                <w:rFonts w:ascii="Cambria Math" w:hAnsi="Cambria Math" w:cs="Times New Roman"/>
                <w:sz w:val="24"/>
                <w:szCs w:val="24"/>
              </w:rPr>
              <m:t>λ</m:t>
            </m:r>
          </m:num>
          <m:den>
            <m:r>
              <w:rPr>
                <w:rFonts w:ascii="Cambria Math" w:hAnsi="Cambria Math" w:cs="Times New Roman"/>
                <w:sz w:val="24"/>
                <w:szCs w:val="24"/>
              </w:rPr>
              <m:t>τ</m:t>
            </m:r>
          </m:den>
        </m:f>
      </m:oMath>
      <w:r w:rsidRPr="009A485C">
        <w:rPr>
          <w:rFonts w:ascii="Times New Roman" w:hAnsi="Times New Roman" w:cs="Times New Roman"/>
          <w:iCs/>
          <w:sz w:val="24"/>
          <w:szCs w:val="24"/>
        </w:rPr>
        <w:t xml:space="preserve">.  </w:t>
      </w:r>
      <w:r w:rsidR="00D10FC3" w:rsidRPr="009A485C">
        <w:rPr>
          <w:rFonts w:ascii="Times New Roman" w:hAnsi="Times New Roman" w:cs="Times New Roman"/>
          <w:iCs/>
          <w:sz w:val="24"/>
          <w:szCs w:val="24"/>
        </w:rPr>
        <w:t xml:space="preserve">The </w:t>
      </w:r>
      <w:r w:rsidRPr="009A485C">
        <w:rPr>
          <w:rFonts w:ascii="Times New Roman" w:hAnsi="Times New Roman" w:cs="Times New Roman"/>
          <w:iCs/>
          <w:sz w:val="24"/>
          <w:szCs w:val="24"/>
        </w:rPr>
        <w:t xml:space="preserve">axonal </w:t>
      </w:r>
      <w:r w:rsidR="00D10FC3" w:rsidRPr="009A485C">
        <w:rPr>
          <w:rFonts w:ascii="Times New Roman" w:hAnsi="Times New Roman" w:cs="Times New Roman"/>
          <w:iCs/>
          <w:sz w:val="24"/>
          <w:szCs w:val="24"/>
        </w:rPr>
        <w:t>conduction velocity is linearly proportional to the diameter of the myelinated axon and is found to vary greatly in the vertebrate nervous system.</w:t>
      </w:r>
      <w:r w:rsidR="00D10FC3" w:rsidRPr="009A485C">
        <w:rPr>
          <w:rFonts w:ascii="Times New Roman" w:hAnsi="Times New Roman" w:cs="Times New Roman"/>
          <w:sz w:val="24"/>
          <w:szCs w:val="24"/>
        </w:rPr>
        <w:t xml:space="preserve"> </w:t>
      </w:r>
      <w:r w:rsidR="00D10FC3" w:rsidRPr="009A485C">
        <w:rPr>
          <w:rFonts w:ascii="Times New Roman" w:hAnsi="Times New Roman" w:cs="Times New Roman"/>
          <w:iCs/>
          <w:sz w:val="24"/>
          <w:szCs w:val="24"/>
        </w:rPr>
        <w:t>The fastest axons are ~ 20 μm in diameter and conduct at ~ 120 m/s, whereas, the slowest axons are ~ 0.1 μm in diameter and conduct at ~ 0.3 m/s.</w:t>
      </w:r>
      <w:r w:rsidR="00D10FC3" w:rsidRPr="009A485C">
        <w:rPr>
          <w:rFonts w:ascii="Times New Roman" w:hAnsi="Times New Roman" w:cs="Times New Roman"/>
          <w:iCs/>
          <w:sz w:val="24"/>
          <w:szCs w:val="24"/>
        </w:rPr>
        <w:fldChar w:fldCharType="begin"/>
      </w:r>
      <w:r w:rsidRPr="009A485C">
        <w:rPr>
          <w:rFonts w:ascii="Times New Roman" w:hAnsi="Times New Roman" w:cs="Times New Roman"/>
          <w:iCs/>
          <w:sz w:val="24"/>
          <w:szCs w:val="24"/>
        </w:rPr>
        <w:instrText xml:space="preserve"> ADDIN EN.CITE &lt;EndNote&gt;&lt;Cite&gt;&lt;Author&gt;Waxman&lt;/Author&gt;&lt;Year&gt;1972&lt;/Year&gt;&lt;RecNum&gt;638&lt;/RecNum&gt;&lt;DisplayText&gt;&lt;style face="superscript"&gt;1&lt;/style&gt;&lt;/DisplayText&gt;&lt;record&gt;&lt;rec-number&gt;638&lt;/rec-number&gt;&lt;foreign-keys&gt;&lt;key app="EN" db-id="00ef9rdzm2x5pve9fe7xart39fvtx5vdv9e0" timestamp="1552021783"&gt;638&lt;/key&gt;&lt;/foreign-keys&gt;&lt;ref-type name="Journal Article"&gt;17&lt;/ref-type&gt;&lt;contributors&gt;&lt;authors&gt;&lt;author&gt;Waxman, SG&lt;/author&gt;&lt;author&gt;Bennett, Michael VL&lt;/author&gt;&lt;/authors&gt;&lt;/contributors&gt;&lt;titles&gt;&lt;title&gt;Relative conduction velocities of small myelinated and non-myelinated fibres in the central nervous system&lt;/title&gt;&lt;secondary-title&gt;Nature New Biology&lt;/secondary-title&gt;&lt;/titles&gt;&lt;periodical&gt;&lt;full-title&gt;Nature New Biology&lt;/full-title&gt;&lt;/periodical&gt;&lt;pages&gt;217&lt;/pages&gt;&lt;volume&gt;238&lt;/volume&gt;&lt;number&gt;85&lt;/number&gt;&lt;dates&gt;&lt;year&gt;1972&lt;/year&gt;&lt;/dates&gt;&lt;isbn&gt;2058-1092&lt;/isbn&gt;&lt;urls&gt;&lt;/urls&gt;&lt;/record&gt;&lt;/Cite&gt;&lt;/EndNote&gt;</w:instrText>
      </w:r>
      <w:r w:rsidR="00D10FC3" w:rsidRPr="009A485C">
        <w:rPr>
          <w:rFonts w:ascii="Times New Roman" w:hAnsi="Times New Roman" w:cs="Times New Roman"/>
          <w:iCs/>
          <w:sz w:val="24"/>
          <w:szCs w:val="24"/>
        </w:rPr>
        <w:fldChar w:fldCharType="separate"/>
      </w:r>
      <w:r w:rsidRPr="009A485C">
        <w:rPr>
          <w:rFonts w:ascii="Times New Roman" w:hAnsi="Times New Roman" w:cs="Times New Roman"/>
          <w:iCs/>
          <w:noProof/>
          <w:sz w:val="24"/>
          <w:szCs w:val="24"/>
          <w:vertAlign w:val="superscript"/>
        </w:rPr>
        <w:t>1</w:t>
      </w:r>
      <w:r w:rsidR="00D10FC3" w:rsidRPr="009A485C">
        <w:rPr>
          <w:rFonts w:ascii="Times New Roman" w:hAnsi="Times New Roman" w:cs="Times New Roman"/>
          <w:iCs/>
          <w:sz w:val="24"/>
          <w:szCs w:val="24"/>
        </w:rPr>
        <w:fldChar w:fldCharType="end"/>
      </w:r>
      <w:r w:rsidR="00D10FC3" w:rsidRPr="009A485C">
        <w:rPr>
          <w:rFonts w:ascii="Times New Roman" w:hAnsi="Times New Roman" w:cs="Times New Roman"/>
          <w:iCs/>
          <w:sz w:val="24"/>
          <w:szCs w:val="24"/>
        </w:rPr>
        <w:t xml:space="preserve"> While rapid conduction is always desirable for speedy response of the nervous system, it comes at a relatively high price in the brain volume. For example, in the above-cited case, fastest axons are 40000X worse in area efficiency compared to the slowest axons. The nervous system deploys fast axons for the processing of sensory information that is critical for the survival of the species. For invertebrate axons, the absence of myelin sheath makes the axonal conduction even slower and necessitates a far more dramatic increase in the axonal diameter for rapid conduction of action potential. For example, squids have giant axons with diameter ~0.5 mm which are dedicated for </w:t>
      </w:r>
      <w:r w:rsidR="00D10FC3" w:rsidRPr="009A485C">
        <w:rPr>
          <w:rFonts w:ascii="Times New Roman" w:hAnsi="Times New Roman" w:cs="Times New Roman"/>
          <w:iCs/>
          <w:sz w:val="24"/>
          <w:szCs w:val="24"/>
        </w:rPr>
        <w:lastRenderedPageBreak/>
        <w:t>generating their escape response against approaching predators.</w:t>
      </w:r>
      <w:r w:rsidR="00D10FC3" w:rsidRPr="009A485C">
        <w:rPr>
          <w:rFonts w:ascii="Times New Roman" w:hAnsi="Times New Roman" w:cs="Times New Roman"/>
          <w:iCs/>
          <w:sz w:val="24"/>
          <w:szCs w:val="24"/>
        </w:rPr>
        <w:fldChar w:fldCharType="begin"/>
      </w:r>
      <w:r w:rsidRPr="009A485C">
        <w:rPr>
          <w:rFonts w:ascii="Times New Roman" w:hAnsi="Times New Roman" w:cs="Times New Roman"/>
          <w:iCs/>
          <w:sz w:val="24"/>
          <w:szCs w:val="24"/>
        </w:rPr>
        <w:instrText xml:space="preserve"> ADDIN EN.CITE &lt;EndNote&gt;&lt;Cite&gt;&lt;Author&gt;Cole&lt;/Author&gt;&lt;Year&gt;1939&lt;/Year&gt;&lt;RecNum&gt;639&lt;/RecNum&gt;&lt;DisplayText&gt;&lt;style face="superscript"&gt;2&lt;/style&gt;&lt;/DisplayText&gt;&lt;record&gt;&lt;rec-number&gt;639&lt;/rec-number&gt;&lt;foreign-keys&gt;&lt;key app="EN" db-id="00ef9rdzm2x5pve9fe7xart39fvtx5vdv9e0" timestamp="1552022122"&gt;639&lt;/key&gt;&lt;/foreign-keys&gt;&lt;ref-type name="Journal Article"&gt;17&lt;/ref-type&gt;&lt;contributors&gt;&lt;authors&gt;&lt;author&gt;Cole, Kenneth S&lt;/author&gt;&lt;author&gt;Curtis, Howard J&lt;/author&gt;&lt;/authors&gt;&lt;/contributors&gt;&lt;titles&gt;&lt;title&gt;Electric impedance of the squid giant axon during activity&lt;/title&gt;&lt;secondary-title&gt;The Journal of general physiology&lt;/secondary-title&gt;&lt;/titles&gt;&lt;periodical&gt;&lt;full-title&gt;The Journal of General Physiology&lt;/full-title&gt;&lt;/periodical&gt;&lt;pages&gt;649-670&lt;/pages&gt;&lt;volume&gt;22&lt;/volume&gt;&lt;number&gt;5&lt;/number&gt;&lt;dates&gt;&lt;year&gt;1939&lt;/year&gt;&lt;/dates&gt;&lt;isbn&gt;0022-1295&lt;/isbn&gt;&lt;urls&gt;&lt;/urls&gt;&lt;/record&gt;&lt;/Cite&gt;&lt;/EndNote&gt;</w:instrText>
      </w:r>
      <w:r w:rsidR="00D10FC3" w:rsidRPr="009A485C">
        <w:rPr>
          <w:rFonts w:ascii="Times New Roman" w:hAnsi="Times New Roman" w:cs="Times New Roman"/>
          <w:iCs/>
          <w:sz w:val="24"/>
          <w:szCs w:val="24"/>
        </w:rPr>
        <w:fldChar w:fldCharType="separate"/>
      </w:r>
      <w:r w:rsidRPr="009A485C">
        <w:rPr>
          <w:rFonts w:ascii="Times New Roman" w:hAnsi="Times New Roman" w:cs="Times New Roman"/>
          <w:iCs/>
          <w:noProof/>
          <w:sz w:val="24"/>
          <w:szCs w:val="24"/>
          <w:vertAlign w:val="superscript"/>
        </w:rPr>
        <w:t>2</w:t>
      </w:r>
      <w:r w:rsidR="00D10FC3" w:rsidRPr="009A485C">
        <w:rPr>
          <w:rFonts w:ascii="Times New Roman" w:hAnsi="Times New Roman" w:cs="Times New Roman"/>
          <w:iCs/>
          <w:sz w:val="24"/>
          <w:szCs w:val="24"/>
        </w:rPr>
        <w:fldChar w:fldCharType="end"/>
      </w:r>
      <w:r w:rsidR="00D10FC3" w:rsidRPr="009A485C">
        <w:rPr>
          <w:rFonts w:ascii="Times New Roman" w:hAnsi="Times New Roman" w:cs="Times New Roman"/>
          <w:iCs/>
          <w:sz w:val="24"/>
          <w:szCs w:val="24"/>
        </w:rPr>
        <w:t xml:space="preserve"> However, only a few of such giant axons can fit into the squid nervous system. In contrast, the vertebrate solution to speedy response is myelination of the axon allowing them to achieve conduction velocities comparable to those seen in giant squid axons, but occupying 10000X lesser brain volume.</w:t>
      </w:r>
      <w:r w:rsidR="00D10FC3" w:rsidRPr="009A485C">
        <w:rPr>
          <w:rFonts w:ascii="Times New Roman" w:hAnsi="Times New Roman" w:cs="Times New Roman"/>
          <w:sz w:val="24"/>
          <w:szCs w:val="24"/>
        </w:rPr>
        <w:t xml:space="preserve"> </w:t>
      </w:r>
      <w:r w:rsidR="00D10FC3" w:rsidRPr="009A485C">
        <w:rPr>
          <w:rFonts w:ascii="Times New Roman" w:hAnsi="Times New Roman" w:cs="Times New Roman"/>
          <w:iCs/>
          <w:sz w:val="24"/>
          <w:szCs w:val="24"/>
        </w:rPr>
        <w:t>In the barn owl delay line axons only become myelinated when the head reaches its adult width.</w:t>
      </w:r>
      <w:r w:rsidR="00D10FC3" w:rsidRPr="009A485C">
        <w:rPr>
          <w:rFonts w:ascii="Times New Roman" w:hAnsi="Times New Roman" w:cs="Times New Roman"/>
          <w:iCs/>
          <w:sz w:val="24"/>
          <w:szCs w:val="24"/>
        </w:rPr>
        <w:fldChar w:fldCharType="begin"/>
      </w:r>
      <w:r w:rsidRPr="009A485C">
        <w:rPr>
          <w:rFonts w:ascii="Times New Roman" w:hAnsi="Times New Roman" w:cs="Times New Roman"/>
          <w:iCs/>
          <w:sz w:val="24"/>
          <w:szCs w:val="24"/>
        </w:rPr>
        <w:instrText xml:space="preserve"> ADDIN EN.CITE &lt;EndNote&gt;&lt;Cite&gt;&lt;Author&gt;Cheng&lt;/Author&gt;&lt;Year&gt;2007&lt;/Year&gt;&lt;RecNum&gt;640&lt;/RecNum&gt;&lt;DisplayText&gt;&lt;style face="superscript"&gt;3&lt;/style&gt;&lt;/DisplayText&gt;&lt;record&gt;&lt;rec-number&gt;640&lt;/rec-number&gt;&lt;foreign-keys&gt;&lt;key app="EN" db-id="00ef9rdzm2x5pve9fe7xart39fvtx5vdv9e0" timestamp="1552022200"&gt;640&lt;/key&gt;&lt;/foreign-keys&gt;&lt;ref-type name="Journal Article"&gt;17&lt;/ref-type&gt;&lt;contributors&gt;&lt;authors&gt;&lt;author&gt;Cheng, Shih‐Min&lt;/author&gt;&lt;author&gt;Carr, Catherine E&lt;/author&gt;&lt;/authors&gt;&lt;/contributors&gt;&lt;titles&gt;&lt;title&gt;Functional delay of myelination of auditory delay lines in the nucleus laminaris of the barn owl&lt;/title&gt;&lt;secondary-title&gt;Developmental neurobiology&lt;/secondary-title&gt;&lt;/titles&gt;&lt;periodical&gt;&lt;full-title&gt;Developmental neurobiology&lt;/full-title&gt;&lt;/periodical&gt;&lt;pages&gt;1957-1974&lt;/pages&gt;&lt;volume&gt;67&lt;/volume&gt;&lt;number&gt;14&lt;/number&gt;&lt;dates&gt;&lt;year&gt;2007&lt;/year&gt;&lt;/dates&gt;&lt;isbn&gt;1932-8451&lt;/isbn&gt;&lt;urls&gt;&lt;/urls&gt;&lt;/record&gt;&lt;/Cite&gt;&lt;/EndNote&gt;</w:instrText>
      </w:r>
      <w:r w:rsidR="00D10FC3" w:rsidRPr="009A485C">
        <w:rPr>
          <w:rFonts w:ascii="Times New Roman" w:hAnsi="Times New Roman" w:cs="Times New Roman"/>
          <w:iCs/>
          <w:sz w:val="24"/>
          <w:szCs w:val="24"/>
        </w:rPr>
        <w:fldChar w:fldCharType="separate"/>
      </w:r>
      <w:r w:rsidRPr="009A485C">
        <w:rPr>
          <w:rFonts w:ascii="Times New Roman" w:hAnsi="Times New Roman" w:cs="Times New Roman"/>
          <w:iCs/>
          <w:noProof/>
          <w:sz w:val="24"/>
          <w:szCs w:val="24"/>
          <w:vertAlign w:val="superscript"/>
        </w:rPr>
        <w:t>3</w:t>
      </w:r>
      <w:r w:rsidR="00D10FC3" w:rsidRPr="009A485C">
        <w:rPr>
          <w:rFonts w:ascii="Times New Roman" w:hAnsi="Times New Roman" w:cs="Times New Roman"/>
          <w:iCs/>
          <w:sz w:val="24"/>
          <w:szCs w:val="24"/>
        </w:rPr>
        <w:fldChar w:fldCharType="end"/>
      </w:r>
      <w:r w:rsidRPr="009A485C">
        <w:rPr>
          <w:rFonts w:ascii="Times New Roman" w:hAnsi="Times New Roman" w:cs="Times New Roman"/>
          <w:iCs/>
          <w:sz w:val="24"/>
          <w:szCs w:val="24"/>
        </w:rPr>
        <w:t xml:space="preserve"> Intracellular recordings from the NM axons in NL reveal a conduction velocity of 3-5 m/s.</w:t>
      </w:r>
      <w:r w:rsidRPr="009A485C">
        <w:rPr>
          <w:rFonts w:ascii="Times New Roman" w:hAnsi="Times New Roman" w:cs="Times New Roman"/>
          <w:iCs/>
          <w:sz w:val="24"/>
          <w:szCs w:val="24"/>
        </w:rPr>
        <w:fldChar w:fldCharType="begin"/>
      </w:r>
      <w:r w:rsidRPr="009A485C">
        <w:rPr>
          <w:rFonts w:ascii="Times New Roman" w:hAnsi="Times New Roman" w:cs="Times New Roman"/>
          <w:iCs/>
          <w:sz w:val="24"/>
          <w:szCs w:val="24"/>
        </w:rPr>
        <w:instrText xml:space="preserve"> ADDIN EN.CITE &lt;EndNote&gt;&lt;Cite&gt;&lt;Author&gt;Carr&lt;/Author&gt;&lt;Year&gt;1990&lt;/Year&gt;&lt;RecNum&gt;641&lt;/RecNum&gt;&lt;DisplayText&gt;&lt;style face="superscript"&gt;17&lt;/style&gt;&lt;/DisplayText&gt;&lt;record&gt;&lt;rec-number&gt;641&lt;/rec-number&gt;&lt;foreign-keys&gt;&lt;key app="EN" db-id="00ef9rdzm2x5pve9fe7xart39fvtx5vdv9e0" timestamp="1552022289"&gt;641&lt;/key&gt;&lt;/foreign-keys&gt;&lt;ref-type name="Journal Article"&gt;17&lt;/ref-type&gt;&lt;contributors&gt;&lt;authors&gt;&lt;author&gt;Carr, CE&lt;/author&gt;&lt;author&gt;Konishi, M&lt;/author&gt;&lt;/authors&gt;&lt;/contributors&gt;&lt;titles&gt;&lt;title&gt;A circuit for detection of interaural time differences in the brain stem of the barn owl&lt;/title&gt;&lt;secondary-title&gt;Journal of Neuroscience&lt;/secondary-title&gt;&lt;/titles&gt;&lt;periodical&gt;&lt;full-title&gt;Journal of Neuroscience&lt;/full-title&gt;&lt;/periodical&gt;&lt;pages&gt;3227-3246&lt;/pages&gt;&lt;volume&gt;10&lt;/volume&gt;&lt;number&gt;10&lt;/number&gt;&lt;dates&gt;&lt;year&gt;1990&lt;/year&gt;&lt;/dates&gt;&lt;isbn&gt;0270-6474&lt;/isbn&gt;&lt;urls&gt;&lt;/urls&gt;&lt;/record&gt;&lt;/Cite&gt;&lt;/EndNote&gt;</w:instrText>
      </w:r>
      <w:r w:rsidRPr="009A485C">
        <w:rPr>
          <w:rFonts w:ascii="Times New Roman" w:hAnsi="Times New Roman" w:cs="Times New Roman"/>
          <w:iCs/>
          <w:sz w:val="24"/>
          <w:szCs w:val="24"/>
        </w:rPr>
        <w:fldChar w:fldCharType="separate"/>
      </w:r>
      <w:r w:rsidRPr="009A485C">
        <w:rPr>
          <w:rFonts w:ascii="Times New Roman" w:hAnsi="Times New Roman" w:cs="Times New Roman"/>
          <w:iCs/>
          <w:noProof/>
          <w:sz w:val="24"/>
          <w:szCs w:val="24"/>
          <w:vertAlign w:val="superscript"/>
        </w:rPr>
        <w:t>17</w:t>
      </w:r>
      <w:r w:rsidRPr="009A485C">
        <w:rPr>
          <w:rFonts w:ascii="Times New Roman" w:hAnsi="Times New Roman" w:cs="Times New Roman"/>
          <w:iCs/>
          <w:sz w:val="24"/>
          <w:szCs w:val="24"/>
        </w:rPr>
        <w:fldChar w:fldCharType="end"/>
      </w:r>
    </w:p>
    <w:p w:rsidR="008D75A3" w:rsidRDefault="008D75A3" w:rsidP="009A485C">
      <w:pPr>
        <w:autoSpaceDE w:val="0"/>
        <w:autoSpaceDN w:val="0"/>
        <w:adjustRightInd w:val="0"/>
        <w:spacing w:after="0" w:line="480" w:lineRule="auto"/>
        <w:jc w:val="both"/>
        <w:rPr>
          <w:rFonts w:ascii="Times New Roman" w:hAnsi="Times New Roman" w:cs="Times New Roman"/>
          <w:iCs/>
          <w:sz w:val="24"/>
          <w:szCs w:val="24"/>
        </w:rPr>
      </w:pPr>
    </w:p>
    <w:p w:rsidR="00CB0DC9" w:rsidRDefault="008D75A3" w:rsidP="00CB0DC9">
      <w:pPr>
        <w:spacing w:after="0" w:line="480" w:lineRule="auto"/>
        <w:jc w:val="both"/>
        <w:rPr>
          <w:rFonts w:ascii="Times New Roman" w:hAnsi="Times New Roman" w:cs="Times New Roman"/>
          <w:b/>
          <w:sz w:val="24"/>
          <w:szCs w:val="24"/>
          <w:u w:val="single"/>
        </w:rPr>
      </w:pPr>
      <w:r>
        <w:rPr>
          <w:rFonts w:eastAsia="Times New Roman"/>
          <w:noProof/>
          <w:color w:val="000000"/>
        </w:rPr>
        <mc:AlternateContent>
          <mc:Choice Requires="wpc">
            <w:drawing>
              <wp:anchor distT="0" distB="0" distL="114300" distR="114300" simplePos="0" relativeHeight="251661312" behindDoc="1" locked="0" layoutInCell="1" allowOverlap="1" wp14:anchorId="04C16C2D" wp14:editId="0B5F9FF7">
                <wp:simplePos x="0" y="0"/>
                <wp:positionH relativeFrom="margin">
                  <wp:align>left</wp:align>
                </wp:positionH>
                <wp:positionV relativeFrom="paragraph">
                  <wp:posOffset>406400</wp:posOffset>
                </wp:positionV>
                <wp:extent cx="5993130" cy="2988310"/>
                <wp:effectExtent l="0" t="0" r="7620" b="2540"/>
                <wp:wrapTight wrapText="bothSides">
                  <wp:wrapPolygon edited="0">
                    <wp:start x="0" y="0"/>
                    <wp:lineTo x="0" y="21481"/>
                    <wp:lineTo x="21559" y="21481"/>
                    <wp:lineTo x="21559" y="0"/>
                    <wp:lineTo x="0" y="0"/>
                  </wp:wrapPolygon>
                </wp:wrapTight>
                <wp:docPr id="4" name="Canvas 4"/>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schemeClr val="bg1"/>
                        </a:solidFill>
                      </wpc:bg>
                      <wpc:whole/>
                      <wps:wsp>
                        <wps:cNvPr id="2" name="Text Box 2"/>
                        <wps:cNvSpPr txBox="1">
                          <a:spLocks noChangeArrowheads="1"/>
                        </wps:cNvSpPr>
                        <wps:spPr bwMode="auto">
                          <a:xfrm>
                            <a:off x="0" y="2705100"/>
                            <a:ext cx="5993130" cy="247650"/>
                          </a:xfrm>
                          <a:prstGeom prst="rect">
                            <a:avLst/>
                          </a:prstGeom>
                          <a:solidFill>
                            <a:srgbClr val="FFFFFF"/>
                          </a:solidFill>
                          <a:ln w="9525">
                            <a:noFill/>
                            <a:miter lim="800000"/>
                            <a:headEnd/>
                            <a:tailEnd/>
                          </a:ln>
                        </wps:spPr>
                        <wps:txbx>
                          <w:txbxContent>
                            <w:p w:rsidR="00CE18E1" w:rsidRPr="0028435B" w:rsidRDefault="008D75A3" w:rsidP="00CE18E1">
                              <w:pPr>
                                <w:pStyle w:val="NormalWeb"/>
                                <w:spacing w:before="0" w:beforeAutospacing="0" w:after="0" w:afterAutospacing="0"/>
                                <w:jc w:val="center"/>
                                <w:rPr>
                                  <w:sz w:val="22"/>
                                </w:rPr>
                              </w:pPr>
                              <w:r>
                                <w:rPr>
                                  <w:rFonts w:eastAsia="Times New Roman"/>
                                  <w:b/>
                                  <w:bCs/>
                                  <w:i/>
                                  <w:iCs/>
                                  <w:sz w:val="20"/>
                                  <w:szCs w:val="22"/>
                                </w:rPr>
                                <w:t>Figure S1</w:t>
                              </w:r>
                              <w:r w:rsidR="00CE18E1" w:rsidRPr="0028435B">
                                <w:rPr>
                                  <w:rFonts w:eastAsia="Times New Roman"/>
                                  <w:b/>
                                  <w:bCs/>
                                  <w:i/>
                                  <w:iCs/>
                                  <w:sz w:val="20"/>
                                  <w:szCs w:val="22"/>
                                </w:rPr>
                                <w:t>.</w:t>
                              </w:r>
                              <w:r w:rsidR="00CE18E1" w:rsidRPr="0044382D">
                                <w:rPr>
                                  <w:rFonts w:eastAsia="Times New Roman"/>
                                  <w:bCs/>
                                  <w:i/>
                                  <w:iCs/>
                                  <w:sz w:val="20"/>
                                  <w:szCs w:val="22"/>
                                </w:rPr>
                                <w:t xml:space="preserve"> Transfer characteristics of fully top-gated MoS2 FET for different back gate voltages.</w:t>
                              </w:r>
                            </w:p>
                            <w:p w:rsidR="00CE18E1" w:rsidRPr="0028435B" w:rsidRDefault="00CE18E1" w:rsidP="00CE18E1">
                              <w:pPr>
                                <w:pStyle w:val="NormalWeb"/>
                                <w:spacing w:before="0" w:beforeAutospacing="0" w:after="0" w:afterAutospacing="0"/>
                                <w:jc w:val="center"/>
                                <w:rPr>
                                  <w:sz w:val="22"/>
                                </w:rPr>
                              </w:pPr>
                            </w:p>
                          </w:txbxContent>
                        </wps:txbx>
                        <wps:bodyPr rot="0" vert="horz" wrap="square" lIns="91440" tIns="45720" rIns="91440" bIns="45720" anchor="t" anchorCtr="0">
                          <a:noAutofit/>
                        </wps:bodyPr>
                      </wps:wsp>
                      <pic:pic xmlns:pic="http://schemas.openxmlformats.org/drawingml/2006/picture">
                        <pic:nvPicPr>
                          <pic:cNvPr id="8" name="Picture 8"/>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1154430" y="0"/>
                            <a:ext cx="3827377" cy="2712720"/>
                          </a:xfrm>
                          <a:prstGeom prst="rect">
                            <a:avLst/>
                          </a:prstGeom>
                          <a:noFill/>
                        </pic:spPr>
                      </pic:pic>
                    </wpc:wpc>
                  </a:graphicData>
                </a:graphic>
                <wp14:sizeRelH relativeFrom="page">
                  <wp14:pctWidth>0</wp14:pctWidth>
                </wp14:sizeRelH>
                <wp14:sizeRelV relativeFrom="page">
                  <wp14:pctHeight>0</wp14:pctHeight>
                </wp14:sizeRelV>
              </wp:anchor>
            </w:drawing>
          </mc:Choice>
          <mc:Fallback>
            <w:pict>
              <v:group w14:anchorId="04C16C2D" id="Canvas 4" o:spid="_x0000_s1026" editas="canvas" style="position:absolute;left:0;text-align:left;margin-left:0;margin-top:32pt;width:471.9pt;height:235.3pt;z-index:-251655168;mso-position-horizontal:left;mso-position-horizontal-relative:margin" coordsize="59931,2988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HzDWRfAMAAOIHAAAOAAAAZHJzL2Uyb0RvYy54bWysVe1u2zgQ/H9A34Hg&#10;f0cfkStbiFykTnIo0PaKa+8BKIqyiEokS9KW06Lv3l1STtL6gBa9MxCFFFfL4ezO8OrFcRzIQVgn&#10;tappdpFSIhTXrVS7mv7z4W6xosR5plo2aCVqei8cfbF59sfVZCqR614PrbAEkihXTaamvfemShLH&#10;ezEyd6GNULDYaTsyD1O7S1rLJsg+Dkmeps+TSdvWWM2Fc/D2Ji7STcjfdYL7v7rOCU+GmgI2H542&#10;PBt8JpsrVu0sM73kMwz2GyhGJhVs+pDqhnlG9laepRolt9rpzl9wPSa66yQX4Qxwmiz94TRbpg7M&#10;hcNwYOcEEEb/Y95mh7idHmR7J4chTJB9sR0sOTDgrdllyFPyXVQCKCr8Fv9PUEcBIZOBKjrzUE/3&#10;33C+75kR4fiu4m8P7yyRbU1zShQboZc+iKMnL/WR5AgP94ag9wbC/BFeQzuGkjjzWvOPjii97Zna&#10;iWtr9dQL1gK6eLAnn8Y8DpM00xvdwjZs73VIdOzsiPRA1Qhkh3a6BzRluszSuZEQEIel5Xp9mV1C&#10;AMeIony+DAHA4CmHsc7/KfRIcFBTC40a9mCH185Hsk8h5+Wxu+ahOHfhd14fVg2KTDVdL/NlyKw0&#10;lhdSs2qUHkQ3yLGmqxR/UQbIya1qQ4hncohjAD0oqD6ShLxEhvyxOc6kN7q9B7qsjuICM4BBr+1n&#10;SiYQVk3dpz2zgpLhlQLK11lRoBLDpFiWOUzs05Xm6QpTHFLV1FMSh1sf1IvHUPoaStPJwBfCi0hm&#10;rNCHmysjeQV/c0PC6Kwhf+4w8JXfI/7oUuMv5RiZ/bg3CxC5YV42cpD+PhgW1AJBqcM7yZFMnDz2&#10;Nrhl7G1YxU3JCktzisEvYJrg/LsEzSDNSbw4nqECUz/30+hBN5rvR6F8NFUrBkCtleulcVCeSoyN&#10;AOnZV20GTQ2G7kEYxkoVuxb6HtoWa4IKCL73JV9dp+k6f7nYLtPtokjL28X1uigXZXpbFmmxyrbZ&#10;9it2ZlZUeydAo2y4MXKGDm/PwP+rd87XQbTPYMPRtE6CA0DBuk4QoZ2RIcTqLP8bdBf63XkrPO/x&#10;dQcymd+j5Z0WAuuPRGMNfskmsmxZFOgFYAU/2MTlKi8vy3K2iTLLUQxY4N/2iQeRB7RRrmEIcIMu&#10;wj0SdpgvPbypns5D1OPVvPkG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DBBQABgAIAAAAIQDAKMPn&#10;2wAAAAcBAAAPAAAAZHJzL2Rvd25yZXYueG1sTI/NTsMwEITvSLyDtUjcqAMNUQlxKoQAwZHwc3bj&#10;JY6w18F2m/D2LCc4jVazmvmm2S7eiQPGNAZScL4qQCD1wYw0KHh9uT/bgEhZk9EuECr4xgTb9vio&#10;0bUJMz3jocuD4BBKtVZgc55qKVNv0eu0ChMSex8hep35jIM0Uc8c7p28KIpKej0SN1g94a3F/rPb&#10;ewWExV3nonzM/dv7ZL82w8NTOSt1erLcXIPIuOS/Z/jFZ3RomWkX9mSScAp4SFZQlazsXpVrHrJT&#10;cLkuK5BtI//ztz8AAAD//wMAUEsDBAoAAAAAAAAAIQBYxXD4tt4DALbeAwAUAAAAZHJzL21lZGlh&#10;L2ltYWdlMS5wbmeJUE5HDQoaCgAAAA1JSERSAAADmQAAAo0IBgAAAd1hn4kAAAABc1JHQgCuzhzp&#10;AAAABGdBTUEAALGPC/xhBQAAAAlwSFlzAAAh1QAAIdUBBJy0nQAA/6VJREFUeF7snQV8FMcXx68F&#10;2n+9WIUK9UJwKJRCcSmF4lBvoaVQ3AkQtHjwQnF3ohDc3V0iQBIIAeLucne//7y5uSSX3F12NxeS&#10;wH77ed2Zucuyt7Nv38ibNxqoFBia/ECcW6UAEFVgW8S5VQoAUQW2RZxbMnq9XpU8SFZEFdgWcW7J&#10;JCYmilT+MmjQIJHKf+7cuSNS+UvWe9eAiaiA5/jRAiV0uqDiOt16ShfT6e7yQmsYTi+dsLAwkcpf&#10;nsQKzX7vRBVY5Vm9/jdWSe9TunhaWl1WuUf5B5YQ55ZMTEyMSKnIJfu9e44J1QHTvIlME+OY7OGV&#10;kgVWgW5MdousRqPXVxYp8xhOLZ3k5GSRUpFL9nsnqkBTQq//no7F9fp6vCAviHOrFACiCmyLOLfK&#10;Y+Z2yBleoSNcqzXhFZELw12qtcx6HOVavTkdcyDOL5kHDx6IlIpcst67NG2KRQ21d625ikRk5SHO&#10;r1IATHC2410We7fqkzUTNM+OcKk+j/IjXWo8IKG0OYbtr/qSSOZEnDtXJk6cKFIqcglksoTJhzyX&#10;iagCzkjXasH9Nn9eTmSVI86dg6SkJH7s3LkzoqKisGzZMp5PT0/nopKTY0zeYTKYSfbhF3P3TVSB&#10;bRHnloy/v79IPZ1Qx8ODyftM3KjACpcCPDBlVzOsPzOU57PfO1EFtkWcWzJPU6OI9Ok/Ju2YRFGB&#10;GWh8VqtLYxXXAnMOdMLNh4fFJznJeu/GVp3DK3Tsp/Mq8orIhbFVDN83MuJzx1fo6FB5jo4XGBHn&#10;l4zxVfwkcpYJ3RAtz5knNikMLpcm4mGUtyixjDZNh1vH/XFq9UWez37vRBVYZci7c16gI1XocLuZ&#10;1XmhNcS5JfMk2U/SuteZ3OI58/iHXoTjnrYiZ50be29h2teLkBSfIkpMyX7vsmrdmMqzgkTSLMbv&#10;Onw65x1ewMiutRxx7qeGN8XREhfvbcfGcyNEzjoTa83H0Hcni1zuaGN8RMqAqALNqEozz9JxTKVZ&#10;Wl6QF8S5n2ieYWI6E2nKX2vKIDopWOQsM7DMRJxcdV7kcifRew5iTnRidlYnSkwRVWBbxLklU1Rs&#10;6Hom5l981JDRYfGR7jkmnLOTmpSGjQO3Q6c1XyHZSb7vioht70CvM2+FldhQ2YhzPzFUEEdzTNv1&#10;DXR6a00eIPDGI9y9eF/krKONvY2I7eWRHucrSqzj26OKSAG65HBZFRrhVtbs98OcSrqJpAFx/iJP&#10;WXE0x5SdLUTKPPcuPcDkugtEzjpJd9dClxQicrkT4TwP94Y2EzlTRBVowl1LXeFHt1Jb6RjhVuoO&#10;CaWjt5XlLVtzFRrpXqanSGYizl1kKSeO2QmJ9UdKWoLImSc9NR3XWctUChFub9G7WuRyJ3L7Yjx0&#10;/FPkzHNvzWuvUx1EuZdpFOFSJu7Rllf5TIo5jN8NdX7xLV7AMJaZIM4tmYiICJEqWN4VR3PcCj4p&#10;Uua5ssNTpKwTuauiSElDmxCDxJunRS4n2e+dqALbIs4tmUuXLolUwREpjtlx3PudSJln6/Cdkho4&#10;0Yebi1TuRHosRVr4I5Gzjt0U08oWVWBbxLklk5qaKlKPnzLiaA6/0AsiZZ4ji8+IlGXiL/aT9FqN&#10;3L0i1xaykS9mnsNHE07wdNZ7593yeV6hPk00tXhFWMGnkeYD7xYlfqT0pVqaF+l4ro7mVTp6Nn8+&#10;b0N/Op20JryteUUcs5OYGitS5pnbepVIWSb+4gDJDZ2AYdK094N/TuKvrabDg9nvnagCSXg2L7by&#10;RtMSVUXWMuLchZovxTE7e2/+K1I5oVdrTLD1yk7yXSlS1tGlJiPmqLPIWSZdp8cLgw+KXE7CL5va&#10;bq8WzyeJamAVVvyWSObgRlNNVe/mz42ktFfzYs14ISOHdhLi3IWW2uKYnam7vxGpnKTE524W4q+N&#10;ESnrpMfk3ghMYw/PQPfbImeeu+574e+6W+QMiCrQeDV9rsOl5prXPJsVcxRFyhHnlkxCgvWugC15&#10;XhyzM2lHE5HKydWdXiKVN/TadKTHWZo0y+ReZBLSrTS00pNTEOVpqOzs905UgW0R5y50bBPH7Gy7&#10;Mk2kcpIUZ2mwz0D0ga9Fyjrxlw8hfOsskbOMV7C0hzstwfzyEVEFtoVO3Lt3b/Trx1p4Vti/f79I&#10;5T+Wen8p6crHkfW63Kf9Yo7lbicJnYQWrktl86NDRkZ63DFUaFfnYvyolAH7IkTKAJ28Vq1amDJl&#10;Cv+HjGi1hjHPwYMH4+7du1iyhNycqFWfcxWVLZkrjtmJSrDe10uKtVzZ4TTKkwvU8MkNavTk9ts9&#10;F62D0+c5TYK5+yaqICfD9r/EhRh40PC9/gdS+TErQ87wyW8T6MTlylkaQMtJfq4+s2axdBamoIgl&#10;P2wUqZwk+a8RKcsk+V0TKeu43QgVqZyc+HsU/LfuEDnzZL93rJIMk9oD9h5m6ThNvwMpPJ+dvgea&#10;aQYcMKw8638wcyK8//6HIpUJnZieHNJCKZw6dUqkbIu15/6sn4tI5eTYUnIcMY8uLV6kLBM0r49I&#10;WeeN8YbBAXNseq8OtBIGXE65md47UQW2hU7s6OjI/wEp5Nfr1kkcs/MwUtq4qzkSro4UKfP4drcT&#10;KeXo0q1Px3H8mNTLee9EFdiWtLQ0cfqCY4U4Zme/J/ncWWbSl5YHFqIO1Bcp80Tv3yBSlvls0imL&#10;D/C1GYuwqFjpPD3gogpsizh3gc2iWNLMXLF2H3ObxP7nB5GyTDkrr1hC8hCohdv66NhZm1To9kYd&#10;74ukATr577//zv+Rx80n4miOtaeUr+BOj1b+mjbiFWLZ/krSyr3iaAVRBTlwb9ChDgmldzbuyr/H&#10;/veMU902GR5/xPZ6XT4XyUzoxPfv30dAQAD/R3LDloPzSpcOT/1qoUjlJGp3NZEyz+0fsq8wMYWq&#10;SvO35drQS/39dcQxC9nvnUejTn2oDjwadY7a2ahL3I6Gnbx4pZjBo0GnHnTc2bDrCl7A8GjQhZeZ&#10;IM792GkpjubQWnCyIq5st6x9cRf6ipR5ovasFinLlB51VKRyEuUtMRaDhYmbdO1jXtsSFxcnUgVH&#10;fLKl6WsDOta5t0SS/1qRUsbco9adw5wr5TJ1RiOBVpoinbd2FikDogpsizi3ZGglWl55URzlMqaS&#10;5fFVvdb6Czz2hPWlRbVmWO7PSrKZjZmMMiTN8dn8z3LcO1EFtkWcWzIpKdYHwPPCf4d/EynzWLPf&#10;Mccsu5+kPqKOoHX8wi2PgLlUs+41yNcRWnmbfzjzQ6RqU03v3TlDhUKDZ3hFKETbTGs6jypOL5m8&#10;RkGxZAFpBZc1nIbvEqmcpDyw/BmhjbXeJasyzbJ7yvGe9iKljOr/VRcpy1FQsqNtqu1OQmldU8vB&#10;pvRN9NVEMhNxbsnkpSNNXBXH7Di4mWkWCvzPWbdtutRokcpJ+KbpIiUfp8/pPWoFuhVWxj5qLzOd&#10;ns9+7/TN9LyVy7TMS9dMF8ckmFeKGVjlDaGjtol2LC9gGP/eBHFuyRTE+tCYEMuNtegDDUVKGYNy&#10;8TSwygxxNMPbM94WqUyy3ztRBbZFnPux0EEcszNu+1cilZMpVvqcueH7Z+bSA3MsOGH54dTmtmzS&#10;wp+GxIfgTGDuHoaEqALbIs79WFgqjnKw9oqP2mfJ4yh39viEi1ROTvSyPqhviejkaNRcVFPkrOMb&#10;4csrtO3mtrl78jHabWjHR4U6be3UkI6tNrTibpw5/l6cXzKPc8Fvbk7RVm3nZivvQ4Z3iGX3EX9n&#10;K40s1jqFhbn2so7WVtiY3rvU9FSLGtppS6c+JCLLaefU7vNWTq3KimwG7Te1byuSBsT58x1LkQeC&#10;YuRHwtTmspZTG2+5ookK0y33OU/2dhApM1hxFFTSWOzq3JW7n3Tc3PEkHVnl3KRjh00dwkgoTbDP&#10;49hnSXXn1DXxUGi/pf1hkcxEnDtXHBys/FAJWLJmviH0yOfEZfQekcpJ1D7LLWJ2Z5Fyz7rnn1+4&#10;eXcVbVoubx8LS2ZOBFifmbGEqAIOVWDzlc3zJ07R7t0G/9Fu3brxIz1948eP52maP1UyhzpaHG2B&#10;Pt3yIED8eevTHM9YcYR2rm7FscvCG5ruTWiCZdcUgr5j7r6JKrAt4tw5iIyMzHAMy4qSV4sl0iwM&#10;10Xctzy8aG025b5DW+jSLT9sWivjwM4VLfv6wkrAk6oLq4pU7mS/d6IKbIs4t2RsGS/35sNDImXK&#10;gQXK/Jbuj6GIQpZ5e+xxkTIlwOOASOUvUkeK8oQ4d75SUhyzM8qtlkhJI/qI5eUPukTrDmGp6Za1&#10;8/RgK3EMLaySehDzAC5elp3XpCCqwLaIc0tGiRun9QkxUwKvmu8TpDzwYLbTsu/t3UGWR4zaLLM0&#10;4AjsbGrFHcXK3Zl9crZISSeHG2d+IM5daJjb2rzLWOyF3iJlO/a1s75k3lJ/0y8q99kbKYgqsC3i&#10;3I+dCR600UVOxlWbI1KmpEUYwqvZEr1YHWAW6srarv1nFlEFtkWcWzLPT3oeFf+tiMYrDTMR6bp0&#10;+EZKC+uSlT035ouUKf5nc/o2JXpbf71F718nUqZsuRKC54aaH9K4OmORSFnAwmqpa8HSvOylIKrA&#10;tohz55l1VzNv6ssTXoaHjwfGHx6P/hG++G7Td7gadNWkv5auzelpnpZkvssRc9j6wh9L2FnxQlAy&#10;Xtt5i6kLSV4RVWBbxLklwftR9ViiExNyLiDHc2OkJwszXJ+JY0xy5p4la68afH9KTymNIfuG8PNq&#10;HDSYuT2ni0mi91xEbKfotObx/1v5AL1FzLw8Sk0uJVK2Q1SBbRHnloxJ0Iys3ijk2ks2hyboqRdA&#10;S0Z0Vn2mckAt3JKTS6LPzj444GfoG0bvqsSPlrAUhq2Mg/k+J3F+lJVJbwt3xDss93CquZE94Iio&#10;Atsizi0ZybH+KPrNMCa02PMNJqWZEIHA0VvmA1mMrWxqK4uNKYaQHRWQpk2DV2jO8dmgBQNFKic+&#10;VmZTlr9YXqSyQT/NjIks5yh9dZ41Cl2sP1qYQ/t3edSnd27uUCzaDIyRRZlCTd/9LVCcpanTThpN&#10;b1oavaeybN3cuLN/8ONzo57DiP2mYU/vDW0qUtK5PtsQO98sErzd84KSvc9kI84tmQ1v1kCk121s&#10;eu9L7Gn1G9a8UhHuNb/FpvJfIeGR6bRWMSZrXze8MpPCM8dnz99zF6lsUDGtzb3OxMKLwOiErUtl&#10;73sL48qfW5keW13mc5GSRtctXUXK9ogqsC3i3JJJEqMdxoHmpOQ0pMYnwGfFVjzz925WgVWwrV4H&#10;uNX4FtViDcNxx3qMwK2VW/DgwAkc/qk/1pSqzMs3vJM59LfinSwt2UlMZjKpK9LZiEuJQ7c+/0OT&#10;1YYB9aQ009r/Y4sCe5ftT5xvOuPFiS8iIVVaHAUpFL6RIlaJC08+wKa+P+KVoUcQGJ3Mvc3fnXgS&#10;H4w+gK5rb8DlWgi85xpGexak6fgMB2nFti/b4fIkQ/Px5ryVWFuyMuoP24akEIMryDg7wxrVjBkJ&#10;9maM2PamwfbSVRqnKn81HO50zIxNPe1EZiAN+vtHseZ9h/e2MUwH5uChOGahw+YOrI1n/g1gK0QV&#10;2BZxbklQ4GAKPnHqj3pIDTtr4sZBrc2YlBQcOrYas44E4IOAyziSqoXP7u9w3sExYwHQ38438PWC&#10;S0iJjsWzw49i8wdfYW/rbpjxUX9cmjAXHl93xsNDhtmWpAvMRrIKWlOK9Y9eYAX0DmdKfavzm7jd&#10;wRAo7lTAKVRdnDmF1WiR+ViE69+oAedKFmyumfXOdgvzvhg4N0QV2BZxbknombb5L6yOwHHMju5s&#10;BM/mL+PhnJaIZJqUFnoCYeurInD8u4hKTEMx1jJtuckLcftrwvlSIAIik1HZ8Qw2jn0fzww9jEsP&#10;4vDd1G04VOE9/Pt+I9xcvw+vjTkJpwpNcCc8CTqtFvemvY8Lo2dg9csVkJou/ItYvzei7zyD1jJi&#10;k2Nx7sE5HmKGHhTZ0HmeNSSNkJa/N+c9kbMdGW8fgagC2yLOLQl6BR3r/gdCnKsjknUnvHcfRvB/&#10;7yHJbxOi9n6BsM2l4LLlM1bZPVA5+ibOtq6ImN2fYuYv7RG68S34/VEZ01dXg9v0cTzqyMErPrjy&#10;4+cI/fdN3PnpbRS3P4HN5ethf/tPseidj3Gwxaf833X9tDb+13sfTy9r/hDplVhrka7cFewVH0oX&#10;xmydFufuKVhsNQS4fdvUN1czRtZtUYyoAtsizp0rBw8e5BbljVvhmFZ3Cvx7VsWZDZcxq+EYxJ1e&#10;isuz6sJv/meY4VYZY71m4vCxNljdsQMSLv6BPes+QYRbSTycWQ6Om+oicGwnpEeHIj3qBk52/xI+&#10;S6ayyn4bL405hQu1yyGi3QsIGZYZe/NOxzfwcg9X7KrfEUPd7yDuWdaZ/ZuZvtFnMOMwS4ewum3+&#10;IyYcNr9EP7tmmLAnc8tmrVj5Pe7wOH7Mb0QV2BZxbhP8/AzTQ9OnTzcZ3aD78kKCnkeC1sbHYP+8&#10;ExhrNxc7Rn8Ap/5rcGPDbIxx+QSN/zsLv1U14d7nN6SGumDUnz0Qtf0dRLl/CKdJnyHQvhxSfK8g&#10;5d4inN1wBAvbrkHg6HJYsnQzewPURXSnF5C+x9Do6eV6B/5d3kL9xdexo/zH2PHzl7DrsggunzSA&#10;rl4qph59ANcqzbGuXDM0WvMVr5Q3Zxv+tuf2nvy45UMarzTw7UbWBzZCPalrgK+vLyYfn4wGqwwz&#10;QEomG5QgqsC2iHPn4NGjRxkb2KnkD6IKbIs4tyS+//77DE/A/IQckseOHftYtrikcATEzz//zI/5&#10;CQVvdHVlhl8gqsC2iHPnyqpVq/j6xkWLFiEkRPquCEoID7e8TMGW5PfvyA49pDVq1BC5QqChKrZF&#10;VIFtEecuklCjzRxGh+ZDh8y7iRYWRBXYFnHuIkvHjh1FypQjR44o8vB/nIgqsC3i3EUaqrisU1PG&#10;VV6PowGXF0QV2BZx7iKNMbZvr169+LGoIKrAtohzqxQAogpshzivSgEgqsB2iPOqFACiCmyHOK8k&#10;aGBblbxJVkQV2A5xXkn4+/vnuKCizuP6PeRukn2nDY1e305Ug2Seo7+zhOG00rh+/fpjDZDxOHhc&#10;lUlDillb3FQpJXS6/aIazAMU50e9/hVxfJcfLWE4tTR8fHwQHW098ISKecj3lvbByQrd/2e12uus&#10;EoqxinqeV0g2Smi10SKpYZUfKpLmEeeVBAVCVrIGVMUwoDFgwACRM0D3v5he/w0/pqdb3MFXMuK8&#10;knjcsw9PGkOGDBEpA6IKbIc4ryTUyswbSitzuEu1liOd7d4XWcuI80riwoULCA21HppFxTw0d9uj&#10;Rw+RA076boK9c/UcNpAqzd615iqR5di7Vs+IFjbSpdojljf5PANxbkmompk3smrm2tODMXTHZ2VG&#10;OFe9NmDDJ6+OdK22herD3r1anZEuNR7wysnCKLeaXJNJS+1dqnTjhdkR57aK0QlMrUxl0NbotGLn&#10;7WmmW1/S/bd3qX7V3rXaGV4ZeUWcNwd//vknVqwwbARubIUFBQXxVtmT1te0BeQA04bJx0wM3sCZ&#10;GO8Z7dqYFVEFtkOcNwf16tXD2rVrER+fGcfnzJkz3KvvaYZC7dAKxty2sktIicb0Pa2x8kRvxCWF&#10;c0Xo3r27+NSAqALbIc4rifPnz2fMHz4N0OIICguQ2WzJiU6nxeX7uzB9dyu4XJogSnNCHoJ/9jAN&#10;hTP6w6lvimqwyhi7WWl0HFtlDu1uwdMOlWcNpKMJ4rySoLFZySuwixg0qEfrmcw7pBggkxMc44t/&#10;D/6A8PhAUWqZgCsP8W/b1bjocp07nPfv3198AlDFjK40M1ZUg0WGvDsnIyTqmIqzyjtUcKzJ03az&#10;dzlUmu3CPzAizi0JelU8SZpJccOs7dhGWjd+e30EhFuOIpYBq2jHJksxrqr5GEl03wYNytyLLS0l&#10;nb9mx1SefXVUhem1eGVYwKHyzI4kYyrP0rMKTBfFGofPZ/PRowzEuSVR1FuztG+utXXUtEXIpJ1N&#10;cDfssiixTNTDGEyqswDRj2JFiXVoCeWgIRQsIhO6/w52s26M+tyxnUPl2TpeIXlBnFcSRbEyqVos&#10;7cVNRLDX5Wm/3Deq9Nx/C/1KjufLIKWgjfNF1MGGSA0+mjEzU6iG88hmZm3dFmY+EEdzLDz8q9lA&#10;VdnZNHB7rnHqsxJ99FtEWwhqRZ6Effuabo4nqsB2iPNKorBrJq3I/MeQzMGj6NuYtb+9yFlmct2F&#10;SIiSNjMUse09RB9sbDGuUXbGf5m570paxCVEupbZLqpBEhFuZTMegKzpDMS5JVFYK5OiEFnSsxsP&#10;DvKGjDXmtTEf38gckXukbbdhxLdH5rL+rK/ZyF12CHd5vX24ayknqofwraXm0DHUuWz1CLdSdyjN&#10;eCZ6W9nqIs2JcCl1m45HJ2iK56hQcW5JZI+FU9DQC9BSNdm7WN+8lZj0hfkgj9nRxjKdl+GRcH9s&#10;xww7mRVzNjPMpdTVEKfXemKC5lleIWa4t+a110liNr1WUhSZR5xXEjdu3CiwvbSzQpVoJrAIZ8e1&#10;WUjPZeO6Kx65b7msT09B0i1plU1EuM5HSuAt9nfm/23aOzW7o7aoAtshzisJ2smhoDd0/UgczRGX&#10;bPlBi34UgznfLBc56+i10tarxJ3bi7t9vmTfz32sev+Jc3i1nek2JqIKbIc4ryRokzRbBveXA720&#10;LHkfrT1tORYfseTHjSJlGbJhibek7X8WMPJb1uiR1srVsdft+fsxfNAgu9vIla81OXYwModns+db&#10;ebUotty75fPwbvEcHzTwalE8b8N5xlmTwsQY9y9FKifxEbaLzEUETuiKJJ/co12Tvfx02hns8Mpc&#10;TEwbzGadNfH+5n/wbPFcjKiGXLlUS1PCq4mmvPc3JfhwnleLEnu9mz+3lX9oRJxbEgXRmrXWDo1K&#10;sDyD4/GP5Q1wjFD3QAr+f2Vuspobs45Y3nv0z3aZQSi1CbH8NevVtNhVr2bFmvPKsADTxius4kZy&#10;zWQiijU+TYsp34fscVcmDb8pwcHO8r7ZRPShxkx9cn9NPpotbWXZ5QexPBxdUprlRy/mtr/Z1iyr&#10;yGuezYo5ejUvPoZXSF4Q55UEjQA9LldLay9IPbeg5ln6k3X7mOhpOttviYfTc1/jSRV47ZH1BmHC&#10;g2DcXLCGx4nI4dFua8R5JfG4NHO/OMrlvy7rRSonyYEUPzX3vmLC1WMWuxdZufEo92HNg13+FikD&#10;+T42S15jtNI4+5b4WTlxwrD73eOoTGu3OyLesj2a1dJ6tyMlyPojQo0Wn7aW9mAypfOaGyJlmdS4&#10;nO+WrJWZptVB0/9gzhapJQYeBBcjAw7m9G6nE0+ePJn/A1mZNGkSr0RqhW3evJmX0QgQ/Whzoxu2&#10;IjPMvynn/J1FKicb+lnYD0MiKfelxbalClh3MUjkzLP2dUMc3qwY79nQoUNFCdNKqpgBB5aKasgC&#10;ntEM2/8ST/a6VMKkAokB+yL4se+erzUDD5lObotz54B8gNavX28ySEBeevk5a7JJHLMzeaflEOC5&#10;PVhRe63va5YWHYpEb/N7h2YlOikdD6It97FvzF2BVS9+InI5IZv56DnT1jevgP77b/BjFyeTTVZN&#10;GHDgLpd+Bx5oGk0wLCYiai0rIVIGxHklQZGn8sttxFLjP11rPoCwEa0x1KkZdInWtUiblABdsrTf&#10;Y2l7yISgEKx5lXYnsM7pE6fxU+2fRM6AqALbQSelV6mUVyd5s+fnKzY70awyAiNvilxOxlSy3AXR&#10;5TLEFrV/PZLvXBE5y7wzwcI2uoLoWxL2HXuPvUGu6PO/AWTOXloiP8KjrRRHc+TlwbH2t9oES5bZ&#10;lGQr/UZCL2XieoM4MrLaTEJUge0Q58XWrVtFyjK2bs3SC+6IIZmDiR6Wt2kkDi20vDlrWvgFkcpJ&#10;atBd6FJyf7UmWqnIi+PNO22ZQEqYzYhl1czU2HjsatBlhqiGXNnZuLPv9oadJng06LKc5xt21vIP&#10;sjJhwoSM5Qe5YevKtKZ31jRr+wTL3Yy0CMsVSdzu8o5IWYYiUFti7WuVELjnqMhZwcwpslbmzsZd&#10;saNhpxyjPss0tUq4N+hQh9LOdl2fo+9Rmo7u9Tp8vK1BJ+6Rt71eu3IejbtkeOpxOnfuzG1my5Yt&#10;xT9jGfJmt1U4s3niaI71Z0xtixx0aXmboltzLog9SCJjhohr1ne455jRDXo4s7paEnT/dzTqdOOo&#10;RlPcqW5di63ZHY26TKXjzrpd3nGq2yXr954RRwPivJJ4HIMGy45Z8x9nKDej8O9teYaFyM1EJ4VK&#10;mJi30oAeOMh0qk5Uge0Q5+U7zf/7r/lY6EZsVZnPiKM5klMt92NPrDovUvLx7Z77dhjrrQwIJIZI&#10;cJnJpa7zvTUrzssHAzp1sr5PmLe3d74GqHDc+51IySc5IJcGXG5qZ4WdTb4XKStYc4Fg0ASFuQAV&#10;NkWcVxJ3797N86yJyYZxMjjvZHmJgC7ZutYkXDeMLVsiLN6yD220j4QA/RKaETlmTZhO6JrpZolq&#10;yBVtE603mmc+ANpmWr6AyARxaklQtJH8GjSw5k2n0+n59hyWsHZNuVWkNWhnw1yxss/cM4MyDQop&#10;gYnbSCvW4G2stRfVkAGrsNe0TbXdeVqD4rqmOu52aaxI9gAE0FFfT19O11xn2poVp5YE2cy8LBxS&#10;6j2UbqXPlxZsqadqID3Kup2vv8CyG8jN+Vb8aamr+oUhaY69d0z3gKQHztxiW6ZxN1ilPauvq7fY&#10;mmUVOo2O7LsDeIElxHklcfHixTz5zpYVx+z8d1js8maGiPuWp+Zye0vc+dnywHdurCudc/bDhL+Y&#10;WGirmbuu7AEqCFEFtkOcVxKPo2sih0j33AcArHE/yvy7YnVJ48bcFpghjmb40eVHuHplboWRlcfW&#10;mpVCflTmEQtbHxNnN1oeCE/2N2xqbonQVda3igq30ujJtV3wQByzQdsyWyNPldlVU4wfncXRHOK8&#10;kggODlbsavmhOGZnhHPmWoysJMdZn/qKPtxCpHJyb4hhg1VLJKRY/g3b6rYTKQtYvyyLZHe1POh7&#10;EB02dXgoqiGDNpvalOy0pVNG3B+iw5YOya3XtH7r23XfftZ+U/sOVMa+g4wKNiLOLYm8aKalZ93S&#10;fOXc1oaNWM0RuZs9AFaWIKSFWHYvsUZiUC6/z8Izci34GlIlLBHMqpn/HPkHXZy6vNNhY4frtZbV&#10;KtFxc8e7VB8dnDo0YpUcxitH0HFLx4SOmzomttva7pdOmztNEMUa9j3TwXZxbouMHj0aU6dO5Wlb&#10;v2an7LKsXUq5O9j6bEu6lWmruAAL709C+rITi5h7zbJKvMoq6gSvjLwizmvClStXUKdOHZ4ODAyE&#10;vb19RpoG2rPu7icFS7dv1QnTxadGzm6y3KdM9lstUuaxtmyAbGGghUZPrljw4Wq/Ofc1n3TPSMxF&#10;tbQp4rwmXL1qfrSFlifk2jgwgyVP1dgk83H4FnRYI1KmpMd4QZto3ovdv8+XuJvLQHrrZeZ/165m&#10;P4qUBY6JYx4gm2lu1sSmiPNKgobzlFTmK+KYV2KOfCNSOXkw9RdEOtvgXZgdK87xXyyyMmqQDdq9&#10;r1A5QdtybeZ+z/9EyhTHpktESh6JuQzb0Y735thWJ5fWq4Vn15pXvSWGDcsZbcSmiPNKgnaJjY2V&#10;FirFiCVvm+m7W4uUKZY0P/VR9oh00vl4vMLx2XfFMRtaiTEMskLtjCIfoMKSFUtIkeZUZUSbaGmt&#10;NGsUWfGy2+lp2Qnt1ior02YW2kl52ea4yI8ASV8MZxl9Lr6zt382P5n4iv0RfPWv+YH0GN97ImUB&#10;C3fGuHe1EgpVZZadWRZLLy5Fp62doMuyJC42xfKrV+myPKmEb54pUjnRshZkZIL5wYVoH2lObFn5&#10;a/tfiEtR7mNUqDWTGgHbvA3rPKhyg+IMbhefLfgMSy4sQTnHcnh+Qgl8MM80xNKDKPMBIsIDLM+Q&#10;WOJ2VwuGLS+YUb7k9GTcCMl9wZA1ClVlhp5n/UJSQmqj0GyOcXGIaYvbKtTA+Wv9u/jqv68w9vBY&#10;lJ5cGq3WtuIPQroZF8fke4ZFS+agc0UfNL9CpeKMsyKVk9MDLYcSBXlqjjYksxKdnHd3mUJVmTQC&#10;ZBKgIutAEEXVJe/tt5jQm4j1PCx1ZA56LRUpA7HJhtf0/bj7qLawGvrt6scrd+ZJy69QwrsFBRU1&#10;jyXfV6fPGomUBXJfPa8ImqAYOPAxeedJgbomkv1mA4E2tAqPTOunTOjVRe0Yd4NGZSc5wbSRU2ZK&#10;GTyMfYjK8yrjSlDua0Kykmpl/DXi5i2RMsOr4piN3Ka2pECDBoWqa+Jz/QYflpKKyRQvqSlFtc46&#10;okXejzQb9TNrKE23vvl3642tUWZ6GZFj1/LtSyKVk6sPFSw7NLN6/ui9o3hhkmXtlwO1NwpVUKd9&#10;7Xpgc/m6SI2J48vYbq9zxZaP6sPzv7U49sdw7GxscEl0rmhYT7nw6yzRNVIM72QTraTROWESl1Vk&#10;CdJg2mbgLpPr7PV7MueY6dqra3ljSx9vuQX9xpjjImXKmtes+M7STmvZ0IzSKBrpsUShspk0Njvw&#10;F8Ow+Rm/CHgv24gTvUbx/KMjtOEDs0mfNsSJniOx9YOv8ODURYScMcyAxPjdg47ZjevjDIGTNr1v&#10;mJU50dvQ2khLEq8yGmWg/gx7DqI3mJ/Oirx9DpoJz/L0o9icA++WluHRQ2gWaoQbLt+Eq8ESIkBL&#10;pNAFqCjpcAzvTL/MXR8D272MMqOPo+48Q6f840lnkJquQ9VZ50j98DL7zqpzhht9dvgU7Gz6I9aX&#10;rQaPs1NxxXExX7NBWnpnIwWOMCUlKgZ4kWnmKaaZ1KvJNhoTOPF7dHX9CVtvbuWa+sLkzFdh8SHW&#10;X9dSmXfW2moYZRQqzYzY8Qb+6fYzbrcvjTsd3gRFRQ6Z0wsXzl3C9RNHUWXcSrRffZ3bLDpxx1Xs&#10;Xcm4G5mEdey1/Gz/A/h22Tl8P9qFV6SrXROkxcVjZ8Ou2PRpHRz5fQhi/QOwtlQVvq5j03v1cKiU&#10;eJrJVNOb9TVmL9m/veXmFtwMuYk+O/tAM8bwM8pNtLzMz6I7iJkmQExyDM49yH1pvFwKVWV6L6qN&#10;++Pegd+iitjQxh7Xth3F2h/6wPf3LxC24X2kPtqLiG1vweWXxiDfBM2AAxjfszd+3+iJPXeioUtN&#10;QeWZF/HMoANYcuoBQraWR+2WaxHYpxpOfd8TOyoZ4g/sbf4THhw4gakeXnCu0ZyXcYoxYVesfS1z&#10;cOGtGW+h6dos3zGD2xffipQZxohjFty93fkggS2hh/exLbaVwuI2I7Co+XDEBMdhduPxWNZ2EBwb&#10;TIJL97mIPtIMSXcW4/7ocrjXsyaObfsGVaadwVGHf/kPKdPfFWmRIQgY1QYHfePxiv1hhDp/iL+/&#10;nYYV7Qah5MDduNajA+JZ//CSgyMuDf+Wtf6GwLlWY7xmf5yf48PJp5B+PQrTfgoAhFtr8THP4FTA&#10;OZy6F4PKC837uu7tYDlAE503K8VGFcO049ICP8mlwDVz48aNcHR05GmHnwdiTNMxSE9Nx4pO/TC9&#10;0WLMaLoM89osRvSZPxC1ry706Um4uXkAa+nWROTeOrgwuA+iDjTA9HpzELJ0BAL/sUOE2weIObQZ&#10;Ea4fYHXL0bjQrw6GbvfBth+/xCtjTuHhvPdwq8v7uNaxHFyrfYsXWGW2/2ksHA8H4OxvlVF5xkno&#10;3tbi+twV+Knjj0gtrsOPm3eh+zbTHX2MRHlnmenIGsiZtZyzV+af2/6EZpisZ1wyBVKZnp6eaNKk&#10;CR/tuXfvHubONew/YO9aFSnphoVDl1xvYvjOqviv5X+Y03Ir0m+NRbTHO1jObs6sG+PguagKxrSz&#10;h9/IzxC7rwpm1JuPwGEtkP7oPmIOfoC7f7DX9fQKWFhnKM46VMMFv3CETK+LqKCHuLj1S/j/+AGO&#10;dq6IpXV/xL1Ob2FRkxbYMG4kNt+MRV+nW0huE47jfwyDvo4OKTX1eGb4Yj7gP/PUTJSaUQqxfkx7&#10;zZF1oRnrtp56aLCzVKn0X7o+/6J2FkhlWvIBUrEtogpshzhvrtA6CRr9+ekn01g2+cGIESP4sGFu&#10;i39tQYMGDfD99xLWX9qA8ePHi5QBUQW2Q5zXKsYFto9jh77ly5dz186lS5eiVatWojR/WLlyJWrV&#10;qsVXjUsec7YhogpshzivSgEgqsB2iPMWWbKHvaFX861bt/DVV1/laKkWNkQV2A5x3iJJjRo1RCoT&#10;CoGzbt06nqZKLcyIKrAd4rxFGupCkSsjaWJR2q1eVIHtEOct0tCMBC1ukjPXWhgQVWA7xHlVVJ4q&#10;xONfuBHXqqLyVCEe/8KNuFYVlacK8fgXbsS15gvkCUYdQYrWT8cnQcg7y1x5URea/zRXXpQluycd&#10;0VUcxeOvKabTrRJJZej17xXTar2f1et/ECVU9iaTt0VOU0Kn+1ck5SGuNV+4c+cO9+oubFs25oXs&#10;MQqeBGgUjerqSYEWh9Nz16dPH1GSCT2JFJmJnv3ndNmCSlqguF5fn1ysjSKKSXmKPavV9hXpj5hC&#10;vsLTjIxz6/UvFQMa87Rc2L+Vb/zyyy/4+++/cfmy5cgwRY3s0WCeBEg5b9++LXJFHwplRc/dF1+Y&#10;jycynAlTmo+FCmiYgl3lCb2+CpMPmVJUYJK5vzuzgsz6zTOKKOWw/BE6Mss53ORvGKTIJQDJ+9/m&#10;gF9tPlGU5jRUnjyyu9RlRTz+HKNysibuNSbXeaFeX44fCxJxrfkChflSUXncGOdHs4fjzop4/As3&#10;4lrzBXKwJs+7HTvyOxaJikom1KSl565iRctbZIrHv3AjrjVfsHXoWhUVOZhr1o7ZZggnR8++vVOV&#10;Kr2Wvf0iVwQbYO9a3SS4N2HvUvn7AU7Vy4qsZqRzjW0imTv8SvMJipHJl+sUcu9WlScL4zOXfbWs&#10;kVFuNblyMkXh2wPlhREuNRuM3ly5KqV7LdOUGOL06Tv2LtVNRoHt3Wqk0nGkSw09L5CKuN58QbWc&#10;KgWJpQEhvV6HrIrClIkPCP28+P2SI92qKRpdtXetZs/OE2TvWiPKfkuNiqI4A9mKSYjrtQk0hL17&#10;926RU5VTxfbQHhiXmLzPhKL/lWNCIxrG6IdZXeWljtaOcKl+Y6Rr9aS+znYvU97epaoXa/Lu5x8W&#10;JOJaJUMjYfXq1ePpFSsM+83QfqsENSWyriRwc3PDuXPncOPGDT4xLDdyuMqTDYUMd2LSmAnF2KvP&#10;hF7t/kzkrkdJT9fy5ysqJgJLDvyNYRtqod3Aj8WnORGPf+FGXKtkFixYgI8++oh7lPz2229o3dp8&#10;iH3C2OdUebrYzoRiP9F+x7QPKimhws3WON5Bx+HgVhtTdjXHEZ9VSE1PMolZnp3c+pyEePwLN+Ja&#10;8wWKfNGzZ09cuECxmFWKMhS1x4HJG0xeY0Jxh/OyVfmKE39j8s5mcLk4AdcC9+JRtG1WUa/r7Yb+&#10;dUZhUOVx+K5yZ1GaSUpCKjwP3ubKOabS7JtcCXKhl6ZXCfuKMyoZRRSbZWyVOfzcQ96dUGrE545f&#10;UNqh0pzf6WjE+B2CXUOOfa0zENecL1A0E4r6oVrPwg8pGjkm0iYkLkzkNiuNbLsyFfMPdoXj3jbY&#10;c+NfRCU+glaXd9/qhMhE3L0YiI39t2NGo8Vwc9jDy83tX05O7/TcWfKDXvzDBq4coyvP5KOsDnaz&#10;boyuNDOW0sToyrMDRldyDBdZzZjPZ9cjhTKKKOYMt5v5FonIZijeyI9mvDaqwtyWlHaoNHMwHbPi&#10;UHn28uznyoG43nyBVqXQLviqchY8s5n8wKQ8k95MlGy1RKOctD/85F3NcPLORjyI8hKf5I2kmGT4&#10;nw3Av+3XcMu3/FfLm2xIgZze6bnr37+/KMmJePw5YyrP5qO1TEE3j7GbHUXpEe85Ptnue7/++itf&#10;GXD48GFRopKf0CuQrB41O5WEZqWXaEpaIracH41VJ/tCp2Dbu+zQOQMuP4TrmL2Y8tVCrOi2BUeX&#10;Wd6pRjbshaFLi0fKw11IuD4OkTsrYPzgNujTdwBq1aBtAswjHv/CjbjWfEGdSsk/rjGhrb4phLDc&#10;cIHUv9t9fS6cLo7DreBTeVbCy+43cX2vD2Y1XYpd0/LhRcwUPC38LCKY4iV6zoAuhUKI594akzqV&#10;UmgR15ovBAcHq01aG0GbVlkeF7fMhXvbMG13K9wKsbyRgRS0rG8XF56A9X3cMLfNSiTF2jj+fXoi&#10;ovfXR6KXI6L21oQuVfm+bTSdR8+dOcf3CLey/Mif/WWaEuFOpX/jimADwt3KBND5RVZD6XDXUstJ&#10;RJEmfPML5cJdSrcXWf4dkcwJv9J8QrWcyljP5HMmcmeFD3ovxcy93yE22fJmwFK4sccHc75ZgRmN&#10;lW0fngPW9NQmhyLmRGdE7a+DqAP1WFPUtnPe6dFhCF07EaFrJuDRnL95mSXLGbH9Q64QYa5ltFwJ&#10;cuESU+IIp1J2RhHFZjFVzjJHIlzLXIpwKR0qijis/CIdw1xKzeQFlhDXmy+oyikNUgEaqJHD3fDL&#10;mLOvA7acM7NdqAzusf7gwg5rRc4GMIsVd74Pog+3ROz5v6CNU77LtyX8e9VGcoA3Hjr2QMIVmkk1&#10;jyXlTI/zQ6hLGW+hAqQkfEAozKXkt2HOpSVNr5gj0OnVUqScdKR8lHPJ9+M2vVzGnHWkF0OkS+ne&#10;Imsecb35wq5du3Dt2jWEhYWJEhWCdjKkHZpz2QfdhHRtKvbcmA+vR8dEiXx0Wh3mtVmFWc2XI+hW&#10;3uuEdoeP9PgQMUe/Q5LPv0gNOSo+yTsxJ9yQGnSX744Ud2YnAsd1FJ/kjo+PD3/ufvwx51aRRsTj&#10;zyHljHQpWSnUpfSKuE2aMsw6dgxzLvmX+LjgENeaL5CHEKH2OwFvJjSdIYeYxBAsOPyzyCnDselS&#10;HFx4CglReXEZMJAWdgYxp35Eyn03UWI74i/sw51fPkX8OcP8ZV7RsUdu2LBhIpcT8fgXbsS15gsN&#10;GzbksfT3798vSp4ufJjUNiQlc9bPCYsO/y5y8kmMSsKG/jm3N1WCXpeGtOibiNr3JXRJtgk549ej&#10;KhKvHYVfr5pI8ruOBM8z4hNl0Iv/1w2e/Njf7TbKTzqFb3/5mz935hZb06aThHj8NZ52mudEMs8c&#10;baQpfqmWxmR96Lk6mldFkjNBozGJM7TnE83zIpkTfqX5BHkIPY1WsxQTub968o6miu4V/c2OyYdw&#10;dMkZxIYq2IY9C9rEID5XaGt82pfhTVRbci4gBmN2k4t8TijaI90Xcx5CuuQExJ7cxpXzZovnrnAl&#10;yAX25WdI6Ywiii3i2fw57Y2vNSWZcA8kz2bP/sI/EHi3fD7j5eDVrPgIkcyJuOZ8gfZ/JFeqp0VB&#10;SzKR80t3XpsNnyDzu6fnRvDtMNy9cF/klJEWdQ2ROz9D2KZirD9q2P7fFjz450c8mtGNWd68OzEQ&#10;TtdCMPfYfay7GCTpWSLvIEtxawn/3rW5cng3LVGTjl7Nnr3u2eK5jPWWns2ecfdqVuyayGq8WxRr&#10;SZ8bRRTnwLOJpun15sXrUpospmfz4l9T2qdp8RwDPz5Niy3PqqRmEdebLxg9hJ70PT7lNl23nh+r&#10;eOJ/QYe1fDN4xei1iDv7F7RJwaIgj6Sn4XaXd5B054rNXsL7fCJResQRfD7ttKJzOowZg2Uvf4pp&#10;71QXJTkRjz/Hq2mxq/7NNa95Nik+jlm9OCq70lzzKf+wIBHXmi88yVMpZGe2GpKScXCvrehhS05I&#10;wYa+yvuRaRGXEX8tb1Mu2fH9o7LNlPFiYCzemnASHzBJz8OL58ywyXCp3gqpcYbmveohZIUncVUK&#10;7Ro835CUzJhtdRXfg1Bf5Q4F8TcnsGYruTPkndSgADyY9BNrrv5pk/p8EJOMDyadRvfNnqJEGfva&#10;dMOWj7+Ge602oiRzVYoaGtMKT5LlpCVUxn02pLL6ZD8cv23Y9VUuefHOidxrPtK5XJLvecGPWciH&#10;jn+Ikrzxx1ZvtFp+FSXHHBclygjwOIDN79eFNtW6V7E5y6kZeNBwNDLgQEbfMs/0PxCn6X8wVdNr&#10;WQmeH7BfT/8eK9fxPNFnXz1W9r7I0d/w4F9moQvNvpcJbV6qhHbt2mHgQPICNfCkKKflnotlJng0&#10;FCl5rO7hrNgyxZzsitjzvUROPjSAc7vz2/DvWxfBi4ZBl2abQaKSDscw7dC9PFtcjwadoU2Rfk3m&#10;lJOu4bulVwzKSYojhb4Hv+bfNYo1/tz+iqbfvj94mivmwauavkcz1ntyBhxIFMdGGs0Ek6kVE8Q1&#10;o2/fviJlHYoXRJu5E4sWLeI/lkbHiLi4OL6Wzoi7uzuPgkDi6+tb5PbjoK195NqMEc5VREoe5LGT&#10;EJV57+SQ8ijvE/e61GREuv8ncnnnf8MO4wvHc/hfX/lz3HqdDh5fd0ToxWtIeBCEtPjcHSjIoNAz&#10;RkIDkPTMff/99+JTUxadCISm3wGDAhH9Dxj2Sum3t7Gm7972mh77yP3uGV5GdHUupum9/40MsURW&#10;C5mVfgcyFnJn0O9AmKbvgcMiZx5xvZgwYQLatm2L7777TpSYh4J2ffzxx3jw4AGaN2/O4whZgvZK&#10;0WptM5z+OKF2A8XAkYPbpcmKLcM/teX2Yg0kes1E/FV7pDzcKUrko42NQOCELiJnG9owy6SUXS1+&#10;xrpSyl5wRqi/Sc/d1JenipKciMffgFE5qYnb/8BOnu63vfAsto6OjsbcuXPRvn17UZJ3OnbsyHca&#10;O3rUdj6X+Q0FpZLL5B1NREoe5Ou6/Ddlq/7jLlsOXiUJvQ73RnwjMnnnyoM4NJh7AUGx8rtETnYU&#10;f88G/MnkIWvdvR+PX77/BdWrS5tKKbSIa82AXO0aNWqkuN+ZFWrGUlM3a7jMwgqFl6LgVXKYs78T&#10;klKVLX0KvhOG+HD5zdjU4COIPkzLrJXh37MW7o/J+wtYx1oJTRddRvl/TiEhVVnr6K7rHmz5uIHI&#10;5YEaTAzRWjkxMTH8ubPWVROPf+FGXCv35K9duzb27t0rSvIO7ctJO40VZuWkfdBeNiQlE5MUghN3&#10;NoicfCICoxQ5osec/oVbPKX496krUsqhpnv5sSdw/j4FvJQJ+9tD3/eFz6qtvF+ZJ6iJs4/JZ0yy&#10;vRsePnzIn7u//vpLlGSys7FhzF08/pqdDTtvFck8sb5qi5c8GnWK3dmoU9Ku2q35AJBHo87eOxt1&#10;vrCzYZcI/iWGx9dtq25v2K6GyGroekQyJ3ShtC089R27d++O5GTbrXCnDvkff/yBs2dtGDPGhjwv&#10;jnKgIFeXApTtmkYP9sxmy0ROHjHH2oqUfEJXjYPeRruL1/n3okjJZ9P7eX85cKqKowXs7e35c1ez&#10;Zk1RYsrxHsO5QlhVjCy4fvVdBY+GXfYZRRTngCmju0fjzsmU3vFVpwpOddp+yNMNOnI3QSPbG3QK&#10;pqNHg87deIElxPVyoqKi0KZN5mRuXinMUyndxFEOadoUxYoZExyLgCusQ6SAyJ12IiWf6D2roUvL&#10;Wxfl2V57kJiajjpzzosSedyYtxKrX7KNMwQMEwWSsOQhFHTiHHY06jxfqABTkk58QGh7w44dWfpf&#10;XiiT7fXaZQwgGZWe/RuB/Niwcwgds7KzUZc4j4adloqsecT1cmiUy5bcv3+fe2sUJui9r8TnxvPR&#10;EVy4R7HM5TPqM0fZMXf02jTWt2xGKUOBAoJm90LMUQr/rJywuFTEKexTRlzzxuaPaJMFG5ClT5kb&#10;1Pqj527AAIrEax7x+HOMysms4jmmMPZryjf6n4ewegWKuFYTaBiatlkw12aXQ2GznHOZUOhIuXhc&#10;pRh38qFm7JXtytzTonZZDuuYG9q4SKQE5n1O+c0JJ0RKPtvqtBOpPPAOExovoglnmXR3744vfzPs&#10;xWkO8fgXbsS1mhAeHg5nZ+WeKkYKk3LSkl65qx0vB+zEKFe5M54GtOk6rO/tKnLyiDmRh3lHVmeJ&#10;eVjATHVef76y7TN06Voc/8seEdcp7oNCaPB7ERNSTAUM2TcEL4x6wZB+Eh3faZt4Ems/TgoBAQG8&#10;eUEDTgUJNcrkWkyaIqGtBJSQzvpnEYHKQjtGH1I2Z0poE2IQ+A/FdVcGvYtbLrgscvIIv+qZq6+r&#10;JGiUjgLJy7QLV4KuoNyscvhg6ge8e2axWdvccBCPv0bXTLdBJPMEyuN/7FxxTJL0X+rf5GXs39I1&#10;1SWQ8C8x9A31FZnUFln+HZHMCV0oxfrJKraCVqXQNEpBTqVQT++GISmZ5LR4JKXFiZw8Rn02Aw4V&#10;Z4qcPGKOtkVauLJBF59vaRM95aRpdSgx9JDISScpNBxbP2skcgr5hwm5Iiv4CVqdFr08emHX7V2i&#10;xGD96ZmztFcKehoUwqpiZAFf4yOmdPuNIopzoG2mPc4+z1iMrW2q1VFe31Q/RhRx2Pce0pGV9+AF&#10;lhCXmy98/fXXaNq0KTw8PETJ48e6M2JOrgbuUdycn95oMeIjlQXSitql3GXt9o8fiJQyPIMTsOWy&#10;/MXX22rLvbtmoObrakNSDsFxwUhMNb8Pz59//smfuwoVKoiSbLD3H1OalUIFSIn4gJC+sb69trF2&#10;KDTI9KuViL6B/m2RzKH0WRXWCCuLZxZ1rsiaR1xuvuDt7c29NQrKv1auG3dqejKiE5VFCJj6NXWU&#10;lBF3KXMljxwidy6HXpvH+Uv2bO/xljd+HXf/Ac6PnIH0ZIVTNK8yoV1yaYROwWB+8SHFuXJagqYE&#10;6bnr3Zu2bDKPePw5RuVkCnNN10S3gtL6evoneyMjildLzYu8DiwpgcYVaItyqSSnxuFOiHxniSNL&#10;zyAxWlmfOu7sn9Ar3B6PAlUl3lAWf8hIQFQyj0Igh0Nd+yr37qGfSuFnFXRNyzuWR53ldZAu4X4Z&#10;u1JP5ICQraDpmM6dO+PYMeWBkJXyvjhKhXZPVoL7WGXujrq0BCTdVmZtdSlJSLp1SeTkM8D9FvzC&#10;ZTa/2QvWd0seuyfkAyuTpmub8n6lHCiwFz13VapY7iqIx79wI641XyioqRSymHI8Pxcckh+4eVzV&#10;OTi1VpkrW6T7W4g711Pk5OHbrSLSIsgjWBkfTz0tUtKJvXsf7l/kwXOMomlbju9slh7be+Anl5/g&#10;HaZ8Wsac5eyy1TBNRc/+Nxu++bzF+haW12cqoOPmjjtarzH41nba0on/Ox23dMxYz1lrWa0SHbZ0&#10;cBRZTfuN7S3v18KvNJ8gZ3pq+z/O0VrqBS02JCWz69ockZLGFQ9DEGO5pMfdReSuSoot5sPpv3Or&#10;qYTguBSUdZDfgnl46KSs6AMmUKv7WUNSDiUmlkBYgvLtImj5Iz13FPnRHEalab+5fQBXgjzQcWvH&#10;yiStN7Yu32pVq7LtnNp9TsrZdnPbqp02dirPv7PB1Le2w6YO6/lxc4eDvMAS4nrzhYKwnDTGIAfH&#10;PfJGHEd/PpO9bOQrZuzpX0VKPg+m/Azf3/LmmzrEXb7H0IEulgdUcoXmK0sYklJhyoKqi3LxapeB&#10;pT4n9VuNCkowa8cHhFptaPVu+03tI3mhQozKSWmmfDom69pvaZ/GP8wC/fvfbfqOx7W1iLjePEHb&#10;yxNnzpzBnj2ZITMKQjlLi6MUJnjIW0tIi6Njw5RFVU++Sxv7yUeXkpynZizRduV12Zbez3m3soE8&#10;+pNWhqQcXvjH4NVjS6QOCDHlvMFeDEFtVrX5iOc3dgxkSsUVtkAR1yoJis1Crn3E0qVL+dEapLS0&#10;aJtiDFEQMVs71meHelNyhg6CouVZkzU9lXjmMsW8JzfCLXu7R4ch8cYJ3OpSTpTIxyuEnCnkDaaQ&#10;C97akpWRnqRw6aDMdXiD9lhwFJAJdZ3oGTM+Z/TcWYr4TojHv3AjrjVXKNxIly5d+NuUouwtX75c&#10;fGIZf3//jBUCj4NPxVEKIbF+fFs9qUz+aqFISSdyV2XEXWQPiEwLdKtDWdzu+h7u/CB3zDmTKjPP&#10;iZQ09FottOyhpoBasqEhhWlMhGucVFZdXsXqwDbrTLNCxoCeu6dGOZXQrVs39O/fH0eOWN7g1FbQ&#10;XsZS7VN0YhAGb5Xeh0uIZpZf5rKpmBNyo9xmEr1/Pd+hWSkDXW/h/H1585f72uUhNu3H4iiDvzz+&#10;kjRnqYTp06fz565OnTqiJCfi8S/ciGvNF06fPs03M8oeF9fWkF2SFtjTwHBn6cuxaPDn7nl5GwZR&#10;/FelEfFij7vyv1fC2Xsx0AwyBE2WCkV28NuqYAE5rf+m7rfM6eEXpryAH50sb2prC6g7Rc8dRUOw&#10;hHj8CzfiWvOFxzUgNFEcpeJxTfr6zE2D5C2wjtj2DiK2K/N1JUVJ8lW26RMFbSbndTmcHz0dWqUv&#10;zm1MZHRL99zZg1cmv6JskEkmxqk7dTsGK7Rq1YqHx8zvzXPlBOgKCL/GKk+6ZZpST0Zfkz14yfc2&#10;iYx87g1WFiKy6nR5boc61reM8lKwgtkIRfOUsWjn7dlvi9TjgZq09NypHkJWoKDSjwPzU83mWXy0&#10;u0hJY9mv0uLKpkddQ+zZHtAlyw+Ckhrkj2T/G8xqXhcluZOWroPr9TAcvhOFVeflrTv1qN9JpBQw&#10;i4mM7V9ikmOw+bqy2Lx5RfWttQJflRIdA58w2oA9k+Kji6PstLLQjNTA3dsdQ3YPQbGxxdBnRx9s&#10;vbkVjicdUXlBZXiFeuH5Sc9j4O6BvDmUpk1DSnoKl8Q0g29oJP+/geikaKt+mHSO+OSsf2GdUZ/O&#10;YP0/ac2wuHPK9yjx7SY/gNdHk+W74RGu1VqKlAIOM5E4G0b3uvXq1iL3eKE1yXJWpRRaxLXaHKqc&#10;qFZRLMEytH74GhP614yR+m3k0Wccj4tKYv8WQzNCg9envg43bzf8vf1v2C2043Np/Xb1w5nbq7Hs&#10;0nKu3Ma+j/FoxKjcSfEpiA6SNuKZEuCCqH2W49VYgw/I9KgmctIgV7xHMfKXa/lu2oYU9tAqgurt&#10;f4akNXTs93w852N+LGhUy2kFqwNCtHDdOARPncbJTGjVgj2Tb5nQQJvRCFowXvSxnDFRe1dTJTj3&#10;MHMusOKciui+rTucbjrhTcc3UXb4m3h5witISE3gCpxdiY3EnpLvNG+EYv0EL2CtAhl9YLqORv/J&#10;CyUS/yAIqbFxSItXtlGSHMeChquV7a6WH6jKaQWKvE0LrS092JIw/inFIyYnatozgdYE9gecbrO+&#10;HnnF0eAERdighR4UAdwMFKWdrJRULrvf5Mfk9MwhyfDEcFRYUAG9d/TmFvaVqa8gePun+GqxjGCq&#10;WUhVECGPRmXlcmboZKx5yUJUAGvQ00EhRCRAI6T0cisM0NQdPXdZt6PMjnj8CzfiWvMFPz8/Htwr&#10;v1allCRnFqPy+jGh9CQmFOOUVjiRQlPo11fZQ73wG6AYS9PYCXkskOUma50V4RN690Igxn9p3YXe&#10;+MKJ2lsTB/0P8pUUJcaVgMNBB16eG3cUhBa5F5mMVJnTJUmhhphQshdIr2RC85gS36v/HJOoxY8B&#10;2qaSnjvVQ8gC9PAuLWmHcY2+w+21rlj9mqlHjvHh3vD2FzjafSh0WUKZaFNT+eepCaYLgk/1HStS&#10;ALlJ08Cha3VpO2Vtv0L+ZVkgD3nab4PGh0oyIYce8TBOK7fI0MQm776PmFhYT50aehTa+JyW7F70&#10;PfTc3pMPULl4mvrj0oa0ybcuIXQdvUWkk5iqxYaL8kOouFSW6VNHSFzm9dI/L/F62udLm5YUHiZO&#10;nMiDe3355RMYt9ZWHDhwAHvb/oF1ZQ19Pffa3+HGvBXY990fuDh+DnY1/5lvbLO3TXf+GYVWpNFE&#10;tzrfwr1Kc4ScvYyUmDiurMTK5z9GwiPDA1qGyd7Wv+P+7iNIT8xseoacvYKUSNOwlDQ44fSntJCR&#10;tPIk8JqYmhjDhN4PrzEhZaW7RWsUaSqBKXGUxO3do5OjUWZaGbw0WoNk/+v4fJVltzJLVJl2Bpo+&#10;8pQgYOchk5eeZCRst5aUloRu7t3QcTP1MQoXN27c4PLrr5aX6YnHv3AjrjVfoD7ntcBotF7thYP/&#10;ZXrlaAYbQjAuO/MQ5SedQvTNW0gWqyf0TDlIsj6I0UlpWFeyMgJ2HGSKmISLrKnWPToW+30MTbY9&#10;bX7HrqY/YFP5ujg/yhE+yzdh66cNsaORwb91XeUvcbAztWUBz4VrseGtmlhXJnPd4OGfWAdWMPu9&#10;30XKDHSJdMeeY9e0ry5iDrK2cyn+iSTCN03Hf91ew8uzSuHQ3cwwlD7hPjj/wHJIzJ5bfbBX/Fap&#10;+G6WuXUEvf8kTEcO2TuEK+bPLj8XihFZc9CKFFpsYTE0JkM8/oUbca35Aq1e+d+Io2jVayo2d6mD&#10;5qM3YPX5B/DrWBbv/nMKztdC+d6O8378FlVmX8B7407As2M5/LH4EM4FxGL9xSCsPXkNb40/YbIH&#10;JF30QpYft9cfZccanDv3d/gLMXfuYk2x8lj9wqe8r9VmCD1tely9vwv227zh0bALHh05zftfb4w7&#10;haSgEJzsOwZxAQ8QevE6wq974Z/PDU3nFKb8novWmTSl15UWCu0LppjVEXZwNI+9efC1PnCu3BR4&#10;hX1Gy1nf5d8yQNOKonvp37cu++1vYsrxKTz//Jjn8fzY5/nqjEbLGkHjYFodi08/5AG41l8KQkSi&#10;tAnGje/UwY6mXbH5A5l7lEjYUoWUscp/VVBnqXzL/zgZNmwYfvzxR1Stannhtnj8CzfiWm2OLl2H&#10;gA12iNxtB5/eX8G/d22Eb/4BiT6zcPunN5AYk4zA62FIC7qAK0N+QtKdxXyrOlKmR44s77cDe05u&#10;w7FVfTHraCBqO57DydUL8FpiHKokpWMusySfTjuLxBPfYkKPnog9cx7PjTiMvzZcw6q3a7MHSY+5&#10;xx9g/swheKbPSbw/6TQ0f+9D9dnnEZushabvASRfGcYeZvbddNafe7MmV+rVLcbBrca3uB2WCPcv&#10;vuOxWde/UROX3A5hx9cGz5rIG7cQ5vEVLk2aj5TYWN40X/NKRf4Z3zOSoA3FaFcE6mozS+vTvjQi&#10;2/0Hv5amDge3w2+j2qJqGLpvKJ4Z+4woBb5g19lw4SW8M/GUKJHGg33H+LRJJGuNSOItJtT3zvpC&#10;scDVoKt4deqrCIkvmNhQclGnUqywb1gnHBzpgF09OiF6+1c4N6Mjwl0+xOTa0+C3rgZ2DumH+w7l&#10;MLfpOCRcHw3/fvURf6EPInd8gdD15ZDsuwqB495F2KYafL3hmU6fcKt5IjEV7/R0QpnRxxCzuyIe&#10;zu6NvV2rG0Yzwx+i5szTuDhtAHTJiZj3XwUs2nEBQ0Y7YtKRIK601Wadw9audRCypTzONCiPxh02&#10;49C6xrjy3Ufwav8OXu6zCy+OOoEDFd7FVrFL1u62H+FE96FYovkAwVu/xOXen6CHmx8eMkvsVLMR&#10;Vr9cAWUGH8bLQzKbq1HM2i1u8BD6X1KR0oQpC3VRs93xM3djoWF9URpYmX92AXxCDYNgNPgz8Yg8&#10;l/5ttRXs4Un9afKyzGW/pZcnv4w5Z+bgZ1fl87qPi1u3bnGhJYuWEI9/4UZcq83Rs/8mVJ2Lt7xC&#10;MfWr8ZhVdzzfBi/C/VMsbDUCt1mTbVKVCQhZ8y7GVp2H9KirWNR1Ex5ufBfRxzsgcHMlBC9+FzPd&#10;KiPuxGzcX/sprv3wJZZfHIBT7i1wunVVNJu6FHGHvsaRAePgsmAhYo58w87/Ac6MbgTfbsxSuf+O&#10;8U614N3yeVyb3hdhG96BNj4aj/z9cCcoBmHO5XGpy4f4u/Ec3Bn+EXZ83xF3fnwbrw/YDc2w47hs&#10;/wMO1fgQ3yy/iaudyuP64kmIHPg6Ljd/D7G3z2I/U1jCqWZj3G5fFq+NOon/DT6O4bPX4+gvA/HL&#10;Zh8Mnn4HEb7e0L+sw3vMevPpGrJUFJGODkcf4NP+nwAJwLVgT+wfMArbbkbg2sMErrRSIeX2Xmxh&#10;t21h1M2ywvC3d+5YdoSv9F8lNFnbBAN2W95SrzCiWk6GMYYQQbtZE6y+Mdj5czwXlYrge4+w5i/D&#10;lELI8tHYOf0I9s85jpXdnDHys9mY2XQFbnUphdmt1uDQpH8Qd/Zn3Fr/GyK3v4eR5NWjS8MYH0cc&#10;OdQdd5gV9VpXBTP//AvHRjZC8q2puDyqM6ZPa4KoXdUQ4fYGHJsuZkpaFvfHdMGiJTWQcOUkfDq+&#10;wRU3PfwRQpYOROqjvQhZVg7bR7tjRb0+uOx2E6dGV8W9QeXgdCUQNacfw+2BTXBs4t+oNvcSItu/&#10;AE+navD/pxxudy3Pf4v3ty/jbYcT2MWav3c6vYm6PefjlV7bMK7tD9jxVQdsdj6FFazVkHhsK8r+&#10;6YamCy7Ad6w7tN8yS9o1Fif7jMG0I4FYWnMxa/cCiRodPDp1wkeOk5iF6owtN7bwl1xqeiqWXliK&#10;hecMK2SoFZEd7+VWVsOYc6elmSx6Sew3Vc7+u/vz/NtTM1eS7L69G6uvKtgzoYB5qpSTYgjFsj4W&#10;sXhx7gEoY1nfJz4uDnHWJN4gMXHxiGVi+jnlLZdlfj/zaFpmFNO/yzwaJONv4rN+x/C9+NgY03xc&#10;rPie8fuZnxk+p/Lsn2W5D+L3mn7GvptxTkOel2X7TvayrBJrpozE2t8Yxdx3pPxdURBLiMe/cCOu&#10;NVcoBujPP//M36odOnQA7buvolJUEY9/4UZcq02hAEsLFizgirxmzRpeRnt1Pgk0bNgQc+caXPua&#10;NSPfwKJPrVqGDYLXrzeE73xcAdnyk+HDh/Pj55+bjxUlHv/CjbhWmzJ27Fi+VwUp54oVK7jFLerQ&#10;A0sthm++MbgL0kp7crIo6syfPx9t2rTha28pouLvv1txwihCkPM71VdCgvmVOOLxL9yIa1Up5NCL&#10;Liu0zZ2KcsTjX7gR16pSAJDldXV1FTnL1KtHy2yARo0a8RU+NDBHLmpBQXmLBP80Ix7/wo24VpUC&#10;YPv27TyEI7FkyRIsW7aMpy9fvswj6hutZe3atfmRqFy5Mj/SqHl+hxx9khGPf+FGXKtKAUNbCNAa&#10;xAcPHvCFwjQNQNZRJX8Qj3/hRlyrispThXj8CzfiWlVUnhpYd6G+ePwLL+JaVVSeGlTFVFEphKiK&#10;qaJSCFEVU0WlEKIqpopKIeSpV0x2A1RRpcDEEuyzp1cxaf9Dcgh/0uT27dtmy4uyjBo1ymx5URVj&#10;hL3gYNNYvhRx5QETo2IW0+mmcyXIA8V1uvUltNpLIsthZW4iyWH/zjKRlA6/4nyAFJOWhpE8STwp&#10;S9uyMm4cBU57MiDfYnrmyJsqu2IS7zMxKuZzLM2VQCFM4f5hClSC0iV0umReyGCKel4kNc9qtb+I&#10;pDz41eYDpJi0FIfC3j9JqIpZuCG3RnruSDnNKSbtAsAVE/hfMb2+vVADq5ACG4X9zbei2ESxTZSc&#10;fZUp6iRKPscuiJfJhZ0vXyDFDAsLe2xbyj8uVMUs3JCTP23GTM+eOcWkbYfbMsVkzc19QgUUY1Ex&#10;GcZ89matZNjf5wsjRozA33//jT/+oP35nhyMK0OeJMaMob0kngyoCdurVy/+7JlTTIKUhlm0eKEC&#10;Go1eX4opUCQl2TGcjs/odBPpSLDvzjMK++47opiarGEiSd9JE0kOa+auYMpVS2TlY7hU20MWk3YL&#10;JlFReZxER0fz586SYlKAUqZgNYQKUD9wBJOrTBmepTxTzu1MMefyD63BWrak5Nw6soMozSC7FZUF&#10;+9t8gRRTRaUgsaSYOaZLmMVkUlqk29ChuFYbxfMFhbhWm0OKmZyczEVF5XFCzxxNmUhVzBJ6/fcZ&#10;FhR4hucLGnGtNsdoMdlN4EcVlceB8Xmjo2SLWRgR12pz1KasSkGjKqYZKGB0q1at0Ly5gl2RVVQU&#10;Qs1YCj1Kz56qmGZQLaZKQZNdMVPSk6DTaTMUc9S2KsqnM7Jh71StznCXai1JRBFnmGuN8iKp6bam&#10;/P9EMnfENdscVTFVChpzFnPege8zFdOtpvLpjGzYu1SPEEkTsv4b9m41UkUyd8T12hxSTIr8RqKi&#10;8rhgSofAwEAu5hSTFEUo5jNMmcYZtMA69q41Vxll+JZKH4tiE0gxHdxqvi2yGYx0rX5CJOW9CMT1&#10;2hxSTLpJJCoqjwvjM0diTjFvh5zFGT/X+iNca3Bf1rwwwqVmAxJKTziqKd5rmabESNdq3HMoC8+M&#10;cq72h/3GKlW6OtvlcEKwiLhem6M2ZVUKGkuDP/Yu1YJGulXPcC4f4VLdYaRL9RRDuoYXs3KDRjhX&#10;vcY/ZIx0qfEgQ5xqNhXFZhnhVL1RV2dNMZHlsCasjilssMhKQ1yrzVEVU6WgsaSY47d/DaaAvYUK&#10;aIY42ZViipPEks8YSuRj71ojfqRrjT3mmqv2rtXO2LtVPyWy0hDXahMcHBwydl1SFVPlcaFjcpbJ&#10;DSa073ldJh8yCbGw1wtr5ppMl5BiDt3y8XvGNB1HuFZ/MlzyaMOcRYsW8YWqhKqYKrYmjckOJj2Z&#10;0ILnz5j0Z+LPhEYysu/4acliZldMe9fqyax5u57Sgzd9+tEot+pJI53t3ucfFhTiWiWzatWqDOXr&#10;2rUrLl26xLeJM667PHHiBD+SYtLauKxC4R5UVKxBWyb5MvmVSQMmbzOpw2Q3k2tMLEELpLM/b1IV&#10;s1AirlUyNNpFirl48WKer169Oj8StEGOkaFDh+LcuXNcaJcqErp5KioEWTgPJm2Z0PKoMkxI+ahJ&#10;Sk+J3LF84zN22nsbxjk3gYNTfQQ9eooUkyDFdHR05GnjFuLZGTJkCPz9/bmoPL3Q2qIwJr8weY0J&#10;OWj2YEJNUiWka1MQGnsXez3/wwSPBhi3vT5m7WsP//BLSEyN4YbDz8+PP3dPlcXs3r0739Kdmgq/&#10;/vorjh07Jj4xhZqydJNIVJ4ewplQzIo3mbRhcoYJRadTSpo2GUuP9cDUXS2w4NDPuPngMBJSoplF&#10;Nf9cGZ85kqdKMaVCFpO8fu7fvy9KVJ4USCUeMbnEpCMTaoqSFdzDRC7ku0oSHh+IZcf+wsqTvTF7&#10;fyf8e+gnHLu1mimmvL1CyWAYPc7MKeaK37dkKObYKnNs5pLnUGnmYIdKs/YO+2jWG5QfbTezn0Pl&#10;uV+Mqjjry9F2s8bzLzEcKs/RiST7ziy7oZ/NLiOypojrtTkU86dnz57cwqoUfeYwac/EjklNJmQF&#10;lQYm9Q+7hGFOdhjpWh3XHuzDjQcHEZtEDd68cefUXcxruxJ/2PXH8l+3mFVMUkajYjrYzd7ClSAX&#10;7CvOqGSUCZoJxUVxDkZ/NrWCUTGzKn1WZRxlN7vdgFITXqW0Q+VZmXGHsiOu1+ZQU5YCI5GoFB3I&#10;GtLj3IfJs0zKMrnMRAk6vQ4Porxw8e52OLjXwVl/Z5z23cwUwzCqnxceeYcg4MpDTK7zL5b8uBG7&#10;ZxyBXmdowtIzZyl85QXn6wi4+aj+mIqzf2CPv2KHAmLIu3NeIBFZi4o5pvIsvUhyjJ+NqTQziBeY&#10;Q1yvzSHFpFHarCO1KoUXGhGtyKQVk6tUoIB74dd4c3TSziasOdoBgZGe4pO8E3QrFAfmn4RjkyVY&#10;/MMGpCWncSXMDg1MGp87S33MMXazz2RVnNF2jndZM3S3IT1r2OjKs+442M3awD9k0HeNMrLSrLai&#10;WDPcbuZbJCJrWTErzTKJLTvabnbiSLvZXw97c9ZLoign4lptTtZ5TJXCBT3Os5mUYkIjpSOYKKml&#10;lLR47L05H6PdvsDeG/8yC2mb6TBtmhYzmy7FjEZLMKnOAmzo78aUUHwoAeNzZ0kxx1abAwe7mfOF&#10;CmiG2E0oxZQnYxWIEsZ8Pqsx61cOYM3j7tTcZYrdn1nEZWPsZrmPKO34ivgaZ0LZ/17OqrhmEddq&#10;c0gxqTlhdNFTKTjo8fyHCbmqfcpkJxMl3Au/iik7m8H98mScv+uOqATzLm9yIKt3fbc3wgOiMKPx&#10;EmwdvhMPbppXKCmQxaTnzlJTljD2MY2QYjrYOfYSWQ6zqk9ulDyVgoM6EFWY0JYASqcrLtzbjvkH&#10;f8DALR/DJ+gkkpiFzCtk+Zawpuiw96dixW9bsGkguRnYFr0uHdo4XwQFSVNM1pS95FBpdjqlR1Vw&#10;PDyq8qzzzOId4x8WFOJabQ6Nyvbp04ePzKo8Hmgy/0smTZncpAKZpOvS4B10nDdNt54fLUrzRmpS&#10;GvbOOYap9f/Df53XYekvm7hVsxXapGAkB7ojNewMYk50RMzZ3vi7x6/o3ae/ZItZKBHXanNUi/l4&#10;oAn92kyqMSEfU7ncCT2HtacHYtKOxrgVfIo9tHlTmqSYZBxZchpjK8/CkPemIPxuJCmC+DTvpIef&#10;48ewTcUR7loG6bE+0KXFmf03VMU0g6qY+QepzjQm7zBRMmhzN/wyxm77CtcC90PLmn15gQZq9sw8&#10;itU9nLBtwj4E+YTaVBGJtKjrSPJfi8jdVXgzNTnARXxiHVUxzUCKqc5j2h5qqlKvTO6jf/GuB0a5&#10;1oLXo2Pc0yavBPmEYHj5afA8cEeU2JD0JES4vYWo/V8i+lhr6NMTmTJJt+TG505VTDOQYtKb05b9&#10;iaeVKCblmMjdZ4zc2ai/SAM4ebWMxCPvUMxstgzXd3kjnVlKW6JLCkL04RZIfriL9xflv3oM0DNn&#10;FHOKGXehb4ZiRriWSuBKYAMi3EtVDHctHR68/iU+jxnmWmZouGup5ST8C4IIt7IZ0ySPdmhejHAr&#10;VVdkTRHXa3PUpmzeoNfZdCYlmchxVqMHkqY1Ju9sjoj4vEUojAtPwKm1F/mcYnxEItJSbDMnrdel&#10;IO58b0Tu/BxRe2sh5ngHbhVtRcwRJ4Qts0eQGcUkxTAqJlOk61wJbACcNc+FbypdIati8g+yEery&#10;ej+9k4Z7CzGlzdjGLwfiem2OqpjKIJftykzW85x0yNfUcW9bvvwpL0Q/jMGirusx99uVCLlDQ0t5&#10;R5sQyCzVAEQdaIC4cz1Y8/Q78YntSPQ8jQcTv8fdwU2Y4hlaaeYsZvy1MUhLiqwfubVkff12jcnE&#10;vyUinErZGYUpoEmgraxkVcwo99e/i3ArcyTMpUw6Jmj49n5GIlzKclc8prwme2qaIK7X5qiKKQ9a&#10;rUGDOXIn/1PTkuB0YRyiEs33p6SQlpLGpzMcmyzF8RXnRaltiNj+PtKjb0CvtX30Cj3rJt13aAuf&#10;9mXY+XM2rc0pJilthGuZJVmblMxyXQl3ea0xpScwJaJ8sNPzH/IPGay5eccoYVtfbyiKNdHbylYn&#10;EVkTxcwKOx8F+sqAFDLc6ZXP4za9bH5lCSGu1+aoiikN6je2YyLXzh3yWsZXaARGeokSZUyptxD3&#10;LtkuKHfKfRck33dF5N7qzEqSK7xtiT2xDbHH3HDnl0/g3ZYCj1jG0uAPKWWYe+kDQgU0gU6vlgrd&#10;WmoTpUO3vGo2oHNuhDPrG7y51JdhW175jPLMWg7mzVu30lMebHjhXf4lQbhL6cYRLmUeiax5xLXa&#10;HFUxc2cyEydDUjJz9nfC+jNDeF8yL7iP34c9M47m+TxZidxlh6Q7S8ksiRLboU9PQ8DI1og97o5E&#10;73PQxkeLTyxjSTHTY3y+EY8/h/U124a6lD5P1pLyUW6vVwtzLS3LJS94veale2tee51EFGmCt7z2&#10;QfZmrJHw7aWtN6PFtdocivlz7do1XL2qdK3Ckwk1uH5ksornpJOQEoXhzuRkpwxSwJOrLmDkpzOw&#10;dahSb1lTknzmIvpAQ4S7v8X6jrbz8EoNfwRtYhxrqmoRf34fbnd9FwnXzEfKyA7FlaLn7vr16xYV&#10;0zj4YySU9TfDXV5fSWlSyEi3kpVDXUpat2j5jbhWm0MRDCIiIrioGDjNpJchKRmKYzOCKWR0HvqQ&#10;xKQvF3D3OFuQ4DUDsSe/55P9+YF/7zpIjwyBf8+arO8o79+gF1B4eDh/7qQqZqFEXKvNUZuymdAY&#10;4auGpGToAZuxpzXuR1wXJfKJC4/HP1/Mx/1LD0WJcsh6RR9qgkTPqaLEdpDyJdw8hQjn+ayZaoPB&#10;J96UVmP+mIWashRz9sKFC6Lk6WQUE3KfkwOt5Nhy3kHk5HPn9D1Mqj0fRxbTRH3e0acnIf7yIJGz&#10;DbqUJN5v9PurGvz7fMlHWG2BVpuGciN3QfPXdoQEmX8hPdWKSTtKt2zZEk2aNBElTxfUaKzBRI5D&#10;Ig8LuqcN0nXKpxY2DtzGra0tSI+9hahDjRF1kEIv553YMzvh170SAv/5AQH238LvT+V9ZiOPYpIR&#10;GJWMsXv88NHU06jseBbftGzBn73sFtN4X4yKiUYai/F7lHCujobH8jFytJHmf5dqaV4UWY6nncZk&#10;xy/2HfPXwK80H6CmLEVefxqjr5Mvq9zBnajER5i0gxZsKSM5PoV76OQVbewdxBxpifiLtPmA7Ui6&#10;dREhK8fwtC7ZNl4+P669joDIJFScfhZewQnwCTUsyjc+d+aasgEjWmYoplfz501CfuQFz2bP3bzT&#10;SPOuZ/PneeAtzybP9vRuUqylT/Ni33i1KD6Cf4nh3fL5jPlT72aaz6421bwjsqaI67U5pJj0hnra&#10;fGW3MplhSEomPiUKHlfIAU8+5BwwocY87HGUNmppCb1ey/p6yazJatuxgdTge9xKsn9AlNiGdx2O&#10;o/WKnCP+9LwZnztzikmKkaGYLYrzucvcIKtnFKZVZqc/jHg2L8HnR7MqoGfz5zKi5N1qWqyD0bKy&#10;8lheaA5xvTaHFJNuztOkmAeY0I5Tcth7cwFC4+S6pxugaY+wu3kf9dazfhk5A6RH2W5qKy3iEXx/&#10;+wx3vi8vSvLOo9gU1Jt3EW+POY6YJMujtTRlQmJOMSM9lpD1ru/ZrMTPRzW2bcoSXs1KhNLRxDJm&#10;SRNeLZ/n0RI8Wxa3PCUjrtfmGJuyKSnyAvYWVTYyOWRISobiqipdgjXqM0duGfJC3JnfEHuhHxJv&#10;L7GZRUuPCkHw/P4IWjhQlOSdjyaexOujjuFGUJwosQwppLWmLN0zn+bPnjGxaC2e03s11rSn9ARm&#10;ESl/6ytNBf4hg/IZ0vzZn0RxDjxbPJ8RptKSxSTYeZI8m2u+9qlnxVdXXK/NeZqmS/oy8TYkJUFL&#10;sCZ6NBI5eVCEgIWd1omcMvRpsYjc/pHI2YaEGycQspzGoFlzMpWCnOSNhBQttt0MYwp5VJTIw7lC&#10;E7OKSXi3eglMOZYIFdB41tWUutGsuAulL9fTlOOFMvFs9rzWu/lzI0nO1NW84N2ieD/vFsWmeDUv&#10;toz6nuJrHL+vNG94N38+VWTNI67V5hhj/vz111+i5MmkJZNYQ1IS5/xdMWPPtyInjw193ZEcn7fB&#10;tJiTXRG5iyLI2obYE+4IXT2eT33YgpN3o/HrRk/UZk3WNsutbbxnHlog/fvvv2Pa4OF4KLaGzI6x&#10;j2nEp5HmA8/mxY+StaR8cAvNS6xJqkbJK6p8xURO3DjaECcqUVnIx439tiHgKq1BUQY5lkcfasT7&#10;k7Yg5aEf7vb7yibWkRi31x+/bPBkTVHDmITSlrVr1ZbYXq8DT1uymNkV06vJs795Ni2xi9JMQR/e&#10;bP5cJ88mxe7yDwsKca0250lXTIrPKufZIZe6h1HKVoKs+sMJ2nTlg2gROz7lTgK2gpwB4q8cEbm8&#10;QX2+Kw/iWF9bj/oLLopSZax47QOu0clRMTwvVTELJeJabQ4pJgV7fhIDPm9iImeZln/YRWxV4MlD&#10;EQP+bb9G5JQRd+5vkbINAYObcAcBWxAUm4IXRhzF1Ye5D+pY4tZqw/qcLR9/zY9EfHw8f+5UxTQD&#10;KeaTuHfJx0zkjKOSpbx8b5fIyWP4B1NESj665DDEHPsOukTbrLW8/eMHrNmagvDNcmdpzfM7a7ae&#10;Yv3JlDTlLYELDo5IS0zCuWGTkZ5saFKTBc5t75KnXjGfNN4QR6nQQ7LutLL7sKGfO+IjlLU24i/0&#10;RexZ221/eOe3z6BjD/ptG81JvjE8783gdKaQlycv4Onwy+Y3L1IV0wxPmmLSLslyLCUp5T87lE2J&#10;3L/yCKnJykZfdUnB0KXYZqnd7R/eh3//r2EubIdctKwP+ea4E/jLyRtheRhZfnj4NMIuXofv5ty3&#10;VsiumPHJ6djnHZGpmAMOXONHW9DvwEbNwIPQDDxw2pDf94chzyQr/fdz54IMBhxwFClTyDNnyZIl&#10;fIi5W7du2LqVnMrkQw/ihAkTMjx9niTFpJ2x5A7c034fSgi/F4XDi2jlpjKiD2T2tZQSe3Ib0kID&#10;kR6d981kCVLEtReD+ABPXkiOjMK97fsRdkmaf5U5i/m/oYczFbP/AZOJf5swYP9BcTQbJY8p5l6R&#10;YumDx0UqJ3fv3hWXbIAU7OFD+ev3aP7o1KlTGQGenxTFJHdruev9H0R54yETuVCs1hNrlC2T06XG&#10;IpJGX2VujZ4Vvx7VcHdwIzya2wd3BzUUpXmDBnj2+kRgyam89XUfHjmDXS1+EjlpmFPM0qN5OJX6&#10;moGH3tT031dHqIF1jJaPpP/e5qLUPAP2J4vjUKZ4d5hF3MPzRiYcLc4+G83T2a1pVuhiyX2pb9++&#10;mDJlCg4cII9Py5w5cybDKvbq1QuPHj0CKffx48d52eHDh/mRFJOUPKsUNb9Zer/XMiQlM9KVFnvJ&#10;h5RyQfu1IiePtBgvpAZZrzcp3BtimyV6VNdEEvtN3y65wtNKSImKQeQNH2wsVwvX5ywXpebJ/qyR&#10;mFPMh9HJKD3uRDOmFNJDhwzb/1KGZN2F2qisRgbu78aUPcOVL4P++y+IlAH6mwl4VtP/0LeiJCd0&#10;saQw584ZNmvJDfrB9P1VqwwLm2rWpB35DYSFZTZ9aKE0LZIm8fX15RIXp3xYvCBoLo5SuR18GqkK&#10;5wun1P9PpOQTc5Ti7OWN9OhwhK4wLMvKK902e8H5WiimHLjLLKX81pf38s1IT0qG0+eNsafVb6LU&#10;Ordv3854zs6fP8+fO0uDP1wxBmRRzB77SjGFusHTA8Sxz756/Ej03v9GhpBCmaP/vh80/fa2E7lM&#10;ai0roem7j8cTyqD/Pg+mrKtFzjx0oXIVhhRz8mSK8QZUr16dH7NDFtO4gWhR5E1xlMqd4LM46+cs&#10;cvJwtt+teMuByL1fIj0mb1uq3+po+LX6NNusnX111DG8PdbQgpIDvfT3tP4dl/+Zj51NvkdyOG0O&#10;IQ86B98w+WYCAkIDRKkpVR3Phml67chcwNx/vxNTlpOsnWlQun77ozX9DlziaakMOHA3Q3rteJ+d&#10;sy9T/ijWbHUV3zBlwP4AkTIPXSjN+ZCCtW3bFmvWWJ/QdnR0xKRJk3hfkpq+q1evFp+YQoppXH5T&#10;1CD7Y/Adkc7CQz+LlDzIo8f3jPxlXymPdiP29K/QpURCr1M+Vxx9YAOiD20WubyTzl7ag9xui5w8&#10;gk9dxN7v/oA2VfnvIcWkZ043SoegEPPuj+w7ptMlZDF/9HiTp/vvn2I4HigcvrL0g0hB6WgLKEoe&#10;DQYZ+55FhRFM5NqNWXsVNiXZvZ7VwnrfyRJRe6qyv89bn/1uv/o2cz4n0rR6OF+Vv3/1+VEz4MWa&#10;r1s/Uza9lBUaLzm1/hTS3nxCHAyoTd6+fXvs3btXlOQNWl3yyy+/4PvvvxclhR+ykvsMSckkpMTg&#10;gUIf2H2zjyE9VVkIyMSbeY9WF3/5oEjljYcxyRi72w8fTzghSqQTdl7+ChKzdGXCbmVafBomNZnE&#10;n70nQjG9vb25tfTx8REleSPrqGxRQW6/8uSdDZi2+xuRk0dKfAprsilr5kcfljssZYrvL5/gVhu5&#10;ATXNE5mYiu03lW8+tOk92vHTBnzOpBiT4obWH8kToZgEOf8uW7YMv/76qyhRDjVlaVApNlbOasWC&#10;gV4d5JYtx1peDtiJ1PRkhCkMCzLta2WjsEm+y0GxeZRAS7Tu/PiBTUJFLj4ViHUXgtDbSf58LUHX&#10;cGP+Svi77hYlCiGvRWoBD+A53r+k546kSCsmhfnLj5HTouRg8CwTuXZ99SnxJCiA4vRQJAK5JHnP&#10;ZA+VcqXy/Y3MSt7RMWu03TMcmy7KX1u6+5tfcHuNC071H8etWp6xMtH8RFhMGm0lK2f03MkrdK6g&#10;oCDugFBYuc+E+pVyG+/TdyuLQGBk4hfzRUo6tB1B3CXlLwMKH0lBlvNKfEo6Vp1Tttj7/NhZfMTV&#10;33WPKFEIDYAPZ/IME9oIJgtkMem5I8mumDr22V1moY2K6dGw00OuBDbAo3GXB9sbdbng0bBLCuXX&#10;lG/0vx2NOut2NuqS6GxnlxFLdmfjribePrsadRkgkqaIa86ANgGiJm1eKQoWk3pZ7Q1JyTyKvoWk&#10;VLmTKZk4Nl3KlEy+pYg5qnyzV5+2ZeDT+S2RUw45om+8ZN4KSeHiOPI6tgHUxaZVBTQrY6Wbbs5i&#10;kmIYFXNHo07W4+4ogJ3Ti45M6SN5AYMpbYbj+s7GXZYYQ5jsbNDJlxeagy6W3PBq1KiB2bNtdOMY&#10;NCr7xx9/2KS/mh+Qn5OLISmLDWeGiZR8LrndRNRDZUqd5LtSpORBzcVI94Uilzf234pEulZZ8zPW&#10;LwDaFBs4MOTyU5KTk9G9e3f+7JlTzBO9RnLF9Kjb9pM99TpI2guTWcF9RtnesHMNUWzC7obtq+xs&#10;1HWPR8PO0ymf1TJ6NOqSET2P2NGoizMds1tPE+iHNGrUiM85Gt3sbEFhtpjUu8t90ZB5Np2zFyn5&#10;nFilzEE9coeylSoENV/T4+V70Jij1Bj5c9IJwaE49EM/7GmuzAEjB3XFUQLmFDMtMRkejbt2MzY5&#10;peDeoEMdozBrlxGLlhQru3IxK8hd7bKW72RNWpHk0GfLan334vZ67T4XRTkR18vZv38/Fi9eLHJ5&#10;ozAr5hxxlMvcAzRZpgwl/UpClxzKzJ5y76mHM/K2YJq2Hfh53U1UnXEWd8LkDxKS88Bd9324wPqX&#10;eYYWzpw0JKVgafCHFMOjUWdvoQIap7pdSnl83dmD0uw4nxfKZFuj9nzD2p0NO880HLscoqOzXdfn&#10;mGKaRHzf3rjTrB0NuhiWh1li+PDh3OmX9hMMDQ3Frl27cnXLkwIpJvnUFrYVJXQ1SuyPTq/D1fty&#10;3Q8M0ChsQpT8hzrl4U5EH2klcspID8vbcqvv199gTdgIrDirbCs/54rK92MxgaZFxjKR8DgZXUEt&#10;Keb1uSunGft5xM5GXUJ3NOwSZCzzaNDxImuSytq4lvUtK+xs2HXFzrpdMvYi2dGos6NHo45dRdaE&#10;XV93+U0kzSOu1eBfaEMlIsU0RsQuTCiJqJqUFofJO5uJnDw8D9zGvDbyuwhx5/9G5PYPRU4+NK3y&#10;aFbed3kurcAZndClpfN+Zfi1vDnYc6jv0c2QzA16ho3PnSXFzD5dQhbT7avvalPao2En7ry+vWEn&#10;Na7s44K8Ql0NSclodVrcfKg8Rs2cbxT4wjKlSgl0Exll3B3QIM8hQRrPPY8L95U5iDhVtNH2ixQE&#10;7z1DUg7nHp6TrJiFEnGtGTg4OHBn9sqVK+dpTrMwKiaNG8h12T7is4qPbCph63C5sQ8MaBPuM91U&#10;7lzu+3veHQnIieC4n/JBo6Bj0tb3WoSCqJdlQt16BUEZBu0dhOCgJ0gxv/nmG3z99df8YcyL32xh&#10;U0zqoihRr7HuMoYBs0D3b8OAbSInj7iLyh0JtAkxiL+UN+f064/i8cUs5Yp1ZfK/0Oa1C/M6E6ow&#10;BZU2aI9h9+snymLSA+Xm5mbxR0mlsCmm3Ol1ug9bL47BraBTokQee2Yp26+S+oZJvstETj7+Pb8Q&#10;KWXQZj7NF8oJZ51JwM6D2PhObZFTCG11Q0MdhjjOsnl/zvv4dDbFyX/CFLNx48b8SM3ZEAubskiB&#10;XPKioqK4FDS09iHQkJSMX+gF3r9UQvRDZrUilPkfxxxuIVLKCBiRt1Fct2vy11MSPqu2IjlSuUcU&#10;h1bA0arDejwnG6qvGyE3+DMXHR39ZCnmt99+ix07dnChOCpKMY7KFob9MZXs9D9ll/KlVeR2pwSd&#10;NlVxUC2y8L6/fsYtrlIoTk+6AndBWiniWk3Z8jcTbjKhrjVNi8ik6dqm6LK1C78P9MxZHJXdmqmY&#10;umY6m/nKaptoE3RNdaHkLsjzzbRDWZ7KEvgXBMbPjbDv9RFJU8Tl2hxSTLpBBa2YG5g4GpKS0em1&#10;8A5S2hTVY/MQZX5FqUHK+4a+f1aBPj1v/bqXRhgiHMrFpVIzPDp6RuQU4stE2YwUguODkZCawC0m&#10;TZeQNxuJWcVkDRKjYjKliONKYEOYInLHBVJMXpAN9vkCaFBMpO/wQnPQDyHnAqPYahMgUkw6ty3n&#10;RpVg6G3IY4RLVZGSR2pSKkJuhyMiIFqUSCfuYn9EKHS9o5dBkrcydz8jJYccwtrz8leNuFb/BsHH&#10;8zACS72F8UwmMFHgERqbEosXJ74ocgaMz51ZxRzI7leavr6+uf5TfQP9h0INrMIs636j6OvpzfrX&#10;oglqkTXUN9X3pry2qXYwE112C0kwhdxOR3OfZSAu1+aQYtJby1bLyJQiNyrBKd9N8AtXNvixY8oh&#10;DHnXED1QLtGHlM/75TUebGq6DpcfyJ+v3P3Nr3l3TKdhDAWn2HFrB/rv7o+wBNNo8aSQVi0mPY7N&#10;0Isph2RfWaZg3Y2ir6N/VRSTgt0lEVkOU96MnaqNsL8LEkkO+xsdU+PXmJJL85W1Jfb29mjatCka&#10;NGggSh4/1FuSO72//sxQkZLHseXnMLaSMn/QtJBjPJK6EpK8zyE9Lm8DbHYzzjKrKzIS0aWnI/ae&#10;3CG1bFCopBcMSbmUnVGWu0lmh7pOTZo04c+epcEfslRMOW4KFdDo6+pLsfxhSusa647QEY2Q4awu&#10;hYzmaRPdf7xAgK/xkb6ZfqDIcrSNtONYU/eEyJpHXKrNIYtJTSySgkKuw0hqWhJikpSNRE/NQ8Dm&#10;yN3VREoeFAf2zq+fiZwyPG7K35/kZB8HnOo7RnndRjKhnTkUjhd9ufhLuHpZ9uGy2pRl6ObqZovH&#10;n8Os3DmmmJ5MubivrLaJ9i6zcrf4hxLRN9FXYko5hyn0WzxfT1+O8vpG+i/4F7LBlPVPkTSPuFab&#10;Q9MlMTExBTpdIi2GdyZ9N74rUvII8glRtPiZiDnRhTqJIiePewPzvr/IF3Pl902dKjSBU2WFoSZp&#10;LJCsJP25ggWx0cnRiEmOsfhSIJ9veu5ILCkm+1uT6RKymIn1EstRWtdIx1eZMMV8Mn1lSTEfPHjA&#10;pSDwYyJnPJimGXxD5A9i0JtZqbXUJocjNUzZaGZaRBDS4+UPMmWFgjM3/O+yyEkj5NRFhJ67KnIK&#10;mMiEdKoyz8niXvQ9XA++LnLmIYU1PndSFbNQIq7V5hT0qKxcT58pu5RN7K/5ywU6rbLfmHJPeQT0&#10;W12VWfesvClz4TPF6znx9yiRUwAFs1DQp4xOikbbjW3xz9F/RIllSDFza8o+9YpZkMhxaktJT0Rs&#10;kvy+VlJsMuIjlXn46JJC2f+UOaqnR4XyPSyVQg9vOblKmZKK4JN5m5JBGyYyZ+NKTyqNN6a+gV9d&#10;5YeoURXTDBTzp3Pnznw/lMfNLSZyJmkWHMoWak0iJ1Yrf1BjjiqPtHfn549EShkfjJcRBkBwtLuy&#10;0eoMqJeg4D1kf0BeKBeanuvUqRMXVTHNUJAWs7M4SsX5As1wy2f571tESh7a2Ft8aZcSqC8cti73&#10;Jp0lXhwuf20phX28PkuZm2EGtFpEBhuvbsSZwDOsNaPccyy7Yqbr0vkUi1ExO23q9BFXAhvSYVOH&#10;WiKpabehnV3HrR2riSyn3bp2JsG8vlv33fsiaYq4ZptTkIr5gThKgSrqTshZkZOGz3F/ODZZypuE&#10;smHN1wj3ctArcJCnDYDiziqPXH71YRy0Cvr85G6XnqxQQcivfSsTWjUiET37b9qJaXhmJAWOVY45&#10;izls37BMxdzSybLnjQKYUgYaz9luc7upXZy6lPpu03dl2m9qf4p/gcG+kxHKkpV/02hNo/+JrCni&#10;em0OKWZ6ejqXxwk97nL2MI5PjuS+sXKYWHOeSMknLew0dMkRIied9NhIPHT8U+SU8aGDfP9fmrNc&#10;8Xwems4KYrns99uPxFTluwPQM2cp5g8pjlDMZzpu6jjNoAXWYX/TxyikaKLYhK7OXYt1XN+xlVEx&#10;jUeiw5YOGVHymGJ+3WpVq7I8vbmDYVt4c4jrtTmkmDSXRMtvHidyXfD2ey0SKelsGbpDpOQRsf0D&#10;xa534S5zkfqQJoGU4XQ1BAGR8t0j3WsrDzTNI6XL3AhtxskZKD29tMjJJ7d5zHMPzuGI35H6TEFG&#10;CRVQDGumViahNFOyNDqaU0z2AjCJK2v8rMPGDud4gTnE9dqcgmrKyp1EGLftK5GSRlpyGgIuyZ+b&#10;jdxpB22cP1JDlK1a8euhzLGeOH9f2TrJlS98IlIKKMVEZozq+zH3UWJ4CZHLO5YGf5gSPcyqLKxJ&#10;6cbyiZRmCnuCySZW9oB/yGD5sAzZ2OFbUWxCxy0dE0hI6dpvbu+f1Uqyc2c0Xwn2vVh2nvaf/PvJ&#10;86IoJ+JabU5BKaacsMKG3brMbwdujpSEFFzfoyzcStJdWoAmn6Tbl/lyriQf5SPAE/eT/5s8fDdt&#10;FykF0AZo5HYlw5W2p0dPDNs7DIvOy2/BWMKSYv7k/BMp52ihApqWTi1LddzYkcJVPmMoUY7RGrZb&#10;3+5LppCnO27ueCt7P7LVnlbPZ7WoZhHXqhja7szV1ZVP6NJmoRT5gCgoxbwhjrmh02mx5Ki8YMin&#10;1ipTDm18APQ6ZaswwtZOhPc3Cj29BeXHy99Q1v0LmnRUiAL33efGPCdStsOSYmafLiHFbLOqDR+h&#10;rbWsVgk6MoUq+i55K1as4MpJ7N5tGDUsCMWkoBhSt0OKTHjA+iPyJtaUDvrEX6I5QGX+sHd+zpuT&#10;+oaLQbiroG/p9kVrkZLJJiYyB5xvhd9CQLT0lotUpComa3qGsmbqUUq329SuK0sHt9vQrgv/sKAQ&#10;12oVsoYff2xYxHvy5EkefsQ42kpTBrTnia+vL/8e7UxNkGKS9cwq+b02s5M4SuHSPflRBlb/Jd/r&#10;msJQRu9XuGsyu7eB4+X8KlN6OnujeF/50eNDL1yDVsn0CL17ZBq+s4Fn8d4MBYFjs5H9WSORqpiF&#10;EnGtuUJePASFtiTmzbNuPUgxjaFFHte0ieHKpDFrn7wN+LTpWngdlB8DKe6ssr1D0qPDELZxGtIj&#10;zT9cUnhBgTPB9vod4VqtpcjJpByTvw1JqXTY0kGk8gbF+DE+Z8bn7qlSzLp1DXFWc9sZjBSTrCnJ&#10;48IQTVQaM/bIa6qNsZuFtBR5L5fI7e8i0kPeHCA5EUTtXoXAcZ0Qf1l5DKDKjueQxl4mUqFla2tf&#10;r4ydTb4XJTKhcEEyV4wsv6QgSn0uGJ85kideMe/evYtmzZph9erVOHv2LH788UfebLUGKebjDi0i&#10;xwNUrmLK3deSHoz0OH9E7ZMXMFqXFI8Hk3+C31/KFk8TFEV9jzcF7ZTO8lLv82NagoKJ/eZMaNmt&#10;zL2oGi8zhEq1JTSPaTW0COOJUUwlPG7FpGEcOY/i0uPSN9zZ7Si/SUgePlDgdhd3did8vnuNWVvl&#10;2yFeUBC/52Dn3iKlALkr0hkbr29EmszBNymoipkLtLqkf//+6NOnjyjJX+jdK9ULdKRrdZzzkz6Q&#10;M6n2vyIlncSbk0RKHsELB+HeIOWW5HZYIsqOkufEQE7qjw4riziP/Uxk6hcpZNtN+bPqiPqa/fr1&#10;48+eqphmIIv5uCD7IOfZ2HJ+NO5HSJvxTIpLht8ZeUP56ZFyvHVN8e+jbK8UI+9OlKdg6UnJONVv&#10;LFdO2ZDfgszB7VP3T+H96YZmc36jKqYZKLTIvXv34O/vL0ryjzFMpA4xkbdPQop0/91lP9PEnDzi&#10;zvYQKfkEjusoUvJ5fuhh9HGh1ajS2dmwi0jJgFaL0DiYaTjXXIlJicHC8wtxNSgPoUlygaZJ6Lkj&#10;URXTDGQxExMTueQ3cp6Pe+HXqGJELncW/7BRpCSg10GXHI7og8qaorrUFKTck7/R692IJFxl/cqT&#10;/jIXDLD74LVoncjIgPweKSoKNWNl0Gi1wgBeMqGg5fTcqYpphsfVlCUVkxOFZp/nQpGSxkUX68Gf&#10;sqKN9UX8xf7QxitrJfj3UeaIUGXWOXgFy4+gf7LPaJGSCYW3lxnZpNTkUhh7WMGmJDLJ+tJVFdMM&#10;j1Mx5WzDM8q1lkhJI/CG9G0DaPu82JM/iJx87vaTt9LFSP358nx4I254w6lCHqYqZHr3lJlRRqQe&#10;L6pimoEisXfs2BFt2uTBGVoCNOgTZ0hKYv5B6RPoNPCTkiDd+Tzu8hCRUkbUfvnNSq1OL7sJ61Ff&#10;eT8WzkxoSZdEguOCEZ4gb041L9A0SYcOHbioimmGx2UxKSiIVH8crS4NgZG015s0aI9LncRAzvr0&#10;BMQcl+fmlxVywdMmSH/FhMSloCZrwh64FcH3HpGDS02F22oRtP26jGWa+3zl++raClUxzfC4FJM2&#10;iZKKf+hFvtxLKj5HpfcVaZuDCJnud0ZoWdddmdMkX/17EV8y+WmD/MGikLPygjxnQO+ogUym81yu&#10;JKcn49u1yqMB5hVVMc3Qc31PvDj5Ray4tALPjHsGv7n+hp23dmL0wdG4/Ogyj1j2MPYh/y5tpUbE&#10;p0pdtJWJnHUJzhelR8NjlYd/260WudxJuK4s0h4Rsmwk0iLMP0SW+Gr+RezzicArI4+KEmmsf7Om&#10;SClAZtyWqcenote2XiL3+FEV0wxkMSnuymF/081Q7ffb40TACbTd3Ba/uv2K2otr4+V/Xsb7s95H&#10;6Wml8azDszj74Cw+nPshBu0ZhJemvITQ+FCuKCQUztCYJp7l/zew3cf6qvvBW6WvbZzTagUWdlwr&#10;crmTdHe9SMkn6bb8bf8OsiasXOLuP4Q2LQ9ucDLCD9JLuCCg1SXWYv4QT71iSoUsKClafIrBYial&#10;Gfxrjb6UgdGBeH7S8yg+tjh8I33xwqQXUPXfqqj5X1WU8tmB9+a8h3Izy+GZMZnhDskiZ2feAemT&#10;6XO+WcFXXEhCr0N6pLI9NfWpKUiPkRcF3uWa/KjxxK2VTiKlEDdxzAUKqFVmWsGMxGZFVUwzTBjB&#10;en90X2gkn4wJjc7T8g961i118yTqgREa8qDBH9r9iVh6cSn+2v4Xio8sjnfnvAuNgwb/G/8/fD73&#10;c3zo+CH+3NqAb+FmVHyj1TVCeWPZ3G+lRZKiAMwxp3+FLln+9n30byX5XWcJeYM3zw2QvxyMXjLu&#10;tRSOkNPKEYk/j7Zc942gfdsLHlUxzTBiwAiDS04/JmQIaZSG5sD/YDKTyUUmxZlcY2Lkf+Iokexh&#10;mrMqVlYuPryI5ZdXISoxGEFxQZh4dCLKTSqHsjPL4rt132Hl5ZVYdnEZjt49im3e2/DG+DewuIO0&#10;4FmR++vwbdrZPyxKpBNg3xoPp/0uctJISEmHd4h8Z4ILDjPN3htJ2DEpZkjmxpG78lfi5BeqYpoh&#10;16Ys/ctkKCgoAKWfZ0IbmVJkSIqydoeJ8Tmy8DzJ2Z8rJjFn8+9R7CN+PBZwDJeDLkNjr0HxccW5&#10;BbZvMgWNVzfG/ejMrQzMPdipgRLbd2a4P6o17vz0ochJY7d3OF9vKYeDP/bDhjdqiJxMqHFB06QS&#10;/sn115T3s/MDVTHNQIpJS3BIzGKuu0NhZloxoc9oFoD2u6BQQxQzhGYiaG9F+o7YUlJOL8b5Yu4T&#10;K9R/NTKp3Ty8PPVl3iwrOakkKs6tCM0wDfrtpCaAgVVXNyA9VlmzjXbsSo+JgF4rPSpCmlaP7TJ3&#10;gE4KCcfuFr9ghxJndWrNyAjz+v6Mx7NqJDcorAg9d6pimoEUkxatkuQZMo0U2YScpusxoZ0CKgNt&#10;KCA6vcmHM6EpR9pZLpmJGcZtoz+UjvPIXUhNz3yp0GBSSloKemzvgbmn5+JGyA28N7scPp8pc7cc&#10;wa0OFCBHHn9skRnWnEFO6t7LNuLihDmiRCJzmdAiGYnGeebJmTaL35MXKLKG8blTFdMMpJgUvcDm&#10;q0vITDLl080CtpHxoggcZEWpP0uDsnuY0HJImkMnq0sP1mhmaa7OYAlpjK00G6fXUSc4J+Re1mVr&#10;F7w5402M3/kn6/PF4vyD8zhx9wQfbJICNYmj98qMw8EoM1Z+fNitnzdC5M1biPGl/oEMPmcio89P&#10;ffTCACkkPXckqmKaId8UU5DMFC4k6/gMjfiScX6JSUkm1MWl/RLGs37gG8kIrsc6rbRwk7YOoV+d&#10;fUozSwvx3/Zr4HPc+j4hpFxpEed5muZhaV62yuIqPJ8bupQkpEdTFFx5vCjTmYDYUO4LkZJJbSYS&#10;PXzab1HuimhrjIqpLvuywIp6bRHyKAihoaHY27o79LkE75IDTY5k2JvsAyGklAQpKY3LNGdWLuw+&#10;UrVJwDSWp7C39HyT5a3DhLqeZExpUUh5JkyRd/Q6BBj3abXyXkkJoBXDmQTHB3MniVRtKt8J+U4k&#10;jWCZoo2PRshSe+hSDVM2cig+3NRZQwqnB8pxWhS8Jo5WiE6O5i8n7zBvxCbLjzGUX5CDQVhYGBdV&#10;Mc3gNngM1r9WCXNLfo4tH32N8Gum/aPkCJocA26vc4XnwjVIjc6sXAo4HOVl+lBHet7OCH9Bjnx0&#10;4dqkZFyeSJ0h6xy/vY4/RBnQP+XOhB5AGq+gacFXmBCj2Mfj4wCj8aP+bV9DMjuR20mTTaF/h+ZR&#10;ifcc30Nogqll9PuzKnxaMbOe/YWSC7Rb15fz5Tkx0LVE31KwNlTCjIeTpxOPSNB6jcKI7fkErS4Z&#10;OHAgBg0apCqmOYbYD0fo6YvY+E5tuNdqjS2ffY0DnXrBe9kmJAaFwrVqSwSdvsT3X9xetz2cKjTB&#10;xre/QGpcPNaWqoIVxT6ALov72NUZi5ASbXAkoBmWY2npONj5b2aNu/EyIyf7UHvVFIrxY1YRdjHJ&#10;toeNzzE/6DXsu9THasiEFJTuknHKIIsPYGoIs6xW0Oq0qLqwaoYHk579R9u0y1NJICAqGXXnnMcW&#10;ppxSuT5nOTyVRCegGSQJS1C7OHWBf6Q/Rh2Us0z98aIqphko5s8NL0+cdt6Gfd91R8LDYLjVaIWN&#10;rM+ztmQVhJy5jPOjpvP8pvfrQi+CE/tu3YHzYxxxvNdIrrBGK7mrxc+Ivm3YtYrGdaL2HcOOhl2x&#10;4JmXeZmR9WWri1Qmc/d3ZtZVWsj/ua2Fx88vTKi1ST7fFEaDllpSE5gGmFh963XpSI+Ttl/luqvr&#10;UHd5XXh2fgt+rV7GkH3y1m16hcRjh1c4/MKk99f3tfvD5MUmGRo8k/Dm+HzB5/hwjrw52McBxfy5&#10;ceMGF1UxzUCDP9QB/3zGeUTfMOxnQkTHJuHob4Pp7sCtz0Rs+aAeUmMym7Ern/8YwZdvYt/ei9Ax&#10;ZT38U3+sK1MNWz9pgDWv2WFdycpYvvsw3D8mc8ZapHXa4kRPe7rZPL+K/f2mDw0hOvZ+1w0eDTpj&#10;mIsdazobFhOnxsYjxj8AAR6GuAe+WzLDvCVHRGJRl2xWhgaRqHtM86kUsoYcIcqyouQw6EpFsow0&#10;ll5cBp/vXkfEgMb438T/wc0z0zHhs3+tO9fPOXofD6KTERonfT+R9W/J3E+TfgrN4FgJojD9hGE0&#10;aOapmfho3kd4aSKNtBU+6LlTB38sYHQweHHYIbiMz/QCGrXLDwGRhsnGWqx5FrDjEB6yh85IwoMg&#10;HPeLxuDthj4mKVxampZZ22+x8aMv+KLovodP44PxNGnJjNepC6yZuxjhV27iUNe+WPW/T5gVrs2a&#10;vXEZSjdlX0sE7j/GN8q5xxRy/Zs1cEn0TUnxD35v6ER6L16LAwtO87RZ6jOhcLEdgZg5naG/kSrJ&#10;uhi5074szg77Gj7hPnh9Uub8p2ak5Wq4/igedjPOiZx0Dv3YX6QkQn3sXBasvDvbsC3wc5OeQ805&#10;eVg+lo/QPKbRsUVVTDP0n7MRlaeexttjT8Dt9yYIStDhoymnUXXcTqzzSsT1oHgeFuPPLV7oziQ+&#10;OR2HfaNwY9MidF17AxWnn0Vph2N8dX6tuRdxoKNhXR+92Guxv3thWOYIhTY1DVenL8bWzxpiZ+Mf&#10;cPjn/rjg4MhHgtO0Kdh8cRT2tf8DAbsOYUWJj+BU8zssbfY7wi/dxN5Wv2NzeYOZ2Fr+C4RcNR10&#10;0grPJWoW6mOZFoYzqzs9FpHb3zeM2NJsBHkqkededt/ybLGuA4Y0xbi+FAIAaLkuc+Memv+ktam0&#10;iiY7zZdcgaavzHB0jLsuhu0QJWMc/LIC7WFJL8pP/s3DTtOPEVUxzWA/YgRa/9IL23+sjUtdPsJx&#10;/xicvh+Pmn0WotZoV2j6GR62l0YcQ8q2uVwJy43YiYDfPoZm0CFUmn4Cn47egLD4FBQX3yXuMaXU&#10;pGrxLHtYv1l2FVMPGibOV5b4ECd7jULQsXO45riY910p7MbSo3/C9XoE0hKSsPmj+ogPfISoxDQM&#10;aDqAW06PrzthyQtvYm+bbljyah34u+9HWmISNrxrCNrlWpMceAHP/9YinZWThdxcvhaidlGoOFZe&#10;Yh0invMybKhD7msUMnUvfcKoyIRi5FBTmD3QYZumo8NAw6w9Ta3UX1kfLp4ufO3pIf9DOeKt9nT2&#10;wSfTzkAzVNo0iTY5FZcnzcexHiMyBsokY/iZVtGM0mD+mfkiVzihUdkffviB76+jKqYZQse0R+qj&#10;3fD/9VNc6VIeyxyGIzX4HsK2vI2Kfy1AWlLmwMTDmYZ9RLx/+AABw7/F/wYdRrj7uzi4oRFTqjD0&#10;cDJsr/7Z8ot4bhmzICyt6b2PPbRnsWiDIQTjyo8bw+O0LzbtvIJHx84igVnaDyeeRP/NX+CPzV7w&#10;DUvE1g/rIYkpNTWl2zUahpO9R8Oteits++I7rCtdFRuaDcXNBStx130Prkw1hLmkCfoH+49j+1ft&#10;+Wgy4VatGlPq2kgMDoXLF80RUukSn7rhUcnJ8tD86FQmtOJ/GhB/+DjSLwUhPTIEtQdnDuuuubIG&#10;Xyz7gi8IJ3c2WkCelWJDD+G/k+TVL40He4/BpVIzuFSVuY0ehRqS0PLVjNagwsIKIlf4URXTDI7N&#10;1yDufE88mPoubn1fHoHjuyJ8U22Eu76H6J3L+LZ2kdu/Q3rMDdxyoMWaeoSscEC4iyNud3wT4W5v&#10;4OGOmvh7taHP95fzbWwZ/R16H94CDetzavodwCvDD+HRrHcw/kAAXuizC62WX8VrA3Yh6vZdHgvH&#10;Z0Q7zDvUljWhz2DrlRDMPR6IMoMOwjs4Ae1nHUBKJDvnB/VwoMvfOPLrIDgNdMLOhp1ZszUdoV53&#10;+JEsakJwGIZ8Px6h5w0WbU+DynCp3IJZpqFcoUNOX0LcPaZAZBmNfgM0SFSaCeuPRv23Dr7fVYA2&#10;LAop1w0vGSOV/quEHbd2QDNOg4N+hrZwqlaHl+yPYPL+u4hjTXyp7O/wF6Jv++PWajLTEqCfQ/1K&#10;Cjc0mwqsU35uebw4UWb49QJEVUwzrOzuhv++GYko5/fg1+NTeI2ri0iPTxC0lcnkzhhTZR7Ll0Hs&#10;4aY4+U8rpIad5Ju0Bi8ujds/vM2U9j2+hV3QvPeQFu2J18eewpTFw2B3+zJeTkhDk8WXUXn6SQQv&#10;fx91F1xB27U+eG7wIXww7gSKDzmEDyefxt2/v8QB7/9QnqWnHQrAM/0P4NeNntjClPTe92/htH0T&#10;NGvuAMcPByPhwh5MbbKWj/rSouLVw3sh/mEwn+Yh3hp9FCEXDItHD7WpgAbfTIZ7leY42n0oV8x7&#10;2/dThXPh0GZdXZnUB4Ja9YZ3hxcAilSSbS8jWtB9OvA0XvnnFTzf37DkZv6JzKVmUqF+9s150hZ3&#10;Z0D6SyOx1FOQMPPTbG0z1FikcPnYY8RYD6pimsHVYT8c7OZhXs1hiHRvgNXfD0D0vi8Q5FwVvn3f&#10;xZhK8xG54z322XvwnGaHcKeq3Ic00XMuHkxujeiDDRHhUR7BS95HzJE/YL/zLvoH3cWzWi0mdl2P&#10;nzd5449N1xDh/C7+7DkcgX1qY9aRALgO+hltl11CQmQY7vz8MfzCzmPurivY+kM9xLDmM3nQOOz0&#10;xeafGsLzj/L4+JdVmNtgAo7NGYux7GWxuX5tPIxNwZLfvoW/8y6+6U7qPS+UGnUGXks2wHdeLXiO&#10;/xg/f9kXsb53ueLe33MEN+cs54NZCaypTHD1jAU++P007rVi2rmU5SkQebb4Xs+P6gn/KH/+IL0w&#10;2OD823r5NWy+IWNrBgbF8yHnDFlQc5ueALpYK1OeFJXAzdsN3238Dj3clO/L8jigeUwfHx/cunVL&#10;VUxzbBjrgjGV52FKtckIca8Fxy9HI5pZx+A1X8F/5YfsszlION4AUdvew53ZH2PtrxPYHdOypq0n&#10;Eg7OQtyF3ohiium1+SMELXwTYZveQaPYGBTXpWFSrZnYfeAEVp70xJof+mLrrCm43/UtpEVcwINO&#10;JeF2PRrJ9zzh1eYVhMTfw/1xnbGxYx3WhF7O5wPPdv0U80cPxbXfP8FrE87DvsIiLGn9A2J2vQM/&#10;Jzu4XAthzdtKcKvRmivM9QsXUcbhHA60746gjR8ies97GPDdKMRu/48r5u21zpjfsBseRhsChREP&#10;opJ5M7R03xPw/7420q/qkfYpU1oH9mGWSOaaoY4I8zN40L8+eDvqL7yEz6adQbdt8iIbPDoqFqnK&#10;gaZ+2OWOGZPTW8rIyYCT3KJ33NIRf2yj8BNFB1UxzbDQYRkmVpqF32dPwviqszG/6Qy+hUDQv03g&#10;t3sZ5jYZifS765nyvYfQlaVwYwrr2yU9wpQGqzGzwUQEjHwb0UwxL237CKHrPsb5I43xxqMElNCm&#10;YnzNOYjY0w17ju/H+h5zELbMHjE7qyAt8jJ8Or7FLPFHSLi6Hrf7MGV8cAP+/eojcMSb8P2V/OyA&#10;gx3tkHRtF27/+gkqDt+C0XYLsLHBL4g6+AFTzIpw2O2Pg12rYON7XyFi9ShUGOaMl0eexajfu8Fn&#10;0sesH/wajt0O55vLkmIG79iCye+1xKOYFAR3Ks/6irG4MX4m5p0IxAsjj8KvbW3oAwDPUsyi0UKM&#10;LLsoaIYPAN42pF8d5I53/pyO9yadQvN1zXDAT/rmD6cHWHBWpyDolgypMH7jxo0zJMyg0+vQfVt3&#10;vDD+BUw6pmzPz4LiqVZMmtDdv38/9+pv2zZzM9Kts+bhn6qz8NuJLpj59UTM/XYFdKnJuNfnDXju&#10;vwWPfw4gJfQ0joxui9A1b+H6j58i0d8dK//ai1kNJyLc+XdEby+Py+7MQm3/CJ/F3cJrzAq9mhaD&#10;URUWItr9XdbkfRsLf9iGM7scELr6faQG7UXo3tWIuDAdEdsr4uribgj5dyCCl76Ph47vwKedIeZB&#10;2OYyzDJ74dYvlTF7yUbW5J6LBbWHImr/Bziyri6+XuqJ07/WwAu9d+L60DZ4ZuhhvDfEBS/19EDY&#10;wZ6IO7MT4Q8CuGImh0fh0fxBcPhzDjZej4Bvo5KYeSoYHjVbYcC229Cwfm9Kq9tYW7YiDr0bw6OY&#10;727zMy44GNaHakb2Mmw58IAp5rBjrGndH2+MOYeP5n/IFUIqmz+w4LJDK9PMOQyx9wG+MyStKSZB&#10;cYG33NiCXbfJubjo8NRbzBUrVvBjZGQkb+MTm5xGwXnpQvR2q474yGRsHGDYHurun3Y4uvQsji07&#10;i8ArF+Hem1kq1jSMPrcf4fvbY+fUU/i3xSikhR5nylce9/fVRcKRJnglNQbvxQdjSo1pGLa8AVbt&#10;+AwB6z/Hgk6u2Ovcg333N6Tcd8eDHd2QFnMTcef/xCn3oXhIo8HOZZgyls9QzHCXt7kD+u2uH+D4&#10;gsOsWT0bY6rNRdS+DxBzsBketX8Fd/t+iVcnXMCxjh8z5TqMD8e54B5T9pircxHpsQSJ10/g0IIp&#10;6LTwLB7M6oOp+/0wuGEvXKv3Drpuvo01r9rhx54O7MXRAlfvxcG5bFX0qfYz9CX0WFumCq7/a7hn&#10;r//Vz9C0vQ68Nv4Avu+9AJr+Z/HOrHcyXPW23NzC4xBZiu5H7Gr2k0hlg267odtrSiUmFMaFkVUx&#10;l19azoNyRyZmuhvS/GVR5KlQzCZNaIUxU6y7d9GwYUNuKePjDW0ko2K6uGQOOa47NA5zF3aH/e4W&#10;0LEnwxijNeGkG7YM3onRyxth5ZhFWNx+HuL3vg8Xn38Q5FIVk109saztYKSHHUPi0a4Y7DMX7qyJ&#10;9wxrUn0QfB8Tq8/B0KWN8O/OCphedyIm1F6BrR6f49iMrUi5NQ/+q6pDG3KT9RcnYpv777jbrSLi&#10;TnVGxMbyuNPB4HUTzZrPG/u74eGotljboA9mN/wHbb9Zj5j95RF/5mcEtHsVcc514M/6jP4/f4gX&#10;HU7gw/Gu+G3WBGxY9R9CFvRH2JLhmPRLF9SffhzX/vwSo3fewpR9/khcPgi7f6gF7z+bYe1PzbCz&#10;c1V4eEfB+Y2q6Nx0BOKeCYDry83gtcIQuOrH3luQ8EwQtJuT8eLw/Zg2YSPrd27Hs+OfRYmJhoA7&#10;rTa0wo3QGwhNDOWeSKSYjqcc+WdEwn329yk5Yyvt99tvWN6WU48NzhDC/3/8+Mwo8gP3DkT1xdUx&#10;+fhkUcLeGyNkbu9VSHgqFLNzZwq6A9Sta9hjY/Fimg+wDPkqxsXFGSRWHE0k3iQdHx+HeJPPRXls&#10;LE/Hx8QYPmffi4mlv41HrMjH8nzm35ik2csjlpcZ0lRu+Pus3zGmDf+W4RzG78RmXJfp9WX9O4Nk&#10;fE7/Dv+32PWblNFRiCiPjWf/psl5DH8Tz4/Ga7C9xMTHZPt3MyX7v5uf15GfYq5lQTyRitmgQQN+&#10;/O+///hRRaWo8cQo5v3791G7dm1s2bIFmzZtQq9evWwT/U5FpQB4oiymVKj5QH2Wf/75hw8EjR49&#10;GnPn5h7+o7DTu3dvfPutYUu5n376Cb/99htPF3Wy/g6qqyelJUQb1xrrKztPpWISnp6emDlzJhYt&#10;MsTtIGv7JODlZYhbtHGjwSvn3j2ZISELMY6OhsGkJ6WuDh40+B0bByiz8tQp5pIlSxAebtjWu379&#10;+li3zhANwDhgVBQJCQnBypUredN92TJD7FQahaZ8UJCE4DiFFPot9NuMLFxoWE1D9fYksGuXYc6V&#10;Qllm56ltyrZv3x4nT57kUyrUpKAQlkUdar7Sb7lz5w6WLl36xDRlu3btii5dDNsn0O+zNMVQ1Jg+&#10;fTr++MO8C+FT25RVUSnMqIqpYhPIo0rFdqiKqWIWau7T4BjRpk3um8nSNFWjRhSiz9DnpQhwWb11&#10;VOShKqaKRerUofgjgIMDrQOzTEyMIXYP9W1p+ql7d4Nje/PmzflRRT6qYqpY5MGDB9z6mRs1zMrD&#10;h7QhhIGRI0di4kTaJNQwaKOiDFUxVaxSsqRhByQPDw+sXbsWq1ev5s3c2bNnmyikUXnJStJIN/HF&#10;Fwp38VJRFVNFOp06deLHVq3EWqwsNG3aVKQy8fOTtj2DSk5UxVSRjFExaS6RrGa7du14XsX2qIqp&#10;Ihlj3B1yIevRowd27tzJ8yq2R1VMFZVCiKqYKioqKiqFgiJhkIoC4n6qqKioqDzBqEbTRoj7qaKi&#10;oqLyBKMaTRsh7qeKioqKyhOMajRthLifKioqKipPMKrRtBHifqqoqKioPMGoRtNGiPtZpJg6dSpf&#10;RvzNN9+oUsiF9opT66poCEWaUuuqaMhXX32VEdVbKqrRtBHifhYp7O3t0bFjR/zyyy9cfvjhBxw6&#10;dEh8qlKYGDRoEAICAkROpbDCXqh8V2OKBKdSuEhJScGIESPw888/Z7zzqlWrJiliO213+6chaWo0&#10;geIldLqEZ7XaHqLk8aPXv1lCq01g13GEXccP7DiTrvdZvb6n+IYJ9FkxnW6eyGZi+C3J7Hw/ipL8&#10;hd/NIgY9QC1atOBhOUhotyc1EkDhRDWaRQPVaBZeyGj2798fbdu25e87OlaqVEmS0QxjQsbmKpOs&#10;RrO4TudeTKu9KbK2gRkvs2IO4BlzRrAY0JzK2ecviqJM9PqPxWcVRAmHGcx97LdcEdn8h11DkYOM&#10;5q+//oo+ffpw6dmzJw4fPiw+VSlMqEazaKAazcJLamoqJk+ezLfvNb7zaCdNqXuDDWRSlkmc0Wim&#10;pdV7TqfTMiP0Ks/bAmbkirPzmxOzBpDZcjKArIf5iygxALzPDaOFa2NGdjUzkpHse8/wvF7fSvyW&#10;l/gXHgfs+oocQ4YM4VvnRkdHZ4jc8X2Vx4NqNIsGqtEsvFDd0G5GUVFR/F1Hm6r06tVL1oaabzFh&#10;xmYJvfN5D0+v78QNgID11G6wz/Uk7LOOotgA6y2ynuk2/plWe50ZKDvxSSZ6fWU6rzkpAdQS38qE&#10;2Uv6jBnVEaKEw/J1qZyd7wVRlAN2LZHsWuay7zzPv5ue/o346PHA/s0ix+DBg5+I3XKfBmi//IiI&#10;CJFTKcwEBgaqjc9CCBlNkqxQx0GO0bzFhAwMM3pezOgcEq//DFiP7yozQqUozT53oWFSSrOe3S1W&#10;/jalbQ0zkH8LA9mUFwAfldBqY9m/OZXnLaHXVxK/5RYNM4vSxwf7t4scNDxLHmS05QBJ69at+fbz&#10;KioqKk8atPHY33//jfbt22e88ypXrizLaBJRen0j9sJ/Trz6TRBG8z0mLzFDdESj1U6g3iDr0cWJ&#10;r5Cx+B8ZtuJabZQosQ2sx8jPTUepsA4sl4JA3M8iBfU0aQtKFRUVlacRuT1NgvVWLS45YUbz2rNA&#10;92J6fWdmNPew3t4M/gHwGss/YL3C8az32ZWVz2Y9PH/+2dOKuJ9FClpy0rhx44w1S02aNMGBAwfE&#10;pyoqKipPDtTT/OOPP9CyZUv+vqNjxYoVbWo0VWQg7meRQu1pqqioPM3YuqepIgNxP4sUZDSzPzA6&#10;nU6kVFRUVJ5sVKNZgIj7WaQgo+nn58fdsEkSEhJyeJepqKioPAlotVrExcVlvO9ouLZfv36q0Swo&#10;xP0sUqjDsyoqKk8zUnqa6bo0jHKrieO31/J8dqNp71rj4UiX6htFttBg71YjjK47q4x0qbpafGyC&#10;vVs13xGuNS+JrAn2ztVXjXStFi6ytoPfzSKGajRVVFSeZqQOz3o9OsqNTmJKjInRtHetOmOUa40E&#10;luSRdQoT9i7VI+xdq/cRWasM3fRZGWZkdfYuVU2CNQx2q/D2SJca+tGbK78pimyHuLdFClqn2aNH&#10;D/7gkAwYMADXrl0Tn6qoqKg8OSQnJ2PSpEm8s0Dvu6FDh+LLL7+UZDRp2mrR0W6Yd/D7DKM5wrXi&#10;p7wH51rlI24EbMDgTVU+GulWbb05Gbql6mfia5Jgxi40o4fpVi2JyfXRTp+UFR/nYLhzte70XZHl&#10;8F60a/XxImtbxL0tUqg9TRUVlacZqT1NIjktHqPdv4C9c7U/6J0/wq166nDn6qO4ARDYb6lUcaRL&#10;1RpcnD96TRRnwI0i+2yoa+UK3daU/58ozoDKMv4+mwxxejdHSLxeyzQlWI8yKEPcajwUH+WAff4t&#10;GcUJEzTPiqIcjHCpcWGkW/U0So90q+o40rVaMP8gPxD3tUihGk0VFZWnGTlGk/B6dIz33EY411jO&#10;emFe4vWfATNMV4c42fEwesy4bh7uVI3Hnx3hVHW7vUuVbpR+HPR1tntZJDMY4Vx9R/aepDl4z9Sl&#10;2hY6Dlv/0Rui2PaIe1qkUI2miorK0whF3KbowP1GjEBwUBAvk4rL5UnzmHEcKF79Jtg7Vbtu71bd&#10;3961mi8zqmEDN3/4pob17Ea61OBh9Abs0Txv71J1IzNKHiNcq9s2jF427LdWqWvvXm0dF5fqZLAl&#10;zbtOYL1d+n2D3CtVFEX5g7ifhQoaw+/cuTMP9B0bG4v09HTxiQHVaKqoqBRlEpjQZoYkY5g0Y1KN&#10;SXkmNZnUYfIZk9pM1jPZx+QUE9ofk958f7N3oJyeJmFtyYlpT7Pqj8x48qDuI7ZWbj3SufqDUesq&#10;lKb8sK0VKue30Sz0iPuZ79BaI5qUNkJpMoZUTqSlpWH27NmYNm0avLy8uLNPEGtJTZgwAefPn+ff&#10;MaIaTRUVlYKGwqkkM4kRcppJNyYVmVRg8jaTl5iQEXyDST8m5K54nckDJnlB7vAsYc1oqshA3M98&#10;gQzjzJkzcezYMXz99dcZUXtoL8xOnTpxQ0n791Ec2ay9STKko0eP5sZxzJgxfDFvVij2bNeuXdG9&#10;e3cT6datW4bQJtVr1qwRf6GioqJiGWrOkwminlwUkx5M2gr5ksl7TMoxoZ7fBCbbmexmQltuxTGx&#10;FTSy1r9/f/z+++8Z77Lu3f7An3/8hV9++wU//fI9O/6EGjWrqkazoBD3M9+pV69ehtF0cHDAli1b&#10;eJqoVq0a31hVKsOHD8ewYcMwdepULhMnTuQRglRUVFTIANKbhprh95i4M5nEZCaTukzeZ1KMSQ0m&#10;9ZjQ0v8dTAKZJDKJZJLf6PQ6Jlp+vBV8Ep6PjsCLySHvZZi2+xuMcK7MpCr6bSyPhUd+weaj07Bq&#10;079YtHw+Vqz7Fw2/bqoazYJC3M98g3qbJEajSWnakaRPnz48TRVPPU3jMK0UyGgOGjQI48eP50K9&#10;Um9vb/GpiorKkwq9JVKY0OTMNCbU8yN5kUlxJlWZrGRylok8N5m8o2cGMDktAWGxdxEad48bQbfL&#10;k7Hg8M8Y7lwFI1yqYOPZEdh9Yx5CYv0QmxSG+xHXka5NFWcwD/l40NTVuHHjMt55NHKnGs0CQtzP&#10;fIMMJRlEo5ChJOhonNM0lkmFjCYNX1D8RZLevXtj3z6aKldRUSnKrGMyVQgNh1KPkOYFyTDOZkLO&#10;MBeYkPGU99bIG4mpMXgQ5cXEG/fCLuOw90o4XRiLuQc64+/1b2HWvnbYeX02UtOTRC+SOgi22USC&#10;prFmzJiBvn37ZrzzateunavRTI5Pwbiqc3D7hD/PZzeaoyvP8hxt53hXZAsd7NrCHSrP1g14a2qO&#10;wAZjK83cOKbSLO3YKnNA3xlrN9tdfGTC6IpzG9D3Rpaf/oEoMoE+G1Nx5kKRlQa/m0UMmuukeVHy&#10;rjVKdHS0+FRFRaWwQL1Ccn65yoR2vG3I5BUmNDRanckvTMjz4AwTW84NSiEuORx7WK9v1cm+WHH8&#10;b36cubcthjnZYf2Zobj56DCCYu7gWuB+PGTGUqtjjXwu0kfFbEVcfBzCI8L5u+7+lUcY1FuaI9Dh&#10;Racx8Yv5SE9NNzGaDpXmDCaD01XTtZgoKjSMsZu5YtT700uO/mxqBbrGYR/NMllzOabyHK/RVWaa&#10;xMxlhm8fM4A8uEF2HCrO2elgNztUZDMYW2n2cYfKMyNFVjri3hYpyGiGhobyXqxR5PZWVVRUlJN1&#10;ERjNG45iQsslXmPSiAl5kW5kEs+EBh/JlS+NyeMgJS0RNx4cxLrTgzFlZzNsODscY7bVxQSPBjh/&#10;1w0p6YmITgjmvcLC8N6IC43HI88QeB3xxdZhu7B35lGs7eWGyXUX4NS6iwi+HY4bu3xwY88tJj7Q&#10;aXWSvWfp901rsAjr+7plGM0RnzuW4z20z+d+wY2ADRhdaWZ9Oqc5GVXJ8TvxNVmYM5pjPpv1IT+n&#10;3ZxPRBHHoYJjzTGVZ+lF1oQJmgnPjrGbnTC60qyxooj1sme0oPOwpPzYu+LeFinIe7Z9+/b4+eef&#10;uZAn7fHjx8WnKioqtoCWU9xnQgaxJZN3mJDjzBQmNF9Ig360fOJxjfHQrh1RiUG817fj2kxMZgbx&#10;nx2N8O/BHzB3fxcsOvI7jt9Zh/gU8n8tPKSnafHQMxieB25j6/BdmNdmFZb+tBGLuq7H/HarcX23&#10;wRBaguY0yUj+9NNPGe88cp6UOqcZExLHjdfkeota0jt/bOU5AQ52cxZzA1BATLCb8BxdU1YRH2Vg&#10;zmiO/Hz6B7yMGU9RxBn92cz6DpXn6EQ2B6MrOjagvxtResQr1Lt2sJsVzQxvK/GxPMR9LVKo6zRV&#10;VPIG9a/ItPgKGcBkKJMyTGhNIRnGh0xoyNQ2M3PWoV7freBTuBd+BZvO2cNxz3fMIDbG0Vsr4R10&#10;AgGRNxCfHMF7iTREWtDodXqkp2qRGJOMsLuRiA6KxYH5JzC9/iLMbrEcc75ZgQPzTuDGXh/ERyYi&#10;JcG6s49c5K7TPLv5CjdMoyvO/NXBbvYD8frPYEzl2VeH2E3gwQ3Yd06P+tSxNU/bzexJ+QGf/Ps8&#10;5YnhdjPfEskMyBANsZtTypwoHQK2NDzrUHn2/TF2M8+KLMeh0qwbY6rM8RFZs4ytNHuPQ6WZ4Q6V&#10;Zi8fU3nmPlEsH3FPixQU+KBdu3b48ccfuVD0oEOHDolPVVRUCDIt9Fq9wWQik6ZM3mTyExNnJtTs&#10;JIOY3wOUsUnhCIq+zQzgarhcHI8NZ4Zh9v4OfLh0waGfsev6XN57pCUYhYW0ZNarfRSDG/tu4dpO&#10;b5xcfYEbwqU/b4LfufsI8Q3nxjIhihapAGH+EfyYH6SkpPAldj/88EPGO09OT9PIoh83etF8IOvl&#10;5YjvynpeN0ZXcjzMDOolZliusKJnWH/wWfZ9HkZvyLtzXhhlN/MhzQGOrjTLk8ryC2bU1o6xm3Us&#10;u4z8fF6GMw8z8gPGVJp9k333AUufGlvR8VPxkVXGVp51fgwTZsifE0XyEfezSKH2NFVUDBjXIvZn&#10;UpoJLcofxGQhE4pQQ3FKHwc6fTqS0uKw7+ZCvsRizv5OmLq7JS4H7EJUwiPuTVoYIIeYlMRUPmR6&#10;c99tbhhPrrmIqayHuL63G6Z+/R8mVJ/Le2ZJscmF1lfC1hGBsvY0B78/5W1mHK9RenSlmRtH2c1a&#10;R2lixHuO5cbYzVbD6BU1jEYzqyOQnHWeKipFCZpbpNcjLcAfzORTJhSb1JXJTSaPAzIekcz4Xb2/&#10;B66X/sEIl6pYf2YIF/IyDY29i5jEwtGQTYxOQmJUEu5ffQS/swG4dyEQ0xsswgWn64iPSIA2XYu7&#10;rIyOhRm9NhXapGAk3V6MuJMdEb3LDtF7qiPuSCPM7f8WHgXZzmiqyEDczyIFGc3r168jLCyMCxnQ&#10;7EHdVVSKIvQUuzGhIdSPmHzDhFzcaP7xca1NvBV8GpvOjsS8g10xbttXmLG3Dc74ORmGUHWGKDYF&#10;BfUSfU8HcIPneyYAmwZux4xGizGj8RJ4TD6I81uv8t4jrVHUst4kOdjo0nV8DrKwoE24j7QwCr+g&#10;R5LfKkS4v43IPTUQueNTRO//GjHH2iLxzhKkRVyALi0W6dp0hIQa3nUktHKgV69eNu1pqshA3M8i&#10;hTo8q1LUoeUX5GhDHqllmZADzmQm+Q31GFPTk3HadytWn+yH8dvrcaM4fXcrnPbbihjWsyloyNhd&#10;3+ON887XcHDhKe7AsraXC9b0dMEjb4Pe29qxxtbo05OQHskM+N4vEH2oKSK3vYcIj08Qd74XtIlU&#10;86yBFHeHfVFZA0QN2F6AiPtZpFCNpkpRgnqPFNrtXSZvMfmbiQcT6dGWlREY6Ykr9/dg6fEezDjW&#10;53ON7penIjqJdmUseMh55pLbDSz+fj0Wdd2AY8vOYekvm3Fu85XCbxRZj5t6gtqUSJZOR8yZbog+&#10;3Bwxxzsg7sxvSAl0Z73EOGao8qdXrhrNAkTczyIFrdNs1aoVOnbsyKVNmzbqOk2VQgENAj5iso1J&#10;CSatmNCOGPmFnv1HQ6bxyZG49mAfBm/9FLP2d8A+z/+Qkka7NhYsNCyaGJOEy9tuYl0vN/xT+1/M&#10;a70KZzeRYaR4QYUTPeuN63XMcAtHoOS7G1hv8X3WW/wIKQ89kOg9l8856lLCEX9pIPte/s2P0i5P&#10;FCq0Q4cOGe+8KlWq5Go0tQmBiNxZgfVs6Ymkn2JqNMNdSzuHOZXk+2YWRiLdS34f4VoqPnrba6+L&#10;Ik6EW6m6Ya5lzmcX8bEJEa6vNWe/865+v+YlUWRCuFsp/zDnUhlBDyTB72YRQ+1pqhQmaIF/Hya0&#10;nKMLE9ouKj9n/SLiA3H89npM8Pga8w/+AP/QC9xo5hb4Oz8hT9OAyw8ws9kybhj/qTUf89uuwr65&#10;x3nEm7SUwuVzoNemMKNoiFGUHn+P9RovMmO4A5F7ayHqYAMkXB+H9GhPJHjNRNz53kj0mce/W1gY&#10;PHyEpJ5mzLF2iNxlx9NZjWa4y+vtI9zKwtNZo3zpRT4R7lwmINy59N/hm0pXoGsMXv+SyTpNZiCH&#10;UrnI5kqES8nb7HynRDaDEOfS/4Yzoyyy0uF3s4ihGk2VgoD6RTuZfM3kdSZNmDgxoRBx+eFmQusW&#10;D3guxkSPhhjt9gUm72jCh1fJOObXsJ81aD6UFvSnxKfg9LqL+OeLf7mRnNViOULuRFiNalMQ6HUp&#10;0CaHIuXBdm4UY8/3RMTuKog52ga6pBDoU2NZT5GGVwv3UHB6XBTuDW0G324VEXtyG0JXjMaw/n0l&#10;GU09e4Yi3N5E/NWRGUYz0EnzAhmdsK0leQADWxDuUroxndOsuJTqJL4mi9yMZrhb6b7BLiW/D3V+&#10;8S1M0DwrPs5BkNPLZcPcyujCnV5rKoo0Cexv6ByeExQ0GsS9LVKoRlPlcUDRcGjXDTKOnzMhr1bD&#10;Uvb8gYZZPa7O4OHhnC+Oh2/oOW6oHjfGBfsJkYkIvPaIr13cOGAbjq+4wBf1x7KeY2pi4TA03JDH&#10;3kaS30pE7a6KqH11EHf2D6QGH4Y27g7vUfLvkddvGkXCLXzoUpMRtmkau+7duDeoEfx7fYmwDVN5&#10;PtxpNuLO7GTXbnq/5cxppkd7ceMVd6QTN5phLqUPRDiX2s0NQAEBZ00xZsjOGYX1+E6IjzKwZDSz&#10;E7bllc8iXEsls9+VsZ40O+Gur/ehc4ksM/Kl/NjfjBZZeYj7WqRQjaZKfkDm6T8mtC9jRya0KXF+&#10;DSrSso24pHC4X5mGMdu+hIN7Hd6rLAho+cb5zVcxtd5/mNNqJTeMIb5hhjWNaYVrLSP1sNMiLyMl&#10;0A1JvisQ4f4WtDE+4tPCCxltI8kBXgia2xtJnmfg270S6/k6Q5+exgz/ddYDljYPLdcRiIabyWjE&#10;uJf9mBmLBPH6zyDMpdTVQKdXeXADZnzSA9e/ygOiP9qheZEZmJRw59dqUX6CRvNsmEvJ9ZTOyqNN&#10;mjLM+DmYk0fLXi4jviYLqUaTYP/OwxCXUsdE1izhbqUCwlzKBIa7lh7FjjlCCUpG3NMihWo0VWwB&#10;vcY8mVCwAJqLnMEkP3bioOHUmKRQuF2axIdaKdi4f9jFAulFGqEQcEeXncXU+v/h3BbauKvwoUuN&#10;4WsaI3dWQqL3bMRf7I+Em49jYU7eoZ5h+NZZCF40FHd+/gQxx1zh16MafJlEuP7Lv6ONo1D3yp4B&#10;Jd6zUXuqc8MZuvX1auL1n0GYc6lrzBj+FO70+q/UC6NhywkTNM9GuJThYfQuLdOUCHMtMyHcrfTk&#10;EOeSf/M/yici3Mr40HVmF2boatDnzOidzFrOrjckcmuprvyPc4F/362MNmTzS2+KIvmI+1mkoNiz&#10;rVu3RqdOnbhQHNodOyheioqKdchphwIGPMOEAghQbzK/8A09j4FbPoZP0HFuIAvKSFKPMSYoFjsm&#10;H8TIT2bg9LpLGddTkIabIGeclHtb+DCqNs6PO67En+/FX4bJge6F4hqlknTrIh9K9e9TB3cHNeKG&#10;M+v1Z6Rl/p7U1FQMHTqUe80a33lSvGezw/5ti0tOsvY0Y9gx3LXUVUqHu5S+F+r8YnVKE/c3v1Au&#10;zLW0GkavqDF8+HD06dOHLz0hoVbXzZuPK6CYSlGCZrRoBw9aI7mKSX5uY3Xz4SH8d+RXjHCphlUn&#10;e/Owc48bWuKxd+YxbOi/DYt/2IjA648yXtr/Z+8sAKpKujjOrrHxbRnrtrprrI2xNljYLXbrunYX&#10;drfY3V2khIooIha2qKR0dze8B/9vzjAgGLugvNL7+76z3pl7gfvmvTf/e2bOnFE57D6yMuKQFmCK&#10;hNsDkXB3DF/LmCVLRarnHsjVbEuv/GTLZQhcMQje/zSA1/A/mddYH1Gn18NrRA0ErRyEwMW9kfTg&#10;sri6eKGtwdatW8edhdw+r0WLFsUqmuFGZWYxr3IjWbjJd71ENYeCbKKNyk6nc1FG5YaL6o8X0Z4a&#10;BX1oaGeTkSNHcqN95h48eCDOSnzsvGD2ObOfmFE3pijJoGFXO9eDWH2hA447zkRQLA32Kp8w90hc&#10;WHsNa3R2Y9YvqxD6Qj2SF9D8Y6r3QSQ7r0bsxfpIcV6LzNhnrF695knfRGZMGEK2TIL//O7wndQc&#10;Hvo/IiPEW5zlAsSFVBkPJLROkzzNESNG5PV5DRo0KFbRlCgCoj01CvI0ly5diq1bt3LbvHkzHB0d&#10;xVmJjxFXZkOYUZTrXqpQELTv4xXXnGUgxg+X8IhXZZOemoFQtwhs6XoINpsc1CaSlchKi0Lc9a6I&#10;v9EL6YHn86JX1RYmeilu95CVnoqw/fOYJ1kfgUv0EWO9X1ygeiiv9pkzp7H18FlMMvPC9n2H0a5j&#10;J0k0VYVoT42CAoECAwORmZmZZ/Q0JvFxQUE7A5h9zYzCwhS5StDe/SBmG9dGUIyL0oUyM02Gbd2P&#10;YHuPI7i+7x7SEtP5fo/qhDzBk4mPIRLvjwWllVNHsjLSkep6D8ErB8O9R1mE72MiOboOE/oUJN67&#10;iMzIIHGlehCekI6dDgHYeM0fv615CL1dD5CekQnf6BRMmTyFiWaouLJwSKJZTIj21ChINENCQljn&#10;JW0L9rFBw636zKoyI49SkdLhFfEASyxa8O2w5MoWgmyKcI3G6uY7cW6ONdKSVOtNylPDkRl1D+l+&#10;55Dub4S4q7rMWiHOviOfj1Q3j1IWFwnPgZWQ5HQdsVb74DtVB/4Le/A1kUzV2f+Zydl7qsL53gxZ&#10;Fv4+44pfFt9Ep31O+HP9XRy8G4yfF95ABVb3+ZxrSMvMeRSUyzIL9HfTp0//T08zMyoEbh0/Q6KY&#10;a31VNF06lH7u2v4zd1FUC9Bfq4Rrh1LrXdqXzqJ759b+s0uPGmmVEpdwXDuUWJF3npmrXqlN4lQB&#10;XNuV6ELn3Vtr5W1gnR/+sx1LbRHFwsFbU8OgOc327dvznLNkHTt2hK2trTgr8SHiz+x/zO7xkuKI&#10;TwnDSms9WDitQ7KSA1NCPSJxYqIZTBfawGTBRaTGq34TZArUiblQlwnjLpUKzL9BQhhjuR9Rp9bC&#10;c8Bv8P67HoLXj8oRSDUki7VjfGomvjK4jsh8D0MpGXLEsfpXoUCg8ePH8xUDuX1e7dq1CzU8G35o&#10;Edy6f5s7/5onmi56JaeSYBhraZUQVWoDtLQ+EYcc5w6lrrq0/yxLFLWc9Uo7u+mVLrBW1K1dSTu3&#10;9qUzRLEAbh1LXWIiHCmKebh1LH2D/Z4YUSw8om01Cmmd5sfDaWblmD3kJcVAAStPA22w6kI7WDxZ&#10;qzSvkhIH3Dh4n3uT13Y5IilKDRKsy1IQZ9caMVY1eM7SWNumyEqPFmfVB3rPZDFhSPV4hMijyxF1&#10;doM4o148D0mCybMIeEWlwCcqFTXWOaLF9ofQ+ucS7vi9+z43hV2nSQ9dHv1+RsDi3nmi+bS5VgUS&#10;TJd2JZtwESgGPNqX1GGea/SbzLV9iXdO1/e0ntb/2O9Ide9Qkq8N9Wr9WVW69xd6Wn/wCwRunUo1&#10;ZNdli2IBrmtplXTVK53i3r7kQlGl5dGhZEv6PaJYNETbahTkadLTVr9+/bj16tULly8rJtxbQvmQ&#10;P3OV2RfMKLerIqDOxDviIfMq2+I8bZfFPEylwF6c61VPrGyyHbePPuDzk6qEdsJIfroQmZGOPIAn&#10;7mpb5l2qZ7o5Qp6cAJ/xjRG2czoywgP4MGtmRCC9oeIK1ZG7z/UF1yj0O/Ycvyy7hUmmHvyzlsq8&#10;yDT2kPQut5mens5FklYM5PZ59erVK3QgUGZkMB/CfKFfoT31+W7tSwW5dih9gAuAijCupVWa7inX&#10;XDt+JhOn8nBtV2oMnXNqq1VbVGnRMCvVPdcpKJrOTATfJprEs7YlW9HPBTbT+oKyGrl2LB3volei&#10;szhdNES7ahSSp/lhQgNV85lRYM9jqlAAlAT9ge95zDNtqNSts7JYj0pe5fw/N8DrLg02qw7aBzLa&#10;shJSXDcgI0I9t9SLszuNGMt9fB7yRd+KPGjH36ALvEbXZt6wegQa0Xt60zsWnpHJ+HyWHa68iEGV&#10;edex6OLLpSnFDX9ISEouckagGIs9XJyedyg1jAlMiOj+83BtV8LJpZkWT27gplcq9mlrrTq8vrlW&#10;JZf2paKdW2nVpDIJjnObT1bSsaJgnqmeS4fPsp+3K91bVBXAVa9koIte6QK7lri1L+3i2qGkjyi+&#10;Edd2JS+z1xbh2qHEARryFdVFR7SpRkEfGFqXGRwcnGeSiGouNPM0ixkF90RRhQKgiNdT9wywybY3&#10;YpNzds5XBqenWWKJ9mYYzbHm22epCsp9mnBrABLv/aN2QkmZc+KvG/FkAT4TGsO9+3dIvHWee2jq&#10;xnxrL5SZdQ1J6TL8vuoOHJhoPglKgDzXzVQQMTExCA4JwbWZy2H8uw6ml62KkPCijY74TGrm7dKh&#10;xHPPJlrfiO4/D1e9Es9c2pWc7da+5FLmgT2luU4SSJf2pXkavUtVtT5jomTm2r6UNbv2jUE3xYFr&#10;G62mdI9vssdttSqJy7Sc9T4dwbzTZHoQIMF0aa2Vl7Xo36Dfw4TzHr0eUVV0RHtqFORpRkUpqnuV&#10;UAbUxdAioQ7MGjOjHUWKG5r3uuy8Eyus2sDk4XJEJytnSQFtkfX0ghs26u1TydIQEshUr0PICLVF&#10;ws1+iHPoiYQ7Q3iUq7pACcpDDMfihf4PcO/xPTLC/MQZ9YD02jc6FX+suo16hvdQa8NdbLjmz+uv&#10;vIjGl1OuwCNC8SMV5FnKM3I+Q/5mNrjYcSg/nj57NkKL4GkSuXOab6Kgp6lVzrV96ad07EIRtq20&#10;utAx8bi91s+uzBMVxY8T0Z4ahTQ8q9lQ7qayzHL3olQEToGXMN+sEQKiKdus8tjd7wTP8Ur5XpXt&#10;KWVlJiDeoQdiL9aFLMETWbKUnN5fXWD3QqnmPIdWReiOaZClJIgT6gG11IDjzhh0+CkarLuLHxff&#10;YA9aqlvqky2Xw6JFLzxevQPHKtTBka9qICMh5/GyqMOzxH+IZhe39qUGkz1vW4rvaJILRbPS/B+d&#10;c2lfUkdUf7yI9tQoJNHUXCjPSkNmiklEQKH8EVhh2RYPfc6LOsVCwkje5LHxpjg2zlTUKhd5sj9i&#10;LKsiI0rRC3LejfRAD779VfDGv+E3W4+JgXolZjj6IBSlpl/Fp1Ov4MTDnIQBDl6xiEpWzX1GPnHG&#10;yZ/+QtjN+8iIe/MYTHGLpkQREO2pUVD0LGX8HzZsGLeBAwfixg31DGiQAGhQtAqzpsweUYUCiEr0&#10;x2Lz5ngR5sg6B0XmBnrJla23sLnTATy/5I50FaWySw+2Qsyl+nypiLogT03iXhKR6v4QnsOqM2F/&#10;9+UVimDrjUB8P8MOPxrYY6yRm6hVLvKMDFwfOQsm2u1xqcsI/gBm0bI3nm3ah6x8CVtonSalDh06&#10;dGhen1e/fn1JNFWFaE+NQvI0NQNaNlKKmTEvKQbKBbvA7C889rcWNYonS5aFx+bOODz6nKhRHpSi&#10;LvZqKyQ9mY2M8BtMnNRnAX/ojql4MfA3xF46gqCVA+E/rwvfZFkWrx7rPBdd8sbnc+xRfa3jG5MI&#10;KJM4Dx/mTTZCelzOw0RiYAiOflMTN8YY8PJ/IXmaKkS0p0YhiaZ6Q3l0KjE7xUuKIBuZ8nS4h93C&#10;AtNGSElXjhdDKcyM512AxcorSFfiXFe2PANx1zogxXUjEyA3tRFK2glEFh+FFJe78J3ckg/B5icr&#10;TXXJGlIz5YhPzVmaQpGt+keeYcVlH15WJeGOj3G+SQ9Y6uhDlvbua3Q/CtGceKGMOFIvRHvmQUME&#10;+U0dkURTPaFPyx1mXzGLoQoFcd/HnG/Hpcx8sPRdoGjYe2edRI3yyAi/iYSblHFXPaDhb98pOoi3&#10;N4IsQf2yBflEp+CrWddw3jkSsyw8MdfaC/vuKG+ZUS70mUnwCcDxMnVw8seGPJDHz7x4krAUVjS1&#10;pl2F7racbRPZ/bwUzZmXy9I5rYlXCyQJUDnjbSprTbZN1Bp96XtenmTbSmuqbTa7VyNeJqbazuL3&#10;Xhj+tvia//zUq1NFzUsmXviDn+t/9VtRUzioMbdt24bWrVvjwIEDuHDhApycnBAXF4fbt2/D0tKS&#10;b4Cqo6PDzymD6OhojB49mv/7zz//wN+/4GJwSTTVD5qrpNywit522d79ENZd6srXXSqDKL9YrGm5&#10;C/fOKVcss7MyeZL0hNtDkXB3NHPblLspAXX4GWEBSA9w57uDyBJj8WLAb3jR/1f4TmqGqJNrxJWq&#10;h5IMWLlE4qvZ1zDe2B1lDK7Dxk21Yi5Pz8ClLsNxZ/pyUVO8FFY0k9NlXDjNn0UUFM0pts+0pl45&#10;J0rvTz+jL7Sm2Oi+0bpbfSmuejem2l7VmnwlQZSKJprE5Cs9+fVDLxVcnzrlSiJrg3miVHhE2+ZB&#10;X5YzZ85gx44d2LlzJ7c7d8h/UCy0Z9y5c+dw4sQJvs3XypUruThS0A+dy48kmuoDeZdTmf3BTFED&#10;lqHxL7Dxcg8sMGvEj5XFyUnmODHBDHKZ8gRLFvsM0ZZ/IOnZEmTJ0tn3UTlBTa+SnZ4KzyFVkObj&#10;gjRfZy6efGcQdj+0DlSdWHfNH3XXUABYzshY7r/KxGHUbATZ3kSMywuc+F4bvudtkJGiuOCsogzP&#10;HnAM4sLp6J+YI5rTbAcxS2JHBRKjvzf9jUu80d6HKTb7taZcjtNatuxTUcMEmnnJ0+26aI28/h0T&#10;vQHMi4znHmMt49LiiteZYmvDRDIv6Tv7GWP2e6NEqWiIduUkJCSgWrVqovT+0Id3165dXHh1dXX5&#10;nBARFBTEdykhb/bWrVvo0qVL3jmCPgxDhgzBwYMHMXHiRL4NWH4okoy2xqGNqPPbkiVL8mzRokUw&#10;MlJU5lIJgmYSv2Pmy0vFD31+jt6exhMUKJMbh+5jV9/jSE9SXl5YmqeMu9wMGSHqkUM55fltBCzs&#10;yYVSXaCcroNPOPO5yk57n+C3ZbfwMDAB/2Mepmek4qOH6fPIo1rZvxT5ShGvpys2xdk/dPB0/R74&#10;mtkgwOb6e4k2OQwbN24s0JeRvdrX0chfUeY0G228CyYa93inT17XlMva/DiXKbbP2fkIJkIp7N9d&#10;ojaHCcxTm3rlqdbkq6HsXCDz3BaJMy+ZYqfLf+8b7XJ3cVXhmXxlCLsnGfu9eYkV/pWpV921pl6m&#10;B4G3Q69t6pVDWhOvtOb31f/6V+JM0RBtyqE3e+vWrShfvjwqVaqUZ6tWrRJXvDstWrTIE0YSNPJm&#10;c9HW1kZ8fOGDOV5dcjJgwADcu6eea9Q+ROyZ0bzlRmaKmFUkb+Z50BUst9TlwT7KgnYd2T/sDB6f&#10;d3mvjq+oZGcmIsVtExIfTRM1yodeb9zlY3xzZs9BleDa7gskOipnOqawVF9+C1VX30GpyZdh9yIG&#10;mfIs2LjFIF2meGGPcXbHmcrNcbaKDkKu34XjjOVw2XGMn8tScC5cElIaXctbcjJiGHr90QshYYWf&#10;DEnJkOHT6SRgtplMjPaI7v8lU644aY1hHhwx8fJlrck2zfnxVCaS4/YX2MtSoUy6pMMEUM49wcm2&#10;swpYric5xTaKCeQMfo9TrukzLzMsRwT/w6ul4dmc+U251uR3EPJcRJtyKJt+48aNkZhY/EnNSDRz&#10;OyJzc3PMn0+pucH/VsuWLZGZWfgQ8Llz50JfXz9PNGmdJs2/SigWeodmMBvOTJGSsu5iF/hGKipl&#10;+5uJ8I7Gpk4HkByrqBxFr0MZfKLMvkfCneGINvsBWWmR4ozyibt6BiFbJoqS+mHvFQPtTff5/CXl&#10;fVUGGUnJTCR1caxsPRjX0kPorQdIj0vA/YXrEXT1ptK8cFqnOXv2bC6aQ4cPhWEbQziUcEBgeKC4&#10;onCw/vft0bP5RXOS7WomLrQLyidMrOJ4XS6TLX5m10pp9HKhHcG9vb154E1+o2TB7woNwdIwQkRE&#10;BP83IyNn5islJQUBAQGIjIws8lM9Dc/SEMaRI0e4HTp0CPfv3xdnJYobWuDQg1k9ZoocBItOCsTi&#10;880Rl5yTlUUZyNgT+LnZVtjV9wTrBBXvXdI6y8TbwxBr0wBxdu1ZWXXrBWWJMfCZ3Bxeo+rAvWdZ&#10;ZEYXbQmDMnAJS0Lb7Y+gu/0BUjIVP5cacf8pjKq1RsAFO9j2/BvPNh+A844jTCg3KHX0IT/UL1tb&#10;W+Pw4cM4fPQwfBv7YvK3kxFWxITt/yqak22fMQ/OVGvylVPMIrUm2Yzi9a2vl9Sacvmx1pSrnkws&#10;zzIvzZd5aU/4uY8V0Z55kBhRxOrjx4/h4+MDZ2dn2NrairPqAQ1V0M4m5BnnGj2NSRQv1EVQCNgv&#10;zBTdnTp4HMOBG2OZJ6G8IBNKrL5GZxd87weIGsWTGefMvLrWTCxVG0wTZbQZ/rPa8R1G1BFaWzn6&#10;tAva7VH8iANNG5k36QbHGSuQFJAz5Bl+5xESfJX3uShABLNXnxvXsoecMjKk/8r6u6bpmD5xepHm&#10;NIl/FU2JwiPa862Ehobi4sWLoqQekGiSl0pCSUZj/qp6CvyQoRktXWaK7t6NHy7Dfod/2HuovKAT&#10;h/13sb3nUcSFKC+9myzRG9HmP0KeopzdVvJD34/Io0sReXIt0jyd4NHnF5ULd36cghNRbv51niR9&#10;xBlXngM2Rhm5X1m34fD3bLjuPSkqVAzNDtRi9g2z0cxqMjvNbrNmNlKSU/L6vClTpkiiqSpEe+ZB&#10;HuaWLVvQpEkTPoY+fPhwLFu2jL9BRZl3VCQUCNSzZ08MHjyYW//+/dXOG9Z06Pm+NDNFDMdmyNKw&#10;0qoNDt2cCAPjeth1bZg4oxxst97E2VlWoqR46GEg4e4ovp9ltlx5EbmELC4CmbHh8BpRE6lMLGUx&#10;YcgI9hJnVQN5kRTEQ1xwiYLezocYc85N4XtSvokAaztc0BssSiokiRk9w5B/QjsaUHIlChqPBNLt&#10;0zF3/lwMGjQor8+rV6+eJJqqghoz/3KPt0HXqItHJ63TVAyUN6QMM4qVVtTAlJx5N6svdERgjLOo&#10;UR603nLfkNO4tlvx644J2s0j5qI2E8u+yIzOycqiTOJvmsNvVgekuj+ALJbG/FTPFY8Y/LH0Jvod&#10;c4bWJFseBavoLiV/wA5trXV7ymJYteqHB4sN4ThzhcKjX/8TS2aUd5LC0rcwK0R8j5R7VoVQY9L6&#10;zN27d6Nhw4Z8fSQF11BdYcRUFVD07IgRIzBp0iRu48ePx9WrlB5c4l2gPqsVs8O8pDjC4j0x26gW&#10;ElOVn62FPsvG8y7i6g7lLGHJykhAtFV1ZEY6ihrlkSXLhM8/DRFtth3ZajJneds3Hp33OeGnRTcQ&#10;maSce6JI1yPf1cDlHqNxvllPnKuui3gfFc1TEnbMGjEjraPYyurMjjKrwexfhnRohI+ystGaderv&#10;Jk+ezFc5/Jdo0sNAvKcve3jLGYZ/VTQvNNevdEmnZy1RVBuMtbRKWLfSr2bdum+b86361bWt1+F/&#10;4lR+PrnQqndN61YDulq27Fv7UaNGb1wWY9Gi59fWrfvUYYdvTORAv8OsdZ9fRbFw8NZ8BfImyau8&#10;du0aFi9ejJo1a2L16tU84lUdkDzN4qE+s6rMyLMkD1NRUI7YTbZ9YPpoBftsKf9BLCYwHps6HsTt&#10;4w9FjWLJjLyN+OvdmYejRA+GPRSk+7lyryrEcCxiLx4RJ1QH9SP77wSj4vLbaLtbuUuIUiOiceqn&#10;Roh+7i5qVAzlrv+e2RNmXzLrxUyHWUlm15kVkcJ6mhc7DeVztkR+0bzIxMi6TX9c0OmmVknRT9ft&#10;Vsaydd9htPE1lS807v+jlW7fJFZnxS9gWLbqt4Xu3bh1f56c4HzrXt9ZteoXbamr78QvyAeJqVXr&#10;vhnnW/XdKarysNbp04+dy9z/FsF9K7w180HhzeRlmpqaQk9PD9WrV+frKtUJEk03Nze+nCXX6J4l&#10;Cs8uZto5hwqFOs57PqYwfrCEHysT+nv2++7iwLCXiTQUTWaME4+OZY/5okYZZCPhphkC5neFz6Rm&#10;SPOinln1JKTJUH7JTUQoybPMhdZXnqveGmG3lD8k/kboObEEM/I0CUqh1TvnsDDQ5zg5ORmxsbF5&#10;/d2ECRMKJZryjEyQwFC2onyi+Ym1br9oJjTLRPm9MWvY5yfr1v22v8nO6/b6TVxWZKybdqtm1Upf&#10;bqHTbxCVjRt3/ZFej2XrHlX5BQJ2TQ/mmb5Mk5cP82a9m9DPnGna4wdRxbzZ/iXY9RmWLft0EFWF&#10;hxqW1kpS8gFaavLgwQOeKN3X15cncFdHcj1NGnLLNYnCQd9bSn13iJkyYidp7eWi86wjz6RIB+WR&#10;FJ2M9a33IMqfNipTDhmhtoi5UAvy1KLNNb0v2bJM+E3VRfITmhRTH5Zf9sWA489ZZy0qFAStrw2x&#10;d4QsNWfZ2TPDfXz5iLIf0t4IfexpzdZdXnon6HVQ/u38/R31gYWd0wxzfMSF09vSlosm89qWWOvq&#10;e3EBUCEWrfr1zG+iWsuqZf+Klm36jWF1hha6fd2ZIMZb6vbtRefMmvepQ6/FtLl+JX6xwEq3T0PL&#10;1v2yRfE1mEe5n35OFKlsb6nb57ooFg3Rrhx6c6KiotCrVy8enUXZdlxcXPg6SHVCGp59N1yZ0fSJ&#10;st7NqER/TD5dSanJCoj40ASsbLJdqXteJrusQYrzalFSHhmRwfDoXgZBq4cy8VTN/CX1G6ZO4ezB&#10;KOfhNTVThtnmL9Bxn3I83tDbD2HVuj8smvdG1BNnHC5bDWkxceKsCqHmoMBcBWwsW9RAoPvz1jLv&#10;TD+GuZafkrgcb6xXTkgAx6pVn2dMpOwsdfq6Wbbqm0zXiVNa51v1vWbVpl8cE9uLlrr6YVY6fcPF&#10;qTysWvbWsWrVP/6Nptu3o7jsnbDQ6VkrV/AuVa36GRO8rAut+/XnJwXsntdZ6vaTieIbsdLVj7do&#10;re94gQmwdau+cvYaS4pTRYMalNz+fyM3rZ66DIFKoll06PtbnpkNLyket9CbWG3dXulP+6YLLsF6&#10;zTVRUjzytAgkPpiABMeRoka5BK8fidgLNG6gOjZdD0DXfU74dektzLZ8gd9X3uabQCsD+nzZdB+B&#10;gAvsPWfHbvtPI+aZmsxjUhQsfekUoN9FFU2a677UeRj3OJnwTRHdfx40H2jUrB9Po8dEzk94cp9Y&#10;6faLpjplYdW63z80HMuE/aJ1K/29TKjv0z1b6/YeKS7RuqDTuxHNRVq16ufC/j3ExDKIPRAkUACR&#10;uOSN8AAj+l3M2ENCY1FddHiDsg8bZdgZOXIkD/qpX78+35Wkbt26qFGjBo9WpTR46gKt06R1pHSP&#10;ZE2bNoWVlfLW3WkSJFmTmX3KTBmDhvRZCov3goGJNhLTokStYqG/mZGaib2DTsHxpOIDTujvkcXa&#10;/AVZzGPWISl//XJ60Av4z+8GryHFtyvRuyCTZ0F35yPYedLSkWz4x6Qqdb1lxN3HuNB+iCipARQY&#10;XpkZBfhQZhDaaPY9oWQGtGaedjah/o7+pd2oiiKaBHt/3rrkJL9omrfoXIWJ1w06ttbVp+2z8iJP&#10;LVr0/Nmilb6Ue1bTkDzNwrOHGaUOUPSsr3OwHdZd6oxF5k3wOEB5u2NQ7ti1ursRHaCEuUsmCqne&#10;RxB3vSsyQi8jM0Y1ATdZaSnwmdgUGSE+okZ1bLjmj/Em7shibaMMyGOitZUnf20EE209PFiwQZxR&#10;MfTyKUi1PTMljJIX9zpNq9b6zy109YOtW+sHWLbSv2/eqndNcUrLQqf3WCaiodyj0+nrZqHTd6w4&#10;9XEi2lOjkETzvwlmVoUZbeGlqP0uc/GPfoolFi0glyt3kXi4VxQW1jREbLBy5q8om0/c5b8gTyra&#10;7hLFReylI3Dr+AUS711kgh3KRVxVLLHxwZDjz2HqFME9TGXhedwEN8YaiJIKoXWWO5jRnuifM6Oh&#10;HENmCsbUxRRa87Xw5fAvER5StD7w30RTogiI9vxXaFcR4ty5c3lbeu3YsYMv+1AFkmj+N42ZWeQc&#10;KhRKsL7dbjB8o5S7Di8mKA6G7fcjJU55W3mleR9G4v3xrPdRfrR23LWz8J3cAtmqzl7DeBCYgJIz&#10;7JSe9i5bnoXjZesiNVx1W6hxKN5rELNnzMoyI+FUAjGpMSi3rhySMpIwa+asYvU0JYqAaM9/JTAw&#10;kIukp6cnf6qkkOd9+/apLNmBJJr/Du13+XfOocK55XkKu+yHKdXboKjYpfW3IMJHeZmF5El+iDYr&#10;z0RLeSKdS4zlXgTM68oz/agKGn79ccktfD3vOn5fdgtpMuUle3c7eAbHf6iPm+Pmw+uUiteMU5q7&#10;njmHysAx0BGtDrZCQloCft30Kx6F5kySSmn0VIhoz3/lzp07aN++PZYuXcqTt1Pi4FOnTim1o8yP&#10;JJpvhrrUDszW8pLiyKSE69Z6sHm+HU6ByorHzeHsbGvsGXASMiVFZxIZIZeYcP3OBFP5S6/kqUnw&#10;HPIHstKUL9bENc8YfMuEcrKZB1IylNPmWUyQb/wzF2cqt8DTjXtVm9VnMTPKMUlzHU7MajNT0i6E&#10;1L92ONwBFu4WyJRn8rzNuUiiqUJEe/4rlOswv0DS8ZkzZ/DihZLGJV7h1V1O+vbty4X9Y4beHQqJ&#10;GCOOFckV132wfLpRlJTHzSP3cW6u8oKMiIyQy4i1bQqlpsQTyJPi4Du9DRJunxc1yiUwLg1/rL6D&#10;uBTlebiZSSk4/VszRD1WfkL/18hNfUcDGtOZ0dylogME8kFCWWFVBcSnxGP69OkFdjnR1tb+b9Gk&#10;ty3fDNqropmtl109u222tiiqFeLepma3y+4DLby2npLVN3nVxKkCoDW+Q1s0EsXX4D/bNrtAooT/&#10;RLTnv+Lk5IQnT54UMKpTVdKDXNGkDxEZieaNGzfE2Y8TSkNO2/ApunujuUvKIyuTK3chPQ3FGnY4&#10;gPRk5X3mstJjEXOxDrIylLfnJkWHhu2fhxeDf0fEseUFHlaVCQ3H9j/mjBW2ylEJSi5u0aw3rg6c&#10;hLuzVqrsdRdgMzPKEaukQY2s7CzU2V4H62+txw2/G6i/pz72PNjD+1kaXRs4cGBen1co0SQoXd8/&#10;OYf5RTOjZYY2j/Rtj29FlVoAHZSR68nz1mTS/WW1y0rOapt1VVRpsfOz6N5F8V8hweU/3y5rj6jK&#10;Q95O3j9LLyuTXfOv6ztfgxqTsgDR8Gvz5s15Or1XjeYz1QkSzU6dOvHMRWRdu3blyeU/VtowO5tz&#10;qFBsnHdg65V+kLMnYGVA/SZFxlIHajz/Ah4aPxVnFAttEh1zoQbirrRG6gvK0qs8oo23IPzQIlFS&#10;DZQr9qJbFFpsf8i8HeWI1+MV23B//rq8VHgqgfYG/x8zyjNJe1L/yEyJo+L7Hu7DUJOhXDzzQ+s0&#10;aYcTchRy+7w6deoUTjTpq0riaFpQNJkIxTAva54ovjfZLbKrMGF6+CZj3l4NcVmRIXGXt5XLs1tl&#10;5+WILYpoEux1NqTrs3WzfxJVJKYl2L1lMC+zhagqPLxhNQwSTRLKfv36caMP0ce6NRjlaqJlJTSS&#10;pEjsXPdjj71ys964X/fBknqbsLr5LpyYZKYU7yNbnsbEsiXkyQHIykygCnFGsZCHGbp7BnwmNGZ/&#10;VzXp8Igzj8PQZtcj+MWkIk3B88aUTNy8cXdcGzIVpvU7IS1aeXmCC0Bfnm+YUZ4ImrdUMDQ36R7u&#10;zv+dYDkBP6/9GSvtV/Lo2DdBojlt2jQ+opbb51HimULPaVLsEImGaY5oMsFczTwsDy4AKoKJ1ifZ&#10;7bP18llrcUoru3X2r+z+NjFR28H+fcbvvVX2AHG6AOz3fMqu2cAsm/0Wnp/2TbDz+/ILLSvfYL//&#10;sigWjZxW1SxoqII+MNSJ5hrtzvIxQiNIFPyjKBJSo7DCqg18Ih8rRbSI6IA4bO99FFu6HIL3XX/c&#10;Pv4IciUE/lCgT5xtS2RE3hQ1yoH2O/Q36Ixk59uiRjWcfx6BOusckaqEgJ+gKzdhqaOvWs+SPs7k&#10;SVLk3DiqUA7jLMdhgNEAlFlRBld9Cv+wn7+/y+0DC80SgAlFFBqhlLydPIvm+oQEcJg395zVezAh&#10;iWXX3RfVHCay69m5SObhubDr4rPaZF0Rp/JgotaYROlNlt0mW09c9k7keoqi+EbYPXuze/QWxTdC&#10;985ewx15G/lA9q+Mhm7FqaLBXpbGQR8Y2oWFnsDIaO9PZXXo6gK9WhrEo8C+nMzAxQ+16W7mXbqH&#10;OIga5bCmxS6EuoUjM015wTe0z2esbTOe8UeZkGAGLOiOyKPLRY3yiUnJxCfjbbDsordC116GOz7C&#10;vQVrEeJwF6b1lJ+XOA/6s6TVx5nVZfYTMxdmCiadPZQZ3jZEu8PteJBPYSGHICkpKa+/I6PgzCKJ&#10;JtGDGYlYu+x/RPefBxMcp+xm2TyNHhOV+9k62fXomIlRGP2rLJiY/c3+Zja7B1cm4IfZfQWwciYT&#10;3jwvkoZV2flg9u8Bdt6ZXhM7fihO/yu5Qp7RLqOhqCo6vDE1DMqFO2DAAPz999/chg8fjitXroiz&#10;HwdezGjKRZHP6fZuh3D8zkyldW60/nJD231wtfMUNcqB5jBjL9ZFRrRyNqnOJXDlIAQu74/MSMrf&#10;pDrGGLlhmrmHKCkGCvQ5/WsTnK7YFCcq1Ee8t784owTo47uMGW3RRVt10Xwl9Xy0xyXNYyqBnmd6&#10;oubOmii7riwik4uWnIECgZYsWYLRo0fz/o7+bdiwYZFFk32P37rkJL9oylrL+jFv0pyOae6T/s0l&#10;u0X2z+xaKfespiGt0wTqM1NkivrrHkdgeJlC75RDFvNwDo82UrpgpgeaI/ZSfe5pKossWQb853VF&#10;ikcxZPN+T2Ss3T+fZItUsa2Xogi4fB0mddsjMyUV0crehYSSVTVgRs/VlZiRWCohqRA9bO66twuf&#10;zf4Mc6/MFbXFQ3Gv06ThWSaQz5mn95h5drFojfbilBYT0DOsLo3ZU2aJzKszEqc+TkR7ahTkadKG&#10;2fTBIZsyZQpfAvMxQF1ba2aKXCXpG/kYiy2ai5JioexSZ2daYXGdTbDdckN5Xm2YLaItfkHSk7lK&#10;FUz2xxB5fBUiVbicJBfz55GovOI2guMUN16REZ8Iozrt4H1OhbsQVWBmmnPIl48oMCL2edhzpGSm&#10;wCXCBRVWV8CUC1Nei4YtKjQcu3LlSu4s5PZ5tLNTcYqmRBEQ7alRfMye5gNm5XIOix3qxK+47oXR&#10;gyXsi674YBASzJ19j8PjurJ368hGjGVlyBOVuFJdkOr+kHmZXejFixrlQu/xXCtPfGdwDZuvB4ja&#10;4sfrrBVO/dYEdoMm8ShZpUMJCX5mRktIOlGF4giID+DCuOv+Lvy68VeUXl4any3/DBkK3BS8uD1N&#10;iSIg2lOjINH09vZGcnJyntFE+YcORcZTVLyi0uTbux/GwRvjRUnxhHpEYK3ObtIwpZIeZIn4612p&#10;FxE1yiFo9VCE7Z4pSsqF9r00tPdHhfkOzLNUbIII7zMWsG7dX5RUADnO9ZgpIXmUqasp/tz2J9oc&#10;bIPd93fzZST5090VFzSvmb+/e5dAIEk0iwnRnhoFiaY6bYqtLM4w65hzWOxEJvhh4slfRUnxpCWm&#10;Y2WTHUiNV9aSg2y+FjLx8UzE3+rLy8ok1fsp3LrTYkDlQp7lNDMP1Fx5G8lKWEqS4OWH4+W0kZms&#10;ms0cOHrMjHMOFQklUf9l5S8ISlBSNFE+JE9ThYj21Cg+xuFZ6oIohkFROXEoSvaut+J7Gr+HgXCy&#10;dMUGvX2IVOIuJbEXtRF/oxdiLzVAlkzRqSBeEn5wIfznd4fXsGpI81fuVnq0eqTKwhtwCVPOKExG&#10;QhJO/tgQGYkqHPWhdNgUVq4gjj45is8Xfg69o3qYfXk2pl+kpLTKpzCiScta9M/q44p3zsqCV0Wz&#10;z+k+fr3P9L4oimpHr7O9KtP9k3U92vVHUa2ltUzr0z5n+jhSfe+zvf17neqV0etML09xtgCdj3du&#10;QNexa+qKqgLw339G30AUCwdvTQ3jYxTNgcwUtSNRWmYSllm2RGqGolZ85rCpwwEEu7xMSqEsspID&#10;mVgy0XTozTy+o6JW8aR5PsaLAb9xD1cV7LkTjMHHFJ/4PN7TF3tL/Igr+mPxZPUO6p3FGSVAf+pP&#10;Zl2Y6TKjHs2SmQKgYddyy8rBM9qTH/vG+ipkKLYwFNbTvOF7g4tOmiytgGgykVlN9VrQ+kRUqRW9&#10;T/Xu0vt075ieRj3/pPvML5q9TvcKY6K5ThQ5TPiOs4cAmSgWgF17iJ3LZocFXitrAx9mEaJYeETb&#10;ahS56zRpvRLZiBEjYGdnJ85+eFDgHy0xU9RAJkXLUhJ2RRLgFMK39MpW0sbFJMpZaRHMIpHqsZNH&#10;ySqLVPcH8Oj7Ezz6/ICkx8r/XNJrX2rjg75HnzNvQ7GCTbuSmGp3QrSTK5w27IQ8TUkJ9Sm2iMSR&#10;hmKXUIXiyJBnIDA+EAOMB2C5vfKjnmk+c/HixRg1alTeWs2irNOccXEG5lyekyeaPU70+J2EqPvp&#10;7u+cE/ZVup3oVocJ0503GTtXpJ1UmPe7m/0cz+7zqmj2PJlTptdA5Vz6nOzTkP0MCeMbIXHsearn&#10;SVHU6nm65yD+0PAuiHbVKD4mT5OGY8szU1T8IUXJ7rw2FN4R90SNYri85Qau7VXe9m0Jt4ch2Wkh&#10;Un2OIdq0HA/+URZ+M/SQePeiKCmPhFQZys+xR8kZdngclMA6SXFCQZBgGv3ZBn7nLytPSCirxzBm&#10;lLiJhl4oR4KC/3TTA02x+NpiPndJEd/qQFHmNFMyUri3yWwg9flMXGR9zvVZzQVARfQ37l9a3FOe&#10;UT3zLu1INPlFjFdFs9eRXr9RufOxzlX4BQLumZ7tnSWKr9H1UNdK/O+c0q/U+mjrz9nfyGJtUEec&#10;LhqiXTWKj0k0jzGjzE+K4o73WRg9WPzea8neRlxYIjbq7YfR3AvIUMK+jBlhdoh3oHxhyoOGX7PF&#10;8oK4q6cQsKAnsuXK33/z+MNQ9D6o+J1g0mPjceKHBvAxUf6DAX4QRjFVCkrVS0Ouv639DX9u/xM7&#10;7+/E71t/F2fUh6IGAjkGOnJh6nOmz0Ymmi9E958Hq3fqaNSRZwRiAnSeeXR9+PGZ3vuYh7aGjlXB&#10;m4ZnmTg+YffrK4rEJ0xsg5k3aSHKb4Rds4W9noRep3rZsH+PiOqiI9pUo/iYRLMrM0Vs+xUU5wbj&#10;h8uw5kJHhXkJvg8Dsa7VHlFSPNmss4u7ogtZgmJTwr1K7MXDcOv0OWIt9sB/DmtPFXgjlDO2OxPM&#10;c06Kjyq/3PNvnnBdqdDz1gpmpF/3mTVkpoD5ChLM8uvLwz0qZxcSGppV1APl+/Au0bObb20+ysRm&#10;m1Z/rdf2j2T1z5klMkFNYYISpTVOq5QIuEmk8802N/uCCaljr9O9njIr+jzgO9J9f/cv6Z67W3X/&#10;UlRx+pzoU4HV72TmwGxmhxMd/idO/StMMFfrn9Ffxg7ffS5XtKdKsbS0xOPHj3Hw4EFe9vT0xNq1&#10;a3lnvn79ety/T9+Sl3wsokm+S0Vmxb0FcoYsDaus9RCTHCJqih96705MNMND02eiRvFkhF5lnl4b&#10;5Q0VMkiofSY0QZr3U/b3lZ2kIQfalaSB4T18O9cecQr25hN9A2BcWw9ZmUr0pEkcaYGygp+FSByZ&#10;t4KDj3L6IXXmXUSTfS/euuSECU+ep9nrZC9d5m3eoePeJ3pPYR7acxIvKnc82LEqu1bKPVvc0MT1&#10;q1t1ZWZmIibm5X5xly5dwoIFC3Dr1i1epl1LckXTzMwMN27c4MfW1tawsbHhx7l8LKJJLUDLTIo7&#10;tMI38gnzMDsoVFxig+J44gKlBf5kZTIvUweZ0ZQzSXmk+jyHz/gmkKckiBrl4egbj4HHnqP/MWfs&#10;vq34pO9y9h021+mJgAt2ynswISdvNDMF74Mvy5JB/7Q+F01lPnS9K8UtmhJFQLRnsUDe4pkzZ/hm&#10;qflzwdIu47nbd40dOxa3bxecjDAxMeFRYcOGDcOJEyf4ZPu6det43aFDh16bfKdNqLt165a3Ieub&#10;rE+fPjh6VHnLC4obGmSjVANF+1oUjhOOM/HIX3G5QOl9tl5jh9vHlLNrSEboZUSfr4hUr32knqJW&#10;8VDO2vD98xFtuk3UKI+kdDl+W3kb228GYrqCdyiJf+GDAGs7WLToBV9TJc5jTmT2F7PKzIp7uEXg&#10;GumKT5d8is23NyMhXfkPPq8SFxfHo2Tf1Kflt3r16kmiqSpEexYr+UXT3d0dHTu+zGNz5MgRvs3N&#10;+0Ci2blzZy6MZN27d//glpxsYkZ5a4qbTHk61l/qivgURchxjmBG+8fyucyEcMWu+0zzOYm0AGPE&#10;WNWALF6xO2ekuN5Derg/wnZMQ+TJ1Yg4MB9eQ6oiaNUQpQf9JKRloumme5hl6cUeKBXjFdG8bIzr&#10;CyT6BeJcNV0kBYYgJVSJWbhCmZVmFshMQbkSEtMT8cvGXxCVHCVq1JPc/TN79+7N+zv6lxwRSTRV&#10;hGjPYoE8QnqD9fX18fDhQz4kS9SoUQOxsbFISUlB//79ed7Y94FEs0uXLvzvkPXs2RO2trbi7IcB&#10;7WSkiFcUnxrBRTM1UzGCdny8GRwO3FPosCwJc5KTAZKfzEPspYaIuVgP2TLFrQ/MSk+F19CqPLuP&#10;zz/14cnE0r37t+xvKj9CdralJ/R2Pka6THGL6h3GzMWVfuMR7+XP9798uFiRe+rkg/Lnf86MPMvv&#10;mA1lpiBIMP9Y9wecQtV/dyTqU6dNm8YFM7fPq1u3riSaqkK0p8Khjk5WTJ0MiSYJ5cCBA7nRh+hD&#10;Ek3q/r9gpogt/wJjXLDuUheFrDeL9I3Bmpa7RElxyJnwU1q8rLQodhzKvEzFDk+mB3rCvUdZvBhU&#10;Gd5j6iNwSR8ELusnzioP8jC/mGuPkATFPSDEPHfDmcrK2RauAJTZ8FNmSkiwkypLxc/rf8atgJx4&#10;CnWHYkRmz57NE7rk9nna2tqSaKoK0Z4aBQUCUcJ26vhz7dXAI02FZoxoLrM2s+LcWEgmz4ChbS/Y&#10;OO/E0TvTRG3xQZ7lzj7H4OXoJ2oUgzwlBLG2ukh2Xi1qFE+M+U6EH1oE36k6CNs9S9QqF3roXG/n&#10;j7/PKXYY+tGyzXBar/gHnwLQ81sLZkqYYaGAn8+Xfo4HwcoNGHtf8vd1ZFIgkAoR7alRkGjSnCl9&#10;aMhCQ5m3oYKhMkVAI1OKkB2XYHvMMqqJ2Ua18Cyw+L1y58svsL2nYgOvsjKTEG35B7LZv8qC5vYC&#10;l/dH0pNrSHp4Baleyh/Oq7X+LhZYeyEuVbHLSShpwalfGiMlTBFjHG+BlnvSU+IlZgoOWt16dyv+&#10;2PKHyvLFvivkEFAfl9vf0coBCqiURFNFiPbUKCj37Lhx4/i/ZLNmzcK1a9fEWc2FFtbUYlbcX2ny&#10;UpZbtIJn+D0ExbrwBO3Fyb2zTjBdVHBZkCJI8z6CxPvjREk5ZMaG8/nMrAxlbWGWAyUr6LLnCbY5&#10;BKLGiltIlykuKvjxqh0437QnrNsMRGrUy2VhxQ59sPOPLFPei8E5h4rir31/4YslX2Cp/VKe4Sc1&#10;M1Wc0RwoNmTbtm2YM2dOXp/XrFkzSTRVhWhPjSJ3ePZDgoZimzIz46XiJSzeEwvNmzKxLP4tsWg/&#10;zA1t9yI1QbGikpWZiJgLtSBPobBK5UHDsTEXDlKPI2qUwzxrb0w398RU8xfwjVFcR58YEMy8y7+Q&#10;maAE751CwinAhyJiLzMrw6w45yBeYf+D/ai9qzZ/aKT/fUhIw7MqRLSnRkGBQG3btuXLTsj09PRg&#10;b28vzmomp5jRzkaK6EMe+1lhr/0oUSpejOdfwN3Tj0WpeMmWpyPKrDwyom4zD3MCUr2Um6kl6pwh&#10;AlfQpmzK4fD9EJRffAOfTLJFrwNOkClwhxJZSiosmvbA1UGTkaWseIAmzCj9HYllPWYK0rGnYU9h&#10;62WLUktLITYtVtRqLrTGnXY26dSpU16fV7NmTUk0VYVoT43iQ8sIRH2HIpOebLcbDJ9IxQjbzt7H&#10;4HFDMenjMmOf8+Uk0ed/RdKjGfStF2cUD6299Oj3q9KGZcMS0/Ht/OuQKSGDUmpENM783gLxnooN&#10;2ioA6fInzBSYafDM8zMot7oc7H3t+VZelDf2Q0XyNFWIaE+NgkTz1Q+MJkfPkj9Bm80rYuEEzV8u&#10;t2rFkxoogi1dDyLYVTEPMKkvdiH5+XJRUi6xlnt5IgNlMdfaGwbWtO+V4rgx1gCOs1YiI0GxSSfe&#10;CD17fMZMAaPrmfJMNNvTDJsdN4uaD5839YH/hSSaxYRoT42CPjABAQF8/RIZLf6leQtNhWIVyzEr&#10;blmjNrniuhfWzxTTmaQkpGJV0x3ITFVA5HJ2FhLvjkJGiArW32ZlwXt8I56EXRHQ+2LjFoXTj3M6&#10;vcjEDJRf6IDoZMVFx6ZGRsOsfmekxcSJGiVSnxn1NLSTugKebV9EvUDVjVUhU8F2bMqAlpjQEG1u&#10;f0c2depUSTRVhWhPjeJDG549wKx/zmGxEpUUAMPLvZCaoZggD997AdjZ97goFRNMLGMsf0eq537E&#10;XWnB12Uqi9xdSmh5ie+0VvxYERhYemLQSRd8Ns6GC+jii94Ydvw56xwV9+DnsvsYHGfQ3lpKxpFZ&#10;S2Z1mdFOJQpg0oVJWHNjjSh9HEjDsypEtKdGMWfWHKy/vB4vol8gPCk8b91VQHwAolOi+TE9nRGa&#10;sCaLNqA3zDksVm6+OAmzR6tEqfi5uuMWLq4r3gCs9BAbxN/MybpLO5coi6TH9jzrj8+ExvAe9xcT&#10;a8U8aCSmy1Bmjj0S02SYbvECiy9546t51+EUorghU89T5rjYcWjed0Jp0LLdn5k58FKxEhAXwJeT&#10;VNhQAd+s/AZ3A++KMx8HkmiqENGemgN7GJ+1ahba92yPwYMGo/XQ1ii5uCSPlHOJdMGSa0sw0nwk&#10;ep7uic/mfIZTz06hwroKGGY2DCVmlsAYizGotLkSzzn52bzPUHlrZZxzPsd/dc8zPfHbpt8QlxaH&#10;Rnsa4auVXzEvTfHruuhNCMo5LFbIy/SPLv79LC9tuI6HJs+wttUepCYWb6BMytPFSHXfIkrKI3D5&#10;QMRfOyNKioO8zCU2Pjz4K4t5mUZO4VjIPE25AgRNnp6BM1VaQJaq3DWmHPqTlHBdAV8fCvL5Y+sf&#10;iEvNGWpWx02iixMajqUVA5Q+b9CgQdykNHoqRLSnRlHU4Vl6wr4XdE+UcgIHRhqN5E+rRHhyOL5b&#10;/h3aHGkDczdzzLgwgy+CXma/DJ8u+BRHnhzBmPNj8LPhz9j3cB8sPSzx9fKv0epwK+7pPgt/huXX&#10;l+PHjT9i74O9XKg7H+8MG08bLsK/bv4VVbZW4ZvbllhUAk9CnyAiKYJvRXSf/f1KzBs+6XQMD0Me&#10;Ij4tnnvLM21m4se1PyIy+d2ys2TK2P1b6DDRL14PhoYTt3Q+hL0DTsF+H429FSPsd8df74aMCAW4&#10;Jv8CRcq6966AzGjFDgWzl4cvp15BcoZy5t7Cbj+AhW4f/p4pnQXMJuUcFic0b9n2cFv+Pf2YkTxN&#10;FSLaU6Pgohn/L6JJnyUFJjb5N44+OYr1t9bDN9YXR52O8lyXBHVcSelJfLhY76geF9C5l2ajtKsp&#10;/nRYwb1bnUM6+GrpVzjw6ADmXZmHkWYjMcFqAn7f8jvvJG7630SZRWUwyixnzWVwQjB/AHgc+piL&#10;Og1RhSWFwT3KHW6hN3D41oRi7zAz0zKxudNBxAQpYINDdq9xV3Uhi3cRFcohPdgLXiNrKnx5yfBT&#10;rnz+UllYtuqDYLuCe9cqjW+Z5cyUFAs77+2E7gFdVN9WHdU2VEOG7MNdTlIYJNFUIaI9NQZKDB7T&#10;LgbZ5ZkYdGMVtJ0QrdeoyOx3ZrRwmso7mdVg9j0ziu+g/WUpeo+CEnKHjGgf5rdpL+XFpt+hQGjW&#10;7GtmbxvBeh7+nA9DpWSk8DVn5P2SCNK/Q02H8nVp86/M50JNQ1TtjrTD5ys/R9Xt1TH65J/of6YN&#10;2h5ti84nOvPrv1j+BWy9bRGfHg95thxLry3FXNu5OMa83FyvOz8JaQmou6suF3SCPOCk6GRs7XYE&#10;KbHFM+4mTw5EvENPxNj8hRjLPxBtUYlVKmE4kR5iHl5B2N45SHC0gv+cTuJE8UPDsCNPu2KqgjeL&#10;ziU9Ng6nf2uKqMfOokZJUKDP/5j1YtaVKt6fyRcm802i+57tqxHxCcpCEk0VItpTo+CeZjRTO9oS&#10;ZBGz/E4PPYDm/26RYFIW9ArMaE3HZGaLmf3EjFYUzGNGYkvTaE+YDWN2hNmfzGirIgUG6dKtz885&#10;LFZkWZkYd4KeHF6SLkvnwnrm2Rk4+Drgm4XfoNspeurICZZyjXBF6QWlMc5yHMquLotvV36Lbqe7&#10;oeKmivjb/G9MuzSNz/n+vrAqDvQ9i9kXZsM5/P075YQ7Q5EeeJ4fZ4RdQeJtBScjFWRlZsBzUGV4&#10;9P6eBwDRnpmKwisqBWUWOCA1Q/GdfpZMhkOf/YE0JpxKhZ451jOjTI20fqoYpocT0xLxxdIvPugk&#10;Be+KJJoqRLSnRvFeS07Ig6RXbcRLLzFhdiLnEBuY7WdmyYy0h7YXpMSwtMmlHjNyD0l0rzKj0U/q&#10;n2jNCP2OFGaFWMBNfQtlElPESsAnARew7/oYUXo3yCP937z/8SHlk04nEZ6Y096bzm3FiKaToXtC&#10;Fz8Z/oSGexui7KqyGGcxjv9M2yNtEZMSw+drt9zZkjc8/TZiLmkjM07JHhEj4tAiRB5fgURHawSt&#10;GMI9+OKGVpCstPXFl9OvYvcdRYR65UBp8K70m4BDJX/nw7EWzZmrp4DX8xoU3Hyd2UJmVamieBl9&#10;fjSWXV8mShL5kURThYj21Cgokqxr167o27cvN9qQ2s5OCZvxvQpNF51kRiObnszIm6WIwVLM6LtO&#10;gktzO27MaNiYwu/F5/w5M+pnMv4t8I8esMmLLmL/t9K6HSITFZMi7ZHZcxjPIxcf0D+rz+dnidjU&#10;WIQkhHDxmWUzC9+s+oYHM32x7AtoLdDCuec5EcoEBTv9tvE3tNrfAomX6iMu7gWSFZBM/m1En9+F&#10;gPndFCKU+XkYmICfDK4rdP0lEXDhGuwGTsI9g7U49UsT2PWfIM4oCHqr6OGTtjTtwmwJs2KObfKJ&#10;8cHXK+jpVIKSt1AyA9psP7fPq1u3riSaqkK0p0ZBW+N06dKFf4jIevToARsbxW9N9Z9QQN92ZrRV&#10;iQ4zGvGjoWBqZVrOSPvekrf6OXs4Z57s/JXsmPqFEcx+YEbzQH8xo3XalHJsJjMSYQqApU6pEH3v&#10;00AbHLgxrtgFgeaSt3U7jHW6e3Dr6ENRWzjuB9/HN6u/QYmFJfjcavdT3XkwU4PtNeBqVB63fWxR&#10;dUtVHomcS3JGMvY92McDnYoN1iZJ92wQuKyfqFAclEO28qo7sHEvxmiYt3BzwkK4HziDINsbOPRZ&#10;FUQ50VOagqCPFW0YTZ9p+szSPpjFiIOfA8quLYsKKyrgwENK+yFBS06mTZuGPn368P6O/pVEU4WI&#10;9tQoSDTpgzNs2DButG7pypUr4qyaQZ4kzavmexKXxQLaTETv72YF2uEs//RTd2YkmKbMaFiYgir+&#10;YUbzq52ZrWNWghnNu9ZhRu4q6UpH9qX4OQtn7y3EPW/jgvO81NHRdBrNOdG8Lv2OIu6sFvA0BCub&#10;bMeSupvfKUG7T6wPD2iabzsf591z5jAjI+4j6mI9dn9ZmH1pNlbfWM0jj7+Y9wX3Yj9Z/AnOPj/L&#10;ry0OsjMz4De9NdJ8FT8cHJ2SiW8X3kB4gmLn42iT7L2f/YjM5BTIMzLhMGa2OKMgKD0ubRq9lhmN&#10;nhRjEHVIYggqrKrA598lXpKRkYF58+Zh6NCheX1egwYNJNFUFaI9NQbyoObOM0D/fv0xatQobvRh&#10;umJ/DS7bDsHrtIW4Uv0g7aKIWQrk/ZH6hShm/wWNhNK75MosV3hJAMljHcuMnIpvmH0FpE1Pwmzj&#10;2kiYwrwb8nLJi6XtUyj3J+1jSA4WxdkwT5evo7vFjCKR8sfA0E3uZUbCPJwZiTi74dvHH8FopjUy&#10;vmUKXUwZyyj7T6wN7RVFfzabexkPgx/CO8YbtbbVgomrCdoea4vDjw/zeVJ+HXv/z7ud50PBRUGW&#10;GIc072fwGlYd8hTFJyz3j0nFFwbXmadcvB7/q/iaXsKV3vRBUDD0MuhB7ktmxTwRT+8pDeV/vezr&#10;vIQFEi8h0VyyZAlGjhyZ1+dJoqlCRHtqDPRkfbnLSDw7YYKjX9WE1wU7hN68j+j4OJyp2BxGf7ZB&#10;amThF2k6b2MdsitNSCoeSlNA+lab2TiqYLjsOsqH1d4KdVa0AuPVvpc82Nw6+sVMyx74nceZ+wvY&#10;l0NMlNLIIAVq5K7goO8YLQmg4WDyZml47TSz6syWin8p0phu0p8ZOUkU1FQJ2NH5KLx2+OUIeP60&#10;rCOZjc85LCrJz5Yiyent8cM0NDvn4hyeLrHK5ioYbz0e3yz7hi+B2eK4BVMtp4or/52wPXPgb9AF&#10;7j3LIWTLBP4ZUjTnnoSj5XbFbMeWn+vDZ+DFcYpAUzC0F+bLaen34qLnRfyy4Ze8tH57HuzBENMh&#10;H3xmn/chKioKgYGBeUb7a0qiqSJEe2oUu+YsxAkmmNZt+8OyeW+c+qUx7AZPhXGtdrg1ZSmc1u3h&#10;T68eR4xxe8oipIRE4P789byOBPZQ6d8R5+HDd6s/8r8/8WTNDlxoPwS2ff7BgwUbYPpXJ8jT0+G8&#10;4wjMGnbl0Ylhtx7w+aKU8Cic/LEhgu1u8d/3Jtx2n4B5o67ITCm4jCGYGWlWSWZX2O/MTErB6V+b&#10;wGHkLDr9Ruhv8E7+LX8rF7rO1nk3bJxpUvU/oCE18jxpxQndIs2j0o2RB/uCGfX1+fqv1NBUrG65&#10;G/JO7ALaLYuW49D0Izls9AmipwADcfzqcB39Hifxbz4SbugjI/KOKP039PqCEgpGoI61HItS80rh&#10;u7XfvXXuMysjHZ5D/kBWZhqCN45hf5fcJcWQJstCyVnX8BmzQSecMctCMQ9jWZmZSAoK46Jz7Ps6&#10;yEhUTJ7cPOjhiebWX1/K+07Q2svPl3+OmNQYngSkzMoyeWuBJQrHrFmzJNFUFaI9NYo5c+ZgweJF&#10;WLlkKY5+r409jTvjWPl6MG/cHdlMjC73HoO7c1bDpE4HJqR6OPtHSyZ0jeC69xSraw/XPSfgMHoO&#10;fEwusnMtYKrdCWcqt8CJ7+tzAXZlomfdZgB8jC/AhAlxgrcfrFr1Y7+rLQ+4MK7dDib1OiLY/s1p&#10;5K4Nm47j7L4S/UgmX0J6RIKZyTzhE+x+j35dEzcnzGf3XouffxNRT1z4PWUk/nt0KXmXx25Ph/HK&#10;MchKL0TwTH7vlcTyXzT52p47sNlyHdkn2UX0c3S7vzFrzIzmW2syI6+VEkzQ0C0FPX3FjPpBMvqU&#10;5Uxj5hFr8xdkCRSC+f4EJwbjh7U/oNHeRnAMdOSRvC33NoXPyWXIjAmFR+f/4cgLU74WVZF4Rqbg&#10;z3WOWHDBG1qTbHGWeZuK4OakBXiw2BA23UfB4e85olaB0BRwWWbFFCHbbFcznrRj291t+HH1j0hS&#10;0C48HwoymQzHjh3DunXrsH79em5t2rSRRFNViPbUKF5dp/ksLAU7fmoGx5kUjloQv/O2zFvsAu9z&#10;ljhQoiJCrjtyL/LYd7Vh1bo/XHYfx6mf/8K1AZNwg3VAlzoNFT+Zw51py3Do86p4vGIrvM5aYmBD&#10;5o2SJ8ue8q8NnYaHSwxhoaOPWxMXwpeJcNTj5zhZoQGsdPvi7uyVOF6hPkIdH8KdCbU18xBIZ57N&#10;XI6nG2jiMAf6+wk+ATyxdpZMzr2qXIKu3MShUn8gKTgUSf7BkLPfkQtdR95GtjwL8iwZVlm1w0md&#10;Nsh8g8DStfT7jWvrIc69YCo3Opf/b+Yiy8hArG8YljfYisTIf+nYKOqXgkLIayUxpaU1JKy0JOEU&#10;M/qUURBSFWb72d/LTEbclWaQh7KHin8R63eh47GO0FqkhVFnB8C394/wttqJ0EktUXbrb9A9pMuH&#10;AN/0Wqkd33cR/T7HEAw84YI7vvHQmnwF/sWUNelVjOt2eO09LHZoZICCfei9o0xavZkVkVc/VzQv&#10;7RzhjD93/old93fxpUh23ipYKvYBIK3TVCGiPTWK/NGzg4aPxmdTLuHAw3AcehSBE46UV68gth7R&#10;/MmflgHkksmEpuwMexx8EI4L7Qbi8co3D2umhEXi1B+NkR4Tj6i4FGhNuIx9915mL0gJCYcsLR3x&#10;L3wQeuM+zlRqjnNVW8Fp7W4mdr8jOTQCcR7e8DxqhElDpqLq9buo2n8/nIJfBqNc0R/LPYbj5erh&#10;gt5gLsjJwWF8lwr3Q2dx5Itq8GVe78kfGuLOVJp8BMJu3se5Wq3hyET9+siZuNh6MGYb1eYPCDQE&#10;nZ/IR89w5Ksa7KFiBR+OfrapYCj//fnrcPizKq/N7Qba2GPPDx1xfKL5v681pCU2tDSQOlp6WfRd&#10;Jg+zPDNK+kBLFEhMWeebsKQ/Uu5vQvyJzsg+ztxWqlcAiXes4NmjLBb+8xWCprXGZ8s/R7P9zXii&#10;/Z6naDO2gnhEe+DbFd/yfL7viv6R59h5KxAZsiwExKYpZOcSerg696euKCkI2vuS1hjTkifiHV+G&#10;7mFdLLXP+bwSNXbW4A801bdUR0pmCvzj/aXUeIWA1mnS6Fr+6Nn69etLoqkqRHtqFDNmTEdQSI5w&#10;2XnG4tOZdmh3yB02f7fDVoO5SBHfw9u+cVhq44MBR5/h22nn4Rmd8+RPgvnzspt4GpKAVjse4bxL&#10;FJxDk/H59KuYbFYwPyhFP1KfkcF+5oBjMLSmXEGvw8+YAGdh9Bk3PAiI57lFZ1i8wGxrHx6YYaXT&#10;lwlpGtJiYrkAUlgSZRajsJUxmVn4Zo49jt5/PW1QUlAozlXTRcAFO5xv2hPWbQfiYqdh7LgHbk9Z&#10;ApP6HWDeuCuin7kx77QR4rxeJjAw+qc/9tz+m3vGHodzIjbC7z3hQ8Dnm/XEVeZJnyivjdsjZsB+&#10;MOUSFLB7vzZ4Cm5OWACbrhTV85J70xZhRdWFCHhaiBRHb4KWztJSGRqapTmxSUC0eQXEWFVCwq2+&#10;yA5hLUvDfrS+dTkzcqKLsqyRbqvg80EeEUeXw0P/B7joV8CpRc1Rb38jcYZp94Zf+FxaflwiXKA1&#10;XwvGLsbcO6IhQ8rPWxjWXPVDuQUOqLn+Hn9AUyT3563Dk1U7REkBUD9MkdnFAG000PtsjotKmwr8&#10;sPEHJGYkIjpZ8WtXP3QkT1OFiPbUHFiHNmnVTlg/9MJGez+UnHENBptP47u59rjT/0/sHd0XbtEZ&#10;uOAWg4abHqDnwadoOHEXXvT+HsstXFBqsi26sbqBx5252D0KTMAvy2+j9qxzCPfywDcLHeASmoSn&#10;zBMcevYFFg8bgqf6v6KCwSX8uvwWzj+PRPmpV+HDBLjU1Cs49SgMaZlylGWd5veLHLiXQcO/+aG+&#10;XYuJ7ucRKdjBRPOL2fbYdycYl9yi0dLwPq4x4c+F5kspDZrXOSuY1G6P4+XrwWXHURz5sjpujJ0H&#10;fys7nKjQAPa9aC1JDuaPV8HARBtWzzbD38IWZ6u1xJFva+LJ2l2wGzQZZ//Q4UOzaewBoMqa+9ik&#10;OwJyVjZr0AnPDPfjUufhPNDpwDcV+fAwBTClxydgX8lqWFZrNbxML4u/lEOUkzNfF0g833IAj1Zs&#10;5ce5RDm54lyVnL/JoVHPCkxDqwxE3IXKiLGoiORnlHmXwTwamVYqUn+IQnabbKTXTsiJ7qU1rPTp&#10;pPk0cnKpiV6dqqVApjbMqA8+SBUv8Z/TAeF758Krzw+YMe4r/G31clkGCSMNEdLcJ2WeIZE8+ewk&#10;Hy4cdX4UvKK98MmST/i+jW9Dzjxv+vzEp8nw86Ib6HHoGT6ZdY2vzywu6L5o7jLBN4C3eVJACCxa&#10;9EbY7aIllygSlOWKAruKAXoIaXmoJU/8//2K72HtYS3OSBQVmj6guc1cmz59uiSaqkK0p0YxbdY8&#10;hFrURgrr8ILi0+E+vAb0xy7Bk36VYDSoBWZOMYBn/1+RmJiMtKh7eHa8Fl6wzvOnyWdw+F4IrjOR&#10;SmfiRtAQ2vrrgTCd0h/xJ1diz91QDDr+HMPOemHlsP4Imt0WQXPaY/OZa9CaYQevmAy4mzeH/g4T&#10;3D7VApa3rzGPNRHahvegu+sxrF0LLr4MiEzFz6ddef9P5pAh50O8w065oPHWB1h00Q/Nd7xcmmA3&#10;cDIOflKRd5iXDpijab+tiGKe5eHPq8HX7BLkmTK4nDDHFzNtMdbIjXnAmVhi0Qt7bt3Aysu+aL79&#10;IRfu+3NW4ehXNZAU+HI9Y3RyJsotuoU+XRcj+NI1HCr9B/MuR8CsYWfmFcfh+Pf18XTjPhwvW5cH&#10;Qe2u0AFrq82Gy85jiHHxwNmqOrg+chYOf1ENzzfnDPHenrKUB1rJhIjSfVOQ1Yly2pC9Ej1sVrcR&#10;Em7qwH1dE9we3QEZCck8Y9KN0nNw5ZvxCC/5EEcpKIoEkkSTsilRijYKMCInuC2z3GlHmral/L+0&#10;FMKYGRPfzKhQRJ7ZwB+sPIdWRbLTdXj3roBeUz7j27TlQmtCaaj2fyv/h9U3V6PnsZ6YeGEi/j7/&#10;N+rsqAMzNzM+jPg07O0LEv9mbV993V2YPYtA30NOeMYetL5fehOyYlyXmegTwIfsz1bRhVGNNjzS&#10;mt4biuZWGLR6pUPO4ftA0bBaC7VQY0cNjDAbwZcISbwbcvZ+p6SkIDWVPVwKmzJliiSaqkK0p8Yg&#10;Z4KwVW8X4q2/R5rvKSQ9MoDvhJ+xd2hXPGai6Te9FULWDOOeRvDa4UgPOoco41/gOaAC7M+eQmJS&#10;Onb1PY6Y4Hi+swVF2xKhm/5B0PKB/JiIsz2J4HU5+1b6z+uJOLvTeHTBHNlpgYg0qwDtJQfx8Mxf&#10;sLx6lAmfDyaauOPqi2i+yXAa8ya9mJjun98Pn6bJMS0mFVpM3LXYvRsxgdWaaIueh54yz/UOfK4O&#10;wpmNPZH4zJH/nNuuY+inOx0/rbiD1Vf98dU4c3w70QLHWOdJc5PEkfshqLPpPjrPO4qfpx3HYvNa&#10;0N70GHXW30XtDfdw5kk4Sky7hjBXb4w86YLqa+7yhwS/mDSUmGmHTuvt8XzdbubBBOLwV9Vw7s82&#10;kDHv2KJZL5yp2IwP457+pTEOd1qB3U3n4OaY2TCq3oYvdSDC7zzCeZ3uXCDJK6ZtqGiIlyKOT/7U&#10;COd+b846+pZIDnkZrJUaEQ2btvUQd1UPxjXbwaRuex6kRVlszjFRsBsyGeH3HvHh5AQ/4eHR+lNK&#10;xEAJ9Aly4Dcxo2hd2nKT1prScpm5zL4Bki5ehnvPMoj8fR38FraFLDoML3p9j/k7OvCECW/ilv8t&#10;1NldB51OdOJ7nDbe0xj1dtfjonnVhzLyFyQsIR0u4UkoY2CP9nse45NpV/guJoqA5p4pCtxSV597&#10;81asfa/2e8dFsW+ComFpiRA9Pw5iRnPQPZgZMntPyIP/YsUX+H7D9yi3uhzcI4snUloiB2l4VoWI&#10;9tQYsuRZ2NXvDFz3Nka8TRXEXKqLiGO/w3P4n/Ac/Dt8JjVjXkYtxFzohhgr8jbWIMrsVyamrNaS&#10;HQAA//RJREFUdRC6czpSwkKxqPYmvLgdys7/hnj7dUh+PBFHB03A9WkdEHe5EbJlyQha1h+JDy4z&#10;oUhEjHUlRJn8hhf9f0HCrVmINv8ZGSE2TFibInDBT3i6vBqSnJciOysTT4ITUGXtPZisnI+Ve2ah&#10;VEYa2jle5HEyWplyzLkbwiMrv1t4A5WW30Tyza4I3fUr5gwfg7Z7n+FhYCK+XnADPzCv5WuD63xe&#10;luZAzWdvRIVpl/A4MAHfL76JB0GJCJrfHQ579bHvxkhUW+OET6bb4dv5Dlh9xY/PversfIRJTMwb&#10;bL7Pf+8Vjxj8ZnAZt3tWQdTxCjC5dQ1WDbrAqOd4xDFhvzBkEY/89Th4Alca18OOAUawHrsZxn+2&#10;wuVeY/j87Jdz7XH2pg/MG+asQz3/Vzc8Y17n860H+fkXUamovMoRNh2HIuL+S08t7PYjXOlQE0G7&#10;qqGf3nwsP3wT1jq9EH73ERNYHZg26MjFmAKW8v/ca5AjR6JJE8QUoUvZjmiPVPZJDhs6GZ6jasCj&#10;b3mklLsDeXgyQutPQMYtytTwZjyiPFB7V23U31Mflh6W2P9oP19DSEEsOx8UVI/YlEz8vPwWqq11&#10;xPizrnBnv9/4aQR/eChuaG3x8QrafAQgl2L/O7bMqAegtqQIaPLqqUz7zL4nFBXb/GBzfLHyC/yy&#10;8ReepF+i+JBEU4WI9tQYKHH4oVGmcNrQAgtqbof1LH0c7zIWnkcaImhtbUQeqQnLyUNgOWU44i9V&#10;Y+LZCMFnajCh3Apf/W/wfGZdfmy3ejViLH5C0OoaiL/aBvt6zsSDVS0RZ98WCTeHwWd8U8gTY5D8&#10;fAVi7Xoh6lw1JsjaiDhUETHnf0NG8EVEW1ZC4NJfEbanImKvNEeKK62rAGpsfAiL/o1gcH4n74Oq&#10;ez8DhW408YvHj2vvYugpFyacttA/8gQJto0Qfrwi7i0aharzLyBgags4rZ+Cyy9iUWH+dUQkpqP7&#10;wWcYa+SOn5fcxLez7XHJLQpZaSnwHvg7dm+sgmdBlzD4hAu6HnyKH6ebYNLB6xhwzBnlmfjGpcqw&#10;/pofeh9+jl13QjB6xCT46H+PkHN/4PGYqrjb9DfU77cdbXqfwSqd5ViwdTlrj1MIGPs7Jv+0GWFX&#10;LuNoOW18PdaaL97/esEt7B/eGed/+Y0HIhlVa4XUyJzADnlCNE6eNEbZuQ64OWomAi/aw6ptPyT6&#10;B/OsRzcGVIfH/ErQ6bgSW++Hw67PPzjxQwPEefrCqEHrPNH0PGGKAzeDeMDWd+zBgYaVC0DaQXOd&#10;7M+6107G43IJQNts+LXsgNQx93PSC1JO3tzlLpSn9y1QZ155a0V8svATnh+X5jHHWI7Bupsb8MWM&#10;U/CIeOlFdjvwFNtuBPBlK4qM+kyPi+frg5ODitYpFhka1qb2IaPsk5RXltLk0YLid4C2gTO8bQjf&#10;OF8+xN3uWDs02NsAnY92lqJk3wOaw9y/fz+WLVuG5cuXY8WKFdDV1ZVEU1WI9tQYaD7KeLE1jjPP&#10;cGGtLXBcvB4bG8zDCf2xiLdrjQQmXjtbz4SbyUbEX2+PaItqCD3ZGGubr0LgAW14H/0Li+psw/HB&#10;ExBj9jOCNvyKGPPfsFVvCVyY6KZ6bEK0SU34T2/KPM5MLoaZUY78d0Uen43Ic+WReH880rwOcdF8&#10;sbE6Ig/9huDNvyL8UH1kRFyDt80QvBjZAG0jg1A2LZr3SbYed7Cm8Xrc714Vx+2e4RsmBnMtXBBn&#10;+TOspw3CjeX7sHv5MpwdpIOgSbSaM4c074dw0/8RX0+zxEY71qkzUc0I84M8JQHunf+HrbtqwCvq&#10;AcJ3TEPY7tlYYLACZ/o1gYU7ZbjN4XFQAn5j3t/t2f3hM68rNsycgjCjyng47A849fgD1aZbQJeJ&#10;5qI/tyN0+8/YOGo6VjTYgEtT+jHv/Ud4GdVCmakX8ZD9nv8x0bw6qB5sa/yGe/M34MzvLSHPyJlo&#10;zPB3g03Pqig73xF3Ji7E800HcOL7RszTrwi/fQ0RdroyHk+uiqFNaf7wpfdHy2uMG7XBi2MmOPpt&#10;LVgOmcm8awcExafhs/Gv716z41Yghp1y5cOKezsEo9KoO8jalALfbi2Q3tEX2McuolUlNNRIjU9x&#10;SpSkfjOzVzB2CofWzI3QWqqFsKSXndCmO1vx7UxrJKbJsPdOELwiU3gA2fGHYZhpMwN/7aVxYcUQ&#10;4+wBy9Z9+YbSCoWWNbdn9if7XsmzERDAHgiycub6i8KaG2swxmxM3jzmEvsl2Oy4GcNMh2GY2TAs&#10;v06h0RLFieRpqhDRnhoDiebeRYextN4WLK67BQdGj8HiFpuxo9087Og4H+fHDMYmnWVIik5G8sPp&#10;iDb7HYHrGmJTm6UIONcRnnfCsb7RUmzUXYaUGyMRfvg3xFr+xn7XVuZFlkWC313s7LUDewefATKj&#10;EWVVC2HuoYiw6Y11Ldch0rwSItgTdMSxJkzwKmODWR08tqiCkA3N+DBxyJaKTFgr4mHX2qj4OBgd&#10;w66iZFYmHCy6YmWjjbjbtQZsbR1Qe909HLtmh8RrrXBi1Cpcm7oYYfvnYvnitQie8A2SHs+ALOYJ&#10;+12VEKBfBjpztsPfpC5e9PsO6Uyc0ryd4dLzG6w41wgpmYnw6PszApb1h/Wa+bAaoo0XtkvgM7Yh&#10;5Kk5iQ5qL72Ma/rV4cO8voumJxBjWhleI2vgcb/f8dUMK8zvtBDza+2C95IqzDvsijP6oxF3tSIT&#10;zZ/gTaI5/RLWXfVDqXk3caVfbXgtGYNj39WDVc06SLlniZlWPqgy6QiPYC674B4cF6yFZ6/v4TXm&#10;Z/jurILzDesg9mIlWDeuhCPrz+Fov+aItaBonxzRNGrYFmGWZ3nA1sqKnfDt/FsIjkvH51PskXFg&#10;GmRROSn0kgJDkcY82zILb8AtPBnTxrxAmYk3kOocAZ8RfyGrVgpkT7LxDfPSw79Mz5kTncGM9jWl&#10;rT/3MMuHydMIaM3agF+n/4ysSkwwRKDRTX9HfDfDAkmZmWiy7QbsvWLx57q7cPRLxKjzI6FloMU8&#10;79ykvsUL5ZK9NZ4y6hcS8rxz5yaLAnnkYskuDf1SUnBPz6Kn/qOfrbylMk49O4VSy0qh0b5GmGA9&#10;ASsdXk82IlE8SKKpQkR7agzUP5zauAVLam3H8tqG+ME9EsPuDMDizguwVHszltU3xOZOByBLlyHN&#10;7zQiTv8AnwkVsavLXPg/8YXjGSeYL2YiUX0De5L3ROCJqgg6U4OJ8EYmmuWQHngdTyfpYkefY0gP&#10;vowAo3bY2OEE4m72g2Gr5fA/VgeBSyojdNcvTDQrYSMTzUfnf0d2ahgiz/yBs7bD8VfsQ/isHYry&#10;ocm4cqMnvpAlw8lEB0sbboZd9+aIOvsLoq71g9/KBki6PxKnmNhcm7oUUXsMEHFmOaJMKzDB0kFm&#10;5B1EW/+KFzM6YE2LHYi0GwX/eb8g4uQv7G91huesdphv1QJJjhfgP7sLvP+ui7AtExG47GdEnqoE&#10;r+E1IE/OmUtK83dB6N4qkKWFMW/4KSLZPbj1q4hr/Wqi12pTbOiyHgtrb8Pj8X/hQPPxuDZED7FX&#10;mbCO+gm3TjZFxz2P0GnfU3y58DbuDtXGupED0K3dAtxr+isClg9A/S2PUX/zQ0R2/wJfGtzF3ek9&#10;0X3YUrjM+R2++1rCvfePiL52FtlZGXD2DcXNHr8hxiJHwWh4l9ISRprv40uDZneajW/m3cBVz1h8&#10;9Y85vHW/QcsxhjByiYEDrTPtNx4bHIIw5bwHZq7yxOcLb8HryCoE1xuH9M/jcbXnBPy4wA5uZdkD&#10;A22S3I99bj7LRvQyVyTNDeND/JQ4glh/LZAJ4DgM0O+fk9WI+iHm4KU6yPAN88BN9AagymBDrHe4&#10;if/Nuw1bzwd82PHTxZ/C3I0WmBYvJEAUUBV4mTLtFxLKCUvbdRU2G909ZrRjwN/MjlNFzt99V9Ek&#10;aJ/Uqtur5vy7rSoqbq6ILXekiFlFIYmmChHtqVKOHDkCKysrHDyYs9iOtsLx9/fnmf27du3Kw61z&#10;oViIS2fnY7rlHzi34ihKxWVgqvVf2Nn3BM6OXQzDtobY1S+nJ6B8rAGLesF3RGUcHrARLrYecDz5&#10;GBYrr2LvoFMIfXQZ61osw7UFPbGh7T7EO7RB0Oq28Fo5Ftt6nECswzA8O7UBR8ZaIfH+MGxrvwAe&#10;R3ojM+ImYs7/jHgmmgam2vC3qAzWCyPeqjoWuhnix9RQPDQbgO9iUvHMvDlGGpyFzyFtzO2yCOd7&#10;dkDCxV+RwAQw4sQvSHNdjh39TPFwUh9cMhqFUya1ELqZCfIVXWSEXka0aRlE3D2B9a12IjXQGuFH&#10;fkSsbSMErhgBF8uV2HCqMcI2T2JCPI15qj8zUe2GsD2/Mg+7Mtx7locsLmfjzDi7o4g6VwGZMU6Q&#10;xbsiyuhneAysBs+V43HjzGkcYV46BUg9s3qM2X9th8vMmoi9XBm+U39GxOV22PEoBo8H10CdNQ54&#10;Mb4Jro1ogdKz7XGtawPc7FcdJefcgNbMa4jp9QUqLzFFPBN7ix3t4L/4B6T77MeLgZWR6JizTi/d&#10;zxUePcuxh449PLgmOjQKpvW7ImTbdHj2/RGb1p5DqZn2mN5lDr4efx4ercthbK8JmGzth4st++DI&#10;l9Vg8SQE/fc9Qs9DTmg13hBBkxoiY3cWvL/0wYkKtVF33R2srDEJcdt9gFLMCaueCZP6ekgYEoC7&#10;c1bh2ab9/F7WMdH8dO4/2NBiXU4Se1pUy0Qo5bMsfLPQFibtO+OPYZPQ+4Q5yi+4j8V2G1F5a2Ws&#10;cFgBvePkuhYvlF2KNh7IH3n8n9Dm5g2YFXYbStql5ntmtFcrbT3HeJto0mbg5FHTCA+J4CAjCrN9&#10;HcojS0OzNBRLc77Xva/zOU4JxSCJpgoR7Vms0LqiV+dGqEw7kOdy7do1nnj4/v2clC6+vr55oknQ&#10;9TTx7eDgwL/QebDDPcaLMMe4FvZvWYjSsRmYZdUWaZk5w5A2mxxgsfzlhtRxV0/Be1h1XN56B1e2&#10;38KlDddhf+gmTu/ai61WQ7Go5mYc6LcK2zrsQpxNJbgOq4jYMG9san8AoUZVYTxzP+4ef4I05znY&#10;020GnE9vRGb4deYl/YaoI79gvpk2Qi82gpx5UI92r8bg88b4lHUWdndHonJyGDxPN8DKvzbA5Vg9&#10;zNzXGieGDsMWq5pY2GUejEaORLrnemztaQSXHa1gdLohZg0fiZDzRxFrXRupblsQbf4jgsz7Yr3O&#10;VmREuiHaoiIS7jCPd2Z7WFmMxam1tdlxO6Q8u4fYSw2YV/0ToswrI9amMjyY15b64hFvh8Aleux3&#10;/YJUrwOQR9kyYf0B/jP0cGnrA9guOIh9zcYxT90Q5xfbYFKz3bizQJuLpt+8n5Fwqz8snwQhoMdX&#10;mHTiHkJnNkf4rBZos/cZdozux4d4b7gG43MDBy6avy8xwaNzjWF+tDOSL/wEM/O98BpQkQk1rRcB&#10;e20H4NnzO6wc2g+1Nj6A7vqbsGnSE76zO8Or349YYOWOkO6f4/qWZfhyjBkiFuhjq15H9Nt8EZea&#10;tYd1y17Ytewwlg4fBNe+v+Bpzwp46OING48YVBu4D8bf10PHXQ8xodEoGFVqBblWBlK7xuDcVzqQ&#10;NU+Hy/7jcBids1nzWvtAVBw5A48rPoK8tAxJt0KRbZqFlOpZKDX/Ajbp1MfaZafx6ewF0JrxAK2O&#10;NOOJD56FP8Nvm35DlhgTvRd4D58t/ww/G/7MkyOUWVsmb4405rk7rNr15+sraW/QhyFvSU7APudH&#10;v6mFQJvCeZm0swuJGoxYgfY9zfc1eSv0/EnrW9mDBE9hSDvQMN4mmiPMR2DnvZ38vP45fZRcUBLP&#10;w56Lsy9xY5/NEgYlcNmrYCIMCcUgiaYKEe1ZLJAALl26FN27d4eTk/g2Mho1aoSIiAguhH379sXz&#10;5wW/dMbGxhg0aBA6deqE48ePIyYmBlWqVMHAgQPRr18/+PgwbyEf67YtRI9htaDXoTEqj/oHrXs3&#10;QF/9fmg/sB669m3Njvvyv5Nn/QegvU5HdNfphc46XdGqa120HjUDrX5vgza1OqBTow7oUL8jRvSq&#10;jqmtqqB1z4YYpNsFw3rURde2ffDL5KkY3Lc5u04H3dp1gH6vLhjVqxoGdqmHNj1qofX4XtAeMQI9&#10;tXuhep+B+Gn5MrQd0AbVhw/F4M610aZ2BwzoUAv9BmqjR4um6NCrBvq30IF+89boxzzPdnW7YnCz&#10;PzFi6J/o1kYXbevpYnTvWujfsznm9K3Kf4de3Q4YpN8NI3tUx4hurTCgWW107FIXfXSqY0ijP9Cz&#10;dx+M71oLw9pVw4iu1TGyN6v/qwqGdOuA3r16YlSzqljydzUMH9AObbW7YGDLmhim2wB9OnRF3/pN&#10;MaxhS3Rq3BJt/uyAv/7qh/567PzgphjauhqG9NRGnx7dMazR79DT68TaqSaGtK8F/T766NupPQa0&#10;aoK+vXuhvh5rl95/4M/W3TGgex3UatMVowfWRwsdHQxqVBUDW/8F/X79MUxHGx2aNkLbpo2h07kX&#10;fm/Rk92TDnq2/AtjmvyBZp312b1XRe22PVG/00AM7KCLLo200btxbfT6swa61/0DvZrVx5jm1VGr&#10;4yCUbTUUrTv3QIO23VGzcSd0+6MWmnTSRyPtVuj5e02MqjgEfWt0QZ/KzTG27j/oqdsW3f/SQZ+B&#10;w/Bnq24Y2HA4xvw8BqMrDkfXGtrQr9MXf+uOxR+6+tCv2QxNG7fCz+x1V9TtgSrt2evr+CcG9RvE&#10;yhWhr8/agH3Gqraviq49uqKKXhV07NURldpWQtderG3zfw6ZVW9bHW0Htn39M8qsVyf2mavO3hPx&#10;O//N9PvqQ6eTDup1rYdhesMwrNawvHv5N9PvpY+VP6/ExF8m4u/Kf0O/hz469eiEH9v8iKZNm6JL&#10;ly4Frm/aqSkad22Mfn37obpeddZef6JV51YFriHr37c/KrauiC49C/68ZMVv9D7Xq1dPEk1VIdqz&#10;WKE3Nlc03d3d0aHDyxQjNBRLwiohISEhoTwk0SwmRHsWCzSEk+tNPn36lJeJypUrIzMzkw/b/vPP&#10;P3jy5Amvl5CQkJBQDpJoFhOiPYsFEsXk5GSeG5GCd/LPYSYlJfFh11fnOosCDdP6+fnliTFBf9Pb&#10;2xtBQQV39ZdQHfQeUyAXvVf5oXqaMwsOfvfttyQUw6vfH3qvvLy8pPdKDaFkB/Q9yr+ncGGQRLOY&#10;EO2pMcTFxaFVq1b8g0NBQvPmzeP1FHHbrFkzfl5CdeR/oKHRhQoVKvDjy5cvY/FiysCe8wBF89f0&#10;ECWhOkgYDx8+zPdrbNiwoagFLl26xDd6J+i9ouwz9HAqoXpoemvfPsreASQkJPC+kPq+wiCJZjEh&#10;2lPtiI+Px4ULF3hnS8c0N0oRY/3798fWrVv5F3716tU4efKk+AmgSZMmrwUNSSie6Oho3tHa2Njw&#10;94qghxp6r27dusWFlFJ/nTuXs88n0bZtWz5CIKFc6L26ePEif6/yP7RQsF4uCxcuxNmzZ0UJ+Ouv&#10;vwqMGkmojvHjx8Pe3l6UgGrVqiEx8eWG9v+GJJrFhGhPtYY63cePH3PPhaJw69aty4eBnz17xqNr&#10;6QtNc6gdO3aUnohVDL1X69at48Fe1EHTWlt6Tx4+fMhFlN5Deq/ofaNjCdVC7wF9f8jTJI+THkYp&#10;5oCC96hMEfF9+vTh76uE6qGHU9oWjN43W1tbjB49utDvjSSaxYRoTwkJCQmJDxhJNIsJ0Z4SEhIS&#10;Eh8wkmgWE6I9JSQ+eGjo0dLSkg/x54eGIx89ysmc9K5QlKmOjg6fX6JkHfmDM+jvnj9/ns/3Dh8+&#10;HK6uruKMhITykESzmBDtKSHxUUCC1aZNG1ECQkJC0L59+/eeC6dsOhT8ROzcuZPve5gLCSYF15B4&#10;kqhSYI00nyuhbCTRLCZEe0pIfDTs3r2bL39hnQhP1ejm5ibOvBvkZVL6uVxIgCmQhtaqxsbG5gXV&#10;ECSWgwcPhoeHBy9LSCgLSTSLCdGeEhIfFbS+bePGjdiwYYOoeXdovRytEc4P5QWliFTKqUyR37lQ&#10;pKqenl6R84ZKSLwvkmgWE6I9JSQ+egIDA/lyGEq8QHOcNJRL3ujevXsxbdo0niGH6nfs2PHagvJd&#10;u3bx6/4LmlOlNav0eyUklIkkmsWEaE8JCQkGDZ/SLhKUCpKgLevGjBnD5yPNzMwwffp0rF279o1z&#10;kjQU+19iKGWsklAVkmgWE6I9JSQkGCSGtJg/VzQpuIc2GTA1NeUp5cgb7dGjh5QhR0LjkESzmBDt&#10;KSEhISHxASOJZjEh2lNCQkJC4gNGdPkS74NoSwkJCQmJDxjR5Uu8D6ItJSQkJCQ+YESXL/E+iLaU&#10;kJCQkPiAEV2+xPsg2lJCQkJC4gNGdPkS74NoSwkJCQmJDxjR5Uu8D6ItJSQkJCQ+YESXL/E+iLaU&#10;kJCQkPiAEV2+xPsg2lJCQkJC4gNGdPkS74NoSwkJCQmJDxjR5Uu8D6ItJSQkJCQ+YESXL/E+iLaU&#10;kJCQkPiAEV2+xPsg2lKjoO2UJJNMMsk+ZisqosuXeB9EW2oMERERaNmyJd/0VzL1tg4dOkBXV/eN&#10;5yRTL6P3qlWrVm88J5l6mZ6eHpYuXSp6xMIjunyJ90G0pcYQEhKCsWPH8v0LaRd8srS0tLxjydTH&#10;wsPDMXTo0Deek0y9zM/PD1OmTOH7fb7pvGSqtfzvi7e3N6ZNmyZ6xLcznNn0nEOO6PJzyM7+uWRW&#10;lpkoqQbgk0+zs4eUkMufMXMrkZW1Xys5+UdxtgB0r6WA9aJYkOzs35T2WkRbagwkmA0aNMCwYcN4&#10;Z0xGX3QJ9SMuLg4jR44UJQl1hr5X06dPR1ZWlqiRUBfu3r2LgQMH5vV3vXv35u/Vf0E+6P+YZfBS&#10;QcFk4rS29Ct1yqZUVtYWuofS2dnLPpXLh5SUy/1ZXRQTpc/FJXmw+zUsJZensnMlRVUe7Nxupb0W&#10;akhNgr7Y48aN4zvjp6SkcJN2wVdPJMHUHCTBVF9oBC23ryPz8vIqlIcpZ0ZCcpiXXhNMT+aVnRBF&#10;5ZOd/XVp9mFjHuYgUUN1v3Dhy85uIWpeApSgc0xYB4qaPNjrCGCv54AoKhbekhoEfbHr1q2Lnj17&#10;5tmIESPEWQl1QhJMzUESTPXlzp076Nq1a15/R/PNhfEwie+Ytcs5fCmYaWlVhTD9LmreH6Zl3Pt7&#10;3T4VVxSgZHZ2ayaY2ez8t6KKw4TvGfMkb4liAVh9MvNAL4piDtnZtcRrKStqFAtvSQ2Cvtj//PMP&#10;9zCTk5O50bi+hPohCabmIAmm+pKYmJjX15F5eHhg6tSp4uy/Y8yMBCWGmejytUrK5bOY8CS9Tcze&#10;BSZ+mfR33mTikgIwwZzCBDBRFPNg92XN7i9UFAvAvNF/+O8DvhJVWiWA5fz3AJ+IKsXC/r5GQV/s&#10;xo0bY9KkSZg4cSI3AwMDcVZCnZAEU3OQBFN9cXJy4oGOuf3d8OHDCzUkS5BQksicYya6fPLUQpkn&#10;t1oUiwUmgI2ZtXyDNRaXFIAJ424mjCGimEfJrKzzbxNZJlY/0rkS2dmdRPkT9nvC2d8w4GVlwP6+&#10;RkFf7NGjRyMyMjLPqGOWUD8kwdQcJMFUX+h7RMvpcvs7EtDCephEK2ZNmPEOPzu7HBekjIzavKwi&#10;uGeYlRUminmQYDIhjRTF12A/85CZIy+kplbiryU7uwovKwP29zSKXMFMSEjgHySyqKgocVZCnZAE&#10;U3OQBFN9oSQFsbGxef2ds7NzkQSTvEshLN8wb2w28y69RPefQ2ZmcyZC2WQl5HJX8tzEmRyys3XF&#10;/GE2+9mVorYATOSC6W+8aqz+NVEkPs3OHlk6K0sminmwv3GX/a2bovgan8rl4+j3snssxV7LUn6/&#10;yoT9bY2Cvtg0JDt+/Pg8W7JkiTgroU7Ql5yW/0ioP8HBwXyYTxJM9cPBwYHHbeT2d7S0pLBBP0Qi&#10;sy+ZlcjO7s5EKp2J3lrR/efABJPVbeXH2dnNmAg95scMduz/SVbWJlGk83WZaJQWpTyY0K1itvUN&#10;9kaB1UpPr07CVyo7u56oITEqxa5PZvepL2peh4k+E1QZE8tWpeXyDCa888QZ5UANqkmQYE6ePFmU&#10;JNQZejK+d+/eO6XxklAuMpmMD/XJ5bQYQUKdePUhJvfhpii0Z0ZzhkyQspjoFIwozS+YTFdLZmV5&#10;8mMmjpRQgB8XN9nZn7F7SWF/y4b9zc+ZfcLuYRsTdDmJorjqjZQCHrGfC2Q/L2M/952oVg45zak5&#10;kGCOGTOGR47Fx8dzi4mhqW0JCQmJDxMais3t71xcXIosmGbMuEf3hnlDEkwmQHafyuVTP83Kuqsl&#10;k3EPjwnYCubJTaBj5skNYD97iYyJRimqe28yM/9ivy9V3Fc6GRNLXXH2rbB7GcqHe7OyXogq5cH+&#10;rkZBglmvXj306dOHZ7wgmzBhgjgrISEh8WFha2uLHj165PV3lE+2KEOyBI3xsM6+NLMSout/SY6H&#10;uYuJ1f/Y+RpMiKLZvyVJMJnlDKnSmsrs7C+Yx+nFjsvwuuKA7ifHwyQr/DKXt70WRZPTnJqDNCQr&#10;ISHxMUN9YFE9TEJ0+a+Tf0iWwQTTvER2dlsmkFVKyeUZTCTygoCYYHqycvEJpqYh2lJjkARTQkLi&#10;Y+Zd5jAJ0eW/DhPMT7KyLjKR7FsyO3t6KSCeCQPPwMOEdNunWVnPS2Vnj2Y2tqRcHs2E9Gv+cx8j&#10;oi01BhJMihSj7D6UYzE3z6KEhITEh0puX0fm4+NTvIKZnV2OieEAMhJNJgpfijM5pKZWFOd60LWi&#10;9uNEtKXGQIJZp06dAvvDUeYLCQkJiQ+RK1eu8D0wc/u71q1bF69gShQe0ZYaAwkmpYfKj7RsQUJC&#10;4kOFlvrk7+OCgoIkwVQVoi01BmkOU0JC4mOm2OcwJQqPaEuNQRJMCQmJjxlJMFWIaEuNgQSTdirJ&#10;jzQkKyEh8bEgCaYKEW2pMZBg1q5dG126dEHnzp25DRkyRJyVkJCQ+LC4efMm3zQ6t79r06ZNkRMX&#10;EKLLl3gfRFtqDCSYtDccbSBNy0nIMjMzxVkJCQmJDwvaNDq3ryPz9PSUPExVIdpSY5DmMCUkJD5m&#10;Cjsk6xVxHwHRz0WpoGAuu65Vco6JdkdRVBtmGv36Bd3XqyZOF2DamTo/zDVpoMcOC25HJqCfm21W&#10;r44oFg+iLTUGSTAlJCQ+ZgormPsc/sEyS11RKiiYc0y1R803a6h2Xuc8s3pT6b5eNXG6ALPP1atD&#10;5wyMtJuIqgLwnzXSniKKxYNoS41BEkwJCYmPmcIKZlpmIhcbv6invCy6fM48swb2Bsb1A0VRbZhn&#10;Xn/62wTyNZZpfTrXrH4G8zL3iJo8DEwa6M810X5tg+r3hrekBiEJpoSExMdMUaJk55s1wrkHi/mx&#10;6PK1JhnX+srAVFs+11S7rahSG4okmAwDE+0d88y0M/sbaxXYuWSuubb7PNP6vqJYfPCW1CBIMEeM&#10;GME/NJTxgiwgIECclZCQkPiwoEw/1Mfl9ne0KXthBdPq6UYstdSBPEuWJ0JzjOr0IVGatOv7r0TV&#10;ezPXpP5WA9OGh18zM+1t4pJCkSuYJOrkQYrqtzLXrG5Dun62ac1Kokqr9TKtkvNM6qfPNqrXTlQV&#10;H6JdNQYSzKZNm2LWrFmYOXMmt7Vr14qzEhISEh8Wt27d4gKZ29/9888/hRbMmOQQMSz7JE8wDUwa&#10;OMwzbnBeFIsF5s0dYJ7eidfMuP4BcUmhmG3aYArdL9k8kwbZ800aRLD7XSFOvxF2XZCBWf281zPH&#10;WIHzs6JdNQYSzClTpvBkBflNQkJC4kPk1b4uNDS00IJJ1y+10IHpw+VcQMbt/+lLEqI5ZvU6cwFQ&#10;ERQNO9ekoW6uiWomSFqfjNuvVYpsmXGt0sxTXE3iN+dcvb7iitcgsc4vkPPM6tszj/eaKBYvol01&#10;BmkOU0JC4mOmKHOYxBXXvdxja8REaI55neYGpg2S8g93Djvxw//mmdRrQGZwtnZNUZ3HbDpvVl+b&#10;zs8wq/GTqC4ALd/I/R35zcCobl1xSQHmm9TbaGBSP/Sl1dMXp16DeY8+803qR4jia8w6X/s3egig&#10;e599ot7/DEy1ZXNP1v1TnC5eRJtqDJJgSkhIfMwUVTCjEv25YM46W6/6XGNtdyYuJqL750w/Xac5&#10;q7/BPLXpc03rWcwxrndMnNKabVR3pIGxtr+BifaKuab1l843rW/896Fyr24g/YmBWUMvGhp91ahe&#10;XPPOGJg0eDHPuH6QKL4R9hAQO99M+wYJL/u76eP2NyolThUvok01BkkwJSQkPmaKKpjEJtveMDCu&#10;d5GEc+Yr6xa5YJrU38oLzPOcb9LAjw7HGf/xrYFx/fTCBN8UF+OsGhXYvHquUd0/mZBnzjXVHieq&#10;3ggTylXkOc81bXB9ron2a8tMig3RnhqDJJgSEhIfM+8imFdc9+UE0phqx4uuP4/8gmlwrkYzJpL2&#10;dDzHqO6i+cb11tOxsjAwqS9jHmIE8xZNaaiWi6VxfR9x+u2Q0NPrM2mQPftc7caitvgR7akxSIIp&#10;ISHxMZLCLIqZa3g4pk2dyusKCy0rYQI0bY7R68E+JJhMaOIMTLW95jLv0sCk7iaqn3NOe4WBUb0x&#10;dDybhjpN6xsx8UqZeLpuGapTBFMvaX0236jeLPa3TrH73Tj/bI3q4tR/Qq/PwDTnfhWGaE+14/Dh&#10;w/wpysHBgUd65SIJpoSExIdIBDNXZneEOTGjPUn+YtaWWSVmfzD7LSMDM4oomITo8l+jwJAsY65x&#10;vaczTOr8Ncekbq+5JtqPRDVnnnEDT0UKptoj2lKtOHfuHMzMzPiOJElJSZJgSkhIfFD4MLNkdpDZ&#10;FGaNmP3ErAazJswaM6vKbCyzm8zOMvNmRqL6NCgIU4s4JEuILv81Cghmf60S80y0w6ab50TLMk8v&#10;Zo5x3Rn8HMPARNtbEkw1o1evXjA3N8fWrVsRHh4uanOQBFNCQkLdoUf8WGa3mTkz28OMRLAis5+Z&#10;fc8sVxhXM/NkFsosnVku+Y/z8y5zmITo8l+DBJPPHZrWT6Ugn7ln6+ati6RdTQyM6s2i8wYm9ULm&#10;G9UbyKrfuDvIR4FoS4WSlZXFLT9Upn0sc73Hhw8fYvHixbh8+TK6du0KZ2dnuLi4YNiwYZDJZPwa&#10;QhJMCQkJdSCDWRKzeGaRzHYwIxGszKwmsy+ZVWFWnpk+swPMnjFzY/Y2MSwMxS2YEkVAtKXC8Pf3&#10;x8CBA3H9+nVRA0RHR3MhHDBgAAwMDLh4pqWl8XoahqVzlDsxNjYWQ4YMeU0wJ02axPMrUv2/2asi&#10;LSEhIVEU6HE+lZk/My9m65h1Y9aVGc0nlhP/0vDpQGbHmdH84yVmwczehTf1ZfktMDBQEkxVIdpS&#10;IdCTEOV8nTt3LqysrEQt0LdvXzx58oQf0xtPXmV+fHx8MHLkSC6Md+7ceW0Os2HDhhg9ejRGjRqV&#10;Z3T9qxYTEyN+SkJCQuLtkCgGMUtkRmLXQ1gbZtrMyjKjodTBzM4zs2D2gJkfs5e90/tjbW3NHYaX&#10;/dgojB71N0aNHI2hwwZj8NAB0O/Xk/WbFA5UNESXL/E+iLZUCCR05OWtX78+TzCprmbNmtxDJOzs&#10;7LgwvkquB5lfLAkSzD59+vAhXMraT0aimpCQUMASExNf+1kJCQkJGndyZHaNGc0tdmBGHuInzH5j&#10;9hmz3cwuMqNxsefMaDkH9ViK7lGSk5Pz9WPx8At1hfk9Q6yz7I35Z1tg9slGmG/cCPMWzRA/UXhE&#10;ly/xPoi2VCj5BTMqKgqNGjXKE0wSu27daJCjcJBg6urq8h1K1qxZw23//v3irISExMcOCSL1LnHM&#10;7jM7zIwEsA8z8hbLMPuVGYkk1Rkzoy2WE5gFMlM03JHIljPLQkJqJJ4H28ElxB7PAi/juON0zDNt&#10;gLnGdTHHqA4WmDbCkdtTcMZ6Fw4c34Y9B7dh2YolmDZVGpJVCaItFUp+waS5yjp16uQJJq2zHDuW&#10;gqcLBwkmDVn4+fnxoVsyLy+aXZCQkPiYoMCZNGY0jBrNjLzGFcyaMyNB/JFZXWZ9mdFQ6k5mpswo&#10;IlVZUMKAtMwkJKXFwpWJ4s0XJ3Hszgwss9TBmosdMOtcDex1GI0910dh7/XRuOFxDGHx3kjJiEdq&#10;Bkk49Znp8Pb2zuvvbt++Lc1hqgrRlgqDnqZyBTN3iLR+/fp8uQiVly1bxsftCwsJpo6ODv+5pUuX&#10;ctuxg+LTJCQkPmQo9I+MMt5cYabLrCkzikotLWw+s6vM7jLLeSRXDtSXkTjGJAUhMpE9zEc+hL3H&#10;YRy+NQUrrNpgrkk9rL/UFeaPV+ORvxX3LKOSAvi1/8Xdu3exaNGivP6OxFISTBUh2lIh0Dg8RcI2&#10;b94cenp6XDhpXpI+AG3btsXw4cO5d5nrbRYGEkxpP0wJiY8HWri/mVlDZjSk+j9m9ZlRxCpFpJLH&#10;SF4mDcGqAtqc+cKzrTC83It7jqsvdMAq6/awdNoAB4+jXByT0+Mgk2e8U19FcSD5+7qi7IeZH9Hl&#10;S7wPoi0VAr25JJAkiLmW+6bT8ZuCev4LEswmTZpw0aT1mGQUhSshIaHZ0FrGNcKGMvuc2afMaC0j&#10;lSkJwC1mlO2G5imV9ZhMfVRgrAuCYt0QHOeOB37ncdl5Jx9aNTDRxkLzv7DLfhi8Ix/weclcK2rf&#10;9jZcXV0xYcKEvP5uxIgRhRLMdW32YmP7l/EdosvnLKixqcPi2oZyUVQ7Ftfe9M8idn+La21+beeR&#10;6d8u+46dS11UxzCbW23DzKlll30jTufnkwV1NqUtrLXprCgXYH6tjbMW1dqYKoqFQ7SlxkCCSZ4p&#10;LVkJCgriRoFEEhIS6g2NI9HyDVq8T4vKTjIzYEZ5Ur9gRtlvxgjbwowEUtFQ8A0Npeb+S14giaPJ&#10;w2XYbKuPHXaDceTWZCw+3wybr/TFJts+OH5nJvce7/mYIjDGRfwmxREREcHXXub2d3fv3S2UYHo7&#10;+mNx3c1IiKT0CgUFc2GdTSYkOqKoNsyvuK4ME8HQhbUN/RbWMoxnor5PnMrlk8W1DMMX1t78QpRJ&#10;XK/R6xTFAiysuXEFnZuqtf0zUZXHwrqbMxbV2uQoioWDt6QGQYL5999/8yQHuRYZSc+mEhIS6kYA&#10;MxJHEskhzGih/5/MaEiVhHIJM3NmlACTAniUBYmjd+RDHHecge12g3DCcSb/d5F5U6y92Bk3PI/D&#10;N+oJPCPuwinwEjLkafxnyIrLcyws9PeioqN4XxceEIln9q6FHpIlsbDZfIMfiy5fa5nWspKL6mxK&#10;ZGIxWVSpDfNrbOy4sMbmSXTMvL/wVwVzYU3DLvSa+mstKy2qtKZWXfYNeaMLam7QE1V5zK+xtjpd&#10;P7/OxuaiijPup2VfLqyzOWtRrfU6oqpw8JbUIEgw//rrL4wbN47Pf5ItXLhQnJWQkFAVlCrOhtk8&#10;ZhOZUUAOJRSnIVVa+D+eGQko+TsUuPMyf5fioUjVq677sOZCByww+4sPpZIH+cjPEk8DL8Mp4BJ8&#10;oh4jLjmUX6tqogPicHGdPfYMPIl13XdidK0pGFV7Mja02YttfQ5j2vTCCeahv42wqROleH8pmEwo&#10;dUhEFlRd872oem9m1zSsZFBzfe1XbU7VVVXEJUXmjYJZ23DXm4ZRF9YxTFhcZ/M5USzAgjqbvBfU&#10;3nBNFDlMXJdTG4hi4eEtqUGQYNI4Pk2E55qyn/gkJD52SPAICrQh/6U3MxpWrc5sNDNKRULBOuQ1&#10;0vIPGopVBtQX+EU64bLLLuYxDsaOa0P4kg2KUj12Zxq8Ix4gJT0B6ZnJ3FtUNZnpMkT5xSLgaQiu&#10;778LI4OLOL/0MphQ4OhYYwQ7h+PFTV88v+iOZ8zCPCNzcskWcnuvcHY9CUOET3SeOCyss+nEglqG&#10;z0WxWKC/8TYTlxSZNwvmJpNFNTeGi2IezGOOXlhrU4GtyHJh9ctevY8FtQ0959fefEkUC49oV42B&#10;BJO8S1rPSXlnySg7hoSEhGKgx1GSFtp1g9LGfcPsK2bUedBSjjrMaP0jeZjKDMTJkKUiLiUUIbEe&#10;8ItygtXTDVh3sQvWX+oCC6f1cAu9AdcQBzwPskUmRagq7e7eDN1zYmQy/J8EcwtyDsWpqeYw1NuP&#10;nb2P4fg4U9w7y17HKjskx+Q+kuT8XG5fR+bp6VnoIdnMDBmWaG/BtX2OXDD6a/UvQeKxqIbhSC4A&#10;KoLuY+avm7/ItWVayz4Vp/J4k2Ayb/H6orqbnoliHlwwa2/yFMUCzP5jWQUafl1YY0NDKs+vu64M&#10;tcFsrdn/4xcUBdGuGgMJZoMGDXhS9lx7lxBrCQmJf4eShzswG8mMEotTMoD2zChVHM05UhYdukZZ&#10;6x1jmTjGJAXzzDi77UdgpXU7rL/YFVuvDMC2K/1x4dlm+DPhlGVlip9QD5KY+JF36HLFE+ta78He&#10;gSexb/BpbOtxBMfGmyIlLu1fR8lu3LjBl+fl9ne9e/cuUp9ntsgGq5vvJMH8ZFF1w98X1t4sI9HI&#10;UQDVsLj2piO5HijZvFobR4lTebxZMDefW1xzk7co5rGgzsaYxTUMbUTxNRbX2eS9qLahHx2z1z9j&#10;UR3DdH6iqIg21RhIMCdOnMiXpND2YGQ0LCshIfH+kBe5nll/Zr8zowAdililxQmUTUdZZMrSYee2&#10;D2fvL8A+hzFYbtka6226YYNNdxxwGIf7PuaISQ7m6xuzsnKWq6marKxshHtFIcwjAk+tXJmneBVb&#10;uhzC5s6HsKXrIT4f6X2X9j3JQZ4pR5b8v/uujIyMvL6OjHaAKopg+j8O4qJEc5YLa20yWlB74y3R&#10;/XPm1NjYfGHtjQkL6hh6Lqy1MW5hjY19xCnik4W1DS+yn4li10QxT86JAmbEuTwW1TLMzC+AuUbB&#10;OOKSAjCPsvScWht/zDVRXYA3CeaiWpu20+9lhwX25FxYxzCJeZgrRPE15tfaNCv3XtjreLKwzqZV&#10;/ERREW2qMeTOYUpISLw7NHwaxsyX2Qlms5mR91iKGSUjpzpKzKasuUfyHB/7WeJJwAUukEstdHDk&#10;zmTc8zGCe+gtJo4hSJel8GFYdSCbiWN6UgbiwxIR5ReDELdwbOp4AIbt93M7yjzHW0ceIMInCmlJ&#10;6ZDLis8PL+p+mHSva3R2g4ndRhKbBbU2DhHdP4cEkwneVjruX2b9t8z78uInGAtqbUqZXdHwd1HU&#10;WlZp2efsn9c2kF5Waet3M2ttLvuqvY8n+0YPs4bhIHoNI3Pug2Pw57q6tB5znNb+UqLqNWjIlws4&#10;E076d2aVtVXFqaIh2lRjIMGk3U3Iw8xvEhIS/w59SyhAh+Ybac3jt8xoPpKSkNN6yFPMaNd/RUPe&#10;YKY8HYmp0bjtdZoPrxqY1udDq/uZWN7xOsOz46gTJDqxgfEwMbiAjXr7sKHtPqxrtQdrWuzCsgZb&#10;sbzhVvg+COAeoyKc3fx9He0VXNRpKNNFNjkeX63X117mF8wOWrP/xwSVBwQZ1NjSbWHNDWZ0rCym&#10;Vt3+zcI6G/uQza/NvN06m2x5uaZhF3GJ1qKahuH0WubVNmyzoPaGtrSelNlNcfqtLKy9OT6nDTb6&#10;iKqiI9pTYyDBpFy0gwcPxqBBg7i9aXswCYmPHfIQaXd/2qnjb2a1mVEUK+2k6MGM0skpejKDIlHD&#10;E7zxLOgKrrruxdn7C7Hr2jCsu9QFyyx0YfRgMZ4G2iA2WRlSXThI0BMikhDlG4MbB+7h2QU3mMy/&#10;iA3t9sHx5GMEOAXzodf48EQ+rJqekoFEkRxAEdCOTv3798/r73r27Inp04u2H2Ykey2Lam92XljL&#10;8KTo+vMgwWSepC8TkivkqS2onrOekYY4F9beOIIf19g4gwlXFAXPjNN6fUi2uJhXc1MDJt4Or1lN&#10;Q3txidbsHwz/R8PErN5nYR1Dl8W1DF/LBvQmFtRY03pRnc2uC2tu+ltUFR3RnhoDCSZFyVK0WEpK&#10;Cjca45eQ+JihbwDt77iVGYljR2Y0/0hrIGkTZNqpg84rKxwmMS2KR61uvdqfr3s8eHMirJ8awtH7&#10;HNxDbyI6KUgt5h2JjNQMhHtG4bmtByK8mdd77AH3HEkgL663x9Zuh5hQPkJqAi2QUT75+zoy2p3p&#10;XQIdRZf/Gvk9zLl/bvh6Ue1N0TN/Xf3LglqGM+fX2niYXyRYUHuTJ2XjEcWPD9GWGoM0hykhkUNu&#10;qrnzzCgpOW1lRWsgae+eY8xoflIZEayUVo6WbfhFP8Gx29Oww24IE8lGuPB0E4JiXPK2qVI1NFya&#10;npwh1j7GINg5DE+tXbGz1zEmjntxeLQRltXfwqNX6bxcpp7BhEWdw8xFdPmvkV8wCVq6QUOd3X9a&#10;9iWrz8yfVUcSTA1DEkyJjxnqwilYZwSzisxKMPuLGXmQyoISi3tGOPLsOCaPlmHtxY5YZN4May50&#10;xHWPI/AMc0R4go+4WvWQJ2u/7y6fd5zx4wo+30jLLDbq7ceC6hvgbu8trlRfsinXbQYT8URPBPq4&#10;YkoxbiBNgrmw1qaI+bU33uVDsrU2eYhTWot+3vTbwjqbMpiF0NINWo7RWWvqa3lZPxpEW2oMuYKZ&#10;P9NPUbYHk5DQJGjQMpYZ5WKloJwmzH5gtpTZPWY0D6kMKDrVPewWHviZY7NtX+y0G4ojt6fgqtt+&#10;BMW6IizBC/Is1X8PyStMjErmC/+fXXTjQ6w2htexo9dRhHpEcPEMexGJmKB48RPqSxbzzDMi7yLF&#10;yQAJ9nqIMf8V8dfaIuFSLSyYW7Q5TEJ0+RLvg2hLjYEEs3HjxjzQh9ZjkhkYUIyfhMSHA801Upwo&#10;7dxBAlmNGaWfu84shpmiobWNFMkanRyM+77m2Hi5BzbY9GAiOZl5lyTV6gEF3ZBAPrV2g+nCSzg6&#10;xgRL6m7mHuSZGZZ8/vH0NAvEBKpqt8x/J5uSuicHMHGMQ7LzCn6cFmCEpMfTEWvTGIk3usPReAxG&#10;D9TBxMkzMXHSVAwZ1K9Yh2QlioBoS42BBHP06NF8Sy/apYQsLk49vwwSEkXFldlqZuRJ0n6QNNRK&#10;dSSgyvDfaD2ko48xXwu58XJPzDNtgJN3Z+OhrwUyZWl8vlKVwTpet/0QGxLP5yJvHnmAXX1PYHG9&#10;zTgyxhi3TzyCl6MfP0fGR59kcv6vOpERegXZGTFMJGMRZ9cW0RaVEGtdC/E3+iDGuiYSH0xEmt8Z&#10;yOLdkZ0lQ1x8PCIicvo6sidPnDC1kLlk8yO6fIn3QbSlxiDNYUp8SNDaSNrNlbZAp3WRXzPrxowS&#10;lysjJjM6OYhZIO77mGChWWNMPlUJxxxnwjnoKgJjnHmaOVVHs3re8oXHDR9s6ngQM39diRk/rcDE&#10;bxZj36BTPItNRnrOPar6Pt8EeYyyqLv8OCstggliLcRY/clE8g9En/8ZKR7bIUvyQ2a8m3gN/72Z&#10;RHEH/UgUAdGWGoMkmBKaDvk7tIvHWmZfMvuOWWdmit+KmIZac9ZFmj9Zg532w7DKWg9LLVvyTZG9&#10;Iu5zD1KV8AQBzIN0OHAPj8ycsW/oGWzvdRR7B56C/R5Hfo0sU16smXOKm+wsdn/p0Uhx28TEsSri&#10;ruiwf6sg5kJtpPmeoAu4KMoSXoifKBqSYKoQ0ZYagySYEpoK5WI9yWwss0rM+jEjkaThVkUOGlJe&#10;Vr+oJ3AKtMGhmxN5TlZ798N8PWRcSpjKt7mK8IriaeRoSNV28w1sZp7k2VlWfE7y5uEHOTlX1WxY&#10;9VWyZanICLVFZuRdJN4fy73H+OtdmCh6sTdXjowQW+ZJFk/ksCSYKkS0pcYgCaaEpuHObDAzSkNH&#10;CQW2MaMMPIocQEzPTIFLsD1f5jHPVBtbbPVxmInlk4BLapOPNfBpKC6su4ZlDbfi/DJbWK22w6lp&#10;FnwPR3UXSHlqGDKjcjzezKh7iLb+Ewl3hiPeoRuSnRYgKy2cB/QoAkkwVYhoS42BBHPs2LEF9sNM&#10;SlL9DukSEq9C+1LQ1lhlmNHwK0W9Knog0T/6KW68OIFZRjX5zh7GD5cygUzjXiTNj6kSGoaMDY7H&#10;Y7PnPIvOOt09uLr9FhLCE/k5blnqNw/JYW2XlRaNWLs2iLPvjGiLioi93AQxF2oi2vxHpIdY8/al&#10;IJ3/moN8F3L7OrLizvQjUQREW2oMJJj16tVDnz598mz8+PHirISE6qBuknwKGmYdxOxHZuuYBTFT&#10;FJREgLLs0FZXNCdpYFIfx+5Mx4uwHO9HlZBw0HAqeYxmiy5jqfYWvpPHqann4XrVU1ylfnDhziQR&#10;z3nAyMpi7XuxHo9mTbw/Aek+x5ARQWFZTMh8jjKxvMCPFcXVq1fRo0ePvP6uc+fOhRLM+Ju9kXB7&#10;iCgVFMxAoy9+iTQpFyiKakeo0VffR5uVfRJ1rtxqUZVHjGk540jT8vfzW7TRd1PE6TywTOvTKNNy&#10;zyNNys4UVQWIMStTJ9q4zBs3nX4roi01BhJMWoOZ90QqTEJClVDXSrGQXZjRmklKeJ7MTJHQjh5b&#10;r/bjScxpCYjxwyVIZF6QqqDvoSwjJyAnNigej0yf8x09Nnc5xNdEJkQkIiNV9VG3b4X6kswEpHru&#10;YQJZGwn3/uHHKa4bkeA4ElnpUdyDVDaUmIWGqHP7uqCgoEIJJgUdRZv/lDc0LLp8TqRx2fXRZt+r&#10;ndcJY60STOTmMxHMYpYZbVq+wPZeBKuPYdfcijIteyDXIs3KdxOnCxBlUs6EXRtF4imq8ogwLuMe&#10;bVL2hSgWDt6SGoQ0hymhTtBs4AFmnZjVYEYbLSsycyptmBwc68qEcgBPRWf2aCVik0OQyjwiVRIb&#10;FIfLW27w+UhKPUe5WY+MNoKHgzdSE9PUSyRp6FSW8zgjTw2BLPYZMsLtkfxsCWIv1kXs5abIjHNG&#10;eqA5kp8uRvyNvpCnqM9uKsFhEYUSTIrWJVHkkbkM0eVzokzKejMxOSKKakOkSfnBkabl7sWbf1OF&#10;3WP4WwXTrNx4UfxXYk2+06U2CD/97R+iKg8msvJoo7Kveab/Cm9JDUISTAlVQzPmtswoyrU8M11m&#10;RswUFUqTmp6IgOjnsHPdh8Xnm2OFZSvYux9CemayyoQoPSkdEd5RCHAK4WnnNrbbB2ODi0iKTmGW&#10;zDdNVrfAHVoHmRFxHdFWVRFrXYMPsVKwTtxVXcTZ6SHFfRvPuEMRr+pGVnoqfKe2RPCGvxEwpwNm&#10;TS/cHCa9VppzJUSXr5Vg+nU1EpGIs99UEVVqA3mY7B++QXVxCCZ5lsyLTIky+X6bqOKwh4Ve1AZv&#10;8jz/Fd6SGoQkmBKqIoIZJRigIB7agJky8oQzU9QgXVRSIPbdGAsDE22ssGqNNRc78UQDMrlqtrPL&#10;kuXs9pEcm8oTmZNI0r9mS2z4XKV6QcOrSciIfoiM4AtMKG8z8aiGWJsGSPM7zecos9Jj+DV0rbpC&#10;D0TxV0/Bc2hVhGyegBjTbfC6eBozChn0kx5kwb1MeXpsnmDGmJSbE2VSJkUUiwX6G28zcUmR+TfB&#10;ZPV7mQiuijb6pkmscZlvxak3Em1S5sSr98E82buRJuXiRLHwiHbVGCTBlFA2wcxGMSOR1GdGmy8r&#10;qoulHK6UQODIrSlMJFvhwrNNCIlz5/WqgLbEcr/uDdutN7k4bulyCJs6HoDF8itQp4hWSlQuT/KD&#10;LOYJ4q60QrxDb/ZvS8Rf78xTzsVe0kZagIl6DQ2/QrZcjjR/V8RcPAQ/g84IMRyLiBOr4Dnkd6R5&#10;PhZXFW1ZSRYTShKLNH9jLhjsP59EGZcNjTItt5ILQDERa/p5pWijsrVetTcNhRaWtwtmObNos/L2&#10;UaZlHaJNyofQ64swLjdJnH6NMKOyTeiaXGHFfq1SrA1SqJ5fUBREu2oMkmBKKAPqVp8wm8+Mol1J&#10;KCmnqyKJSPDlO4Gsv9QVDh7HeFCPspFlyJCamM6FkpaAXFxnjzUtd+HSRgd43fFHfFgiEiPVZxlX&#10;VmY8MmMeI86+I+IuN0OMVXWkk0cZfp2vlcyFBFXVy2reRpr3M4TvnYMEB1O86F8RQSsGIvmpA+Lt&#10;ziDy5BpkhNHOpi8p6jrMuOtdEHtVlwtmgvnX5Ug8oky/qsEFQEVEG5efEWlW/l6uRRl9206cyuNt&#10;gvkKnzDhNH7Vg3wVdk0kM2s6jjYpq0/XAzlDv0Uip0k1B0kwJRQJzV7dYEbJz79gNpBZADNF+SXU&#10;iUcnBeGW10m+6TIlGkjlw4TKhbzFNCaUZ2dZw7DDAWztdpgL5ZYuB5EUpeh433cjKzMRscyLjLGq&#10;hsTHs5CdmYysfCKp7mSE+SN022S8GFARfnM7wb1XeaQ43xFn305RBZOCl7hIHtL6Otq07IJXI0OD&#10;jn1Xj4nJE7Iw4+9MRXUeccbf1mdenWPONeUmiuoCRJqUd4s2K+v5qlG9uKQAMefL/BZ3/vv6ueZ3&#10;9NvvxKk8CimYWuGnyzSn1xdipfWlqHqNGPNyxynqlo5JOKNNyljyE0VFtKnGIAmmhKKgJOjVmZVm&#10;dpUZ7UOpCGhYkJKavwi7w73J2cZ1sPPaUITFKX9tIgll4LNQGM+7hCXaW3DryEO+XVa4VxTSmYCq&#10;2xBmFhPFNP8zyIx0RMzlJkh6OEWcUV+yxZIQfkwPSMZbkXjTHF7/aCN031yk++dkEU7zdeb//hdF&#10;FcxsWQqizX9ApEmZwSQsTMjWie6fE8wEJ8Kk3FY6jjD5piMTlnv8BIOJ1otIozIWoqgVbvR1c8/t&#10;Wq9tIB1lXG4S8xQXvmoRRm8W2MJQWMGMNSs39L88zMCDWmXpmhiTMi3o33izbxqLU0VDtKnGIAmm&#10;RHFCg3Snmc1g9iezv5lRbldFIJNn4q6PMY7dno6lFi2xybYPz+lKS0VUAW22fGa6JZYxoby+7y5S&#10;4xWTyu19yMqIR+K9sUhx34zUF7sRQyno7o1B/I3eSPXcJ65SX7IyUhEwvxuCN/4NWVwkwvbMhu+0&#10;VvAe1xD+czsiW170kLF3SY0Xf7MPE8xycUwMs6IvaX0jun9OfsFcRov9Tcp603GE0TdVw03KBdOx&#10;sqCo1UCjb8qSRRmXjYgyK3eUjuNPf1uGzoebfKsXef47XarDUa3PQ43K1mL3G8G85qf8F/wLUWbl&#10;5cy7DIs2K5dK85iiumiI9tQYJMGUKC5o5eIKZj8xoxR2z5kpAhJEt5Cb2HFtCHbYDcJdbyOkqXDd&#10;JEW0ulx5wTPubGy3lycTUDuy5HwZSIrHTsRf74pklzVIfDAO8kRvcYF6k+x0A6E7piFwiT6C149G&#10;+MGF8JnQGF7D/4Q8OZ57nVlp7zbU/S6CmRFyiQ/LMtEMEl1/HlwwmRcZZfZdT3b+eKRp2elUH3Gu&#10;3IpI47Iz6DjS9LtWTLxWkV1fplWS6hQBE76OOV5wQSOhp/MxpmW60jKR/OeYCJ51MdYqzX/BvxBt&#10;Vn6JuP6gqCo6oj01BhLMKVPUfxhGQr2hyNffmf3DjPaQUMTAI6Wts3TagPlmjbDz2jA8DbThQ3Kq&#10;xOu2L3b3PY49A3K2y6LhV7WDtVGy0yKeozXGpjFf/sEaLsc0gGQnB3jos3u32ouwvXOYQCZwT5K8&#10;S1oi8r7D3NQHFlUwCZonJK9MdP15kGAyoTSJNS/fOtKkzIBI03IutB6SBJOJ00K6JsL4yx8jTb5t&#10;wDzRwPjTWtzbUwQUxUv3+apFWZT7WlyiRYIdavpdJbKwE1r/E9WFgn4Xrr+H4Iu21Bjow0K5ZPv2&#10;7Qt9fX1uo0ePFmclJN4OScMWZmWZ0T6UxswUKV80L7nDbjDfXos6SVXNByZEJOHFLV9s7nwQO/sc&#10;Q9DzMJXeT35kcc8hi3Xixymu67k3SRZr1w5ZshS1uMfCkJWRhuQn1xB+YD5cO36GpMfXXmvjd23z&#10;+/fvo1evXnn9XdeuXd9JMEWX/xr5h2SJKNNyRlEm37YJO/O/2szDTBfVnCjjsp6KFEy1R7SlxkCC&#10;2a9fPzg7O+Pp06fcXF0VHfAvoclQzOlOZr8yG8rsv+MQ3w3yKGnrLM9wR2y3G8i9StopRNlQp0xL&#10;Qg6NNsK8auuxVmc39vQ/iacX3ZGZrtq9L3OhLbHib/ZFnG1LxFhWQxwTSFo3SfOUSU7zeKCKOkFD&#10;qIn3LiI90BPyxFgm8hHIykxHiht7HdeNELi4N/ym6nIvMktWvIklYmJi4OTklNffWVtbF79gGpc9&#10;GWNSpnaEcRmdKNOyqYmnvypP56LMyl2OMil7K86sfMMok3J/RZiUCYk+WXAO9KNCtKXGQILZokUL&#10;zJs3DwYGBtwMDQ3FWQmJl5D3SPOS5ZiNYUZ+jKI8yrTMZJy9vwCrrTtgvmlDuIZcV0mygUifaJgu&#10;tOHe5NWdt/m6SnUhO1vOhTLF6wBirGsgI/QKr8+IuIX0YGt+rK6kvniEF0OqwGdCE7wY8BsCl/ZF&#10;gEEX+FOCgc0TELx2OLJSFTO87ejoiDlz5uT1dxMmTChWwQwxLlMx2qT8RrJIk3JrA0SATS4Rxt/W&#10;5+dMyy6KNf68oqj+OBFtqTGQYI4aNYo/dUVHR3MLD6cEZRISL6EE6DTTTTuHHGGmyKFX1xAHGF7u&#10;jcO3JiMy0Y8nQn+Xobf3RS7PwvK/tsNixRUEu+QMu6oLmREOiHfojjj79kh8MBGyeNpWWzOQxUfC&#10;+58GiL92FrLEGMiZMJJAhmway4/5shGZ4h5MKCdvZGRkXn9HXmZxCqZEERBtqTGQYDZs2JCL5siR&#10;I7nRU5eERC6Uxq4Us2HMFBmL6hHmyL3K2edqwYU8SuZBKZv0pAx4OPhgR+9jWFTLEIf/Pqc2QilP&#10;8udbZCU9XYrYSw2ZR3lNI+YlKTAr/poR/Od1RcCCHnDv/CWPcs1/31wklTSCcO3aNQwbNiyvv6P4&#10;jenTp4uzhUd0+RLvg2hLjYEEc+rUqaKUg7p/ASUUD30CaLZwObPfmFESAkWRKU/HQ39LzDNtAOun&#10;hjwJgbKhhAO3jz3ArF9W4uCIs3C76smHY1Wd35W+i7R2MuXFLkRb/o4U9y1IfjwH2SpKGF8UMkJ9&#10;kfTYDhFHl8JnYjMk3b+MxLsXFDbUWlSyeD+XjbCwMMnDVBWiLTUGEsy2bdti27Zt2Lp1K7fdu2m7&#10;XomPFRoMO87sF2Z9mClyC+WA6GfYZNsbW670hX90TnSnMiFBigmOx80jD3gSdMrIk6UuSdCZZ0Y7&#10;gcRcaoCk5yuQGX1PnFBfKJlAeqAH0vzd4DWqFvMou8NvemvIUxS5q2nRCAgIwJbNhph86j7Wm97G&#10;spWrmWAWdBoKg+jyJd4H0ZYaAwnmgAED8OTJEzx69Iibu7vmzIdIFC+BzCoza87sPjNFzVWmMK/J&#10;xnkHlpxvBp/Ih0rdYosSDQQ8CcaVbbewUW8/1unuxpExxojyixFXqAFMyNODziPmQk1kxlDaevUd&#10;9aF1kuRNZqUkw2tkLXj/XQ+eg/9A9PndfL1kVrp6ZTwKCQ7C8mM2KGtwHd/NvorSE0wwcdFacbbw&#10;iC5f4n0QbakxkGBSlFhmZmaepaWpX0ovCcVD/st3zGgGO50qFERcShhPZWf0YBHftFnZONu+wOpm&#10;O3Fo5FnEhyfyPSlpNxF1ITszAZlxLoi9VJ95bE+5eKoj5EnSLiAevb6H7+Tm8J/bCZEnVkMWH42E&#10;m2Z8XlKdOP4gDNYuURh00hVfGzjgpmc0EtMzcPupB6ZNLXryFtHlS7wPoi01BhLMWrVqoVOnTujY&#10;sSM3mhCX+HigTa82MKONnA9RhYKITwlnIrkY80zrM6/ykahVHjQfGeQchmUNtyLUg7avVheyIU8J&#10;hTzJG6meuxFrXROxti2Q7LZRnFc9tEYyeP0oePQsh7Dds5D88CpeDP4d3mO0kXDbAqHbpiBwSR++&#10;B6UqyZRlwcYtGv2OPudzlD7RqdDb8wSH7oWg1PSrqLb2Lrqst0S7du3QSfR3rVu3LtQcJrVBtuzl&#10;/Lro8vO4VPX1JOrqwu0WWl+7M7ve+u1Zee410fqGbJmW1qei6jXoNbIX/tbzLrX+O6VeAURbagwk&#10;mBMnTuSh1rkmBf18HNDWW4uYfcusMzN/ZoqC1lButxvMBTMiQfn5SzPTMnF5swNWNtkB34eBKnXa&#10;KGpUlvAC6UGWSA8wRbLLWsRcrIs4uzZIejKHeZfO7CLVCk8BWGNR4E7g8v5I83dH4IqBXCgp8QDl&#10;qOWXyGUq9Sipz7rnH4+aa+6g5jpHfD/vOuw9Y1GHlVvveoxPp17BjptB/NosmQxyJuy5/R3Nab4a&#10;+PgmPAdVxotBlUSpoGA6dyjZ0q0jaYl64apXqoFr+5LedG/c2n+W8VSvRGdxmuPcVqsKu/+Q3GvY&#10;zyS7tNd6bX0oCamrXukUt/alz4mqAji3+3QMO5ciioVDtKXGkH9INiMjg1t6uiIH5CTUAdpqqzuz&#10;VswKtwnSu0HiQHtS0rZbx+5MV+pcZS6PzJx5QM+mDgeQEK66JO1EdpYMyU8XI/ZifSTc/RtJ98dz&#10;wZQnenJhUicyo4J5/tb4G6bwHFqVlUPEGSY6Yr2kuvAiMgXl5tnj4N1gJKXL8DQ4EV/OtMOSiz5I&#10;YA9LJKZpmS8fQnL7OjI/P79CeZgU8UuCksHahRBdPse1Q+nTrh0+SxVFtcGtQ0lLlw6l1ri3LdXo&#10;ebtS9Vw6lHag1yBOc1z0SoWy+ufP9bT+eKKj9b2bXqkbrh0/k4nTBXBuX2Ile50yv9av59B1bV86&#10;kQnmfVEsHLwlNQgSzDp16qBbt255RmuTJD5cqFumJOk9mSlSvuip3879AJZYNEdInDv3MpUFaY+N&#10;4XUYzaUNnPcjxC2cr7FUNaneR3jUqzxdkbHH7wdl4Yky2gzfSc3h/bc2vEfXRorzbf5+qiN0XzMt&#10;PDHH0ivvHumf8MQMyN8Q8Wxvb8+noHL7Oz09vUKvwySxiTi0kB+LLp8nOHdhYuHaoeQ0UaU2GGtp&#10;lRCHHKfWWpW5J6mr9ROVnTuU6Ehlx1+1vuAXMGjolomf3LWtVitRlYdHa60adL1XO62GoorD2qAk&#10;a4Mst/YlW4uqwsFbUoPIHZKlD1p+k/gwCWA2iBktGVFkl015YMmzXGTeBDHJLz0TRUPzlKHuEdjU&#10;6QAXyvtGz3DnhPLnS3Ph3yd5OuTxbpAl+zPPsi6y0hS5qvX9oPsNXD4AvuMbI2QD7WbKUEFKwsIg&#10;k2dhwLHnmG7+Alp/X0JqRuHuk0bTcqee+OsNDCz0Oky/6a3gOaIG/znR5Wu56ZVsTiLytLlWBVH1&#10;3gQ20/riUSOtL99k4pJ3wrXt55XoXl20cuYaXTuU2umsV7pAQniCeZzxru1KnhbFAri2L+nn3K6U&#10;nShynuuVXEC/VxQLj2hXjYEEU9oP8+OAYp9pyQhFwcZThYKg/Sq3XR2ANRc6ICzOU9QqHop43dn7&#10;KLZ2Owz/x0Gsn1f9g1+a70nEXNTmGzXHXKjNvLedOe6PmiFPTeJLQ9KDPeE9tgGPdFU30mVZOPkw&#10;FFc9YxCWkI4TD0JRb+M9fDHdDg23PGAPaeLCIlKU/TBTvZy4l5ke4JEnDs7tS+x31SvpLorFwSeu&#10;eqUimGhFv2pUL655J1z1SqynIVVRZPde8ryLXslAUcyD/tZzvVL3RLEALu1LrHpVHN06lHR1bV/K&#10;XhQLj2hXjYEEc9KkSXkT4GQyBeZxlFANtFdFD2a9eEkxyJknEhzngeUWurByorhb5SBjnoX3XX8s&#10;rrOZe5OZaerx+ZXFPUOMRWXIE32RLUuFLPYpn8NUJ2geMvbiYSaSDeE1ohYP5glc0lecVR/SZXIY&#10;Xg9AtVV30HLbI/yy9BbqsOM7fvF8ftIrsmi7seQP+iEPszBBP0RWeircOn2BqDPruWBQ1CkF0ji3&#10;L/UPFwA1xqmd1i9u7UtnuLX7dJCooqCga64dSjwTxTy4OHco5S2KBaDhXJf2n2W9aKulTWWP1lrl&#10;Xdt/JnfT0yrHLygKol01BhJMbW1t9O/fn2/zRTZ27FhxVuJDgKJhKcCnCTNF5VtJTo/FpefbsNyy&#10;FV6EKW++KyMlkycd2Kl/HIFPlTf0+0YoM4/PUaQHWSD5+SrmWdZBmt9ZpbXFuxBjuRdew6oh8d4l&#10;5pHLkBkdyveiVDXUYuQxJrKHn313/s/eWcBHcXxxPKWlVKjRUqR4KVCguBcI7haCF3cv7u7u7u4S&#10;QWKQhBAIBAgh7u7uZ8nvP2+yF4I2gdu95M99+3lld/YuuZu7zG/fzJv3QlGNieNvS235NhHqznj2&#10;uX9ov1K1EgMDg5zxjtYx85MaL2zzGHgY/MoF062tHp/iDNDX+5ELgJZwbf/5YXodanPtWGSEcIlj&#10;raf3hVunolHMEzZhL/wzoZl5hl9edOv4hZ9wmgMJpnvHoreF0zeg5zDP1J+OmXc583WPM88IfVpo&#10;IMEcP378K1FjdPel4/+H6syGMRMrRUBKRgxmXqiOi47L2AAXK5lA0O85OfEqTk+5Bnm69gJ6KBI4&#10;1XkJEu8ZIN6yDeJu1WXWEMqUQMn6Ij/EmRxEwIw2SLp3hW+TkIUUrAhdJVPK3kec0X7PE0y47Ilm&#10;2x7jhks05Gxc0kR/pqen850A6vHO19c3X4KZ6mzLRcmzod4vrh2/uMjE5YEw/HOc9fWasbYsMpf2&#10;RVyF5hxcWur97dauaCpdd2v/+UqhOTefqZ//NhMeky/Y89Ld23/pJJzm4Nqx6HbXjsXe+JkUxOTa&#10;oehG4fQNmKc6n4ktn9p16fj5M7eOxTbwC/lF6NNCg24N8/8XG2YtmfXlZ+KQLk/C2pudYeG2T2iR&#10;hoTwJGzvdgRHR12EUqG9aU5Kgp70YAQSrTsz7/IkMpUFI7F4bmg9Mub0GkQdWwqfUbV54Ersxc1w&#10;61yCl9gqKIQmZMAvJh2d9z/D9CueWHTTF7/Ovcu9TDEg8VWmZyA4IDBfgkl4GpaGe4eifC3PpX3R&#10;4cLwz3nRXq+5a/ui2/lxa73mLu0/f8ovMNhxgGub7GvEi3Z6dS4JAThiQIkEaH3VpeMXgULTK7h3&#10;LDKIe6TN9EoITXourfX+pDbmMr4zyQHBn9f+i2n077PWen8IzflD6M9Cg04w/z9xY0Zp7vYwE8v3&#10;ikoKwCqTtrjtskNoERca4Gh90t8xhOd/peoiWoN5lfIYByTdH4RkJphMKYULBQfqL1VqIs/QE7Jq&#10;EKJProIikuKks1El025c7ZIqU3KPMl2hQpOtj/ANE8gSi2yRmseI148hk3ms1sNm4MqACZg+Y4bQ&#10;mjdCN44C86oUzHPLYMLySuab3IJJ2zqYWHnTsXNrvb9c2n2uyeCg/4S9DnMSNO4R5jK3Dl/8S9ef&#10;NNQr6taxaIRb+6Lxbu2LDHRtW3SwW4ei0e4di1ryH/Ae2HuPdetQTM4eG8ROc6Z584XQn4UGEsxh&#10;w4bxfylajIwyX+govNgy+5PZNmZiTbQFx7lg0bXGsPM6DanqVgY8DcX6NvuxvvU+uFlJF337NhTx&#10;zxFnUg3pXvuRpcxfwInYZPi5IOHWMQSvGQzPfuUQOKcjE86CUy1EDXmUpRfYYPEtX+y9H4KOzLOM&#10;TpEjNFHcNVS6kaBAH+/nL3ClZnuc+rE2Vk6bKVzNG7IwX7h2/PyFW8cvzglDfw4kmLTtwr3dF1Nc&#10;OxS1d2nzuSG10/SrS/svJvHjdp/3Z8JkSvZET68otYkBE8bL9DpfN7cORR4LDyEvt5R7p6K3SFjp&#10;JsCtU9Ftr98EvA3KbkQ/y71DkXFCU/4R+rPQQELZuHFjHilL+zHJli9fLlzVUdh4yKwYs4vMxBDL&#10;uNTQ7CojRi3gHGzBBx8piA2Kx/zf1+PFbQ+olNpL3yiPskGiTU8kWLRCqvMKGn2FKwUA9loy5TL4&#10;jq2P4CV9kGRvAkVcBHOGC05MQjATQ8egROy4F4zfmFh2PfAMPy+yQdGZlnCLlGY6mxIXjJ84EQtr&#10;NMXWNr1wpNsQ7Jo8S7iad4Qh/w24h9mu6D6/Dno/PG+uV5t5edE86IYJplvH7DVLmip11dcr7tr+&#10;C98XLfV+4k/8FBH6stBAgjl1av4z9esoWNCQeJfZ58zOUYMIJKVHc6E883AO7LzPCK3iQsKYnpSB&#10;XX1OwMnEVWiVFmWSJ9Lct0IeehOx18vzIs4kmqr0COER2ifD1xkevX+BR48SCN86QWgtGNBnqMzM&#10;xHabIJRk4lhzw0MulF5R2Z75b0ts0fmgNLVQVXIF30pDNxeXmXcZed8RoRHhmKrBepi5p2QJj45f&#10;XHVp93lb77Z6v7u1/1LOnpgzfenS7gtvnWAWInRrmIWfFGajmH3P7BI1iIBCmYEdFgNg6bafD4CS&#10;wH6Nq5knVjTYgUND2W2AFpy5LEUq9yaT7P9hItkD8ki6LWEvpIB4bZmyNKQ63YXXgArsdZ7mW0IK&#10;kkd53y8B8655ISg+A9/Nt4FfTBpPV5c7yYBClclNbJQZMhg17w2XnccQYmaDc1X+5u35SVyQG2HI&#10;fwMSTLcOX5i6tfuyj3vHL6a4dvwykbxNusa8zN1uHb90dutQdJhrh6KjXDoUjblfXe87/sRPEaEv&#10;Cw06wSzc0NBICQnaMMtOCa15MhQpOHxvAjcp88H62gdgVZOdCH4ezquNSA0VcI41roLkRxO4CFFE&#10;bEEiUyGH/7SWCJjVDkl214XWgoNvbBpKMu+x2go7tNjpiKW3/cix0xoBRuaw7D8RNzsOwdHv/oDT&#10;huzIbk0L5hN9vV/cOxQdTObWociA53X0vhUucfjeTbrW7vM+9Fih+dNE6MtCg04wCzc3mNViJmYN&#10;DqoycvbhfEkrjXjc9cHimpsR6iL9tGdWpgJJD4Yj3qo9FHFP2XnBi4AlUl/cg9+U5swLLljVhVJk&#10;KjwOTES/Ey9w9lkEzj+LxGcTzHDPVztRuSnBYTj9a30c/qoSgs3vQSWXIzkolJf5IjQtmDrygdCX&#10;hQadYBZeaCqWvnAO/EzzUPTrA98LWHylkWRiSdO9/o+CsbjWZkR6UWlr6UlxnMoEcxRPml7QoALN&#10;CbePI9nRHF6GpZHCRLMgQdOt5FUWm3MHvy25x0tqUQ7Y2x7ayU1LomjRdxzsJi5Egsfb67DqBFOL&#10;CH1ZaCDBpEw/aWlpSE1N5ZacrN2agTr+Gwp/6cyMpmPFWP1RMLE4+3AuVpm2RUyKmKWlXxLpHY2r&#10;i25jRYPtcDH3ElqlRZUaglijymygpduRgkfqs7vwG1sfgfO6IMGK1nW1OMeZi4R0JU8wMP6SBwyP&#10;v0BIYgZft5SaGCc3+F+9xW+8SCwfzV+Hq/W6QJFKCSJfkpKSkjPeeXl56QRTWwh9WWggwaxfvz7f&#10;izl06FBuM/K5iVeHdNDwOIdZeWYU6CPGZCGV5jJ5vhm7rIYgTSZmXZOXUCTs0r+2wnSNFaL946QL&#10;LMpFpiIFCZatIfM/W2CEiFAlx7H/UymqTATO7ojYS7TDtuCQmK5AteV2qLCQtodYITRRes+cvi+R&#10;D57iQtVWOPNbQ6SGRiDe3Qfnq/6NlKBXcwzfu3cPgwcPzhnvKK9sXuth5kYY8nV8DEJfFhpIMGnv&#10;JdWIU5sul2zBhcIUqjITM824KRPLTbd7Ip0JiFQ8PPsMx8ZeFs6kgwbajIBzSHFewktwpTxfyNoK&#10;zvc/Yt8cePQqgXTPJ5CF+sJnVC0oEwtGPU2abrX2jkOZxbZYYOKDLXeDsPtesHBVWuTxCThTpiEi&#10;7jsi2MwWF6rp43a34fC7ZCo84iVUjSn3eBcYmP/UeIQw5Ov4GIS+LDTo1jALBxQj2o5ZXWZiypiD&#10;3xUsN/4bCpV002kZKTKs/XsP8yylX+fKCDFGgnkLpHlsQWZGVIHxLCnBd8C/+vCbwLwlSvbdtTjC&#10;No9F9Ok1wiO0S2SyHL8xofxm9h3ssQsRWrWHRf8JeLJiOz+mfZYOc9bg5C91kOj738sJujVMLSL0&#10;ZaFBJ5gFH5rg6sJMn5mYSdjiUkKx4EoDxKdJE5malZkFr3v+WFZ3G5yMpUtKkClPQIrTAl5dhNLb&#10;KeOl2TSfH2i7SNTx5VBEZA/4Ceansws78+lZ7UKBPUNOuWDEKVdkavkGI0uViShHZxz/4U+eSF1N&#10;JvMcE73883QDpBNMLSL0ZaFBJ5gFG/pzp2nYyszEilOltTEqy3XIdjwuPl4itIpPtF8sNnc8CF+H&#10;ID41KhXyiDuIt2iJjMALyEwPF1q1iyojldeilEcGIcHiDLwHVeF7P9VkqZTIUmpnHyhfH0yWcaEk&#10;XMNT8MtiG8SmSr83NjdKmQx2kxfjwh+t4XveRGjNP5+IYH6m98+t74XjgoPQl4UGnWAWbHyYUQYf&#10;Mf2vsHhPLDduhb3Ww5Euly5C+vCw83h8UWLvjg3+KU9mIs1TmgoreSVoiQF8hlWDz4iaCFrQHakv&#10;7IQr2scrOhU/Ut7XQ07ouN8JTbc/FpIQSO9dkki67TuF1Iho2IyaDdO2A5DGjj+GvApm+WX3UGnF&#10;y89FGPKzmWShrzfVMlM4KzhMt2ysN83Ch/0LblPNY/Sm3e4tXM1mqllQznW1TbM8JFx9lSkWqezn&#10;nRbOXmWy2SS9aeYpwlneEPoyB/pS5baChk4wCy70bWnNjKJixYL2Vy682hBOQbeFFmlwMfPkWXwy&#10;JUiJlhtKQpBg2Q7KeGehRftQdRGPHj/wYJ4sRcHKJkRj1j8nX2COiQ9mXvfGXvtQDDnhgiSRalS+&#10;D3ottuPm4fzvLXHs62q43rgnzw37seRVMC0947iYhAvVVIQhP5upFueZWHxQcWdRmWJhwoR8s3D2&#10;GRO7R1wQczPVIo4J6QTh7P1MNV/Jnz/C+iuh5SVTLeXs9z0RzvIGdSRV9Pbw8MCsWbMwatQojBgx&#10;gtvYsWMxd+5cXj6LKn1LBe2x3LlzJ7Zs2YKYmFcj7HSCWTChYkxFmW1hJubQZON5AnvuDBPOxIcE&#10;0mr3faxtsQdJUdLv95WHmiLudgM2+mo3EjYzPQWRRxZBER+FwHmdEXVylXClYJChyERMqoL/W33d&#10;Q7wI0+6+VBJL90NncaPdIL5WGeXwDLL4BOHqx5GfKVkSi3nG2aXlhCFfT6//pc+Z6CTrTbfgNSYL&#10;NBOsKwmCV1poyZ9gjjerwZ9Pnmtuutwqxm8YptxuI7TkjYSEBHTr1o1XALly5QqsrKwQEREBPz8/&#10;mJmZ4cKFC+jbty+GDx/OhUwKJk6ciMePH+PBgweYP38+Milbv4BOMAseNJRTgM9ofiYelCN2zqW/&#10;4BZmI7SIS2ZmFm6su4P9g84gNU66GpK0RpulSoMs+DpiTf6AIuGFcEU6aA0y9bkNr0tJXmTkwQXw&#10;6PUz/Cc3g/ewalCmaGbw1wRxTCipmsg3863R95gzWmx5JFzREkwsw6wf4nSZBkjy1/y2lfwIZssd&#10;jqiyMntaVhjyyev6m4vIRPNfhZaPZ8rtBnpTb7d6w6ZYNBIe8WFMNa/MXyuJvJr8CCYx1dyPeaoW&#10;wlk2U82X8p+bX2QyGWJjY18RpdehfY70IdEeICk4e/YsNm7ciIMHD+L27dv8bk2NTjALHsbMKjET&#10;89tBInLWYT5OPZhNZ9mNIuP7MBBbux1BcrQ0dQ/VZASeR7xZM8Sbt4AiRqxEgu+H8r669/gRvmPq&#10;IGBWe3gPqsgF1GtgBaQ4WgqPKhhMuOyBIaddcdc7Hv2PvUBsivamiVUZMtwbvwBnyjZCiIUtF09N&#10;kx/BfBaSxL1Mj8jUl+IwzeKI3hRzN+FMM2R7cW+3j2Ga+ZY3fka2YPqxfz31plneZ8K8SLjydqZY&#10;rH7jZ0yz9GDt5sJZ3hH6NYeQkBDs2rULu3fv5rZtmzRZOmhK+PDhw9yrpC8ETQlTVgtn51fXbnSC&#10;WbCgTQQ/M6Pt1mLImIx5lWauezD/SgNcfboKKokSi4e6RmBJ7S0Iei5myoU3SXkyHbHGlaBM8GBj&#10;rfamYeOu7ULYlnHMy/VChr8LVCmJ/MaVcsPmvoHVNpQ4/ddFNrD2yU6Uro1tI3EuHrAePgsqmRxW&#10;Ayaz4xmIfuoqWj/lRzBlChUXrVW3/bIFg0/HWmbqTTcfwc81xvIi/Ge/btT+oUy2Ls1EMVNvimUP&#10;oSWbicxznWTeUG+yRXse0ENiONXCWbj6JlOu/cwfQ88hxpiV4NOxI46/ua75Xwj9yiFv7s8//8Tq&#10;1auxZs0abkuXLhWufhiUA5F+3pMnT4SW7DXTVatWYfTo0Th16hT/YiUlJcHb2xvR0dFo1aoVfxy1&#10;9erVi2e6UEOCSdPH/I83D6ZDPGi/JYnlWX4mDpccl+OAzWjEpYpVDOxNAp+GYtGfm+Bk6ia0iA+J&#10;Y+I9Q151hKqPaJvgJX2Q/PCmcFYwUNegpL/rNLmKn3tHp6HiElvIlRIHY7HXEGJlh3DbR7jSoCvO&#10;V2mBa4178JqVskRa0f9wco9fbzMaA6dNy3sB6VFnXPHjPGsSzM/4FOc0S5XeJDvNFoGmoJrZ5t++&#10;YTMvfi084lWmWxzlIqa2aRZjhSvZ9L/0JfOCk5gQXhNa3s00sxn8Z7yPKea+TGD9+fFUi9lMMBX8&#10;OL8IfcqhIB8bG82tD5H4jRw5kpuJyct9R/RhX79+nQvngAED8PTpU+FKNsuWLeNTsps2bcKePXve&#10;WMNs2bIlli9fzh+nNhL21y0uTvubpv+fGcBsTPahKMSmhGDG+T/YXbJ0U6LpielY12ovnt/wEFqk&#10;gfZYUsHnglLombaLZAS4C2faR87Esf2uJ3gUlAhTtxh8O+8u+p94gS4HnTDmgjSvMzOXd01rlDTt&#10;erZ8U5yt0BRpkdF4tm7PR4vlw4cPsXjx4jfGstxjHeWRzauHSVCZMi4oo26VZN7lNSZO94XhP5vx&#10;t5uztjTmyYXrTbEI15tq1US4QjCRtdjKrseza8lMdG7xgJnXyS1+r1t+GX+wKBP2UPa7HjGF+kxo&#10;fTfTmedIv2coE+h3McVsDnsPKn481dyZ2Rp+nF+EPuVQjsJx48a94tF9DPRzMjIyuPjlFsxq1arl&#10;5H8lr5aic3ND1yg6ltZWX88TS4JJQUjksVJgEBl9yXx8fF4xX1/f967L6vg4aFfg58zEysSZmank&#10;ydQtXfcLLeJD35fzs0xgutZKaJGO+FsNoUyQzqN9F8ok9jeXHA/vIb/zfwsKPsyT/HyqOcZedEft&#10;dQ9w/FE4is+9i3LL7RCXKv6aZXpULG53HQ6Pw+f5+ZU6neB+4Cy8T1/Dw1maiximJbG3jWUODg45&#10;4921a9fyJZi8hNlCG9rTuIELy2TzkcLwnw0J5lTz7fx44PXyTFg8+DFBQjn1dgfhjD3W5Be95W+Z&#10;Zp1i+TMPInqb5Qv2s2l9dbJ5UPaUbh6YYvbmGuXr6Ft/wR8zzXIW/3e6xR/Clfwh9CmHomNr1aqF&#10;8uXLo2LFitx++eUX4eqHs2HDhhzBJBFs0KBBjhDev38fPXqwO+s8QoJJz89drWT2bAoE0SEFVHSI&#10;Pq3azD7uXvrdJKZH4bLjMqy/2ZV9T6SbnqQMPtu6HYFMggFYDU3FZqaFIsaoEjIV2itTp2Ti6Dep&#10;Kbz6lYNnn5LsuAkvXFxQuOkeg6/n3sEXs6zQaP1DKIXpWJcI8WcfKNfrnSHTcK1RDxi3MoQ8OQVX&#10;aneEPCkle5pU5Btz2rkwZMiQnPFuaNehWDUlfyI97JQLeXsqvWnmGW94bbkFU2888+7M3PnhFMs2&#10;HxQY8zFMt7DngjbVci4Tzlk5Ns1iEr/Oz81s9CaZtWCvjzzj09xznGI2g19/H1PNEtn7VLLHBgkt&#10;+UfoTw6tKdLWEk2TWzCpdmWdOnVyBJNK19CXIa+QYJIXTFtc1KarhykNNBm1mlkTZmLucttu0R8X&#10;Hy9FXIp0SbLjQhJ5jlifBwFCi/hQDcu4GzWRdH8wkuyHsMFXOzMiNOiH75mJ0A0j+XaSTLkM6W4P&#10;hasFg+Xmfph82RO/MY9y4c23F1bWNLL4RBz+qiLiXL1w4qfaPAL2fI3msJuyGFYDpQs8pJkP9VhH&#10;9TDlA+R4MPqBcDVvuEekUGBMOPMWbYWh/yUkmJPN3JiQnBP2Jjbg7ZPNVzJhGs6PScBIbOl6v61v&#10;X5fUBNMs7zAB9H/DaA2SII91qpkda2Oer0Uc+zeYC2deoCAh6oNpTHQ/FKE/OWfOnMGBAweEM81B&#10;U7Kmpi/L1tCULAUDERSJe+LECX6cF97mYb4+patDHJ4zK83Mk5+Jw4tQK+y5M1Q4kwZaljow+Awc&#10;zjtx8ZCKVNc1SLQ1QNz18khxmp/9QrQAvWefodWhiNJ+FY93UXezAxwCE3nRZ6VESy3OWw/h+Pd/&#10;8oLOt7qP4GuYgaaWeLJyB+Qp0q2rU1xJbg/T+ydvnBx/Uriad4Qh/01ye5jDLH/mYjTs2s+sbR4T&#10;mD28Xc0UM2+9STc0GzBUmBD6kkMfTKNGjdC1a1f07NmTW6dOnYSr+YfuiCg4hxIj0Ad97tw57llS&#10;MgRDQ0OsW7eOR8HmJ4sQCSZtK6GfozYpB7lPFQoFK84s/3+meSdVFoeZF2ogMJakWTo8rH2xpfNh&#10;9l0SfyDOUjIvwWkuMnyPIfZaWWSmR/Lk6qpkP+ER0pLmYo/4m0fhO6Ye9y4LIvf8ElBm7l0ullJB&#10;1UPMeo2B09rdOPJlVTxZLs32urehrvnLLVaF9K/SMf3fvK9hqhGG/Dd5ZUqWQdOw08zaCtsvFHr6&#10;y78QrugEU+hLDq1hUuBPbvP39xeu5h/6gOlnRkZGcouPj+fiRkYRtPTzKVI2P5BgkoiTV3rs2DFu&#10;J0+KOYzruMvsW2bn+Jk4ZCET5x4txPWn6yS9AQp2DsfiWlsQ5CTNthVlnBNijSoi4XYjyIKNhFbt&#10;EH/7GLwGVIRH718QeWhBgbzxXGMRgB9m3YGxS7Tory8jNoHXqLzaqBsi7B1xrmJzyBKScK5mc6SG&#10;RQqPkh4aO2mP+tFjR3Ft9TX4FfHD9BkaFkwSwikWZ/Smm7vpTbcI4UEyBE/SbpHMBNWaiecDdizX&#10;6/eOrSKfAkJf5pD7SxkVFYXExEThrGBAgmlgYMAjYylgiMzFxUW4qkPTUDGpEszEFEvCLcwaS43+&#10;RqaE2ypS49OwqtEOPLkqTeo5+ttK99yN1OeL2AnzZrUkUPQ6Eu9c4Fl7ZAEuyMxIy349BYzzz6Lw&#10;16ZHiE8TN/CLplqDb1vjYrU2cJi3FqbtB+NY8RrwuUA5rLQPRcraXbKD3UU7+E/xh2N1R80Kpo68&#10;I/Qlh/6QKGKVPDZ3d3cezkzBOlImXv8vSDAnTZoESumnNtq6okPzUK/2ZbaYmZhDe6osEetvdEFw&#10;nLQ5U92svLFvwCmolNKINP19JdkNgixM2korr5OpkMN7cBUkPzYTWgoelMrtiwm34RohfhL14FvW&#10;uPBnK/hfu83FU5GShgBjc9GjX98K3RvQpF7u2Wcafn9gf4/lMyArJ0PAugDNTsnqyDtCX+bg6ekJ&#10;S0tLnppu8ODB3GhqtaBAglmvXj2+JvrPP/9wy0/WCx15Zxmzv5mJmXacROSu5xEctBnHjqUboMLd&#10;o7DH8CS87SWMilWkIPZaGWTKYoUWiREEIMPXGf7TWvM0dwUF2ivoFZWGC08jMe6iO36YfQdbbMTa&#10;5fsqV+t34YkICgSUL4PSZ9FXJIgZu2uNPBCJ0O9DYTDEAP8M+Ad9DPvw5AX5RRjydXwMQl++FRLK&#10;8+fP80GtoECCOWHCBO5Vqq0gecD/T5RjJvYwIldmYNHVxgiMlc67lKXKsLLJTtiffMq8S+lEOunB&#10;iOxoWC2giApGwMx2kIX68n8TrMSeZM8fvY464+cl91BvkwM2WwfCxleapAnp0bE4X7UVFEnaLQeW&#10;A+3qo1F5AbOfmJ1iVpfppikb62TZ4x3N/OUncYEaYcjX8TEIfcmh/T60Z5KmOemYhJIWnCmna0GB&#10;BJOiZOm15TYdmoU2AVVmJoac0Of1NMgUjgHX4RPpgF1Wg4Ur0mCx0w63NklTIozD3q88whIxl77j&#10;UbFSo5Klw3diEwQvN4RnrxIIXTUIWUrt56sl6Luw6W4gKqy0h0zifLBEgJE5bnSQ9vv3XgYym8Ts&#10;C2bkRNII3Y31k/LlWJef5Ou5EYZ8HR+D0Jc5UOKC/v37o0OHDjwHLCVCDw4OBtXNLAjCpJ6SVU8X&#10;k9Gapg7NQf56F2a0dikGTwNNsPR6c2yz6IdZF2sgJF66lHBpCemYU2ktFHLptigoE1wQa1QZiujs&#10;uoRSQaIoC/ZEgvkpBM3vztvSfZ7nTM1qi3RF9law6BQ5NjOx/Hm+NdwkyNjzOrR15GKNNkj00s6W&#10;nhxoZpwcXLqHqcmMlpYnM6NU2HeAh3ce8pzb6vGOtuLppmS1hNCXb4WiTynoh6ZAO3bsiKtXrwpX&#10;tAcJJiWJp8QHlOGHTBf0oxno73Ujs9bM2jATo1cVKjlWmbSFa5g1P49KDoBcmb+tRR8KFYS+svAW&#10;bm/K/t1ik6WSISPgHBJtekMW+jJxh1Qk2V6BV//f4GlQCunerxY40BaRyTK02voIe+xCUGvDQ/Q8&#10;9Bw33GKEq9KQHBAMt/2n8XTldpyr3AJKmZaXdChvS3VmhszKMnstfwSNdTTLpx7vqBSizsPUEnnx&#10;GukxlEidpmq1jXpKVodmoZtcmpiiHLEkJ2IF+jwJNMWx+1OhlDBHrBoK8KG1y4wUab7Haa6bkGDT&#10;HcmPJzPxlPb9Zsoy4DOyDmRB7kjzeIysAlAFhUpwtdj2CBMuueOrOXfx57qHULKbGDGhqFc1dBxu&#10;8xCX/mwHu0mLYTNmLiLsX5Yd1Ar09qsxO8SM8rqTT/IfH5VuSlaLHDlyBAMHDtRoWS8xIcGkepg6&#10;NAdNTv7OrAozMUMt0mRJPJNPXKq0RZkJWpO/suAmrHbfl2RpIUuRgjiTPyCPeaSVpYy4G4eYYNbk&#10;65cFhbs+8ai98j5kShWMXWMQGCfua1OkpOLkL3URbs2EOS0dF6rp4+i31RHzzI1/JmrTKhbMKFgg&#10;HysE4eHhOsHUFtSRtI2EPoDff/+dF3umqdiCOs1Jgtm4cWMumpMnT+Y2f752Ig//X6CNFd9kH4oG&#10;bRk5YjcJ155S+nbpiQmIw8rGO5CaIIGAsEE4w+844s2a8GOpSbK/gYAZbZERoP1yYQQVel5g5I2f&#10;FtpinZV023geLdqEm+0H4WSJv3Cj0xDYjtdiNiOaYDBgtpIZvYTNzDowoyCfo8zew4sXL/iymHq8&#10;Gz58eJ7WMJMDQl7JUCQM+RxrPf0vTP82qCucFiiuNe7zs1Frw/rXW/XtbNyqX2Wh+RXMmvUrYdLa&#10;oPG1lv30TZt1/01ofoPrrXv/RT9POH2FW1W7FMt3Hwh9yaGchZTvlRKbU9DP1q1bebYfTdXH1AQk&#10;mLRHlFLu0Z0Wma5Q9IdB9Q4o/GMus+yQEHEgsbznfRorjGh1VDtcnHMDlrvssgcrkVHEPkGcaQ0o&#10;k8RMU/9uqPhzsv3L+rPahMTyzJNwVFx1H+efRiBNLs3UMG0XOVmyDheNmKcv4LRhHzJitDhO0KQK&#10;3ZXSXi0qtvIbM9pv+T2z/6h/TSURadxTj3eOjo558jDvTVqI2z1GCmevCqaJfr9Rpm36Fziv06S1&#10;4XQTfcNM9to8TFv19aHXaNK673nhMse4Vf+R9Bj2HsKN9Q3d+WP0+64VLr+CkX7fIPY4e+H0FYz1&#10;+55kFi2c5g2hL1+BBJI+pH379qFz587o3bs3rK2lCZT4L3RrmJqBMqcWZUbbvWg69hYzsXAPt+VR&#10;seEJ2hEQu2OOWNdqL9KSJJg1yVQi0aYHlHHSBtko4yKhSkmAIiYUvmPrQZWh/X2FMSly/L3TET8u&#10;soF9gIQpNpkX6bhkC+78w0RF21OuamgSbCGzsczaMaM/vj7MmjHL5/J2Xtcwqeg1iUmca/bfnTDk&#10;c5jg3DVpZegjnBYYjFv3H3+lZd8qwqmeSUvDHbmF/VbVqsWMWxlmMKFcKjSx5xguosccr6j/ldCU&#10;g/rG4Frj9m94mawPFCat+78ixv8J78n3cOvWLQQFBfFp24KATjA1A80ErWc2hhn1plhxgplZKpy4&#10;Px1Wbge1Mh3mZOKK5Q22IylCmpqpytjHPNAniwmnVJAHH75rOryHVoff5KaIPkefrPYx94jF39sf&#10;wS0yu9CyVJB3eal2R6QESb9W/lYogo4E8hkzSl5EniYJJe2koXu4fHZNfoJ+SCyerd3Jj4UhX+9S&#10;Tf3i5KEZNe/bWmgqsBjrG3TJLZimLQ3H0bm1vn5OBRV28TPj1v1kN/T7zRWacrja3OBXevyNVn16&#10;C02ccy16lTXW75d18i1C+l54T+aCpmWfPXuG9evXo0yZMujeXczJuvxDgjlmzBieFJ72hpKRN6wj&#10;71CMKFUfkSI+UKZIx4ZbXRErYTFoNalxaVjPPMtwjyihRVwoEjXhbhcoomyFFmnIVMjgM/ovhO+c&#10;htD1I4RW7bPsth/mmPgIZ9JAwuy27yRudxvB91lqHRJD8i7/4mfZLGGWj11GlHGNKj2pxztXV9c8&#10;C+aLHUdxq9twnhdXGPL1jFobGJBYHKne4juh6aMxad13mal+v52vG/MEVwoPyTfL9fSKGLU0uEhi&#10;KDTpmeobHmGecaxwmoNJq34JJvp9rwqnr2Dc2sDeuE2/EOGUY6zf9wz7WZnCad4R+pXv7Tl16hRq&#10;1arFExfo6+vzLD8UXViQIMGkAtKjR4/GqFGjuM2bN0+4quO/oBva4cwo65YUmyuiEv2x2ayPZHst&#10;1VBwz64+J2C5004y70aZGoj4W/WRKU8QWqRBmRAF39F1oEpN0k7C8HdQdvk92PlL2xdZmVl8Ktbz&#10;2EWhRcvQ1A2tV37EPRTtYKBAH/V4R0kM8iqYaRFR2dOyLzxyBJN5l3eYWJgIpxqB/UxjJmxmrxu1&#10;Cw/JM6at++43bd3vOnuNYexnPL/VxKCccInWOG+YtOr7xlSySet+scat+rkIp69gqt+fe6XCKce4&#10;lWEo817zL+bUqZs3b+YZfdasWcMXlWm/5YwZM5CaKn32jf+CBJMixUjI1aa1yLdCBglkV2atmEVQ&#10;gwScejALZq67hTNpoO+DyWpL3Nx4F5kSFIUmstgNQZL9UKS+WEkvQGiVhhRHMwQt6ME9zYKCTJmF&#10;L/61RESS+K8pPToO0U+zcxErM2Q4V6kZUoILyHTsLmaNsg8/FIopyT3ehYSE5Fkw6ftv3msUnDbs&#10;5YJxsVyzr0k8TFr36coFQEvcbtq7klHrfr3UdrZl95yi1MwrHcyEcjYF5TDPVcWE845wiYlfP/Pr&#10;+v2chdMc3ieYtLZp3MYww6SVwVg6N2rZryb1wSW9/p/zB+QH6lQHBwcMGTKEp5w7c+YMT4U3a9as&#10;AiuYujXMD4PyOtdlJpWvF5MSjBkXqiFe4n2XcpkSa1vukSxBAZFg2Qopz5cwD0f6acCYC5sRdXSJ&#10;5EL9Po49DkfHA07IlOA12f+7HMe/r4kk/yBEOTjhetNeyJLoRum90NevCbP7/Exj5DdxgefxizBt&#10;NxAH9RoWNWlu0JiJUOoHicV7uNaiz+/XWvVp8rrdbNmnmvCQVzBpZbiPREttTMQGCZdewbhpz1JM&#10;MNNJPPk5iai+YTi/mAvWHs+E9oJw+gYmLfu+YJ5pCj/WN9zIHp+/6Fg1Qp9y6E5m+/btaN++PapU&#10;qQIjIyMuUAUJnWB+GDR8ULo7Ek0pIC/vmN1UXHhMCzbSQVNyF2aZwu7YY6FFfFQZsXwbiTbEMmzz&#10;WHgProxUV9okpB0C4tJh55c99Uqfu19sGoqMvgHfGDELw2WTycYs03aD8HjhRlj2nwzrETPxdFV2&#10;kIvWoS2n3zHTcERdfgUzOSiEi9KV5t0q0hQnE5ZrwvDPuda6T3Oj1n2DWPtNk9b9E6+16rtBuKRH&#10;QTFMsOTkvRm3NHhm2qZfwvG6+j8Kl3Og573LhId8MEzgXpjo95Xz49Z9V9F7ofVNflGAPSbdqJXh&#10;ROH0DYxbGvagddvl+vpfsMeGGbUy+Ee4lD+EPn0FEk5/f3/MmTMHf/9NFRELDjrB/DBo6KKlFKnS&#10;TLuEWmKVaTtpU+Cxwfr6MjMcG3MRSon2+xFpruuR+kw7yTM8e5eGPJwqDmsH8h9b73mKL6aY82jY&#10;k8yz/HWBDVaYSZOgQJ6Ugsu12iM9Jg7Xm/XCse/+0O5+y9yYM6PhU8N/Ah+SGu/OkKkw0u9nTmJj&#10;0qJPc2H455BgmrQ23E7HTIi+MGljGEDHtLGfCZScPFM6lwKTVgYNhEPORUpQ0IoJb0vDLXRu/Ldh&#10;Lf4e2GvmD2Bcb20wmdqE03eS/by+5+lfip4VmvMHieP7csSmpWXfJVIC4IJQSFonmB+GPbNazKSQ&#10;L1WmEtst+8M5hEYM6YgLTcCqpjuRnixNliraOqKIecS8y2pQxNKeAWmRRwbBowftftceqXIlSi+z&#10;w/TrXmi87TEabXuEYw7SzUqlhkTgYt02PE9snIsnnm/YK1zRMnQn8Q8zqmag4VnpDxFM98PnuJfJ&#10;BOMNjy+3YBo361nVpJXhQ37cuu945nkeoGOpMNI3jGeeoB8Jm4l+v6vM602iBAXCZY5R635W9F7I&#10;U2aPvck8xkzTVv1z9mW+C/Z+nmT3wdsTGeSJ6OhotG7dGrt27YKfnx//MEhAaf2SFpe9vLwwc+ZM&#10;dO3atUDUxSTBpHJeuRfBSfR1vBsaviihiFS1ZsITvLDJrLek3iUFN1xecAs31t8RWsQn/nYDxN+s&#10;g4ygS9y7lZqEm0cRsnG0cKYdqPrI1zOsIGf933zrI1RcbodkmXR/j677TsGi73jhrIBAs9O3mVVl&#10;pqEU3eSsqMc72hc/bdo04UreoGAok1Z9Jl5tbdBRGPpzIME0bm2YyoQpiqYtr7XoO4namSCtZOI0&#10;nI6NWvYZx647G7XqpzzYsMMP1CYGt5p0+d60tUEv09b9D5NXadSyb4e3rLd+ZtSiV1t6jJF+3w2X&#10;/+5ZS2h/Lzdadv/JWL/vJPbc6kJT/qHOJHGkxAR16tRBzZo10bx5c56v9c8//+SBQI8fPy4QlUoI&#10;EswaNWrwqF619e3bV7iq43W8mdEyilQlcjMzVThpPwNGzzbw9SwpkKcrEeoaidVNd0EmdqAPe0+U&#10;KEAeaY0kWwNkKbVQx5H1ccS+2fAdWx+J1kystciDwERUW5u9fpqcoURsmnQ3SfT9utaoO6IdnYUW&#10;LUNfd4qKpU3ONZhNFNo+EhqbaUxWj3dNmjTJt4dJCEP+G+T2MAnm5YVTDlbjVn3HMIE0FZo57Jp3&#10;7ojWTw6hL3OgLyElLyioXhsJ5sSJE/lrlMvl3OiuS8fbac/sP3I7awS5MgMJaRG44rgCG252h0wp&#10;fsAHoVJmYmndrVhWdxseX3wutIqHIs4R8ebNEWdaE+keO4RWaaE1S6/+5RF9Zj2U8dIkZXgXs418&#10;sMJC2jXUlJBwJHj7wXX3cdzoINWtYB64wYw2OGv4a0iFMNRjHRnFl4gomJ8ZtTJ0MWrZqyk/1jdM&#10;u960T8PsS3p611sZ+OgEsxChW8PMO5QMrgKzQH4mHiSW+61HY5lRSxy+NwEpGdJlXnp+wx0nxl+W&#10;JMgnU5GC+FsNkB5wDhmB55Cl0kJFH3ZDm2B2AuG7pkHbSQrimDdZfuV9BEtRAUYgyS8I5yu1wNlq&#10;TWA7eg4SfYOEK1qG7lt+ZXaXn4nKh6xhEsKQ/wZcMFv1TTHV7xtk3Kqf0rSV4Qrhkp5lw/4/mLTM&#10;Xks0bt0vyqRVv6PL9V6mpfvkEPqy0KATzLxBM0GOzOoxE3tYD4xxwlbzvkiVSZhgmyFPl2N1092I&#10;D5Xm96qS/fh+S60IJSMzIx2BC7vD+5+qSNJyNZIZ171Qf7MDOu17BpWEwn21UXe47Tul9ZuFHCg3&#10;LMV7TWC2ihrEJTgxGPZu9hoVTB35QOjLQoNOMPPGHGa0jWQcMzGHFlpP23NnKNzC2K21xHEv52aZ&#10;4NjYy+w1SPOLM/xPI+Up69ks6QdrVWoy/MY3QtjW8Uh3f4xMlfaWTOTKLPyw0AY7bIIRniST7GOn&#10;SNjzv7fkU7Ja5wgzKtM1gBkFKpdgJnIWQIVKgRo7a+DzhZ9j4kpaIM0fwpCv42MQ+vKd2NrawszM&#10;LOe4cuXKPJernZ0db5ManWD+NzRBRnEHp5lR0I+YpDGvcuPtHkhIe1moVgqi/eOwvccxKDKkCzJJ&#10;ejgaGX6nhDMJycpC7LVdXDALAhaecSi3RNoE80S8hw+uNeyu/Sw+VAyG1iorMyOxpOV6D2YiE5US&#10;hZJrSmKN+RpMm5G/KFlCGPJ1fAxCX76TZcuW8QhZCgJq1KgRX4CmjPmUz1Ub6ATzv6EcNxTRLoUP&#10;EhjrjM3mvYUzaaDAtMsLbsL6wEOhRRriTGtBmeQlnEmHKj0FfhMaIfWZBAtk/4GKefP1tz7C9RfR&#10;Qot0+F++Cav++fesNAqJI42atEzfk5khM4n0e6zxWGyw24Dw0HDdlKy2EPrynRw7dgxLly7lH9DG&#10;jbQLlw0ccXE6wSzAUFHoqdmHonPUbgrueZEvKx1pielY22I3In1ihBbxyVIkI9b4d+7tSU3c9T0I&#10;mPo3MpViVS39b5TMq1tjGYBDD0Lx9by7SFNIm8Qk6NZdXKnTCQHXpU2G8QZbmQ3KPuTiKeFy9pfz&#10;voRHjIfGg3505AOhL98JbZg9ffo0L/1FWzkIHx8f3Lt3jx9LjU4w3w/VbPiamRTlkjOzMrHapA0C&#10;YpyEFmm4f8IRpyZe5Z6mVCTaGSLda49wJh2Z8gz4jqqNNGft/L2pMXKJxndz7+KzCbdx+bl0W1lk&#10;icm4Uq8TbncdjvvTl0Il095NAxdIioRN4WeiQ2uWI6+MxOEnh3HD6waaH27Ov/M6wdQiQl++F5qO&#10;ffjwIS5evMg30dJeIG2hE8x3QzND7Zgt42fikSpLwOmHs3HQZgy2Ww6QLKMPDRbJMalY8McGxAbG&#10;C63io0oJQOylH9gfgvTJO1KdbeE3oalwJj0K5lne9ojFl9Mt8TBQmmhk+pzTo2J5SaordTvDbvIi&#10;ZCq0EORE92O0t5KmXmn3yglmtNYh0X1afHo8vl/3PcpuKYviy4rjokt2jU+dYGoRoS/fCYnlwIED&#10;8e+//2L16tVYtGgROnbsiORkKXyYN9EJ5ruhfLHFmYl9A/wkwAQbbnWDsdMGpMulS5cY6R2DJbU2&#10;w81CunXELJUMCXfaId33mNAiLcFLDRB/m0Zq6ZErM9F571M02/YIN9ykm/6OcniGsxWawsJwPIJu&#10;WUMlly6w6xVoupXSZFECdcr+QQnFzjGTCJ84H/yx8Q+oMlXspvTlDYNOMLWI0Jfv5OrVq7zAtHr6&#10;i/6lCNn16ylUTHpIMEePHo3ExETEx8dzi42VbqN8QYU+ndnM6M9IzBgESqy+02oQfKIeCS1SkQWj&#10;FRY4P9tUOJcGWehNxJs3RaYW9l5mKeXwHVETGT7iZzB6Gza+8fhrnT3SJKz8QlOwV+t3QdBta1Cp&#10;Nq3iwOwXZhQQXJMZ3Y1KONScdDqJvuez035S3Ih6vHNxcdEJprYQ+vKdUKAPfVi5oQomVPpLG5Bg&#10;Un5bKng9ePBgbuT9fuqQn0cR7rSPWkxSZfFYe7MzUjKkLaGkkCmwrP42JEZKN7ORRen+7rSHPMqG&#10;7hSFVulIcbSAZ7/f2OuQ3sOiG+N/r3tjnaU0ZbrUuOw+Dsv+k3idS62zmRklJKApm8+YjWIm4Y6W&#10;oVeGYqfDTty9excDBgzIGe969eqVtzHPk1muAUEY8nPIapfVRDgscGS1zZqW1T5rMvRRSWjKgV2r&#10;Tq89t6El3pquj1/Txy/C6Rtk6Wc1Eg7zhtCX74QE88yZMzAxMcmxy5cv83yu2oAEc/z48a/kVkxP&#10;ly41V0HlJjO6CRZzlY0GUWuPI7jkKPYq6ZtQCrwLM01yZjqkQB5ugfibddnvlG6UpPdHv48iY72H&#10;10Cqi7RbZ9TQdGypRbZ4FCTduiWJpHmfMfC9KO0swlshp7oLs0PM6OOfyUzkewcK8llgsQA/rPkB&#10;f+39C2U2lsFlt8u8b2hrn3q8o6pSefIwSVNpx5fwJyMM+RxVW9VodCh4Xmdmu8z1zFSZ7TPjBcvK&#10;bJtpKVzmqNqp4thjZMxSc6xN5n7h8iuwdj9Ve9UT4fQV2PNOsp8VLZzmjeyufDdRUVF49uzZGxYQ&#10;IO2dpxq1h0l3WoMGDeKW31I3/2+Qr9eJ2WV+Jh6U5H61aQd4RUhb3T+7dNdNPDz7VGiRhlSn+Ujj&#10;kbHSibQsxAsBszvAe+gfUCZpb6nBKzoNZVfYISZFmgA/v8s3YdZ7LC5UbYnUMGmTYLwVuk+gVFkS&#10;FkJ5Fv4MFTZUgGeMJ2abz0atHbWQLEuGtbU1+vfvnzPe5dnDpPfARBEu/OwVcWQiZM1E00s4LTBw&#10;r7ImigunJGqbXhd2EkzmOU4QTt8L80aH0POzGmf9LDTlwMRYwX7+WeE0b2R3ZeGBBHPcuHH8jktt&#10;n7KHSTe/VBia4hLEDssIjH2O7Zb9oFRJGyUtS5Njvf4+RPlJNw2cKU9Ewp2OvEC0lATMao/YS1uh&#10;iBQ7Zf77mWfqgz6HpVk7JQ/KvM9YmLYZAIu+46hBuCIxlNpOHdtFicxKMZNwaOl0shMOOh4Uzpje&#10;CbmZaTsfJYxRj3e0rS/Pa5gkmGuzD4UhXy+rSdb3mR0ylVltsvSFpgILE7xuHyWYTCh5H7RDf6GJ&#10;w35uRfJes5pn/So05Q3qyJ07d6Jp06Zo0aLFG1a3bl16SIGBBJPqdvbp0we9e/fmRgL6qeLO7Adm&#10;Yq9y0VaS+VfqwTtSuinCjFQ5kmNSEBsUj61dj0DOzqUg5ckMxJnWQPztxkw4pYsCVqWlwHtYNSgT&#10;pYtIfR0K8IllXmXl1Q9wz0/k5KgCitR0nCnXBLL4JKjkWtxnSeuVtFZJ4Rm0P4u0S0LtLrWpFLxi&#10;3owApzXMHj165Ix3nTt3znvcxgFm3ZipXoqOso3SkHtddbK+FZo+Guap3WTm+BYzEx7yQdDzmcmF&#10;U05+BJNgn6WNqr0qRjjlMLE897oQ5wnqUyogHRMTw6NNX7foaOlTYL0PEsxJkybx6cHc9qlCUe70&#10;ty02Fm77cdlxhXAmPuR1GK+xxMF/zuLh2Wc4P5vWL4WLIqJMCULcjZqIN2+GpHv9hFZpSHlsBv9p&#10;LWnuW2iRnk13A/H57Dv4Y90D0aNjqeLIk+XbYNzKEFcbslFdW54lTSKMZka+AeWVLM2M9luKHRzM&#10;3q5MKcPz8OcovqY46uytw9cxX4ev7+Ya64KDg/PuYVKOCfKwXrwUByYe95gIXRFONQIToGvMzN+w&#10;dplXhYfkGfa8y6q2Khd63exf96wWWd8Jlzi07sgsk/3sTP6YDqqErI7vFv+s9lkjXhdH9vxwtMUC&#10;4TTv8E4tRKg9zH79+uUYBQF9qsxnRqnwxITKds26+Cf7Y5ZuawXVt9w/8AwW19rM0+CFe0iTXUYW&#10;YoSk+0PYYK5CllKilC6MjCAPHhGbYCXhRr/XUGZmocoqe1h4xiI+TQ6xd3V4nbyCc5Vb4GbnoXi+&#10;cb/QqgUofvF3ZhQgI8EOmsiUSIQlhcElygUVNlVA7V218STsiXD1TSirGs2oqce7bt265d3DpHsv&#10;A2brswUDDfENiQfz0DpyAdASFP2a1YFJmWDs/EfhEonZIiaaW5gg3mDinsKO3aCHz4TLr8Ce+2dm&#10;28ww9pxXvNDcsOcWYcIrY+95Cp1ntc2qy28i9PA5f0B+oD4tTJBgTpgwgc/l07w+GSVX+BSh8aw9&#10;s1v8TAyyEJbgybP60N5LKUmNT8PKRjtwdNRFbNDfD0W6+FsrspTpzLP8G8oEV6FFGkicA+d0QvJD&#10;inXWHtdeRKP93qfMixHf04u4/wgnS/yF6CeUzFHLUNFY6nqJHPuau2ui1p5aKLmuJE49P8VTTL4P&#10;9TinNoqSzVeg4xlmHZnVxJdMmNow8UhkYqHRItBMhPoy0Rr5uinbKfsJD3kFVRvVMiaI/mpjz+8k&#10;XHqFrKZZpZggUiTsOaHpDdhze/2XALLnOzBL5cftM3cwIQ7kF/IL9WdhggSTEr/TNIXaKN/tpwiF&#10;BJRjJlYgH/WtqfNWXHqyjK9hSoXxKkscGXkBuwyOI8onBgFPQoQr4iIPu80FMytT2huwNJf7CJzf&#10;Tat7DzOUKtTe+BAXn0UILeJBae6uNeiG0LuUm0qLUHfT15qmYCn1nQSQZ1lqQyn0OtcL+kf1Ic9j&#10;Qv3c411ISEj+EheEMmOCImst+yOzQ6YfTXkKwz9H0V7RnIlJPBMRVyamqSR0wiXunbFrjqwtil2P&#10;ZMf+uaNY1bCfmcxF6zVjz0sSHvLBkIfJfneCcPoGTDDb8d/3HsFU6is7sNeemdUs62tVB1Use84A&#10;4VL+YL+mUEGCWbNmTbRr1y7HaFPvpwhFixdhJlaYhCpTgYVXGyI+VdqCvWv/3oNVTXfi1mZrPkBI&#10;AYlkgnkLpPtJm4Yui93sBS3qgejTa4QW6aE+XnjDF9XWP0C6BFl9Qi1scaPdQPrFQouWGM6MMvmQ&#10;SbHawN7ujFszsMZmTY745QUbGxu0bt06Z7xr2bJl/jP9jGY3Ku0yrUhYmFjUFYZ/DhfMNpnb6Tir&#10;alYx5tH58wsMdizPLZBMlN46NaopsppnVRQOOfz1tMtMZ7ZNaHoD9hot6X0Jp++EHsN+zlXeB82y&#10;SgjN+UPozkIDCSatWeaeovgUp2QpjpKi3o2YiTXsBMY5Y9edIZJuI7E/9QTHx16Gink8tP9SKuRR&#10;9xB3sw7fTiIl6R6O8B5cBcoE7QXXjb3ojsqr78M5TLw1WwrwuTd2HlKCQnG1cTfEuUhQcfld0NeZ&#10;Ko9UYtadWQtmIqNkN2QpshR8v+p72AXlr/g+BWXS1jn1eJevbSVqTjIjwWif+YanllswKWMOExUn&#10;OmbC2peJ0QU6lgrmScYIr/MOs5vCcc70aVa7rNnUxh73lL22M2iLRHY9mdYyhYe8E1Ub1QN6LkXN&#10;Ck35h3dmIYIEk5Kvq+/QyD7FKdndzOhvXUzMXPfg+rN1rI+lES7KHbql8yE435J4MM1SIf52Q2T4&#10;UoZt6ZCFesNvYhNEnVzFXoP2vK1yK+/jcbC422fSIqNx8uc6eLpqB6436g55snQBVfyOku5H1Gmw&#10;RjLrw6w6M4kK0HQ91RWGFw1Rb389pCvyv7mTomPV4x1NyeY7WQt7n1ntsyYpWyt7CkN/DiSYTIBC&#10;VW1VD5j4ZKkfw45XMtEcTsdZ+lnT2PUwJqaqt03Jagro4wv2OwczMdzKftc6Em3hUg7stXRhr20z&#10;GY+A1cdXwqX3grr4kfqA/cxaQlP+Ebqz0ECC2bBhQ56AXW0zZswQrn469GAmZnVGmTIdsy/VQkqG&#10;dNlmHC87Y3Xz3cy7lM6zJFJfrEKirQETbOlytqa52sP7nz+QaHmW/V7t3fBFJcuhN/YWUkWeig24&#10;boZLf7bhVUjMDSTeN01f4W+Z7WBGb/MrZjTyUfSoBESnRuPbFd+ixLoSWGG9gotefnjy5AmGDx+e&#10;M97RElS+PUyGMOS/wStTsrTG1455eU1RiQnLNCZcp/mDBJhoer8rb+sngdCXhQYSzDFjxiApKYlX&#10;LCH7FDP9ULCPd/ahKFi47sdROwqukki82CCyt98p+DyQNsONMuEFYo0qIjNdunRslEzda/DvSHkk&#10;XnxzXrEPSES5VfeFM/GwHTMXTuv34Uy5hgi4Zia0SsQpZlRVvRozCu6pwOwOM4mKwIy8NhKLrBYh&#10;ID6Al+rKL7nHOjJXV1fRBJNg3ua9rHZZbdlNRVHmxSmy9LKKCZd0gin0ZaFBPSX7KUNDe+XsQ1Gg&#10;O+BZF2vAMyJ/ay0fQ5h7FFY33ZXvu++PIVMpQ/ytBsgIOCu0SEPKUysELe3L1/W0zRxjH8wz8RHO&#10;xCFTocC5Kn8j3tUbcS88oUhJFa5IAHWxeu9VA2aUdLkXMwlIykhChfUVUGlzJbhFuQmtH4+m62Hy&#10;Kdm2qli+LtguM5OJpK1wSS+rflZZ1haW2SEzknmbsexaIBPSL4XLnx5CXxYaSDBpeoK+NDSXT0aZ&#10;Lz4VSE70mdHWKrHwi3bEFnNp5qtIIJVyJa4tNYPRcnPJBJOmXzP8TiLp/j+STsXS+4vYN4vni5Xy&#10;5uBtuEWkoOQiGzwNEa9kmipDBqtBU3Czy1DtbJuh4J5vmNEQQeuYZZjtZSYy5EnONZuL3ud6f5BX&#10;mRsKaqQxTj3eOTg4aFQwdeQDoS8LDSSYlPd21qxZmDlzJre1a4Xswp8AtKWePjSx0pDTJur91qPw&#10;wPeS0CIuwc5hWNFwB3YbnEBCmDQRqiSQCdadEWtSFcpkX6FVGpQJMXztUpv5Yol0hQr1Nj/CGnN/&#10;oUUcPI5dwpUGXaBIJeXSAteZUXUCdXAPxRqJ5NinKdLwNDy7os544/EoubbkW3PD5pf79+/zzD7q&#10;8Y6WpPKc6ScXwpCv42MQ+rLQQII5depUfneuzq2o7Tt1KaG4BTEznNr7nMcOywFQZoq/lSQjWYZV&#10;TXbCzcKbe5lSfY6qFH/EmzVFljKVXD6hVRpiL25F4KKezNuSzqt9HernOUZeaL//mahZfULM7+F0&#10;6YZI8tVC5RXSrV+Z0RZtiWICdz7ciWJLiuFp2FMUX1Ic4cma2b+sHufURmOgzsPUEkJfFho+5TVM&#10;GtpqM6MKJWKQJk/CKpO2iEzyE1rEJcwtkgumlPstCVm4ORLvGbIjacWSBrugBT2Q9kK6teHXSUhX&#10;4MsZlui49ymC48UJlpMnJeNml2E48WMtRNx3FFolhD7W5cwoMu5zZiI60bRFJFmejOSMZFTaUgkV&#10;t1eE3gI9nHSijY/ioOk1TB35QOjLQsOnLJg0uVOSmVi+n6XbAVx/Kl3GGZtDDri2ROKISUaK0zyk&#10;ua4XzqQj7tpu+I5rILlXqyYyRY4KK+5j5W1xb4ic1u2BWa9R2puGpZn9n5g9Y+bJTMQdM8vvLsdP&#10;a39Cvwv90O5QOwQlBKHZoWZ5Tnn3IegEU4sIfVloIMGkTD9paWk8AwYZhV1/ClCgDxWKFssfW3C1&#10;AYLihPLsErDb8IRkeWJzE2vyB99OIiWqtGR4dCsOWYi4EanvwicmDbVX2mH5LXHXbGm690INfUQ+&#10;yF7L0wpXmVFErMhJCSiY5/dNv2O8yXh0PNIRYclhzLnN+uggn7eRkpKSM955eXnpBFNbCH1ZaCDB&#10;pPJehoaGOUb1MT8F+jKjDRBi+Cch8W7YeLvnf1ZO0BTpyRlYr78PMub1SIks7DZijatA6gTrMec3&#10;IXA27W+QHv/YNJSYZ401Fv5sMBfXu03w9MOV+l20l0ietKotsxv8TFQcQx3x/brvkaHI4KnvxOLO&#10;nTu8cLR6vOvatasu6EdbCH1ZaPhUp2Rpcov2XYuVrGDf3ZG4531aOBOfB2eeYt8AMTfHvIky2Z+J&#10;ZWUoosTfqP8K7CYkcH4XJD8wFRqkIzpZjmJz7uK8FFVIVJQvdj6erRczB9V/QNsdaZOyBLPeux12&#10;c89SamgM1HmYWkLoy0LDpyqYtOpEuaLF2DGnUimw6FoTJGdIs9WBvEsqCh3tL9bmmFfJTA1Cus8R&#10;yAIvIflxdmk4KVHEhMF7WDU+LSsltHWkGp+GlSaIK9HLH+cqtUBGnHSl4N5gBTMR68k7BDvgrv9d&#10;Pu3a5kgbmHpJfxOU1zXMgIQAXk5MjTDkc/pf6v95n7N9GgqnBZJmW5t9Ta+x56melYWmHHpf7/0j&#10;u9aEWUv2XkoLzW/Q61yv+j3O9vhFOH2FmpdqfpnvPhD6stDwKQomDe8Uc9eOn2keio7991xVUdZe&#10;cpORIoOLuReMllvwRAVSRcdmBJxDzNWSSLQfzITzsNAqPrIgDwTO7sgDfcJ3TuOeppSYecTi99X2&#10;Ujhb/Cbk2ZpdzLuUICvA+6DKI+eyDzUNBfKU31Qe3638Dmecz/BjTW0dyQ95FUxKnDD8KtUwy0YY&#10;8jm9z/Qe2Pd83wLtdTIxs6bX2Pdc33ChidPnfJ++fc71yWTvQd77XO9wegx77Czh8isYnDUIZo+9&#10;K5y+AnvuDnYtXjjNG0JfFho+VcHsymw/P9M8QbEvsOaGuFNL8nQFDg47h41tD2CP4UkkR0uXHi3V&#10;eQnijCsh9no5KBPF2pTzJpFHFjNbhDSPxzx/rNR02fcM116IXzYsPTqOVyO51WUYfC9K7HHRH4c1&#10;s1XMKF6NsvqIFEcWmBCIkutKwjPGE18t/wrM85F8toLIq2DGpMaAxMQvLnuGQRjyOUwozAzOG4QJ&#10;pwWOvmf71mAimGJwzsDmFcFcrleECWYqu7ZZD3q8Nid7zFZ6n/rL9b/gj8kFax/DHp+pf13/R6Ep&#10;B9YHCmYmwmne4D1ZiPgUBTOeWTFmmstG+Spmrrth6rRZOBMHT2tfJpSn+AAj9SCTbP8Pkh3/Rdzt&#10;RshSSCfU/pObIvnhTeFMWlJlKpRbYou4VJGDqthnadZ9JO4MmoKTv/wFZYZE9bLUHGP2HbOJzOiP&#10;pCIzkdj1aFeOSEalRCExQ9raqWrys62EhGTXw138WBjy9arurFqMeV5Zvc/27iw0FThI5JgHOIMJ&#10;2s3cgtnrbK/h9J4aHmxYVGjikPixx88WTnMwOG1Qhh7Pfl4noYmjf1z/R+qDDkc6lBWa8gbvyUIE&#10;CebkyZN5DUzKsai2/2co4K9N9qHGoT/+Mw/n4LE/laIWjzt7H+DmhrvCmbQkWHWAPPIuVGkh7P2K&#10;O+1MxN86isA5neAzqjZUSdKs077OkYdhaL+DebYi35zQeiXVubxYTR9XG3VHlpS1aemtUdo7tVNL&#10;TrxIjrxCpUDjg42x4yHl2pKe3GMd5ZPNq2CSWFK1FIp+F4Z8WtfrTiLS5XSX74Wmj4aJzyD2Mye9&#10;bqz9H+EheYaJ4lzmNcbS8RuCea7XQeZdJgqnOfQ+0zuRPee6cPoKzFt93Pt0bw/hlMN+7gH2+vI/&#10;JS30a6GBBLNBgwY8n+KoUaO4UX7F/1fIP/iBmQU/0zyZmSrsuTMUATFOQovmoUH76OhL8LYTN29p&#10;brJUMiaQochSpiP2+m/IzJBIuNh7DZzbBV79y8P7n6rSCohAZJIMv62ww+Ng8T0gz+OXYNSiD2Ke&#10;uSLM+qHQKgEBzEgof2QmcmW2yJRIOIQ44Jf1vyAmTfocwI6OjrzghHq8o3qYed1WQq+dhIGmkYUh&#10;n8TtFjMr4VQjMAGyZD/T/nVjQnZHeEie0L+kX5w9L63PyT5/0vnrgsmumTJP0k84zYE9JpZ5ka7C&#10;6SswsZz8ujgy0Q3qfb73TuE07wj9WmggwSSxzF0fjjbz/r9ygRnVvhWrPn2qLAGrTdsjjf0rFhTc&#10;Q6W7kqKlqbJPAp3sOI2vWSbbD0XMRVrYkgZlYix8x9RFmqcj5OHS3SAQKlUWXMNTUWPDQyww8WZe&#10;hbjepTIjA2a9xiDAyFxokQh6W02ZFWEm8tZWSkTw3dLv8NXKr3hWH7E99rdBSQsSEhJyxjs3N7c8&#10;e5gUyDfk8hAceHyAC4b+cf2vSDyYp9aLC4CWGHpq6LcGFwxqq029/siE7AITxRwxf10wSYD7nOnj&#10;LJzmQILJhPQVL1JNv4v9vmbXFD3P9RxM571O96pOfVBzec38lykT+rXQ8KmtYVJk7JHsQ1Egz3LN&#10;jQ5scBXPE0qJTcP6NvshE3s9TSAzIwax18pAmRqEuFv1EHeznnBFfDJ8nOA7tgEy5RKv5THWWQai&#10;yNjbmHjJHQomnmLjxbzLSzXbSbtuSfUsaRst7bWkpEkix1I9DH6Ir1Z9hSdhT3g1koJAflPjnX1+&#10;FobnDaF3Se/z3pd612OiJH99DVBqDM4bnCDRUhsTwjFM0OowsczqdLFTCeFhbwrmOfbIc71zztUY&#10;nDOIZ3ZFOH2D3md7uzBLoWP2MzewPuDH+Ubo00LDpyaY1ZlZZR9qHBLJI/cm4mmgeJGNdEfuftcH&#10;h4adh0op8rYK9rtSHKcg9srPSHtBYZPsDjstDIoEKoomDXFXdyNsyzjhTFo67XsGM89Y4Uw8qPC1&#10;zYhZOFOhCWJfULJWiaBJkC+ZUQFoyuIhTu54vl55y/sWX/ebbzEf02/lXZykIL+CSdG9JErdznSr&#10;yETFiUnODWH45/Q52ac5EyFvJiL0XxCzbcIlvQ7HOvxB4sKeZ8P+tWKCFtDhUocfhMtqPmPPj2LX&#10;o99mwmP+E+b59WNCmvqKnTVQUgAQHfc80bNW7/O919F7oWhZ4Wkc9rg09hqnC6dv0PtUb0P6OXSj&#10;wF5TKBPNicKl/CH0aaHhUxJMum8vzSyDn2meDEUKNpv1QkxykNCiWTKZQN7d/xAb9PfBw1qCupNU&#10;59JSn4mktAXFs5RKvm1EJUuHz8haSPd8IlyRlnILrBGeJL6392jRJpi06gd5orSJGECFT0gwKSq2&#10;PjORJkW22W/D5ws/x7p761BrTy3c9r4tXCkY5FcwiUkmkyhS9Ar35k73biMM/xwSTCYi2/nJcr0v&#10;SBTpkBIHMHGVv227hlS87mH2OtOrLb0H9npzEg6w1/sPF9H/gD/vXJ/D9G/n053LCM35Q+jPQsOn&#10;JJi04vcLM7GGQCoSff7RItHWZSz32GNvv5NIiZNmjZlS38XdqMUUTNpAm/Adk5FkewWJ1pcQOL+b&#10;VgJ9kjOU+HnOXaTLxf3dyrR0XK7dAckB0ifNxz/MOjCjOpeDqEHzhCaF4scVP+KS6yXU2FUDfx/6&#10;m5fwKkh8iGCecjrFvcw+Z96ciswtmN1OdvuTPcaejpnHNoV5dHvoWFu8LpgEe12P6L2wfy8xz/MK&#10;e+1yZpuFy++E3TA48T443+eZ0JR/hP4sNHxKgvmc2e/MND2RqWSemK3nCawwagW3cFuhVfPsG3ga&#10;TjekSxQgj7RGvDmlepEuMCNTlgHvwb8jcHYHeA0oh3Rv+tSk50lwEmpvfAiFyNPeSQHBOPNbE3ZT&#10;IG3WIl4Elkp2UTLlRsxE2gV1/NlxdDnVhR9TZh+ani1ofIhgkugzUdnGPMYhwtCfAwkm89JkTHyS&#10;2L9ZzIubSe1MkFay8+F0TGuM7PwJEzDFW6ZkRYP9/kG9zvZ6NYvPcr0i7LX0Yq/F1uCMwWmDCwZ1&#10;hSvvxeCUwa/seTt6nezVSGjKP0J/ag3ybmxtbTFo0CAeDUYEBQVh5MiRGDx4MJycnF7xgD4lwaS1&#10;S5p50jTBcS5Ycr0ZLjsuh1IlTiAOfWYLqm1AerJEASG0fvl4CmRBl4QGaVDEhcN3dB34jquPwDnk&#10;/kgP9fXFZ5Hod9T5lb8VMQi+eRc3u7xMtyYJ9BUlr3IqMxG3XNOaZdWdVfn6ZUHmQwSTEIb8N3hl&#10;SpbR+2zvoO6nutelJAFMsMyFZg6tdXY/2/0n4fTTQ+hLrREVFQVLS0u+tyg5OZn/wffp0wdxcXH8&#10;Gu0/yp2Y4FMSTMof2z37UKM89jfGYTtKjSIekd4xWNFIuk3eWUz4EyxbQZkgVj6kt5Py9A4CF/SA&#10;KjUJmQppooBf55JTJD6fbomVt8VfJ7YdOw8+p68JZxJBNe36MBPZqfWO9UbRFUVFLf6sCUQWzM+Y&#10;SHp2PdmVvLDPWHsKrRtmX2KPPdvHRyeYBQC1YMpkMujr6/O2jIwMDBw4EArFy2mRT0kwlzIbk32o&#10;UU4/mA3HAHEz+9gde4zzs6TLK6pKDUGCRQtkKaTZ66kmwfwUwrdPFd2zex+/LLDGff8EXp1ETBSp&#10;6bhcpyPi3LyEFgmgnRy0LiFeXg0OeZcDLwxEz7M9hZaCixiCyUQyjbZrMKMUczOES3otjrT4jonk&#10;cYNzBql9TveJZMdbaHuKcPnTQ+hLjfJ6IgEaTMhjJDEk6PrSpUuxceNGpKdnL6i/TTDp2qcsmLRU&#10;czT7UGNQZp/1t7ohLkXEoA2mHRdmm8LJRLrtHPJIG+5hSilcWawvQ9YMRfyNQ0KLdChUmZhr6oON&#10;dwNRdpkd84rEX1OkTD6X63eEUiahB0ZOMwmmyEmLnoY9xVcrvoJvnATR3B+JpgVTRz4Q+vKjoYEq&#10;JiaGrzv269dPaKUBOpNXCe/RoweaNGnC0zzlhp5HjyHBpDVMOu/WrRsiIyMRGBiIGTNm8OtqSDAn&#10;TJjARfR9JpfLeb7ZwgpNLNKyjaZ31cmVGVh3sxNSZOLt11NkKLCx7X6EuYucs0xAEe+CRJuekAWc&#10;F1qkgaZg/SY1Q7qvs9AiHfFpCnw7ywp60y3R9/gLoVU8Mtnf0rVm3RFgLFaSxteg+x76s6d7Edp3&#10;KdKfcpIsCXPM5qDk2pJYZbOKZ/bRJjT+0dj1tjFNbf7+/jrB1BZCX3409EGuWbMGAQEBXBzVHD9+&#10;HOvXr+fHHh4e6Nnz1SkPSvVEAkieJHmOJLqUXHjEiBGYNGkSv5vKDQlm3bp1uSi/z0iA4+Opzkfh&#10;g8aJhcwW8DPNEpUcgLU3OrLfIZ5HkhqfhuX1t0MplyApfpYKsSZ/MMHswZMUSIkiLoIH+6iSpf+e&#10;7bYLQbdDTpht5A1rH/F+vyI1DeF2jxD54Aku1+3At5VIAm2lLcOMUl2JtBRO4tT2WFv0ONsDzhHO&#10;oteDzQsXLlyAgYHBW8c0tXXv3j3PuWRzIwz5Oj4GoS81BgknfaBqxo4dCzs7O35MX9CaNWvy4w+F&#10;BHPcuHH8Loymb8lo6jZ3Nn+1FVZIymowEyOVdXCsC1aZthXOxCHIKRQ7eh6DSin+AEQJ1uNv1WWd&#10;Jv7nTVOwsgA3/m/U0SUIXTcM4dvEDZ56G5Qj1uCYM3baip+gIczmAY5++wdOlKwD30sSliqjOt+f&#10;M6Pk6iLlO49IjsDXK79GdKr4NUPzCo1nbxvLKJ5DPd75+vrqPExtIfSlxnhdMGm7iIODg3AGVKlS&#10;RTj6MEgw69Spw+/C1EYC+v8ErQB/zSy77KtmeR5shoO24vWXPEMBy133YbLGigmLeNNbmRmxSHac&#10;DkXsYyaYdehuTLiiebIUMiRZnecepVe/3yCPDoF7t+/hPbwG0r2fCY+SBrrpPOMYzgN9ghPEygEF&#10;pEVEI9E3AE7r9uD+9GVI8g1EJvvbloxRzMYzo0kDkSZD9jzag34XXy4fFVSsra35zJx6vOvSpYvO&#10;w9QWQl9qjNcFc/z48bCxsRHOgEaNKJTlwyHBpKlaGjhy2/8TFOdJ65fh/EyzPAs0xVE78YKmzkwz&#10;wvJ62+BmSTvMxSErKxPJ9kMQe/VXJFp3Q6I9pYARj2R7E7i21EOGz3N4GpRC5IH58JvyN1/Xk/q7&#10;d8U5El9Nt4KdX7xovzvyviNO/VofJ36sjSt/dUTUI5FDVNXQhARloaMiL5R/4g4zkUiRp6DCmgq8&#10;EHRBh2I4co91+amHmRthyNfxMQh9qRHU06Ndu3blUwj04dIaJkXE0hQqJSigKdqPQe1h9u3bN8c+&#10;9mcWNCgsqgEzMWIRTZ23wNx1j3CmWZIjU7CwxibI0sSNouTTsDf/QrrvMcRcKQFZ0BXhijjEnt8I&#10;985fIfbiNiaYv8JnRE1E7p8jXJUOioz97F9L3PEWb80y3tULh4tXRmpIBB7OWo2zFZpBkSJR+by+&#10;zCoyowKwNB0rYgnTg08OosX+Fnw7SUGHlrR69+6dM97R+KrzMLWE0JcaYcmSJRg6dCjatWuH0aNH&#10;88QDNP8+ceJE3k5JCF4P4skv6jVMEmcSZTIS4/8naO2S/HAxVuWO3Z8GpyBxkknbn36KK4vFT1St&#10;iLRF4v1BUCZ7I/bKL7yMl5iE754Oj+4/IGTVYF7r0ot5mXHXdglXpcM5LBk/zBHR7WK4bD8C23Hz&#10;+LEyPQOpoeG8OonoUNGTEsxo3+VpZrWZiUSqPBWVN1bG/SCqE1bwSUtLyxnryHx8fDBt2jThat4R&#10;hnwdH4PQl6JDU7WagASzXr16fG2UImvJSJD/n9jCTCyfeauFIQJjNL8NgmYT9g06A4+7VKRQXFKe&#10;zUHqi1Xsd2ZCEePA/hUx4CczC8Er+sPDoDS8BlZA2LaJ8OjFvFp/6faYqplj7IMJlz2EM3G4M2Qa&#10;XHYfE84kZACz3dmHYnPC6QRaHWhVIPPEvo0HDx7w6Fj1eNerVy/dlKy2EPqy0ECCSdtQct9xaUqM&#10;CwpUyTH/fw7/DeWNXX+rK2JSNB9dqZSpsLjWFsjSxP8s4q5XhCL21f28YkGFoANmtWPWnk/HJjvc&#10;hv/k5shMl7aYMEXG1t3sAPsAKgopHpdrd0RqsLTbc/iifSlmEvxamoItvro4HgQ/EFoKPrTMlXu8&#10;03mYWkToy0IDCebUqVP5QrjaCnOCgtzQxJchs2LMzKlBgzgF3cI2c0PmYfZFXOrHTYu/DdpKsqKh&#10;yLljmWikex9ArGkNZCqkqcWoSkuC79h6iL91HB49f2IercRiIhCfrkCZZXaISBJv+UGWkIjT5Ruy&#10;vpV4SxZNeFCUmwScdDqJ2ntqFxrvUk3u8U6X6UeLCH1ZaCDBpIxB9IUh4SRbuJC2+Rd+SMYo3oFy&#10;yEZQgwY5fn8aZl+shdU3OiBDofkgDpPVlrA98lg4EwdF7FPEmVaHKjVQaBEfZWIMvAaUR6rLfbh3&#10;/RGqdGlz1SpVmbjmHIWaax9g8CkXqETcqkPJCW50GMyjfyWD8iBQJszL/ExUnkc8R/E1xXmSgsKE&#10;s7Mz3xmgHu8oFkQnmFpC6MtCAwkmlf6i1HkRERHcKE/t/wNUmKp99qFGycxUYsHl+ph3uQ423OrG&#10;7q41W3JLkaHE9h7HEOoixkaYl6S5bUaK03zhTBpkQR7wHVUbmUolE2vpc8Y+D0tGReZZUjYfmpYV&#10;E+fNB2E3ZTFfj5YEcvKougBtIRFvSymHtpH8tuY3XHEVN6JaDChjWXh4eM549/TpU51gaguhLwsN&#10;JJgfMn9fGKBUeIuyDzVKmjwJy41a4cqTFdh4u4fGB8SHZ59hj+FJqMQsKsxec9L9IZBHWAoN0pBg&#10;eQ7+k5pJJyKvscbCH1Ovilsd5DkTSvsZK3CpZjsketMmSIloxYyyaIqYWZACfIjzL86j+vbqBSL9&#10;3cdC4qkTTC0h9GWhgQSzWbNmmDdvHubOnctt2bJlwtXCC91s01aSq/xMswTEOGG1aQfIlGkIitPs&#10;dJQsRca8y6NIiEgSWsQhU5GCuBu1oEqXdg0xYt8sJJhlD7pSYu+fiAZbH6PMcjsYuYiXuo1uBI4U&#10;rwILw/FcOEWD7jdo+VV9T0XLpKWZiZHOSsAmwAafzfoMhhcMUWNnDZx3kTY5v6bw9PTEzJkzc8Y7&#10;Sgaj24epJYS+LDSQYP7zzz+8kgkleiejaYrCDt1k/8RMDDmw8zqNvdYjhDPNEu4Rha2dKfGnuCgS&#10;XiDxTideKFoqMjNSEfCvPjIkTn9HtN7uiJ8W2eDL2XcQGC9ewnMq2XWm7Mdl38oT9LFRma67/AzY&#10;zqxC9qFYLLRciAkmE9DzTE+stlkNuYTfHU1Cy09UoUQ93t2/f1/nYWoLoS8LDSSY/4/1MCkqtg4z&#10;MZZyjt+fDpPnm4QzzWK0yhL3jokb7EOkee5EqtMC5hFJl5lFGRcJ72HVkZkmbaBPeJIMv695gNNP&#10;wjHnunjTsZSQ4MGMFXi2RoIkDNSFXzGbzYx0i7zL68xEgqZeS20ohbv+dwtFNp/8oIuS1SJCXxYa&#10;SDApFR7tTaIMGGRJSeJOB0rBcmaLsw81znaL/vCL1vy+RZrO29P3JAKean6bCqFM8oYswpIN7HIk&#10;WLSGLMRIuCINyQ9MEbL6H8lEeqU5rVd6cqFstsmBR8iKSYTdY5yt0BRKmWaDwN4KfUW+YEY5H+ne&#10;jfZdiricaBdoh2KLi2lt7VnTUNF99Xjn5eWlE0xtIfRloYEEs3bt2jyfImXtJxs1ikobFF5ouCrP&#10;TIykZyqVkkfHZmZpfnRSKVRY33qvaLljU53mI8GqTXbu2Nu0P1A6Ty9TqYD30BrI8H0utIgLRcB+&#10;O9MKPy+2xdfTLOEQmChc0TwkIgHXzXD8h1qIeSZRxiLKxf8ds5+ZkacpUoY/uVLOxbLrma6Yby5t&#10;RLVYmJmZoVOnTjnjXdu2bXWCqS2Eviw0kGBOnjxZOPv/gIbGb5mJkcMlVRaP5cYtRRFMKhC99u89&#10;vKSXxmGDerLDGMReLoGUp7OR8mQGa5MuwjHlsRmCl1E2cGmw8orDdwtsEJ0sR1SyuB6fPCkFZ8o3&#10;Qry7eBVl3sCNGd0VUuEiyp4okuPXZG8TlN9SHj+v/xkRKYU/toGgxCy5PWVdtRItIvRloeH/cQ2T&#10;ZquouLwYNSH8Y55iq7k4A7+CCeaKBhS9IQJZmUiyH4a4m7UQZ1xZ0mQFRNjGUUi4eUQ4E5/5N3ww&#10;SeQ8sWpo3ZJqXEqKBbO62YdikJiRiNYHW6Pn6Z5IyEhAWLJ2MjJJgW4NU4sIfVlo+H8UTAocpL3b&#10;YkxsOoeYY+/d4cKZZgl4GoL9g04JZ5olS5mKeLNG2cE+L1YLrRLBbub9JjZGmvvLwudi8+eq+3AK&#10;Ey/dnzJDhuebDuBijTYwaWXIvUxJocTqItVqpnRxo41G84jY/7cAn7ehE0wtIvRloeFtU7KFfWH/&#10;JDPKISvGu7D2PIqrT8URHN+HQTg8/Jxwplm4YN6qK+m6pZpMeTp8hteAPErzSerfRlSyHD8tskWa&#10;XLwp5+TAUJz/vSVCLe4JLRJDaYYHZR9qmjv+d/DT6p94Np9PAZ1gahGhLwsNJJjqAtIGBgbcCnsB&#10;aapOIpbPvPfuMHhHUoVNzXNx3g08OP1UONMsKlkMYq+XQ1amxInAGYr4aLh3/45XKpGC2x4xaLnL&#10;EUqVeDd+YXfscbPLUOFMQiKZ7WM2kJlIs/dTb07FCusVwtn/H1R4n0p6qcc7CvzRJS7QEkJfFhpI&#10;MKm8FxWNpiLSZFSkujAzmBnVwNQ0KbJ4rDJtxzwXcSIuT025CofzTsKZZlEluCHBoiWyJAz0UZPu&#10;/hh+Y+sLZ5onRabEv9c8kZSh5LMjC2/6Yp6xuAE4jxZuxIst0ufChRUzGmWoBA+tY2oY6r+eJ3ri&#10;msc1oeX/DyrppR7ryCiJgc7D1BJCXxYa/h/XMJswu5l9qFFehFoyD3OEKBGyxKZ2B+B1T7O5R7NU&#10;lLohC7KIO0iy668VwYzYNxuxV8QpVUbbR0gg9aZawMIjDgpVJv7a5AALL/EKCJCo3Oo2BCGWEk/H&#10;ksO8kRmNMmQBzDQMlemqu7cuHEOlqY9aENBNyWoRoS8LDf+PgklbSjSdUpMGyYuPF8Pe9yIbtzQ/&#10;1ZeVmYWNbfYjzJ3m3DRHssNYJNzpiDT3bUhxWsjehzRBHDT9SqnwslQq+I1vAHmECKM7Iy5NgS9n&#10;3UGPI86Yw7zKuFQFis6wEjX9nTI9A1frd0VykDgJJt4J3es0Z0bV9z5jFsVMw1BEbJktZVi//n9U&#10;LMoLOsHUIkJfFhr+3wSTxpSvmWk6XIG8yq3mBgiMEWfjfZYqC+v19yHSS7OJwRPvtEfqs4WINamG&#10;VNe1pPzCFXGhIJ+gJb2R8twWPiP+FFo1D+23rL7+IR4EJKDKanv4xKTiz40P+TStWEQ+fIabHYfw&#10;mwFJIQ37hVkQM1p30OCXnG4IU+WpCEwIRJV1VQpdQeiPQSeYWkToy0IDCWb7Qe1h6mWK6NRoJMmS&#10;+B+PTCmDW5QbzyFJRm1kBT3MnHaLUQIUTSNXpGOp0d9ITo8RWjRLelIG1jTbjWQ24GsKCvCJN2sC&#10;ZcILng5PKiinqveQ3+E1qCL8JjRC3DXaAyEOi0x8sMLMD+kKFT4fewtnn0aiw/5nfKpWDOSJybhS&#10;pyOiHomz1vxO0phRTneKjBXBeV5pvRLVd1ZHpS2V0PpYa6H100AnmFpE6MtCQ0hMCL6e8zUqbKuA&#10;H9b9gFp7aiE4MRiNDjRCkaVFMN5kPDoc7YB7Afcw8NJAdDrRCT6xPvxONCYthgso7dsiUQ2If3Xa&#10;zSnCCUohKtM/3p8LrthQ/uka2YcaJT41HKtM2zLPRfNTVdQvsUHxWFZvG+9LTZGlTEecSRWoMsQr&#10;Z/U2VKmJ3KtMeWKFZIfbonliJIp/rHsAS8/sz6TOZgcUn2uN+aaU+kbzpASHwahpT9iMnsNvCiSF&#10;AnzIURfhvof+Nittr4RnYc+wzmYdrnuImMW9AKITTC0i9GWhgTzM8q3LY9yIcTA0NMQ347/BV8u+&#10;wohrI+Ae7Y7OJzrjgOMBFJ1fFP9c/gfjjcbj9x2/o9yWcvh1/a9cRCffmIwFlgtQdGFRDL82nHuq&#10;HtEe+HzO5zD3NccZ5zMoNq8Yzjw/I/xW8SBfZkD2oUbxi36CfXdHMkHT7OCfEJ6Ec/8awXiVJe7u&#10;fyC0aoYsZRrijH7jezClRB4RCN9RtaCSiVv2nwTzx3+tcvZbUpTsiDOu8Ikhd0zz+F40gXmfcewG&#10;QAuzLLTLY2r2oaahBAWb72/OmUWS4sZWmzg6OqJ///4YNGgQt969e+sEU1sIfVloIMEcPXo0r1CS&#10;mJiIsOgwXHG7Ilx9k6iUKPy88mcMujQI44zG8embUptK8cKyLyJeYK7ZXJRYWQKLrRbj5w0/45sV&#10;36DshrJYfnc5f2yfc31QY0cNOEc6Y8ClAfh146+YZzGPe62N9jXCV/O+wp+7/8RN75s59fZoPYX+&#10;iOlfmirOUGZwj5auv16TjxIWvB6PSc818zFDUAIt/nwYTsFmOG6f/71a/0XQ8zDMr7oBC6tvRKib&#10;ZgN+MhXJiLlSgg3w0ux/VJPh9wK+Y+uK7oVdeRGN+lsfCWfi83DWKrjsPCqcSQzVvryQfahJ6G+q&#10;yqYqcIum5LSfBgkJCXysU5uLi4tOMLWF0JeFhg8J+olIjkB02stpvnMvzmGT3cv6kPMt50Nvth78&#10;4v0w6vooWPtb86i7L1d+iVZHWuGk00nU3FUTDfY1gFeMF3qd7cUzi2x/sJ1XR7jufh3tjrVDw90N&#10;eU7Lvw/9jRteN9D9VHfu2ZbdUpaLdaujrVB7T23+R0/TSjQ93JT9/n2JQdj5cAcXU984X8SkxuCL&#10;ZV/worcfyq0XO3H7hebrHAY5hWF5/e04PvYyZKmanW9TpvgzD7OScCYdyQ9vIHB+V+FMPKZc9cTi&#10;m77CmbjQTdf1lj0R5+IptEgIOcwUFathaLnEO9YbtXbV4jeinyq6KVktIvRloUETUbK0zYL+U0OJ&#10;mo8/O86P1dM7JGaWfpYITw7n5/QHqvYOZcwDomnc3FNBSpUS/976F79t/g2Vt1VG8RXF0fhAYy6w&#10;LyJfoM2xNmhysAkqbauETqc64evFX2OlzUqUZJ5niR1V8d2q7zDWeCy+X/w9Wh9tjZ/W/4SORzu+&#10;skaoyFQgPCX79fwXu+4Mhke45vfdPbvuggtzTKFSat4bU8Y8QoI57UOQloRbxxG2cbRwJg40HVtu&#10;xf2c9UuxUaSm4eKfbSFL0EKtWHKiK2QfaooXUS/Q9mhbPh3b9XjXV/72PjV0gqlFhL4sNHDB/Pc9&#10;gknR5e7MtPD3FJUahZnGM7n3ePTpUe4tqiGxJdE1cjdCs93N8CDIHtUPtcBnTHgP3tuA+4H3oTdX&#10;D9NuTkPvE725WNfbXw8djndAz7M9EZIYgv4X+qP44uI8ZyZ5qRTsRCy3Xo6Vliv5IPI0/CkylAos&#10;utoQ8amar9jw7LorT4knBrJwcyTY9BTOpCN07VAkWImTE1dNfJoCemNvi5ovNjcUFXu9SXeoFFrI&#10;gnWAWbfsQ01Afzu/rfqNL5N8NuczXHP7/83qkxd0gqlFhL4sNASHB2Nt+bXZGcsJig+hIDlnZjuZ&#10;kVP1ObMuzMyYqeM4SEBprMqrkNLjRBZdKg1YJ/uQQwKr3gZDe8zKri2LUhtLode5Xii6uChaHWqF&#10;jfc34qcNP/H11SLzi6D+vvqotLkS/j7yN3Y57OKe62HH/Rh/pjJ2O+xExxMd2fnhnO02uaHf9b47&#10;dR5RLLwegh5rf+opjFeYCy0fD/1MWrtMvNcfyU9mIsVpgXBFfGjNkn5/wJxOSHOyFlo1D/2OoWdd&#10;MfmKNNOjiuRUJpY94H5A/KC1HOhrQtXJQphRamfK8KMBaMnjnMs59Dnbh/djVLII2Q8KGTrB1CJC&#10;XxYa0mzTkFGKqWARdkJ/nORs0rIXVXIvx+w3ZqOYdWJG00ITmBH0B0wZAq7yM6a8zCjP5dsgXaFI&#10;HJGDNUka3lcTnoKMKKk0DRQZigzuVRK0B3XI2SF4FPqIr6cmy5LhEOwAvUV6fJ219IavMeNSQ3Q6&#10;2YFHCpffVJ57qXV31uUBSJQdhRh4fiDW31vPqz2of3Zu6NoCq2wBo+u05/X2ZhvYHNRQ2Sv2vlKc&#10;5iPJfghijX9H7PXfkO5zWLgoLpkKOQLnd4M8zA9e/X6DKkWM8t3Z+Mel4+t5dxGZJMIei7fweNlW&#10;WPafiEwpExWcZUb5YmsxK8tMA4mSaNnjy+VfouiyonCJdBFadegEU4sIfVloCAkKwewZs4Fh7ISW&#10;uyiTCNUWjmX2gllDZrTMR3e8lG+uFDNyiIozO8GMhJQ2UtdmRn/ga5i9LoyUHvV7ZsyRFQuaKNNn&#10;Rk7wu0hTpL1VyN4G3YlvtNuIgIQAdDxSD0fujReuAJvubeLrpw33N0T17dVRcXNFLL27FK2PtOaV&#10;HmrurIlqW6tx4aWAox6ne+Cu310eLUx5Oul1zDGfg8q7K+PgmDNws9RMovAsRSLiTKoh6eEYKOKc&#10;EGtUEfIoO+GquKT7OMGzd0lEHV0Cv/ENkaUSb+ryzJNwtN8vTlWX10mPicPZ8k2RFi7tXlbUY0Yz&#10;pSWZfcVMAzE5V92uot3xdnCNcn1lpuNTRyeYWkToy0IDX8OczNxKKsBBXuMtZuq/JZpdzL2Vjtrp&#10;e/UDM9rwSElvyBMlkSTh9GLWhhmJJ4krBaVOZEbliIoyEzH+hPwZelnx/EyzWLkfxMXHS4WzbEj0&#10;QpNC+SD09+G/UWxRMT4QEamKVBicN0DzQ83RcF9DVNhcgQcp/bD2B3yx5Au4RLmg/NbyKL+9PBYY&#10;rMHVCyaYbTb7jSne/KJKC0HcTeaSZKmYx5eG5MeToUigBWjxiTPeB0+DUvDqWwbBK8TYCZsNBfsM&#10;O+2CXfekqa3pe96YeZeThDOJIG+SZnzo720rM5rZ0YBzSzdzS++8+j3WoRNMrSL0ZaHho6JkaUaM&#10;0nXRu1ZPzRIjmVFbTWY9hOM9zL5kRiJLnuZeZrRGSjX9aGDIfcOrXu/Mx5on+Ru0VU0Mv4bE8q7n&#10;u/ffkddKyR1ep9eZXhh5bSQiUyPx5cIv0fVMV/Q+1xt6C/Ww1X4r5t+Zh0Etx6Hz/O7QW6yH6JRo&#10;vu6aJk/j08ZqI3IfvwsumDdYp2dKnwfUd2x9JN25wKdjo0+JU2Cb3r9cqUL9zQ54FpIstGoeWot9&#10;tm4P/K7cwtOV2/F48cstU5KwiFnuP8l8/B28C+o7mop1j5HmBqowoRNMLSL0ZaHhowST7nr7MavG&#10;LLcnSvvvKTMJ7R+j6VxaA41gRmueNBiUYFaaGU3TkjdK07y9mNHPoOldS2bthGPKcpZbTN8BhWP0&#10;ZibGKtPS6y0Qm0ILvB9Os4PNMNF0It/3dtHlIp8Si5ZFYVnzLaiwsBIaH2yM3Q67UWxxMVTYVAH2&#10;wfZcbE8+P8n3y110vchTDb4PZZIn4kwpMaAGRth8oEqOg9fAiuz3x8J/qj5kAeJsgncKS0H9DQ9Q&#10;arGtqMnVox474+RPtfFw9mpcqd8F0Y/FSbj/BvRdf8LsJ2YarnUZkxbDb9RoqUHHq+gEU4sIfVlo&#10;IMGcOHEiFAoFLyJNRgVW8wyNJXmNHyAvtAWzY8wopJWmcElUyT2kqVzySKsyo2AjyqBOmU1oauoS&#10;M/o9pIiUrIcieMnhyxXgRzq8hJmmpSIxPQpzL+WOvf0wyHOkIJ/cUEmvze0P4badObY/3I6iS4ry&#10;5A37Hu3DVyu+woirI1B7d22stV2L4suKo87uOrAPsse2B9ugylXXkrbIDL82AolRDxF3ixa/pIXW&#10;LUPWDc2OklXI/9MT/lCmX/PCtKueeBYqnndJOMxZA6tBU2HeewwuVG+NeA9xi1Fz6KawLTO6qaRA&#10;Hw1DyUVoP7KObKhwtHq8CwgI0AmmthD6stBAglm3bl3069eP55IlGz/+ZYCLZFCpog3MSHxJCKcx&#10;o/VREkwSUxpESFDnMSPRrcuMXiYbm0k6ujMzpkHnfWM1LXTmM3jCKegmDtmOE840i0quwuaOBxEX&#10;koCwpDD8sOYHHr1I3iclsifPkhI9fLfiO4wzHoef1//Mj2vvrc3XUAkSpz2P9kBvnh68XXYg2X4I&#10;IlI0m2LvfVB0rHvnH3g6PLGhROvXXoi/DeJqg24Ivm2Nc5Vb4PCXldl7FHnvJXmW9N2kWRcKohah&#10;dnP/i/35NikdgK2tLc8fqx7vunbtin//zX/aS2HI1/ExCH1ZaFB7mCqVKsc0WTEjX+QWu/vMKFBI&#10;HV5PTp49M+phiuSl4E8S1ElA+mSgHnOKn3Rk5ySINOtEj6WZZjqnvSbGzNoze3Op8b1cfrIStl7q&#10;TaqaRSlTYnMHJpjBCVz4KKr2de+MzuPT43mShp0Pd2LKjSn4fMXneBD0gCdtIHGlPaNlt5TH+gst&#10;cetcBRRdWhQ2AeTCi0+8yUEELaL5dHGhRAXfzLfmCdZFhXX/sR9rQJ6cgjNlG+N02UaiVVvhkFD+&#10;yOwuM/o+U+Ki99305RO/OD8eUFZiQwmegUsH+7tTKl8Z74KCgnQeprYQ+rLQQIJZp04d9O3bN8fG&#10;jBkjXNUiNOtGL4OChCoyo+lcOqYkCtWZUVwLJY5lPR5fCijJBp5oWhslz5TC8BswK8OMQvPpUyEX&#10;lPaU0s+kASkP464yU4FNt3siJE7za3L+j4Kxse0BbGKCmRaf9wKHFEnb8WRHfLvqWxRZUIQnzf5m&#10;1TfY/fgAVuwvju2nqmKO+aJXoiFJdGlvKKUUfF2QP4YsNvAEzNCHzD87OlhMbHzj8f3sO+z9a1BN&#10;3oIsNgHn/2iNTPbeTNsMgGk7KkApItR19P2k7Vu0nq9BaIZC/4g+Km+qjHIbaJ1DB3H//n306tUr&#10;Z7zTeZhaROjLQgMJ5tixY/m6ZXp6Ojea1y+QkONLIqj+btNd+UrAswdQ1ZddpvRh3zJTR+zSNpkv&#10;mNFeNhJaupNvwmwxM6pYT44DbaehtVTyRMmrJSEmY+Ok/EU6Fl1vjFQZuQGaxebIIyyptQUb2x1A&#10;WkLeBZM8SkqA8MuaX9DrfC98tfQrLLFaAqcoDxidKok4nxO47HYNLfe15I9/HvGcB3y0P9oehucN&#10;+fM1hTwiCL6j6yBLoYFNgv/BFecoNN8hwlzla/hfM4NF3/F0lwHrkbNwo+MQ4YpIUAZBCpqjkYMC&#10;6DTIiWcnUHFjRT47obVZowJIampqzlhH5u3tjWnT6E47fwhDvo6PQejLQgMJZv369TFs2DAMHTqU&#10;29SpIhXe0wSUUOG1PeTXjgAdrZiYUKa03FHzFExE07q0y4FusGk7CwWRUlQutVOWA7qrp0+NAouo&#10;IoQJM0q0wI6j1wRhrXlHKBKYIOS+hyAnh8Sapn1pzxztQ/0vXnOMDg+/gK1dDmFHj2NQKfI35UcD&#10;oFuUG3zifDDBeALPWiRnnmeQRQcoIrIT3FfdWhVBiUH4ZvU3GHl9JIqtKIZfN/zKvQ5NQVVJQtb8&#10;g6yP3D+aF5bc9MG0q3RnIy5P1+yC/QwK8QaCzWzgvv80PxYNqkdHAWwUGavhxB4dT3XE/sf7hTMd&#10;ah49eoTBgwfnjHfkZeqmZLWE0JeFBhLMcePGvXLHla8o2QLAAiZGc7ewg9czDJFImTKj+BjSCRJa&#10;Wv+kNVFa76R9oYeYUcYDqmY/gxmJKXmwbAB73PI6Tmz+F5lfMUGgTZ6UAYl+jwEz9XMuMiOvNjsG&#10;5+3QXtOD2YdqdvU5AbMdNtjc/WC+BTM3uT1G2oOpyojiybWb7WuG0htLY/S10Si2shiq7qiK79d8&#10;/0ak7scQb3oIEQfmaXSa9110O/QcJxzzVlnmY7AdNRvuh7ITx9P7EvW90bIDfa8o6IfW1jWYrY5u&#10;mr6c+WWeM1t9SpCHmZaW9oqHqRNMLSH0ZaGBe5gNG2DUqFEYOXIkN5qekMUnwXbcPPYvzVkWTMjp&#10;I2mnmaxDlPglL7NOlDWFpnVzP5ZmY75hRgNXZ2ZfsMFyVRbM++zFtX/XIsuXDZozWTslYajC7C9m&#10;FOfyB7NWzEgwKcqX1kcfMlNDYy29QMoFSntOKQJyI3vdGQosqbcFWYeyIC/NBjQNBH5msYExzrQ6&#10;MjNowytzxNNjYeJhwsukDbs8DIeeHEKD/Q1w9sVZXHV/mWWConMpbV9+sgxlKRVQhPsjYvcMxF6l&#10;7BPi0/OoM446iB+0cq5yS8S50xdBZCi4hzJf9WGmYQedqvv8uOJHbHu4TWjRkZunT5/yGTX1eNe/&#10;f3/dGqa2EPqy0OB1wxLHB41HbGwsoiIiER0djaSkJKQEheL4d38i5qn42wU+FHL2aPmnA7Pb1MD4&#10;T4+Asra9nrntGTMSQxI3mtJl4paZlInzdxbiUbBQ+oimgklUaS8oiS0NcuQd0H5Rmt61ZUZRjpWZ&#10;UXASdRslqqe8u+TVDmVWP/s4wS8JK/V3Iqsbe600FafO8kYvnRzADxhAs1QyxN+qjyz5u9dbB18e&#10;DL0Feii5tiQPAHKOdEalrZV4jttZZrPyLJqRzKv0GVkboRtHI8mOStuIC32klZbbwT2S7krEg/aR&#10;HvqmAuRJ4v4ePhtB+y3ppksDBQlsA215diiCPsO+5/pi3b11/FzHm8THx/NxTm3Pnz/XeZjaQujL&#10;QkOE3WNcb9gddut342a7QQh190KIwzMkuHrj6Fd/4MW2vFe7SPDyg9v+01AppJkGWsiMOpyCaGkp&#10;MT06Dlb/TGZH74GmZt8W06TWChKteEChzMC6W50Rk0yZEhgkkhQUpF4jpceRR0mVXWhPKEXl0jlt&#10;Pqd8vBSxS9O+JKhUS1kdTLSYObKdA7BzxLFsz5PegDqPOMXO0PNelv3MM6q0MMTfpACcdw/2t71v&#10;8xqItB2lzMYyvHrLqGujEJcex88pAcJ/oUyMhc+w6vCb3AyeBr9CHvYBLzafKFSZKM0EMyhe3KWC&#10;lOAwnPyFPkyRoTXyX5lpILaOplz/2vIXrP2zy6klZiSi+q7qfH1bx9tRbyUJDg7m5uDgoBNMbSH0&#10;ZaEhNDwMB3+oib0/1cShik0wu0UnXKnXGT6nr+J8pRYw6dBfeOTbUaSnQynL/sv3u3oLV+t2RuwL&#10;D1z4g+YqmQbEJfAQ/deJ9/CFMj2DV7BP8PLnXsTboGw4FoYTEO/2ZrYVKhNIHU5OGsWZep+8goOf&#10;l4ciNe9Rp+9CrkzHUqPmSMogd/Et0OulKFxKrEM38/RCKD6E0o6S20sDImkJtVNpM/X7iwbcfvTG&#10;ocHnstdBaXrYiF/JFmSK6qVpXfKCKYF9HsjKVCDBSp+X9npnR+aCvBCqtF9kXhFEpkRyr3yL/RYM&#10;vTQURp7qF/N2EsxPInBRL0SfXAnP3r9AlSLulP3DgETY+SWgzPL7ogum3+UbsOhD3yqRodkHWivX&#10;wFQsBXxV21wNc83n8nMqAFBpUyU+Fa/j7dy7d48HNtI0LBktR+mmZLWE0JeFhjAmmMt/qYFLNdvh&#10;XMVmsOo3ESd/rgOXnUdhPWIWjJr35iWOaPO2ib5hthe59yQSvf25J2nSZgCsh8/gtQId5q3D2XJN&#10;EXTrLg59WRHJASE49l11hFrZQZ6Sgkt/dUSErQN/7PWmvWAzYjZe7D4OoxYG75xKVWXIcKZMIwQY&#10;v1lkmfLvkANXkz2XRPnZmp04Uux3JPm/u5JFXgM5MhSpmH2pFmTs3/+EEsvTJ0/bNWlumI6PMCOP&#10;ks5f05Q76+1xc+DdbFGlaVuK4iXvsi8zei4FEtEboznn1yH9DmWW6y0oE92QeKcTE868D5KUJCFF&#10;/tIbpcxC3y/6nhfWvh9Eyv124i7vQOTBBUj3eITgpQbIlL0v2unjWH8nEF9Mt0KjLY9QbuV9JKZr&#10;XgTou5AeFQuVXI7nWw7i4SxxEse/An03NJTrgT63H1b9gLHGY/nWkQHnB2CdrW46Nj+Eh4frPExt&#10;IfRloYGCfsa0aAcXNljcGzsPJ77/E+crNMelP9si7O4DmBuOxfON+5EeGcPXNJ+u2olrjXvAZtRs&#10;RDs+xxXmUZ6v2hpKJmw32g/CiR9r48X2Izha7A9e5YFqCd7oMBh3h/6LsxWawVUQ21Ml68Fq8FQ4&#10;zFqFEz/VRqjl2wdpeWISTpdumBO5mBvaUknpZnfessbZUvWYoPfH0W+qvTdZtseRCwg0oezu7yc+&#10;NQxrb3biU7P/Cc1k0vYUEkhaQiThe8fTuDfX8xBCS0Zmr4HSDgZK9UdTsRQ8ROk+ybukbxKlBKSp&#10;YJpdU+sSbT2gwKRcQUvKRA8mmB25p/mh0Osiz9M92h3F1xbn07PqGwv6Vx2NywVz/9xsvRaui0XT&#10;HU+wyjwA382xRpllduw1CBc0CN1o0ffStO0A3PlnGlz3nxKuiAhloKKKPhqAPq9iq4rhlw2/ICIl&#10;Aj+v/hnhKeJHE/8/oUu+rkWEviw0kGDqt2uLzdu2Ym0nQ5wu1xjb6rbDsa//YILojFgnV1yo1hou&#10;O45yr/BidX2cq8QEtWZ7Lnh+l0xx4Y/WSA2PwpnfGuEy8yLpcefYIHSqZF3cHTaDieV03J+6BK67&#10;T+DexIW8xqB533FMgGvAZvQcfmzc0pB5rG96EEn+QTjJfo7dJEqv/iqU6MeB2cNpy3CcCf3JX+rg&#10;do+RTBTP8+tv42bnYXi85G2u26tEJPlgyY7aCLd7JLS8B9IS9SwwDeq5xOx1KEnB+tZ7kebFnkBr&#10;nXSfQN8acpdJdGcxo0he2i9K07MUTUmVsUko6WdTRC8ts+WadVbEOCDRpqdGBIzEsceZHvh146+Y&#10;bz4fGeyGYa7FXGzY2xupT60QvnMaPC9vwNYHW3MEVSyqrn2AS06RKLnIFj8vthVHMBUKHCtdHa57&#10;TvAbwSh2Eyg69MXVUKzUw+CHKL68OMpsLoNeZ3thuz3tYdLxPvz9/bF27Vps2LCB2/z583WCqS2E&#10;viw0kGAOHDgQrm5ucDhzCZYTFsByxWYc/7Ya0pgIUuSg85YDOFysMvcoz1VoCquBk3G2XBMcL1GT&#10;bz+hqg4B18xwrPgfXNiOFa+OBzNXctENu2PP7+Lp58gSE3G2RgtYDpzAPEo7nCvTABertkS8uw/M&#10;eoyC7wXKGsA8prSMnME4zsWTe6Dmfcay57/cQ0iaREGnFC9j3MIAjxasx6XaHfB40cb31i80/tuA&#10;i/R/4RZug5VLaiOIea+axMvOH4eHn2d9Iqgq7b0jr5LypdPsL808U1Yi+vulFIA0pUsJFcgLpfuJ&#10;ZsyonfbwCdtR5OEWSLSj1EWaQcE8VfIwaS9np1OdUGR5ESwY9RUitk9G5K5/cXRrT3yz8BukyjUQ&#10;4vkePp9lBbfIFNRYfR/lVtzLPQutMVICQnC5DsVZ0/cuXfSbAB7oQ9HU7141yBenn5/muYR/3fQr&#10;vlvzHS9OruP9hISE4MWLFzlmZmamE0xtIfRloYEEM3c9TEpufeOMBU79XIeJ4atbFJTp6TBtOxCe&#10;xy/hepOeOXk2n67eyY8v1NDn07dHv6qKQGNLHPjsN6RH036MbGja9kyZhlxsU4NCsLzTVCyp3gvy&#10;xGTuzR4t/jtCLO/x5ye4+cBh/npEOjzja6u3u49kHmxjOMxeg+cb9iHRJ5A7Ya7sZ54qUx+K5OzB&#10;2/vUVT79SwMfJdDOPQDS8fnfW+JKnU5QpKTxtSs1dC1Tlcn/JXF/FHAda2bUgsfhN71V/hhmfpdu&#10;wMJwHD9Wo76Wu01NButP8y13cWURuZbvQB0oRIkOaLskRTSRR0neJnmVlOaPpm8pMxEdMzL8TiPl&#10;8YzswViD471njCfPV9vpdGdcm1wd3qsHwGdJb2zc1xefL/6cJ3h/53tlnunb2vOKXJWF4gtsEJKQ&#10;gaabH6HaugfCFc3ic9YI1iNok63I0M0N7eGlrUl0Q/Tyq5cnWC+/0tc0fe4V44W9j/fC8KIhym0t&#10;h1/W0v4lHflFNyWrRYS+LDSQYFI5L8p4QdkvjJ6H4bvx1/Bk2RaKvxYe9RKVXIEXYcl4sOMEIoTp&#10;SgrHvzVyLlzMHsD/yk0cKVoFqaERXCxJfNSQp3mxRltcbdiNt/eeexG1R58QrgLP1u7BaSaK96cs&#10;4V7lsR/+xD3msVr2n4TzVVpyoT1TthE7/htXmWD/yV7LlW2HcLHdS+8q1MYBN5h4J3j44lSp+kgO&#10;eHkrr0xN41PFVL7Jbd9JXG3clb8fIuLeYy7MjxZsYM+rh+vWK7FxRC08WfLm1KPbgTO41W04nNbv&#10;weW6HXlgkhoSaRLst0X1Ppq/Fuv/mAFXi/fUV6S8AxTwQ4WE1QJJ2c0oOTcFFdFgSx4nZSWib1tU&#10;FlLcliPdYHf2NhUNOn20bmkXZIe7TBjDFvXBlcE/4djwEhi16k/oLdVDs8PN0PJQS55Z6HU6n+qM&#10;s85UaubDSJOr8N1C9nsTMzDfxAeGJ8TZD/xo0UY8Yzd8okFfLxJHCmIlo4w+lPM4nxGyMekx6Heh&#10;H9IV2XPxKbIUfL3qa1TcWhFUH7XJwSbY9VBXvisv0N8zjXVq8/Hx0QmmthD6stBAgvkyl+w/qDdu&#10;I35baY9URSZGnXZGfOqribXlykz8xe72N9lSqOZLlloF468tj+F2246L2rsyBN3oMAiuu4+zoyz8&#10;vfsxfpn3sgwVbTNJDYuESiZH1CMnHqV7pV4X2M9ciUtMaG91H8HFOTkwFJcadEUZL1/0778EBkec&#10;hJ8AJpChXBRvdhmOEyX+Yh7rfWQxzzEtKoZPudE1Wme9N24eTpdqiJTQ7AAJE/1+eLpiO250Gsy3&#10;xhw5MAj7F3aGebdRb9RDNOsxkgdFXa7Vnq/fyuJevtd09nsoqte8D23KfJXLzANf8cdSRHi9lgw3&#10;NxS4OpCZBz/LnrqjACJauxzBjLxL2nj6B+svfWckGvVDokU/yM/fzs6Xm53oR6NkMeH0n/o3HvX/&#10;FSeH/YQBK6ui5dGWvIL/Dyt+gGcsJfF9FardOc+cipd+GORZllp2j894RCXLEZOigU2Lb+Fm+8EI&#10;unlHOBOBy8xoCwltIaKPne4fP8DxpiT6P677EQkZ2bM+HtEe0FusB71FerjgcoGXgEtI13yRgP9H&#10;7OzsXskla2BgoNtWoi2Eviw0kGBOmjQJCoWCVykZcNwZehPNEBsdgxtDmiE26tW8bZFJMvzE7vwH&#10;n3q5VqJkglR2hR0abHmEAzdd4XPyChQyBQLj3gwVTYuM4ZlUqExTzY0P8e1MK0Swn5kbOfNsaaD0&#10;OWeEY99Wh+9FU5yr1ZxvZyFo1tLsmhkqJCVjrY0fqq1/mY+OxI0CjRwWrOcBQOF2jjx69wLzSmkK&#10;lcT8Us22sOw3AadKN4DzlkNI9gvCqfL1c7xNt90nsXJWDZieXYKbHf7h7XRXGvXwGSIfPMHF6m24&#10;GJ8uWY97vrmnnfnm9xJ1cLV+V+blvtw8nqlU4eDXNbGmxS6kxn/AVox7zKiYNgWMdGHGvmnyhw8Q&#10;f/5PJO7pAkWcZXaqNXXKIw1CswHeQ37H836lYDTkF7ReUx4HHA/wgJNe53phox1tSH2VH9b+gKZ7&#10;6cXmn1nXvLD8th8qrbaHUsRyXlnsM7lYvS3ic31OGocS89PnRUHe7wkG+y8sfCxQfE1xnvKQoKLh&#10;TQ82xc/Lf4ZtAKWZ0pFXaJzLbQEBAToPU1sIfVloCAsLxYSJE/kxiUKDrY+5YIb7+8GiZxXcdaYc&#10;OtmMvuABe/8EfDvVBAOOUj65bA49DGXPewS3iBTU3ewAmTILQ8+44os5d95a8FfOBkGZQsU3oxeb&#10;YYWnIckw94zFOPbziZAEGUrOvYtoDz8cKVaVCxXtBaWIRoJyx45iRmuYg9ng+uvsNz0Eei/2/66A&#10;FxPvI1/+DuvhM3F/8hKcr9YaF2q0wcU/WuHZ2t242qg7nq7cAduxVGU6m3ArByxaURXPnxrhcs32&#10;fO2V9o6S8F6sps/3rN7sMJh5jG1wvXZ7pDCPVw0dn/q1Pg8uinV6WUeTshDt+VEfR0ddgooN1B8E&#10;5bCl3KOU/J1902Thpoi7Xg6xRuX5Xky+XWEJs0nMKJtMPLO8/irSJdpt85btMFwwB1aEp2EZuPct&#10;jd/XloK1f/bMwPkX59H2GKU3ehXyhqptq8Yrq5Cl5mU/KyMhXYFf2Pem7d6nqLJGXMGkmyvaBiVq&#10;Kjz608pLNZv/wNLXkq8b09YR4q89f+Gq21XEpLIb0LdMievIO7o1TC0i9GWhITg2Cd8N2Iyq6x5g&#10;tokPyi2yRcVV9lh02haOvcvhrGW2MNr6xqPIZAvU2PIUZwe1Qsfxa5AiVyEiWYZ+J15gr10wkmVK&#10;FGPidd0lClVXP0C1tfY4/jh7ypN7lJsf4fTefei3/gZmGnnj6/k2XGhNXWOw1ToIZZeTGwXccIuB&#10;3nRLXH0QgFOl6iAtnEJIs6HhkwSzEfNqKW3ruCueKDnLii5xcq83Om89hLsjZvB1UUrEQFtieIKG&#10;Si1wjnmc0Y+dcY0JplHzXggwthCexTzJ1EAsPdsYsSnBfGsMRd2mhUUykW3NvMe/mHAOhv8lUyxs&#10;OQZ/992K+Oeu/IWF2z5EpP0TnszBvM84BJiofybzipmXvKtML5wcdQpZ78nCQp4oTSGrofdDe1Fp&#10;Yz3PV/uY2ULWnyUUSPO/jDgmlrHXykKV5JW9IZ6iaSlP6T5mtM9TXTCbJgSo2sq79IcyABZn9pZE&#10;8JnyDHj0KAG/cQ3gxQTzqwVfICghO2Xg0/CnqLCZ9sG8hNK1UVmxMhvKIDo1GkOvDsWIazSf/N84&#10;BCby75Aeu5Gqz74bYkKBYge/poVfERnPTAN5BM44n0GRxUUQmhTK1y+/WvAVAhPoA9XxsegEU4sI&#10;fVloCAsNQa9ZW/E0NAXF591BtYU3MGbDefw18wzcDUph4Rk7NgBmofyq+zj7NAJfTrPAtUHNMHn4&#10;OPQ+5sYFrwwTOreIVC6KXQ45MbG0w86DF7DFJhhjL7rD3i8eQfHp+HbWLbgZlMa48bNRf4sjivxr&#10;iemXPLDDNhgDTr7Ar0vt+Gs64hAGPfZ7NjER5VtMcgUO0XhPQaNFkmQowwR6PBPMX2Zle7Ijz7ig&#10;y/6Xni9tU6GIWFqzDLG4hxMlavNo3jPlmvBkCBQYdLV+Fx4RnOya7d1SSryZ56tjlYk+ElIjmSc5&#10;hO8DvTd+Pq7U7woLw/F4MGMlf+wltzhU7H8YgeeNkeDug6O/VkPQjTu86LDtmDnwPHqeR+PyLEhz&#10;V2NzlXE41nkFe08vvS0Sw0QfSg2YxT2eW12H8QxJaihQymrQFHieoMUwgWPsRudbOzwcXwNxN6oi&#10;/safUKUzL5d0Wy8LKUVCkWmohOIH9ru/YuJM8TK0vkneKXUlOSS0Qye3eNJjqNwZ/WoS21xrobJA&#10;N/hNaYHAOR3hzQSzyFw97tmoKbm6JJ8WpKhNyiCkFsxvV30L71hvNNrfCKOu05zAu5FRhDL7d9e9&#10;ENTf+BBfzbTCqHMvPXRNkMpuvGj7kSItne+vjbzvyBNviApliNTANPmxZ8e4YDqEOPAgn/Jby+vS&#10;330ESvZ3pTbKK6sTTC0h9GWhgdYw69Wti6FDBqHShP1oOXUf7vWrjipTTyLU4Ef022CEB8888d1c&#10;C3Znq0SNtba4Mqg5dv3TEz8uskeZJbZMIO0hU2Zvydh9PxRVxx+Dz5CqcI+R4Uvm/X3JvIX2h12x&#10;YuhA+Pb5GR675uKb+baosNIeJi/C0f+YE/oefYoGS/bwn7Hwhg9KLb2HobnWSdVkMlGuy0ZWPfZv&#10;aWb6TCB/YB6JmWcsyq+4j88m3mY/I/uxtN544sdauNVlGBOlAJz7tR7u9JuAc5Vb8O0lFAjkyLzH&#10;9WVawvCwC98YH5nojSXXmyBDoUK7fc/gGxKHUKv7XGDp52REx/LtKPQ71lgEoOTwc3DcegQPZ6/h&#10;U7FPVm7nyRnuT14Mt32ncGfINASbWcPScAzWVZ+LMx3nMsEUKkvIFXi++QDO/d4csqRkqGQKnnwh&#10;xDL7xoEgL4her1vuDDQpgOeqS7AfWhlJ97oj6nJ1yBOYYDKHQ/WZHBd/aoP4b71h/t1YRI1yBn5k&#10;zyExpPqdNEU7hBklhs+9dEzbTenbS7PLtIUl1y6OpAemCFnRP0cwP5v/6td8gukENDrQCJ8v/Rwt&#10;D7fk+zNLrC+B4iuK43HoY1TcVhENDlB2+rejYjdk9ZfbISQxAx3Y53n8URh+Yt8ZTQum76UbfH05&#10;0MSSR0Lbjp2Hx4s3C1dFgpLz0/T4R0Ll2T5b/BlOPjuJimsqwiniZaCbjvzx4MED9OvXD4MGDeLW&#10;q1cvXdCPthD6stAQFhaOOcOrIfbRLCQyb8jL7AqsDGui4/h1CDH4CY2mHYRTn7J4dGwH8/QUCLg7&#10;BJ5TymPH0N4oteIRPKNS4BOTxoWO8IlJx+z9N+E9qDJSmYiSB2rkEo0yM42Yx1oaMec2wmtpf5Rb&#10;/RC9jr1Ahu9BHDg8HCN27cHlg39zL7XvMWdMu+qJWszTeJ2mOx3xOfNWqaNpLGq3wxHFmWCuNPND&#10;7yPOqLLWAc9CaFc/eGky2p5yZ9BUZMTEoYvhRhw6fodnKqIIV9oOkhoQjPFLLjLv9w5/H+bu5hh4&#10;pDsSmMdKXq6FVxxkTCApkcOdwdNyvF16uwtv+uK7sddwe9oqXGvQBadLNYDFgIl4tm4PXuwgEV2N&#10;S3+2g8vu47haszVW1FyDM3X7MXFLwr1x82Hcoi/OlG/KMylREnq1YHrl8iaT/UNw9OtqcD9wRmjJ&#10;xvPoZTz7txzi7v6LFwsrwe/idZ4VSPFlGs783BBxn3vg+jc9EfHIMXvPJgkgCSft9KA6nrRN5WWA&#10;cnYhbepUyjxEewXPAbHGe6GIi0TUqTWIPrEKIasGwdugFIptoB/0Egr+oWjNUUajUHFlRV6PsfTm&#10;0mhyoAkuuV7i3lCjg42ER79JeJIMX4y7hZtusSi1yAa+sWlot/sJn5rXJJYDJuEku4G62Wko/15Q&#10;2kb/SzeFqyJB6wYaKOgy4/YMfLbkM6y4uwJVdlThSdd1fBjqLXTqAtK6bSVaROjLQkO6y31ELiuF&#10;BKs2TAxUSLS5BCeDsjAYtwwBvUtg46a9cBrwOwJntUemSo5Eu14InFaGCUNddD3tyzPWKJnnqRZM&#10;QhnkDo+elM4km2SZCsZjuyD27HrIQn0RMuVvtNnzHItv+UPhuhQnDxtAf9UOOJ+tipj0TFRaY49b&#10;7rEoufgeL+1EjDzuisr+Xii50xyfRaXxsZ3GonZMQL9lgkkBSWOPGkN1oygOP83eq0aBQie/q4ar&#10;W04hPU2GP+ab449tz2Haqi+u1usCSihPtGWeJK2ZrrEMQYfd89B8yzScfxqNz/61wl2feKy4E4Kl&#10;FTrAef0epCsyuajT++166Dm+n2yMfWWb4UzZxjBq0Yfbi+2HEWJlx7MXHf++JvNMh+JixUZY1fII&#10;zv7ZCb4XjNnjeiPUwpZH81JEbUpoBJ9+PlSkIh4woU0JCYfz9iO8Asvx4jXwcNaqV/rYcck2PJ/3&#10;G4IvLsChojXhuHQrb4/xc8GxYtUQV9UDRiV7w2UXbeFhkDdJIkn7OCkzIC37kjCS50lQRjXqVErZ&#10;VozdEMxTwH9Gc0QeWILQxSOQYHEakbumw2RQCXy7+dUN8rRf84DDAV4mjITxiusVlNpUCtNvTcc/&#10;V/7Bt2u+RakNtLfi7VBh6M9Y/9ff8hjV1z8QJck6BYydq9gcNmPm8pzId4fPwIkfaiHiAW141TD0&#10;MVEcEU19U+IJDcTkUL1S8jDHGI3h+1/zWrtUx3+jW8PUIkJfFhoeXXKB+ZSeiDdrBEWiKyKPNoN3&#10;319hOG4J/Hr/hATjffAdWRM+/1SBPMIHCZbNEbTkN3j3+AGOETI8u/oCpmvvMOFUIFMo85UR4Ab3&#10;LhRBkk1mBruLG/0XVGkpkEcGwmdoLYQ+uouEmGgk2/XHsUN90X/9ajw7Wx2usSp8zoQqPk2B5psd&#10;+BooiZTLsEb4LSIQ9V2jUYEJsB7zAOskytCUPYYE0/C4C2afu4V0059xedMmJLLrJDDHS9SC3kwb&#10;bLobhPILLFBs5h0sbDcJxo2789dGU68ll95Dj0PP0GzUZvQ6MBx1NyzDsLPuPPDk2osolFtphzHH&#10;n8DEIQDV1zzAdptg/rO7H37OXqsF7l+wgMeRi7gzZArO/NYEvudNEGxmi1Ol6+PUL3W5R0vBRSta&#10;HGTXm+LR/PVwpMQQApebdkCCpx9fU+Xeb+0OfO2VpoDPlW3Et8TQlG9uwXy8eDsC9pbBi02LePYl&#10;o+Z9oEyXwePYRRz/oSbiXD14ykDbcbn2Qg5nRkkR1M4J7fGkfZ207NuTGW1boUopRdmYP1cO/1l/&#10;w69dY/i1bY5090eI2DENz8bVwjzb5exBb4c20NM2E8ptau5jjtLrS+ObNd+g2HKmwq9BNx4vwlMw&#10;4bIHuh50gt6/luh19DkT4JfvU1NkxCVybz+E3aScrlAfAUYWOPZtDSR6v4wC/yhyi6S6mDgVDafE&#10;Ex+eEz+HARcHoNTGUvhr71/ocqILv0nRoRl0gqlFhL4sNDy97oKTgyYg/vrPSPc5hOjLpeFl8BNc&#10;ts+GZ88SiDq+HH4T6iLmUg3IwxwQf7M6gteWg0f3H9lduxy3Nlnj+JgrUISaId58IrIUyYi9fwQ2&#10;neoh1WkOe0wSFNGh8CXBzEiDMjmOCW4L+I6th6hjy5lg9sZz4554eG83As+Uh+UtG5Rafp8H8VBk&#10;7tczLOEXFgNvg0ooHxGA6ZZnUSEhFr/KVSjNBtv6Gx7iSyaYvy29j/1GxxF/4zcEDvwJZZfbc9Fc&#10;NWs/E0wrNNz2GH9udMDAg47o+/d02A6dyrcsRKfI8dnMu3B+7gbXvuUx6+pQNNt+DJWZl0uCefJx&#10;OCqtsof+3qeow8TZ4NgLtN/9hIvXH6z9i+m34e38AKlPxjAvbxefPg25bY2UoDAcKVqZV3WhosRm&#10;/adhXZvD7Lger+/puvcUMph37p+QAav+kxB08y4PQqGUg7QW6jB3LZ/+ndt7Pi5NWQ0Lg3E5HjFx&#10;Z8hsBOz/DQ7/jsKjeRtwqU5bpEVE8zVTKs8W5ywI5viX22V4lCxF2eaGyj9S1iBK8E5z3JQljnmh&#10;qs5J8J3WkH0XysKrdxlk3k1H7JrNCP13OC8j9S6GXR2GaTem4bctv/GIzh/X/gi9ZXpvFUyagiXP&#10;8ps5d2HpGQe9yebYe/+/i1h/CPHu3tnT8EolYl+4MwGN5wnXc0ckfxTkFBsyo/2WlMmHjsszI+HU&#10;gGC2OdYG7U+0x/drvsd4Iwq91aEpdIKpRYS+LDR4WPviYM9/kXSzLBJv1USCRUP4Ty2FgBn6zLOs&#10;jdD1I5nYVWFCVBXpXteYYNZE2PYK8OpXHrIgD9xcfRN7+p2GPOAoIo/9BlWyF7wON8DGxssRZ/Qr&#10;MvxOMo/TBX6TmnABSHachtib5RAwsxTCd81Egnk9JFp3ZY87wfcU+hj8DBejDlAleXBRqrf+ITYZ&#10;P8OjoX/il7hINHlxH38kxfG6zT+HZSfmLsIEsfh8W5wzO4t4098QNPIXJnZ34RCYhPYHnNBomyO+&#10;mmuNFjuYILnGoMq481iy4Bja73iKM08i8PNCGyjC3ODRrzS23+iKdRaW+GyaBfN4rLDTNhjfsUGd&#10;9gR+M98aN91jUHuTA/eOKjNvc8yE+fAbVIK9p8ow32+GYz/Ugou9MyK9YnGoWDXYT1+Oe337wGzs&#10;MuwZcI6XNaPIzFhndzwJSUbt1Q/xcPFWPN98iGc3Mm5lCKd1u3kCBKLjIWds33QZVn1fCib1y81O&#10;o9nNTXmcbN4VrVdb4Urvsdxrom0zFNASdtcexn/35Z7neyFviKqk0LIkOd20l5N5mopSgfAeWwVe&#10;A8vDt1tNYHUWkheaIqbPBvY5vtsDHHJlCGbcmsEFMykjiRczbnaoGYqvLQZVVq4SK4y5Jt5os+cp&#10;Pht7i6fC23k3kN/AiMHjxRth2o7qpmWT21vXCOS1U7058uJpmptuTJinzisEaGD2tMr2Kph2axrP&#10;7kPFvnVoDp1gahGhLwsNAY4h2NVpLp5v/xvXxv+D6CM1ELm3LHynlkbg7DaIOtUedkOaIca4POLN&#10;piDBtBRuj+8Lhz5NETD1b5xlA/LW7ieQ/nwmIg+XYaI3G95HGmFL2+WINy6HeMvWSHG+B/8pVJID&#10;SDBrichD5RE0vzT8p7dDnCkTaiaY6b4nEXezPLwHl+Eb8ZMejmIDsxJrLQPQd+V5OA2oiJJxEagQ&#10;6offU5P4bNe39mEovdgGNdY9YF6iDa5cX8kEsxyCx5XEtwvtYO2XgLKzzOAemYqizAsdecaV7/P7&#10;beV9DDjliuJz7/LCxDbsccnWF5iH+QtWnP0Ll50C8fk0c+5ZrrYIwA9MMGmNs+XupzwwqNyK7K02&#10;5dY8wuPp3RDwbxm4Xa0Hx65VcKRcY3w51ggzamzFjjKd8Hj3aQTNbY8H85fj1GRjXnfxeNEKzAMN&#10;wbOQFFSZfBau4zvytTUKDqKp19zQOumKFWdh1W9C9h5NYf30etMBSLaogJ3lWqHSClvcX7UbVoOm&#10;4lKNNrhUux3CrR/AhIkvJW1QQyJPWZlegdK10UO+Z0YlxmiT6xeA/Mcg+I9gN03DGiC69VqgP2vv&#10;xIw8pvcIwKb7m9BgfwNU2FaBCaQKLfa0QPczXfH10qHof8JLeFS2YH27wAY2vpRdQVxCzO/hbMUm&#10;OQn6RYECnymxRC1mNAqQ7jdmRv35EdqsFvbv1n6HzfabuWBe99BQbbBPGOpXtekKSGsRoS8LDf6P&#10;Q7BFfzHsl3bAxs7LYTWiCy6PGYmYi78hbFs/hJyuik2tViDSqAkTzG5MMMvgUN+ZsOrUEgFTSuNo&#10;5wlYXHs7Uuy6sueUQ9iWjnDb3wLb2y5Cwu2aiLtRA3HGmxC+haaRMhF/uyGiTjdEzGVD+AwryUSy&#10;AhfM1BfMI71VET4jmOiaNUScSXVkypPwNDQZf006iGeja+OnlAQUlctQJSURRxQqFDvvjq/m3EXD&#10;LQ7Mg7SFg81m9rxyCJz8K0btscDWFWvwpMuPUKUl4bt51lhh7gfvmHT8vOQeKqy4z6doS7NjFfuj&#10;iT65Ei8GlMK8aw35dPBXE83R+9hzLD9wDSWX38ffOx2x6KYvv/YjE98kmRIVFt6Cg2FVBDHBtDjb&#10;Ft49SuHI702gN9sa8+vuwMrpk2Bm74iAiY1hbDgK1xffwO12Bvin2SR0Z56jpVccqkw8hWddy8Ok&#10;ZR9e9eXpaiGBNntNGS9sUWPhTSw/ZAOj+p3hf92cX6doZePW/ZnXXwE7yrVExaXWCH7ujmNU4Jv9&#10;jJtdh+QI5rFvqsHsRSRcwlOw2ToQw86+ZasGBQQ9Y2P8nkyYNIuBsjj73RVd4TuyUXaFDcp8RwO/&#10;kJLvfYK5wW49au+thco7KCQLWHtvLU47n8Avq0dj1PmXKehCEmUoMTM74QSVE1MLgxi47DiCexMW&#10;CmciQVpMgkn9Q1HI1EeUNIKyMn3gW3sR+QL7H+/nAT5U1Huf4z4e+EN5ZXV8OBQVu3TpUnYjuoLb&#10;zJkzdYKpLYS+LDQkhCVhbdNVuDmjP7b0Poa7vfWxuu46xF0thWT7PfA9XB2bWy5G8tP5iD5dComm&#10;dXB14jBcatUXsSfL4tTgyUwwdyDGpAFiLlVknmNZPNveCnvazUGiZQskWDRH8IpWTChPML2Uc8GM&#10;t5iCpAdTEDC7ApLs+zBR/TOXYJZF9MW/EHu1LGQhbohJV6H75A1w3jic56/WYwNrdWZutzzRp8te&#10;6M20xODTrvhmji2e27KfwTzhkNklsOa8HZ73LoMLhg2R4WCKDXeC4BWdhujzm9Fr6iYUX2KPR7dv&#10;4sHBjXywjjm5GvfGlMUWi77IZJ5RtxlHsONeCO4MqI1OM/bwKcN0JtL02NL/WsI5PA1d/93JBLMK&#10;nGdUhdOp+vDq+SvWNegOvVl3Ma/uTjzZ0Br7L5yFb//SONRiAq617wO7VpUxaOAcdNrvxBM0VJl0&#10;Ci96loNx4y6wHvYvPI9cyP5gGCFzOqD1hG3ZgtmwG5/eNWpUA0l3O+DZrOqIvlwJh39tiJ9n3kZg&#10;dDKCblvzvZ2m7fsh9M59XG/ck0fY/rPvMfY/CMHS236YZfRmpRRlZia31D0q/DzNClGllUhpfAvB&#10;7DuB0uwBlHCHanDSJMF/CGaXffdQZOl3qLw9WzApOCVDkYqfVg7FiHMvBTOUCWaZpexmhYlly4Mt&#10;+fStGNDnZTt+ATyPUTSTiFChbwrwoSxL6hwNlPaVZtY/UDC3P9iO2ntq8y0kRaYXgY2/DYqvKs5r&#10;ler4cCIiIuDh4QFPT09ud+/exbRpVN0gfwhDvo6PQejLQkN0eCzm/7ED1yf+g119z8K6dycsqr4d&#10;8SalkOp8AJ47/sTm1muhjHVA7JVfEHetFW5M74fzPf5FskUVJpjjuWB67fmLCV+2YDptby0IZlOk&#10;Oc+F34wfkfrYHKrUACaWLSALPIvkh9MRvqsu0jw2Ma/wDy6YiTfK4cWsaog4WJ6J5m9IND+CZKsW&#10;uL1jAaz2zcQ3Shk+YwNwNVUabs8+gostB2LV8AGYbBSI7+fawefedMRcq4jNDRbiuvVTuPcti739&#10;27LfdUN4t0D4il7Y9k9vlF72ECF3jRC6oj8fVEPWDsX9MeWYYBogMz0NXp1+whGzZ3hg+Dsmrjws&#10;PDsb/T3PcPyaNXwHlMelnTvgvJJ5cTv14dP7Z2wbOoWJ+B3Mr7cDd+b3xMFZw3Gg+RTs6T4fT8fW&#10;Qeiqspi3ezqabX+C44/CUWfCQfh0+xlXa+nDtM1A+F95+VpD53WCPhPMNecdcemPVrCftgJOc1sg&#10;4MBfCD9TBdFXKuEICeYsJpiJLyNLuGBa2OJy7Y448f2f6LTQmO8ZHXfJg6cgzA0lnPhluiXfypF2&#10;iwnmlDuIq69CQqezCFs8PrvSBnmgtMZJ21LoG+7HjNY735JGr9JiR+gt/ZFHdapJUyThx6WrsPFO&#10;CMKYUK62DEBcmgJlFt9DQkYcvln8De74ilMxhD5bkzb9EX7v9WgnDUOCSTcXlBDiKJCSmoKYmPzv&#10;I02SJaH7ye5wDHPEzNszUWRJESRmJKLI1CJwj3ZHpW2VeLpBHZpDt4apRYS+LDSEhoViIRPI4wOm&#10;YEe7bTDv0gnzauxD8O5KiDAbiSfLm2DvACqiLGOCWYIJaXdYz+2CEwMnQeGzEvsN9zHB3Ar340OY&#10;8JVB6NpycNzUFvs7zkSSVTP4WJpiRY0FSAgMhyzsJvMsRyDD/wTSnWYh+ggTVK/NiDX5nYnzYnhd&#10;r4yLR5lg7iqPiCPlELKhA+JMyyNwbkmYXTmOH+Vs4GDeX+dIcxgNH4q9Tf+FyaD62PM4Hr/MtUXG&#10;s38RdKYuVtZYDStbB/j0K42ZQ0cg9ky2F5lk1xuBC0rDtn9NVFnzAgl2pnzLDBfMFQNgOrMCTj+a&#10;C7mPCzy7fQszY1N4GZbBzI2nkOFqjzQ3B95nE69649+Fm2A8fQBuPfOD07KqeHCoA3x7/oSJS/fx&#10;lH9b6yzHnQW9cGNUE2xpuABuexozT/s3Jpi/ccFsss0REy55ou6kgwgZ+Qcu/9map+ALv/+Uvx73&#10;yDT4zGjPBXOLpR9O/lgb1r2GwmxWZTydo4/wc38g5HAVnCjfDOWmnIfL7B7shiS7zBgJJqUCNGrY&#10;AefL1EODSeeZYPrx7RtbbUL5z89N/xMu2Hc/OFswJ93BzTkJiB2+CjHrN/A1y6uhUXj0C/vZJAj0&#10;DT/NjLIBUbDQq3E8qLwkWzBH7WBuluCJZkGBSut2Y7N1CByCklB9gwPs/BLQcvcTBCb446slX+GG&#10;58sbBU1CqQUv/dWWb9kRFbVgClpGgzAVZn9fRPHboHR3bY63wchrI3k6Qao7SlOwRWbSnh8dYqAT&#10;TC0i9GWhgaqVzKi1DEvrbMXqlmtxcOQYzK+xB3f/7Yb1LVbh9ugeODuTBjMlE0R2d3ukNbvWFScG&#10;TIIq3hIHh5zBuoYrYL96MhKtWyNiT3nYreiK470mI8W2HexPPsSCamsR7R/HPL2RCL13HGnBFrg6&#10;fjgs5xkg5kQfxFytgOgz9fDcqCo2Xf2LCWY5xBm3R9Ay9q9pRYQsKYslo9aiVFoEvsiUo1OUJYxG&#10;DOOCacXEb6djEsouskWawwhE3B7HBHo5EqzOwm5gTWxdtQkxF6pDmeiOZPtBCFpaFnf71cK6A+MR&#10;sbECfEfX5QISzG4Czi6tCDP3/Yg7vwWevUrgrpERPPqWwekD8xA0+y/E384uL2bln4J5w4bh4MI5&#10;CI1Khueheog+1AM+7Dmjx85G1SknsKnuKlwZPwI+g0pjdd21CNr/B8K2lM8RzD/WOGDS5WzBDB9f&#10;E9frd8DJErXhu3wsIqOiePHkawObccFcddMH95pUhlfvUsz7rgCzDrXgsuQPBO6vDJM6HdF69jH4&#10;ja7N12qJbA/zHrxGN4RJlRqoNXCfIJieWLn5COKNKVks0zO5AnEunrxSTPs9TxD0IAPfTr2Di/Nj&#10;ETlnPBLXnOVbTebYeGNmc6/sfZoUAUoVUf5mRtsmXouj4YK5+kc4lGQ3F1ez23IEk4m1tX8gyq+y&#10;xwP/xBzB/HrZ15hgMiH7wRpGmZGBy6yPcleU+U/Io85vBTaaeqWtx8IeV0o5SenW8iuYxBW3K2h1&#10;pBUGXxqMYiuL4ejToyiyTCeYYqETTC0i9GWhgQRzyp+LsIwJ5rDRl1DB2w0LB8zAruZzsPiv7Tja&#10;bjQsdtqzR1LATh0mPqPwbHVTbGk9nw240Tg09Aw2t/4fe+cBFsXVvXESS758/+9LYsmXbhJj7DUa&#10;W4wNsCf2xBaNmlhiL6CAir0A9t57o9kRRUWxYEd6l957b7u8/3MuQwKKipE1lPvzeZ9d587MLrOz&#10;M/fde+45hri5xhoJdm0Que2vG2bS5S7IenwdJq2mIcwzlhxna6zX1YfXuYO4PKc3Do8ch+A57yPm&#10;yOeI2v2ZcsNsjLgT3ZF8bzLCTT7C7StdEbb1MxgssUCruPv4T3YyBoSdxIlRI7CsxWIET6iOU6dn&#10;ouOaW0i5MQyRdtOxsN4CJF85TDfGhnBxOoVY6/eRHeMobpihqz7CnX6N8HhfG0Tv/wx+vzVEZqgF&#10;AsbXxaH1rWDrvgVhi4fDq19NeO5eQTfMTxFv+amYahNzaIU4Zjl0Dbz4mzZMTLcjNzMLMYdbI3xt&#10;Rzzq9ymWjBqOelMOYXEjM+oUjIJb38+woIkZYnZ8lHfDXPQJ9DZMQcMVd9B+w300nbAdgT9/DJvp&#10;C3DgvQbwGFALbp4+Ym7oiREd0W38Kkw4dB8BI+pi0dChdPxr4UonulnO/Rjxdt1EhqBBehsRMqb+&#10;nzfM010HINTuOnzGtsSpL75GY+WGOcHSCzMmGOPa753w6zFPxLh4Yt/7TRCQkInPl9yEl0ca/jPl&#10;MhadD0Lo3K5IbXsV6Ars84xEfx3nvBtCUxLnou1L4jG7vCyEAv5Z90MDO2gt+z8kvkmOdF/e8lzq&#10;bNVZuQ2G6y9jzg8doTXTHld8EtBjhzMcgq6hyoIqaLaFU+qXPFzpxvrbPshMKLqgeZHokdbnPS02&#10;+TdMJT/vq9wwz/ucx6erP0W7Xe3E3Ms/Tv8hb5gaRN4w/0GUY1lmCKUv9rx207Cg8WqMHGuBz2Lu&#10;YM7GznQDNcOib0wwr/4KuNpyRX26YV5ojoBZX+DhgtZY3WsvstIzsbrnThyZZomrux4h0eEn+O1q&#10;gisGP2D/j2ORdFUHCafXYUvn3+Dt4I+ki82wvvsi+NpZwd6wJw4Nn4CQ2TURY14HkTs+zbthWjZC&#10;mosx0txXInPDv/F2TircTnXGnK126B5xAe9kJ2Ka3yac+PUXLG6+FEHzPkL82c8QuGskovZ9iVin&#10;gzD+eh7drA/j8ZhWSHQyoP1/jMwgSyQ59Efswbo43Hk4LpicQJxFHQTM/BhxF5oh8I+m2L73e9wP&#10;PIPHE1ojcJYuonbNh9egzxBn8wUez+A8uCZ5B40InP0Fkh4tFdM8Yk91QdDcr3F2UDOsHD0MC1bs&#10;gFHD1dg9aBLu9m0Bk2/mIXr7Jwgz/QwRaz7BkgNr8cGCG+DaowMWHoJX//fx5R9HsOvDVvAZ+AlO&#10;nLWnm8pVnJ74I4b+ZoTRy47gzE+tMHrAVHrPn8JpnC58/+iAnKRgkRVnkZ4RAkc3/POGee03PXhu&#10;OwD/8d/g9k+D8dGI/Zhi7Y2+e10xp/MQcq6t0cTsLmKcPbH9rc+QkJRG7+c6nB8lixumnqUbgoY3&#10;Rua7vnBrthNz5+7A4G7uean0eALs93RfmJmEyCoPoE5QQZWeZ6vi6Yb5gcFFVJr/b6S8mQIsFItF&#10;RqEORicw2+QsFtRpDK3ZV7HY7j7arj+Oa4FX8a+F/0Kd9XWUlUuWBA8/nGzzI9RKcfBiwXMpN+Y9&#10;fSF8P+QOBA/B8pSbErhhcrWXSrMqiWPCuWM/o44WF4+WaAZ5w/wHUY7lPwpHgenr64sEw8yjR48w&#10;YsQI/PHHH38uy4dvmAv6j8L83ob45TdL1Ip2xNy1XTGv0Tq6of2OuXXN4HElL7Iy4dwWeP5YA4Gb&#10;voT+V2vphpkNs247YLvmGqzmX4HrASNykHNxYsIwnJkxD8nXe8JvVEOYDx2JaztvI+F8E6zuYoxQ&#10;l0e4PLcH7X88Itd0RsKlDog/1xIPTn4FU75hOi9Auv9ehJ6qI6JiT9/4DRPP3cMYWvaOKgHbXKZh&#10;R+/pWNB8FXxMv0TiNV2Eb/oYUXtrweeCDcyaTkai7V6sJdcSf/ZzhJp9iMwQcsAXWiP5cnccG0Cu&#10;eY0t3cxbIGzDh8gIOgbfEQ2w+VQ/eHiegke3/yLGugHC1/eD7y+f0T6+QNCCjxFmwmlxyDFlZSFQ&#10;rxYSqUPAJF7pgrBlP8B26gBYjuqKy2sWY27Dtdg3ajVuT5uKzd9OQewR5Ya57lPsPLEN7xvfRJM1&#10;Thi48DAi+v4fak23wuovu8B30Mf4beUxccPcMbwHBv8+H9uNfsSkZbMwp+swJNh8guBtSxEwpQPU&#10;2Zni52SHpZPgP7rRnzfM6xMM4L52C3yHfwlf06X437C9GLDPDT/sdYNB559xpV8D/M/4BvzPXsGu&#10;f9WBy9Gz+GjxTbiEpeA/elfRc/wSxM78Fbnv5OLM/w3A0UU70WjwfaAh7Zwn4n8AhI+5jXPvjkB6&#10;cBwOf8oz9gvcMOf9G6lvpgJ5VdCAIcBvHT0x0/Q0Fnxdj26YJ/C7hQPenT0de5x2i7G6KtN4ln/J&#10;E3nrAc7qDn1q3Pa5cNajU3lPXwj3Fdj8cV+K52Aq9+Xi3DA5gvhZ70tLXwvvGL8jim/XWVdHYx0K&#10;ibxh/qMox/Ifgyfh7tixA/3790dyct7vZR4eHkhNTRXLDx0qXPUiNDQMptvrYoPtcAycex4Ng85i&#10;2ZZ+WNzSDNdMFmH2l6sQ4ZUXyZAZ4g2P7v9GyLbfabmJuGGa6u7AXfNH2DnaGq6HlmCdjgHdMIfC&#10;ZuE6xFo1gv+YJjgxbS3sN5yki30DrO21HWEuznAya4O12gZQx11Con0vUQj58om62GlZnxzmImQE&#10;HETI6a/FDXONiwEm2N7A6OD9MFxhhkub+2LrkEkw7jMNoVu/QOqNZYi1Jgd47HP4XX2Ade2nIHLd&#10;RMy2aomIw7URtjr/htmG1tXFll4GeHTaFYkXOiH6yEfITnAll/cJtuDwtPYAAP/0SURBVF8bC3dX&#10;C7ph/gcpD39F2Jpe8J+YN44abEw3vFU8sQ7kqNIRsvxzJNjrigte4lVt+I2thaiLR3BjcFu4bF9B&#10;N8x12NB3J05uccDudqPohvkpwjd8hvB1nyAu+AQ6TNuGHSN6YpfVFQT1fhudlp7BoAGLEdi3OrpM&#10;WI03Zv11w9y3ZyCiTn6B4yO/Q6JdcyRcPIDHk7/Lu2HSBTmEHL3f6LwxTK78wXMOxQ1z6OfIcDiC&#10;D345iDa/bEPLUeQWOw3Bo+6fiHSBPmcuibyzN8fOwod0A7d1CUWVmZdwp38tpDs/RFTdbJz470Ac&#10;X7wTHw07hHsdFiO3B90A6Cz363sC1/5PHxk34nHwA76LKjfMORdRU4+OtxZZLSOxWNThbD3oPvRM&#10;tmF+3QZ0w7TC8COX8J7+NGy/v00kFP/vkv8iIKGE8roWwHXDbjjOLpwM4oV0IZ3Me/pCeAyXv/Wz&#10;SdyheM4Nk+dTcsQrnzNcN7TJpiZwjy66hNm7y9/FuwvfRZYqS8zHDEosHN0sKTnkDfMfRDmW/zg/&#10;/fTTnzfMfNavX49Ll/Imi+fDN0zD7fWx6eZgDJprQzfMc9h16TdE+cUhJjBejG3GBuVlY8lJjIHX&#10;wI8QZ38K85uuQWZqJoy/WQvfW4HYOGgf7u47j+Vtl8B63FCcmzsPUbs/QcDUTrix2xYWM3fRjac+&#10;THW2IzHQG85rvsXqzkbITbkpEhfEnayFy5Z1scOyHjLJSWaFX0C4zVfihjnDawOG+D7CCq/52NNn&#10;Cs5PG4zNu9vAYOJonN77DQ6tb4N7izqJG5ufgzM2aE9F1JZp0LdujjsbZyN4wftI91ojbpgpl5pg&#10;a59ZcLv0mBzwD4g79SVykh7Dc8AnWHdpCLzOmoi8txl+a8hVfoiA2XSDO/MFghd9gtDlv/I8BXpv&#10;QQhd8Sk54++Qq8qkG1h7+Az7H+Jv2GJpuw0icMeg0Qas7rkLdutuwKTrOMQepRvmJrphrv0EOTFn&#10;MJpcoPmgb2FNHQGf7m9h25k7+ML4GmJGfIaek1ejmvGtP2+Yu3cNhNPxb+C1tDbiLrVB9OHl5Hzr&#10;Q52RSjdMFXzJxQf/1gR91lzH/xlcw6GfZ8Bt9Sb4/PwZ0my2o9788xjadxZaDN+Ome1HweuHD/Du&#10;OGtcPnReJIe36z4MnxlegNOob9D6j43wGVlPJMzvstYFxl90h/P2I6g27hQs67RFji5ZKjrLXYbt&#10;wp1/rYDaPQfb/8vVqfNumB9Pv4xaUz9HthbdOTifKhsoMkfNht/BvKPm2PJxS1Q3voqaxlvpvf6M&#10;mbYz8Pup39FyW0sxdpdPQHwAll5disCEQNg/toetr63Skkd+mbXnkZOWLm7miT4vWZCSp5A+yHv6&#10;QrgsJX/rOUsSD8M+54bJZc+4bijPq0zISED1JdWx8vpKpbUwjTY3EnVEc9SySLSmkTfMfxDlWJYo&#10;XBX8STIzM6FScotyTTczMzNs3rxZPGeevGFyVfFx48YhK6twrs4wumFO3NEIKy/pYLDReTQIPIPT&#10;D5aItuSYVKztvRsJ4XkBE+r0VLo4N0XC9XN0o1yHzJQszGtiitCAx5i5qCu2zdmEBc1MsW/kUlyb&#10;Ty5v1yfwXf87Hpz1wr4hUxF7uhFWdd2PzPhQBB9pAcOGZnTD8VRumJ/j4t7adMOsixzfHUgJc8fB&#10;8ePEtagb3TzHRd/ECje6efSbijN/DMPmva0xf8zvuLmnKfTWdcH8hmvxeF8z+Ng7Y1P3qQg63gxz&#10;D3yLQzPsEDz/f0h7NAfxNt8g5WIDbP1xFh4cvILU+5MRe6oeUp3t4Te5HZae6grfjePhP64FsiJO&#10;IHzzp3Sj/BSxJ75A+PpPEWTQV9yg0j2dELH5E8TbfgN1ZgKSL7eGz9APkOR6D6u0d8Bt0g8warZO&#10;RB4fNziP+b0mIY4dJt0wI3fQDTPBCVMn6uHs0Nbwe+gIz97/gs+1C3hz+gX4D/wQh0xWYIylH7YM&#10;7S5umHt3DcCyzb8h5cwndJPrjIg9C+lm+AV9HilizqjP8DpwoRv+J/pn8DbdMPcOnA4PkzV0Y6yG&#10;tPM7se33n8X63dfYY/XCXXDvVg2Nhm7GBZPVsGikA5tve6LxjCN4NLAW3Ad8DIvx/ZCiUqPZqttY&#10;/lln+O89jvcm2ODwe1/j8bt046IP5ebABfCockjkot36fzyfIu+G+SEnkhjSXayT/kMMuXeyYF8A&#10;zcffRadl03H4k3ZoYHYXWrM24l8Gw/DdrvbixthxT0ccd/0rucA3W77B1+u+xorrK2B0yQjd9nNe&#10;PjoHc1S4Om4Wwq/fFT9pzj7P1q5oOPDJqmUvqOi78iJy6R8Xvs7Jpe/aR7SguLWr8+uIckYkzuqj&#10;TKUp6obpG+eLr9Z9hYycDEQkR6CycWV02NZBaS2M9l5tkYOX0wtKNIu8Yf6DKMeyROAvG6dumjhx&#10;orIkj3nz5qFTp07o1q2buBHyeikpKUL5X9CCN0z+OXbw4MFPjV8yoSFh0LNqgrmnm2DCzttoEHQG&#10;ts6m4gKiot6tKpv2pwyz8E9JafftkBUVCpMu5BTDUjD3p/HQP9kcs5f0xKHplpjfeA32jlgHx4UT&#10;EbWvFhYcbwX3265Y21kfKTd+xjztffBIjUSUVQvo1+E0b15IutoTCac/h4Ndf6w+2xYdsuMR6h2B&#10;ua03iWvRN4nOaBN3F3ttJsGk3VLY8A1zV2sY//Y7nA41wczNXTG/wUbcWdYDdyy8sLf9GAQeqwWD&#10;g22xouNeJF8YjXTnOUikG1zahQ+x9FtyaIePIOW6HuJP1kPaw2t4PLktlpzuBO+Z3yF06TCokh8h&#10;atsniFj9GWIPfY5IumGGGPZja4O0u/aI3v4xEi80R6RPIHYNmImgUTWQ7u2EtdqrYNdDF2t1jDG/&#10;yXqs7rMPvw+j1z72CSI3f4aYvZyg3gPb6XO9Obw5gq8epNd5FxkPbDH/jCeC+ryNxIMLMeVMELaN&#10;oBvmuPk4sGcAei5fjcfWDWC7vSMi9i6CV4+3oUpJgDo+Ek5D6uPhoC/R0PgiahjfxO4h+jj4+3T4&#10;/Fgd6bZ8wxwKizUr0HK9E266B8FN513M/HEMHul+hNMtuyLolwb4fvp23B5cFz4DP0I9wzPIVOWi&#10;0QpHrPy0Ex7TDfOd2VdwqGVvXP8/feRq5eLGoLnwrWwFXAe2Fbhhvj/9LKLneIubyJWqE+F/5JTI&#10;Vdt8yn2M6r0eh2u1RX2ze9CafQz/MuqGDnu+w5KrSzDh7AQsvJoXJcQ3Ls6dOv7MeIw9PRbG9sbo&#10;cYjz8uWREhQqpovwDbPaXC44WTQ3xhvAYytPGn0x7OQ67e0Ep3SyjHzD9Mhb/kJ4WJtvljzdhh01&#10;fV0eJz6Go5cjpk+fXmiMMjYtFh+afYjkrGQEJQXhg2UfoMHGBsJtPgm77qGWQ8X3UKJZuHMjb5j/&#10;EMqxfGXYVfKHaG9vjx9+4GKFeZw9exaTJ08Wzx0dHfHzzz+L5/kkJCTg999/R+vWrYWj5GwjgwYN&#10;Qq9evdCvXz8sWbKkUK83MiYCPX6uhw4/1Ef7HoNQf3hf9BrQEf0G/UDL6mDgwH6kgQU0CP37D0Cn&#10;RtoY2G8QOrVpi3ZDu0G786/4vm5XdG6oi55tumFQl/aY0LMOtHvVw6C+PdHrm+8x+mcd1Cd30Prn&#10;gRj5QyN0rKdL+/sRQ39siV/71qX32BQ/9PoKHxoaone3H6HTajA+nj4NDccOR+NRg9Gz73foSq/b&#10;97vW6NOnMXp0aoufe9HFvltzjOvcCT+0b4sfdfuhR6O2mDjga+j0q4ce9fpjoG4TDB/QFhP61cfY&#10;/nXoPepgSI9uGNG3HUb1rI8B3bUxvEMTdOxdH8NbfImBXdri1x+60AX+a4zQ/RqjetXFL/Q4/Lsm&#10;GDhgAPrR6xoP/Aq/DW6EAX1+hHajLhjR5isM+qEXhn7bFQOaN0PfbzpDp1lndGv4A1q264xffm6J&#10;X7rVoX19jQH9umNgp9YY1KYR+vboiF/7fIX+3TpjyOCB+LFHH3qt9mjb6ycM7NsMbbp2Qa+erfBN&#10;Vx307dkMffrTPtt8g+Etv8SAAQPFa/Zv3QgDv22Ahp1+xJcdB0CnZQc07tAPM9p9gf6d26Fn+zbo&#10;2LELvurwI/r8PEJs+31LOnbN66J7nXri/1266mJspxao3nkkPv9+AHr/0Be1OvSFTt1m6P3d9/iy&#10;80D0+ZL+3i874Ldav0GnUUOMrPUThvf6Bb0+/xo/DvsV3Xr3RbNvf8KvbYbi989+x8Avvkevtp0x&#10;uvZoNOo8GLrtBqLnV41Qq0cvfNbhB9Tq3Axf6XyFrj92pWPfEY11G4tzTLeXLr7q+xW+7/k9WvZs&#10;iWY9muGLLl9gEJ17Bc/Fbr27oXbf2vSZFDw/FdE5P7h+c/TtRsf6ybYixGP+tTvXRq+feuG3r3/D&#10;wG5Fr1dQ/Qf2x5hvx8D4fWOMqTUGQ74dIpZ/0ekLtNJphVatWtFnNODP9X/s+yNqa9dG/wH90btv&#10;bzqmX6L+9/XRt3/fP9fJV8vuLdFUt+lTy6VKXj179hSdm5dFueRLXgXlWJYY2dnZ6N07r9gxw27z&#10;6tWr4jnf+Jo1e/X5a8lJyeRGU4QjTSHx48voz21SFP3ZxvvM22/+/1MSE/98/qx1U5KSnnheYL0/&#10;t8nfb952iUn5/89bJ0lZXtS6T79uwba8//+1fUH9td2Tr1doO3qe9/jX+nnidQpsV2h53vOUpIQC&#10;y4uScmyU1xPi5yT+HMRnQa+bQuslPvFaf31OvH7+41/b8nv+cx1S/r4KPf9Tyj6UdZ9S/nrK84Kv&#10;naK8L37Mf/6knlxe3PVeRX/u63l/VxFKTMk/p/P0vPdUsI2fP2vd5+1DquT15FBVcVAu+ZJXQTmW&#10;JcaTN8whQ4bg9u28FG1M7dr8e5BEIpFIXifKJV/yKijHssR48oY5ZswYXL9+Xfkf0LQpp16RSCQS&#10;yetEueRLXgXlWJYI/JMrR8LyDZOfcwABR8Nu2rRJ/J/nV/L4pEQikUheL8olX/IqKMeyRFixYoUY&#10;s/zmm29EkVMO4OFpIz169BCD1ByowFl8JBKJRPJ6US75kldBOZYlAt8ceUpI/mN+dCv/TBsbG4uM&#10;DKU0wt8gKSlJFE/l/RYkPj5eFFfl15CUDjgogT+rJ6cF8WfFy3lOrqT0wJ/Lk98rjl6Xn1XpJDo6&#10;Wnw2+dfX4qJc8iWvgnIsSzU3btzAsGHDsGDBArRr107M5cxf/uOPP4qpJxwSn5j4EhUeJBrh5s2b&#10;4mf3uXPnomHDhggJyau2z5HSPFVo8eLF6NKli/jSS/5Z+IK7b98+8TmdPPlXbj2e/sW/Ci1atAid&#10;O3cucj605J/B0tJSTM0zNjZGx44dX8ooKJd8yaugHMsyA98c+aTheZ86OjqIjIwUy/mLv3btWvFc&#10;8s9RsNfLX+p169aJZdra2uJXAmbv3r3YsGGDeC755wgODsaJEydgampa6IbJU7/yL8Rbt27Fli15&#10;9Ugl/yz8C93333//5y918+fPh5WVUsS1GCiXfMmroBzLUk9AQADu3r0rMgJxpgv+2Zd7v5wtiOGf&#10;KLjCiaT0wD1hzgXMP+9x5yb/i86f42+/5VVSkfzzsOvPv2Hy96rgXOkrV65g1KhRyv8k/yRxcXHi&#10;V5r81KPW1tYis1pxUS75kldBOZalDv651cbGRlxc2aGsXr0akyZNEj/3+fv7i4swu5b8sRcfHx/0&#10;7ctVgiWvE/5sbt26hfPnz4uf8vLhZfzl5nauSMNpEfNvmPfv38fQoUPFc8nrgz8LnuLFn9WdO3eU&#10;pYVvmPxTecuWLcVz5tq1ayJYT/LPw6aBs6jl3zBPnz6NmTNniufFQbnkS14F5ViWOvinop07d8LW&#10;1lZ80fMxNzcXkbic6aJ9+/Z//sz38OFDzJo1SzyXvD74s+Ev7q5du3Du3DmxjN0+j4FxMAnDY2A8&#10;3pI/Fubg4AADAwPxXPL64Gle/BMef1Z808yn4A2Tp4XVrVtXPGd4PflZlQ44mI5/Vcu/YXLpQy5g&#10;UVyUS77kVVCOZamGb4bsKHlched1cvAPf7E5ixA7Ub558s9/BTMKSf4Z+OdyHmfhmyZHRvOXnG+q&#10;nAOTpxTxZzV27FgRHCT5Z+EbKLt+Hmu2sLD4M91a9+7dxa8AHCE7fPhwODs7i+WSfxb+fHR1dcV3&#10;iz83vnkGBgYqrS9GueRLXgXlWJZq+MvL1Us4Gbuent6fP8PyT308bsmRstu3bxfLJP8sp06dEokr&#10;+LNiGRkZiQtzRESEGH/mn835s8ov9Sb55+BfADjZOn9/+HNhp8nuhTs63AHlz4/daMFfeCT/LN7e&#10;3uJayJ8Xj2G+DMolX/IqKMdSIpFIJOUY5ZIveRWUYymRSCSScoxyyZe8CsqxlEgkEkk5RrnkS14F&#10;5VhKJJJXgANkXpQRpzjrSCSaQrnkS14F5VhKJOWe0NBQMfWlYBALRx4eOHDglYOQeD4cB6dx1Lab&#10;m5uyNA9+XZ6ewY8jR45Ulkokrxflki95FZRjKZGUezhTCudNLejyODEGR/VyJO/fhXMYd+jQQdyI&#10;OTMOT6EpuD+eBsVz5ngZR6Tmp3OUSF4nyiVf8ioox1IiKffwDYtT8vHUl3z4ZsZzEF8FTv+X7xz5&#10;pszz4wombeAbMrtLfn1OZXbs2DHRJpG8TpRLvuRVUI6lRFIhOHv27J85h/nnWE6y8KpVbjjBPBdJ&#10;z4cTM+Rn0uF5czyfMd9x8s2Zb9JybqPkdaNc8iWvgnIsJZIKAScXr127tsga5eTkhNGjR7/yzYuT&#10;M/CNOB/OYsQ5P/kmuXTp0kIOltumTJkib5iS145yyZe8CsqxlEgqDNOmTRM3MRMTk0I/z/5d5s2b&#10;J3If58PpAL/77jvxsyzfODnLUT729vaYOnWqvGFKXjvKJV/yKijHUiKpMHDOYQ7M4ZypJVHImmt7&#10;rlmzRvlfHtOnT8e2bdtEirn8n2MZHr/kcUx5w5S8bpRLvuRVUI6lRFKhqFWrlvg5Nh+uq8rFkjl3&#10;6u7du0XRZD8/P9HGP+Py1BMutMzTUvKrReTDkbF8YywIl6D7v//7P1FtJx++cfLPt68aZCSR/B2U&#10;S77kVVCOpURSoeExTXd3d3HTXLJkiXjOpeNiYmLQs2dPXLhwQdxAeXrIgwcPlK3y4PXatm371I30&#10;SdhVlpSrlUheFuWSL3kVlGMpkUgIdpDsMvNZtmxZoYAepuBPrPksWrToheXl2HVOnjxZ+Z9E8npR&#10;LvmSV0E5lhKJhHjyhvnHH38It8lw4fIJEyY8lcmH4Skq/NPt8+DUeC9aRyLRFMolX/IqKMdSIpEQ&#10;T94wZ8yYIVLeMfyT6vr16wuNS0okZQXlki95FZRjKZFICP75defOncr/gIcPH4p0dlysnAuX80+v&#10;+UkJJJKyhHLJl7wKyrGUSCTEnTt3nhqzvHXrFn7//XchQ0NDxMbGKi0SSdlBueRLXgXlWEokEomk&#10;HKNc8iWvgnIsJRKJRFKOUS75kldBOZYSiUQikUgkEomkDJObm/ud0sWXSP5ZlHNSIpFIJBKJRCKR&#10;lGGkyZSUGpRzUiKRSCQSiUQikZRhpMmUlBqUc1IikUgkEolEIpGUYaTJlJQalHNSIpFIJBKJRCKR&#10;lGGkyZSUGpRzUiKRSCQSiUQikZRhpMmUlBqUc1IikUgkEolEIpGUYaTJlJQalHNSIpFIJBKJRCKR&#10;lGGkyZSUGpRzUiKRSCQSiUQikZRhpMmUlBqUc1IikUgkEolEIpGUYaTJlJQalHNSIpFIJBKJRCKR&#10;lGGkyZSUGpRzUiKRSCQSiUQikZRhpMmUlBqUc1KiQVQqFQICAnDt2jXY29tLSUmVkBwcHISKapOS&#10;knp5Xb16Vdyr+HvFz4taR0pK6u/J398fOTk5Su9QM0iTKSk1KOekRIOEhIRgypQp0NbWxoYNG3D8&#10;+HEcPXr0mTpy5IiUlNRzdOzYMWzZsgW6urr4/vvvYWZmVuR6UlJSxRfff9avX4++ffuie/fuMDEx&#10;KXI9KSmpovVkfy5f/L3q1q0bJkyYgPDwcKV3+PfIJgWTAkkRJDWpIM81mcCbWrm5H5A+J32mLK24&#10;AJXpOHxMakxqqqgh6QNqq6KsVTx4fT6uQC16/B89vqG0vBj+XIAPxfa5uZ8qS8s+yjkp0SBhYWGY&#10;OXMm+vfvD3Nzc/ErMf9CXFD8Cxcv9/HxUbaSSCTPIykpCdOnT8eoUaMQFBSkLJVIJH8X6pwiIiIC&#10;CxYsEN8tPz8/sUwikTwbtVqNxMREPHz4EJcvXxb9uSf7ePzD6ODBgzF16lTxHXsVkkjNSVVJH5H2&#10;kAryPJNZKTe3fyW12o+3raxW2ymLKx65uQ2qqNVbSTF8LFj8nBSX///KKlUYHavlWqmpHylbPZ/c&#10;3HfomAYqxzb4TZXqZ6XlhbyZmzuMtgnjbd9Qq88qi8s+9PdINAybzFmzZolfhtesWYNDhw7hwIED&#10;hbR3716cPXv2lS8+EklFISEhAdOmTRMmMzCQf9OVSCSvAhtKvl/Nnz9ffLf4R0/uQEskkmeTmZkJ&#10;Z2dnEaW2b9++p/p3rNWrV6Nnz54lYjIZL9K/SWxK2pPcSPk802QCtcnInKmqVufSYwyZoo+VlopF&#10;bm5HMpAhfOzIVN6g49KZlv2f0srH6T0yfZOqqFRRimG0o/ZPlNbnk5vbsKpKla0cY97ua6Xl2eTm&#10;1qN17cU2KlU0vf67SkvZR5yREo3CN+0ZM2Zg6NChYrSSY/J9fX2fkqenp5i7KZFIXow0mRJJySJN&#10;pkTy8vD3hhUZGQlvb2/xvXmyf8ejmyNHjiwxk8nsJLEJ+hdpMimDxBRpMskrvalSGZGpyuJtKuXm&#10;9qVlbyqtFYf09M/pODxQDKZN1dzcBkrLU7wJjKN14sXxUquX0fEqVvhs5dzc6WL/ZDZfuB210Tqm&#10;vK54HTa85Qn6myQahm/as2fPRseOHaGvr48VK1Zg+fLlhbRo0SLs2LFDhstKJMVEmkyJpGSRJlMi&#10;eXkyMjLg6Ogo5l0uWbIEy5Yte6qPp6enh06dOpWoyUwnDSexOfmYtJfE39aiTGalnJzulVSqAMUw&#10;baDOfzWlqfQAvEvvs1+V3NyxxZVilos38kem+s3c3OHCAKrV6fR8mtJSNLm5LaoAV8UxU6ke0v//&#10;Gu18HnRsK6vV1rydCLnNzR1Iy4qcn8lt+aOq9LmsoNd4W2kqH9DfJdEw+SOZw4YNE79meXl5wcPD&#10;4ym5u7uLJEESieTFSJMpkZQs0mRKJC8Pf2/YaHJuAO7HFdW/47maPJLJSSBLymTybGkOm21IYpPS&#10;mfSA9JTJBGqR6TnB67ypUl3TyspqpLSULnJzm5H5u0m68xK6Qdu1U/bwfMjz8cgiH4cqKlUsHYux&#10;SkvRFDhutH4Kvc5/lZYXA7SkbfPnvl6gbespLX8B1Ke283+uA3yhtJQf6G+TaJj8kUzOgsmPPJLJ&#10;v3QV1MKFC7Ft2zYRaiGRSF6MNJkSSckiTaZE8vKwwbxz546oHsAjmUuXLn2qj8d9v5IeyWS4GIoF&#10;6R0SmxU90qmCJjM39y0esauqVqsqq1ShlXJyBlHHv/hZT8sTdIjIlG4Wpk6lCiOTOVxpKZoCJpNF&#10;x/IdpeXFkC+l4/4bvV66eL3c3AW07D9KK7f/h97D/KoqlZoeAyvl5najZeXvc6G/XaJh+KbNmfr4&#10;4sIdY76RP0sSiaR4SJMpkZQsfA+SJlMieTme7McVJZ6vyUazJEcy84klzSKxmXmblZvbnzr3efMt&#10;gfpkdJLJzGTR43L6f1WxvCICVCKzN5WPUxUgkUzmBKWlaHJz69ExEyONldRqF/p/8cJl88nN/YC2&#10;2yleT63Optf/a75lbm67KipVKn0umfSe9KitstJSvqC/XaJh+KbN8fht27bF2LFjRaZZLmlSUHxD&#10;nzdvHi5duqRsJZFInkd8fLz44YZDkKTJlEheHe4Mh4aGinsRf7ekyZRIXkx2drZI3MjVA7gvx9Oj&#10;nuzjcd+vTZs2or2kTSbjRNIliVEzlcqbTMwn1MF/k4zMLTI4nOn0PP3/2eGY2dntyHQ5V1Kp/Gnd&#10;MyTLN9Xqe7RtJCmNzJJpkUYoN/cz2u4qrZNO24TR422xrUp1g7bxo/+H0z7DaNvnz5sE3qiUm9uV&#10;1k+l95xRbNH6Ys5jMaF1u1Sli5pi/J47N1XMY1Wr3cQxVav30d/6ltJUfHJz29BxvKXsw53+/18+&#10;FvTe79Lr8+diQcvKT13MJ6G/W6Jh2GTyRWfEiBG4ffs2goODRex+QXFW2aioKKhUKmUriUTyPNLT&#10;07FlyxYYGRnh8ePHooMskUj+PvwdiouLEyW1Vq1aJbJiynuSRPJ8cnJyRP+Nf+xkPdm/Y926dQuj&#10;R48u8XDZghwh1SYJQwPsq5yba8zP2eyRkemudPuLJs9kOtG6a2nd6spSNgmVyQidJAWQQeuvLOXl&#10;/6J1N5NZynpDrTah/xcr8+o/TmrqR/S32IhjpFJFvZmbO5T/RqX1L3JzG9B6Z8XxU6nYHH6ptLw0&#10;ImxWpYpQPovtlYCVynMeHe2krFY+ob9TomHyw2U5TCImJkZZKpFIXhXuAGdlZcmOsERSgvDoJY/O&#10;8PdK/ngjkbw64eHhIopNkyYzi8Rhs/nzM6uq1TlV1OoUMpvzlS7/s3mWycyr4RhMbbfo+WdiGfAG&#10;GaeJtO9Y0haxrCyRm/sV/U0WPE+VlE1/w136u/fScdKnRzM2lxxOy8eQ2uzp721J+vvlXmg3tN89&#10;tK/MAp9LHL3eTGWN8gv9vRINwyaTY/E7dOggLjDGxsZYsGBBIRkaGorJ4Zx9ViKRSCQSiURS+uEf&#10;ZHjUf+vWraIvx3Oan+zjcd8vvw+oKZPJJJAGqNVWZGI2scgMTqKO/ovn+5HJrKRSuSghqPGKkkkc&#10;0hlFJnMqmyWxLhkuMk2LRHtu7kixjMnNfZvW41G721zyg9ZxoXWy6XkEbVO8MiOvC6ASvd+P6fj8&#10;8gYZTnrfjvS+7/BjJcBcjHByGGtxjl1xAN6j/S6k47GJjssG2v/YEtt3aSbvtJRokvxwWS5hcv36&#10;dREa6+/vX0h8geKJ4XJERiKRSCQSiaRswCaT+3ncj/Pz83uqf8e6du2aSFKnaZPJ5BZRJ/OFPGsk&#10;kwFqk1EMIYPkQKayKS96E/iV/h9DBtSG2iuJ9Z6ETBxt51NZpYqndUpfXU6J5lHOSYkGyQ+XnTRp&#10;kojbl0gkEolEIpFUDDihFg82lDmTyWU1cnN5lNODE9jQ82/zl9P608lkptJyJ1r+Helt0ZZPbu5X&#10;tJ2vNJkVGOWclGiQfJM5efJkREdHK0slEolEIpFIJOUd7gdyltnSbDLJEHJ4K2d3jSDzGKoom0zk&#10;9cq5uXPINH6trP0XubnvkNkcQesdIjMZStun0PMwUqSyv41aXI/yWaOdkvKNck5KNAhfXHhOZrdu&#10;3WBmZob9+/eL7H0FtXv3bhw8eBB3795VtpJIJBKJRCKRlGZ4mhMbx7Nnz2LXrl3Ys2dPof7dvn37&#10;YGpqih49epRekymRaALlnJRoEDaZHCYxYMAAWFpawtHRETdv3iwkBwcHuLm5ITMzU9lKIpFIJBKJ&#10;RFKa4QznPB+Ty5TcuHHjqf4di/t+gwcPliZTUrFQzkmJBpHhshKJRCKRSCQVk1IfLiuRaALlnJRo&#10;kHyTyYl/OIOsRCKRSCQSiaRiUOoT/0gkmkA5JyUapKDJlCOZEolEIpFIJBUHaTIlFRLlnJRokPw5&#10;mYMGDYKNjQ1cXFzw6NGjp/TgwQNRY0kikUgkEolEUjbIycnB48eP8fDhQzg5OT3Vvzt37pyolS5N&#10;pqRCoZyTEg3CJpOzy3bp0gXGxsbYsGED1q1bV0irV6/GoUOHEBgYqGwlkUgkEolEIinNZGRkiMoA&#10;O3bswNq1a4UK9u/Wr18v+n7a2trSZEoqFso5KdEg+eGyMvGPRCKRSCQSScWC+4Ey8Y+kwqGckxIN&#10;UnBOpkz8I5FIJBKJRFJxKMk5mcnpMdh05ResuTgIuxwmIizeS2nJ43kmc6Zl4/r6li3M51i1cNOz&#10;aH5ZWSx5BvoWTXrOsWhxkY/Xi6Rv1XyJstnzgdYbescbd+Jt5lo2d5lt0XyJwfE67yutL2TW8aZd&#10;xetZNnfSN29urCwunSjnpESDSJMpkUgkEolEUjEp6cQ/t/yOY67VN6SW2H9rBrJVGUrLs03mYHOt&#10;qnqWzTfNsWyWzdvqHWvcS2mSPIM51s2n6Vs0j+XjRY/b51i2GPgszbVsUlvZ7IXMPF23pp5Fi128&#10;3zlWzdL1LJoM1TLWelNpfiazLnzwf7R+hPj8rJp7Trdo1khpKp0o56REg0iTKZFIJBKJRFIx0UR2&#10;2f03ZwijufB0J1zzOcjmUix/lsnUM282XN+yRagwNpYtTMdt16qiNEmeQSGTadl8orK4RNA70qKV&#10;vnnzB7zv2ZYt3KYfafB8wwitN/Qtmh2YY9VcNceiefJsi2YjlJbSizgjJRqloMmMiopSlj4NXyDU&#10;arXyP4lEIpFIJBJJWYH7cflmLx/+vyZMZnpmElac7yWM5oZLw+AffV8sL8pkzjjepIm+ZbNLwiwd&#10;b+agb1XnU6Wp1GBsrPXmHPPa7xocafxBcTXFps47bL6UXZQ4mjSZxBtkGEeS4pT97/7D/P3/KG1P&#10;oXe86S9zLJvF8LpzLJvvUBaXbsQZKdEobDL19PTQrl07jB8/Hvr6+iLbbEHxxYezj9nb2ytbSSQS&#10;iUQikUhKM9nZ2XB3d8eaNWtEX27WrFlP9fG478d9wJI0mWq1Cj4Rt2Bk3UYYTfN7C5CYFv2UyZxy&#10;sM47cyxbLNazbKGea9U8Yq5lcx1arDFj9ncxsGjy/RyrZir+W15Gsyyb/qDsosQpaDL1LJtfp+N4&#10;aI55ixP0uEPPqtkKer+T6Jh+a2zesKqyyUuhd7LGf+nz2KRv3ixHvAaHzRbBzKNN65IJvT3HokWu&#10;vkUL71F7P/+X0lS6Uc5ViQZhk8kXnl9++QV37txBSEgIgoODCykoKAgxMTHIzMxUtpJIJBKJRCKR&#10;lGa4RiZXDuASdE/27fJ1+/ZtjBkzpkRNJpORnYqL7luF2TK0bo07j62QnB5XyGTOsmralcMr9Sya&#10;5ehbNZ09xUbrLaWpVDHYXKvSjOMNq888XLdmccXr83bKLkqcuRZN23BCnzlWzTfmS9+y2VY9ixZn&#10;9S2ahecbXTJ/ybOpTdnspZh1vHlD2q8D74cMbdqk/fVrKE2Ccfe1quhZN92kZ9Uia7Zl8yz6m+so&#10;TaUf5TyVaBA5J1MikUgkEomkYqKJcNl8opMDsefmFGF2Vp3vg032QzsoXXytqUcaf6B/vNk9MQJm&#10;3sxy2tF6XyhNFQ4ebZxr2WJnvjEsSnNecp7jiAMf/N8ciybb5lo1S+ftZ5s3t1WaXgqDk80H6Vs2&#10;DxbvwbyZY8EkQLM4TNaiRQh/hvT+JhUnQVCpQTlHJRpEmkyJRCKRSCSSiokmTSbjEXYVK873zjNL&#10;Fs3Np+39/D3u48+xbGYqllk2d1HCZItk2uHG7fQsmrvMMW+RqWfZIp5DRMnUZNJjMI/k6R9t1EBZ&#10;9SlmmjftoG/Z1ED/ePPb+hYtEnhbPYtmaWSaHs+xbH5c36rZ+OIkGdKzaNyKthOhqcWVnkWLeL3j&#10;zTspu3ghc442+4KM5s9FSd+i6YAZxz99W1m12Mzi0U7z5p78fjhz7ywynkrTS6Fn3Ww9H/M5nNjH&#10;vNk8Xjb1SOOm+lYt7PL23fzQXOvCo5ylHuX8lGgQaTIlEolEIpFIKiaaNpnZqkzYuW/D/JPt88yX&#10;efPf5pD54xBZMidxc4430VO6/UXCJpPMoRMZzbUcgqos1vrjwFd1aJk37cNt9rFGhcJw9SyaaJMh&#10;jaY2r5lHG/0827zhh0pTPm/oHan3sZ5F0z7FCWnlpD96Vi1+nGvdfHBxNedEix+mnWgmDPU/hb55&#10;s/FkriOF8bVsYaMsfmn0Ttb77xzLpvd4PyIU17JxL/pMOFRXNdeymQsd3+bKqmUH5fyUaBBpMiUS&#10;iUQikUgqJpo2mUxyegz23sgLmyWzk0oGJYqUQ4bl1BSbOs+dh/ksk6llrFV5lnnTc2SkPHnEUlmq&#10;ZWDZ7Lu5Fi0C9MybXRt3+qN/K4vLFbPNm44ks35a/3jziWSiP1MWC6as13pLz7JZlzl0bOfQsRbG&#10;0LzFOTbKyip/i2nHm9QT+7JsoZ4jRoWbJc0xb5E8x7zZr5qce6oxlHNTokGkyZRIJBKJRCKpGHAR&#10;k4IKCwnBTOoHatJkMr5Rd7DKto9qjmXzPFk1C3zSIBVFfrjsbPMWj8hs7iVzs1OfzCXPA5xl3vzK&#10;NOsC4bLGWm/OPtZsEbWR+Wk+UlmqxaGmsy2bzhWhslYt1CzensNoR+3VKhvZUAugb9GoPRnIm3Qc&#10;s3k0kY1fvsT/ycBTWxwdq3WzrGr/T9nsleHw4vzPT/mRYANnCFaayxbKeSkpJlzvKCEhAQEBAfDy&#10;8hKPiYmJUKlUT9VGykeaTIlEIpFIJJLyAVc0TySxXQwguZCcSF4kN9IO0mTSLEXTc3KgvXIlpk6Z&#10;gojwcFqiOYqqk/kinjWSOeFA7f/pmTffxKNq/Dhuuxipe2OWeVODOZbNEufQ+nlrPs2kI/U+nmPe&#10;wkfPsnn8xMNNqimLJRUJ5ZyUvAC1Wo2oqCjMnz8fEyZMwM6dO2FtbQ0LCwtwWZLk5GRpMiUSiUQi&#10;kUhKMdxTUymPqSTulQWTnEnXSXakxSQ2iX1JrUktC0iX1ItUh/QhqT6pFakZqS6J1xlKWkIyJi0g&#10;jaO+Xys9PUwrYyaTEUbzeDMbPYsWjzhElJfNomX65k3t9CxbZNEyvcGDnw7llCZTIk1mMeEallPo&#10;4qBHFwlfX1/ExsYKFaeupTSZEolEIpFIJCULjyjmG0aGTSOPLvqQeEQxXzdIO0lDSGwKv1IePyN9&#10;ojzWUpY1IfUnzSdZkO6ReKSSxUb0NOk46S4phJRG4veRTUonFTXcEB4aipkzZmCKhsNlmb9tMo83&#10;c9Yzb/Fo9rHm23mEkqVv3sJujkUzvzmWzSL0zJv/MWX9X3M7+bm+VZNBsy2bu4gEQFbNHWi9oxze&#10;OceyudUcyxZ36P/psy2auYzbrlUu521KXoByTkoUeDSSC+tmZGQgPT1dPGZnZyMkJAS6urpo1qwZ&#10;Jk6ciAULFojHvn37Yt26dcI8ypFMiUQikUgkkr9P/kgj/4TPBi6OdIfE43/8nA3eCFJj0vukmqQP&#10;FL1H+hfpzSfEbT1I20k8ahlG4jDXUBKHvbI5zTerBVVSvI7EP/n8HZPJ8yzZNBrbf/6vQtr7+b+U&#10;8iNv5K1YNJyUpuD2o2i7weYNq5apmo6Skkc5J8s8HK7q4eEBR0dHYeQ4vPVJ2AQmJSXB3d0d58+f&#10;x6lTp3Djxg1hAtlI5htMT09PHD16FDt27MDBgwdx//59+Pn5oXfv3li/fv2fo5dpaWk4cuQIBgwY&#10;gIsXL4pti6KgyeSQW4lEIpFIJJLyDI/sJZDYHAYV0H3SLtIy0ihSZ9L3itqTGpJ4dLE6icNReZSR&#10;l/FI4+ekLqRppP0k3pcryZHERpSNI1s4No2liVJvMiUSTaCck2UONoQ80nj16lUYGBhg9OjRaNOm&#10;DTp06ICTJ08+ZTJ53cOHD4vRSB6BZHPI6/Ecy++++058+Tn8lfdbFCkpKdi4cSN++OEHHDhwQCT9&#10;sbOzExeMefPmCRPKyX+Kgk3mzJkzMXDgQDGP89atW8Lc/l1dv34dTk5OSE0tbZdRiUQikUgk5Q3+&#10;aZ1HAP2eEJu8KyRL0iISjzByqCmrA4lNIY821i6geiQ2isNJk0jrSLy9NekkiedFepI4FPXFE5I0&#10;Bw8cREdHi4EG7ncV1R97Ujdv3MStm45wvMW6/aesrU7i55+GSJMpqVgo52SZg80gj146OzvD29tb&#10;mEpTU1O0b98ep0+ffspksrlr2LAhFi9eLEJg88nKyhLms3Xr1li5cmWhtifhfbKZvHz5Ms6cOYNL&#10;ly4Js8kG9nmwyZw1axZ0dHSwbNky7Nq1S4ySPqlt27Zh69at2L59+zO1ZcsWkXTI1dW1WPNBJRKJ&#10;RCKRSBj+KZxHGPkxi8Q9nngSh6GyiTxEGkbi0NIJpPUknpvIiW3eJv2b9E4B8dzGb0jdSTwquZTE&#10;cxbPkm6SvEkcv1WSoaevC45844GM3bv3YPs27qftws4ntGP7Tuq3bcHmLRuxYdNaLDGdi8kLBuI3&#10;gx4YOquN0DijnhizsB069P0S06dPkyZTUnFQzslyAZvEokwmj0KyuWzevDkOHTr01Igj/0LVtGlT&#10;EfbKF5WShk2mvr6+eI0ePXqgf//+6NevXyH16dMHv/76K2xsbISBfpEkEolEIpFIiiKZxMlveKSR&#10;k9ewWfyR1JTExrABKX+UsRKJ5y3+H6kNiUcjDUhsLnm0kUNTj5G4RAfPkeQeVEFxb4tV0vMY/2m4&#10;q5WZkwKvyOu47LUdF9w34YLHZlwkXXDbhKN352Lz1VEwsf0BC09/h9kWDTF+Rx0MW/gVBs+tgx+m&#10;fI0fp9TBYMM66PbrV2jSphZmzp6O8HDN5uagPqI0mZLSgXJOlgueZTI5DNbIyAjffPONGLV80mRy&#10;iAMn9OFQWK55WdLkz8n8/fff4e/vL0YgecS0oHg0lOeFPjkCK5FIJBKJpGLBGR44VimFxElqrpFO&#10;kLj+oh5pEIlLaXxL4lIaH5F4pJFNYw0SJ8Dh+Yz8/y9JvP4W0kXSbdJV0kOSL6k8kfdDvBo5qixk&#10;qzKRlZOOzOxUxKYE417gSdh77hFy9DfHLb/jOOyoBzPbfmQU+5B+FIbRlB5X2fSCgXUr6Jk3wVq7&#10;n7D35jRYPViKU06rcNJpJU49WgUH7/1wC72MkHg3RCb5Iz4hHinxmUhJykBqSgbSUvPEz729fPHH&#10;pEkyXFZSsVDOyXLBs0wms3fvXtSuXRtr1qwRZi4fNpwcSsvhshzK+rxw2b8Lm0wufcJzRseMGSPm&#10;f06bNq2QJk+eLIzwlSs8u0EikUgkEkl5g0NUY0mXSKdIZ0g8D3EziUcPZ5KmkrqRWpA4+Q0nweFa&#10;jTokXj6FxFlSOcuqLYlLaXiQeHyMRy95LuNfvZyyTX70Vr5U6hzkqLOEcUzNTCCD5wGP8Ku44rkL&#10;Jx4swwmnFdh/czrWkTE0te2LpWd1YGjdGkvO6ODgrVk48XAZrMksHr1riF3XJ+DInbm4SWYzINaJ&#10;9uWOgJgHcA+1p8eHZBz9kJ3z4j4hT7tycXGFiYmJSPDIRvLJPh7nDeF+pjSZkgqFck6WSdggBgUF&#10;iXmZnBGWk+u0bNlSJOjhZQEBASIDLF+YuAQJ17nkJD8879HNzU1ko929e7cIYR0/frzGyovkj2SO&#10;GjUKDx48EBcYXlZQnHmMR1yflaFWIpFIJBJJ6SeadJ7EBpDnJ3Jim9mkMSTOnsrlNKqQviPxaCQb&#10;x19JC0mccXWG8pxNKM+VzJ9DWTAstbySRaYuKNYFziEXcd51Iw7f1idzOAMHHWfhAJnEbVfHYP2l&#10;ITA+9T1mHW+A2eZNYHahH848MsVVr70467wG50hOwecRnuiDhLQIYUZz1HkVBPLh5+pcNT2+evQY&#10;90Xj4uKe6tcV1L179/Dbb79JkympWCjnZJmEs6vyHEYeneTSIps2bRKJcdhk8v9PnDiB8PDwP8Nj&#10;+demhw8fiiQ7PGq5ZMkSkUSHM7VyuGrBC1BJwhcYNpn8S5aLiwvi4+PFBelJscmNiYlRtpJIJBKJ&#10;RFKa4HIcnAV1N2ktSZ/ECW84bJXnOnKY6lskHnnkZZwwpyOJDeYaEptPntvI2R/YPPLPyqyCVod7&#10;IuXVSPJIZGpWAuJSQ+EXfU+ErZ5yWonNV0YKszjjWH1MPfqVGIk857IWdx5b42HQOdJZPAg6QzoL&#10;n6jbSMmIFaGwbEpzVIUN5D8F5//gPhwPGDzZv+OBj3HjxpWIyUxPzMCZZZdgYWCDK1tvISu98Lj1&#10;80zmrA9m/Z9RA5PZ8xqb7TNobLZZWSx5CeZ9vbKBYSPTTfMarz5g1Mj0Fz6mStMLMapv0s2oodl6&#10;w0Zmt40arfY2amzmZNDI5Mjchqajp31u/J6yWnF4Y87XK5oZNTTdbdjYbJd+A9OenbQ6VVbaXsjc&#10;j5fXMGpsspPew17afoyyuORRzkmJBmGTyeGyLVq0EGVMRo4ciREjRhTSzz//jNmzZ+POHa70JJFI&#10;JBKJpCRg+8EmLn80kB+5W86hq5xZlctlcIIcHnnkOY+bSGwcuag/jzgW1H9J9UlsIH8icQmOlSTe&#10;9h6JE+6UN/JH/djMJaVHizmIvhGOcA27DP/o+whL8EJ4oheuee8ns/gLNl0eIUwja4v9r1hzcTD0&#10;LZri933vY9KhWphr2RwLTn6HlTa9aN2RIoSVzaZP1C0Ex7qQES1bwb48SMEl7XgwYdiwYU/171jc&#10;9+M+YEmNZFrNt8W8Jqux8Nt1sDG1R676L5P9HJP5hmFDUwPDhiYJvK1hY5NlynLJc5hSZ8pbs79e&#10;29yo4aqzRo1Ncw0brc4xbLxazcdwXiPTbbNqm/5PWbVIpn2+9j3DhmbHycxl8fZk8GPJVD4go7lj&#10;boNVp8mwBtHzHPGZNFx9Ysanq99WNn0uRnVNv6TtHHg7g4Zmj8nwdlaanouxlvGbZE5v5b2eWci8&#10;hqaDlKaSRzknJRokfyST512+aKSyNPwaJ5FIJBJJWSDfQBYUFxVzITmQ2DRy+Gk/Uk9SH+WRzSJn&#10;VK1G4rqNzUidSUNJHLrKo45BpCf3XT7u0Dy3kQ1jlDCIwXGu8Im8hcBY5wL/d4R7mD3uPj6Jo3eN&#10;sNNhApae1cbiM12w3u5nbL06Bruu/yGM5JqLg7D64gDsvDYOlz12wC3sCtzD7UlX4Bp6Cd5RjkhM&#10;i6L+TV54aq44ihWjr8NdOu7XcT+Qp3SVlMlUZauwuudOYTTNeuyE60UuFpPHs0zm3AYmOmQwXYQp&#10;aWxmb/y58b+UJskzmNfA9CcybwFkKiPI0FnMrb+qj0HtZY2NGppE8nF8kck0qLP+fTKXR2kfKoNG&#10;q6PmNjTpoTQVwrCuSV+jxmZBwvg1MnUr7ujo3Iare5BhjM7bzuSUfp2VnypNz8Sw4cr5bJTpHMgw&#10;bGxqqizWDMo5KdEgfHHhUcqOHTuKUiYrVqwQ4boFxaG7q1evFpluJRKJRCKR5MGmkX+e5fmJbPyc&#10;SZwij8ty/EFiA/mD8jiQxIX+3yVx4hwuwcEmcyfJnMSlOFiOJM7amkDishyc3oXDVsuL9cnITkEQ&#10;mUWXUDvc9rfA/YBT4jlnVOV5izy3ccHJ9lht21+YxjUXB2LtxcFYazeY/j+E2scKE3nIUR9H7xji&#10;us9hxKQEISMnFTmqTBH2yuaJzSpncc1WZUCdWzhzf3mFRw3jQxIQ6h6Jx3eC4OXgh0f2rrDcewLb&#10;TXdhh9lubF+9G4fXHMfx+aexe+Rx7CKN7Pobpk4ruTqZYR5RWPTtBmE09423RHQAf0OKNplsPuY1&#10;NjsgzEjj1WHz6q1uojRJnsOMhqurG3215DNjLeM/Q1EN6i6rXxyTydsYNTLTJ4OZnnfcTScM1hpc&#10;SWl+ClpvsVEjk3Q2pLSdmbL4ubAZNWxoNt+osWkmvwZtN3uwlnFVpfkpDBqZfGfU2CRcrNvQ7NaU&#10;OuvfUpo0gzgjJRqFTSZnlB0yZAguX74skhS5u7sXkqurKwIDA0WiIolEIpFIKhpsJL1IXGaDRxJH&#10;k7iuI5fk4ML/bBy5liOX7OA5j2NJHKp6hMQmcgFpMYmT7USR2JyWNziJTXRygBht9I50FI9s/kIT&#10;qF8RflWMJLJZnH+iHVbY9MA6Mo2cMGffjWnY4TAOe29MheX9RXANvSxCX3leIxvEP5XDj3kmMi8x&#10;TsUYcSwI/82ZaVmIDUpAHJnJ1Ph0JIQlIdwzUsyFXP/jHuqgm2JFxy3YPuIIdo46ig399oqRRbOe&#10;O/Iee9Bjj504vdgO/mREHawcMfzHkZg6dUqJmUxVjgo3D94XJnNB87W4tPkGsjOE+S9kMsdpba9C&#10;RmQcGxGDRmY5Rg3XjBqnNa6K0lxqmN3QpDkZMTfDRmZexZVR49XuBg1Wfa/s4rVQXJNp+PXSTwwb&#10;mghjz6ONcxuurqM0FYlRE9OO9PfHcSiuQUNTO2XxC5ldx+Qrw0arT/Hr0DFJM6hv2lhpKsSc2ivf&#10;NWq4+qJhYzM1vVYm/b+W0qQ5lHNVokGKGy7LF7aKeEGXSCQSSfmA72AFxSGmnLf9JonrNJqQ2ARe&#10;J10gLSINJnHY6hukf5MakAaQlpN4Hb5rlrc7I4eM5t/znxRnQk3LSEByRgxC491x0X0rFp/uIuYz&#10;zrFojkWnO2L5ue4wte2H5We7wfhUBxHKuvrCQBy/Ox+3/I+L0FeuFVmhoZOmqOObr5wsFR7fDcKZ&#10;pZdwYIIV1pF5XKW9DbO/WAa92suxtN1GLPt+szBwC5qtwfIOm7Bt2GHc3H8fGcnFP7b8WmHhJRsu&#10;m09KTCqOzT4jjOZyeq8eV3y5TF8hk2nQ2KQpmRcPng9o1Mhk++zPjT9UmkoV4z4y/rdh/dVtjRqs&#10;6Fhc8frPG7nTBMU1mXzcDRqbXRYms4mZs1ED08+VpiIxrL/qG6PGZrFiv43N/JTFxcKwgWlPek+e&#10;4rUam/jSojfyWv6CzoE58xqZxfN5QEZ0iLJYsyjnqUSDsMmcNWuWKJWydu1aHD58GAcPHiyk/fv3&#10;48iRI7h/n9MPSCQSiURS+uEwU864GkjiWo08F3IuqR3pQxJnW61FakkaRvqNxHMfG5O+IbGZXELi&#10;Ox+byRRSeTOUDBvHxPQohCf4wD/qnghb5aL+x+/OwyrbH8ggDsDGyyOw5HRXGFp9iyVntEVinNUX&#10;+uPEw+XwCLNHTEqgCIPNJvOoUquEeVGpcvJGHlVlK1mOpmDjyPMVc7JyEOISjrMrrmDdD3uwuM0G&#10;LFHEz011dojli1qvF8bx9lEn+DsGIfhRGJJjUpCWkC6ytmZn5iAzJQsZKZnIpn3yMX8SrmAQFRUF&#10;W1tb7Nu3DwcOHHiqj8dVEHr27FniJpPh97ym925hNHePNcepRRf+NJnGdYzf4eyjwnw0NLtl+PXK&#10;1kpTReQNOgYdyMjNfJbmfrX8uaONTLFNZkPThnMbm9jyegaNTFyKazLZBM5tZOakLC42ho3MFpGR&#10;TOLXM2xkukFZLDBovKqTUSOzB+I91zfdRmfGm0qTZlHOUYkGyZ/w3a9fP2EkOWT20qVLhXThwgXc&#10;vXtXpLqWSCQSiaQ0EUsKJrmTODyV5zlyZlVOpMN1HzmEtSGJM69y7UcesbxL4vBX3pZHNMsLbDQ4&#10;bDU+NRwxyYEIjfckeSAw9pFImOMUdA7WD5cJc2hxbyE2XxmFZWe7idFHDmHdeGkYDt+ZC4v7xrD3&#10;3IPgOBeRpdUr4gZC4t0RleQvRjHTs7jQSXm03H8PYarJQCbHpCIhLBGRvjF4fDcYzuc8cXnTTRG6&#10;yiZyaftNQkvabsTBP6zhbueDSJ8YRPvHIsovFmHukfC5/hheV/0R4hyOjOTMIs1jceHyeL6+vrC3&#10;t8fFixdFptkn+3g8uMAZZjVhMjls9q75I2Ge8wyGmVF+hlKDBqY/8TKjRibhXCZDdPyLgOdskgmZ&#10;aNRo9cKCMqhvMsmgrll9ZbVn8cachitrGTQyHcKv/ee2jUwmGjRa1WVmXbOaynrPZXZDkw8NGpkZ&#10;Fnz9F4kM9Py5TVbUVnbxXPKyqq4ePK+R2Z5nSb/eihfOVS12uGytpR/NbWS6V3wmjU1T5tY3q6s0&#10;FQmZ0kH0GSRyuCwdx33K4mLDI8Fkom14TidnsqV9dOflsz83+ZD3J86Dhqb3ptda85HY4HWgnKMS&#10;DZIfLjtp0iTxa5dEIpFIJKWJTBJ3faNJfJfyIXGCHE6owwbyf6TPSFwLkrOzLiQtI+0luZI4gQ6P&#10;anIJj/Jgi/JDTXmUMD41DDwPkjOv3gs4hU1XRsDoRBusONeDTGNPrDrfBybnf4CJ7Y/ikTOx2nvt&#10;Ie2Cg89BYR5jU4KRkhGHzOw0MddRUjRqtRpp8enCPF7aeAP7J1hh9+hj2EUy0d6OFR02wVRnO1Z3&#10;24k1vXaJuZD7J1riwloHXNtxG743AxATECeUGJEsRiJLA6GhoSI3hyZMJpMWnwZrpawJGR9OHtN5&#10;bq0V1fJMi1kWh8k+L8nL7Pom7YyUmo1zGq7oSoaopRj1a2g216ChWY5hQ9Nz08k0KasLOmkZVyZT&#10;uM+woVmUYQOzu3Mbrf6DE8uIbeuZtddrsErboMGqaTy/cJyW8b+VzZ4Jl+Sg7bcbNTbdX1zNa2y2&#10;a+6Xy59r3kqal0j8Q6bWZC4ff2HwGq9eysdMaX4KMoKHaf1s2mf2nLorOyiLXwo65l/nj4YaNDb1&#10;mPv1mtpiPi6fEw3NEufWN+lGzu+pUFqNoZyfEg0iTaZEIpFI/inYLrEBDCUdJM0mDSJ9QeKwVTaR&#10;b5G4LiSX9mD9h8SJdr4nWZI4xoaNaHnKwCpGxtR54aY8cnj7sZUox8HzHueRieTkOSwj67aYZ91G&#10;aPu13+AR7oCM7FTkqDlslUMoldIctL9XGRErb7BhzEzNQmpsGpm+eHjZ+8Hrqh8enfGA/TZHnF1+&#10;BTtHHhMjcCs7b8WuX49iVZetMG6xlgzlNpxbfhluF33gde0xvK8/Fsl3MlKyhHHkcFh1TtlJTKRp&#10;k8mEukaI0F8xctbQNMCo0epL+aNXevVWfax0+4sk32TSumtnNDSurixm3pjTcNUuMikBhvVN+ivL&#10;tGZ9YPo/wwar7ho2MsmkfbdSFlcIimsyGTo29Qwbm14QnwmPUDZZs0hp+pMpWlPeMmi8eicZQ5Eh&#10;lj67OUrT34LM5FDej0EjsyzDhqtcOTmS8n9DHu1UVns9KOemRIMUDJc9evQorl69iitXrhQSh9Dy&#10;o4cHz2qRSCQSiaT48AhiPInnR/qTzpPGkziJzseKPif1JumRuPzHJRIn4eFsrhwGyyU9OLSVVVYz&#10;s7JhTM9ORlpWkjCOnEGV50LGpoTAO+ImrnrtwdG7hqJUx/JzPUUYK89/XHSqM9bZ/Swyr3pGOCAq&#10;6TEik/zFdmlZiSILqxyBLAybvfSkDGRnZAtl0PO4oDg4nXHHcb1zMNXdKTKwLmq9gZ5vx+4xx4UO&#10;Tj4hku3wSKXrBW8xd/KuhTMOTTmBi+scRGirWlV2jjWb6ZSUFDx8+FCExub35wqKp0oNGjRIoyaT&#10;4eO4otOWvBFNYVjMoowa8ejV88k3mWRKds1ptKLZnHorvpjXYNXXPApGpieBl4/TGqcYFOM3DRuZ&#10;LSLzkmzYwMQob1neyJ1h/aUfGTZe1Wp+I9Nv88VzE6n59Y2elSBz6dgZNVwtEuoUR2wk5zQwa6Fs&#10;LhBlRhqbmrIx5RHGorbj0WfSec5Iq2z2SuSH6bL4Nel9Wcyus+Qrpfn1oZyXEg2Sn/ine/fuYvI3&#10;TwrnRD8FtXv3bpw+fVqsK5FIJJKKDadxYdPI4hBWrg/J5pHN4FXSVhKbxV4krgvJBpL1JakeqRmJ&#10;k+xYkXheZAipdAQOvjps9tg4Rib6wjfqDs45r8XmKyOx7tLPMLvQX4SvrjrfSxjIfBO59IwOttqP&#10;hsU9Y5xyWgW3sCui/AeHsbIRZXMqgagBmW8aC44Upsalwe2iN86uvAILAxvs/d0CG/rtw9reu8Wj&#10;WbcdYjTSTHcHdow4ihv77iPYOVyMZJb30d3MzEw4Ozvj2LFj2Lt3r0j+82Qfj+ugayrxz5Pct3T+&#10;dW4TEx2ekzejmKaFTSYZoUdGjUwfkNncbNBo9WrWvMZmO4warfY2aGR2cs7Xph1p1TcLm0zTqXl7&#10;ECaz8ty6y78VczEbmkxhA0rPY4wamsVz6K6yWpmC/yY2fmTUvyqO5n79/PmhU+ose9+gwSrteQ1N&#10;B81rtHqkEX1OsxouazilzpSSrlf5Boct8zkwt4FpG+M6699Rlr9elHNSokFkuKxEIpFIngV3wTmk&#10;lUcQubTHZBJnY61N4jmQbB4/Ir1P4lIfHOI6lDSPxCU+HEjOJDainCqmPIy3cfbU9OwUJGfECkPJ&#10;CoxzFgl1OKSVjaORdRusvthfZGi94rkTPlGOYvQxIS2cjGOU2D4zO1WOQhaATWROturPkcL80UgO&#10;Yb2y9ZYo6r+uz26s77tXaOvPh0QIJoexckmPAxOt4LD7Djzt/RDlF4OkyGTEBsULQxnuGSWS6Eie&#10;hvuBmg6XzYdMfaESJsXhOeGyWlO/XPYBmczLHHarX29le16m12DV94YNzULmNlgVPKvuki/Fik+g&#10;99mqj2k7n7JsMiWviHJOSjRIQZMZGckVwyQSiURS0eCRRJ4X+YB0irSfNJHUnMRG8v9IbCqXkjgz&#10;K8e1sHgkk8NXWdyFZ3vAxjRfZRk2f3EpoXAJtcPdx1a45LENe65PFmU9eD6knnkTzDhWF9OOfCVM&#10;5aYrI+Hgc0hkd1Wps6lDLedCPglnUeWMq3Ybr2PL4APYPcYctmscxDzInaOOwkRnOzaQgdzy00F6&#10;vk3Uf1z4zVocnXEKXva+iA9OQHRAHIJdwhH4MFSIDWRmet6opDzWLw/PyZxeJk1mp8o8R5DnCxo2&#10;MD0zp7bxnwX89Wqv+tqokWm4YSOzNIP6JodmfrXkM6VJMKvu8m8NG5j4S5NZgVHOSYkGkSZTIpFI&#10;KgYqEhtBTrTDGVevkTgD6+8knh9Zk8QlP9qTOEsrj0byvEg2nn6k8lDEik0I14XkENRsVYaY0+gW&#10;ao+jd4xgavujKOXBNSA5lHWOZQssOPkdtl4djX03p2HvzSmwerCU1r8i5kNmZHHlTElBOIw1JzNH&#10;lPPgkUlVNhl1Moa2ZlfFaOOKjpux73cLnFtxBc42nrhz/JEo5bF54D7YmNojyCkMAfdD4GLjBVc7&#10;bzESKXl5hOHmxE85qVBnJSA79g6yQk8hzXUxkq4PQtK1vkhy6I+U6wMQYz8Qa/Raw9hwGsLCS6HJ&#10;/NqkuVEDs9NkGL0KqYGZs2EjE6Pnhd12YiNaf0Vvo4YrrfO3M2i46pph/ZUbeL/KapKKiHJOSjQI&#10;m0xO/DNkyBBRP8nNzQ0uLi5FKjiYK5FJJBKJpLTDI4s80niWxKOP40icWKcViUNa2VC2Jg0gLSDZ&#10;kcpbJWTqZotyH5k5aUhMi4RT8HkcuztPJNHhsFaeH2lk3Rrbro3FdZ/DCIh5KOZScjmQyEQ/ZGRz&#10;yiIJoyLzmJWejbSEdKTEpCIlNhWBD8NwYY0DLA3OwcbEHmeXX8Le382xacB+7Bx5FAfIPO4adRyr&#10;um6DabcduLH/nthe8vdR07mszowj85h3HHN5xFxZps6IQmbkFaR7b0HKg9lkIgcg4XwrRFh9iUf7&#10;GuPGzm9xx2Is7p9biPu2q/Dw8hbSJlw+NAGjBzTG5ClTEV4KRzIlEo2gnJMSDcImc/bs2ejYsSP0&#10;9fWxatUqrFixopCWLFmCHTt2iIK+EolEIikdcGAgh6dyIh7O3MoZWfeQOKkOh7ly2Q8elRxCWk6y&#10;Jt0iOZHKSyl9DklV8xzJrCSRLMct3B4Pgs7Czn0bDjrOxobLw2Bq2xd6Fk1hYNUK+29Oh1OQjVg3&#10;JN4dEWQqs3JereB9WSRvpCtPBVHzvMgsFWIC4+Bp7y+S5FgvsMWuX49hY//9WNx2A2eEhFEjU2z5&#10;6QBOL7uE63vu4uqO23CgR2+Hxwj3ikLAvWB4XPGF/51gEc7KdSHLUlbW1wrPyS00LzeXDGM0MoLM&#10;kXx/KlJIbBzTPc2QcEkHcafrIMG+B5LvjCcjOQgJl7uKZXEnv0DS9cG0fALSvTYgJ/oG0mJccfvm&#10;ZWzatAXLlq/A8hUrqV/3l/j/+vpz0alT51IbLiuRaATlnJRokPxw2cmTJyM6OjrvxvMMSSQSieSf&#10;g7t/HOJ6gDSGpE3iOpJcO5LrRjYl9SOtI90n8VgHz7XMnydZHuCkObf8jsP64VLsuTEFa+wGY8HJ&#10;Dph2pC4WnuqIled7Y/OVX3D4tj4cfA7CPewqopL8RXgsj2qqczlouOKSlZ4FFxtPWBnaYMvgg2Lu&#10;4+GpJ3HS+AIsjc5j65DDWNx6PfRrL8emgftxcNIJXNp0E24XvEQCncSoFDGiKUJiy1AtyNKGKi0c&#10;6f77kXx7LJlEbSRc6YlUJwMyk5uQfG8y4m1bIe5sfSQ7jqJ1xiH+4vdIujEEae4rkR3jiKxwO2QG&#10;W4nnOcm+UGcnI5fOcREiW8Cw8qfzZF/uSYWHh4uItilTpkiTKak4KOekRIPIOZkSiURSeuBOIWdy&#10;PUiaQeJRyOGkjiQ2km+TupMWk46ROOOrN6kslwDhTjEbwLTMRIQneMM/+h4c/c2x7+ZUrL4wgMzk&#10;ZOy5/gfmnWiLOZbfYP2ln4WJvOy1G84hdkhI02zHuLSTN/dRJbKx8igkZ2jl8hyP74fg5KKLWNtn&#10;N0y0t2Fd792Y19QMhg1MsXecOa5sd8Tt449wceN1nFpsh/Om9rDf4YigR7Jc2d8hz7SpoOKw1cDj&#10;ZA7HIPFKD1JPJN0cLgxkut8epNybgvizjclENkby3QnICDyGrJibSPPeiqRbvyDFSQ/Z8Q/JOKYq&#10;e9YsnPinNGeXlUg0gnJOSjSINJkSiUTyemEjyWMNXBqEu5FcY/IG6RBpEulTEpcE+YW0mcShrmak&#10;RyQOjS1r5HW+1WIUkcWGMikjGkGxzrjpexwHbs0gA9kORifaCFO5/tIQbLo8AvZee+AUbIPrvofx&#10;MOicqBtZERGlPcg8solMiUsTpThysnKQGJ4kwlKvbLkJM93tmFN3JZa03YDl32/G3K9XYmn7jTDX&#10;Owt3O28Rwup3MxAR9CjDVv8mynks5kHSeZyrJqnSkZPgJkYlU50XCJMYd64J4s81Rcqj+cgMs0Fm&#10;8CmkuSxGwuXuYkQy1W05VKlc1Kd0IE2mpEKinJMSDSJNpkQikbwefEi7SHNIA0lfkLg0CJvKb5Vl&#10;piQvEpvPsh7YyYYyKM4FV732Yt+t6dhx7Xdsv/abSLhjaPUtzGz74fg9Y9wLOInE9EhRM5INqEqd&#10;I1Qw7K+iwcYyNSEdXg7+Yk7kio5bYNTIDMu+24TVPXdiTe/dZCg3wqTrNhybeQaOhx4i+nEckqNT&#10;kEDmMzMlU4S1SkNZAtB5nB33EOk+PNI4ComXdZB4/Scx/zHubEPEWn+EBLuOSHk4C2k+m5AVfh6q&#10;tBBhQguSS+e2CGml/ZUmpMmUVEiUc1KiQfJNJsfix8ZykJZEIpFIXhUecQwh8RzKKaRaijiz60+k&#10;9SSeN8k/7XEhDC4rUlbtQDZ1ngNiH+GSxw7suDoOK2x6Yf6J9phxvCEZyf6wuL8Q9mQ0XUIuwCvi&#10;uki2k5oRL0qI8CinBIgJiIf7ZV9YzLHBrlHHRG3IBU3XYC2ZSYu55+B9/bHI6MrmMZkeH98NRpRv&#10;DLLSsqSR/Buos5OQFWmPjICjyI65Tc8dkPrICAnX+iHhah+kPJqHjGBLsQ6HugojeaU7MoMskZPg&#10;KtbPCr+EnCQvqDJjxYhmWSV/TqY0mZIKhXJOSjQIm0w9PT106tQJBgYGMDMzg6mpaSFxxtl169bh&#10;2jXuLkkkEomEEUk1FPHYxGPSKdLPpDdI/ybxaKUuicNey2qJkLxw1zxl5qQjJMEDN3yPYK3dTxh/&#10;4CP8cfAzGFi1xPpLQ2HrthHu4faIT4uAugKPROaTf9zYCCZGJCHaPxbudj6wW++AYzNPY9uQw5jf&#10;ZLWoIWnWfQf2jbfEAysXMQopeQnoGAsVAY+Ii3mSoaeQ7rkWqc7zkHCpK+JO1UH8xe8Qb9OMnn9F&#10;ZnIoMoNPCLHhjLdtiRjLaki4rIusMBvaUdmb+ZyTkyPKzx08eFBUCzAxMXmqj8d9P+4DloTJFOHE&#10;PFpLpjtv1LbwZ0L/f67JdDPXqhqwV+tfPuu13lIWSV4CGGu9mWuj9Vbwca2372/XqqIsfiaA1ht8&#10;zH1omxcJ5lqVlM1eSP774M/yZbZjoKX1Bm8ntrXXqqwsLnmUc1KiQdhkcpjETz/9hPPnz8PZ2RlO&#10;Tk6F9ODBA1G+JCODf2uXSCSSig3PpQwk2ZP0ST1JH5Bqk7qSeJQylJRJYvNZdNe3dJOenYzA2Eci&#10;OyuXBLFxWYvjd42wgYwkJ+BZZdsHR+8YwDvyJhnPVDGayaVEKjrcqWaDGOETLTKyXtnqKIyjMY9M&#10;tliL9T/uxYGJVjhvehW3j9HxveQrzCcn7lGREX2yUy55McJAkjFM896MzDBb5CR5ixIgPFrJ2VZV&#10;qYEiCU/s6TpIuvFTXlkQMprZsXeFEaIV8x6fCGPNC29NE/soq2RnZyMoKEj05R4+fPhU/4517tw5&#10;DBs2rGRMZk4aEi52QKzV+3S86yL98X6lJY/nmczw49UHxVhV9+dt4yxrXFAWS15AlPn7/4m1qt42&#10;1qrmgRirGlni2LMsa26LOPB//1NWK5JYi+pTYy1rRP+5zXMUY/HeLmWzF5Jo9c63MZbV8/ZrWdM+&#10;8vh7TZSmFxJtUd1EvJ5ljfh4y/cMlMUlj3JOSjRIwTmZUVFRylKJRCKR5JNGYlN5l7SC1I/0P1J9&#10;Es+j3EbyIJXV2pM8+pCamQC/6Hu47W+Js86rYWL7I/Qtm4lEPAdvzcYFt0246XcUnuHXEZ8WDpVI&#10;flLxDJFarUZSdDJcL3jjwQlXMSrpdNodduuv49Sii9g3zgLL2m/E8g6bsPXngzhvchW3Dj0kM+mD&#10;+JBEZMsRyldETaYxGBlBFsjw2YpUF2PE27bJy9RKRjLZkUuCdEP8hfa0vDXibFogxvpzYXwyg6zy&#10;zKSkECU9J5NNfuyJT4Uxib+kjewEN6Xl2SYz0fqdr8hU2AhTYlE9PObI2x8rTZJnEG/xXlMycIdi&#10;LGqk0bFLjzGvYRl1rLpBlEWNOMXcvdBkRlvWnEkS65NBHa8sfmV4FJLe1yTadzbvO9qixvJ482rv&#10;Ks3PhP6OLjG0TbRFzZwYi+pnw7Zr/VtpKnmUc1KiQWTiH4lEIvmLRJIfyZG0l/QD6RPSZ6SvSX1I&#10;u0kBpGRSWbRZqZnxCIhxgi0Zx2N3jLDLYQIWnvxe1Jncc32SWP6Y2pPSokQCnopMemIGQlzCcXW7&#10;I07Mt8XWnw6KDK4b+u3DjhFHseMX0vAjODjZGhfWXsPDM+4I94xEalyayAYreT6qlMfIiriEjMcH&#10;keG7C5lcziPiCrLCbJHqvBDJ96cj0WEgEq50IyPZFLGn6grzmHj1R9GWRkYz4/EB5CR6ihFHkfE1&#10;Jw3qzDgxmqlKDyNTGkD/j30qEU9FRJ2einSfB0j3uIOs8MfIiQ1H6D0HzBgzHJPJZIaX0JzMjMeH&#10;80bArD9EyoPpUGfxT3BFm0w2JNGW1ReQIckio5MdafFeX2MtrTeVZskziDhWrXHM8Rq/RJm/2xz3&#10;80JjYw7XqE/mLPKfNplM7PG3P4m2rLFP7Nuielq0RbWeHEarND9F4uF3q5HJdCaDmRttVSM04fi7&#10;XypNmkGckRKNIk2mRCKpiHD3n7s9D0jrSG1IlUk8l5IzvlYndSEtIp0j8bplaYYhZ2pNzohFRKIP&#10;LrpvwZIz2phl3hCzjzfGzGP1oG/ZApb3F4nyINd8DiIk3k2Eu1bUcM3sjBzcOvQAJxfYYk3PXTCo&#10;byKyuRrUW4X5TVfDcq4Nbh18COfzXkiMSK6wx+ml4GPE83LzjxVnaY29jdSHeki42FEYkNgTHyHu&#10;TAMkXNZG8u3fRfZWLvMRb9cJyXcnkiHajqwoB2THP8pLsKPOyjOS8vgXG3VWBh33cDLne+E3thk8&#10;f6gGn1/qwmf4V/Ad8gU9rwfTLl9i8aypCCshk5nL1587E4TRjDtdh0xnXthsUSYz9vg7utHmNQIV&#10;o7M64cS77ylNpYagw1rVoo9XH0uGjM1wsRRjXm1c1Cat/yi7eC2UJpPJxFvW7Bhr8f4D8X6sqvsn&#10;0nFUmp6CTOiGGMvq6eKcOV7zZ2Wx5hBnpESjSJMpkUgqAlwShEvMm5P0SGwg2Uh+TuLRyQ0krlXJ&#10;lRh5NLMszUDn0ca0rCQRxuoffR/7b87EPOvWIsPr4jNdRejrGWczMXoZnRxIChLZXSsCbEbya0ym&#10;xqcj0icG3g6PRYjr1R23cXnTTdiuvgZTnW0wbrEGVkbnEXAvBLFB8YgNzFNKXCoZcGlqnoTNnjo9&#10;AqpkX1H3kUcMM0JOIt1zNZIcf0H8+eZIsG0tEugkXNJGwpUeZCjrIsG+B9IDjyE72U+EvvLIo+Tv&#10;wZ+BKj0ZOUmxyIp4jOyoYDKUYchJjBXGMsHuEAKmdYLX4E8QtvJXpLpeR058FHKzs6BOS0FOchxC&#10;goIwbeZsTJlSstlleZSaR53ZNPBnz2VgnjSZEUff/SLWvPppYUIsal6Ota7eQGkqVUQde68ZmTBn&#10;MmTuxVWMZQ2XePNqHZRdvBZe1mTGWlafRu8zJs8EPi0yfalxljWsYize1Y4y/3uGmT7f6dGWeSG8&#10;9Fo7lcWFiLKqPijavKb4oSHauuYmZbFmUc5TiQaRJlMikZQ3eMQx31ReJk0nNSL9h8TzKHlO5UGS&#10;O4nXK2uwcUpMi4Bf1F2ceWSGdXY/Yfm5blh4qhNMbfvCxmU9Hkc/ELUnKyrqHLXI5HrezF6MTK7t&#10;vQtm3XeK2pJm3XZi/0QrnFt5BRfWXMPFtQ64b+WC2OAEWQ6kKOh8U2fGIIOMYcqDmUi5OwGpbiuQ&#10;dGMo4k7XQ/y5Foi/0A4JF79D0u2xSHVZgsxgK1HqI4eMZE6CG7IiryLDbw8yQ07ljUjKzMPFJlet&#10;JoMWKQxkbnYmHc8oxFlvQKB+H/hPbAe/35rDb3wr+I9vTfoW/hNIE9vQI/1/UntEbJ6ONO979J0o&#10;ej6wpupkcvhyZshpxJ76QhiWFKc5SA+0/NNkcvbRGPMas4SxsKgZEmtRfQBnFlWaKxzhx//zfpRF&#10;tfZFKdqq5jecBVZZ9Zm8rMkEGcfwQ+99HnX0na/yFW3536+TOJGQZfWxPM+TPpsE3l+UOX1Gx6q3&#10;VTYtNvS+/xNlUf0QGW8xP5MNpdIkEPNxrWrYclvM8eoPOXxaadIsynkq0SDSZEokkrIOz7TicFZf&#10;0hYSj1J+SfqY9BVpCOkMyZvEmWHLIjmqLGRmp4oak5YPFmOuRXMsPaMD64dLcdP3KC33Q3pWUoXJ&#10;8KrKUSHwYSjst93CrYP3xfOghyG4tPEGjs85i92jj4u5k6Y622kdR8QExiM5OgVp8enSSBYDdXay&#10;yAya6DBAmEdOrBN3rrHIzJrhf5DM5myk3J+OrOibIpmOCGGtIOeepslV5UCVkoCc+EikOTsgdOVo&#10;EdrqPfRLPJ7yPQINfoTfmKaI2K6PVOfryArxIeMZLcxoLhlJdUaaGNnkZWoypS9CUyaTUWfF03tc&#10;kDcyZv0x4qw+GALjvLIUPJeQjEcSmZn0GItqS16bufgb8HsOPVrtM54HWVzFW773eXHLd7CBjLOo&#10;sUscp2eIDN9wZfVn8rImsxi8EWnx3ggyuaG8z+jj1f2V5S9FzPEa9eIsa7qLfVjUiE848e4XvFwk&#10;CLKssTjGokYmLw+1eLeF2OB1oJyjEg0iTaZEIimLRJO49mR70qckDn2tQuJEPXNJXK+SRzLZVHKg&#10;Y1kLdsxRZyM80RsX3DZjx7VxYk7lwlMdMMeyBcxs+8I9/BqZyry5gfyvPMN/I5f4CPOIJEP5AFbz&#10;bLGmxy4Yt1iHzYMOiP+bdtsJU90dOLnggjCad449gve1x0iJSxMZYSXPgs6dAvMmc9lc+u9F/PlW&#10;iD1ZCyn3piI78hqZFh+oM9nI5OStmy/Jq8MGXYwy5gqDGHdmB/xGN4bXoE/g1f9DBEzrSJ/DRaS5&#10;3iCzWRe+IxsgwXY/VGkpedu/Ipo0mUx2ortI3pRnMKoHRR/890fcx482r+EozJNFjfOxB6t/Kjr+&#10;RRB6uFo7MiAu0ZbVo3mki57fibGqHs0ZSMmgRnBGVWXVQnDyoEiL6uZkkBLJzGbFmlcP522jLGoE&#10;03YZsZyV1aJ6QLy51ouznlrU6CyM28vKovoAZRevBQ2YTK3I49Xa0d/hzfukzyxGWfzSRB+v+XOU&#10;Rc1k+izU9B7Pi2UW1Xr+OR/XssZEMuUvHK0tMZTzU6JBpMmUSCSlGbYH6SQOa+VZhJzVledPNiC9&#10;SxpOOkHyJ5UVhGkiE8nJeTKyUxGbEgz3MHtYPViKDZeGwOT8DzC0+hYGVq2w1X407Ny3wifyFiIS&#10;fMT6vH15J4dMZeCDEFzZehM7fjmCFR23YGm7jVjfd6+YSxn0KAxZqWV1XPr1IArji0yrMXnZVclA&#10;5qoy6DFFJNNJdTJA4hVdMW+ORyt53mT8+W8Qd/prMjVTyFh68V7ydib5W6gz05Hq7IDk2zYi5JX/&#10;Lz4XVQ4yHrsifON0+IyoC+8BH8J/3Dfwn9JBmMuIzTORGeanmE/NommTyWQGWSLeprkwXmT0rMm0&#10;LRVGyKq6Dz3XVrr9RZJnMqs7kTlcG3z8nerKYq3t47SqRB6vbkPbB9Bjf2Uxh4BWomVLoi1rZMWY&#10;v3vEzfg1Gpd/mJcxmT7rtd4KPq719vNClIPyMr7uJmWQWVeTOTdSmv4WMebVd4hzgIw/7WsH6Uze&#10;OVHzwGsvW6OcmxINIk2mRCIpjXDgHdemXEpqQuLyIdVIHAL7M+kAiauvlaWqd9mqTCSlR8MnylGU&#10;Cll2rjuWn+uBBSe+w7pLP+Oyxw7cDzhF7bcRnRwgssNWFHLVuSLDa1pCuhixtJp3HsYt1mLjgP24&#10;vucu/B0DkZ5UltIx/bNw6GpOnBOSHAYixupDxJ76CvEX2ohSIPEXvhUZXVMe6pGROUdm0lMoO/Y+&#10;cpJ9Rais5OXgH37UWZlQJcXRcY8QpUFSH15B8Lz+8Br4MbwHf0X6FEFzepGR34vowyvgM7IeAvW6&#10;I+nGKWQEuCPJ8Sxijpki6ZqlCJd9XbwOk8nnY6rz/D/rZ+aZoOopZB4NlS7/M3mWyQw5+PantMw9&#10;yrLaveij/62rLNaKOf7eLzGWPNJZY6+yqFwScfytL2Msq82Ksqhpli/6m/fQcU3l40tm8xE935zf&#10;FmtR3STU+r81lM25JuVcZVTRj9Y7EmtV04zM+WxeTlofa1nNnrZJUz4r3zjLat2VTf829sZaleOs&#10;anr+eQ4IVX8Y9ZoTJAmUc1OiQQqazKioKGWpRCKRvH541JKzu/JI5Y+k2iSuT8mJe1xJPKeSbVdZ&#10;mPmlzlUjLTMJHuHXYPVgMfbemIr1l4aK0cl1doNxzXsfHsc8QGJapDCfFRFOzpOVlgW/WwE4rndW&#10;1J7kOZSLWq2HWbcduLbzNpKiSyYksNxD51tOojfSPEyRfHsMGZZfRSmQhCvdkRlkIWpGqtOj8jLB&#10;JnnlZXXlMFnJK5Obk4PUR9cQYjxYlAPhuZM+w76Cz5AvEEimMuXBZTFymRUZiPANU+D5YzV49nsf&#10;IYuGIN3r2Ql5Xhevw2QyXLs02fHX/WSElrPIII0rTjKbv8Jla8aRefQlU+QdbV4zJNqiZi6ZocdR&#10;ZCoxOG/uo7Gx1ptRx2osirWomRxrXn2k2AHBI3a03sRo8xquMebVfUj+HG4bbV49MGaX1n+V1coU&#10;sWSyyfxNzj+eLxKta5x49t0/S4hwtlgyla2izKuPJoO5KsZKJPmx5mQ/ZN53kvkzpG0GcmKg59W3&#10;fFk4o3CB97Qg2uK9782LOXe1RFHOS4kGYZPJF5cRI0bA0dERISEhCAoKekr+/v7iQiSRSCQlSRBp&#10;D2kGqQfpf6T3SdNIHKzHAZHcFS5LQXsc2rr3xhQylC2xgYzlVTKUTsG2CIx1RlTSY2TnVNwROS4l&#10;4ucYiJOL7LCh7x7MrbMSmwbsw8399xH8KAwpManISMkU61WEsOC/A5tDniPJI4+5OanIjrkrakrG&#10;nv4KcTYtyGiuQmawNZkae6jSI6WZ1BA8PzXVyR7B8/rCo/c7CJzdDcl3zkOVkSrmS2ZFh9DjXzVV&#10;80c7s2PCkBniTZ8h1/18PT+ZxcTEICAgAIGBgU/1727evInRo0dr3GQydAyeqpP5Ip41kslhsREW&#10;/21DhjEq2rLGhZjj/63Hy2Msqk2IsagZG0FmSaxYBEFH3v6YzSZtF/+82o2ScoxyTko0CJvM2bNn&#10;o127dpg4cSLmzJnzlNiEmpmZwcPDQ9lKIpFIXg7uZrG14rmTK0mdSTVJ75HakoaS9pEek8oS3HHk&#10;OpU8v9Iz/Do2XvkF04/WxYbLw+ERdhVZKp5RWjHgkNfUhHSEOIfDxdYbZ1dcweEpJ3FwkjUOTLTC&#10;uj57sKDpalFS5BAt53qVMtPrX7BpyaXzJTvOCaluy5B47QfEnWuK5BtDkR1xCZlhF5B8eyxirT8k&#10;fSoS80Qf+xeizf+bN2IZdp62l/NUn0d+BlauEyme/2kA+TmdiwUMYa4qLyGPqCmZlYGUe3YIWjAQ&#10;/pPaifmTXn1rIGBaZ8QcN0Oa2y2xfmkjPT0dDg4OWLZsmejr6evrF+rf8f8nTJiA9u3blzmTyYQc&#10;rvp1lHm1uzGW1e7HW+eFXPIcw8jj762KtaieGWPx7nVONPRkllffo//6TJrMCo5yTko0CJtMPT09&#10;cYFhkzl37txCFyAWX5gWL14Me3t7ZSuJRCJ5Mdzl4tFIDn/lBD2cBZZLi3Ao7BoSz7ksaxaDQ1t5&#10;vqRXxHU4+pnj9CNTrL80BIbW34pHi3sL4B1xU5QcKe+wQeQ5lPGhiQh1i8TlzTdhorMdC1utx75x&#10;lri4/jrstzviwQk3uJz3EiOYYR5RYqSywsMmRpjKDDEHMivqKpJuDkPsiU/EvMlUt+XICrNFZpA1&#10;LR+B2NN1kHCpC1KcjZAVcoZMTwLUOVyqwhvqDJ7qIkd9nwv/GJSaKLKyBszoLOpKRmyajviTWxG5&#10;yxDh66cg8fJRZMdGIOW+HSJ3GiFo/gAEztIR9SYDZnaFz9AvEbJwMJn+U8jwfYjsmFARKluayc7O&#10;hqenJ9avX1+kyWRx34/7gNOmTSvFJrOGS5RlzcS8+YM1vVjRljVVnPWU2vaEH3vnW2X1Pwk7rFUz&#10;wqIaJwC6RevGx1jVjIvlUFnL6tFc8zHaqoZd1LFqS+9v16qibCKpSCjnpESD5M/JHDlyJO7duydC&#10;YjlktqA4nILna/LFSiKRSJ4HXyU4IQ8by0GkGqRapMUkzgybH/5a1uByIQ+DzmKt3WAYWrXGFvtR&#10;OHJnLizuG+Oixzb4Rd8Vo5n5IyPlnbiQRJxedhkG9UywoNkarO65E0emn4brBW8xmsllQyrKsXgZ&#10;1KpMkdk1zX0lEq//hISL3yPOpjniztRD8t3JyEl0J/NZ+F4ralCKWpTZ8pj+DXiEMjs6BNEHlsBn&#10;eB0ELxggku/EmK9B5NbZiLXeiKi9C+AzrLZoZ4WZjUOy4zkxZzIjxBeprjeR5nkXqvSyNUc4h0xw&#10;bGwsgoOD/9STfbzbt29j7NixpXYkUyLRCMo5KdEg+SOZbdu2FRcZDo19UnzhMTIywqVLl5StJBKJ&#10;5C94tHIdaSqpK4lrVrYibSWFkNJIZc1YcomRxPRI3A04gTUXB8LQujVMbftiz40/RMIeHqnMC7Gr&#10;GJ3+9MR0+N0OhIuNJ24deiDKihg1MoX1AlskRiaLzLAy9PUveHQyJ9lPPKoz45HhfwAJl3UQa/Uh&#10;PXZBkuNoZAZbITuWjEtqUF55kVyVGHGT/E3o2GXHRSDd+z7pIdJ9ncScyeiDS+E7upFIxhNzZBVy&#10;EqKe+t6qs7PoM3JGkoM1Mmi7vFIjZf+z4MEBd3d3MeVpypQpYlChYP+O/899vzZt2kiTKalYKOek&#10;RIMUHMm8f/++GLHkUiYFFR4ejsTERFnQWiKR/AlfDbjo0e8kvlh/QPqJtItUFvNUc4eSE/I8CDyL&#10;FTa9MX7/h5h+rC4ZzEE442yGkDh3ugaW7tC4koCPQ2p8GnwcHuPcyivYO9YcqzpvhUEDE6zuvgNb&#10;fjqAXaOO4/isM/C86qdsVcGhYyZ+cOC5uRFXkHxnAuLPNkHcqS8Rw6UEjv0LCRfaIzPIStlA8irw&#10;OSpGd3m0nMSJdKL3LYL3T5/Be9Cn8J/wLakV/Ma3FGGuoct+IXO/HlnhZamabsnAI5nR0dEiSo0N&#10;5JP9OxZHscmRTEmFQzknJRok32TyBYYT+yQkJCA+Pv4pcbhFUlKSspVEIqlI8O/5LE5h40k6RBpG&#10;4qQ9X5BWk6JJZQ02BskZcXAJuYiTTivFSKW+RTMcuDULATFOyBajleV/ZIn/Rh6FTIxIxvW9d4WZ&#10;XNJ2I3b+chQX1jog3CMKKmoXx6L8H45iweeOKjMOWdGOSPPagIRLXRF7ui4SLnZC8u3fkR3NiWAy&#10;AP5hgkXry4P38hSMFuAkPFxPMnL7XPiOagj/378RiXe4VMjjyd+JOZWqVOqniPO0gCow4rtNRjwl&#10;JYX6cnFIJAVEJyEgPhPxyanU54uHm6srJk6YQCZzijSZkoqDck5KNEh+uGyrVq0wdOhQ/P777/jt&#10;t98KadSoUSIhEMftSySSikUY6SCJs79y0p66JF3SRpIPqayVbedOa1pmApyCz2PHtd+x9IwONl8Z&#10;KUYr3cPsEZsSIkJlyzNsJqP8YsVIpMPeOzi12A5Hp5/C6h47sfz7zbDfdgsJ4UmigyopDJ8/6swY&#10;MjuHRUbX+LMNkHxvErJjb4s6gJwdNlctM7y+EupcZEeFIOaYKYL0eiB87UQkXbVA5A4D+IxsAP8/&#10;2op5lGlujkj3cRJzJyviKGVxyMjIwPXr1zHfyADDRoxA/bGr8J9p5/GfWfZ4f+JhfDZwLj7pPQk1&#10;vhuMSXOMERnOV3zNIU2mpNSgnJMSDZI/kjl58mRRR0mlUhUpmcRBIqk4sMVyIemTOHEPz7FcTjpB&#10;4jmWHDRa1q4GaVkJuOF7BCvO9cSCE+2x6dJwnHVeg5B4j3JtKvm6nRSZhCtbbmHbsMNY23s3FjRf&#10;gxUdt2DXr8dwYsEFXFhzDbcO3keIS7jIFqvOkdf7ouBjwtlck2+NzEvUc28KsuOdyFiSqZTH62/B&#10;cyYDZ2rDb2xTRB9ejqxQP2EaA2Z0hd+YJog7vR3RBxYjYGpHUTokjsylyOoqp+8UCZ+jWfT9TctS&#10;iVMyPi0LnpGpWHU5EN9veIC3Da5j1FEvHHOKxtxzj9FzhxsGbr2BrsP+wLRp0xEhTaakoqCckxIN&#10;wiZz1qxZ6Natm5gYfvDgQezfv7+Q9u7dK5bfuXNH2UoikZQ3uIvMCXq4UFE/0tsknmepR+L6lmWp&#10;C80drWxVBlIy4hGW4A3zewtgaPUtFp7sCOsHSxCZ6CvWKe9w3cpInxgcnnoSq7psxXnTqwh2CkNW&#10;el6W0opwDF6F3Jw0qJJ9ke69CUlX+yHBriuZnq8Rf/E7ZIaek0anCDhhTk58BLKCvUUincwgL6iS&#10;4vhLKcJd05wdEGz4I7x/qkXGsjm8fqgmRiaDFw+Fz4iv4d7tX/Aa8CEit+lDlZGat90TqohEJmch&#10;NLFw6R8Vfb/j0rIRFJ+BWHpMyczBQtvHqKZvj0oTbFHN8Br+M/sK3phsA63R+1F7tAkWrdkCiyMH&#10;ceDAfhwkHTp4AGtWr0bPnj1luKykYqGckxINwiZz5syZ6N+/P44dO4Zr167h6tWrhXT58mU8fPgQ&#10;ycllLTBOIpE8C55fGUNyJM0icbkRNpV1SBNJV0nUxStz5jItKwk3fA5h1fk+WHCyA5ad1cUuh4nw&#10;i7pbITqoPLcyITQRF9Y4wFR7Oxa2XCeS9Tid8UBmqgzjFHP8uBwIGUieM5mbk07GKFbUpEy+Mx4J&#10;F9og4bIuGcqOiLdpjvhzzZF8fzqZyrPIjroqSoxwxti8OZaSfDgRD9eODFk6XMyR9B/fCo8ntYfv&#10;yPrw+flz+v+3Yt4km8vQFaOQ8vAKUh9cJgP/gI5/JlRpyeJ5yoNLecsy0vjDUvZeceA/OZu+w8EJ&#10;GTjnHoMRB93w6QIHvD3rMv5D5nGhrT9Ss1TCVG65EYK6i2+gysxLeGfuVTQ3vYN/6V9Bx433cck7&#10;Di7hqXANT4Krlx8cb97AjWtXqY93Ffb2hft43PcbNGiQyD77qiaTa5HGn9uJuFNbkGhv/lTJl+eZ&#10;zFtttd5271qpn4fuW5PcdN4arSyWPAe3tlrVPbW1mnjpVhrspltli4dO1V0eOlW2eepWWUjHcrBb&#10;J6066KRVWVn9mTh10nrPTVeruXu3qrPz9pEnd90qizx0K3Xz0NaqoaxaLFy7aH3Fn6O7zlsTXLW1&#10;vr3fsvi1SP11tN7lbT1pW0/tSp2VxSWPck5KNEh+uCxfXDi5j0QiKd/waKUdqQ+pJqkeqRdpE4lD&#10;ZBNJZYlc+pdMJiEyyQ/+Ufdw7K6RMJfH6TE03oM6bGQoyrEh4NHK1Lg0BD4MxcMTrji58CKWtd8k&#10;5lZe2nAD0Y9jwUl7Kiz02XMpkVS3lUi6MRwJFzsg/kI7evxOZHzl/yfQ/+PONUHKI0MxtzI7xpEe&#10;75PxCYU6K552Uf6zCr8sqpQEIXZFnGyH50wGTOsE/wmtRRkQLgnCP+qoUhKRGeKDNHdHJNodISN/&#10;HjlJfEylSX+SjGwVHAMTMWy/K94ns9hqlSNmn/TBkQcReBCSjOnW3qg6+wrarb2Lrxddx6fzr2GS&#10;uScueMViHD12MLuDQftc4BrxcrU82VhyRFtJZZflHxE8ur0Fzx/eReR2PfEDRD7PMpnQ0nrDXbey&#10;nod21Tje1lW3ykqlSVIELl21PvDQqbTLTbtqJh8vMuVerjpVHcgYHqNjd8lDt0ogLVNzm7tO1Udk&#10;+popmxbiQXutj93JlNJxTxXralf2dNOubE3mciNtt4/270r7zHLTfivTXbfqHo/vtT5SNn0ubDLd&#10;dKs6in3qVvb37Fqpi9L0XOg8eJNe2178TbqVQ+m9/aQ0lTzKOSnRIPnhsr1798aOHTtw8uRJWFtb&#10;F5KVlZVY7uzsrGwlkUjKGhxodZrUgcTmcjDpBqlslRb/CzaOCWnhsPPYhqVndTH/5HdYYdMLJx4u&#10;R0icG7JyeKy2/MEjlSmxqYgLSRDJeXge5f4JVsJUHpxsLUYwHQ89RHI0j0NXbHJSApD6aB5iz9RD&#10;vM03SPNci5wEVzI+AWSMgkV9SlVaMNQZ0SJpD7hOpaQwZBTZMLKRVCXHIzsuEjFHV8F3VAN4D/4C&#10;gbO74fGkdvAe8gVCVo5Cmscdsb7k5bF4FI13Zl5G3aU3sfNWGKJTsqAuMJqbma3GofsRGH3YHasu&#10;BcAvJk2EzLIynzGPmnNq8AACR6lZWlqK/tyTfbxt27bhxx9/LDGTqc5Mg++vDYXR9B1VH8m3+M6T&#10;x7NMpnMXrY6uOpUe8DYeOlUcHjXV+j+lSVIEPOrrSsbNTadyB8/2Wv9VFv+JfSetym46bw5lgycM&#10;m07VaKXpT7w6adV016l8iNpUrjpVYl07V+quNP0Jmz63rpUGeehWDuL9uOpW9qFlLxwZ5R8NXLQr&#10;9SazG6kYRktPHa2PleZn4qFdeYaHbtUcMqgZbrpV1vJ+lKaSRzknJRokP1y2T58+2LNnD86fP49z&#10;584V0unTp3Hz5k1RK1MikZQtuNvMMQpmJJ5n2ZxkSeIRzbIYjMYdqaT0GFz23IXFZ7rCyLotTjmt&#10;IsMZUWQnqzzAf1d2RjZC3SJgaWSDhd+sxaJW67G03UYsbr0eG/vvg8dlH+RkyhE3AR2vnNgHSHIY&#10;jDibFmJOZW5OSrk9PzRJTkIUovYtgh+ZBjaS3oM+gRcp+tByZIUHIN3jNpmIM2LupTonb66v5MXk&#10;qHLhSybxgmecCI21943HJwuvo/nqO7gdVHKZnTMzM+Hu7g5bW1ucPXv2qf4da/fu3ejXr1+J1snM&#10;CHQXJpMVNH8AsiIei+X0dz1lMnlUzk230k433bdy3XWqxPt01WqoNEleAZcOWtXIZJ7K/xzcu2h9&#10;rjRp2ZNRJINpSAZTjIS6a1cZY66lVUlpfgoX7SrLyPilsyF161plvbL4uQR00vqXq3aVhbx/8dl2&#10;qzzxvtazw2bdtbVa0OcfknceVHJ+3vspEcQZKdEo+eGy+dllJRJJ+YDHsYxJtUhcz7I1aScpklQW&#10;u4Ec9srzKi+4bxEjl0Yn2sL64XJEJT+GuhyOQGUkZwhTeXbZZWzotw9LyFCu67MH51fZi9IjGUmZ&#10;yCZTmRafhvTEDDHCWdFQp0eS0bmEVOf5SLDrhIQrPen5QpIhmcvmSLisg8yIy8gt5yVpNAGHOKpV&#10;dH653hDZXwNm6SD55hlk+LsgOyq4UAik5Gl4dDE9W4WMHLWYY5lvGvkxJCET0096o8Yce1T54yKq&#10;zbXH/4yu4a2ZlzD3jB9edyRx/mBDSZrM3JwsxFhtyDOa3d9G1P5FUGdmPGUyQUaCDMwYd923Mjx0&#10;q2a7d608waeO1ltKc6nBrUPVhmSurrrrVrlbbOlUuempU7mVsovXjod21T4c/ipMpG4V8pV/4dZJ&#10;60MPnaq7hQHUqRLJczeVpiLhuZEcykxGM5fWv6gsfiEcNstGN884vpXl1UmrvtJUiLCWWv/20K1y&#10;ntZRcQiwa0etBkqT5lDOVYkGyTeZkyZNQlRUlLJUIpGUVXiE8jKpE+m/pAmkUFJZhDtk8anhYtRy&#10;lU0fzDvRBsfvzYdb6BXEpgSXu9IjKuqUhrhE4OSii1j23SYsa78R5vpn4XrBG6nx5TP89+/AJUOy&#10;oq4h8eoPiD31JVKd5pLZvEgG6ACSbgwR4tFLDouVZuj58PHhuZUZgR5k1A8jcrs+ghcMQpB+T4Sv&#10;/QP+v7UQoY/JN0/LY1kM2Fy6hKdg/DFP1FtyEw1XOqKl2R0M2OuCqdbe+GmPM5ouvYnqBlehd9oH&#10;xx9GosfWh6i74Drm2/iLeZmvG+4Hzpgxo0RNJpMdF4GQRT8Jo+kz7CsxHzc3O7uQyeS5gmRC3PNG&#10;u6ruvFfMOX+vm4cdtN730K78hwjnLL7+8KHtlF28NjjElENpXXWqPlSOq6NTJ60vlGbBo05VGrNZ&#10;FO3dKrkWHOUsCo/uVb6h/cTy+mRY/ZTFxcKza6Uf3HQre+e9VtV79P7eVJoE/H49dCrPcdepGi/2&#10;37XKCKVJsyjnqUSD5F9cOLPYqVOncO/ePVGqpKBu374t5Ofnp2wlkUhKG2xBOKHPD6T/kNqSzpHK&#10;UgAlJ/FRU0c2NjUEVzx3Y9vVsSI77NKzOjjrbIY4MpbqcpbEJysjG4/vBuPMskvYOuSQmFu5oe9e&#10;3LNwFjUrKy50NnDm16xEMjdZwuDw8+zYe0h5OAtxZxsh8Vo/ZEXflObnb8A/4GTHRyPu5BZRQsSz&#10;/wfwHd0YEZtmIOWuLdK97iF63yJEbJlN5uCCSOAjeRquSZmepUZMSiZOu0bD5HIgvlt/D/WX38LG&#10;6yG4HZCEe0HJYi7lMrsA7L0Thiu+8fCNSUd6No9wKjvSEFzjPC0tDZ6ennB0dBR9uSf7eJxzY8iQ&#10;ISWSXbYgfI6lud2i86pRXtisQR9EbZ3+p8m831LrXTedSmI0zZWMkHvnym2UpgqHMSe86VKpl4d2&#10;1YNFiQzYdpdnjAIWxKe11jvuOpWNhCHUeSvLXafKmvudtGoqzX/i0qlqfTfdKmfzTGMl5+KaTFKu&#10;h26lh8riYiFMr26lRW7aVZP49Tx0KpkoTQJX7Uqd6fMXhtila6UdT5pQjaGcpxINwiZz9uzZ6Nq1&#10;KxYtWoQtW7Zg06ZNhbRu3TocPXoUISFchl0ikZQm2IYcJrGp5DmX35COkZJIZSksNjLxMY7dm4/V&#10;FwZg/on2MD7VkYzlGuq8BUOlyhEdlvJETlYO3C/5Ytuww1jZeQt2jT6OhyfdkJaUQR3DilsPkFGl&#10;hSDVZRHibL5B3KnaeRlgr3QTCXziSMmOv4k6lZysR2YpLR6cuCczyJtMOs9dViPl/kX4jW8F759r&#10;IXLrLGrzQK6SEfZJSfJIzsjBRa9YkemVw2BvByai69aH+GS+AypPvYjKEy+g7bp72HkrVCTl4TDZ&#10;gvwThzIjI0MMHvC8y40bNwo92cfjvp+Ojk6Jj2Qy6pwsxJ/aCo8f3hVGk0zK/OC2Wm9zH99d582f&#10;OAMqGaFID50qv9MizSV5eUWcump94qZdZZ2bTuWjxZW7bpUNAZ20PlR28Vx4/iHtfxQZv1tFicNd&#10;yQg2UlYvEq9ulXrQeiLRjrt21Rse2pXbPWteY1522qq7xLrdqiY+6qBVV2kqErculX50162a4KZT&#10;Ve3etfJhZXGxud9S69+eupXtyCyrXLWrZnppV+rByzls11270l4Op/XQruTk00nrU7HB60A5RyUa&#10;JD9cVpYwkUjKBtxP4SBRzgp7m9SO9C5pEimAVNZSv/Bcy1t+x6Fv2RxLzurguvdBkcSnPMLlRjiB&#10;j6e9H/b8Zg7jFmuFufS9FVhhk/ZweZDsuAdIchyNWOsPEHPsP4gxr4aES9rICD4hMsRmRl5FRsAh&#10;ZNGjOjNe2VKSD5tGdVYG1BmpYt6bOj0VGX5OZMh3IGTJcPiO+Bruuv+hjud/4DngY/iNawWfoV8h&#10;ZOFPYo5l3lVFkg9ndM0hg8iP/IPPzYBEEfb638kXUH/ZLVSbY4//GdjjPVKjVY6w8Sjb+SzCw8NL&#10;fE5mQbLjIxBqMpZM5r/gqvNW5oMuWi25FqK7zltJPA+Tk/48P+mMVjsyIs5u2pUeu2pXtuESG65d&#10;Kj3kjKlkptJcdCqZoIjtndpqfeLepbI9maN0Nl/uXave423ddMi4aVd+zJlPXbtWDvdvqfWusskz&#10;8dbRakCv70qGOLj4esuTa0Qqu9AIGMxzWiv1pmMRz6OMrrqVvelY9VWanwmPLpIR5hDVLDaanKCH&#10;M9IqzYXgUVYXncr7uJQJy72zlrbS9FJ46Go1JiMdzYbSTbeyB4cSe2pXGefW7a0M+hxT6Tzoqqz6&#10;elDOT4kGKTgnMzKSU4JIJJLSCptLJ9IA0r9Jn5B+IV0jlSWLwiGxMSlBsPfajZU2vTDvRFvYuKxD&#10;bEr5jJbIyaa/NzAetmZXsfjb9SIj7KlFFxH4IFS0VTQ4EY86OwnZ0TeQdGsU4k7WQvKtX5AVYSdC&#10;YiXFh80lh7dych7O/Oo3tpkYneR5lBEbpyHBdj9SHlxCTmy4WDeZ1o3aMx+Jl48gJ17mYSgIj9pG&#10;JWdio0Mwum+8L0qFTLTwQpWpdmhhdgduEanCjockZuDQnTBsvx4Cz8hUqMrYaDqP/mfEJiD4vD08&#10;th+G00kbTJs6TWMmk0nzuI3Hk9vnj2a6uOpWsRPJYHSr3vXW1qqtdPuLRJjMrpWcyKCsdWurVV1Z&#10;zOansqtO5ZNkGgNcdCv1VxZz+Y5/uWtX2UTGJcutayXT7c/JaFpWcWuoVdW5a6WeZNLJbL+lpuMQ&#10;4Kb75q9Kc7Hw0Naq69Gtio0YTdZ9K9uta+VZPOKoNDNvOHfS+pQM+kZXnarJ/Nnx3Eml7W/hrf3m&#10;SOUcyCA5ivm4um/luOtWWlhUKRaNopybEg1S0GTKxD8SSemEuzDRpBWkj0ifk/aTeDSzLI1BcKKe&#10;4DhXWN5fjCVntIXOu24QSXzKE6ocFYKcwnD7qBNsVtlj16/HRbmRLYMPwum0OzKoI1sRUWclIDPI&#10;HEk3RyD+fOu8UFj73siO4nmVMgPsMyHzw8ZASKVCRpAnEi4dQfSBZQg26gufIZ8j2HgQUh9cRnZs&#10;mEjkw+tJno1zWAoWX3gs9Cg0WYxaPo5Nxy+H3fDRfAcM3OMMvdO+6LfrEeac8cPjuPR/JNxVE6iy&#10;svHY2hYnvu2DA+81xr5arTH8q6aYSn1BTZlMJu70NlH+RpiVPKMR46FdqbfS5X8mzzKZHOLprl05&#10;mEcm73+nVUtZ/IZ71zcn0L5jXbWrbFWWlTu4dqUbGcv8Y1kc0TFJd9UpnLWVRxPddEV5kti8DLBV&#10;Ve46lYPJ/DvzaCwtzxDb61Y559KlSktls1eC9n2k0HvTqXzSvaPW10rz60M5LyUahE2mnp4eWrVq&#10;heHDh2P8+PEYN25cIY0ZM0aEUly4cEHZSiKRvA64m3iF1JvEmWJbkraSOOagrM1ES0yPgvWDpdCz&#10;aIYNl4bDJcQOqZnUGc6ljnM5CddjExDkFIr9E60wv8lqUXrkvNlVPDzthii/WBEqW5HmuLFxzI69&#10;S7oDVZI30rw2Iv5cMyTYdUZWlANys1MVc1lxjslLQedKVmQgInfMhf+4b0TYq0ev9+D3W3MEze+P&#10;8E3TEXtiI1IfXRVzLuX8yRcTkZSJlZcCUXvhdfx39hX8d+YVfL/xPvbfDUeTVbfx5aIb2HIzBEn0&#10;XWU4W2xZPq7Z2dl49OgRFi9ejDFjx2LMxAlYNGwMdjfqjFWftoB+rWYwe6cu5r9TB+smzUSoBiPa&#10;OEFX4nXrwWQaa7N4Pp7S3X8ubDLJVLmwSfLIK6MR66ZTNYkeczkM1q1r5cnQygv1FAl0tCstovZk&#10;MpkjxQ6IW2213nbt+uZv7tpV7rhrV3Vy1a7qSmYnm0xqBCcgUlYrM3CZF08drY/zj2Vx5NlJ6wsO&#10;r1V2UQgb2p93Vw4vrtLIU7tKExYZy8ZcgoTrbfJxVVZ9Zeh4V8l/T5xw6HZrrXeUpteLcl5KNEj+&#10;SOavv/4KZ2dnxMfHIy4urpC4fmZqKnUG5A1MItE4/C1jc3md1JVUifQt6TgpmVQW4GsFj06efmSK&#10;uZYtMHbve/htX00YWbfBVe99yMzhKp7lB/572UBe23kbC5qtwbo+u+Fq6yWWlXf4bxc/FKgySTza&#10;w/UVM8X8Sc7+GmNZg4xQLXqsjhjzd/MMZsQV6nBWzDmoz4N/pMgM9kK8zR5E7jRA1P7FCDL8QYTA&#10;Ru41RsZjN9FRlxQNn4s8IskG8YxbNIbtd0Fzs9tos/Yu6iy9iTcnXcC70+ygu+Uh1l0LgoN/PPTP&#10;+EBr3HloTbTFR8YOZDCDkVKO5kfn5OSIflxUdDTiqH/nbX8DJ7v+jIP/a4a7q7chmpa5212Dcd8h&#10;WDhpGsI0OJLJ0GdUqIRJcSAzUuRIJuPdgcyqbuVQj25Vrz3oWqUpL/PUeXM0mcwYF+3KNs/KVPqA&#10;DJpr18o+ZDrj2UQpiyUVCeWclGgQOSdTIvnnYWPJM9HcSSdJPUlVSZwp9iipLJnLlIw43PQ9ipU2&#10;vUU47EX3rUhK52Df8gX/rVlpWQhxjcBVMpfrftyDhS3X4fTSS0hPylDWKv+oM2KQ+mgeYk/WIn2G&#10;hMs6SLjSA3Gnv0aiwyAym/ZQ56TmjWhGOUCdJRP3FEQk7cnOQJrXPYSZ/AbvAR/h8aR2iN6/CFF7&#10;5iGKzGaqEyc8knVSnyRHlYvYtGyEJWYiPUuFxPQcrLsahI8XOIiQ1wU2/rDxiBWG8xTJPZInGBQm&#10;KjlLjFxOsvTCMadIpJeDOdKcYCw9OhZBNlcQeMoOqeFR4geM7ORU3NZfhoMft4LTyk30/7zjERoa&#10;qpE6mUVRkiaTk9c4d9Jq665dyZ0zsOYn2RFJbbq8OcNDu0oqb+fSsXI7HskUGynkjaRV9pUmswKj&#10;nJMSDSJNpkTyz8JdRxsSh8TWJLUijSedIJWl8T6eb/k45gEO3Johaluec1krEvmUt7qWTHZ6Nh6d&#10;8RDlR8y67cSeMeY4vcQObnbeyKK28o46O1Ek7Un32oiEq70Qb9MC6d5bkZPgiozA48iKuAx1Onds&#10;80piSJ4mJykOCRcPIGztHwgy/BHeQ75EwLROZNKPiDmVkmeTkaPCFZ949NjuhP/OuIya0y9huV0A&#10;jjyMFCVEumx+AAf/BGSTCa1o8PctNTQC1yfPw5Ev2uNo7e9wos2PuD7REBcHjcf+Gk1xVnc4Ih0f&#10;KFuUDZPJ4bIenIFUu0q4u06VEJaHTpVsN50qN911Khs+0n66BAeHYbppvzmKy4m46lYOEyG0ulXC&#10;aP1IN+2qrh5dq2xx1X5z5PMy20rKMco5KdEg0mRKJP8cXMtSj1SN1JlkReIRzbLWNXIPu4pVNn2g&#10;b9EMOxzGwSXkIjKynh41KA/wnMt94yyxoPkaHJp6EiHO4SLRT3knV5VFJtINaZ7rkHCpM2JPfIKk&#10;64OR4bMN2TGOZChl4p5iQSYgJzEGYasnwPeXeghfMxHJt86SaQ8Ro5XSlD+f1Mwc7L4ThlpLbuKH&#10;nc4IjEvH3DO+eG/WZVSZYocPDK9hD7VnPVGjsjzDSZ4SfR/D3/wcvPea40L/33H489Zw37wfGTHx&#10;CDx1ETdnLiKTOQ43pixAzCP3QudZaTeZEolGUM5JiQaRJlMi+WcIJfGcS65xaUSKI5U1MrJTYOOy&#10;lsxlU2y1H42IRB+lpXyhzlHD84ofTLpug94Xy7F/vCUivctfCHBR8BzLnHgXJDv+mldqhB6z4x6S&#10;qZRzKosFdeZzczjhU57pyQzxRpjJGPgMr4PI7XPJoIeJ5ZKiSSZTufF6CFqtvoNmZnfw6xF3fL38&#10;Fn7Y5YyA+Axhli55x0Fn8wM0W3oLG2jdhPSKc26qMjLge9Aax+t2wv5qTXCiVR+c6fwTXNbuRFpE&#10;8a5R0mRKKiTKOSnRIPkmc/LkybKEiUTyGuDZetakL0mcMdaAVJZmqeWoMhEa74kzj0yx6FRHGFi1&#10;EkYzsRzNu+SOKyftiQ9NJHPpi4N/WGN+09XYPca8wphLhg1mRtBxxJ1rgsRrfZEVdV0k+JEUj+y4&#10;CMQcWg7fXxvBZ8TX8P7pU3j1/wCPp3yPhAsHkZMqa4I+ixx1LlzCk9Fx00NUM7yKgXtdMOqIB9qv&#10;v4ffj3vANzpNJPlh+PvKWWB5m/KEOicH2alpyEknM/3E38Zt8R4+uK23FIc//RYn2vRFgqevmHv5&#10;snA/UJpMSYVDOSclGoQvLrNmzUL37t1hZmaG/fv3Y9++fYW0Z88eHDp0CPfv31e2kkgkxSWLxON7&#10;+0j9SWwuefTyR5IjidvLAmq1CqEJnjjoOBvGp77HnutT4OB9ANFJj8vNvEs1deSCHobi0GRrrOy8&#10;BSs6bsbaXrtweNpJuF7wrlD1LXNzUpDht4cMZjMkXh8sQmKpB6u0Sp4Hm54cNpgHl8J78OcIWfoL&#10;0v0eISvUF1kRj6FKKyupvF4PbBD9Y9Ox9XoIDM/6YcuNUBjb+qOmwVVUm2sPc6coZFeg8FdVZhYi&#10;bt3HtbF6OPJVW1g27wbXjXuFsWTSY+Jwb74Zjn7dAZYtesBl7S6khkYWaTBVKhXCw8Nx9uxZ7N69&#10;G3v37n2qj8d9vx49ekiTKalYKOekRIPkm8x+/frh6NGjuHr1Kq5cuVJIdnZ2wmByeROJRFI8+Hdn&#10;nnO5nfQVqQ5pLukGKYhUlmbxxaWG4YyzmTCXZrb98SDojAiVLW+EuERg6+CDWPbdJthvd0RSZLJS&#10;21JZoTxCf1xuThpUGVGkSOQkeiD98UEkXOmG2BOfIeXRPKjTOLhbUpDc7GxkhQcgwe4wYsxXI93z&#10;bl4nn44nz61MvHJchMQGGfSmtjtkEOSc1aLwj03DkfsR+HbNXWEqmyy9iQ8Nr+GtqRfRaNUteEen&#10;lbsRymfBP07w6KT9yOk4UqstrgybDP/jZ3Bz8gIc/aoDnE23IzkoVITHWjXrgatjZovRSzUZyWeR&#10;lZUFX19fXLt2DZcvX36qf8c6cuQIBg0aJE2mpGKhnJMSDSLDZSWSkoV/a/Yl/Ur6N4lHLteS+Cea&#10;stZVSsmMw+lHqzDXqiWWneuGh4HnkJVdPpOTpMSlwdLwPBY0Xw2H3WwKKkIyHy6dsR7x579B/Jl6&#10;iD/XGPE2zchg9kK69yao0sOFaZLkoc7Jgio1EVlRwXSsdsF//LfwHvolfH6pC8/+/8PjqR2RcvcC&#10;km6cgvew2gicwwbzLpkAOX+V4VPpcVw6Dt2LwMB9Lvj3rEuoPNUOny++gQ0OIYhOzhIhsJn03UvN&#10;VCEzW1UurzVFkatS47HVeeyr3hjWLXvD/9hpESrLfz9ni71ruBKHPm6F/e83w953G+Fk+/6Ivvuo&#10;RI6PDJeVVEiUc1KiQfJNpkz8I5H8ffg2z3MtbUk6pLdILUmcLbYsVkzk0Fi/qDtYfq4HDK2/ha37&#10;JqRllb/5YzlZKvjfCcKx2WewouMWkdjnxoF7ZArKV2geJ53JzUmFOjMW6oxoMo9hyAw8joTL2og9&#10;UQtprkvIPAUiNzsJMkts0aizMhC52wheP9aA9+BPxRzLiE0zkRkeQAdYjTT32wia1w+evd+D96BP&#10;EGz4Ay1zJPMgDSYboawcNU67xaCpyW28M8ceIw+747xHjBipTMqo2MdInZ0Dr73m2Pnv2jinOwwx&#10;D1yVlsLEPnLDybZ9cWnoZATb2pMJLZkiVzLxj6RCopyTEg0iTaZE8mqwHfEkjST9H2kAyYFUVkun&#10;Z2an4ra/FRaf7oplZ7vDPdReaSk/ZGVkw+2iN3aMPIrl32/GzpHH4GpbTmtcUgc/J9kfSbd/Q9yZ&#10;+qKmZZxNMyTfGYc0lyWi3iWPaEqKhstD8BzKyG368Oj+DsLXTkRWmD//EqOs8RfZEUFIsNkjSpJk&#10;RQaR9yz/o+EvQozEZeZgh2OoKC/Scc1dUeOyIs2xLApVRiYSPP3gb3EW9qNmYH/NJjjfaxSiH7op&#10;a7w+pMmUVEiUc1KiQaTJlEj+Pvmjl9okrnU5j8Sz18pS94k7gZnZafCOuAkbl/VYazcYcyybY+Pl&#10;4QiIeVRukvrkk5maBYfdd7G0/SYcm3UaYR6RUGWXXzOgzoxHmtsqkcAn6eZw5MQ/EnMw80tqSPJg&#10;Q5h04yQiyExGbJmJ6INLEbpqLB5P7wz/8a3E6GXExqnIjgpRtpDkk07fHy4jon/aR4S9ukWkIDgh&#10;QygsMRNbb4agGhnMThvvw8E/QYxqVhQ4iU92cipUWXkp3vgx0vEB7H+diUOftsbpToPxYMl6hNrd&#10;QGYCz+J//ZSkyYxLy8If5p4Yus8FS2wfIyWz8Cj1c03mOLt3taacn6k15eJBrSm2W5Wlkucx7vS/&#10;tSZd7E7HbInW5ItHtabYndKafOGk1tQLW+hxqtaE8/XITb2hrP004898rfXH+UW0j0N0zI88Wxf2&#10;i9cpHm9o/XG2Oa2/V2vShd1af9j10OpkX1lpezG/n/+IXm8rvf8D9Hf9piwteZRzUqJBpMmUSP4e&#10;bDA5qc/HpC9I+0k8elnWZhAlp8fi9CMTGFh+QwbzZ7iGXkZUMncOEkTYbHnDbsN1GDUwwdGZpxHl&#10;FytMdnmFS5Bkx95H0tW+SLzaR2SI5WWSwnAobPT+JfD++XMEze+PyK16YuQy6ZolMgLckRXsLeZh&#10;5mbJ8i1PwnMndzmG4oulN/DBAgdUN7qGqrMuo9JM0oxL+Lf+FVSl5502P8D1xwkVZgRTlZWNMHtH&#10;XBwwXiTtMW+sjSvDp+JC/99w8OOWuNj/d4ReuYksMqD/9DWoJE0m/y2/HnaD1lQ7/JvOgzmnCtdO&#10;fq7JnHLBgAxNIm+rNfnScmWppCgmXfyYDOVBrcl2WXTccsUxm3TxPj2/pTXZ1kVrkm163nG8qCbD&#10;6ac18WIDZcvCTL4wg455rFj3RZpy0UjZ6sVMP1ub9n1dbDfJzofM7vdKy4uZZOeY93p2wfT+BytL&#10;Sx7lnCyEWq1Geno6kpKSkJCQIJLVBAQEwMfHB97e3vDz80NISAji4uKQmJiI5ORkZGZm/uNf4tdB&#10;dnY2UlJSxN/Nj5xV7EV/tzSZEsnLEUCaQWpKeo/E4bFOpLIGXxtC472w4dJQGFm3wQW3zUjLLH/z&#10;LrksSVZaFpxtPLG2z24sbbsRl7fcRGJU+S8joc5OQpr7SsTbtkGa2wqo0yv2NZ7PeXV2pgh/ZWPJ&#10;o7mqtCQxaskjlX6/t0Cax11lbcmL4O+WR2QKem93wudkMI89jBTLopIzEZ2SKQxlbFq2KE8Sl1ox&#10;5vpyHzXpcTBuz16Kw5+1wZmuQ0VIrPvWQ/R8CGx6joT3fktkJv4zo5ZFoYlw2c8XOghj8sXC67B0&#10;+uu680yTOcmuMxkmJ2EuJp+/pjXK/l9Ki6QoBt16W2vKpS503Oo+c6Ry8sWhZDoD8wzbhRgtY7yp&#10;tPzFlAszab24vON+YbyytGSYaqtL+4xR9n1S6zebT5WWZzP5gj6ZWRW9rwySmbJUM/AJyTV+2DRa&#10;Wlpi3rx5GDduHDp16oTGjRvjm2++wffff4+hQ4eKthUrVmDKlCno1asX2rZti6ZNm6JRo0ai/g+b&#10;qFWrVsHBwUGYU74QlBfYRNvY2GDChAkwMDDAypUrMXv2bIwfPx7W1tbCcD7LbEqTKZEUDy7YsYfU&#10;hFSTtIOURiqL8PUgKNYZm+1HYfqxurB6sBQqdflKvqHKUSHSNwZnll3GkjYbxNzLaztuIzmmZJJl&#10;lGY4HDYn7gESr/VF7OmvkfLICKrUYKW1fMNhr+rsrKfmQ3J5kXR3RwTq94JHn/cQMFNbZIiNP78P&#10;vmOaksFsKZL30JdD2UJSkJRMFWw9YzHL2htzzvjCLyYN94KS0H3LQ1SbfQXLLwUgPavijpLzNTUr&#10;JQ1+x07jdMdBsP62D7z3WYqRytKOJkymU0gy3p51WRjN3tseivOFKdJkcnjkpIu788zIxXCtiTZN&#10;lRbJqzDWtjod19PiuLImWP1PafkLTZrMcfc5lHeBGG3l/U+ynULLqiitTzPpYit6D6F579fWUWuK&#10;zVtKi2bgEzImJgYmJiaiWCwbKR6xTEvLS+tcHNikRkdHw9HREceOHcOiRYvEI49wlhf47xs1ahTG&#10;jh0rRnLZQPMjm8cFCxYIk/4sUy1NpkTyYvi2O5tUnTSYdJ9UVrtTfC14HH0fW+3HYLZ5E1jcN6bO&#10;Yfka1UtPzoTjUSeY6m7H6u47cc/ShZbxyFU5NBD0N6kyY5AV7YCMgENIeTAL8Ze6IPbUl0hy/JWW&#10;36wQiX14VDIzMhBRexcicE4vhK4ag9gTm5B08zSS75xH/MWD8B/3DXx/qYfQFaPg/3sLePZ6B179&#10;P0DI0uHIDHAX+5AUJjE9B3vvhIn5lP8zuoZ26+6i9dp7+GTRdbw98zK+MbmNXbfDEJOSN+ewoqHK&#10;zkby42AEX7iGy0Mn49Bn3+LKL9PEvEtO7lMW0ITJ5Hm3668GCXNTdcYlLLDxQ2qWKElT2GSO215F&#10;a+qlsWQu0vNGsC7+pjXYrarSWnqYeKkpvTcHrSl294qvize0Jp1vp+zh9TPVtg+9D0/FQJ5Rlham&#10;kMm0m0dGsA+t21Nrsm1rrT8ufy7mfL4KEzls1vZU3v4vJpORbKK0FGa4zTtaUy/aiHNgqm221h+2&#10;dZQWzcEnKncKuFNUUp0D3ldJ7q80wH8Lh8ju3LlTjOJ269YNAwcOxN69exEfH//cv1WaTInk2XCX&#10;04M0nMQGczyJE/uUpasHd5wT0yLgGe6A676HsP3qWMw/2R4HHGchJM6droflZ/SBQ/WCHobi4KQT&#10;WNRqPazn2yI2iK6B5bKYO4d+JiHdawMS7Doj9vRX/8/eeYBHUXZtOH76WT97V8TeUBRFpCahF6kp&#10;gNhFBWmK0pv03nvvkEAo6aRAOoQQIAQS0nvvPdt3n/+cNxP/0BSVYHYyN9dzhUzZ7M7Ozr7PnPOe&#10;Q4bqK6iSdkCbewK6shh63Y2nHYlJq0ap7x7ED3xeRCZzVoxA5vwvkDHTHhm/2SFj9iCRFqtOvECD&#10;/2po0mLEnMvKCD8YVBWyGhPcKgz0ubmYXYle687jhWmBOHAhT/Su1BuMqFDrcTmvUphLuR87joJX&#10;ZuagOivv9/65epUaWX4n4TPge+x86G3sf7ENvPp8i5TDx6A1syBGfZhMJrdcA7vtkcJoPj0tCB7R&#10;hXyuXGkyR3u/T0YoUZiQMce3WHwd8Iy0pmHBJmiMT18yYN/ctEYds7EYQ/v9G4zw6moxyueyZDBD&#10;LYafeF5acyUjfUfQ+jyx3fXE8z1H+ZbTNuGimM/fYbRvb9o/TjzeKN8oaemVjDkxjd7/mvm4o3w/&#10;k5bWL9J5eg18QdPr9XBycsIXX3yB5s2b49lnnxV67rnnrtBDDz0kopf/JhxN5ehrTg5dpG4QheVl&#10;vB1HWFNSUsT8UjZ9tfNJWTznMjw8XER2J0+ejLlz54roLs9JnTFjBr766iucOHFCpAN7e3uL3ydN&#10;miSimvzY10MxmQoK18LmMo30E4mrxnKK7CpSAclchlN8zUgqOINdoT9j2tFWmHLkI+wN/RXhqc4o&#10;U5nTK/lj+HVyX8us6FxhLqe8uQhrbXYh4WSqLM0l3zTgVNjSoAEodHoQJb6WUCVuhaE6R9qicaIv&#10;L0T+9t+QPKwlig6vgqGyVFqj8HfgzxVXCv3G8TIenBKIYYdikVJkro2Zbp6a64lBFO7hn6rCEoRP&#10;XYQd97+BLfe8iGOffI1kJw9ELFiH/U3b4HDzbsg/EyntbZ7Ul8lkQlNK8dqcEGFYem2IwNjDcf9v&#10;Mrma7Ojje4SxYBMzwq+dtKYRgjssRntZ0vFYdGO5vixtfGO+8HmATN04EQ0c7aO3+MlnqUib/btw&#10;ZdgxPpfo7xtr3qfjs6U1f42ffGbT/uXiMcb4LJSW1jDar7PFGN/ImnXHd1pYzLx27mh9IJ2j18Bz&#10;DHn+4YsvvijmH6anpwsTdSPdKFW0PmETnJiYKKKJ33//vTDCPJfU1dX1mufD2/Jc0U8//RR9+/YV&#10;xnDmzJnidysrK6xatUoUO7oe/PpCQkLQqVMnrFmzRqQXV1VVCePJZvSzzz7DqVOnxN+4HrUmk9Nt&#10;z549K37nC87fFafm8mOwOVZQMEf4dswpUmvSy6QNpBKSOcFtR04mOmAqGcuVvvZILjgrrZEXbCJz&#10;Ewrh+IsrZry3HGsG7EKk+2WoK+V4/THBUJWJqoszUHjkKZQH20FXHCGWKwDq+PNIGd0eaRN7irmV&#10;HH1SuBI2UEVVOgQlluBCZjk0eiNdK0woV+sRQMvWBGdg99kchKWVQa0zYG1IJp6eHoQW807BN65Y&#10;ehR5wsdGW1aB5MPH4N5lCHY9/A68+w1FxLw12PfcR+A5lhEL1sK902DseaoFXNvbitYj1bl8w+72&#10;w89XrVaL4ACPu643HrtZnTlzRoxTuabJrTaZOjrH1tF5xZVmJYMx6/cUzJG+Q8SyUT55ZIx+EMuu&#10;x2cej1qM8LWmbftcoVFeHS1Gevx55LNmbiLP9+v1+74j/axEe4+RAf+TtvpjvjvxNBmgMaQpNy2u&#10;3Drc/foRxKsZ6HQnbf8dPU+3G4pTWG8EtwgZ7Wdr8ZNvLhlBLR3PIIuRxzpIa/8ZI7jAkE8SHTd+&#10;/0rouf71dGZhfr1P0GMY6LlpLUbRe8DwfNzRvrvEY4/2uXjTx+tWIJ2j18AfrLVr16Jly5Yimnkj&#10;A/VvwR9+nid55MgReHp6iugkFx1q27Yt3NzcrjGZPj4+4rWMGzdOpL3Wwvtt2LBBFDHinzcybmw0&#10;aw0tm27W0qVL4ejoKMwmHx9+TteDDeGECRPE3/jhhx9EwSB+HtfTr7/+Ku523Uh8F4y34ygq3whQ&#10;UDA3OLnQl8TRS25L4iItMyeqNGXwj92OmS4dsPr4YKQWshGRHzq1DvHBKdj8xX6s/GQbIlyjRA9M&#10;uaIvi0fFmREo9WkPdZpjo0qF/VOMBpQddxAVYrOX/wh9Sb60QqEu3G5kiX8a7h3tI1qNcP/KqJxK&#10;fLrzEp6aHIAWS8Lw/qLTYt3gXZfw7IxgdFh2Bh6XC6HRmb9p5xsP1flFyA4IRYZ3ICpSM39Pf63K&#10;ykXoL7Oxv8nH8OzxBc7+thweXYdg232v4uDbnVB8MUaMozjCqa9WwaijcecNxlW3A85Yc3FxEVlt&#10;P//883XHZHXF47erx3S14rEfjwHrI5LJ5FVo8O2+aNxRYyRUFmO821mMOfYkGYsSMhsaMhmbLewP&#10;3icN/a9lmFdbMqSRZFK8LUb6DCfD9RmZnlG0bJswLCN9Dlh8d/DKaB2btpE+E0hJtE2cxU8+ayzG&#10;+I4Q+/Jj8LoxvuvpMc7Qtn9uNMf4vUoGbh3ts+kvSfSprEe4YuxI78/peKTTazMKozbCt/df6kv5&#10;Z/zk+wkdw1TJZEZKS/863EZljG8+PYaJfkbT4zWl5/wjGfJqUgm9jp63LYrJSOfndWFj5e7uLiJ9&#10;XF2Wo3gbN268RhwFPHnypLTXvwcbv3bt2l1jMtkw8zquhLtnzx7xuuoSFBSE999/X7zG+ihWVGsy&#10;27dvj9GjR4sqvdOmTbtCHFmdN28eAgMDxXP/MykomBOcI8CRy2Gk50lPkn4khZHMrd5qUWUmDp2b&#10;jYmHWmBb8Ahkl8RKa+RFdZkKwTvCscByAzZ/vh+p57JEyqxcMenVUCVuQeHRF1AeMhiGKp4Z3DjR&#10;VxSjMtwbhQeWIG/zJKH8nTORMedTJH77LoqcVtDxaTjtIRoSgUkl+GhFOO74+TjuGOWDZ38LRq8t&#10;F/DmglBMP5aM7DINzmWWY8ieKLRcFIZRR+JEiixHO80dnkPJrUSOftwXO+59DVv/+xL8PhuD0rgk&#10;YR5TXXyw79mW8On/HYqj4oQhVRcWIfdkOMpT0un3hnUMhOGVMvX+SLVZdevXrxeGdOrUqdeM8Ub+&#10;NBIfW30sftaHyWQ4bfajpWFSNNM7nsxQTQ/Fn3zPWYzwfkEa9l8fNpmjfS/QPiuvTP0kQzLSd68w&#10;QDz/sZYRIY9ajPLyoXVkYL0HiFRU2UGvnXtIsqnkYjmjfXLpNff4w+qtVzM64C2LH4+1seiz+frF&#10;fdiojvGxF4aQ+22O9q4kc95aWvv3GOnzjXjfR/F7Q+/pGJ948fvI49NFtPN2Ip2b18DGbNOmTXj7&#10;7bfRuXNnTJw4EbNmzRJzFNkM1RWnnfr5+Ul7/nvcyGRyeit/6Lkdi4ODwzUmkw0ym8zevXtfEeW8&#10;VdRNlz1//ryIwHL6RV3xXFKOTNZ93goK5g5/0i6RbEj3kD4gHSKZWyxMra2Cf+w2MedyzP6XMMet&#10;o0iV1ejNtcHKjeHrY3ZMHhzGuoq2JG5zj6M8T379LsUAUlMKTYYzmcsd0GS6ovLcLyg70Qnq1L0w&#10;GRpXJU9xPNRVKA1wQtKPrRA/6AVREbbQcQmKD68mozkFqaM7IGfp99BmJ9MO0o4Kv6PVG7A+JBOP&#10;/eKHdqvPYYpHEu6f6E+DOx90WXceF3Pkk33EY5WiS7FIOeolTKK2ohIJ+52xr8nHODFoBNJcfREy&#10;cioOvmMtlueFRWD/S23h0eVTlMQkSI8iD9hkcj95Tou9emyXl09KojHe7ByEvhAKz6GeSMvnagT1&#10;w6aTmXhqalCN0WRxD8VRXv2kIf+NqWsyvzz6OC0h00jG8Qdf6xqD5ev7/9FINp4+s2lZBZnZuTXL&#10;6sKG82qZIaN8PiWjlvn7sbwZsVGsaxJH+0wQqbUiski63j6i8I9PBRn2xaI3561gjM/uKx5/zHFX&#10;i1Geb0hrbx/SeXkNHNEbMWIE3nrrLRHpMwduZDL5y5Mjrq+//rq401Q39ZfXeXl54eOPPxYRxhvN&#10;y/wnsMnkdIkuXboIU7558+ZrosH8vLZt24awMI7tKCiYP2wweZYiz7t8hbSRZI5lQrQGNY6em4uZ&#10;LpY4fnkTqsiYcLVYvnbIDb1Wj5BdZzG/wzqs6bcT5w5fQnWpPAuRaPNPosSvC4pdmqLY9XX6+SKK&#10;jjyFitNfw1CRSO9v47rhx+ezJjUGWfO/QMqYDigPOQqj9qq2LHzOKy1IbkhqsQrfH4zB078FY2VQ&#10;BjLL1JjlnYI5vik4L83PlANGGkPlnjwLr15fYdu9r8ClTX9Er92FwKHjcOi9bojfcxgGrZbMZCKC&#10;R0zBvqat4fBqe3h2GYK4XU7QVcnr5hyPKdlgcs90Hsvx1Cse123YuAEbNm2A0wwnJLVIQtKdSfAf&#10;6l+vJpM5eqlgkMVPx96z+NmnhSj8czOwyRzlc1GYqjHHT1qM8g6s0fHTZJSyLEZ6bbYY7v46bUmG&#10;sY7JHOn1/30feR4hp2OyUR3pu45+7qDHq6DtSixGeDwqbdV4+dnvTYsR3l/RcfmmxsB6fWjx9U3M&#10;d/27/OT7ujgHuFXJ1wH3SktvL9I5eQ3iLlVRkQj9Dxo0CLt37xYGiCuvXi2e0MwfsNsNfymWl5eL&#10;O0jFxcUiotq6dWvs379fLOOoJFeL5e2io6Nha2uLXr16wdfXV0QTOcLJEVgu/mNvb4+4uDix7a2G&#10;TSbn6vPf4KJEfBy5p2hdceGgqKioeknXVVC4nXD8h5Pn7UicFtuRdJxkbl0EubBPTlkC1vp9gQlO&#10;78EvZqvsel3WpZoGxF7LAjGv7Tq4zvZFaQ69Vhn4aJPJAKOmCIbKZBjV+TDpq6DJ9kKJT3sUH2sB&#10;dZoT/X4MZYH9UBbQE+qUvTDqGtd12KTXwqCqQsG+BYjt/xQK9i+81mAq/CEVGj22h2Wj6fQgtF4Z&#10;/ntjfNlB1wRVXgFOjZ6Bfc9+hEPvdoXDy+2x8+Fm2PlQMwT/MEnMvaQPnkivZ0OpKiyGurgUBo08&#10;swN4nMm1OXgsHBoa+vu4LjSM/h9yGskTkqF+XI099+zBnFFzkJVXv+NlGsde2cLkZrhhuizBhWLG&#10;+J6h9WEWw6XCOD/69CIzmk3bR1v85Pq0WHY1o1yeI6OaoJjMRox0Tl4Dp8vy3Zhvv/32dxM2cOBA&#10;YTivVr9+/bBr1y5pz9sHG8wtW7bgu+++E5Vwhw4dKlJS+fdhw4aJuaLJycm/p8fyJG4u1MOtRHg7&#10;Fk/CPnjwoDCd9WEwmdp02eHDh4sqvVqtVhQYulrceoWr1ioomCM8JA0g9SPdT3qPtJvE0Utzu3/P&#10;kcrL2YFY6NkLkw59gJOJjtDo5PnZNOgNyIzKxb4xLpj+zjK4zjmOKhlFL42aYlRdmoNil5dQRCp2&#10;fRWFzk1QfvJT0aaEI3MctTQZNGS2qunXf7fYyO1CX1aEUq+dSB3bCfEDX0L8kFcQN+AppE/pg6ro&#10;UDoeV04rUbgWnkdZqtIjNLUM3zpcxuMT/DBgywWcz6yAQSZTX1QFxcgJCkPeqbMiJVZdXIILC9fj&#10;wGuWCP2VPleXYslYTsS6Ox7D4RY9kHTIkz5DjTPazRFNHjuzfh/XxVRD87kGuXflYtzD4zBm7Bjk&#10;5NVvK6RbazIH3mkx+hhXZC0m+UjRzBqG+VjR9oVkQPMtRnvNJuP5lLSmhuHe71twxVTFZDZepHPy&#10;Gthw/VWZE7fzObPJ5DmtzZo1E8V/OnbseI04zXfw4MGiaqyCgjnBw4lwEpvL+0jvkg6SzK2gTy2V&#10;ZEpOxGzGbFdrrPP/EvnlqWZ3fbsZ+DXlxhfAaaIHpjdfjhVcPdYlGgYZVLisxWSgAV/KbpR4tUSJ&#10;XzeokraJuZeaLDfoVfVTfKNBQ++5oaIEpT57kTyyjagUm7N6NMp89yJz4dfIXjwU1fHnZHm+32rY&#10;XP54KA73/npCtCDpuSkCLlH5dP24caV5c4Cjj1XZeYhcuhkHm3XGvudbweHFttj9aHP42PyAE0N+&#10;EgYz4JtxKI5OEH0uK9IyhRGtTMtqlOcOT7PisdsXX32BDt06wLq3Naw/IfWyxsQPJyLqoSiEPRCG&#10;Qc8OEiYzN69+rz30HvxNkyn1ahxz3CDmYdYUu1FbjPbeaDHM+y1RTfYacIfFUJcHLUZ6fWPBVVFr&#10;9x/tnUUG08VitGdni1/+oKqtgryRzsnrIgYhubkiDYB/cqSt9gLCqah79+4V8za5mE5JSUmjvLjc&#10;DLWRTD5WN6oqxsdOOX4K5gSfrRy9dCVx1JLNJeczcM1JczyTOT02vyIVTuG/icI+zhHzUFqdK8/P&#10;Jb2mjIvZomrsnI9Xw3NxAKqK///6Lgf4tXDPy4rwESJ6qUrcLKKVjRWOLqkSIpAxwxZxds8ie+kP&#10;UCdcgEmvtGn5KxiMJgQnl8By1Vk8MiUQC06koYqMpTnDn5XqvEKEjpuLg291hMMrHXD4ve4In7pE&#10;GEgdmaiUo95w7zwYB9+2xvk5q1BNRlShBj5+ep0ehrMGGHsbYWpC47mPSL3pevoGbXA/kPFJBn62&#10;+xk/jf2p3qrL1kLP56+bTAWF+kA6J2/I4cOH8eWXX6JPnz6ixQeLU2e5qSzP0+QcdJ4DydvVR9Ec&#10;OVA7J5OPIRf34cJEPDezrpydnUW7GJ6XqaDQ0Kkt6jOY9AyJ519yySpzHa6ywcwqicHGgG9F78uQ&#10;hH1Q6+TZh5YjFcUZpfBbfwpLOm/CsSUBqCislJXBZDgFVpW8CyXHPkTF2Z+gr+CKqI0zjY8xqCqR&#10;tXgoYgc8h4I9c6EvVkzCn8GfCbXOgLxyjSjqE5JShh8OxOCxcSfQdHow1oZkQCeDtj7qwmIxl/LA&#10;G1aIXLKJjGUWDBoNfVyuvCbwjQruYdmoquDzx2QDaaj08zoNCHjKgSpZBV0fHTR3anCm9Rkc+uoQ&#10;XAfR+G4IaaIrti7fiv42/fHTz4rJVGhESOfkTcH55lwMKCEhAZGRkQgODhZ9H7k9CM99VLg+bDK5&#10;uiy3SOHKsmwojxw5coWcnJxEESKeG6qg0NCJI3UjPUaaSSohmSsGowGxuSFY4WuPma6WCI7fC5VW&#10;nj0Ai9JKcGSqF+a1XYtlPbbixLqTKM+Xn8EkJw1tjg9KT3REiU9baDKdG01LEpNBD11+JqpjTkNX&#10;kEXGoGZuZcH+RUgY8iryt02DrkQxmNdDqzfidFoZfnGOR7/tF9F2ZThenxWC50hN55xEkxnBeH/R&#10;aawKykBhlTwiwGwcU496walZZ/jYfIeSaHm1F/lHsJc+TWpP+g+pGem8pJ9IM0jxtFmOEaoxZDIf&#10;0SHVLhXH9h2Dk5sTjjjT+I519IhoCcj1S7gOiGIyFRoN0jl5Q2onL/8RHM3kiq1/tl1jpTZdlg25&#10;YiIVzB02lPz9+j/SVBLH+8zJohhNBhhMevGTzRUbyuU+tphy+CMEydhgppzNwPKe27DWZhfiglKg&#10;rtTKz1wyRh1UcWtR7Pa6mIvJczAbRTsSei8NlaUo8diK5B8+QGy/x5H4dTNkzv0MqT93RJzts8ha&#10;8DXUKUq2zPUortLiN68UPDolEJ3Xn8ea4EwEJZUgsaAaueUaMdeSW5BwuqxcPjcmgxHZ/qFijqXD&#10;y+1EWxJZXhP+Ljxcm0d6nvRfEhcd+Jj0BOkuEn8Jco+ud0gPksbTMS28/vlRm9GmmEyFRoV0Tl4X&#10;/qBwpdbmzZuLOzBcmIartnI07uLFi7+3Dqnt+8hVUxWupfbiwpV4PT09RRQ4IiLiGp0/f16JCCs0&#10;aHjm0UISXzi4NclFkjkMSfhaVlCRhiPn52C+R3fMdu2IuR5dscy7PxYd643Zbh3JYO6GWoYtSvi1&#10;J4WmYXmvbVjTfyfSL2RLa+SFSa8S0cuyoAEoOvq8+KkrOsNrajaQKaIyLr3HuuIcpE/qjfhBL6LQ&#10;cSnUiZEoOrAU6VP7InvZD1DF11TSVaiBjxlHLourdXCKzMd7i0/jvl/9MM4lASW0TPbQ66/OzheV&#10;YR1eaoeYTfugrZBp25W/A182zpHakZqT1pB6k9hYckST54dw8+fXaNOPTdA4aZCUmIRz58+JsdzV&#10;4zse+3322WeKyVRoXEjn5B/CF2Pu38jmiCto8fzLNWvW4IsvvsAHH3yAVq1aifYmI0eOxM8//4yV&#10;K1ciKChImNBGlbt/A9hkjh8/Hp07d8Zvv/2G1atXi/YqdbVs2TJRSEkxmQoNCU60KyKlkrg9yRck&#10;TpG1JHFFWXOAr1+FFenYGzoO0462xt7T45GUH47E/DPwj9mKg2dnwPfyBlHkR24YdAYRtVxvvwcL&#10;LTfg7JFL0hrzh99Xk0EFo64SBlUuVLGrReSSW5Po8oMAbkUiY7Q5qSjYNQsZswchb8sUpIzugMSv&#10;3kbx0XUwlJtzAvuthduMZJWp4R5VgJMppWQqtaKn5YrAdHy07AxenH0ST00NRN8tFxCWVga9TMcs&#10;nBarq1ZBW1YBTUkZShOSxTxMrh57ZtIiaMrkmcFx02SQuOcWV68LJcWTtpFeJfUkRZP4EPEQjSOc&#10;dS4vaoMaZy+cFS31VqxYIcbAV4/xeOzXpUsXxWQqNC6kc/IfwV/2lZWViI+PR0BAgChkw0WBuCkt&#10;N6lt7NRNl2XjraDQ0OHvT75RO5zEmULc9/JD0miSJ8mcchaKK7Ox+9SvIlrpeWklytXyT1kXNwYL&#10;q+G/KRTz2q/Dli8dkBEprwimvvQyKk5/gxLf9jXy+hDVUXNhVOXxAZC2kieazERkLxuG5BFtkL91&#10;MtIn9yL1RsmxHdBXFEtbNW74FOAo5ZZTmWi1LAwPjvPDPeP98PLcU3hzfigemuiPX10TEJ5ejqSC&#10;apEOK0eMej3KklIRNnEBXNvZ4MiHn5B64VDzbtj77Efwsf0BFamZ4prRaOF7bzYkTnnlMukcueS7&#10;qQ9Iv28n/UMPzuPAX375RTGZCo0LjjRyIZ/jx48jMzNTOkUVbiW1JnPUqFHIy1MKLig0XNiG8Pdp&#10;V1JtVtAWUu2NWx6GmNNQJLcsEUu9bUSK7LlUV2j16kYxmNKpdQjddx6zWq3G1q8OIC0iS1SVlQuG&#10;8niU+nWraU2SvAf6kkjoaZlRXy1/g5mdjJzVYxBv/wKyFn4jTCUX9xFqzEahDnwcCio1GH4oDk9O&#10;DcQ3+6IRmV0B/4QSPDU9GBYjfDDJPREFVeY9xacsIRVRq7Yj0ztQWlJDVVYuLm/cA7/Pf4JbB1vs&#10;b9oavnbDkXk8BOUpGajOK0BZYioq0rNhaOyBAPZ7XFzgUVJ/UiGJv+z41KgicakRvnT+w49WVlaW&#10;YjIVGh8GgwHnzp3DokWL8NFHH+G5554TaZ2c9sopnJcuXYJarRbzLZXU179H7R0sbgUTHh6OnJwc&#10;sexqpaen1/vFR0HhRvB36eekO0nWpCOkUpI5ojfqEJnujd9c2mO2WyecTXWHgZbJHR5cs8E8dzQK&#10;Cyw3kMF0ROq5TFFiXw7w6zNoilDq3w1FR59BVdRcGDhyKXM41VFfko/CA0uR/MOHiLN9BjnrfoE2&#10;P0MxlnXgojzcciQ6txLfHYzFfeP90WPdOVzKkVc7In7Ps/xOwbW9LTbd+Tx2PPAmvPt/h3RPf2Ek&#10;fWx+gMOLbRE8bDISHdxQmZEj7dkI4GEqZ4tzjy1vEhfL5Us/f0w4GhlBOkDilBw2kZtJz5EGkjjO&#10;8jc+TuK6RGNprlHCwRo2lFeP77hAJtc4UUym+QMLiztmWlj8R/r1byM9xh01v8kU6Zy8Av6AuLi4&#10;iLxy7ofJ8y7ZgHLRHzae3HKD5w6Wl5crFWVvAr7ATJgwAW3btsXw4cPF/ExuaVJXbOoXL14sTL2C&#10;Qn3D36O137uMmrST9BKJv2+Pk8wRLoJSrsrH8ZiNmHToA6z0HYjc8kRprfzRa/XCYC60rjGYyWHp&#10;Yl6mHDDpq6DJ9kDJcUsUub5EBnMejJrGkRqqK6KB6oqRSPy2OYoOLhdVZBWuJLGwGp/tjcY9Px9H&#10;k99C8Nq8U/hibxQuZFUI8ykXTGRmsshIulnbw+HVtkjcdxQ5wWdw3H44HF5pjx2PvgVXa1tkHPOH&#10;XtMIizFyH0tuLXIviUe4nUmnSPyFx/Mqe5HuIPGXnT2Jv/C4RQnPw/ybl0oOxISEhGDevHkioHD1&#10;+I7F42ceA94Kk6kpLcfxwSPh3nEgTv40A5UZV06F+COT6dKu35tuVnYebta2OncrmzhpscIN2N+y&#10;zxPuVrafuFjarne3so/mY14rN0vbSjergWFu1nbj3Vvbvv5HxtOtZZ/73a3sLN0s7dZ4WNllXfE4&#10;VvZF9BiurtZ2Q462GvC4tMufcYdzB7suLla25a6WtmVuVrYznd/v/4i07k+h86CTu7VdNp0HKtp3&#10;pbT41iOdkzeE79Bwf0wu/MNRuJ07d2L+/PmwtbUVVWe59+P06dOxdu1aBAYGiu044sn7KdTAJrM2&#10;XVaZk6nwb8OfTP4O5loG80lpJK5lwN+3d5NWk8xtaFJrLoMT9mCJVz9MP9oG7pFLUNVITAijqdIi&#10;ZEc4FrRfjy1fOiIpLE02KbIGdR6qoxeixOsjVJ77RaTGNpZKqWwqygMPIWFgE2TOHQJNRpyIbDZ2&#10;uKBPQaUWx2KKsPFUFux2XsKTEwMwzClWVI3Vk7HkbeQEp7Zm+obAo+tn2PvMB4hcuhEGVc2Nfh5z&#10;GXV6GLQ6GPWNOHWaK9S1InFrkW9JXLjnBRJ/sXHUkuddcgsSngvCbUheI20lcZTzHxwyPt5/dMxv&#10;dbpsypFjNSaly2Ccm7UCehXfKq6Bnsd1TWZoG/v73K3t15Gh0fK+rh3s+kirFK7DkY97NnGztj9C&#10;przI1crukIelzXA2nK4dbNu7Wg7oz+aMDJ4wjGzW6NiOkHa9AjKCnVyt7CPJ1Bnp8SqcrewW0L6f&#10;efLjWNv3pMee625plyreE2u7cjKvdtKuf8iRtjZP0XPbWWNUB5bRYw10shh4p7T6hni3sX/MzXpg&#10;jvT3Ypyt+jeXVt16pHPyL8Pps1VVVSgsLBTFfthkjhgxAm3atMGMGTOUfpB1qGsylTmZCv8mPBxZ&#10;SXqGxC1I3idxfYPatl/9SObYilujq0JA7A7McGmHPad/RWbJZegNukYx0NJUaRCwKQwzP1yJua3X&#10;4sS6kyjJLpPNazeqC4TBLPVpSz+XwKgt5VGUtFZeGKorUebnKOZaFh1eLdqOlHjtRLx9E6SM7QhN&#10;ZgK9dMVgcmQyIrMc3TdF4IlpQWi+6DQG7LgE50sFUMkkcn81bB45gunR+VM4vdUJyYePQa9WMsmu&#10;gA0mm0c2lodIPLdyL+lNEs+5fITE6zaRuIosV7LjNiR8p7WeT5tbbTL5RlP4tMXCaHr1+RpJB1yl&#10;NTc2mWQqvyCTI8yFWwe7VZtbtvyvtErhOnBk8tjHPR9yatbsbmnRNbh3sLEno5ckGbYEafHvHOtg&#10;956rpX2AWE8/j7Xo+aS06grcWg5sSu/NRfHeWNtqXdvbtJFW/SEuHexa034R0t+PcWvb5y1p1Q0h&#10;g+voRoaXDa275cCvpcX1g3RO/ik8YGFxlLKkpASnTp2Cg4ODSP1s2rQpJk2aJG2pcDW1JpOryxYV&#10;Ff1+LG8kBYX6gM+sdJIV6VmSA4nhG7j8lWeOiVX8eWEzGZMdhEVevbGYVFPgRyVtIV/4tRell2LH&#10;906Y/MZiHFsagKoS+fS549dn0JSgOmYZSn3bC6Np1HBVDnli0utQFR2K9GkDkDDoBcQNeAqXu9yF&#10;mE8eRM6qUdCXyfe1/1VUWgM2nsrEfRMD8L1DDPIq5G22OO016wQZzE6DceT9Hkh3Pw6jUrn/Sk6Q&#10;2GByOs4EEqfN1sKGktNiOU2W76TW0xTV2jHc9cS1OLhf+q2ck6mvVom5uGwwgn6YiKLIy2I5/b1r&#10;TKazlX1zdyv7E7ytu5XdSeePur8grWpQsLH7q5J2/VdwsbIbymmnfFxdrGxOSIsFe97r9oCLlf3S&#10;GgNob+L0VmnVdSGz+hOn4HLE09V64D5p8Z/ibGnzvdiP/46V7Vb+u9Kqa3C2tP2GzGVx7bbS4vpD&#10;nJFXwUaSU2RVKhUuXrwId3d3bNq0SfTCfOONN/Daa6+hW7duoi/mkiVLRONZpVXJjWGTyWa8Y8eO&#10;mDp1quijxHNb64qPI0eD2bwrKNxq2EDymdWWxB/6wSQ5zFTkL+8qMiJukUswx70z/GK2QaWrkNbK&#10;E5ORXnOpCueOXsKqvjuwyHoDzjhegE5mLRiMujJUx65EiWdzVIR+BX2FOcbYbw4+jw3V5Sg6shrx&#10;n76Egt2zRVpsxSk3VMdxBROFuqQVq/GVw2W8PP8UVgVnokwlz/YjDJ8bqoJinJu5Ag4vtxepkarC&#10;YrFcgeDAPhfs6U1ig8mVYq/XboST67Jq/nur4fFyWlqa6HXOY7mlS5deMb5bvny5GPt16tRJ1N+4&#10;VSaTU+lzT52FZ7chwmhGLt0EdXHpNSZz78c9H3Kzsp3D27hZ2hW5dLDtKq1qUBztMMCan+NflUt7&#10;exvpIeqFAGvru1za9XvOuXX/l5yt+790tN2AVz3oGHpY2+xy62hbyRFBN2v7g8dbDnxY2kXgRdvT&#10;cid+jm7Wdjm8n7Tquhy1HPAxz89kQ+puaRsiLf5TPDr0fpQNo6ulvV4cDyubftKqK3C3sn3dw2rg&#10;ObGNtU36ZovbEMmWzlVRwIf7XB44cECkdfIE5Q8//BCDBg0SEbi5c+ciKChIGEr+fdu2bSJdVuHP&#10;YZPJaRJ8LL29vYVxj4yMvEJ8XLmVTHW1fCIRCv8+/F17jDSExJlCnDU0kVRP37W3HYNBh/AUZ9ED&#10;c+epn5BXnizrKth6rQGxQUnY+Ok+LOmyCcdXh6AovURW7UkENIDW5PiSwXwfpX7doc0/SQMq+d7I&#10;5PYjmrTLyF48FMk/tkaJ1y4ynfK+WfJ34bmWm05l4Y4xx2G17pyoJCu3uZd14fmVOYFhONbjCxzr&#10;+SVyg8+IZQoEHwa+W9qXxM2cZ5L+hY8NB1m4qiyP5SIiInDhwoUrxnf8+7Fjx/D555/f8uqy2soq&#10;xGzeL8yWZ/fPkObqC1V+cV2TeYdLO9tObpZcXMZW62JpO5mL0EjrGhQzycw5tfrkGS8ycjcr19Z9&#10;n67vaKabpe1gV0vbXD7GdUXGrsrV0iaA1k841sG+2dXPw7WD3XtkLv14W2dr+4uH29q+KK26Lm6W&#10;Nh+yyeTtOQVXWnxTHGlv8767pf1p8dws7UvZFEurBMde63mPu7XtaldLO7WrlV3VUasBb0ur6hfp&#10;PBUFaebMmYO3334bHTp0EC1NOIKZlJR0xaCNq8rynZgtW7YoJvMmUQr/KNxu+Ls3ijSUxFlC3Uk+&#10;pLoZROaO0WQkg3kU053bYJXvIMTlnITBKO+IRnxwMtba7Mb2bw4i7XwWDTblZS55vqUm/SjK/LqS&#10;wXwPFWHfQ1d8jkyYfN9XhlNly0Ockfj128JoarKSleI+NyC/UotP90bjmd+CsSIwA5Ua8zdcnPbI&#10;hVw8ugzBiU9HITvwtCjkwp95bUUVQkZOwZ5nWiByySZoSuV0Ff+HcAST03LuI80hNeBONfXZJ7Mi&#10;NQOhv8wWxsfvs9EIHj7+d5N5sEPPJzkqxutcrOwPczROWtXoCLCwvsvTauBcNnA3kksHG3tp8+uy&#10;mszawTb2j7m3sX/ew9KuHe2zlg28MIaWtH87+zelTS1c2/R9jY65M68jQxr3Z8e+1mT+1UhmLWQg&#10;v/7dDFvZBkqLBa7WdkPosdPEc6kpUHR7WqdI56i4mLGZ5Dsy/AHYvXs3hg4dik8++QTvvfce3nrr&#10;LdF+Y/369fjiiy/Ez8pKefWeqi+Uwj8Ktxv+ZHIxvRdJbDRTSHK618/FT04lOWLioRaY694Z4alH&#10;yWDK++5+SngGVvXehs2f7Ud6ZLa4ZssNTZa76H9Zerwj9CXR4n2WMxzB1OWkotRnD1J/6YjEb98l&#10;c70VBpVyA/d6nEotw4eLQvHQ5ACsJIOpkUFEjz/HpXHJ8O43FLufeB/7mnwselymuvjAZDAiYuF6&#10;7H76ffh9/hOKo+OlvRTAU5S5FAgX9OEIJvfGbMCXi/o0mXwO5QSHwXfgj8Joulnb7Dr2Ws+HeIxP&#10;5mJezTK7S5ziKQb+14FTNckInXG3tq+uKzIt51w7DPjDKrQcwXNrN6AtbXfAxdK2sHZfMjVhZMCm&#10;u3zU73fj9UdwsRt3azuVa0c79c2Ktyej10t6iD/lXMuW/yWTeN+NdDPVWa/GxdKmt5u1bUqNgbMr&#10;kBZbuFn3ecK9o/1GydiZ3NvbvC+tui50rL9ztbYt56I87lb2G6XFfwkXa7vNdEy09Hx0ZDR/5mXu&#10;bW3edba28+Xn4WJpt4de52Ni49uBdI7eED55eW4mV5E9d+6ciHba2Niga9euaN269e/9M0+fPi3t&#10;oXA1islUuJ1wUuFBUm37r3CSnNDoqhEUtxszXNpjvf9XSC48RwZanulynAZbkFKMQ5M9MafVauz6&#10;8RAyo+TXWN1kMkCbF4BSv64oDewLQ1lNAQu5U3UxECmj2yHp63eQv3WK+N2oVfMBkbaQP/xKy1Q6&#10;fOlwGY+NPQ7rNedwPK5YpMXy+KO4WgenC/novP4c7v/FD09ND8LKoHTQallg0GqR6uoLGmDD/8uf&#10;RTps4NDx2PP0B8IwHHzTGq5Wdsj0DVai27XwvYXzpG6k10k8J6SBZ9PXp8lkuL1N7HZHeEjzM106&#10;2P3gYmX3QY3BsS1xtrKZKg37r8tRKzKJlrYXyLCtrGtCDrfp2170YrSyPXeofd93pMUC9za9n3e2&#10;sk3hx+c+kq5XrSf+49RuYAtat8jJ4sYVWmvhNF6PDgNa/lX9UfXX24GnpU1nd0u7RD7WZKrPSosF&#10;bh1tB7tb26aL98TKbtuNKvoebNP9MTdLu9M1UUz7Uj620qq/xME2be5z7mgXK953bq9iadvD1dJu&#10;Vs15YBfj3K5/C2nT24N0fv5leA4nV8uKjY3FwYMHceIEl/ZSuB6KyVS4nfDXV1fSy6RtJLnERDiq&#10;VVCegv1hkzDe6V0cODMdFeoiaa380Kt1uOwbj+U9tmBeu3VIDE2FQWbpsYzJoIEmxwel/j1Q7P42&#10;qmM5Bi9/jDot8rdPR7T1vSjYO58OROM0EGwm/RNL0GplOJ6YGIAnJwfST3/M9knBpewKDD0QQ+by&#10;BAZtv4iQ5FKRLsv7yAVNSRkCvxuPA292QNwOJ+iqVaLZfsSCtTj0blfsf+VjJOxzVgxmXbj98WwS&#10;30kdRcogNfDDU98mk1HlFyJs4nwpmmlf4dbRLtW1o73e3creeeeL1vdKw/7rciOTOdDC4k6XDjYH&#10;XaztE1zb23STFluwoXSxtIt1tbKL59RRabGscLEaMJQMYqibtd1iMmr9vdrZv8lzHYUZbmv7orNI&#10;l7WfQ+szJBMX79K23wfS7gI+7nSMlojoLm3jbm0X7mpl041TZ51aDnyY02s5zdXZ2uYiRzDpMUrc&#10;2g/sIO3+t2Aj6SLed1uDSOW1tCvkPpouVvZf/Z1I7T+CT0xuSbJnzx64uroiLi4OZWVlMBj+WhoK&#10;p9nyh4gnPe/btw8+Pj5KOq1ErcnkgklK/1CF+oRjXMNID5A+I3E9TrkMTdS6KgTG7xbpsU5nf0OZ&#10;Sr7zm3UaHaKPx2PFJ9uwpOtmpF/IklVxH25NosnxRlX0IpSHfYcij7dRHjIQOi7wo///puJypioi&#10;AKm/dELi181QcdJFWtr4qNDoMd4tAf8b74fJHkm4lFuJbx0v42Eymk9MDsBDZDw/2xeN2Pxq0R9T&#10;TnCkliOXzm36cToj8kLP1a4QfTE1JeVQFxTDoPTD/H94evYZUicSV7I7SuLy6Q381KiPFibXo+Dc&#10;JTEvUxgaEhnBtMMder8iDflvCJtMNyubi2RIfdw62P3kamU7TBQJsrbzd+1ge+lohwFDZlpY38Xb&#10;cnosmaHZZJwqnK1sRooHIJyaDbzbzdp2AO27j6uq1srF0n7+balkeovhQj2u1rZTyARGifRT6Zhe&#10;IToGHvQayUja+tygdQgfL1E51tLeobYCbF3R4+vpOEXQ8R/p0bz3o9Ju/wg3S7tRtY/vRmbT1dJ2&#10;tfP71o9Iq28ffFJy+WWuLDtv3jyRBsuFf9q3bw9LS0sxJ5OronL55SNHjiAgIEC0M/nxxx9ha2uL&#10;Ll26iEq0tbKzsxMmkyN2f9WoyhU2mXxx6devnzg2/v7+OH78+BXy9fUVP6OiuFyLgsLNw9YjjsQ3&#10;dB8mscFcQOIYn1yGZBoymKcSHTDPoysOnJmKospM2VaR5fYkITvOYkGH9VjRaysyIrNlZTBNunJU&#10;XfwNRe5voyLsB9H/UpPhTMazpoewnOE5mFw1lnte5m2aiMs9HkbhwWWNNkrFVWEv5lSg04bzeH5m&#10;CLxias6Bsmod5vmk4LmpgWQ4YxCXX0UGU37HyKDRIHj4ZBx8wxrRa3ZAU3a93huNHL6XyCk53JqE&#10;+2A+QXqQ9DRpCon92r982eDvIi6EyV0COMBSO56rK25vwlPNxowZU68mk1FVVFjz3ENOI73Zyqu/&#10;RzIt7TaTuXrLtXPfp1nOHQa0JAMVRCYo5ygZLnq8u+qaTFdrm1nSQwg4XZNbanA01KVDv2YuVnbJ&#10;Lla2JftpmbSJWeJkYXGnmLNpPfB/LI5mcurrzR7fOtxR93HE/+spusjPj88BbsFCv96eQj9XI52T&#10;V8Cmk40Rp8KGh4fDz89PRDk5LdbR0RGHDx8W5Zi5pQmXZuboJ8/ZVLg+fCzHjRuHnj17il6Ytcex&#10;rvgCxBcnpfqswl+Bs4aWk5pK4gwizhySCzqDFvnlyXAKn4FpRz/GxsBvEZcbSss1NK6QjyEpzSnH&#10;tm8OYkXv7VjecytmfrgSu4YdQm5CgXkbL3ruJnoPdYVnyEi6QFd0HlWXZpGx+h8qw0fRKLtxRC35&#10;PTRUlaPEcxuShjZHnO0ziB/0AlJGtEHFaQ9pq8YHz8Vc6p+OJrNPYtihGGSXyzdix+cA30yo/Tyr&#10;i0oQ/ONUOLzUDlFkMLXlSubX7/Ah4iHlBtJbJL5zylVkA0h8R5Ur2bFPayCnC08f49Z0PDbev38/&#10;HBwcrhnjrVmzRgRt6juSydA5dkWfzJvhRumyzNFWAx4ns3jYxco+kgxjJ152uLXt6+5W9tGiLUpN&#10;QaFrTAynlrpY2yXIwWQq/E2kc1KhHqmbLquYcYVbBecJeJHeI1mRLpLM+V6/0WREtbYM0dl+CE7Y&#10;h32nJ2C+Z3f85tIeq44PwsmE/ajUcAlBeVGSXY79PzljodV6HF8TgvNHopAQkoKKwkqzjtbyHFp9&#10;RQoqI6ei2KMZSnzaoNS3PYpdX0NF6NfQF1/grWo2ljkmgx7qpEhkzByIlB8/RkUIGe7iXFHkx6xv&#10;IvwDeF5leEY5em+LRLPFYTh6KR8aGc45Nur1KI6Kw5nJC+He7VN49vkMx3p/icMtemJ/0za4vGEP&#10;dJVKNeHf4XRYzhq2Iz1D+kr63cy7GNVmtDVkk0lGMtLNyt7F2dJ2MFdsZdGyodyGw9XartzZ2m65&#10;8/v9f0+55P+TMd3iZm2X49bBPsLVyn6ch7X9QK62StsPof3muFrbFLh2sEvd9ma7B6XdFBoT0jmp&#10;UI/Umkyl8I/CrYRj3pxB9CyJK7mbu/3iIj4ekcsw09USW4KGwS92Ky5mHkd2aSwNPqulreRFYVoJ&#10;9o1xxrx2a3HOOQp6rUz6QZJxMqpyUHl+PIo934MqbnVNOqxRR+IJVI0Do7oS6pQoVEcGIWvh14gf&#10;1BTFLhtg1KikLRofhZVaZBSr4Z9QjE82nMcTUwKx40wOVDr5Ta/h9NfIZVtw4DVLHPmgFy4t34oM&#10;rwDkBIWhLDEVlRnZYu5lo4bfdk5o4Hst/H9u6Pwu6R3SXpKZB3j5JhLfQM3OIpP5S8M1mUfadnvK&#10;xcrGxp1MZV1xURpuLeLUzPp/0qbXAAuLOw53sH2Fi+PU7ufSwf5T17Y2nflxpc0UGiPSOalQjygm&#10;U+FWkkpyIy0jscHkKCY3EDJne1KpLoFP9Hos8OwJj4vLUaUulXWER8uVY48nYK3tLsxuuQqei/zF&#10;MrnARlKT5YlSv26oOP0d9CUXaVnjmaNvVFej1GsnUn5shdg+D5MeQfL3LVCwew4dlySRNtkY4bmV&#10;zRadxh0/HIPFSB88OSkAa4IzUanRi/mZcsJoMCDliJfoeXli0AiUxqfQ+944o9Y3hNNdD5A+JLUh&#10;cVPnJiRLEn+pmfHHhL+/ssuzMcN/Bj7Y9AF6b+qNTkM64eeffm6QJlNBoV6Qzsl/BM/h5Eqy5eXl&#10;V6R38fKQkBBRtnnEiBGYO3cuwsLCRP66nAeQV6OYTIVbAX9iTpK4oN6dJK59wG1KuOFDKclcMRj0&#10;SMwNw3IfOyzx6ov0IjIkMm7noFPrccE1Gst6bMX2oU5ICc+g66bMBtjqQlRGzkCx22uoipoPo5bP&#10;UPlf89k8qpMuIn3yJ4jr/zgK98yDNpdvCzVu+Os+MrsC7ywJwwOjfHEgIk9WbUiuR2VWLgK//hWH&#10;3+uOuO0HoKtoxCmxfDkvIy0kvUDi4j1cqW49iftcckEfR9JA0tckGbTJrdZWY7b/bNw1/S48tOAh&#10;PDL/Edz55Z0YPms48nLqdxyomEyFBoN0Tv4jFi9ejAEDBogiQbUmMzExEcOGDRMVZzdv3gw3Nzds&#10;3LhRVKqdOXOmaHfSWFBMpsKtgIv8jCDdRxpDkkNiJd9sKq7KwvaQUSJNNjLDm0ynPNPH+LVytDLS&#10;MwYre2+Hw1hXFKQUyzK6oc09gVK/HigN6E3/96fXKJM04D+AI7XqxEhk/GaH+MFNkbdlKvTFSiE3&#10;plytx2zvFDw4OQDfO8Uiq0zmBZ/oI114PgqOL7eDS+t+KLoYA5OMKkT/ZY6ROELJFWFnkmaQ2Gzy&#10;lxlXrNtEktFln6/1rrGuaLa2GXrs6YFzOeeQkpaCEaNG4KfRDTNdVkGhXpDOyX8ERyiHDx8uPjjc&#10;L5Or0o4cOVIYz1OnTklb0cBDq4Wzs7PISY+OjpaWyh/FZCrcCraS/kvqSWLDKQc0umoExG3HomOf&#10;4Oj5eWQ4s6U18oPbkKSez8TyHluwqs92RPvGQyejFNm6VMcsQ6HzC6iOmguTTv5VM00GMpip0cha&#10;8h0Sv3wT+VunQlecIwabjRGOzHMRHx2psFInDOZDUwPRbuVZkTIrZzhNVpVfhDNTFsPhpbY4P3cV&#10;tI25NQkX7bEm8dwOJxJ/JPhwuJK4HDobUJlNuT8aexQvr3wZzdc1h1cCl+eDCKxwVl9DnZOpoFAv&#10;SOfkPyIhIUH00WzRogXeeOMNvPfee8JUcXsTTpllOMLJv3Mkk9t5pKeni+WNAcVkKvxTwkitSHzT&#10;150XyAAegOeWJYnKsQs9eyEqyw96gzyLwvBrzYnJwxqb3VjWbQvOHIqEupIri0obyAh1qiOKPd9B&#10;WfAgMloR0lL5wimymrQYZMywQ7x9E+RtmQxtQWajNZhFVVoMdYzBI+P98ez0YLy1IBQPTAiA1bpz&#10;SC9VyfK4cDuS5MOeoiWJc5v+2PdcK2y861kc+aCnKPDTWM8FhJM6kl4jsamU2WFQ69W4lHcJAakB&#10;KKyq6RxQrCpG7329cd+U+7AweCEqtTU32RSTqdAokc7JWwZfTNlQXi1eXruusaGYTIW/C389zSE9&#10;SuLvaS68Z67w519n0KGwIh0VqiJkFkVj9YkhGO/0Lg6d/U0slyP8uvOTC7Gi1zYs6bIJZw5GQlst&#10;vwgmv87quFUoOvosKoLtRbGfxoAmKxFpk3ojYchrKPXcAWN1hbSmccGFe/wTS9Bu1Vk8NikQw5zi&#10;sO5kJmZ5J2N3eA4qNPJImRZjGR7XGAyozMhB7PaDOPRed+x+8n2cHDUdBeeioC4ogUEt356fv8Om&#10;kYd0nIDCyWl8WeNlrLMkTru5m8TzL2VmMMvV5ZgbOBePz30cFhMs8PqK1zHKcxQ6bO2AO369A9P9&#10;povvu1oUk6nQKJHOyX+EGFxUV+P06dNYtGgR+vfvjw8++EBENjmq2blzZ0yfPh1eXl4oKSkR2zcm&#10;FJOp8FfhTwinxM4jcY2EAaQokrl+coxGPZLyz2ANmcqJh97DNOc2mODUHCt87XEu1RUqLVeFkBc6&#10;GlSnR2bDbf5xzGu7FpuG7EOUT7xYLivoem5UF6D68mIUe7yNsiBbMph8tsofk16PEo+tSP7hA+Su&#10;HQttbpq0pnFQrtIhMKkEi0+kkrkMx30/H0eH1WfhfKkAlRoZVROmC6+2sgqFEVGIWLAWTu92w5a7&#10;X8T+pq3hZmWHU2N+E+sMOvnPPf4dfqm+pA9IPI/jLlJLaRnfHZ1Leoz0AymHJKNhH49hOXL5vfP3&#10;eGbBM5joOxFbz2/FOO9xmOk3E/sv7UdGWYa0dQ2KyVRolEjn5D8iNTVVfHh69uyJ/fv3iw9TRUWF&#10;qDjLKisrE3Mzf/zxR3z66acICgoSFWYbC7Umc/To0SgoKJCWKijcGJ61xIX32GC2IHmQzDmRlCOX&#10;3lFrscCjpkUJ98TU6Kpkmx7LFWTDD0Zifvt1WNxpI847R0OvlWELDxpsGaqzUBUxAcVur6I85FPo&#10;y+OklXLHBG12EpKHfYik795H5RlvMp3ynGN7PdJK1BjjHI9npgai6/rz8IguRBmd91qZFbjhqGVl&#10;ejbOzVyBw8274VjPLxG5ZBNKYxKhr1bBSMaS5+Q2Ktgw8v3yz0hc5nw/aRvpYWkZ3x3lQj+fkhJJ&#10;MktgY5MZnh2OVpta4f1178MvxU9ac2N4HKiYTIVGh3RO/iNWr14NGxsbEcm8UZSSl/OHjCOa/EFL&#10;Tk6W1sgfft3jx4+HpaWleO1z5szB7Nmzr9Bvv/0mqvSyAVdo3PANYp6D2Z3EN4ldSOZci1FnUON8&#10;ugdmu1pjjd8QFFak3fA6IQ9MSDiZirVi/uVmRLhdpoGqDF+vMJjZqIwYj2L3N1EVNRsGVeMpdmPS&#10;qpG/fQYSP38duWt+hi7/ysiFnNGRkXSIyENTMpi2myOQUiTPuZYcmcwLPQ+f/t/j4JsdEbl0k5h/&#10;2VjO8RvChXp2kbj9CPe35OI+KaReJDadHMF8m8RtSWRW1IfhNNixx8biyQVPYqb/TBHV5DHt1q1b&#10;xVhu1qxZ14zxeOzHY0DFZCo0KqRz8h/B5og/OBy9/CPUajWcnJyE4YqPj5eWyh82mb/++is+//xz&#10;hIaGIiMjA2lpaVcoJSUFRUVFvxdKUmic8NAllmRHeoDExffMuTYn97vMKInCOr8vsOr4YCTmn5Ft&#10;ixKGzWR+UhEOTvLAyr7bcd4lWn7psQITjGQoRQTToxkqo+ZAr8oV77fc0RVmoejwKiQN+wgx3e9F&#10;6oQe0GQn8skubSFveO5lSHIZmi88jY+Xhol5mGw65YimtBxnJi3A3qc/xLlZK6HKLxSRzUYNn+bc&#10;mWcCiSOX40ncBpcv65tJ95K4gMBekopkxrCZLKgqQHxhPILSghCaEYqInAgkFiWi3aZ2aDKjCfZf&#10;3A+9To+cnBxhNK8e27G40CVn83377be3xmTy/SwbEs955b6iCaQ6/JHJNFmZmhs7G0+TtIbOhnxp&#10;scINwIu419TZ9IWxq/G8sYtRRdJL0rEMXQyl9HObqa3pRWmXa6Dj/IWhkyGFj/mfqpNxm7TbHwIL&#10;3GnqYhos7aeh/dbRc3hKWv2nmDqaekv7VtPz3yotvvVI5+Q/4sCBAyJV1s7OTlSPvZHs7e3FfE2+&#10;q8MptY0FNplcUbd79+5YtmwZ9uzZg507d16h7du3Y+/evTh7lmfLKzRW+Dt5Mekp0o8k/i4x16Er&#10;3+0vqEjF+oCvMde9M4IT9qBahnMva+HXq6nSIGjbGcz6cCWOLfZHdamZj7JugJHex+rLC8hgvoPy&#10;U59DX3qJD4C0Vj7we2rU60S1WHXyRZT6OSCNTGXy8FYo8doJfRWdzzJ83TeCj0dhlU4U83lqRjCG&#10;O8Uhs1Qjm0PAr09VWIKCsxdRHBWH6LU74fRWR7h3GoQMnyAYdI0nHfqG8Ewnzg7tQHqL5Eni+2h8&#10;DnDWMKfd8DZmfk7kVeZhjPsYPL3gaTRd1hStNrfCu+vfxUMLHoLFDAv8d8Z/0WtPL4RnhcNgMIh6&#10;G56enmIst2PHjmvGeEuXLkWPHj1uXSSTy8x3JXUjTSPViRjTeXxdk2lqYrqPDMUmkp6MjwHW6Cqt&#10;UrgOJkvTC3SsDpFyyYx5kzEbbGpvep8M3n/JeL5Hy+aQssX7QDJ1Mo2Rdr0CMqK/0vEu5m1o+z20&#10;3Q9/oHek3f4UUwvTk/R4W8TjdjGq2Qyz+ZRW3xD67D5KpreI9jGRLpramd6UVt16ak5JhfqkNpJp&#10;a2uLw4cP4+TJkwgJCblCgYGBosULz19VaFzwdzEXP99I+oT0OIkL/fBUFnNGq1chIHYH5nl0xZHz&#10;c1FSlS0GcXKF51zGBCRizYCd2Pz5fsQHp9Ay+UUx+T3kNNnyU1+h2PN9aLI8aKE8ozuG6goUHVmL&#10;xG/fFUoZ1UEU+FGnx9BLbmTz8Ai90YgT8cVoxlHM5eE4kVBMn3N5vPd8XquLSxE2eSH2v9gWe55s&#10;gV1PNMe+51sJs2lsrFlGbBprT3W+fPNczImk2igmRzVldlmv0lVh3Zl1wlx+efhLxBXGgYbj0Bv0&#10;yK/MR3BaMHZE7BDLGe4Bn5SUJKKVPOUpODj4ivEd/37o0CERbLml6bI895UNDg8YDpKkj+KNTCYZ&#10;iy/J7OSIfTphEVriv9Iqhb+JqYupv7GrMZ6PKR3fBGnxFdQ1mWQEh0uLbwlkhD+kxz8j/n4Xw2VT&#10;B1MzadV1IRP6HzKWDmRODbRPGUdDpVX1Q80pWfMhyczMFEaHo2nnzp27aZ05c0akgCpcn9pIJt/F&#10;WrlypYhY7t69+wrt2rVLFE3i46nQuOBMoyGke0icARNA4orw5nzPvKQqC/vDJmKGczscPT8PpdU8&#10;MpGvweQBamVxNbyWBWLmhyvhsdAPVfS7XEy1yaCDvixGtChRJW5B5flxKPH6iH7+CkMlT8aSJ9XR&#10;pxA/sAlSJ/aAJj2WjkPjns5wKacSH604g8emBmL6sWQUVMqncBfPv8z2OwlXSzsRuUxycEXKoWPI&#10;DjwNXWUlf8ilLRsBnIDBfS25x+WLJE6N5SFeCYl7anFFOlsSdymS4b2Wy/mX8cLSF/D2srfhFucG&#10;7Z8UqONIJhvHY8eOiaglj+fqju84e23FihX45JNPbq3J5JjElyQ2jcNJF0jE9UymSJPtYvTjbclg&#10;+JHZeV5apfAPMHQ0DCdzmS+OayfjIWnxFdSnyWTTiM74ht7bQuk57DK9Z3pAWn0NYtvOxtqo6hpp&#10;cf1Rc0pCVD3lAj6c9sqTk62trdGxY8ebUqtWrbB+PdfCVLgeV0cyeV4mRzPriu90RUVFQaWSZ3qd&#10;wvXhG498W6E96RnSMZK5E5MdJNqUzHLriNDkg1BrK2VjtmoxGoyIOZGI/WNd4LchVPS9vHwiHku7&#10;bcbeUUeRE1cgtpEDJoMa2ix3lPi0Q5FzExQdeZr0DEqOvQd1povs3tta1ClRSBnRGskjWqHq/IlG&#10;azCDk0sxyTUBMzyT0H97JB6aHIhfnBNQSAbT3N96E31Ged5lZVoWiqNi4Ws/HLsffReXVmyDoRFV&#10;wBf3/3jowXc8Oa0mktSFxHc+O5H4y4n//z9JfDeUt5GZwSyuLsap9FP4aNNHeHbRs9h1YRfUuj8v&#10;u8fdEhITE0UkkyOXV4/vWPUSyeSvGH4fepDINGABKe9ak4mWeJjMxzxOjyRTlK/vrO8krWowkFm6&#10;g9N3pQhbzeu5CfH2pk6mQdLD3Bboud5t6mr6hI5pKB1TnXgenYzLTW+aHpQ2uYK6JpMMaYSxI+3X&#10;2ZhKciWtJuP5o8na9Jq0+V8Gz+J++vvr+Fjwe2zqaPpaWnUFdHzfos/1OXEedDIk3Exq7T+G3iaF&#10;eqbWZA4YMACOjo4ICAiAv7//FfLz8xM/L1++LO2l0Bjgoj58Y/hREver5hvF5goXfUnOP4vlPrZY&#10;dKw3UgrOS2vkhdFoREFykTCTk99YhClvL4b7Aj+4zT2OxZ03InTvOTE3UxaQi9CVXETpiS4o9nwX&#10;mjQHaHP9oUrYAA0ZTKNGfi2Z2Eyq02ORteJHxA14AjlrxsBQxiPvxkdEZjn6bI3E/346jhdmn8TA&#10;XZewIjAdF7IqzL5VCZvL2G0HcKRFD+x8qBl2PfyO+MlRzMKIS9JWjQS+f3KE1IzEZpIrxD5LWkXi&#10;uX4cMeNajf6kM6RykpnD0cdLeXQ+h67At0e/xZsr38ST859Ek2VNMDtgNmIKYlCpqRRpsn8GfydU&#10;VVWJTMATJ078Pp6rFY/5eOzHdUtuqclkuN8ZV/pl08Ul6Xn2QvH/m0w2b/pO+u5kQLjAi44MzTjT&#10;a6Z7pNUKNwGZWFs6fly4p1o6jir6aUQnlJG58yaDOJq2eZM+P3dLu1wBvTcdaPvVtN+e39VZpKwG&#10;kdLp90rxeDWmef2NHueP4DRZei4h9FgmMrQaUxvTY9IqARnMe2ndNhIXLFLT7y9Jq+oXOiUV6pna&#10;dNlevXphzZo14mLj4OBwhTidglMtuEKZQuOAbx7XthrjSrJbSOYYK9EbtaKgT2xuCNac+AwTD78P&#10;1wuLpLXyQ1OtxcndZ0X/y2U9t2JZ9y2Y9MZiTHlzMY5M9UJZ7h9X2TYbyGAaKlNRefZnlHi3hjpl&#10;LxkweUd39GVFKDq4HAlfvIGUUW1R7L4Z+pL8RldRlK9NGaUajDoShyazQrDYPw06mcy91KtUIgXW&#10;1coee5/9ECEjpyHv9HkURl5GXug5VOc0vvcbfMniggBsLGeQ2HCGk2TSfiS7PBuzAmah86rOmHp8&#10;qjCQI91HosmiJmixpgXmBMwR8yyLqos4CijtdfNwJJMz0ThTbd++fWLq09VjPM4U7N279603mUwm&#10;iYv/sNH8gvQdOkpDfJ6z96yIXpGJIXPhwMVspFWNDp6DSsdgqThO1xGZs2pTR1N/afM/hB+LTGZL&#10;Oq5r6DHzeH/6mWWyMrWSNrlp2BDSvmvJJFZJj+MrrfpL6K319oYuhizptZysnXPLNxoMnQzf0nPN&#10;JnHk91teJnaqb+jQKtQzbDLHjh2LMWPGiDYlCgoMz7nk+ZdtSVzx/c/bOTcw6MtYpa1ASMI+LDr2&#10;CWa5WWGlrz1OJTlCo5dXczSD3kDmsRwZF3MQG5gkopiLyGRecLuME+tOYurbS3FgvAfyk2QS8WKD&#10;WZUu5lyWHHsflRdnwKiW97WLDWahw2Ikff8+CnbPhaHanJsH/X24RUlGiRpjjsbj0fH++IWMZlEV&#10;p8aaeW4soSoowqmfZ2LPE+/Ds8fnyA0Jh0GrVIwVEcoXSFwxVmZlITjKuPTkUjw25zHcN/M+UR32&#10;8dmP46HZD+EXr1+QU3F7buxzAIGDDfViMvmjGUpig8kmpbPxCFcQ5TE+p3GKZV2NF8lAdRED/+ug&#10;7qR+lfabQwZnxxXqZJxHxukDabPrwoaFtnmdI3q0D1evrd1/NjpjABtdadMbIh6jo6k17ZNEzyPn&#10;ptXJmEyP31l6mD+E/wZH8PRd9D2vq876bqZ21095/SPYmNLzThPmrpMhW1r8l2BzSo8RJ5lMHRnE&#10;+6VVNw2/PmNH40p6Dhp6DL2ps+k3sdwaLeh3f35sMsa7as+N2wL9SYV6hk0mN+LlFi7u7u6IiIi4&#10;pngSF1sKDw8Xef0KjQMesk8mPUIaSzI3e2I0GpBSEIF1/l9iPSkxLwx6ujbKcY5ebEASVvXdiYmv&#10;LsT0d5fht/dX4Mg0bxRnlAkDqlXpYNDJZ4KSUZVPBnM8StzeQEXoV9BXJElrZAidr/ryEhQ5rUD8&#10;wBeQvfR76IrkXQn5RrDBzCxV42fneNw9zg/DDsQgg343Gs3/WFRl5eHk6BlwfKUDojfshkEjn6JF&#10;fxmOXJ4kbSOtIHGa5ZOkNSQZ3VvRG/VwjnFG83XN0XV3V4Rnh+N8znk4XnJEdF40qrRVt+Rzzo/B&#10;xTN5/MbjuOsVz+Sx36efflo/JpPhrx/uTfoJfY470ye2s2m4qZPJiv5vINNRZOhm+FUa9l8XXRdd&#10;W0NnwwUybdvILL5LakLm7WUyUN/RMgOZF3/TR1dGQcnU/NdobfSh9eWGjoZg2tZO7EP7spkzdTC9&#10;Qf//lNa7c/sUabcbwmmi6IJXaJ/Xbla8PaeCSg/xr0AGsRuZuCTJZIZIi/8SBmvD94YuhpqIaFej&#10;i7T4L0NH5R56HyPp+XB7kiw6B/rRObCQzwl+f7Wdte9Jm94exMmpUK+wyRw/fjw6deqEmTNnYu3a&#10;tSJ1oq6WL18u0iy4aa+CvOHvghjS96THSJYknuZiThaFv1RV2kocj9mMGS7t4XFxOao05jyj9MaU&#10;51Vg9/DDWNxlE07tOYtLx2JxcudZpEVkQafWy86MGOl9rIqYgGK311F+cgj0JVHCiMkRfu8MlWUo&#10;Prwa8YObih6YVZFBMOkalwFhc+kVU4iO687jkUmBuO9XP3x/MEYYTl5nTvB7atTpoKuogq6qWhT3&#10;qczIxqmxs3DonS6IXr+b1jfiKsH8dp4gvUO6k3QXiUeCXNzHlySTe2VavRYe8R5osaEFHlv0GNaf&#10;WQ+1/s+L+Pwd1Gq1MJdbtmwRHQRWrVp1xfiOp0nx2K9Lly71ZzKZYtJ0Uo1RURu6Gso4osWmhd7j&#10;u6Rh/3X53WR2NK6sO59Pio7tJKOYwoZFWswpns/z9mQuy01tTe9Ki2UFHb/RpCIyaDvIQLc3tTI9&#10;Tob2EdL/6Bg/zAaXjstiUpEwmJ0NGWR8m0i7C2gZR3ePoTMGmtqZnitrU/YY788RUz7OdEzb0XpP&#10;+htaNoL0WF7Srn8bNvfifa8xljXzSDsZy01dTJ/z+yltdnsQJ6ZCvaKkyyrUwt/fXA6HK8Nziux2&#10;kjnO4OOB3Pl0D0w+3BJbgochtzSelslrHhOPrdlE7hl1BJNeXYRjiwNQXiDvFEo2mNyepNj1VZSF&#10;fApdySU6EPKcn8bnsL44D4UHlok2JcJgRvjDqG18Ea6UIhW6bYrAo+NOmH1rEqNWh4Rdh7Dz4bdx&#10;4B1LZHgFIOmAG5yad4FXn69RlZ0n3vtGBc9eCCNxW5LTpKWkpqRPSRzR5AiYN8nM23RzZDIsMwzH&#10;Eo4hPCscIz1G4omFT2C2/2xROfbffN/ZWNZbumxd6JJt/MZYQuaigEUGI4yjitKQ/4bUiWTuI0Nl&#10;re2s/VDXUdeeTNAMjrDR4yytjRiSUeFei7NJFabOpkniAQhafidt/6a+s96GDI3d7+ps6sT7SJuZ&#10;DXzcyEjOotcZTEojiUqywlB2Mejp9xJSIukQHbPetXMg60Kv3ZKO3UFDJ0MMbVdIMombAGwoOxur&#10;eA4lHfNw+juL6O+9dauOE70P39Y5B3gu5lx6/Eek1bePmrNSoT6pTZcdMmSIqDoWExMjqsjWVXR0&#10;tJg4rkQy5Q0X5fuJxH2sfyFlkcyRzOJorPH7HCt9ByI2Jwh6g7zmNZnoe0BVrsbhKccw5a0lODrD&#10;GyVZZj4C+yPISBqqMlB19icUu7+JinM/Q1+RKEuDadLrUR11CjkrfkTil28g6YcPULB3HtSpl2ld&#10;45ufZ6BzfVlAGix+Po4he6OQU27GxZ3IRBRFXsbBtzqRyWwGhxfb4tgnX+Hg29Zw/rgv8sMiRGRT&#10;ltRO8v+RxEVguHBP7enMxvI5Eo/47ibdT2pN4vYXMjkcJvo3znsc7px8JyymWeCeWffggTkPoO/+&#10;vjiffV6kztYXPO+Ti/+kpaWJcRyP564e4x0/fhxffvmlCDbUq8kkyExf0yfzz5BMZiQ6I5CM4RQy&#10;Rz+z0IlMVmdjFJkjf72Vvi+bIBb9Xmsyx0kPIUympoOmGafNkqkaRD+HGzoa8uhxS27rPECFhoN0&#10;TirUI7Xpstx/dMKECVi4cCEWLFhwhWbPni1SLZQ5mfKGo5gfkV4nuZDM8X56amEEmctBmOHSDkHx&#10;u2mQKr+BeXlBBXb/eART3l4K51k+qJBzBJPeP02WB4o93hEGU5W8W5ZVZLliqCYzQbQkienzKNLG&#10;90DVpRAY1dU0KJOp8bgJkopU6LE5AhYjvbE6OMOso3ycJhu/8yD2N20jCvv49P8O+55rCcfXOiBq&#10;9Q5oSmR6o4j9ExtJjrL8h8RpsFwttrbdyDgSlzB/i9SC9BRpAklGiVWHog/h+aXPo/OuztgQvgFj&#10;jo3BdL/puJx/Gbp6vgnK6bJhYWEiLXbu3LmYP3/+NWM8HvtZWVnVfyST+Acm85p0WcbUwvQkGU1P&#10;MpXnTVYmS7HM0vSxsZMxnSNlpnamN8WGV8HpoWQ2ExST2YiRzkmFekRJl1VgeOjWh8Tf75tI5jgr&#10;KKngHNb6fY5R+1+E58Xl0lJ5oa7UiDmX3JqEDWZ1GXcplx9sJvRVmai8OB1FR59DebAt9GXcDE9+&#10;iNdaWoicdWMRZ/csig6vFv0wGztcz2d7WDaenB6ET7ZcQGKheZ/rxRdjcLRNPxxq3g1Zx08i0zcY&#10;fp+PQeC345AfHgmjXobvOX+x8JyLuaT7SANJXGWUq8XOJHEa7EOk90mxJJnAn+n8ynxsj9iOrw9/&#10;jScWPIE7J92JjeEbpS0aFlxdlvulm4HJXINWeEYU4SHx3EEyl/NIPMfvCBtHaRcL0wem58hoppC0&#10;JA9OleWUWi4+I35amqzoMVMNHQ1FdP7d/lRNhX8f6ZxUqEdqTeaoUaNQUFAgLo7XE6dcsBTkBw9t&#10;+KuPayvYkeJI5oZaV4mjEfPxs+PrcL2wGGotd4GWF5wiG7r3PBZZb8Ty7luRfVme87c4cmeoSEbF&#10;+V9R7N5M/DSQ4ZTja2UM1RUodFqOhE9fQu76cTW9L2X6Wm8WvcGIyzmV6LYxAg/8dBzbyGyaJfQ+&#10;GtRa5J06h+ODR2DXo80R9P1EUfinUcBDhj0kNpK9SJdJ+aS1JI5c8ijvHtIIkkzucWsNWpzKOIWu&#10;O7ri8XmPY9CBQdgVsQslqn+3+FztWO56ysrKEtOmGqrJ1Fhp3iYTuZnMpO8VIvNIJnGkqbXpaWnT&#10;a+A0Wb2VvhPtv+H3/TobHWi/30xWprelzRQaI9I5qVCPsMnkVIn27dtj9OjRmDZt2jWaNGkS5s2b&#10;h6CgIGkvBbnANRdWk3gMYE26RDI3qrXl8InegImHPoDT2d9k1QfTSIPtzEu5CN13Hl5LA7Bh0B6s&#10;GbALsX6J0GsNYoAgFwz0PmpyfFAVPQ+l/t1R6msJdfIeGHUcCpGn6TJqNaiM8Ef6lL7ImG6D6uhQ&#10;es8b39zLWrhabFaZWhT4eXp6EF6eFYItodlQ683zBmdZUhpOjfkNe55pCfeOg5By1Bsmg0xKpN4M&#10;PK+yC+lx0kJS3cx+7jy0irSflEYy88PC1+KovCjM8JuBV5e9iiaLm4jU2Artv1s+T6fTIS4uDuvW&#10;rRNjualTp14zxuMgA48BG6rJVFCoF6RzUqEeqS388/nnn+PkyZNITk5GUlLSFUpISBDbcW6/gnzg&#10;73SuFs+ZSw+STknLzAWOeJVUZ8MjchnmuncmgzkD+eWp0lrzpzijFA5jXTGj+XKs7L0NbnOOixYl&#10;BSnF0GnklVpnMqhRHbsCRS4voMyvC6pjlkNfckGW8y9r4UI+1ZFBSJ/YC/FDXkGJ5zYYNfK5QfJX&#10;4SI/0TlV+GL/ZTw3MwST3BORWqwSy80Ng1aHbP9QeHQZAodX2uLConVQFf67FUTrHX5ppaQQEve0&#10;5EI/nCLD8y1tSJkkGSRDGYwGXMq7hJGuI2HnaAfvRG+odCqM9x6PR2c/ileWvoLJvpOF4dQ3gLR3&#10;Npl5eXnXjOvqKiQkBN98841iMhUaF9I5qVCP1E2X5QuRQuOBbyRzLYZ7SVw93pyGPwajHqlFEVjn&#10;/xWmubTGicubUa0pE8ZTDpTmVGDbtwcx9+M1iPaOFxVl5TxA1eUFoNSzOUoD+0NfGi0tlTeGqnLk&#10;rv8FcbZPo9BxMfQVpfI2ITcgq1SNQ5F5+HpfFO4bexxNpwZiU2gWKszsRopepUbxpVjE7z4Elzb9&#10;RQXZE5/S9+rp89A3htYzHIA/TKpNg+Uy5dxs+Q3SIZIMArj8+WTz2GNXD1hMtYDFpJpKsUMODcFz&#10;S59Dt93dEFsYa3af44aeLqugUC9I56RCPaKYzMYJ1zFcR3qRNIiUQzIXeG5wWtFFbAr8DmuOD0Zs&#10;TkiDuGN8q9DrDbjkFYvZH63Gki6bUJAs74JcJqMeqqQtKDz4ACrO/STr6KWABqC6skLkbZuG+MEv&#10;oWDHTDKY/+58rdsNp8UWVemw7mQmnp4WjGcnB4gU2bQilVhnbnARHxdLG+x58n24Wdoh9Nc5yAkJ&#10;FxHNRgG/zEBSJ1IzEhf6+ZnETZfnkOrXt9QLHLE8nXEao91GY+mppYgvjEdoRig67+iMFxa/gFn+&#10;s7Dm9Bo0XdYUd0y5A7329kJ8kXkWJ1NMpkKjRDonFeqRuiaTC/8oyB+O9XGP61akl0nuJHO6yZxe&#10;HIWN/t/gN5cOOJ3kJKKacoLTYXePOIKFVhtw8VgsDGY6H+1m0RedR1nQAJR4toA6ZR+doPJ6P6+A&#10;DFSJ53YkffMOEj57hYz1cujJcDYW2D7mV2qxJigDb847hRdnhmCOd4qYh2mOMVyOWJXGJML/85/g&#10;8HI7xGzZL88qsX8Ef3kkkLhqLFeQnUTioYSZB+W5eI/lFkvcPeNu3D/7ftzz2z24/7f70Xxtc6wL&#10;W4eCqgJo9BpE5kaKbcvU5tuCpnbalGIyFRoV0jmpUI/wxWXcuHHo0qWLKO6zYcMGrF+//gpxfyXu&#10;k8m9lhTMH/4KmULi/tc8Lsgimct4gPteOp6ZirGOr8Pz4gpUquUXAUo5k44FHdZjWY+tKMstN/vB&#10;2h9h1FWhOnY5Cg89hoqw72BQmWHI4ybhtiRVFwKQMro9GcyXURHqIeZlNgZ4XmVsXhV+cY7HC9OD&#10;8dKMIIx0ikViQbVZRi5r0Ws0uLBwHXY9+Q6Ch09GdX7juWEg4LeOL8HcjuRZ0ngSFwI282tWTkUO&#10;pp2YhsfnP47BBwcjqTgJYZlhIpJZrCqmc9Z8bvzp9XpkZmbi0KFDWLt2rSgAdPUYj/tndu3aVTGZ&#10;Co0L6ZxUqEfYZHJ/JHt7e7i7uyMiIgLnz5+/QuHh4aL4j1L4x/zh736+VdCOxK3JzkvLzAGdXo1j&#10;l1ZhvNO7cD6/AFUarjIhLzKjcrHp831Y2m0zksPSRaRElhj10OUHojRoAIqcn0NZyCBoC0OllXLE&#10;BH15EfI2TUS87dMoclwCo6pxtLHIKddgzJE4PDTBH2/OPolFfqnIKFWbtblkeA4mz788+GZHBA4d&#10;j8qMHJgaW5svPoXZYHL/qwkk9idmfsnS07XpePJxfLj+Q7y79l0EpgaK1FlzRavVIiUlRYzlzp49&#10;e834juXm5oYhQ4YoJlOhcSGdkwr1SN102fx8bmClIGc4i2kGiccE3Bc7hWQOsNlKK4zECl97zHXv&#10;iticYGmNPODCPmwwtw89iEXWG3ByZzj0Wvmk3fG8S5O+klQNk0EFbaY7So9bo9S/l2hbIvd5mCKK&#10;GRmE1F86I+UnK6gSL0hr5EuV1oCNJzNx/4QAPD89CHvP5Ypl5g5fi3RV1YjfewSHmnfDsZ5fIDvo&#10;NIyNZf5lXbjQz2uk5qRjvMC8YPOo1quhq9M2iNNgZwXMwvNLnsco91Eoqpb3nHhGmZOp0CiRzkmF&#10;eqSuyVQK/8gbvsceQWpNakniSvPmct/dQIMA18jF+OXAWyKaqdGppDXmDRtJbbUOaReysGv4YSzr&#10;vgUhZDDVFfIyXdr8IJQF9Uexx7uojl2J6rjV9P9mqIqaT4PzUh55SFvKA6OqEtqcVKiTLkKVFIli&#10;9y1I/rGVmIdZ4r2LTmh5z9uLzqlE/62ReODXE/hsbzRSS9SyeYv1ag2SDrjh8Pvd4ff5TyiOioOx&#10;MfW+rIUvUUNIXEGW+12a2SE4kXICPff0xCsLXoH1NmsEpwajRFWC7ee347n5z6H3zt5mWSn273Ar&#10;TWaFpkKkGo/xGIMlIUtQUHllrY8/Mpk9HHu8NMBhwA4bB5vLA/YP8JcWK/wFmjk1u3vAvgF9bPbb&#10;+Ijj6Dggur9D/33WO60fkTa5BuuZ1nf1d+zfjrZfSMc/iH4mkkps9tnk9d/f/zwt29rPoV+/bnu6&#10;PSDt8mfc0Wd/n7a03wV6nAv0OD+129buQWndn9LnQJ9Wtvttw+l1XKTXMUNafOuRzkmFekQxmY0D&#10;/prk2UJDSQ+RBpPMpQ4eP/e8siSs9/8K04+2QUwOlzE0X7jH5cVjMVjeYwsWWm3EAsv1mPXhKmwY&#10;tBex/onQqeUXEVElbkGx2xsocnle/Cx2fwOlx62gST8sopuywmhE5RnvmrmXQ15C0g8fiP/nbpxA&#10;hvMijDKfh1mm1mNFYDqaTA/C52QwdQb5pJCy4ajKykXIsMk48LolYrY6iLRZ2cOnLM9OKCaxueSL&#10;8lESlyd/m+RFMiOKq4sx3W86Hpv5GFpvbo1vj36Lh+Y9hDeWvYGmi5riow0fwTnWGSq9PG5m/hm3&#10;OpJ55PIR2Drawv6APVaGrhQFkmq5kckU5mj/gJVkitS8L5mLT6VVCjdJy80t/0vHcDIdO40wiQ42&#10;RXwsbR1scz7Z+ckz0mZXQNt/TCb0ZP99/Q1kKLW0z3La/yv62ZNMXn9at5yW5/Lj0P/zyfx1lXb9&#10;Q3rs7fEsPfYB8V462hT13dfX1mKmxX+k1TfE2sn6f7Rfuthvn028zV6bVtKqW490TirUI4rJbBzw&#10;TWYeE7xK4irz50jmMvTTGbSISDuGxV59sCVoGHJLE6U15kfquQyREjun9Rq4zD4u2pOwijJKoapQ&#10;i7RZuWFU5aAi9BuUeDRHqa8lipxfEKqJYpbwqEPaUh5wFDN78XdI+OxVlHhug6G6slHN1fOKLUIz&#10;MpgfLwsTcy/NPRJk0GhwdtoSOL3bGWETFyB8+lIcfq8bAr8Zh7LYRPm+t/y2ccHULSQuRf4k6SnS&#10;86SXSHy3kpssryaZURSTi/Z4xnuKKrGW2y1xLuecSJuNzInE54c/x3vr3sOKUyuEEW0s3GqTyZ/5&#10;OYFzhNH85ug3OJbw/7nUNzKZ/fb2syczkyaZoh0DnQbeLa1SuEnInO0hg2ii43eazHr/AQ4DPKXj&#10;eV2T2Wd/n7doex/eh459OP3+hLTqCno59nqD1kfxY5HRVJMhbSGt+kMG7B7Q9vf96PH77un7mrTq&#10;htB5sFkY3n39K+lvjZEW1w/SOalQjygms3HA7yybS64ou4ZkTiVzVNoKeFxchunOreEdtU4UADJH&#10;2ECeO3oJv723HPvHuMhqzuUfYahKR/nJz0WqrCp2FdTJu1F1aTa0uf4wGcw/CsQmQ1dERvq0J6pj&#10;zqDyrC+Svn8fqT9bQxXPCeqNAx5YXsyuQN8tkXhr4Wk4RuRBY+btd3TVKlzeuBeHmnXBjgffguMr&#10;HbDv+Y9x8E1rxO86ROevjNNktaRvSA+QuJnyaRKXbeB7fAdIP5F4TqYZfZnwOZpbkYuxXmPx+ILH&#10;MdV3qkiRNfcbIf+U+piTWa4ux9dHvhZGc7LvZCQUcp+b65vMfgf7vWnjYOMumZHI/jv7vyStalBw&#10;Wimb35uVdYD1XdKu9UrPvT0fIlMZQabMSEYzmH/nY/pHJrPN8jb32RywWcjraV9jX8e+fWjxHTVr&#10;r4Xen1/ovankbenv7JMW/xl30HP4kfcTf2f/gBXWO63vldZdA21nR9sU8Lb095ykxfWHOCMV6hU2&#10;mbXVZbnCGFcfO3PmzBXi1iX8MykpSdpLwZzIIdmT+MYzFwA0p1sJJpMROaXx2BDwDWa5dURi/hlp&#10;jZlBY5jyPDLLC/2w0HoDArechrGRRLfUyXtEemzFmeFkODOlpfJBk5mA7GXDETvgScR+8iDi7J5F&#10;/KAXUObn2KhalERmVWDA9ot4YUYwZngkoqCSXYr5wvMsiy7Fwrv/dzjwuhXiyFSeHjcHu5o0Q+C3&#10;41B8KU5+mQd8SeIM0QrSLyTue9mZdJEkA6q11Vh9ejUemfsIOm3rJCrH1i36I0f4e6ayshIxMTE4&#10;ffr07+O5WnH3AFdXV3z66ae31GTy3w3PDMfAAwOF0dwUvkn0Er3aZPI8PzIW0yQTUkZGo+/NpFXe&#10;bvrv7W/Jz/GviudHSg9RL3BUsd/+fvEcjaSfO8nc3snL/8xk9tndp6nNPhsHXs9zL/8sythnb59W&#10;9DhF/HfocU9Ki/+U7lu7P0bv6zaOToq/5WDTU1p1BX2c+jSl9z5cHLP9A3L7ufS76TmcfxvpXFWo&#10;R9hkjh8/Hp07d8acOXNEzyTuo1RXK1euxP79+5GWlibtpWAu8G0BriLLH6ZuJHN7BzlqGZnhjeW+&#10;ttga/CPyys3zRgffKY8NSMKKXtuw8/vDKEgpkt3dc5NBC21+CKouTEZ56DeouvgbtDk+qDw3FoUH&#10;/4fq6IWyqyJr1GpQcdIVySPbIGVUO2SvGI6cVaOQu2EcNNnJ0lbypkqjx67wHLw69xSaLQgVVWQr&#10;aZlZQ59NVUExzs1aCcdXLXFyzAxUZeTAqNNDU1wGg1pe57EglTSNxFXhPiI9TXqXxFPgzThgG5kb&#10;ibGeY0UqLA9gn1z4JDru7IigtCBo6Zold7j1HLcp2bFjB1avXv17r8xa8e+zZ8+ulz6ZlZpK7IzY&#10;KY77Z4c+g3+yPypUFXVN5h1k3jqSqSgmg8FzAmfxnDxpXYOCI3BklJrTc/34ZtXXoe97PE9Seohb&#10;Tj+HfjZk+pL6O/bX0bEbKS0W/JnJ5OdGr8dPmLp9Ay7a7rN9UVp1XWz22nzIJpO3578pLb4p6Fi0&#10;tHG0OSP2dbTJ672/96PSKgFHfek5rKHnq+bXQq/rA2lV/SKdpwr1SN102YKCK6uAKZg3/FXBkct7&#10;SNwXk+2ZOdkao8mAnNI4bA8egSlHPsLZNFcYjOZ511lVrob/+lDMa7sW3ssDoa7UyMpkcsRZlbQT&#10;xcc+QIlPWzHfsjxkEIpcX0ORy8socnsD6rSD0tbyQZudguzlw5E07COUuG2GobpCHAvx3srsJkJd&#10;zmaU44eDsbBacw5vkbG855cTsNl+ERezKqAzmPfr5vTnsoRUBA+bhH0vtMbJn35DRXqW/DIPOGIZ&#10;Q+J7IVx7iz+e3I6EGyiPJXGqLE/k53mZZkphdSEGOQ3CvTPvRbM1zdBuazuMPTYWIekh0OrlbzAZ&#10;vhbV6kbUZwuT9LJ0TD8xXRhNPvaz/Wf/bjJ5DiAZkCBhPhxs3Ac4DnhDWtXo4NRaMmCz6Bgk3Ej9&#10;9vazkTa/o++evt+RSSyg41dus8emGy+rWVXDn5rMPX1fo/XO0rG/fLMmU5q/edORzFoG7B0wlJ6r&#10;KCBku9/WVVosoNcx2GafTSqv6+/Qf6IFbpy2e0uRzlGFekSZkylfOLG0Bakp6RTJnIZ+/IXIczFP&#10;JThiqVd/HDo3CyVV2X/4RdlQMRqMyLiYg93DD2NFz20Id4qURQVZo0ENbVE41Ek7UH5mOBnK11Hq&#10;9SG0mW70BhpgUGWjOmYJSo5b1aTKlkVLe8oDo05Lr8sbycNaIX1qf6gTL5BBkfEcPYnCKi1+dU3A&#10;g7/4oceGCDheyENGiQzm1tK1peDsJYRNWoRD73bF3idb4PycVSKiaY7XnT+E/TIbSB5l8RfEfNJ0&#10;EleGG0XidFkzgt8fLujDBXzqvlccRXti0RP4aPNHOJt9VlqqcDX1aTKZ0PRQDHUeWpM+6jBgZ9fN&#10;XR/mMT6ZlRmSyYmj//cVA//rwAVkaJtLIlVz/wADi//fb3+/GDYofxQtbOnW8v7e+3t3JZPjRn+7&#10;SuzvOMDIj0eGZmFPh543FTWjv9OC9i8RJukmRX+rktRBeog/pduebk/ZOdpZ3kjNZjYTxZDYbNLr&#10;r+C/wa+D/kbQ1aLjGU7rROSRnreGfj9N+wXS/3dwOxH+W2Rqt/B6Wqf9xPGTt8WTuAH99vT7irYv&#10;p8fm47dVWvyXIJO6m/8WPXd9X4e+Y3nZJ7s/eZueU40ZdrQ9ar3Z+rrFh+oF6fxUqEcUkylP+GuW&#10;hvp4gcQ3p7lWgzkNkwxGPZIKzmLV8UFY4NkTiXlhIrJpTvBgh+dhhh+6iP0/u2Beu7VwmuiBkiwx&#10;L0Xaykyh90JXch6lJzqh2PM9VEXNhTrNCYbyBJE2K3c4WslzMTNmDUTit81RdGgl9OWNoxrlkYv5&#10;eHV2CDqvj0Biofm3eODIZXlyOsImzMPeZz9xhGWFAADemklEQVSCW3tbXN6wB6VxyTBoZXouc/Sy&#10;F+k/pLtJXC32FVIzkgvJzO6BZZZnir6Mbda3wfzg+SJ6VlBVIKKY90y+B2vCuNydwo2ob5Op1qux&#10;58IeDDowqMZ8OQwYZOdg9x7/n4xQBf0+Rxr2XxfJZF4gg7Oy+8Huj0mLLXrv6v0xLS8csG9ARO89&#10;vd+XFgvIWL5O26eTkcwnY7OAjNHVUdL/kNF5h9ZNvZmUVk7xZENLz/WLv6LeG65MDb0VsCGkx55J&#10;r2/xjdTfsf8Wm302SdLxrqDXuU4sp9c70GmgSEmmYzKCfi8T2+wfsKfWxF6NKCy0f4A/yUDHu5SO&#10;xSvSqr8EH0MymPHifd9vk9F3X9/29Bx+E39/34BUevyW0qa3B+n8VKhHFJMpTypJy0lPkD4nmdMM&#10;Ik5LyytLxq5TP2OJVz9cyPCCzozm8rGBzI7Jg8cCPyzpvEnMwwzeGobClGIYdHynXdrQjDFqSqGK&#10;X4cS7zaovDAVJm5FIlN0Jfmojg5FVYQf1Mk1FVC0+ZlIn2GDpG/eQdHhVdCXFYnlcofP3bUhGXji&#10;p+P4dm80qrTmHbnlLIPC89E48lEfOL7SHon7nKEt56unjGED6UC6i/QmqTvpUdKdpJ4kNqBmco3i&#10;6OWF7AtotbkVHpnzCFpubImmy5ri5ZUv4801b+LuWXdz+h0Si8237dXtoL5NJpNbmYvZAbOFySRj&#10;U0zvSxqZNgOZIS82MdKw/7rcyGRaOFncSebkMBuXPnv7dJGWWrDhJIMVT38niozk09LiRsWfpcsy&#10;XJSH1q2n46SSjN+JPgf6fFhrQrs6dX2YjCD3yjzJ0Ud6PDUdz+sW7rlZbA7YtJHmkBq44JC4ScAR&#10;ZscBw+pz/up1kc5NhXpEMZnyhL8mppC4dsM4kjndmC5T5WN7yGjMcG6L08lOZmUwmcqiajhN8sS4&#10;F+bDZ1UIdBq9+Ucu68ApobrCMyg9bo1i9zehzfPnpTUrZUjlGS8kD/sI8XbPomD/fBjKi5E+rR8S&#10;v3xTRDANFY2nn15+RU2q7CNTAzHDKwlqnXnPU1TlFyF82hIceKMjIhauh7aiSlojY7irztukx0mc&#10;JruB9DLpGel3MzqdL+RewNtr38b/Zv4Pm89tRpW2CvGF8TgcfRiuca7wS/ZDZlmmrK6/9cHtMJnM&#10;2ayzGO46/Pd0UjY//fb2ayYN+W8Im0wuTkMKIHMylQzJr2RQF3IEk34/T+rLhlNsPNPiP2RcZpMq&#10;yBgNF8uInqt73kPm5jNaxn0hA2pFf3/DjSJ45szNmEyG54L229fPio8FRyp/f2/qiI5vQf8D/Wff&#10;6DH+KvS8ptR9fE7b7bm955PS6tuHdF4qSHBhHi43nZGRAb3+2up9hYWF8PX1xc6dO0VJaq4Ge73t&#10;6qKYTHnCczC5SCDfqA4gNfSv2CpNKfaFTcTo/S/i+11PYMz+l+FwehLyylOkLcyHMwcvYPZHq7D1&#10;K0dkX5bfZ8qoLYU6cTOZTCtURU6DUS3fgmGGilIUOa1EwuAXEdPjPsTZPIPEz15Dwuevo/DQKhiq&#10;yqUt5Y/eYMSRiwV4Y14oem2+gNj8KhjNuIUHp8nmnT6Pox/1xuH3uqMsKU3O90pohE/6ksR9L3l0&#10;xWXHOduZPcUu0nYSFwIygwxhE/1LLklG191dYTHBAhvDN0JvbBx9h+uD22Uy2ezrdDqeo8iFXW66&#10;uEttJJOM5Srr/dZPiBYnpB47e7xE5ugEmaCyvvv7zqVld9U1mbR8rvQQtdxRu6/1Fusm/R36J9B2&#10;JZzGKa2XI3/pWIuiO9Ixkgrw3Py+f43ax66vx/9zpPOyUVNeXg4vLy9MnjwZP/zwA7p06SJMZEXF&#10;/8/M5/8vW7YM/fv3x549exAVFQVHR0fR92jBggXIycm5YWU8xWTKDx4ncU0HruFgRWrovbJ5/uXl&#10;rADM8+iKlccHIzHvjFhmjmiqtXCdcxzjX5yHgE3cvVxecBRTX3oJFac+Q4l3K2izjtEy8y9idD14&#10;3iWnx2bM/RRpE3qg7MR+lHhsQ+bcz1DqvQsGTSOIehE8MCyp1sE3rghf7ovG/WN88aNDtCgAZM5o&#10;S8tweeMeHPmgJ06OnA5VgUxTnvkLgfvgs8HkIj/rSGY+1VSlU2HXhV1osrwJuu7qirjCOGmNwt/h&#10;dplMhq4nV/TJvBlumC5LsOmkdc5kKCP77evXiZf13dP35QGOAyLIlGr77O8zgBZdY2S6buv6XCMx&#10;mQo3QjonGzUciayqqoJGo0FqaioGDx6MrVu3/m4yDQYDTpw4gY4dO4roZW1aCDff5d6WAwcOFNFN&#10;ne76A0HFZMoPjq3wfEzOfhpKauiFAstVhXCLXIrZbh3hHb1OVJU1R3h+V8yJRKwZsBOr++9E4inz&#10;i8L+GUZtGVSJW1F63BJV58fDoKIBiUxT0dhQV5x0QfzgV5A+3RbqdG6+L7M2FjdBVG4VBuy4hOdn&#10;hqDjmrMYfSQOoSml0OrNdz6miediXoiGd79vcfDtjsj0DhCfX9lRazC5HQlXgFtLMvMpp9x7kQ3m&#10;i8tfxMPzHsapdM7bUfgnmIPJZBM5wGGAN/0cbuto+xmLTOdkMpK+ZBRL6ee8unM7pWI1XAQnnfa7&#10;bLPfhov/jBiwd8AXtP0YMphraZ9iMqZJDbU3p0I9I52TjQI2gUlJSQgJCUFQUBDCwsKQmZl5hTlM&#10;SUnBoEGDrjCZbD6dnJxgbW2NM2e4aUUNvPz48eMYMmQIPD09FZPZiOCMp09JXMvhV1JDj7cUVqRh&#10;Y+BQMQczLjdEDO7NDhrMqcpUcJ3ti+nNl8FnZTC01fKK8NVEMaNQHjIYpT4fQ5PlQYN1GTalJ0Ra&#10;V3Ee8nfPQeJXzZC/Ywb0ZYXSWvnCnqRaZ0B6iRqXyVwWVGoxzycZD/zsi19dElCtvbJFhLlSlZmL&#10;0Alz4PhqO4SMmIrq3AJZvK4r4JfD8ytnkR4kfUfKIpkxldpK7I7cjdeXv44nFj6BPZF7oNHL8xp0&#10;O2noJpMrtJJZtCaD2beu+jn06917T+932xxsc5+06fW4o/eu3s/zvMPa/fo69O1G+36kRDAbOdI5&#10;2WDhKGJcXBx27dqFw4cP3/DDydtFR0dj27ZtmDlzJmbNmiX2iY2N/d388U+OVIaGhuLkyZM4e/as&#10;SHOtO6fyeiaT13Mkk03mgQMHfv+i5PX8N9hkBgQE/KnJHD16tJjTqWDe8NftbhK3LulACic1ZMtm&#10;MOhwMcMXCzy7k9H8FuUq85zfJ3phRmZj5/eHsLTbFkT7yi99y6SvhjplH0qPd0TF2Z+hr0yT1sgP&#10;E12zVdGhSPu1C9KnDUB1bDi9x/Kf86Umg7nwRBqemhKIu0b74rmZwXh6RjBarzyL4/HFYl6muVOd&#10;V4iwSQtw4PX2ZDCnoDI9S34Gk+HT1ZP0IsmaxNn7ZngK83tTVF2EqPwojPMehyfmPoFXlr0CxyhH&#10;0RpDlu/dbYbHgb/++muDNZkKCvWCdE42KHhuI0cYly9fLgzfyJEj0apVK9jY2CAigsu2XUlycjK+&#10;+uorYQIPHTokjBwX5Fm5ciVat26NKVOmoKTkxuX/tVqt2P78+fPCyHbr1k3sw9FONp1qtVoYysWL&#10;F6NXr17YtGkTTp8+jfXr1+PLL78UKbOcOnujC3HtxaVnz55Ys2aNMKo8n/PviP+Wg4ODML1lZWXS&#10;X1C4HfC7y7cReC7mcyQeU4RIyxoyXEnW4+JyzPfsBu+oNdDozbPvnlalRfD2M5jfbi1c55xAdan5&#10;9w8U0HVDXx6PEp82KDr6vFCpXxdoeC6mXCMI9JoNVWUoOrgc8YOaInvZcOgKMsVyOaOn77bQtDJ0&#10;3RiBtxaG4r2lYXhwUgAeHeeHyR6JMJrx6+c0Z4NGC01Jmagm6/iGJYKHTaop9iMn+ILPL8mLdJDE&#10;qSzcx2oyie/fmdFbyPMut0dsxzNLnsEDsx/As0ueRZtNbbAgaIFSMZaoDUy4ubmJsdf1xmQ3q9Wr&#10;V+OTTz5RTKZC40I6JxsUbDK5GA8bTTZvHKW0t7cXH9ALFy5IW9XAF4EJEyagefPm8PDwkJbWoFKp&#10;sHTpUmE09+3bJy29Fn4M/tBzJPTy5ctITEwU0dOYmBhhENmE1sLVZ3mbyMhIxMfTwJDMKz+/P6LW&#10;ZA4YMEAYRD8/P2ESrydOv+X5nTeSt7e32IZTL/6sqq3CrYXjC3yLw5L0IYnPNnOwADllCdgc9IMo&#10;+nM5O8icxkC/w4OdorQSHBjnhsWdNiHS/TIMZjxfrS4mQzVUiVtQ4tkcFWfIbBWfh1FbQq9ZHq+v&#10;LobqCugKs6ArykFl2DGk/GSJjBm1UcyGfrvmn8HjdS7kM90zCY9MCcRPR+ORVqxGXoUWOeUaGvCb&#10;5/tdfDkeQT9MhNO7nXG05ScI+p7+/3ZnBH43HmWJqTUvXE4EklqRePT0HxKnyXYk8UwaMzqF2WBy&#10;KuzDcx/GYwsfQ0h6CMrUyo3runCtDh7r8djLx8fnmvHY9cTjs+uN7dik2tnZKSZToXEhnZMNGjaB&#10;/OHs3bv3NSYzISEBn332Gbp27Sqii1fD6bOvvfYaZs+eLS25/bDJHDdunDDJHP3kaCvP8awrjm5y&#10;FJUvaAoNEx4/OJN4HmYvEs/LbOjDJ6PJiKT8M1jo2ROLj32CosoMaY15oVPrcN45Gis+2YadPzgh&#10;IzLLfIuI0HvCxX0MVek1PyuTUebXDSXHWkCbG0Drzddc8pxSk04rXiMbylLf/cha8BUqTrnBqFGL&#10;npfxds8j/tOXEDvgSSR+9RaKj6yRfZsSvknC1WO3nc7CWwtC8dbC0/C4XAit3rxTYw1qDRL3HYHj&#10;K+1x8E1rBHzzCzx7fo7TE+ahPDmdX7i0pUxQkzhieT+Ji/x8QRpFciPxOjOC+19abrPEM0ufwZHL&#10;R6A1mHk53H8RDjTk5+eLAAJHLQ8ePHjNGI/Hfn369FFMpkLjQjonGzR/ZDI56vj555+LtiOnTl1b&#10;AW379u3CZM6bN09acvupjWRy+xO+m+Xv73/NXS6+S8ZzRDlyq9Aw4XdmAYn7a/9IyiY1dHQGDS6k&#10;e2IRGcxtISNQrsqX1pgHBp0Bsf7JODjBHUu6bMKM91cgZNdZaKq0YuBubnArEm3uCTJflig68jTK&#10;QwZCFb8JxS4vo8S7NRlOc62Wa4ImIw6Z879AbO/HUOrvKKKV2cuHI67/k8iYPRjlQUeQs3IkGcwX&#10;UbBjBsoCDpL5dIdBVSU/M1IHtc4Ix/O5aLkkDA+O84PN9osISy2jz6bRrF42p8MWXYxByMhpZCg7&#10;wqPLEIRNXADPbp/BpXV/ZPoGS1vKCH5/+D5A7b0A/ngOInEfzPW8wDxhg9l1Z1e8sOwFuMa6ipuR&#10;Cn8fLgLJmW1cm+NGkUzOprO1tVVMpkLjQjonGzScFlprMq+O9PEdpIkTJ+LVV1/FkSNHpKU1FBcX&#10;iyJAnTt3viaV9nZSazL5NTg7O4sKtVx86GqxSeY0XYWGSSqJ26DVVqk3h8SiCnURfC9vFCbTNXIx&#10;qrXmkw7FkcqQHeGY324dtn7piNP7LyAzKgfqKo3ZGUx+vkZdNdTJu1Ds8TaKPZuj9EQXFLu/iSKX&#10;F1Ds+jIqwkfDaGY3AWoxalQiSpn45ZuI6X43CvbOF/0uk3/4EHG2T4vCPtnLf0TiV28ic84Q6ArM&#10;M6L+VzDQ+Xv0Yj7eI3N578/H0XvzBQQkFptd9NKoNyDb/zTcrOyx9/mPEDxiCi4u3Qy3jgOx69F3&#10;sffZlgj5cSrUBVxmVSbwW+RL6kp6lvQSaSBpGIn7VvUnZZLMDL4OXci5gN57e+PphU/jN7/fUE3X&#10;JYV/Bh9XNppcaJLHcay6YzvOsuPxKbfHU0ymQqNCOicbHKWlpSLix6aM00gtLS3Rpk0bUcyHDSOb&#10;Tc6X5w83tyX57rvv0L59eyxZsgReXl4iPYGruXKK6p49e8T8zH+L2nTZ7t27izmiO3fuxI4dO67Q&#10;li1b4OLiIuahKjRMwkhvkz4iBZHMYUYsty7ZFzZRmMwzyZwSZT45XblxBdg4eB8Wd9qIyye4EZ35&#10;wtcpfWk0ygL7odSvK7S5fmS0TqHE1xKFhx9HiVdL6ArP8IbSHuaFUV2Nwn0LkPDZq4jp9QCylg1D&#10;/pYpSPrufcTZPYu4AU8hru/jiOl5Pwp2cb8H+VOp1qMHGcu7h3tjTXAm1GaaGpuw+xB2v/genNv2&#10;RU5gzZQUvVqD3JPhODtjOc7+tgyZx0NgqFO7wKzheRGrSA+RWpMcSFtJbUl3k3jUNI5kZi+Xo5XR&#10;+dGw2W+DJgubYOaJmSiultGNgX8RNpicZcc1N3iKFmfQXT3G47EpF39UTKZCo0I6JxscXPiHI36c&#10;ZsB57oGBgUL8f05J4DtG1dXVYvDGcHEeTlfg9WzW2Ihy+mlRUZEoJPRvUjeSefTo0d+jlnXFvTu5&#10;rQrPMVVoePAZ5E76H6kLid8lcxgy5pUlYVvISGEyL2X4Qm8mxVU4iun4ixvGvzQfoXvPwWDmc9dM&#10;Bi1USTtQ7P42Ks+NhUGVB6OuEqqUPSj1bY+K8JEw6s03VV5fXoKsRd8gtvdDiO33GNJ+6YSUUe0Q&#10;b/8c0qf0QdrEnoizeRrJ372HMj9HaS/5otEbsPdsDp6fdRKvzA9FUPKNq5s3ZNTFJTg7bQl2P90c&#10;52atkJbKGL48Lic9RuK02LqJRfwW8p3GEyQzuxfMBjOuMA4D9g/AC4tfEAYzr1Lp2X2r4DEmdyCI&#10;iopCcHCwGMtdPcarjWSOGTNGMZkKjQfpnFSoR2ojmdwaZdGiReIuF/fhrKuNGzcKA8rbKjQ8OP5X&#10;22/7Z1IRyRxIK7yAhcd6kT5Bblni7zdlGjJ6rQEhu8Ixp/UaHJnmhdIc8y8Koy+LQan/Jyg90Qna&#10;LA8ynVJEmd4PEw0AzeF9uSE0wFInXEDG9AFI+r4Fkr55B3H9HidT+RRSRrdD4f4FyF76A2L7Pors&#10;ZcOgL5H/4JYrxvbYdAF3jPKBQ0QuDEbzfH8zvAPh3LofPLp+hoIzV9ZDkB18H+syqR2JTea/N8Pm&#10;lpNUkoTe+3rjqYVPYfrx6citqF+T09jgNnfcAm/v3r0iK4119Rhv4cKFIptNiWQqNCqkc1KhHmHj&#10;OHbsWHEHiyOrCuYDp8Ty7LGNpE4k7o+5jNRQbY/eqEV2aSwi0jxwMnE/AuN2Yal3f+w69QuKqxr+&#10;DQw2WwUpRdj5w2GMbzoPZw5cMOsoJr8eLvajSt6NIpemqOR5l9VZwlzKBYO6GmUBB5AypgOZye+R&#10;vXwYEoa8jNj+TyBn1Shoc1KgK85FdexZ6Iqy6aWbd1T6z2BDGZhUiuZLwvDKvFM4k2aeN0n43I3b&#10;fgB7mrRA0LBJ0JZXSGtkSiHJhnQXaRcvkAepJanosacHHpz3ICZ4T0BhNb9QhdsNG0sONigmU6FR&#10;IZ2TCvVIbbost1rhVF8u7sPpvleL+3IqczIbDjw0HE/iavU8FYdbl/C0nHBSQx0mq3VVOH55EyYe&#10;aoEpRz7CCl97zPfsAZeIBShXcafwho1WpUWYQwSWdN4IpwkeKM013yimSVcBNZlL7n9Z7PY6Ki9M&#10;FfMuTQZz6K568+grSlCwe7Yo+lN0cAUqz3gjdVxXxPZ9BLnrfxF9MeUMmzEDiftcZpaqsfFUFpot&#10;CMWDE/2xNiQTOoP53VDg11SZkY3QsbNx8M1OuLxhL4w6mfZl5renlLSSxAV+viJxlTczR2/QIyov&#10;Cl13dcWDsx7EOO9xqNDI/EbBvwR/XjiamZ6eLsZxrKvHdzyV66uvvlJMpkLjQjonFeoRNpnjx48X&#10;xYvYbM6dOxdz5sy5QjNmzBB9lJTqsg2HkyQr0rukoyQehzR0ckrjMc+9K3492AwTDjWnn2+LVNmL&#10;GT6inUlDxmQ0IS+xEHtGHiWTuRlRvvFm3QtTneqAIjKXZYG9oS+Rb/9bjlJmLfhSFPepOO0hWpdk&#10;/GaPuH7Poegwj9zlTblah1+d49Fy0Wk8My0IVqvOYtGJVFzKqYTeTNNkDVodUo4cw+H3u8P/i59E&#10;z0seSMsKfjk8B/Mi6VvSk6ShJG5TYubB9kt5l/C9y/d4ZOEj6LKrC4LTgmEwmm//3YYOG8ywsDBR&#10;mJI7GnBf9qvHeDz2s7KyUkymQuNCOicV6pHadFmudltQUCC+rG8khYbDJtLTpMEkczCYXNQnLPkw&#10;ph5pJQr9rPP/AlMOt8QSr75IyAuD0dhwIxFsMAtTinF48jHM+Xg1jkw9hvJ8873rbtQUourSLBR7&#10;vIPquFX8rS+tkRfcO1EVfx4Z0/qLdNnqqNCaa5lOC6NWBZNBptGvOvglFOPVeafw8cqzCP29/6X5&#10;vd9lSenI8A5CRVom8sMj4dPvOzi91QkxWxygq/r/InuygavGchW3h0mtSPtIXNzHjF8mffJwLuec&#10;mH9534z78OXhL1GsUirI1je147c/Um1Gm2IyFRoV0jmpUI/UmsyhQ4eKNIrKykpRPfdqcV9PlsK/&#10;C48xuP4Dm0su9DOfZA5D5YKKVGwPGYE57l1wJvkoIjN8sDX4R+wNHYfcsiRpq4YHfwHnJxVhL0cw&#10;u27C2cMXoa3WiuVmCT1vbY43Sn3ao/zUV9BXpUkr5Ie+rBAFu+cg8au3RHVZTWaC+b5vNwmnxZ5M&#10;KYVvfDGqtAa0XXUWT433x6bQLKhpnTmSExgG13Y22GjxNLbd/Sp2PdwMbtYDkRUQCoNOJ7/39Azp&#10;ZVIT0mESvzwze4lqvRrLQ5fjqXlPofue7riQe0EYymknpuGhWQ/h28PfIrcyV1SWVbg9cESzrKxM&#10;qO7YjivPXr58GT/++KNiMhUaF9I5qVCPsMmcMGECWrZsiSFDhuCHH37A999/f4W+/vprTJ06VbRd&#10;Ufh34aTSLSTuwT2AxPasoY8/DEY9LqR74ZcDb2K+Rw9kl8TQF415DC64eqzDWFcssFyPC67R0GvM&#10;OPpFg3GDKhdVF2eg2PUVVEXNg0lfJa2UF3x+aTLikDl7kKgoW3n2uOwjl9llGkzxSMJjE/xhMfYE&#10;np4RjHvo/503ROBithlG3vmGSEUlgr+fiM33NsGFRetREpOIbDKXZUlpMOrN8P3kp5xIciJxtDKf&#10;VHsB50sir/uYxH0w95DM8CWy6V9/Zj0eXvAwnl3yLF5a8RLum30fHp77MJ6c9yTGe49HRlmGYjBv&#10;E9yHnettTJo0Cd9++63o2153fMe/f/rpp2IMqJhMhUaFdE4q1CO1kcyRI0ciL0/pTdWQ4ThEDGkI&#10;6SkSV5LloWNDN5lVmhJ4X1qDyYdbYv/piVDpzGPAq1XpEO50Eav67IDTZE8UpplnP8FauB+mJv0w&#10;SrxaoiL0a+jL44UZkyP6siIU7J2HpKHNkbd5EnT5GSJ9Vq5wAZ+jlwrw1txTeGXOKXQlY3nH2ON4&#10;cLwfDl/Mh9YM5w/z+3V5wx7sb9oablZ2yD0lg5ucbBrZPHLFthdI20i19cO4rl5HEo98viDx/Esz&#10;g41jYGog2m1th/vm3odt57ehTF2G6PxopJWloUpbpcy/vM2w6edemX8U8c/KysIvv/yimEyFxoV0&#10;TirUI3XnZBYWKuXDGzIqEo9JuAYEj0E4imkOQ8fUwgtY6TsQc9y6iPYleiNXtGjY8BdyYWqJKPSz&#10;ss92XPSMhc6Mo5gmGtjpSqNQEfY9So61gCp+HYzaMn6h0hbygd87bU4yMud8hsRv3kXFGS9ZRTHZ&#10;MHKl2HMZFUgsqBbLzmaUw2pFON6ccxJHyFSWVOtQUKlFIUlvhgZTXVKGqDU7cfCNjvDoNBgFZy/K&#10;41zlr9hfSVwSnNuR9CNFk2JJX5LuJX1OyiGZIWwop5+Yjod+ewjDXIeJ3xUaPjk5OcqcTIXGh3RO&#10;KtQjbDK5uqy1tTUmT56MZcuWYcmSJVdo0aJFWLVqFYKDg6W9FG43fO83gsRjEp6us5VUSTIHkgrC&#10;Md+jOxYd6428Ms4Ha/iYDCZEuFzGyt7b4firG/KTzOcGDEcsq2OWo8jlRZQFDRDVY00GFTRpDij1&#10;aYfKiIkwVGXSl738InvCYGYnIXvZMCQNfQ8lXjthUFXJw6BI+MQV4cWZIbjzR288OMEffbddRMe1&#10;5/D4tCD86pqA3HKNOA7miL5ahdyQMwj85lc4vtweob/ORUU69y+VyfsXT2pN+g/pPhLPu+SL+nsk&#10;Np7cosQcKrldh+LqYszwm4FH5z2Kd9e9C59EH2mNwr+JXq8X7Uv27NmDBQsWYPHixdeM8Xjsx2NA&#10;xWQqNCqkc1KhHmGTyWkSgwcPhre3N6Kjo3Hx4sUrFBkZiZSUFOh0DT8CJVfUpO0kTpPldFm2auZg&#10;Ebg3pn/sdkx3bouDZ3+D0WQeqVIGnQGHpnhiodUGhO47D021VlrTwKHBuFFbisrz41Dk/ByKDj2C&#10;6vg10GS6iQhm6QlrqNOPwKjnuLj80FeUIn1KX8QPfAklnttgqDaXWzE3R0aJGj8eihNzLQfvjsI8&#10;nxS0X30WX+6JwqmUUuj05nnjwGgwIDc4DB5dh2D/C60RQCaTq8jKrv9lAomrxT5DGkHqTHqD1J1U&#10;e+fQTPy0Rq+BR7wHWm1shacWP4Xuu7vjjdVv4P317+NY4jHoDMp4oSGg1WqFyawdy109vrt06RK8&#10;vLzw+eefKyZToXEhnZMK9UjddNn8fK5CoNDQ4DFHNul7ErctWU0yl3ItueWJ2HP6Vyw41gvhqc60&#10;xDxGUFq1DhsG7sGcVqsR658o5rSYBWQyDeUJqDg9FEVHnyE9K6KXJT5tUOJrBU26E0wGvmUhP0x6&#10;HfK3TEHC56+h8MAS6CvNNCR0A7j9iENELprMDkGHNecQnSufok25J8/C1coOjs06IOmgG4x6mc7b&#10;O0f6L+klEk+wZx/G1dzM6N5ApbYSpzNPw3KrJe6Zco9oRcKFfr53/R4/H/sZETkRisE0M3gcqKTL&#10;KjQ6pHNSoR6pNZmjRo1SCv80UNiWJZM+I71I2kyqmYnV8InPO4VFXr2x6vhg5JY23FYlV1NeWIU1&#10;/XdiodV6JJ5KlZY2fEwGDTRZ7ij174GyU0NQFmKPQqeHUOLVShT9MZnBfNi/i6GsEKm/dkH84FdQ&#10;EXZMdoV+IjIr0HtrJJ6cHoSl/ubbekb0Ly0sRtGlOGQHnMb5uavh8MLHcO80GDlBZ2DQyvQcZTPJ&#10;F+/auZhc6MeM0Bq0OJZwDO02tcOTc5/EKI9RuJh3EdU6c/k2UrgRSuEfhUaJdE4q1CN1I5kFBQXS&#10;UoWGBA+VuSAhty2xJXGNCHMYPnNq7Lk0V0w+/CG2Bg+HRm8+g5GU8Ays+GQrNn22D5lR5lOFg1uS&#10;qBI2kqn8AJUXJsNQnQOjtgRGXQV9ucvLdF0BGZfqyCAkD2uJ1HHdoYo/L62QB3qjCRtDs/DMOD98&#10;sesSSlXmacQqM3MRNmkhHF+1xL7nW8GpWWecmbIIZYmp0KvUPACVtpQhbDI3knjupQ0pi2QG8HtS&#10;UFWAZSHL0HR5U7Tf3h7hWeFKlVgZoUQyFRol0jmpUI/UXlz69++PvXv34sSJEzh+/PgV8vHxga+v&#10;L6KioqS9FG4nbA12kHg+5iASz8c0h6FYpbpItC6Z494ZnpdWQmfgUVbDR6fRIWh7OBZ32gjX2b4o&#10;zartMdDwMerKyFxOQdHRJlAlbYOpkaStcWpszoofEWf3HIqd18Golk8qqZEG+ZFZFbDdcRFPzAjG&#10;PN9UVGvNb4DPZqU4Og6enwzBoRZdkXsynM5Peh1yNpZ88ebLHk+BziANJz1MmkUyk2zuUnUpVp9e&#10;jabLmsJqmxXOZp1VDKYZwZ+7yspKnDt3TtTd4LFc3fEd/85FgWxsbBSTqdC4kM5JhXqETea4cePQ&#10;q1cvrFu3Dk5OTjhw4MAV2rdvnzCaSjrtvwN3ZxxKeoA0iWQOVs1Ig5DIDC/McG6LbcEjUKrKE192&#10;5oCqXI39Y10wr+1anDkYCZ3aTIqPmIw18zG5TQmnx2a5i9YlsofOK01eOpJHfIy4/k+g8ryfWabK&#10;snHMKFWjTKW/4rOi0RuxLSwbz0wOxNC90cgp4+qx0kozQq9SIcXJAy6t+8H/i59RnmS+Kb83zRlS&#10;H1JT0vukd0nPkXh6upnUEssqz8K3R7/Fc0uew/rw9WJOpoL5oNFoRIDA2dkZjo6O14zvWDz269On&#10;j2IyFRoX0jmpUI/UnZOppMs2TDhZcyCJxyZbSA19bMJpmenFl7Ah4Bus8h2Ey9kB0BnMZERFVBZV&#10;Y3W/HfitxXKcOxplNibTZNRDX3wRFaFfovR4R2hzjtN7IX+TadJpUXHKHUnfvY/0yb2hyeQSnuYD&#10;F/QJTCpF7y0X8Mh4P/TfdhGXsmoG8gajCZeyK2G38xKen30Si/3TyISaZ3S6KisXAd+MxaHmXZC4&#10;30Wkx8oa/ugdIr1C4tFMrbhtSSDJDD6aerqmnEw/iY83foyP1n8k/q8gP3gcqMzJVGh0SOekQj1S&#10;12QqkcqGCc/HfJzEtSK4IGFDDmJwBEalrUBA3A7Mdu+EI+fnobQ6F0Yzmg9Ynl+JpV02Y1bLlWJu&#10;ZkNGm+0FVcIm6MqixLxLTbYHygJ6oeL0N9CXRgnDL3c02YlI+dkKcfbPoTo2XJyD5kKV1oB953Lx&#10;9qLTaDIzBE9OD8aDPx/HwhM1xabUOiN2ncnBwxMD0HNjBC5kVQjjaW5wK5Jsv1NwadMPx3p/icLI&#10;y9IamcIfO57X8C2JTSU3N76HxKMablliJoXcuagPRy9fX/U6vjj8BRKKzOsGjsLNoRT+UWiUSOek&#10;Qj2imMyGD7dP41RZe1JDr8/KxX5SCy9gjd/nWOf/JRLzwmhQbD6RFxMN4GP9k7HIeiO2fOmA3PiG&#10;G93XVySjzK8rCg8+gMLDT6DE830UH/sARW6voipqLozqQv5Gl7Y2f/TlRcjfOhUZ021Qenwv9JVl&#10;0BXlIG/TRCQNfQ/FR9fBpDGf4lJGOteSi1QYsicKz/8Wgi2ns3HgQh7enndStChhQ1lUpcV4twQ8&#10;Pi0IUzwS6XfzjGJqSssRMnIaDr3bBTEb90JbViGtkSmc/OBKep7EjY05APg5iY0mp8/yHAgzoERV&#10;gm+dv8Uzi5/BitAVKNeYz/x0hZtHMZkKjRLpnFSoR2pN5ogRI5CRnQG1/s8r/PF6c4pMmTPFJB6b&#10;3Efi+ZgNHTaU0Vn+mO1qje3BI5FfnkLni/mcK9pqHU7vv4D57dfh4EQPlGSVSWsaGPQZ1BVHovRE&#10;J5T6WkGb6w99WQzUKfuhSt4NXcmFmn6YcjGZ9Do06XFI+OxVxPS4H4nfvoOiw6tR4LAICV++ibRJ&#10;PaEtNJNynRIqnQGbTmWh6ewQDNhxERFkKuMLqtFnWyQenhSIgxfycTK5FO8vOwPLdecQlFQiUmvN&#10;DW15JcImzMPBtzohcslGqIvNxGH9XfiizWmyXUhPkqaT+P4tK5rEEc4GeK9Ab9CL+ZcusS7Yem4r&#10;5gTOEcbyzVVvouXalghIDZC2VJAbislUaJRI56RCPZKdk41f5v2Cp754Ck2WNMGHmz7EYKfBGOs1&#10;FsPdh2Pj2Y1IKUkRX0A84d870RtDDg1B/z39sTJ0pViXW5mLCzkXcCnvErR6LTR6DWILYxGeGY7I&#10;3EjkV+aLuR213AqDyo/xZ2ZYDnBpjJ6kR0kc0WzoqDQV8I5ahznuneBxcQUqNTziMh8qCqtwaLIn&#10;Zn+0Gid3noWmsmHOJTUZtVCn7kOJZ3NUnBkGfSV3UpUvJrqulJ1wRMIXbyBljCUyZtojaWhzkSZb&#10;6LAE2pwUsyr2w9eu1GIVBu+6hCbTgrA9LPt3A7kmJBP3/3QcH68Mh93OKPxn7AkMpO1Si1Rmc80z&#10;6g1QFRQhYe8RHP2oNxxebINLK7dBU9JAb9rcKiJJHUh8V5BTT0JJZlCpjb+zj1w+gubrm+PtNW9j&#10;gOMA2B6wxZMLnsQjsx7BV0e/QkwBT9ZQkCOKyVRolEjnpEJ9QeOVzNxMfLf7Ozw28TF8tf0rbDq+&#10;CWMdxmLYrmHot7UfHp7zMKy2WmGkx0i8uvxV3DXrLtg52uHLI1/iqYVP4YGZD+D+2ffjiYVPiJ9t&#10;t7ZFiw0t8MCsB/DYgsfwv1n/Q5PFTbAoZBHOZ5/Hr96/otPGTpgXNA+ZZZm4nH8ZW85twZnMMzTI&#10;0iEkPUSY2IEHB8LhkgPyKq9M4WUT6xzrjC5bu2Ck+0hRXp3htJ49kXswaP8g/OT5E8rV8kjrWUX6&#10;D6k3yRy+4jOKorDW73Os8LFHZIY3vV9cu7/hotfokZdQgIyLOVBXapAUlo4FVuuxotdWFCQXSVs1&#10;PEz6alRHTkexy/NQxa6ASSeflh3XQ1+aX5MW+3UzFB5cBn15sWhTYtRxpVXzu9nEbUkW+6Xi4SmB&#10;+HxfNOLzq8UyJr9CKyKcb8w7BYuRvniZfrIJrdKaSZVjIjf0PA617A7H1zogftchFEfHi3mZsucg&#10;iQ1mD5KZtNdlg8nRy+Zrm6Pzjs64mHtR3FTmNiVFVUViHmaZuqxR3NSVK0ajEfn5+UhOThZKSUm5&#10;QsHBwfjmm28Uk6nQuJDOSYV6hNNlJ/w6AR1adcCP3/8o2pmwJoybgInTJ+KHtT+gxfoWonw5381M&#10;LqmJmHAksURdguiCaKSWpkJr0CI6Pxobzm7AhrANYjv+UgrPDofVZitYTLbAfbPvw9NLnxZGlA2q&#10;xTQLWEwhjbfAkwufRMedHfHKilfwwpIX0GNPDzRd3BQWv1rg+SXPY5z3OJzJOoON4RuF8bWYaoF7&#10;Zt2D3vt6Y1XoKrTe1Fo81r2z78WD8x7E9BPTodaqEZYRhtkBs8VdWjae/JxYl3IvwTfZF3sj9+Jo&#10;zFFhZmvXJRUnISgtCGtOr8Fk38lYf2Y9vBO8f/+iZd0O+K9MI91BGkH6s8Lxtc+trm43l7MDMV20&#10;LfkRhRVp/8pz+CtkRuVidf+dmPbOUizvsRVzPl4tWpfEnEgQ8zMbKiZ9FaoiZ6HIpQlUMUvod3m3&#10;FdBkxCP1165I/u49VIZ703tj3lVzKzR62O+4iGfG+2Pr6Wxp6ZXwnM2sMo1oWWJOcNXYuJ1OOPC6&#10;Nfy/+gX6aplXka0lhcRlwO8lTSE17PtrAr4+n8s+hw9XfYiP13yM0IzQW5JppNBwUKvVCAwMxOzZ&#10;s/Hzzz+LiCX3Rq+r7777Dm3atFFMpkLjQjonFeqR2jmZo0ePRmFhobT01sF3SflLbILPBHTf3V1E&#10;IflLjCOXHMHkLzVOqf300Kf439T/ocmCJtgZsVPau6a63cGog2i+ujneWfUOOmzugDfWvIGJvhPR&#10;alMr3D/jfjz626P44tAXIkWXo6O9dveCxQwLNF/THI/Of1Sk/7y+8nXRTLrn3p7otKMT7p51N15d&#10;8SpsHG3QamMrYWTtHe0x5OAQkSL0zKJnRMEDNre99/fGO2vfEdHaDzZ8gF+8foF7nDuKqovElzRH&#10;UY8nHRcqVZWiTFWGwJRA7IrYhR0RO7Djwg5sj9gOx0uOIuWIt3GLc8Oi4EXiDnKFpqYIBj+WkFQ/&#10;lqfudCP9l37fQ8dMpVOhSlspIr4Mb1ubNszLXONchdm23GqJw9GHadvbG90ycLn7hP2YfPhDOJ2d&#10;iUp1w597xRHMlZ9sx+Q3FmHa20sw/b3l2Dv6qOiV2ZAxaOk8C+qPwgP3QpPjLS2VKXR+V8eEIab3&#10;w0ga9iF0BQ274u/NMMMrGf8d74dP90QhIV9eUeiC85fg2f1zOLfuh5zgM+L6JHvYl/F8hv+SepEa&#10;bhLE7/D7kleVJzJ/Xl35KmYHzkZBldLGrDGSk5MjzKZiMhUaFdI5qVCP3M7qsvyldr0BBy8rUhUh&#10;sTgRxaria7Zh0+UR7wGrLVZ4Zckr+NXrV7ENG1ieE5pRliH+z7CxYgPIUdG3Vr8lTB5HIDnSmlKc&#10;ggNRB0S01TXWteZv0T82b/4p/sI8TjsxDX7JflekB/FPTh3iZcFpwZjoMxGvLn0VH236CGvC1qDV&#10;5lb4z4z/4JF5j4gILJvcpxc9jXZb2wnz/Nnhz4SZfW3VazWmd/XbeHTBo3hi3hO467e7sPTkUvG4&#10;8wPn4wfnH7CHTHZuRa4wls/T83ufjPOQgNl4eWlTPEp/40f3H0Xq8aHoQ/jh8A9YHLJYRGPZxPPz&#10;uHvG3fjmyDdILalpg3C7qFAXCnM5z70rguJ3Q93AUzgNegPigpJEBHPD4L2IcL2M1LOZKM4ohbEh&#10;F1ih80JfdAZlfl1Q6t0G+uKz0gp5YtJqUHpsJ+IHNkH24qHQl5n3QJgrxHbbGIFHxh7HthtEMc0V&#10;g5aus4c9ceAdK/jaD4OqsOSa67ks4VPyexKnnczmBQ0T/r7jm6OBqYGiZoJvkq+4GcuFfU4knxBp&#10;sgqND2VOpkKjRDonFeoRc2lhwiZPRPLIuNRG8v4IjUEjDOdfSf3hwdDNDIj4MY8lHBNG0+IXCzH3&#10;lO8Cs9l7a+VbeGX5K1gYslDMF62NNPLz59/ZwC4MXihMbk5FDoa5DcPd0+8WUdyWm1qi8/bOeGru&#10;kyKa+goZ4ofIHN/hNwOvrnoFk30nirvOL698WfzNh+c9jGcWPoOXVryE/074L55f9jy+dv4aLda1&#10;QMsNLYXB9k/2x6HLh3A+57z07Ln3nhqn0k9hivcUjPMah6g87qf4x6+7WluN7IpscVxvRGL+Gcz3&#10;6I71/l8iozhKzANpyOhUOpw/GiVMJleSLc40k6IkwmSeFe1LSr0/pv+HSyvkiaGiFIUHliF+8IvI&#10;3TQR+grzrU7Kn7MZnsm4c6wfBu6KQmKh+bRcuRkqM3NwZuJCHP3wE0St2g59lbxe3w05QHqa1J7U&#10;QFtJ8nSTbw99i5eWv4QH5z6I+2feL1qTPLf0OcwLnIeCSiWK2VhRTKZCo0Q6JxXqETaZo38dje/t&#10;v0fOqZusVMB+pNbn8fVoDYkr6Y0n/b+XkTU8WOSKuRxBZdPLZpLFy1i15vKP4G04vdcvxU9Earl8&#10;PC8rqMrH7szTeKcsA3dU5uG3/Gho1dyE3SCivTMDZqLHzh4iosspwvz3OaJbWF0oHu9nz5/xxqo3&#10;0Hxdczww+wH857f/4D/j/4Omy5viK+ev0G1nN2Fi3133Lh6b/xjunHEn1p5ZK+alhqSFYLTHaIxw&#10;HSEiwhxhtT9gj/sm34c7J96JByY/gKGuQ1FcXQynaCf03dNXPI/LBbEIS3bEsD0vYGPwSFRqyoTJ&#10;j8iNQFhWGP1e+afH43ajU+sQ4RItTKbjODcRwWyw8PmlKYa+OJIUAVXiZpT4tEb5mWEwVKVLG8kT&#10;dcIFpI7thKTv3kdVVAidR+Y5Z4wL+zhfysdLc0/iyXEncORifoP7TPwTtOUVuLx+N/a+0BLu3QaL&#10;tFmuMit7eDr0ONL9pF9JDfAt5eI9Xxz+Ak2WN8G289vENJTdF3aj3/5+mOg1EZE5dF2pUwFeoXGh&#10;mEyFRol0TirUE1zYpCi+CKHfhCL2vlgYLGhA8BytWEvicRx3b/AjdSLdTWpF6krid+ZhEjdw/IX0&#10;MukREjeevotkRXqKxNt6kWqzJvnLl32sD8mFxOXdeVxf90uZ/y5/1/HY5K9+WfN+/HgckDLPcaiA&#10;7/0vIHHbkh9Jf7VtOUdZ31rxFu6YdAc6bO2AuMI40USb03JHe44Wc033XNgjjCLPB111ehXeXf+u&#10;iKjeM+UevLb6NXy85WM8Pu9x3DnlTry27DUxMOFBCBdDemLOE3hz9ZtotrYZ/jfnf/jvjLvRd293&#10;7A+bjJEOb+L9VQ/jgTkP4NGFj+Hemffi7ql3o83mNqLFDaf5cu81z3hPkX7McAoX/6slvTRdPGdu&#10;jcPbcO9WNtg8IL+ZQTlXIE4sShTFm/hxrhf55sepLKqG15IArOy9A4Gbw1Bd0rAqdZhMBugrU6Er&#10;vgBdfggqTn+PIucXUOzyEkq8W6HY422oEjbTZ0U+hVX4fdFXlqI6/pwo9mPUqlEdexbJw1sh6fsP&#10;yFxfoI3M68PNZ6yGzNZRMpVvLAjFM5MDcTzevFr7/BFsJHNDwsUcTIdXOuDC0o1QF8rn9V0BB/v4&#10;pmo/En8vcmqsL6kP6QWSA6kBwNdLzlDZeX6niFKymXx11atiegff8FNQqItiMhUaJdI5qVBPsMnM&#10;PpcNFxsX+Nv4QzWKBtncPPoV0kbSDlIzUkvSOhJ/uXJjaV7OX65PkPhdakFiM8kGjyOZe0nLSc1J&#10;nUm1RpN/vkt6ncSP+QxpKIkL1vJIjIslsLtis/oOaQXpZjN42a9sIvFjs+llA9sAG17/GXwY2Id/&#10;SvofiWtJ/NUhNRtKjozygKK2HP2fwXNWORJaWFko0pJr03u5xyn/XmvweK7oFN8peG7xc2i9uTUW&#10;BC3AAEc7PLfwHny7uykWevVHYJKbqNDLRY54ey5I9O6qd3HvDDKcs+/G84ufx5Pzn8TQo0NFUafV&#10;oatFz1VO6Y0viseHGz/Eg7MexDNLn8HTS54WUdd31rwjIqxcOKpucQp+TjzHiM0rF5ji55xelo5P&#10;nT7FHVPvEIWeLhdcFgaZX9OF3AuYFzAP686tw9nL53BkhhdW992J0/vOQ92Aiv2YyDhqMo6i2PN9&#10;FB55EkUuTVF6ogsqwkeixKctio48TctehDrtAI0oG2Yvz78Kv5e6ohzkb5uGOLtnkTquGypOuaHo&#10;4DIkfPE6cjeOh1FjBiU7r8JA19lTqaX4eEU4HpjkD4+YQlE5Vg7wd0juybM48uEnOPJBTyQ7eUJb&#10;Ka9CRr/Dlweed8nVY9lgcmrsnSS+ofogaQipgRT84WshV3F/Yv4TaLOxDfrt6ycqqcultZfCrUUx&#10;mQqNEumcVKhHOF12zC9jMHz0cGEI4E4LPyBxRPNxUneSJ+nqqTU8jggm/R97ZwEQVbr2cbZcd901&#10;1u5O7O7uDuzuTkRRQsBAwcBABemURrq7QwTp7u5O/9/7vMKu27v3rnf1c/73PosMM2fOnHnnzPM7&#10;T71gRq3bf8kxdH+CzWHM+jJbzoy2OYVZFLNwZhTpnMiM4JN+p6vDFL5by2wzM3r+7szWMNNjRue+&#10;FuKisqxEZqnMCDDdmc1lRpHUr5kdZ/YRXkynw6bNjA4bHQ46VB+SCAQoRZjAjqKMBG7ZFbnQCpDD&#10;fq2O0PY7w277+WIgwCMwdExwhHmUOYfAR4GPMObRGN4xeMbjGeh4vSMWay3mTZS6KHThY2OoZpXq&#10;QMOyw6AXrse7/7aRboMpylNgGmXKo5UUYZ2gPAGtJRjAXmwFKRcp3Pe/j68kv8L3ct+j9+3ePFLb&#10;At7CysJoLdkaX139CrtU9uD+TnWobjBEhHM0EvOTeBMpek3/tppqC1ARJo5iG2FURt1EY0UKmurL&#10;0VRXiur4xyiyGoxCkw6oz/dtfsTHrzeNDSgPtOdRy9jVHZGwfRBSz85H4t5RSDk9G7WpMbQAm+/9&#10;8SivohYXrBPQ/Yo3pOwTUVL1EV79+h3lBYbBaOgcWE5dg7yAl2hq/H+aHktsRmNJaAbmfmb03RLG&#10;bBUzGmTcltk9Zh/Ay6dMDqr7/1r8axx8cZBfJKQyDIEE+j0JIFOgT1LNa1Kg96hfNf4hH458IKId&#10;yqqhIMl/6tfRld9IZhT5pFoVeWZUPkbboxxQiob+wIzScEczo5RcimTS89N3Ij0/NUi9yoyinkRe&#10;BI+UmtSGGT2WripTJHUnszHMZjGj1F0KA3ozo/2nbZFTQBFTirbS7wSmFDL8gDKH6LDQcAaKYtLL&#10;okEuH8OEvEoGPhah13HOeAQcI5Wbb/1jkdNDsEoRVILVZyHPOHRSV17dcN0fuwW/K3oMNU6apzkP&#10;X0h8gdYXW6O9XHvevZfAkjoK0+gZAssBSgOwUGshfpD/gV/RP2l7kjdImqsxF+4p7tj1Yhc6ne+K&#10;TfP24ebyxziveBn9b/RH22tt+XicfzulrLEqHWXeW1BkOwJ1GRbsxb8FE4L8N4217NcyBpwlePP/&#10;qI6qoawIeeqSSDw0AWkSa5G4fyxi13RG3IYeyH50hkPox6YGHsUsxay7geh4yQM2kQVo+JA7F/+B&#10;KC2WusVWpGairqyCz78MV3gC7Q6j4HdODnXl/4/TMP2ZUfYNZdnY0A1MBJQhzA4xu8iMTt4fwFtL&#10;XcXXPl+LLje74HHQ47/UKE+gT1sCyBTok1TzmhToPepf6y5L8OfCbDozeqcp7egwswxmv4Ra+uKm&#10;Ok6q9aQrxpTCS5FNglgfZpSWS9FL+jvzxyHBjCB0D7MYZnSFmaKpRG7kKFDKE6XU0mMoWnqQmREz&#10;qqehq9OUkffuPtC/6bkymRH0EiC/B2eCXGjyZSgTi14iTT/8GNzqlMIwPHLfCXm7ZYjKopDyfy6C&#10;znfrM39LBJsUmaSaUoJBijzSY657Xkc7qXYQOi+Elfor4ZLowrvx9lLsxTsqUmovpQQTqPnn+GGC&#10;5GQcH38Zh2eeRw/R3mh1tRWPgBKkUqqvkp8Sn6U6+elkDrFJRUk89ZicNmqSlFKSwhtotIi2S92P&#10;y+vK/+tRAA2VqSj1XM/rLusybdmL/v/tKFIznzJPM8Ss6oB06Q2oCHZEnpokg8xuSDk+A1URPvz4&#10;fgyi3ayqb0RhVR0CU0uxWz8K3aS9IeuYwm6r53//mETHvb6yCkkmNjCftBIabYYi8NJNFMcmwnnj&#10;MRiPmIcEA0s01v7/SNvmoveIPsIEkoHM6HuKsmT+2jW0f010bpJylYLQaSGsNVyL1BJK9RFIoD+W&#10;ADIF+iTVvCYFeo96FzLz8vKab/0fiL7EqX6FopRDmVGkkwDu9+CNvuwpRbeA2bsXzMkRoNsoQkpR&#10;SrofRSwpukl1MgSRFNVcwcyE2UZm9HwEtC+ZmTKjVF6KgFK9KEVB6XeCVU9mBLP3mdHjCVwJhunK&#10;Ne0rAe4SZtRZkJ6fnpv8LIqQRjOj/WgR7SftH+377ziZlAF8nRldLD/FjCbofej+KKXGukSr4JTB&#10;IJgGy/wqVfZ/KUqrPe94HntM9/DOuCQCUhq/0lJX2iJK4Y0PT4LifFXsmnICax+sh+orVd4YqePN&#10;jnwGKs0ynaU2C8dtjmP8o/Hocr0Lb6REc+U6yXdCh6sdMObxGCh4KfDUXft4e8xVn4secj14/Sil&#10;FNPIF3L0CEr/KGWNIrfUXZi6QOZVFqC2NBpF1sNQZDUEDWVxzff6/6k3TU2ofOnKu8cmHZ+Gcn8b&#10;NDXUo74oBxWBjgwwfdFYVf6z9+9DFtVbmkfkYbRCAHpedIewrA82aUbAP7WMrbsPINT1N9VQXYNo&#10;VQPo9ZwE/V6TodttAtx3n0O0ij5MRi2C5Yx1KAijlJX/B6IlRhc6TzKj7JoNzOh7gS5Q0nn+A6m5&#10;/D3FF8VjpcFKPqJENVS1+VaBBPpjkR8ogEyBPjk1r0mB3qPo5CIqKoqVK1fi2bNnsLKygqWl5c/M&#10;3Nyc3x4REdH8qH9I9IVOARqKEhKg/ZOiaCTNK6Or0AST1CuGnoOyMOn5fstfpbobgk4CR6oFpWgn&#10;RUf3MpNidrn5d3I+djOj2lVapdQAidJ8qa70AjPqMvgVM2oIocWM2J268PZjRk2V5jAzZEZBsOb9&#10;oB+UbUXlPsTFKsze+fMHq9TCMDz12A/ZF3MQmEQH7+NQY30jwm2iobDwKfROWyA/pZCDp3+GP583&#10;KiQmhG43uvFoKMEh1Yc+DX7KxwCcsTvDGwjR2BiNUA2MezQOg+8O5tFSqi3tcqML2si04R0dtxlv&#10;4ym9s9Rn8cHn1Cn3l6J5osGZwViguQDfMedwl9kuZCfqo8xuNEo91qCp+i+OFvpIVRHijKTDkxG3&#10;sScKje9y6PyYVVRZj5XPXqETA0xlnwxU1jayNfShf5J/X/khEXBcsx82C7Yi/I4q3Hadhc38zXBc&#10;fwjqbQfDftkunj77/0J0jYyyZqiEgy5S0rmdzuN07v/Ax0jS+UvCRQLfiH3DL5YJ0mQFIjU2NqKw&#10;sBCenp4wMzODhYXFr3w8VVVVrF69WgCZAn1aal6TAr1HEWSeO3cOq1atgrq6Ouzs7GBtbf0zo5OQ&#10;j48PSkooFPcJiBwNqtn8ZSNLglTqskv1obQ6yfkgZ4Tmo1F9KKXtUnfeHcwoQktRUQLLx8wo/5UA&#10;lepTKR+WAJZqRil8yRiikR3aQLb9BcwXHcX8NXsGxvV0Rf2X/jbtG6Xr0v611MvSftFttC0iU4qg&#10;0n5SBJa6/b6n4CJFLV1jVCFqLAzLl/Ls94/HqWmsa0So+WsoLlSBkZjNjzMyabanTawNJF0lYRRp&#10;hOLqPx78T44cAeJpm9PYZ7EPXile8Ezx5HWgQuJCaCXTCt/IfsO75N72uY2S6hIeWeVpwQw8yOIK&#10;4rDaYDVaXWnFO+IOVxoMa/ejKLUbhVz3VbjrdhH7XxyDYbghiqv+eH8+NtEMzAzZLYgX6Y0CI0W8&#10;afi4HWOqwbSKzEe3K96YejcIwWkffzfPZDN7PB86B247z/DmPiGy96DbdTw02wyDTpexCBC7hqaG&#10;fy+D4b8SLTc3ZtQpljqTU40llVtQAzqqs6RzKX3k6OLkB3idoCVTg+raaSxV/3v9+fxjlySqRRFI&#10;ILZ0a2sRFRUFe3t7Hiz4pX9nY2MDNTU1rFmzRgCZAn1aal6TAr1HtUDmxo0bOWCGh4fj1atXP7Ow&#10;sDCEhIQgPp5Cg5+4KFopwoxSZ2k8C6XUHmNGTYuo8yBFPanbLuW6UliS0mvJujKj+aNU13mLWR9m&#10;1KiIwpZspZewv1/VB3oweDwtz+7GYPUNpWolMKNMNJpJSmlbBK303FRPStFUKqOlDr90G9Wd3mZG&#10;Nah0P7oPpX29hyAD1UFSLaaq12HIWc2DX6IRB6YPXTUVtUj0TUHg81ewvu6KuyvU4PLQl8/M/CdF&#10;Tl9MQQzv2GwWbYZ+9/phmto03qSo141emPhkIk+vpcim1istdL/Vnc8jXaK3EgMUu0FatTPiTHpA&#10;Ub0LthuuQjf2mGE3h/FxML+XdkvHn6IZBLC8TvVDfj9oX4vzkPtEDHGb+vEIJt32MYuOd255HZar&#10;vkJrUTeo+GWy9+LjjsrWl1fwpj56vSbh9QMNDpNpVs6wnLwK6t8MhvHIhYjXNf943ztKH6ExWpQO&#10;Sx4HZZzQhUOqWVBj9oGyM601OsfIe8qj3dV2/ELWd1e/4w3Rzjuc/8PUfIE+LdFaqa+vR3JyMkJD&#10;Q7k/90v/ztbWFtu2bRNApkCflprXpEDvUS3psgsWLMC1a9fw5MkTKCsr/8wePHiA58+fIzVV0ESA&#10;i6CNeJsAj3wriirSmBcCzpZAEzELlcRQe3uCTAJSAlQS3YeultNIF4LJhWxTo4BDKoxF8xmLMjCs&#10;pivp9DiKkFLaFo17ofpQqgMloxEvFEml1Fsy+rTQ/akx0iBmVIdKjSqovpS+Mwh6aXZoMDOKer4r&#10;8kdafET6SZFRcq5+6TfS46gWlW2roaoeQSkWuGo9HwYB4iitzuNfZh+yGmob4G8QhosD5SE+5BYu&#10;Db2FW3OfwEsjCJVF72f+IsFeeG44NjzfgC8lv8Rnlz7jXR9pViil5W412Yr219pj1P1RfCyLfZIb&#10;Fj6dBDX1Dkg26wUnh/UoKEuBcvAz3jF3t/luPoO0RbR9iqbSz4SiBBy0OIj+t/vjqsdVPjbmg3xP&#10;2D41lOQjT0sWCbtHoPC5Ippq/lnI/zdEUUyLiHy0v+yJIVd9EZ75yw/ax6ei13FwXL0fFlNWI5XB&#10;JY0oobElThsOQ631QNgu3o7SeLqq9hGKznEU8BvOjM6ddA5tuYA3lRlFOD9Q0ailg5YH0UmuE0SM&#10;RPi8YUrdf/6afU8Lmv0I9I4okklwqaGhgYcPH/7Kv3v8+DGuXr2KRYsWCSBToE9LzWtSoPeolkjm&#10;pk2beNoEnYyCg4N/ZkFBQdySkt7tZCPQn4oyMClqSZFO4+bfSQRxBJrkmzGobPJi7HeIsaI1MCoC&#10;cGAA2kTDMinddRszmmXyy0xlglqaOUrOEcEkRT2pWxA5SASa9DdK0RVmJs2M5pHSJ4pSfe8yo5Eu&#10;VGNEz7OMGY2Fec2M9on2l8D1CjPyV4hTqOEFdeslaJ70BmXWBbB4dR3SVjPgmaCNusZf1xr+pijt&#10;jKC8JSuSHD06FmR0XN6jirPKYHXVBVKj7kB6zF1IjryNu8vUEG4Xg7rq95emSVGFiNwInLQ5iT1m&#10;e3ht5pPgJ2gv3R5tZdtik/EmvM57zaOQ+dVlcApXg6vRQOTbjERTztua0LCcVww+F2LIzSGwi7fj&#10;UEmR0i0mW7BQeSEsYyz5sHXqhiskKYT5mvN5fSnd70PTGwYq1fEvkXF9O1LOzueNfj72NFlSeU0D&#10;lDzS0IFB5mat10gr+oufiQ9Yr+9r4Nn3/eG+6wzKUykNA6jMykHgpVvQ6DwErluPo66cOrJ9hKKX&#10;Q5HLgczEmNFMaKqlb8dMnNn79bX/Y9H54Jj1MbQWbw2R5yKIzPt/0nRJoPciqvmvrKxEbGwsAgMD&#10;f+XfkVHa7NatW3Hy5EkBZAr06ah5TQr0HtUSyZw/fz5kZWX5lS262vWu3bt3D4aGhkhLoxaqAv0t&#10;EaC12O+ohnHADXZe78YY/thTIE2Z3Z2ipO9GGH8pgjIaDk5ASbWgHszoMXbMqNaTIpY0qoXScmcy&#10;o1Re+jelhZETNZ4ZpYQRlLbcTqm1R5nR7VRbSka3UUoZQTKl47JPZX2rOkSt9MB9/S2457kRkUau&#10;aNhVB6xhf6eGRu9yDe0nRXCpvpSMoJlSh2kYKAXknJjRWBmqh6KGG39wnP5QdKzIaaSI7e8oOSgd&#10;D9dr48ZMZTzeogupsXdxd6U6YjwTeSOg9y2KKpKDSD8p+phTkcPHolDaW0vEkf7bUPQKJY7TUWQ/&#10;Dg3lsfRAXht62/c2+t7ti4XaC6Hoo4hJKpMgJCGEz6U+R+dbndFRviO63urKZ33S7coByh9k8483&#10;9bUo8zBB8uGJyFI8iLrsZPYSP/70voySGmzXjUSbi+64x2CzovbDA/y/o7qScvielIJmxxGIuKf2&#10;4xqlRVpXWs4jmJU5/8OO5P+0XjGjDJNezOj8SUZZIHR+esbsA53Iov5SnXe3XqW/CtF51MZcIIF+&#10;XzU1NbzciXpuUFYa2S99PBkZGSxcuFAQyRTo01LzmhToPYogk1pX79mzh+fm5+fn81EmvzSao5TN&#10;7kuORmN9PSqzclGRkYUGdgIT6L8TxQGoLKhLAXBXl30pUNrtf+tzk39LI1sIGOmTRCm3VK9JKbPU&#10;iIi63tJkDIokUgSzBTQpKkq1nzQBhGo7CTSpdpRGwlDdKYPT2ilVcF+pCQndKdA/cgGFnTLwZg/z&#10;PCli+hkzampE8EigS04cRT9pH+gn/Z0691KX3fPMCISpgyOlqdEYG8owpH0nOG3pAtzs2/6myBGk&#10;cTM0loaeg9KDCYrpdkrtpWgte420bqNdEyA98R5UNxsg36AY7gP94T08GEXqJXhT8kdP8r8T7Wdd&#10;IdsnG2EU249HU81PX/hF1UV45P8IIx+O5EA5V2MuIvMjoRmmiR4KPdBGqg1PyxV3FseIhyOwQm8F&#10;H4nSArZkv1TL7b/3939SLc9RX5KP3GeXEbvqB+RpyqCxkkLbH79SimqwUi0c3zLI1AjMYoD/Yayp&#10;/1SFEbGwX74bJqMXIdmCpvb+PxC9JXTCpXMjpcRSOQKdtyhThP5G5w0qh6Dz4gck+txklWfhtP1p&#10;fH/le4y4PQL2CfbNfxVIoN9Xy3m3rKyMAyTNQ/+lf0cZbAcOHBBApkCflprXpEDvSTQqIOl1FGT3&#10;HsHqqTNx5OgxiF+6BPHLl3CR/bxw8SIuXLjAIfT27duIjotDZVoWbOdvgWZ7YbjvPouyJEH9x98V&#10;Vf+5M5Nlps+MGI/GcFKvHiNm/5joyjyly9IniRyq3ws6kENFXW8plZbqPOWZUVNMgrybzAgCaRsL&#10;2ZqJZl9WDgWwlL0JafMZ8DDXQm0089panDLqzkgjXghWCVopZfcJM5vmnwHMKF2XIgbU0ZHgkKKp&#10;BLDUyIhmnhJ40uOpKdJ6ZgTGLUEheh7aN5rqQfeln9QFkjr5DmFG8EogS9ukVGJ63b7smJfWwOWx&#10;L+RmPoDNJVe8kWIeJUV3CXgppZm29QHoTWMNalMNOGSWuq9CU+2f7xhFK4Myg2AcZYzkomT4pftx&#10;AB14ZyCf69lLsRfGPhzLIyAtkU36mVGagWue1zBSaSSmPpkKUQdRxBbEor6pnvnb/yAgMQenOioQ&#10;OU/OI0/jCir8bPi/kw5PRImDJgPpjzTd8heKzavExNuBaCXmBpe4IjQ2fdyQGathBK0fRvFUWbqo&#10;+FGL3goqEaDsD8qcoItuVCJA7Px+yrH/sugiEDXrerfjdIs4HNSWQTlQmddwj3wwEre8byGr7A9S&#10;NgQS6B1RJJOmA9y4cQNiYmLcp/ulHT16FNOnTxdApkCflprXpEDvSU0NjUizccWLaevgtHo/ypPS&#10;UBIVjxCpO0jQNkF1Tj53EMFglICUvvBKE1JgPnEFNNoMg/n4Zby9fX3FP9+0o6mxCY21tczqeLOJ&#10;d794P3ZR3EaJGV1Ep0VOATzKaCVjPMRFr7c6v5CnpNWV/IdjEOhh5EQpMDNj9mdvE41BpVRbiv61&#10;iKCOGhhRoyJH9mtVPeLz/fHYYzeeeuxDfF4AGphz9KPo/tSYaBUzGtVCo1ze/c6it5HSZKczIxgk&#10;OCQQpkZFZHR/asRBKcAHmVFUlWqlwpgRjVPHXkr3JYAkoNzKbBozaoxExE4X96nO1IoZRWxp2+xv&#10;aapZUD9ghBsrlOEpGog3E9iO0PMTzNK+/rKsiaCWiJ+iHObM/kdD2N801qI2xRDFdmNR7rcHb+p+&#10;WYz756qur8Zhq8P4TuI7tJNrh9N2p3nDoK43u/JISEBmABR8FND9anf0u90PVz2v4o7fHYx7Mg5D&#10;HgyBfrg+H4vwj4it44ogRySfnIWY5W0Ru64LEvePYYA5ARnXd/DazDcf6/iLd0RA6cTAspeMN/pf&#10;80VCwcfdyIjOOT7HJaHapi9eK6k33/oRi5iMLlgRXFLaCF3l+wCubdB5nuq1dz3fhfUG65FWmvaz&#10;77qGxgZ4pnpiqspU9FTsCedE5w+yzlqgj1vZ2dm8N4cAMgX6pNS8JgV6TyJwzIqKg8Ou0zDoMQk6&#10;80WgMn0ltL4fDrVB03F9027I7jsCvWU74LxXFHHuPsh08YFB76lQbz2Yz0rzPHCBg+c/rXRHT5iO&#10;WQqrWSJItXZBZWYOkkysEflIC4URMc33+vdFDgE5ZLl+oXy/Gqr/PH2YSgcpWEeBNFrkxEvEWsRx&#10;FLeixii5/i9ht2wnnrbpwV4zdf75F0U+T7PfU99Yg+BkC8jbLoFBoDgKyn/uFPH7UaovBczIiB/e&#10;+TP/N71Iij4SZRNEUoOjI8xaOuKSI0gUTsuKDhTVSEkxm8WM7kPQbMCMRg3QASRYpNRbfvCYtYh8&#10;MWdmE4CEbim4P1oTj3foIFsm7+1sU4raUgovNUVyZfYu61D3YKJ+ioiSc0p1pfTdG8iMlt97yBJv&#10;rMlj0PUUxQ6TUGw7CjUpBuwz+vcBjN6P2oZa3l2WUmzJKc0szeTjDgbcHcBTa3sp9ILwQ2FYRFOu&#10;MV1HakJIdgimq0zHlCdTeHMhGq/y34jOL1VRAUgTW4qkU7NRbPMMWYoHELOqA2LXdkauygU0FOWw&#10;/f346zEbGpvw/GUun48540Eo0kvewwL5H6rwVSQcVu6F0bB5SLOmD9FHLipdpG7elJVBF48+kFJl&#10;uiBkEGGAwQqD0e5aO9zxvcNvaxFlG+wz3YfONzpDNUSVz/H92flWIIH+RHV1dYiIiIC8vDyOHDmC&#10;48eP48SJEz+z3bt3Y/LkyTh9+rQAMgX6dNS8JgV6T6KvqszsLDwTvYzrHYdDr50wDPtOg+GAmTDo&#10;ORnuDCC9L9/kM9KMhszlV7QTDV7AaOgcWM3bjBcz1+PF7A08mtlQ9ZNTVVtYjBzPQJQlp3NHk9RQ&#10;VY36sgo01f/kNFPziAR9C/idkkaKhQPqqUsh+wJtqq3DK4UnUP96IHveOYh8qIkcn2A4bzwKzfbD&#10;4X30Mv+iLY5OQKDYdYTfVUV1bnP4jd1elZOHNBsXpNm68OfgN7P9KI1Lhu/pK7BfvgsJhlZoqKhC&#10;mr07T/t9eePR2/39m1/gNDeOXr92lzEwn7Ic2e5+fzqYnC6qU5CuBTLJqIyReuvQs9Oxoq6O9Nqf&#10;fdmPHZ8rqC3++xGt96Ha+krYRzyAqNEIOEQ+Yr9XsX3+G8eM7koOHjXdoFRcSqGNZXadGTUxooNB&#10;ecMUaaCQL0VRW1Jg6W8UsaSIK9VNPWJGqbk0t5TGDVDn2ndFz8Ws3qEBvnNCcGX0PZicsUO9DHt/&#10;qAaUOvAuYkZR06fMWgLGtJTvMKN0XYJQipRSQyVKI6YaVdpPitb+g2qsykLlKyleh1nxUhwNlekc&#10;/P5JUVSE6ri2Pt+KE9Yn4JXqhbqGt1FoWvdkQRlBmPdsHrpc74JhD4bxlFsxRzE0vvn70ZOmuloU&#10;Gt1F/Nb+yLi5F/Wl+SjzskD8rqGIFemJAuO7aKz8D6P0/7KicytxzTEZM+4FYfB1Pxw0joakbRJ6&#10;yHhjg2YEcsp+uRg/HtG5MuaZAfR7TYHn/vM8o+KjFi1dyuigc8g4ZpRJ8TdOWe9T1PSLOk33u9UP&#10;38l9h8vOl3l6LImAUuOlBoY/Gs7n61IquyCKKdDfVQPzR4qKijg8Us+NX1pBQQHvx3Hw4EFBd1mB&#10;Pi01r0mB3qOyGGTKi13C2c5DoP3VQFhOXYOAi/KwX7EHOp3GQKvtcGj/MIqnx5qOXgzXHSdhNn45&#10;opR1EPlAk4HVSgZpZ5Dr9xKNdfUMIuvhfeQStDoIQ3/gFCQaWbG/hcBqtgg0vh3KHqeN+spq1JaU&#10;IUROCTpdx0Hz++GwWbgNWa4+fBtVWbnwOXaZP6dWe2H4nZFBsrEtLKetgRoDT6oJjVV7DptF29jz&#10;jIJe94kIEJdHeVomMt38+HPRoHC97hMQr2eBhtpantKbYGAJ0zFL+Da9j0qgpqAIr24q87ojbfZa&#10;Q9n+VOcX/QjGf0UNNbWIVtHj+0BX/aNV9Nlr++NGJlTFSsExgsyNzBYy535eaRkMXXyQ0ny8PA9e&#10;ZMd+BNS/HQK7Zbv4bLq/KzqWVEtVEpuIavZa/87r+i0RhFTWFsMqTAESZpPhFquO2oZ/IC2Q/CYv&#10;ZlQTSlB3mVlLyi4ROXWkpYjiUmb/QRC7IL0YZnL2uDP8GQJ6snXamR0Hqt8kqqexL1QXSiMLaA7p&#10;A2bkkFLUlPaFIqcUbaXUW6oZbRnavo4ZRTvJWaXD2mLvOq/0uqgWlZoREaC2dAz+DTWUxqDMezNK&#10;XRehLteVvVf/TqiFop9aL7VwxPIIjlsfx0Grg2gt05rP4sur/HuzUAkyi0yUEL9tAHKfiKGpuhJ1&#10;WUkoD7BDeZAjajPiPsrRJbnlddik9ZoD5RKVV+h+2QM9JDwxTzkUvWV9cN05hQHCxwEDdCGj4GUk&#10;giUU4XNCil+cqyksQSD7DnjybTe8UqSrLx+5iNko+4GyJKj4/QNqkh6VH8WbdbWSacVHD419PBYZ&#10;ZRk8E0EnTAdD7g7BqHvsOy5Cj0OnQAK9D1FjR+q9IUiXFeiTUvOaFOg9irrLnjl3Dvv27UOQsxty&#10;4hKRFhYBp4NiHAB1u4yHyZTVMJqxDtqdx0CzzVCYjVvKgNCPg2L0U10GbovhxkAzL/AVcnxDYM4g&#10;9FmrAdDrORlOIkdgv2ov+/ckaHcYCcd1B1EUEYMweWWYCC9AiMw9BqWXGSyOROjV+6gvr0CqjStM&#10;Ri7kgKvVfiRPG/XYI8q3QeBpLLzwx22+mLEebjtP8/tThFW/92SeYuu8+RiMhsxGkMQtHuXMY+Bm&#10;s2ALj8rqdBnL75/FgNT3hCR0Oo6G4aBZMOg3ne3DA1Sx+/9VZ7oyOw++p66wbY7Dc7aN8NuqDOj+&#10;+Mo/NXWdzIx8Hn9mdQxUQ28+hm7vKdD4fhi02f7QPpqOXsT2aRqD67XseLdUa/51lcanwJ0dt+eD&#10;5+D1ffWfRZv/E9ExKa7MgmHgJcgaz4SLqxLKqeNwwz/gUJP/RED2nNm7vW5ausRS5LOlA+TfUH1t&#10;AwIMX+LqjAcw2GaJwlMleDOCbYSafhC3U5dJGp9COcs0I4+ilPRvOvtQOi6FnCnSSdFUSq+lelB6&#10;4yiFl2CUgtYUiaVaUpovSjWtLSWqtL80AoYiKAStBNK/w1T1xeEodVvGbCnqCgIYZP79NNn3oYra&#10;Ct50pLVca4y4PwLnHc7DOtaap/FRZLRFCUUJcE1yRVRqEKqK2Jqor0VTbTXyteQQu64bivRvoaqm&#10;AjkVuShn2/w7sPqhKbW4BlOUQjD4hh/ue6Vjp14k2l5wx2fHndCJwabxqzx8LD1/KLMkSEoROt3H&#10;8fM6XUg0Gj6Pn3cMB81AghEVN3/kovHOlO1An21KzacsiA9EYTlhWKa1DN/IfoPv5b7nI4iocZdx&#10;pDEG3x2MRaqLeE0mNQcSSKD/VHS+LS8vR2Fh4W9aeHg4Dh8+LIBMgT4tNa9Jgd6jCDKp49iECROw&#10;ZcsWHDh0CHsPHMCFBavw7PuheNZjPG7NWY2bExn0dR4NjdaDOPRQ1JCdLVBbXIoY9ecwG78MZmOX&#10;wGLqGhj0mYqoxzpw3XEamu1HQLfbeJhPWM4AcAo0GTjar9jLf6cIHaXBUv2lzYKtcFxzAPmhrxFx&#10;Vw2qrfswgFwH500Ei3NgMGAmbzhkM28zB0/N74ZyeIq48wwVGTnIDwnnIFaemoH6yioUhEbAdNQi&#10;WM3fiGzPAPielYHp2EVsv7TZNo+w/RiBALFrcGCwSpFPmgPnxWDXsP9MhF5/yKORf8URLoqM4xFV&#10;ivZS1NFx3QGUxJFX8/uiABhlahJ7UOPU+sRUOK7ezyPHpmOXsuM0lQM57ZPvSWk8+rw9wm4qs3v+&#10;PVGEglKDdRkAu+89/1+n3FLtXHJhCB6774H0dWEYi+5Gtoc/g4kPMxr1hnn6BWnFMJOyh9IqdQSa&#10;hKG2mhEgOZktZU+U9toy/mQOM6q5tGRGNZ/E9ZTOS82DqJaL0mdnM6N5oFQ3uoFZAjPqltuBGb2h&#10;u5hROh75hFR8u4cZbZvGwFADod/pZFnPwLLYbjzvKNtQRpchPhxRil5ARgBuet3EcZvjGK88Hl2v&#10;dcUWoy1wTXbljYL63uuL7y59gRNH2iB0Rz/kKZ9DTVIEcpROImHp97BWPYjphst5J9vnEXQl4eNV&#10;RHYFWp13w6hb/ghKK+Wg2V3SE0LHHNGF/XSOK/poILOOnb8pO0W3/3jE6ZjxC4d0oTDRyBpFr2NR&#10;X/Uvt179J0QdrylzgVLd6TP9gQSZG5oa4JDggLEPxqKvQl/MVp+NbordsNVkK3rd7oX+N/vDKvb/&#10;AeQL9K+Kust6eXlBXFycj6qjgML+/ft/Zps3b8b48eMFkCnQp6XmNSnQexSPZJ45w4vBaV4SpU+R&#10;1ZSVc4Aqz8xCfV0tCuyZM/nDSA5TXkcu8fTLFlEaZl15BRINreDGwDJa1YBHA2M1jfF8yEzo9hyP&#10;cMWniH6qx+ByJW8aRFHRaFV9DnIV6dnwOizOQTLs5mP4nZWFbvcJCLx0CyFSd6HbYyJ7zCC4bj2B&#10;eF0zBqm7eb2m5ZQ1DC5f/2YaKEVEX8xaD72eE3hzohczN8Bly3EGn6/x6tYT6AycDZV2o6DTQRih&#10;Ejf566GmPS+vPYR2p9Ewm7gM2V6BaKyrQ5a7HyLvayDHK4CnoNZXV/+YfkogZzFlNY8+0rFx2nCY&#10;NwF6/UADQZdvoYLB+JvGJg7jlLJLsR9bZsQ11G+GgmBxcvdg0Hca7+qbZueOcAbOlHZbmZGNEJm7&#10;ePJFVx7trcr983EW7yrDyYtB83QO9k7rD/H04P9GTQw2ApPNIGc1D9fOjIThgiVI0DVHQ+Xfc0Sp&#10;sVFVdh5zZoNRFBHLjvv7cWTraxsRbBIB6bF3ob7PCLnx+Rw8fyaKoEYxI0eU3ox3g730ZtFVAOqE&#10;S2cj6s5Es0OJ1alREf2+gxlFRSm6Sem1FO3UZUbcbcqsNzN6LKUCE4xSAxKKepLR+BWmNw2VDMh0&#10;UOwwBeUvz6Kxmuj0wxR9XktqSvAs5Bn6K/THl5e/xBdSX+Brua/R5dr3eLT3B2Ss74W8B2dQH/sS&#10;efeOIWV9T1y7MQM/POiLVpdbYd3zdYjMi/woozO0fLySShhkumLq3SDE5VfCM7EYE274QuiwA3pc&#10;8UJy4ccDZsURMbBdvI1fOMxw+YcLjf8NEUBSqj1dLKJ0eGqMe4EZNfqirtXv13/+W6qpr4FhhCGG&#10;3B+COZpz+AihLgpd8Pmlz/ksTNVg1f+6+ZZAAtE5m3y6Rva92+Lf/dIE6bICfZJqXpMCvUf9EjJ/&#10;KfeEEkxRDkfnQybYO3oHTIXnI17TiDen+SPRia2mpAxptm4MRCxQmZmN6pRUOK3ZD7XW/fHyxsMf&#10;m/JQylaSqS2sZq6HfrfxMOg6Dn4nJBmI5PLGQHoMMqkW03XbSWS7+SHsxiMePQy/o4K6it+uU6Hm&#10;OxFK6jyFVa3VAP6T12eWliLphSM27n+MLw5aYsL6u3A2dqMd5o8jcMwLeAm7JTt4AyTTcUuhy/aH&#10;9oFqQt12noH5pBV41noAPA9e4K+P/mY+aRXcdp3lY10ofVin81hotBkK3W4TeERWv+ckGDBw9j0t&#10;A+PkdAiz55vIzDs0Aq7sdev0HI0koxd8H95Vlrs/LCathM38LTzCQCNdMp29eboxRRGpvpWO9S9F&#10;42lSrZ0ZZM6A2lcDYDZ2KY/yZjp7wXX7SQRJKvDf330s/buegTZFMFKtnFEQFsXBNsPBE+n27hx6&#10;feL0ceXFTFw7IQy1/qMQdl35x/fx90RgR81D8oPDURwVh7qyCiSw98JgyDSYT1+BXP9Q/kX3W6Lx&#10;NbVFJShPSUdFZg6vr/0zUcQ2Qd8c3udvQ3ebMhQXPIWHagCqSv8D5z+Z2VpmFKXsy4waDJEjSz9b&#10;wtGUQnuCGQ0+JaikGlICUarvpLMYGQHoIWZUG0ZdLik19zAzdsyb6spQnaCKEvtpqFARR6M4o09q&#10;KEys+YFyGDUs0QrTwpSnU9D9dg8oBz9BoL8BIs7NQuzKDrDa1Q1yEsJ4cWQw8o/PwpX7S/D9beZA&#10;S3yOscpjof1KG1F5UYgpiEFZTdnvvv/vqry2nHfipMgpzQn8rXX/vlXX+AYqfln4TtwDm3UikVFS&#10;g5jcSl6j+fV5Nyx+Gobc8o+n6c/L64942QFdEPtvL0L966LPJXWJpmZglHVAM3ppDi599ugi0FFm&#10;f1wu/1+LGmTlVeQhoTABBVUFv2rUQ/NpqaPzHI05mKcxD+sN12PYo2EQdxbH89fP0UOxB4QuCWG5&#10;7nJE59MVKYEEev8iP1AAmQJ9cmpekwK9R9HJRVRUFEuXLsWDBw9gaGgIfX19GDB7/vw5Tj21Rqfz&#10;Lugj7YmnjrGoyS9CYXkNonKrkFZSi7qGP3YOm5gjGJxZgdXPXmGgrA9M/FNQmcVg4RejPggm6srK&#10;Ye4dj/1PA6HgnIz4wlpkOXnixZTV0Px+GG8A9G4E9Q/FnpdScc0nLING26F8oHhxFCWqNqEoKQ1z&#10;5N0gdNQBA6XcYBry68hRbkAYAs5fR+ClmzzdltJ4/c/IwmrWBt4UyWLKGl67ZD1vE4dRgk+qzXzO&#10;/v2MQZ3F1NW80ZDvmStwZGAdKvcAAezxBK2yF26gX1Yu+r+Og9TSvTg/ZD1uy+ggJfXXkE/7Qem8&#10;L9jzUlOO1/c1ed3ps6/6w3HtQQ6EvxXJpc65MSp6PHWZor6UhktR3LDrD6HXayL0+0zmHXxrCoub&#10;H8HgrKQMgczZpMizQb+pMOg/DTpdGRB0HgP1bwbCa+M56BsexVmz4bh9YByHb8+9YiiJS+ZzTX9P&#10;ZYmp8Dp8CSpf9+F1XxkMkl22nYBmuxG8vpaAk1Kcf0s1hUUIvf6A7ct06HQcwyPZ1Gzpj0Qg67Ru&#10;P5R/mAvZ/mJQ32eM9PAcBt7/AbHR4bnNjMCQoDKIWctmyKGlxkFXmL1kRlFPmg06lhnVeooyozow&#10;StWjLk/UGZcinx3YJlqVo35yGOotX6K+6CXKX59GCXM6a7ZpoWl82dsGQ3T/D7yxJ6X8Ud0mWVVM&#10;ENIvLGeQ2R7WWzth35HWUNvVHsUn5mGnzGAISQmh7fW26HC9A7688iW+lPwSn1/8HGdtz3Jo/TOl&#10;lqRijPIY/HD1B8i5y/EmRf9r5ZbV4phJDDpJeUHGIQlFlfXIY1CpFZiNE2axeOKbgfKaD6Oe9s9E&#10;F6gou0Oz2wjEaRrzC1MfnSg1nbILWrIDCCxp9BAFZelzStkC9LmkCoZ3xvm+LxFcrtZfjT53+vBa&#10;5l8260kuTsYi7UUQkhbijX4oC4Ca+xBgFlQWQCVYBYdeHIJjgiNv/iOQQP+tKIJJAQRHR0fo6upC&#10;T0+P+3gtZmBggPv372P58uUCyBTo01LzmhToPYogk4bwrlmzhp+AnJyc+MnIydEBeua2WKdogzZn&#10;nfCNqBvOWSUgu7QGJ546YpeoIszNbVBW+sfOYWl1PZ76ZKCvrDeEzrjgAttG2e84YXH5VVil9gqf&#10;H7bHV2ddMe/pK5hZ+MPzkDisZ65H9FN9npb7V0XpqVTL6HtaGpmuvj82vnmdU4Vxd4MgdMQe7dg+&#10;3fFIY87ynwMIwRwZjVqhkSca1Hm342iYjFzEo6YxzwxhzMBTu9Mo+JyU4tDcIoLosqBXcNpxCjsk&#10;FNE1JR0L2D4dljdDV1EnCN8NhUvcrwGaOj36i8rxGlICPqpDtZy+jsOq9dyNSHPw5Mcky8MfwVK3&#10;8ZJBZKaTN4860ugXAlKNbwbzRkcJeua8EzDNN1X/lmpr13CAbqyv55DnL3oVun0mwuvoZQ7kFWlZ&#10;KIqMRSmDRO+D4lDvPQo3pSdC0nAyDBT2wX7pLtgv28PTiamr8LtqqK3jKcIUeaW0WBp3QxcK9HpN&#10;5ql51PmXIr2GA2fi5c3HP4Pdd1XBXofHXlFo/zCaR2Upahz5WIft729HsEnxOqbQ/HYwHnRfgyuj&#10;b8FMygmlOWX/WeSL/G7KUqagAl2jIBb+vc3QEqIutASkNAOUasAosrmaGdVkUodcaio0l61NtUCU&#10;aE1FkclYVCifQ+mDFSi1WYH6DDe8CWLHchi7H9WBUnnm/z5g97dF9bol9lpIPDAO8as7IlykKx7u&#10;aQfzbR0RLDoT86/2QTuFTjhldxrHrY5j0uNJWKu/FuOfjMdI5ZF4EfPrKP4vFV0Qje+ufodWEq0g&#10;YijyP4v0VNc3IqWoBjF5VXCLL8K424G8i6xlZD7q/uDiygct9lmgUgMqI6BMiSy3v99Y7IMQASZl&#10;EtDFHKpBmMqM0tT/pYxl92R3DFQaiLY32uKS8yUU1/x0XqPzj1eKF767/h3aybVD55ud8ZXUVxh+&#10;bzjMo80FUCnQexHNyYyPj4eLiwvs7e3h4ODAfbx3TUdHB+vXrxdApkCflprXpEDvUS3psidPnkBR&#10;wU+RAfLHqfZo+oMQfMGAj+qNFmnEoDw7Dc6HFsNl9QCoSksiLiXzV00uyPHKq6hDMQPMLAalJ83j&#10;0eYig8yzXtigFYnkgp97APRccXmVENGKQAcJD+iGZkPdPxM/nHfFbv3XyCko5w0o6uvqEZJehiNG&#10;MdihHwnP5BLU/00nr5Y5jLrB2ejDnERq1PE1g8z1mhF4lVnOffmqukbklTMwKqtj/34LwxSNzSmv&#10;xfOwXCgxIH2ZW4lcnyA+7oXqSynNN88vlKd92q7cCod1e5HD/t7YPC+TMicpU2sUA80zDHTP1dRi&#10;CIPVvewJZXwz0VvKEwOv+sAm6rdrLqkOlNJNaf5nTVEJcgNewmXTMR5V5Y2THDzejmzpM4U3RyKg&#10;C5G7D69DlzjU0YiW50PmcIgkIH7OwI4aKplPXgm/s3KozMnndaTUFdhiOgNPts1fKs3KFcbLVuGK&#10;6FDcclsDD3dleLPtm49d9rPoIkF4aUIqfI5L8TpTqqMNllTknYSpKRTV2lLjJoqwWkxZxbv6eh4Q&#10;4zD5WyJYdtt2kkOmx77zeDF9LexX7UNh+G8DRl1FFUIlb+Fx28m4MeAkT5X10Q5Bddn/oLaJFhA9&#10;zUVm1BiIUmkJMGk0Cv1sxYzOavvYOky3Q+GLnigy64Uii9EosZ2JMo/VqC/0wJvYOmAJux+Bqj4z&#10;AltaGuSv/q+CZATX9Fy/+Gz/nuh9z9e+ivgt/RC/phPCN3SF1s4OsNvaCR5iMzD9Wi90uNOVp7pS&#10;LSalEdY11kHWXRbtxdvjgMWBP50BSHMC299oD6GLQrxZimfK+++62cBObroh2Rh42QMjr/viuFkc&#10;RikEot81X9hEF/C/f4yiEoVQ2XvQ7jSWjy+p+UDm8P4tUeIHpalTvaUUM/rs0VfLv/iWOCc6o9+d&#10;fjxKT2N/cip+ctjTS9Oxz3Ifvrn6DXaa7YRqiCoWqi7EBu0NeJVD7bMFEujfkSBdVqBPUs1rUqD3&#10;qMysbJw/fx7jVu6GjAWDl4RShGaUo6K2Eabheegt6YnPTjnjs5NOGKgQhoeW/rDYPQ8Ba3rB6Oxu&#10;uIdEoaz+p2/16vomHDCKRmtRVwyS9oaYXRpWPPDCtW0b4CIijL1X1GCX+vO8JQK78y8YiLLn2c3g&#10;sbS6gTfUWKMejk4MwG44pyKbQR/Nn+t80R2tzjjj8+OOmHwviI8TeDdCRf+urG2AU1wRHnplIDmv&#10;DPmlFdANymK/p3OYpOf69qIHhjCnsZu0F5aphnF4pdTfB+w+XaS8MPFuEHyS3l6FbmAgG5JejpXP&#10;XuGLE05YpfYagQGx8Dl4Ac++6M/AZx2fY/lbaask2spmZhTY2sJsGbP+zG6xY7XXJIZHiTufdYFa&#10;AA2F/HNRnWSg+E1o/DAc3scl8PqBJq/9pPmkVK9qMXkVbJfugOXMdTyll8a8PB82l0coDQfPguXs&#10;9Ug2toHNkq0wHjGP13pStFe7y1hE3FblNZO/FDX3cVKVxQWZflAJOIyknECEXX8E7c6jmbN6F9WF&#10;xQw0a9DInFeKXNIYGZphqt1xFNS/GwrrORuRYm6PgIs3ePqt4ejF8JR5AB0GmhZsf0piKO+Nib2V&#10;1CiJIr9UV5sf9IqnJ1PUNVpVD46r9uL50Lm8QdJvKc3eAxbjFuBR54W4MpS9psNmyImlhj//w4gT&#10;pefNZ0YzNimdlubynWFGKbMUcbnOIDPHFoUWXVFk2ZtZHxSad0WZtwgay2LfztMUY0YLhhoMURdb&#10;ajJEabjOzKipyQJmNFaFxqK0vDT6GNC/CQ7p53/ibFNiAkVjqaMu7ftfTNd9wwAxQ343ole0Q9KR&#10;iUjcOxKJa7siYV03PLs8Ab2vdcJUjZnwT6ehPT/JJ80H055Nw2ClwbCPt2++9deiWjaj10b49uq3&#10;ELoshIG3B0L3lS6q6qtQUl2Cp8FPeVdOOQ85ZJb9M42T6FxCMzElbBPxg5gbhE47o5WYK75i5ynh&#10;WwFIKqj+N3nmv1JjTS2cRA7jaavuiNcx45+5j070OaGrdwSZVA/9AYjSXPve7osvJL7AOsN1yK2g&#10;nXy7luhvbaXaoqtCV3ikerC187GuHoH+v0nQ+EegT1LNa1Kg9yX2xZeZk4eDT53Q7bgFhG/4Y65y&#10;KAZc9UMPGR8exezJIGzFk1AsUQlDO5kQbLpjB4sdMxGythfUj2zBY5sQpJW/jUAUVNRj3/NofHPB&#10;HaOZE9ZVyhtfnXXDyBNqMN4yA7FrO0Nk1xk8D82BQVg+VrJtnrGIwyXmxA2V90Pfqz4wCc9FY9Mb&#10;HiGwjS5APzkfTFUKwmbdSHRh213xJATWEbnYovMaXdm+EXiW1jTw+5PVMHDTCMrFl+fdMXyfEqy2&#10;T8fL3eOwYr8svhN1xFqN11j8JIzv4zX22LUMHLuec4WKXyaH03OWDEAZ8HW67AntoLfRtVoGnyav&#10;8jCQQakQczCHs301DMtDeUIKYlUMeFMcSgv9LZEbQW4GNSj9nMF0h5Ia9K+sR3+2r/fZvh40jX0L&#10;medcoM4gk3i5kgF+SlE1fFNK8Dq7AuVsv36pqCe60O4xGvYr9/BuvxSxDJFTQpKxNZ4Pmc1/Nxmz&#10;hHe+pc609DvN8qR0U8/9YryrazTbd7Nxy3i9pz77O9VL5vpTm9WfRM5RXK4fNL1PQtpmFkRNR8Io&#10;RBJlVbmI1zaF0bB50On2tj6T0niTzewQ+UiL3T4XJqMWvq0fbTWA16VSNJaai6R5h+KhoT+6S/qg&#10;92ZNKM3dg2x7N55yS8fRfe85WM5fw18LNTdyYJD5YrYIr3GlLrn6facgxZKGVP5cBKWvH6hDvc0w&#10;3Om7E1Ij5KG15hZS7DyYU/3b+XMEn9Tt9pfiFyuycngTKGpYRPWqvyV6PEVhY1QNECb/EIWvoniU&#10;iIsikPRPyuylzrIMOks6JyN6qwYSVHehiCKZL95CZpHVYJSHnEVjZerbRUMsRmNRyIGmdEBKs6Um&#10;JgSdNLuTUmmpeRDdh0ajULZyJDP6G6XmMpDlXTb/rh9LrE9jVygSS1dD6LoHbYMCXWS/XopcddnJ&#10;SLu4Aon7xyDr9mGknJ7DALMr4td3g+iBb/HFeSHsfrEP+ZU/rzumWkxJF0m0v9Qe+y33o6z2t48z&#10;QaZuuO6PkNnxRkdcdLrI53VShGiVwSp8ceULXs/2T0AmveT6RnYOiiqE8E1//CDhif7XfPEFOzd8&#10;dsaVZz9QxsOHKrpIQx2cK7Ny+eeK1jN9Psjo36WxibCeuwkG/abw9PqPUuHMVjGjhlyULfABSC1U&#10;DUIXhHiDq7kac/Ey+yWP0AdnBmOB5gK0km6FLcZbeBMrgQT6UCSATIE+STWvSYHeo3iahKgYRDZu&#10;hJWFGQL8ffHguT16nzOF0EkXTDzxDNoH10Fv73JMPvYYA49p4uWGvkhd1wGam+dg+10bBGTWIL2s&#10;Hjv1o9FKzA0KrmkMOOtwwyUNnS97Y/ThJzDZMg3x6zrj6nYRHFTxwKg7L/HlKRpe7oEeUl68xumR&#10;TzoHLAItSlGlVNvTDPraXPDAgNNGEN17EGEX1qMhyBouiWX4VtwDw2/48YYbCxmIHjGIgmlEAQay&#10;28YeegDHTaORvKY9ErYNgLmsKKbI2OJbtq3Pz7igFTOqr7rrnoFO4t44b5UE7+RSrGEQ+tUpF3SW&#10;cINOUCZ3Ngk+KU22DXttX5x24dHMIwymqVbrz0SPp1P2OGa0oIXYtoTyqtCFgbESg8zdFPVlkNue&#10;GQEzRZH3Gkbju/OuEDruhM+OOeK+Zzp75M+VZuMKyxnrODhqdRgJK+Yw5ocwxzcoDLaLd/AoInXV&#10;pX9Td1/9PlOh2WYIT1Ol5j40NoaaBtku2g6N74ZB7YfRcJS6j+TkXFT8CLVvUFiRBlWPQzhpMAB6&#10;/mJ4nemG4PRoOMXlINAzHDG65gw2TeB1SBxqbQbxffLYJ8ZrvcJvq/A60KDLCryzL42DIVHkWjso&#10;B/3kGGhu04b4nEOIeKiF2qJi3gSIUnu1O42Bv9g1vL6nzl7bRrjvOovSxBQ+6kb5646IZpBNdZzU&#10;QTfV2gWV2bl8bI7PMXE8+XYMbg46hSsjrkJz6RUkmTuioerXjYXIES9gx8xl5zG4HzjzNsW5eR8b&#10;a+vhdfACr7l1WLufN036LVEaN80UNBu/HFrthDlg/6rzMh1OakSyH4gfaQmjbtPhs7M/ShxHotR1&#10;NoPMvgwyh6L8pQSDzGZAah6m2iTUiLzPwuD77RW87qSJqvH5qOtThuT2Doher4/KwQzaaDwKda5d&#10;yoy6aFKa7iJmAcwoQEUviaBViRmNdaDI6u/AIm9sNIMZdeSkxkO0O9TgaBAzuv13svpqEl8hVXQB&#10;kk/OQu4TMaSeW4DEZsjcevwbfHZRCJddJX+z7iwgMwDT1Kahm0I33PW9yx31NbprsOP5Dh69LKoq&#10;4pCpF66HNtfa8CjR1zJfY63BWkTkRnCjSCjB5zzNebxr7X+ilMJq2EUV8DmYdKEru6wWolYJ6Crp&#10;hf3s3CJhm4Tv2edUiNlOvUgUVH2g82Ebm5DlFYDnQ+fxlPUUC0eUJaXB96w0z16g+btRj7RhOmYJ&#10;HNcdRHEMDXv9CEUjJGksySxmBJwfgDRfakJI/C1kUoTeO9WbR++XaC1BW9m2f3ghRSCB3oeoc3dZ&#10;WRnCwsLg5uYGd3d3eHh4/Gienp4wMjKCiIiIADIF+rTUvCYFeo/Kys7GufMXsGDWWMiLb4L6I1lo&#10;6OhD3tgdB4xjcPGOPux3TIGryAgsOXQDg09oIkRkADLXtYfhpqlYKmMEbUNrREhsgua2BVhxyw4x&#10;RY1oYE5hVOprSOso47jsKTjvHYeEdV1wf8dqdD9uiG/PeWGrbiQ2aIRzeNuqE8mjdu824KH01ReR&#10;BRgsH4Ahx7Vxd9tKxG/uhwo9OWRVNGCHYQyPLPSQ8MTshyHoLuWD1mLumH5MCR4iw5G8oSuSj05G&#10;6sExSHwgihtGvugu6wchBoqjFAIY0FUhOsYN4k+u4qiqBo4a+GGHsj4eP92MW0rrYOztwa/6ZzJn&#10;86RZHAfhyfeC0U3SE0uevvzTeXh19W8QmFYGJQaOPesYXLLbWqwPMysGWzOVgiF0xAHtz7vxiK5G&#10;YBZm3A/BgsdhWP4sAq1EPXHQOBYlv3BoCXqoMyQB5rPP+/L5nNS8pzwtE77n5KDZcwrUOo2Fv7g8&#10;CsOieHdWqh+lxkTx2ma8KVJtaTmDNR0Yj5gPyUEr0HmPPjpe8MYt15QfO2RmFcfiidteXHkxB1FZ&#10;XhxA5RkMf8WO+zzlUHinlPKxDsWR8XDZfAyaDFjJHFbsRsHL17+KEtIFhMLKev5aO0p4o+0+E2xf&#10;KQl/JS1UpKQz6N3K95NqNylCG3LlDq8x9T52mY9cCbvxEJodhiNY+jZinhnAdOwS6HYbj6inugw2&#10;nWA5YQmUO82D7PAruD74PIzmHkKyqd1byGRPTtuIUTNEuq07A8zXsJ63mdezGg6ayaBY9ceIJUEm&#10;1ZVSEyejEXPY/X8ac/Oj2O/U3ChE+g4DzBEcSCnC/LvjfdjDYzVNYDhgInwZZJY6j0aZzyaUOM9B&#10;hsYAJDzZg4q0eL7mWurN6r+ogk8raej9MAmObQ+h6IsY5H4ZBIs2K6HZaRhyrIOBp+y+/ZhRDed6&#10;ZtOYUQRUgxnVqVGXW4pM0sKjn5LMfqtJM708ylilbdF9CVTp+gZ1yqVut9TQyJzdra4Jbxrq3hrV&#10;RLL9LXHSQ9LB8chSPMhejz7SpTcgcW0XxDPQXHeqNT5jjvcNrxtsA79WfVM9HgQ84LWWFI1sLdca&#10;P8j/wNMOv5f+HnvN9vLoJDVSoVTDVfqr0O1GN0x5MAV+6X6wibNB7zu9ISQhhAkqE/6j+jbqEnvU&#10;NBZf7rOFMDs3uCcUwTWumGdkTFcKQkBqKawi8/EDXaC64IZrTsnvXIz5sETRS+rErd15LK9lprRY&#10;+rxQvbZO5zGwXboTdiv3QL/3FIQrPP399fqhiy6Y0Fqlddqcbf9vqqKuAlKuUnwEyWeSn2HYg2FQ&#10;8lOChIsEut7oyuuOf9ltViCB3rdqa2s5YFInWTU1NW7q6uo/MwUFBSxZskQAmQJ9WmpekwK9J5GD&#10;WBobBs+LOxBwsRsqrNuh3H0BGgp8uONIqvAyReqOgQhc1wfn9+zHhoOSeCnSF+nrfsDzLTMw4pAy&#10;9u48jsA1vZG4pQ8HwDeVpXjT1ID6An9U+SxH2fNOSDvZDXFru8F08zQMPaKKztdfwuTVH48goD2g&#10;FNii6gakvQ5HwvW9iNs6AAXaV3mkM6+iHqHp5YjNeztO5aJtEpaceQjnNf2RJNIdFUEOqHrti7Tz&#10;i5AsvhKGVu4YqsCg7pQztutFIa20Hm9SlFFuNxx6z1Zimpw6lss/gIvubHhpCSMoxISDrhUDXUqZ&#10;W6b6is/IW85+Drzuh+cvf34ypn3KZtt8kZQLvcJQ3As3xMDL6hB6GAihvOqfQSZleLkyyJx//y1k&#10;fnvOFesZcFP9F9WDLn9ohxcvLsHTYAGu6T2BY/zPHcEKBpN+p69A83vqcDsKweI36OSN+tIyvDD2&#10;wPATZhA65oQNerHIi4iFUe/JUPt6EEyEF/J6TKrJalFlTR1z5BPwuZgHvmDHhuDRK7EEfsl5uGCp&#10;iOMG0zD99kGIaPrBNb4UJ5gz/hkD9RkPQuAcV8SbKVHkJ03bCJpf9ecpudRMpO43UkxpH2m24Fad&#10;1/iaPV/boy+wes45aE/dgJfMETYWXoBnrfrzSCalyFov3ArT0Yvx+oEG7+pL6bgmIxbwhkLue85B&#10;p8tY6DC4IxgNkbkD3Q7DoDF6K24v08CNwaLQHr6az1OlmlmqWSUYpMit8bA50PphJAz6TeczV+m4&#10;+LLjSU2QSDRih1KR1VoPejtHUEKBp8XS/r9NsaW60SaUJaTCbcdp3imXIDNE6g5PC+ag+AsRwL68&#10;8QTmY8ci/GIvVAXOR6Y5NU8aB6OBQ2A+YR5eP9TkHYV5+mscg1iLCtgKb4Pmt8Ph8v0xFH3OIPOL&#10;EFi2WQPNjiMQp23K9qPubaMeekvJjJhRTSV12pzMjKKbe5nRGAcat0IptiOZkXO+n1nLDH6qx6Rx&#10;LV2Y0SKlGlCCTnLm2zBjj3uj8AY1MZFIlViO+O2DUGSjgsbqYuSqSSBuUx8Umirx1NnsO0fY570T&#10;3Dd1xOzTX6DN3S48Kvl7KmbbOGl/El+IfsGH0zskOMAr1QsTHk3ArGez4JLogqPWR9FNsRtO2JzA&#10;Xou9GPFoBMQcxXgdZpdbXThkTlaZ/B9Bpm1UAcbfYZ/TY47odsULt1xSccstFZ0lPXHaLJbPvqS0&#10;+dc5lQxAi1HygY4poXVXFBUP8ymr+XqkCLt+z+ZUebaOjUcu5L9rfDuU2RBkOFJR70co+ng9YkZ1&#10;y7uZvef5l39FlPp9zuEcj6h/Lvk5X59HrI9gwtMJmKgyEc5Jzuz77MNcNwJ92sqmYMO5cwLIFOjT&#10;UvOaFOg9qYmBQVZILLxPXESE2EgUW3VCiet81GU5oqm+nEFiBAqMZZC0rS/C1vXElV3bseaANEIZ&#10;ZCav6YDEEzOQaqKMqJtHELtzOBJ3j0D8xt4osn6GxkoGH9l2KHGfj3yjHki90AMJIl3xcl1viJx7&#10;AGnPQpRU1yMvrgDBJuGI8Ujiw/J/yzkn1aZGM8f1MKIXf490KeqE8nO9aahHrb8VMvYORbr4ctTn&#10;v007rMtNZc+9Gim7RqMg2BmPGCRu142ER1IZe415qPTfhQKTjtB6th6jpdQw/+o9uDLIfKU/BCb2&#10;asioaOS1ku0uujMwjURiQRUUmPPZ8awrZj8Mhm/y266M7FAiOCwKoocvYD4DkjYZ+RCqeIOvrZIx&#10;yzMdP5TXQYhBiRC742fsNU5l//ZjjupcJRql4oA2oq5Yqx4OEa1I9JTxxXlDByQ5b0WdVVtIPxbH&#10;HS8GLnU/gWFDdTVeKT6BUbuBuDx6I2ZIOmCfUQyHvsf+2egj5Q2hE45ofckH82QcYLlqPwwYjJpN&#10;WI780IjmrbwF4/Dscgy45odOlz3QXtwD7c65YPCNQPS84ooFDw5DzHgUpt0+iZXPAvHIOxurnoXh&#10;szMMMh+GwCOxGNZR+eh9zR+fnbDHiRNP4M9gLd3OHfE5pdANyYFaQDY/bgSi9P6mFddglVo4vhR1&#10;Q6vjtpi/8Q7Upm2Ebldh5gBPQZarD1y3HYd62yE8Uklpfa/vq6O+ohLp1Nhn4go+BoUinFrthXlq&#10;MIGo8fD5sBy3ENqLLuHiyPtQGHAMz4fMQxh7T18pPIX+gMnwOyfLu/USKFKn3rKUdKRaucB00mLY&#10;rtiBcvY7qb6iGlZzRKDWaiAf+eLKQDLlhSNvuERdfQ36z+B/d1i9l9efarVjsN9pNALErvFauN9a&#10;x1SPGiytBOtpYxB3swfKPOYj7ok477BLo2l0GTA7bzzC0xc5yDIjCDAWns8gdhhcZh9H0WMGmY8Y&#10;ZI5eC032nDTHtSrvna7EBJuUGkvzOqmOk86ic5lRGiztEkUwzZhRUx+CSAJQ6kpFEU/yLajhEDUZ&#10;osdNZEaAeZYZ3a8d28TFWlRY2yH5zFTEru+GrL0HULnJCymrFiLh0HBUhLmhoSgHOfdPMMjsCLvN&#10;P2DKmW8wVGUs3JLd2Eb+WFS/Vl3/9oIKdY+lESeTVCbBLMoMR6yOoItCF1xwvICb3jcxWnk0ZqvP&#10;xgy1GbxjJ0Hm11JfwynRiT/+z0TvEZ0DaV0q0mf6ghuHyp5XvPH5OVd8K+aGqfeD+WihP5sH/KGI&#10;Lh4lGL5g62k2LKevQZCkIkxHLWKfEWE4rNrL1ucNfg6gDs+0jgteUiHvRyBan9RQmmqNrzGjvl/n&#10;mVFtMnWW/QDKY+lCyVn7s/js8me8u2yv272wQm8FBt8fzFNnKer+Zx2UBRLo35CgJlOgT1LNa1Kg&#10;96TG+kb46oRCdqoqDHftRY5JfxS/6InK1zIMEB1Q4jwVedrdkCrWAynrOsB15zQonhdFOIPMhNUd&#10;kHxqFooslJFxbQcSD45F9oPtSJcbhuxHKxioRqA68SmKHcYyiOuFNMmeiNvYBTEr2qPKz5I9+xs+&#10;VsLlkQ9kJ9yHwakXyIkrRENxIipfWqEq0hcNpfl0RmL/b0RVlB/SpUUQteQ7ZMhsxBsGwW8afqqz&#10;aygtRIHpPSTsHo5M+d1orHgbRasvyEbmrYNI3D8OBXo3kaN4EBkXlqAiwA6NZYmo8N2CfLMu0FXf&#10;gBW3tSH+WBoxxiMRpj8UNs5q8E2vxVHTeHx30ROXbJN42mpRVR1kHZPR+rA9htzwg2diKSqqqpFi&#10;/xzpm4fA8OIK9M5JQRsGM3tjo3EqMxHdK6vwRW4VPqtgsMmOe9fsCtyJLsS4m/689pK68U65F4QJ&#10;t4PRkcGevIkR8t3WotSmO6KvD0D41oGwV7wCRfd0BsilqGWQmqCsiauDl2H4pscQOsMcZGlviL5I&#10;gJR9MgZc8cB4cRuMuswA9rg1Nsw8DbWuE+C6ajdKoqjg763o9Zy2iEPrC+4MUmNx3zkeehePQ1dk&#10;BladkYCI2jbctJuNsQqP8O25AIy5HYj+cr585mkf9lMrKBvPX+ai/1V22357bGEAT9EeEe1ItGPA&#10;2vGSB1qdcoaIRjgq66je9g3i86sw6U4g71j85Tk3rNeJQUpRJeqzw9FUlYjakiJ4H5Xgo1fUvx3C&#10;68poTAsNi6cUXNslO6D29UAe7aTGRuYTV/JorhZ1sV26Fzo7VXFjnho0Fkmx28fAfukOeB64ACMG&#10;cjRLlDdCYa+9xSj12HrxFlhMXcVHuVCEMscrkM8PNJ+4nDdSon2helbL6WuR+NwK2ezv7ntFodVt&#10;IgyGzYP1/C0wYaDrsUeUzxglQPylyhLT4H3kCuzmjELKo+4odp6PiFviMGaPd153CK6bjsJ80gqE&#10;31Hlqcx1FRU8ukozRSktmtKjiyIYZPqG8I7GFMWmGtXy1F80uqEoKHWIncJsI7NQZr8lglGKdJKj&#10;TqNSCERnM2uOWvJoKDUsIsik8SvfAk27alFuao9k0ZmIWdsecWv6IH26CBKXjEC25GnUxaWjoaAA&#10;eTelkbBiANIl1iEm0AzRRfF/O1UwLDsMK/VX8rTDkzYnOVT2vN2Tp8fSjMzVOqvxrcy36CDfAV/K&#10;fPkWMq98zSNGfyRag1Rvedc9jXeM3mUQhYnss9eDwSWlxW/WjuDZDpTGf9o8FvkVv64j/VBFtZce&#10;+8/ztHhqlEWzeilV1uOAKB99VJGeBce1B3mjLpqpW1vygTWgIQbLYGbAjKLqVApNp/njzCjVm2qD&#10;KXpJMzFpfXZkpsjsAyiPpSY/8zXn8/Uo/EiYp3YPuDcArSVaQ0Rf5B/reiyQQP+0BJAp0Cep5jUp&#10;0HtSU0MTQi0iobBQE9pbDiNVV5hBZleUui5Euf8+3vGy0LoXch73Rty2Dkg5OQN5apf4LLzYVR0Y&#10;WI5H1t0jSDo2g0HcEBSaLkWR9UAUmgxGXY4PqmLuoNh2KArMeiPzdm/E7+jMILMDCgxuoammClWl&#10;NbBT9IDECEVoHjBFengB6jPN2WNGoPDFBNTEGjNYTEZ1zE2kGm2Exb4jUJ11FP5nCW47odRlFupy&#10;XfGmsQa1GfHIUjiIpMMT2e0G7LVRtKoeddkeKHbcw2B5GHIeDkfi3l6IXdsd2UqnUB4gixKXaSg0&#10;644y92WozbJHdbImu/8UFOp3Q7SEMILPrIDStTM48UwN/jGvUMcAhVTK4OyWayqEDtljwt1gvAhJ&#10;heatWwjcOASPFPaiW34mWtdUYo27EfZYKmNwYTZWM+d2CDOCzO45FbgX+xNktmKQOUTeHz2lfPDd&#10;eRc8sdREldcyFNv0RBZzrNO2dMT5nfvwOYPJXYaxyCipRW15JaRMI/DteXd0Yw6y0FkXdLjsiQHX&#10;fDFZKZhHYKWd0/DdOUfMWSSNx10m4f7sXTj72B1PAnKRwxztsMxyTLr3NoXYNCIf1SnhyBJfgZiN&#10;veGscwqKzttw22kl1qnroc35AHx/0R1tGTgSZPZlYEkzRx95p/PRMkLHHTFGMQC79CPRUcITa9Vf&#10;4YlvBkZc9cHku4GIY3BJDn5MbiUGM0D9/Lg9Rhx5gjv7dyP+2noUGfVn660PkhL9EHDvOYyHzuGp&#10;rZaTVyLPK4BDZmNVFbwOiEH18758bIvvqSs8mmc4aDbUvxkE283noXf6Be6u1IbJFnlel2Y2bgnv&#10;oGu7eDsy3fx4w5+kwmps0X6N46Zx8A6Mh/dxKT4nNEb9OR/FkusXAgsGr9TIyG33Wd5Fl1IPMxjs&#10;UiSUFJGQi+W33DD2sj0e39CHPdu+87qDyAsI+82OtdTR13WbKOxmjUTq097INRoH1z0bcXfaNjxR&#10;MIL+fWNoDJ0Km0UbUcHAkWYXWs0WYcdgKDTbC/P6UYLgFsikY0PjXQpfxzY/wzsixqXd/KPACbET&#10;NQOiMy01T9FiRs471blRqi2l1JJz39IIiFn98CzknZJE/P6BiF3TCXHruyF2QydmHVDa1xhv7tej&#10;MbcYBTduIWHxMGTu3oFa/2j2WSSc/3uKK4zj8wTJYT9lewpjH4/lkGkVa4W8yjyeJttNvhu+kv4K&#10;fe/15Q79N3LfQDtMi8/g/D1RB2pVv0w+vqiduDu+Z/bZCUds1nqN0up66AZlQ+iwPUaztewcV4j6&#10;jySKSZ+PTBcfmE1YBpORC1AUFcc/b3TBg9Y8/ZtGDFHaNtVv020fnGiXXjKjplO0LqmM15TZQGa0&#10;Nun37cyo4zLVHRN06jL7ALJQX2W/whyNORjOvmdEnougtWxrfuHju2vf4bzjeRRU/fYcZIEE+rcl&#10;gEyBPkk1r0mB3pOo61hKSAbU9pnh/sILeHVvOnKMBiPi/lQkqgmjyHIYiq1HIV+nP1LO9kD0ss6I&#10;WtIW8VsHIuXMfCSfmoPs+4eQcpg5zfu7oNh0LAPEfgxOB6HMQ4bB6nb2e38eyUyRH4qES6sRv3M0&#10;shX2IV9TChkMCk02S0BC+DZuL1ZHmGUoaiKlUGjRHjlPOyNPfTuqXumiwncT4p5NgObmI1CccQWe&#10;l5bwiGuxzWBUhl1EU10RA9EgpJyaj6Tj01GdFMEdqobSaJQ4zWH7/wPyDfog37APUi93R/zmXsi4&#10;sgXFVmtRbDeIPV9PlDLIrGOQWZOkhRIGmUW2vZEh05OnBObcZBDK4Jvgtzr+KY+iktKKqvkog343&#10;AiCn7QyH0xsRumUA5J6IolNxLlrV1mByhC9GRgdjQHUlrrLHUMf9r2oa0C6yALvtk9BfxgftGbS1&#10;ucAgjYHeZ2fdMUbBFy8cHqHCdRbbx57Iecb25XBnnNu5H0KnXTFRKRROsUUwiShEVxk/DLvphysO&#10;yVihGsZg1Q1CRx2x4H4wIrLL4ZVYjHYMCGkkzavEAojaJDOIdccwGW8+E/SIcQzaXvbAAeNY5JVX&#10;oybMFWln5iFqQ2dYyI7CjeeT8OLVdRiHxWLc7ZfMGXdCe0qrJdBkUCvjmIxrTin4nu07zRGkiCil&#10;3I5QCMDzsFwEp5ViqcpLXsNqySCWxkLohOSg9/UAzJN3gIHoIUSK9EPyga4M7Luj1K4fDLTvwOaE&#10;GOxHjIVal3E4seoiNt71wNXbvlA7ZIlHE87jWftJMOg0Ci+v3EWxrwtSJDbyxjOe52RwbY4Gnu0z&#10;gc91PeZs0xiVSdDrORH2y6kZUSR3uqmLb1u2n0MvO8LQyAbhV6/BfMwiBJy/jtrCYl77SSm4rttO&#10;8VmdtUWlvMlPA6XasrVFImherPqKj7a4r2DCIdNlPYPMwFe/0fDoDdIdPGE+aQNcVg5FuUsfJF/t&#10;g7tdp2PqkmvoIesNWeMwuJ69DqvJq3gH0NQXTrxGldIbdXtNhOnYxchy830LmTPWc/ik6Gqma0tR&#10;5X8gCmovZ0aNfQYzozmeM5mtYEbptJRWS783p97Wd01F9q6jSDwxEVkS7OfesYhd2wkZk7aipk0c&#10;cJK9Vq9GNG4uQ+238aibmIxG1+r/CDKzyrK4cz5AaQA2Gm3kqbMEmWbRZrzbrGuyKyY8mMA7zY5X&#10;GYdZGrPQRnYiFqs8g0FoNvIqfhs07aILIXzLHz3ZZ0DGIQk6wdlQcEzinxWaiUsp5JRC25Le/TGo&#10;Oq8Qkfc1eDSdUsmTTGzQUPvxRGB/FAW7DZlRlJI8AKqMoJMmpWuztQUa4avOjKLv9HeaR0tdlD8A&#10;XjaJNOFp24u1F0PWQxbfyH7DmwANvjcY6qHqqKj99fxhgQT6ECSATIE+STWvSYHek8jxSw5ikLnb&#10;FA8WiSFWZQJ8ry6C2OBHeLxaGpG3tiD5+nK8VpiOJK0xDLz6IlejF1LFByNdch5yHg1CtkFfuDJ4&#10;fLxEFG7iq5Br0g8l1gNQ5n2awdoClFh1QabBMKisE8XFYffhvGgm0g8ORuKOQQhf1QdaM3ZBYuQ9&#10;XJ/5BAEaJqgKOcjglgGmdg9k3Z2DAsMjKHVZgHi1idDafBS350nDW3Ypg8xe7H492D6NRlXULZT5&#10;GCFx/2SkXV6DhhJqzfkGtemWKHGYzgBzCPJ0BqFAvx8ybwgjfkc/JB0Zgzyt4SiyYdux6M0gczmD&#10;TDtUxdxnt41EkV1vpEv3QsLuHsh50geFNDDfkoGt0wzUpDz/MVXXI7EEX4h6YNChZ9DeOg/hm/vh&#10;mvI5dCrK4T7QF/X1GMKgd2BFKW6x38lP6sQgs5VfJkY8DUNbBmU79CIx8U4AjwR+KeqJWQ8C4Ogg&#10;jzLHCSiiSLIqg+MDXWB0/jBm3vbECMUQ6HnGwFf3KfZu3ItbGtZ8luYNlxR8c96Nb/OsZTyySmt5&#10;x96J1BGXQaaydyZmPwjBVww6Pz/t0hxBdcMxkzgUVzegiUFx0YsnSNozCq9FukDj6gBIGo+Fb4Iu&#10;/FIKMP3BS3x5whEjFfx5d97PzrninFUizlsn4ocLHugj58OjnF+LumKTzmskMAjLKqnBKfM4dJHy&#10;ghwDUmqeYsjgs5ecLxaefQz3LeOQvK4j0k53R9bzAXDQm4+Xe/ohfmUneI3vB7W+kzBr5TV8dcoe&#10;c9YYQHysEq6PFsfhGcexb50UnEzcUeqki5TDE5B+dAxcj4rj0mhlPL/ggARLD1jPEYFuB2Fc7zEL&#10;ogeUYBKYzgCliUdw2132wYAj2lDZtgihi7rCasAAOG04iPL0bEQ91eNprH5nZFGR/vM0N14v2VAH&#10;v7RyzFQKYRDvjAs3LOCy9gDsF25BlrsfbyBEI1HK07J4+i3BSoaTFyymbILLiqEoc+qDlBt9oNRr&#10;FmYuuYp+0h64452BaDMHmI6YA822I3itptWs9XxEi83iLTAaNwfZbNsEmVRPR5FMat6SYuXMjmsj&#10;quuoq3MTGpmFpJex9zsdDjGFqK7/k0gcLWWKYq5ktpaZBnuNN9+goT/7DI1tQkMftv80k/MHoLZd&#10;AtInbUHSpmko3WqIwln3kbddCtUngoE+zNPfxO5Hqbc0ToU+AGQEBf8BBFAjlZve8uh3ry+PZn4m&#10;/hn6K/VHSkkK/zulJy56tgidbnTCEetD2Ge5H21lduCbswbYa5jAG4L9UtQRVvRFPNqxdX+GfUZo&#10;xu7HLopKxmmZ4PnQWbBbvguFYZEfZpTyr4jeMqoDHsWsZf2Qfc1MgRm9XZTmTU2r6MIHrdc4Zv/D&#10;awH0WaaLHCU1JXyNUjMfus082hzfX/8e87Xm42nwU97wh7rMznk2B34ZfoKmPwL9K6K12dDQgOLi&#10;Yt7ghyAyNzf3ZxYSEoIDBw4IIFOgT0vNa1Kg9ySCzKzoPOideIHrU67B/cJyuJ1bjssj7uPKvOt4&#10;tmsdzJfNwN1xF6AwTQYel5eh4Hk35D6ZjCJzKRQaTECK+mAY7dsPhVnScBbfjEKXtSixHY48BqP5&#10;Rv2ZMy2MbJPR0N1xBFfGKsJm/iIkiHRCrlIPJGqNg/aWY5AQVuKg6SJ9DuVu0xno9EKBcV+kSfRE&#10;+uWhbHtj8VJpDu4ukMSj+efxmoFiqct0VLw8y4BwKIrt5iJfRwxJR6cjV+UiGhnQ4U09KoKOoth+&#10;LMr8zyNXcz7b92EMRo8iVWwqEg4wkNXqg2LH0Qzk2HMweKxNNUZlxBUUvujLILNvM2R2R85jdj8n&#10;Bswua1Bo0QuVYRcYkBXT2RLpDOS2GcRh2glleK3uj1CxBTgSHYi2jW9HlhBkdi7IwsDaahgz598v&#10;tRgHngSi7zE7Pm9T6KwrdupHYeHjUOYcu6L1eQ+sVw9FgIfiW8ikY/GcAe/ZzoiUO4Cz6m5YdEQB&#10;FhsnImxDHwSv7IL08wvRkBQKNwa8vRlMCl/z5SBXWVODnJQkSKtao+95S4xhcNhB0gsLlYOhaBGE&#10;fTdNsfuhM5Lzy/kXEaUw52vLImFLfwRt74YH9wZDxnouorLd0cQcJILRbw87YrtBDHPQ47D27D1Y&#10;ndmK22LnMVzcnAFnEtQDMnHBOgHWkQV8HmZNfSOeMqDudMoZUxjsUnRJ3C4Vg86bQnHrSoStZ69B&#10;ZCCSTvfikOmkPw+h+wcxyOwC3yl9cX/4HIzY/BhC59wwd60BLoy5jzuzrsBffi4sDVfB1NMeqcaP&#10;GBgPR9zmLni+aDNEB96H2U4ZpFw7DNdZM/Ck+1SsniuGNodssPpZOGoY6GoEZuMbcS8MOKqDpzuX&#10;4dWKXrDp3wsvpq1EtlcQPPeLwbD/dMQ8M/z5iAd2nOpSo5B/azf0dszHmMNP8IO4D66oesBrz1lY&#10;jl+KJCNrhMrew9PPe8Js3ELEqSmgLssBGeZ34LhiPgIPDka+ST+EHR0AZbZvy+deRA9xF0i4ZCAr&#10;Mx+xKnqwWbgVTusOoCgyFpWZObBeuPHnkDnzLWTSuJjXd1SxWyUYPc+7Q9U/kzehuuORhg4X3fna&#10;opExf0nkqBOPljEYe9wIzenZmLw1ADvnRaG0cyPebG9E1Sh/pMydy6B+PqpFXr2dxSPBjGroKL2W&#10;Gg6pMFvGrAUQaJTKf8A8OWUVuOSgiW7y49FdoSePChFkJhVTm1zwBkHJxcn89+LqAtz3f4gOsrvw&#10;zRk97PkdyMxgn9dlKq/QXdKTRzDfsP9llmXAPsEekXmRH2VjFpoPS7NvTYQXIPCSPKqaOyR/lKJS&#10;elVmA5i1rB8yugBC409pjVKA1pwZNayiekzyif+HkEnrTjNUE33u9MFMtZlwSXLh6dk0I5PqLwky&#10;tcK0sEBrAb6Q/AKb9DfxdUprTSCB/teqYX6At7c3pKWlcfToURw7dgzHjx//0U6cOIHdu3dj8uTJ&#10;AsgU6NNS85oU6D2qNLsc5pJOkB5zC5bHt8LurAiDzHu4v14ffhLy8F43D0oTz0B6+C0Yb9zOazZL&#10;HOcwgHuMUqdpSHw2FOqrjkNhhhSCHxxDTbIxSt3mosC0CwrNB6DIhEGmwSiYHd2FqxNvwHjaGqRd&#10;74MSq55IUBsNna0MMkcSZCoxWN2HdP3hKLbpwx7LIE+2J9IudmdA2wth92bh3gIpDpmRBJnOU1AV&#10;dQ3lAXtRYDAEKafbI+UUA88gR8aXdcxZrkWZ9yYelaxNe47qBFWUui9Cud8JZD/YjQy5IcjT74rK&#10;V+cZeG5hoDkYNQnPfoJM277IvNoTSQffQmauRm/kPO3F9qsnCkyWojLEHY3Msa3MtIWZsznOn72M&#10;kG2jEfRUFNsLMnnvlHd9pGHMPAuq4P8wELdm3Yf8nNO4uHU/Zh5RxCWLSOw3jkdHcQ+0FfPChReR&#10;SPQ6jRLLXiix6Yn4p2Phvm0WouSl8cDCD6InLyBqXXcYbpmFR5sWIP3IBJT7WqKh8Q1Kqht4116K&#10;1lUnhiNHcg1C1/eFBDu2g6+4oK2kH3brRiDazgxZZ2YhU3Yz6nJT3kJmdQVylc8hlm3b60BP3Hs0&#10;HHecRZBQEMzApRHRpuqw278U0WYa0PROxJnLinDaKIznIpOw+aIyngT9ds0RjYfoe9kDQ28F8lRF&#10;FS1zaO5egeB1vWG7azbu7NuMl5eGI/95X0SojELUrj6IW90FwfN6Q37cEgzY+qwZMvUZZCrh+gR5&#10;+MosQtSjEVBXkIaR+Bl4LJsKw5mbcG3UVciMVYDtkkWIWdsZ0ft6IUB2FE7KnEH7EzaYphSCkIxy&#10;3vG2zSUvDD2iAUN2bKNXdoPTiN4wH7sArx9qwW37KTwfNAsxqvq8k++7qkuNRobYItivGog5R+6i&#10;g7gfpJ+6wXPXGbyYuILPyvQ9IYVn342F7/7JKLTszdYUe31mo5GuNgBpT/tzyAw9OghqXSZg++Qj&#10;+OGsPfaaJCClsBpNDQ1oqKlFY+3bdE8OmQtEYDxhLjKdPPmcU5NRi6HZdjg0vx+GUCkFbL3riR9E&#10;3aDonoZStgYOm8Tg6yP2UHRN5emfv6c6tk58Uko4lJq8ykMlzX6sYeCi24gnczPR8aQLeu/yQV73&#10;Brw5VYeKGfZIWTIDGac3onZOLNCNbeQZszRm1MWWZmlSzdw4Zi2Ln6KkxG7kuwQyy2b2F0T7M0gy&#10;BEJnb0JIsj0zIUxRnYK0Unqyn6u6vhxK/g/Q4coptDljjLOWyXxUDr1yivLnV9TxKHpWWS0fQdRd&#10;ygu6wTloaKqDjMcVfC/xPZZrL0dk7kfSbbVZ9LktjU+G0/pDvE433cb1x3XzUYq6H1NdAY3Rodrg&#10;lk7H1Hzq3b5R9MbSBZH3zG0NjQ0cEIOzgvnP2sZaPg9Tzl2Od5HteKMj7vnfY2usHLd9b+Pz459j&#10;m8k2xBXEYYfZDrS/0Z53nM2tyG3eokAC/W9F54jGxkZuVCL1W9aSLnvy5EkBZAr06ah5TQr0nsSv&#10;4mdlQEfSGBeHKEFlzVnobT/EIPMuHqxSg++5S3BYsRxyY65CbMgTPF15jkFjZ1R4TENd4m1UOE1k&#10;wDcS8pMu4fbCB8gLd0VTYzGvbyw07Ygiy8EoMp2FbLVx8LiwBLfnXoH23ptI0Z2K6qD1SDA+AfWN&#10;Zxlg3uWRzKerziH89gKUWAxGsW0fZN7pjTSJHgwyezPInIl7C99GMiOujWSAOwk18XdRHX0TUcqL&#10;Yb9uOl4d3YDKyEC8ISc93wfFDpNQ6rUBDcWvUJuiy/ZrAcoDz7Jt30aO6jTkG/6A6hgFdtsR3uSo&#10;JkGdQaYMh8xCm17wfjQGbtdGI0e3D3IevE2fzdehJkYdka28DVWvFVFk0YXZKOQ9Womsw+PhpiuH&#10;OcW56FBbgtHF4fiiqQFCb5owtiwKDk5H8GLPflybcAM60/cgaMVgKO9YAiPnYFxyzuLRlfZi3rjq&#10;GIds/3MoedENKTrDoL7pFGSGXIWn7DN4Bb+GyZ1riN3QA+pbFuLWlpVI30fQTd0v3npcTbVFqMtz&#10;YQAujexr0xG/oSu0ts5DuxPm6CMbyJzrLBT72SH12FSkii1GXWbC2y+iqjJkXN+J6KVt4HqkF+48&#10;GYFHHruRUhyBprJS3rU3ZvG3yFA8BAMbbzyRuIjY9V1gsGEyDsmowjyeGvuwL63qSgbglTytlJRY&#10;UInt+tHocMkNV2VvI0KkL8L3T0KkrRHMvCKhcOkCwmUGI8eoP6zvzUHQ9kFIXN0BEduH4dpddfS+&#10;yUDjjAtWrVTFFQaQl4Y8hOvF1ci+3x23D63HxXWncG/yedyeIwN/+UWosOnC10381u7IlOuBRKMR&#10;uPDwFDqctMUMpVAEppVxGGt90QtjDj+Fy+ZRSFrTFW6Th8NMeA489l/kg+r1e09Gtk8QPzbv6k1m&#10;DLIuLIbd6kGYc/guOl4OYDCehJBLN6HTXhi+J2XguV8Cqu0HwO/0IGTr9MOrC6MQIT0GBeb9UGLX&#10;B7kG/RCwaxBUOo3H5vGH0P6UDbaoeCMuyA/1WYlvL5Q062eQ6ezFINMUxsKLoPbNcGgz0Hy86iQm&#10;n7VAWzFPiNskcrg6xCCz9REH3GGv849Er43G8PRha2/83UAEpZXyCxRV9gwyFzHIPOqKHkd8ELe7&#10;Bo3GZShafw/J66ciV14SdbMYLXZi2zBj+8gcmIpVjXjzHdsoNREazqwFMi8yo4bSLTM7qYkLNRwi&#10;2PyDTF6CzP6SwRA6dwtCUgwyrwhhveV65NT/2gmqbaiEdpgeOsvcQvszL9j7m8G7GfullmK6UhAG&#10;XfeFZ2IJ0otqMPthKAZTjfDrAqSUJGGX+Q4egZrydArck2k2xscjev+oO/LzkbNhtXgD7z78y/X6&#10;UYkgU5ZZd2Y0TseBGdVoxrOl0uwM0zB5GixfVFT03l8rpcQetzmO76W/RyvRVlD0UeRdYnea7uRN&#10;fejCB83GpKY+Sv5KHDI3Gm9EZnkmdF7p4I7PHT6Kp6ru11F1gQT6UCSoyRTok1TzmhToPektZGZC&#10;U8IQF4ffgvz0q1CcLQPJUfegNFseXptF4LJoPq6NvoqLw5Rxf95FBEtOg9ullTA/uh1+MgvgcmIZ&#10;bs+Shf5ZG1QU0qXmWpR6rkWhWWcGa8NQ/GIzsp/Ngdv5pQwypXldZbLWKDSkPkCsewxUthniyshb&#10;3JSXnUe48nZUeixAkS2DjscM6G72QrFlb3jLLOP7pbn6GPLUfkClN4PROG9YX3ODzERlnO8nj6ds&#10;W/nJzEtpLGOweJXXa1bHK+JNXQ7qMoxR5LIYKeYnEPFAAQkMZvKfM2AOlUWZ9362r/1Q5nOCgeg2&#10;Bnd98cpiIG6ZjYSC2SiEWg7kkJkm3p/B6SDkqvdC+rVRyFGZjiKbvrypUNrFbggXGQdlGWWMTy5A&#10;+9pSjCiNxOdvGvBlUz2W5DnDw3IZLHfvhNwEBTyechr+y4fDcvN42Dp54WFQMUbd8EcnMXeoODqj&#10;KmA3KtzmINN8FTS3noHMMDm4npREkI0ZnO9eQeTGPpDduwvn9h1F+tbOKNA/iYayeDTVV6ChKBTl&#10;vhvZftE+90DG+g5wExmJTidMME3RESHBVijSF0Xc5t5I3DcKtalR3FmrSQxHuthSRK5qC4vzfXBD&#10;ewyMQq+gsDobpVaqiNs2EHEM/tKubIT9C1uYyEsx2O0OrbWTceOpEaLCQ5Eltx7Jx6ex42jCYPdt&#10;BJBSZpX9c/DtGXts3icGrw2DYXJ2F0Ij4xCdnIWn8rJ4eX0Iis36o8BoFRL3D0PCyg4I3TwEhy8o&#10;oq2EF747ZY3jS6/i9mgZXBj2CA7nNiDndnck7OgG2/mLcWOsLHTWHUTy4+EodemDLOpmzCGz50+Q&#10;edoOg68FQN45BUdMYvEVQeZRFTiJCCPn2BgkyB6D8dCZ0Go3kpkwjAZMRaadHZqqSlFZUwfziAIs&#10;fxaOdVeN4bxnBjw3DOGQ2Ykg04lB5uVbMO41Ar5LpiBs7UTYz+uDYLm+yNDsD/+DU+GxeS4S7r69&#10;gJKu1h8O8wfgxaiFeCqhhqlnNfFo03wksPejxOIRB/4WtUCm0fi5vK4zWf85AtfORPiWabAaNhFy&#10;vRdCePNjtBP35mN2MktqeSSz9VFH3LJ6hab8VLYmcn98P0j0fnNjjnt+ZT3OWMTxbqtX7JJQVFWP&#10;Yod63F6aig4MMjsd9YLjuRLUh+ch99AhJO2eiFJ1fTRNYI5zR6Ah6A0OOcWgzTk3XJmShNJ+9W9H&#10;oNAZ/DNmNMeQ5htSR1ACzBHMejGjMSt/MNXkZ5Ap1x7tz34P5dnKqDrBnpca6r6T2foG9fBO9Ue/&#10;Gw8ZZFr+CJkBaeWYwaBy+E1/+CSXcqMuzjMfhsA/pRypJcnYY7ELraVa43vZ73Hb5zY/L34sok7I&#10;cdomvOGP95HLqEh7j2My6LC870NDyRCXmNGYEmlmBJ3Nz0nrNSsrC1JSUtwZjo9n57vmC1nvU1RL&#10;edf3Ltpeb4s56nN47eV+y/1vIVNKCLPUZ8EwwhBHrY/ic+nPeddjgQT6mCSATIE+STWvSYHek8iZ&#10;ymKQ+URCHaeFpSA96i6kRt2BtPBtHF6vhZmm3phn4YLDO9Vwacxd3J4pDYMt+yEzTgFSY+7g2fKT&#10;MFm3EXdmycFEwhGVRXS1toGnnBZZD2GgOQD56ouRcXMSvMQW4O58CaisPokUs/1orAhFnG8OVLbr&#10;QWGGNG5Ok4H8FCn43riJWgZ+pW6zOczlPOrNQLUZMkf/BJllrnNRX/wKZWmx8LohCdnRUni8+S1k&#10;vqnLQ4XPOuQYD4bRiZvQOW6HNG9jFLish/nBzZCbeB0vTm5FjulgZFzuhTSJPigw7MPTYvPU+7yF&#10;TMtBDDBHQpFZCAPOnMf92fOuRZnXNuRpDkSaTA9kP+iFshc9UWLWEzmKPRCyegwunHmILomFGFkS&#10;CbnXV/FNQyWPZi7Kc4G75XIGmTsgM14R9yaJIWD5MMRt6oQIR30oeUdisJwbhssHwdLfm0Nmuets&#10;5Ngfgs6eawwyr8DtpBQDT30UqIjBfaMwDB8+hK+VHnIZUBWad0KZ5yo0lISjoTiMQeYWdvz7MUjv&#10;iaT1nRG6sR80rq1AjMkIlFh2Y8e1B+K3tOPdQWvTaK5jLQNue6Seno2oTT2gLzcYss8nwDFGBRXl&#10;uci5dxLRS75B7NrOSBFfhVBDVXjLHUPMup6IP9kD6fpDkWMwFMknGfjtHI4CA4W3tbHNyihvxF2r&#10;UCjuXA/7NUNwS0IacWm5qK+uRVGoDXL1JqHApB/yVFYhYTeDTAazL0X64vieo2h/yhSDj2ni/KIr&#10;kB91HeIjHsLk4B7Enx+A2HXdYDR7I4+Em23cjHzVHih27ve7kDn0egCuOiZjm24kvhB7C5nOG0ci&#10;c2cfJF0UgcfGvdDtPvnt8PqRAxElwqBQRwqZqcnYZxKPr8XcMfCoOsw3T4HPxqGYzSCzrbg/TphE&#10;w+uaPMKWDYKHyFB4rhuG9KNdka/ZB4l3BsJhznDYTxyC6EsDUGzdE+nqY+CxXQRBZ2RgZh2KJRfU&#10;YL2WPWbfcBRZPv4dyJyHTAaZOVaGiN8/HnFrOsJqwBBc7buUQeaTX0BmLFqf8oDkpZsoPjACyXLb&#10;EfsqDBHZFRwqKzJzEa7whAH2YeRY2uF1biWmPQjBaIUAOMQWIiW6GidlY9HmlCu+Pe0OeeUMlKRk&#10;I/fWTiRtnIiyJWZo+qGGRy3fMOB7Gp6JnjI+2LQgAtHtGTlSoxbqENqTGXUIPcbsB2Y0DmUBM6rl&#10;fMLsdyCToqnaQTnoI+HHIFMGQszBH3J8EAq+ZBRC26TmMO9khRJkeqb4oi+DzHanLXDDKhap4S/x&#10;xOwhBkhr4EtRd1hEFCAorQxDGWTOYK/VN7kM0flR2Gy8CV9Lfw2hi0K8M2hswW+MhPkARdBVV1GJ&#10;SGUdmIxZDP+zcqjM+Iu5yH9H7G0GNTBWZubH7H02rc1itp8ZRcTVmL3zXO9C5unTp/9nkNn4phFm&#10;UWYYqDQQE59OxDWPa1ikvQj97vbjY3O6K3SHtKs0jtkcE0CmQB+lBJAp0Cep5jUp0HsUfWk/klbC&#10;idFnGGTeg/ToO5ARVsTO/SboEpOPXrnB2OGyExcVlkJ2sRgUxhGM3uE1lFfHXYPShDO4t+AuvLVD&#10;UFtJXl8TahLVeMOdAgaZOU/XIuP6FLy6OhGPlp3HrTnXkOjmgIbaSrx2SsSTzVrQ2HYVKhuu4fJQ&#10;eXiqvERTuTdKXOegyLgbip93R5ltD/jILuWQqbH6+FvIdJ+P+lx/VAUbI1JyPpTnHcCDdZqI981E&#10;XXEUypzGINt4BJQWXoLcNFXEWGmjxHMN3C8vg+LsK9DddgSp+iORcakrUi92R75+b+Q86f0ryFQw&#10;FWaQ2Z8B2EUGb/GoiryGfMMBKL3/AzxN52N9piWOJD9DqhYDxv1zISH/Al2zKjEj3xfW3hvxfX0p&#10;WjdU4UTSE4SazIT5np2QHn8XV8deg//yMcgU64LC54OQaT0MRsYXcfepDvy1pVBsNQflHouR73sX&#10;ukc0ITNEkkNmOYPMPJUL8Ns6Cq6qjxAfocnHnBRZdEOJ82zUZliivigY5X7bUWjRF7n3eyFq+wgY&#10;z1qHhwtk4Hr9KnKt56CQvd6kw92RdLQXCozGoNhhJHu/RiL1JAO34zPwTGUqLllMhnusFsriA5Eh&#10;uY7PRo3b0IM9ZiryDG8j4+FZBnkE6d1RaNMP+Tp9kXyiG4PMYSjQv4nGyp8gk1SfmYDkc9MQeXI0&#10;Au0NUUKz+urqURXtwo4ppS9TDW5vRIv0guNGBmEiw3F77xYskTPBiks6ODP/Dq6MuINLI+7j+Z59&#10;iD41GCErB0Fj+j5cH3sVjluXoaAFMhUZZG7vjqxrPRFpOAqXnlzEgMsuGHTNH0eMYzH+ThCDTE9M&#10;P6MO982jEbe+C9QPbcLhEw9wY+hK6HQUhvfUvojb1JcB+Wm4+YVhstJLCJ11x0h5X1geWoHsVd9j&#10;0wEpfHfRH4eeOiPs2n7Eb+yF7bvFsHv7OWSd7cze216IlR8Gv1UjEL26G1JEByHffA4qI6TZa8/n&#10;9ZKBSfk4dPYqnFf2RdpvQWZ2LuxW7YTxuPlItXRArqU2Eg4QZHaGnfAYSA1djyFbVRlkeuEyg8z4&#10;girseR6Db0664OTKw0id0wHG22Zg6tH7mKQUghexJcgPi4Lb1hNQ+bo3fHedRk5VPU6+SEQnKU+c&#10;tYpDRHg5zt6Ix3cnGWRe9sR1x0Rke1gi7eg4JC2eyRsANX3XiKp5eSh0jMYj51foKe2JDYsiEPUD&#10;I0eCBGrWQmNQ1jOjek2aayjJTJ4Zpc1SGm0Js98QRVPlXdLR5ZIjhMSOQEiuDSbun4CSL9kDCFYp&#10;Mvqz/jZvUFJXCeH7mmh7ygQXbtrCZMFGSAwejv5b5CF03gO6oSlQ8UvFNxc9sEU3HEmF5XBLdsEc&#10;jdn4UupL3lholPIo2MfbN2/zwxZBV2lCKhzWHMCLaWuR9r7qMalZ92FmHZnRnMq3E5z+OdFkjwhm&#10;0cxSmR1iRmuFGkh9AJBJF2OpudRC7YVoJ9cOM9VnYsiDIdhqspVHNNvJtoOIoQi2mGzBZ1KfQcZN&#10;pvmRAgn0cUgAmQJ9kmpekwI1q7q6mrebLi8v/80v1/z8fMTExOD169dIT09H7Z/MSaMspEz2pW2g&#10;yOBy5mlIjbkHqZG3IT1UEbv2GaNbFIPMgiBs99kK8QfzIbHkEiSFlSA38RYeLb2IqxNv4uKQ27iz&#10;9BkiHePQUEct2t+goSiMAc86ZN1mELOvC4OZbnh9dRwerxDFrfkaSArOQF11PXx1QqC4WBUvZJ1h&#10;etmebfs2nB8FobEmCpn2h2FzcgP0dx6Al/QyWB7fhuvsec227ETus/Yo81nGgM8E6VJrELJhBFQX&#10;7sX9tep47RjLQMsOJfajEHZnEu7MuwLVPbbIeBWCEt/dcLu0lKcE620/gqSHI5Bxrjty7k9HicNk&#10;5GoMQp7OgJ9B5i0GmcEMMqvCpfGmOo8B0W0UPB+ASo32UAs6DiHm+Awri4azxzZE6hzDsRdBaFdY&#10;jT3JOnDxWIVv6yvxbUMlLsUpIvz5dBhv3wfpsXcgNfYmNDasQbxCPxSb9UKRzSAUvxjC9qU/Mq70&#10;QJ5Gb1QG70cOg2itgzqQGyIOj1MSDK6fI0PzEl6dmoQ0tVW8yVK+fk/kqHZnx3wWatPNUJftgBKn&#10;aXwUTLHpeKTe2guTddtxc9Y9ON2xQYHnSRRbDEOGfE9kXGeAbToElZFSyHl8GIk7hZGgsB2qpqsg&#10;ZTENr1JsUGx0D7Eb2HM8Oow8rV38/UyX24B0aRHE7+iNjJs92P73Q4FJX6RKMsjcNhD5mrJorCjm&#10;64yLrdeqaH8G9H3Y/nZCmdcKNJS8bbLSUBKFEtd5/PGZV5ciZusw2G1jgLt5FJT2bMSuW0Z4qPAA&#10;95ddhcSIuzxqqbZRDOFS2+C/ZxMeTj6DBxPPwXcPA1X1nj9CZuK+7shV6gUPnWlQNFTGJq1X6Czl&#10;jXnKLzlkfi/pg01y+gjYMRaJazvi/s7V6HrKDIO3qOJxz2kInNQD8ex1x0usx20tW/S9FgAhUQ8M&#10;vuEP04OrkL/qG2w5KIXvz7rh6NGzCNgzApcP7EHfvVoQW7QDmaJdUGzXC+n66xF18QBi1vZE8slZ&#10;KPOzYYD59rNJkJnDPqt2cmfxkv09ae+IX0FmTUExvI9cgunopYh6qMYBP2n/KMSt7cy2exYXt1xH&#10;1+1a+OaCJ0S0IqAXmouV6hH4bp8JLs3ZhIQ57eGybgRWbZPio2Me+uciOygcrpuO4tnX/WA/bxPS&#10;gl7jtkc6usv44KQlg8yoCpy9wyDztCs+E/PCUkVnBF8SQdaGySjtb4ymL6pR/nkG7NtthVa3kbhy&#10;/B56SbljxfLXeNWJUQily9J8w9HMaObmFPZaWzcif90r9rzHYdVOBIlS1qgvqUJhRDTidcyQHxzO&#10;7vhWNFLnpms6ul5ygtDFQ/hS8ltsX7sNlZ8zgCXIpLq9ll4qtMwY/NT2bcSuhRFoe84N5xStYLpw&#10;M6QHC2PgtmsMMl1wyd4Zl+380fESs4tiuO7xBI4J9pihNgMjH47E0AdD8a3Mt7juSQT74YugqzAs&#10;CoaDZsJs0nJkuvmiqf4vdhL+OwphRtHnMcyoq+s/Gcmk3aUIKaXHUhr1PWarmVGnNGtm70ar/yXI&#10;bNF2s+0QOiuEHgo90Pd2X+x/sR8W0RZYZ7gO3175Fp9f/pxHO02iTJofIZBAH4cEkCnQJ6nmNflJ&#10;q66uDmFhYZCUlMSKFSswa9YsaGtrc9BsEc0/oi9eOkno6OhARUUFIiIi2LBhA3x9ffmMpN8S+85m&#10;J5cs2KpchcL1SThrNBLyqlvxeOdDbDhvh6+LajE8zQ4n7afh8s0lkJp4B1fGKEBt3UmY7N8H+WnX&#10;IDZQEY82aCMrOpc7AXy7DXUodTZE0sHJiF7eAcm7uiBdaQTURE7j/IDbiHSI5ZDppxsKxUUMMuWc&#10;4PrIF4oLVWF00QmVaR54rSOJWzOlcH+xONwlVsLy6FbcmvcU9jIPUOIyC8WO01FgcIpB7EjEnl8N&#10;i2MyuLdSHe4PnVASehWl9sJ4rXYQ9xbfwbM9Vsh8xcDXbzc8JBYzyJSG1pajSLgvjEpveVTFGKLU&#10;YzmKXvTjVsog091iCMRNx0DFdDiSLHozyJQCGmtRk6zF/j4A6VaDcYkBJ0Fm9+pMPHwtgzCr0zhh&#10;E4B27LjtTNFDgPM8zE31RPf8bGj4s+fTGIuny8/hwvCHkB17HVZLFiNdoQ8Dvl6oCD6OMs81KDDu&#10;geyHPZGn2QeVIYcQ5+SMByKWUJp2EsHHNyBX+SzsTA7gPIPH52aDUGLdG7mqvZGp2A3FTgwyM8zf&#10;QqbjFBSa/oAK19nIsLyLx7PP4/rU+3BTdkHxy3vscROReac7sh93Q5HVcPY4C+Q+FkX89iEIe3YQ&#10;yrYboKA/BTGxL5BLqbLzv0ae2laUB65HjkpPto9vITNhJ3vuWz15bSql56Zf6YmY1R2RdXNf87zS&#10;t2pi67jURQ+p4gwyDTqz473kJ8gsjWKw3AyZVxYidpswPCX3IejwLNjtmgEVNR34KMlCk60F8RFK&#10;uDziDtR3KiFa/TFcz8vjxgT2t6l7EHVmOAoNe6PY4SfIzFbqCV+9aTB2VGOAkYCekm4QueuAOTcc&#10;0F7SG7vlnyNg53jkrP4G1lsmYZCoGb444Yjj43fAc3p/JK/+AT5bhLHgmBJzMD0gdI7ZWVeobF+K&#10;ojXfYCODzH6SJtBWXcNrh021l2OZ2E1ILNqC7POdGGT2RmWEFErsNBC3mW3vxAyU+1kzGHjrqVOj&#10;pJq0GKRIb+LdcBP3jvx9yBy7HFF3lZF17xTit/RBvEh31L5yg7zMc3TaoIJvxDyx+nEQ1JxjsUw5&#10;GN8dMMWluZsRP6cDPFYPxfotl/D5OVectk1BvJULbKavhfo3Q2AmPB9hqs9xzyMV3WV9ccw0Fi+z&#10;KnDcPB7finmjy0ljPN0yH7EMgCtfGKFJpoanrFYKZcC2zUbodBWGyVU1jL7pg0FbfPGidwJqx5Wg&#10;8VY93ixi5wSascnO5k3965G4msHfhMXw/E4MZbtSURtQAv9zMtD+YSReKVD+7Fv9HDIPopXEd9iz&#10;ejcqP2uGTMpIbFleGcw2M/b5ugk75keirShBpjmDzI2QHjIUA3cch5CYOTbp2+KgiTe6SQahwwVR&#10;yLo9hMZLdT6H86DVQd7gpdXZVthqupXPQfzQ1dTQiHg9MxgNnQvPAxfeXz1mEDMaTTOe2Qtm/yRk&#10;UpnwPmZUu0tgeZMZXZwg4LRl9s7b8N9CJkUk6f455TlwTHCEa7Iriqqp6POv6ZrnNXwj9w2ELgvx&#10;RkCSrpJ8nWSUZeCE7Qn0luuNjc83IrEosfkRAgn0cUgAmQJ9kmpek5+0KHqZlpaGwsJC/nPLli14&#10;9uzZzyDzl6K5SFZWVhw0dXV1UVX1253tWiDT2vgCbqoOwWnjIXjktQUmj55ARNwOrYrrMCLNFsdf&#10;TMB9o21wUHLH87PWCH7uhyTfcDxcqw6x/vJ4skUPufE/n81WX5CFjGs7EL30WyTvHYqc5w+hc1AX&#10;FwbeQph1FOqq6uCtGczA8Qms5V0ZoEVBdachVLYZIzc8EC/19CEx8iZuzZDBi+NbYX5oOxTmq8Lu&#10;sgyDiCHI0+2LxEO9kHJ8OrLMtWB3zZJBpi6cFY1R7LYZRdbD4H5TBrcXPYW5tAeKkmJQEbAdEUoT&#10;cX+ROANNKcRqb8WbCm/U53vzjrhFDBKKLPtwyHRjkHmRQaaq6TCk2o5HTfxTIiXUZdqi3GkmMqyH&#10;4HK0IofMLtW5uBV+Gd42m7DlZTC6lxVAKuEGYg3GQ2X9WVydJg8f6aVI0B4JZbmVEJVfgUsnt+Ph&#10;1q14/WwE0hmIpJkcRLbWCuQZ9EIBRTYt+6EmVh6JXhF4sMEUSjMYZJ5ggHf/BOyN9+KC+Tg8UJ6B&#10;iNtz2W2DkKnQlR2XGQxYjPhMxreQ2REVXjOR48Xeo9UX2LF+iEiXJNQXhzGgXYlCk64oZABd5r2O&#10;QU0m0iU2I2ZVN4TbXMUT74NQ1JqA124PkCW3DfE7hrJjpIHKSDHkaXdFmsRAxG0dgJSzDIi1+7Dj&#10;3Y89H4NMaYLMTsi6tf9nkFlfkIcCAxkGpL0ZTHbjFwrqcpzxhjlpVFtbwiAzX78Hg9xOiN80AOUB&#10;TnCReIYnMy/AT9UByQ+lob5AjEOmhPBt3FuliQjHRDiqBOPSGGpUtR8BF0ehkB0/gszsR72RcoYB&#10;O4PMcteFaCy0wbPwYiw/roDCFV/jxfpRmCDvARM7HyQenYKU5a3hs28GRO7Y4VtJf2x94IHgy7uQ&#10;tbk7PDcMxvwTSuh+NRDfXPLmkKn6LmRKmUBTbQMK2HtWatULUcaj4XFuLJIud0Op60TUJqqi2FYN&#10;cZv68VTjUk8ztpSo0I19BpnTWxMXiqRDExG9/Hsk7x+NfMsneJWcg6vOKdj7PAYGXglw2HcRFuMY&#10;ZN57jCyl00jY2g/x67ui0uYJntlFoPcVX3x10gnjVitir/B2jFp7F20PW+Lc1G0In9IFccu74Oy6&#10;vfjitBMOv0hGlKUzbGasg1Z7YTz7rA881x+AXWg6urHtrJQyhrPaQxy8roNvz9ljw35xRGzsi4Jb&#10;u9j6T0WyWzUk9qdj5zx3POi+EoadR+LFDXWMv+WHzju0cG7kStjOWI3su354s4RBQDNkNs6pQzwD&#10;X6MR8+D17SWU78hEbWAZAi/fhHbnUXh5/SE/JiSCzBtu6ehxzgVtjh5Fl3M98WDyPdQJ1QGt2R12&#10;Mkvgd+WdR2lkStXnTRi5IxDtpBxw6YEKzJYshexAYQjvFMUXYi8w8aEShitq48vT/vhefCcOM7C8&#10;7nWNQWY/7LXYy0dQdFXsimnPpiE8N5xDyW+pqr4K+ZX5KKkuQdObJj5bk8ZaELDQ31outr1vlcQl&#10;w37lbphPWokUS0c0VL9dU/+4fJlNZzaJGYHfPwWZdJio0c8EZvRtT9FvGlWyjhl1J7Zh9h9CJr0X&#10;VrFWeBTwCIGZgRwG6f0srS2FhLME2sm0w5h7Y+CQ4PCXLyhQXebg+4MhJC6EXoq98DT4KW8KRKI1&#10;8L963wUS6J+WADIF+iTVvCY/CdEMI2rJTiCZmpqKjIwMlJWV8dtblJycjE2bNv0hZFLUMjAwEAcP&#10;HsTly5eRkpLy+1d72XdiFoPMJ4aXcfzJCJwzHooHXuth8Ogu1l+w5ZA5PM0GR00nQM/3JKrrfoqu&#10;FGeUQv+UJa6MuwuDMy9QlP5OaiQTRWKKrFSQsGs4g8zhKPVzhOMDf8hMUILjXS/UVtTCVt4NksJ3&#10;4K/zEiWpFTASs8Xldedgb6MBJyUnXBp2G9enXIPJwf0wPbAPigtU4HD5Eort+yJPrSfi13VGlvha&#10;1CTHINgsBLeXaEL/wE3kmI3hI0mcbj6D4hJt2N3yQVl6PCqCdiPy4UQ8WMyAa6Y0Yo0v4U3da9Tn&#10;uv8MMov0+8BFf3AzZA5FmsMU1CZpMMisR02WGwptVyHOcAzEXt3jvhHVXO5O0oaX30EcyQtH3yoG&#10;CPEyiDcYB/U1pyE34Rasjm5DpNZoKGtOwrmncyCx9xDu790Pc63xuP5iOORuTsHd1ey2+RLwvrIQ&#10;BRb9URt7FUne4RwyHyw6hfBbaxmI7YPt860QNxuLi6fXwE7+OSpcFZEm3gHFViNQxWC3Ou4xiu0m&#10;oNCsKyqchJFhuQVPVori1lxlRNjHoL7kNcp9N7C/d2HHaQivN61O9EeqKAPhQ+PgZi0KRfvVeHZ/&#10;DBLMbyBDagMS9wxHVVgAalKfotC8G7IU2fHf0R1pkj0ZFPdl2+mHIltquMMgc00npEuKsPflNYOo&#10;t+u3JjkamTc28qhngWkPlDhPQ22mNd40VKMu25ZB8VTkKHdH/NYuSNg+FCWBbrBV8ILCQlV43rNB&#10;/IXNUJ1yABeFH0Fy1B3ITroPh9sesJRzwZlJDyG35Ch8L7H3/V3IPMsg835PBnpL0FDoCPOQZBw5&#10;eA6Zq7+H8cZJmHffF8GBwcg8MQ3RC1oh9/x8vAx9hZ7XgvHFCTuYnd+LnO294bO2H06fk4G4RSTG&#10;PwjD5xTJ3PYTZPZnkKnBIDPYcBKDzfXwMZiGYsNeKNDrjmireXjl+Rg5GtKI39iHvb6BDMaV+ExS&#10;UlN9HVt7xojfORSxK9sjdks/3D28B51PvkCr0274XMwdM+U9ob7+NOwmr0LkrbtIubQWsWsZjG/o&#10;hir7Z7hoGYMLx87Afr0wHFaPg95xUcyWsEabfSaQ2ngBCRvHI2ZZZ1xbtg5d9hpghXY0bDRtYDV1&#10;NZ8Fajp6MWwmr8Tj63oYImqMMzv3IHJtN/hvGMhgeglCVrH3Zf9YlCZFoZE50gHppZj58CU67zPE&#10;lX6LYNJ5NJI1jbBUOQTtjtrh0PjdMOw6El4bL6JkXBKavmBrgH1Q6pdWI3SdEjS/H4GXXz9Aw7xq&#10;PjczUlUbT9p0gftuIoy3aoHM7uxYd9xzBJO3DYdDPzs0CbFzGTUV2sKMIJN8fBpz0ZfBX+smjGGQ&#10;2UbKHjt17kFz1Xzodp8K6ct6GHyL3X5ZCl9fVIbQ6QB8c2krFuvMxXK9ZWgt2xqSLpLwTfflgEkN&#10;XaiD6C8hk+ZzXna5jOFKw3nK5FjlsdB4qYGUkhTIe8nzlNvd5ruRX/XTBTe6iFBfUcmAMBE5XoGo&#10;ys3ntxGQFFQW8FEXNQ1/Hw5LYhJgs3AbdLqOg+/pK6jKI1p7T3rOrCszqrGlusl/iqXoa8mN2WBm&#10;/ETKbCIzimguZUYzVd9Jwvk7kJlQmICdZjvR925fPlqkur6aPz6vIg87THfg6ytfo71cexyzPob0&#10;0vTmR/2xnBOdMebxGHx28TMMUhoE3XDdHyFTIIE+ZgkgU6BPUs1r8oMWwV5AQACCgoJQWvrzRifv&#10;igCS7mdubg4LCwsOgpTm2vIlSdHHly9fwtDQEHp6erC0tOT1le/WVf4ZZJaUlEBBQQF79uyBjY0N&#10;j4L+kejCa2ZGFtTtJHHWcCREjYQhaz8LKk8uYP8DH7Qub8DwVGuI2SyGwytF1DKYahE1+UkOyECU&#10;Uzzyk4rQWPfOPAEmcp6rX3sj7cIypB6diLJAFzg/CoDMRCXY3/FEbXkd7BU9cGm6NB4pXYKKy37I&#10;Pp8NUd2RULQQwX1RBUiOuAvJkXfxaM09qO9QwsPFD+F75ShK7fowp703HET7Q1l/PlziVfHaJwq3&#10;F+niwcKzyGKvo8R1OfSPquLmbHX4PQ9nUJuLuhhJ5JiOw9NVpyE26D7CdRWZw8egK+9dyOyLgmcD&#10;4aQ+DOLmo/DUdDiineYgMlkPyU11KMlMhqOsFiRn3MaCRx7cN/rsTRNm5fvAyH8PluR6ol9eOp44&#10;n0GCNoPUVWchyyDT+hiDTE2CzMk4+2QOpPcfZPC8A6Hao6BkNQznHs3HpVUXIC18DxobjiDm6RQG&#10;X7oItYiG3DR1qC8/iMQHwkgx7wMD08EQ15yK8zv2QXmrBSLUDJGvwsDGRhhVry6iJuYeA/HxDAZ7&#10;oIwdqxS9SXi0XBQ3Z9zFSzVr1OXEosJXjEFmfxS+GIoydxlUhnsi7dwiJJ6YCnOzXZCznANDOQY+&#10;l9ht+8YwaFyDupR4NJYFo8xzNXKe9ESKaA8Gjb0Y+NIYl75v4e5+L96BNu3yWlTHv/wRMqvCfJB0&#10;eDByn/ZAoQUDQfuxDIYZaFQVojzRAbkWM5H1qDsStnVDuvhqVMS8guODANya/QjPt16D5+bVeDT5&#10;FG7NkYP8tKsMNJWge8QU6ofMsGu2Cs6tPQ1f8Z9DZuolqm3tyYB6O9vvGHjH5uE2A43kVd/DY/s4&#10;3FMzR5qnKfLvTUaq+PfIkZmKbG8bSDqkoZukK3Q2zUDa6raI3T4EGWbKyC0owinrVAYonlDevARF&#10;KxlkHngLmVoMLgMNJ2PzTTncUN6PSqseqLLpAVuV2dDTeoRcTVkkbO6L6BVt2bE7/2Pn3aayAuRr&#10;yHC4pDTjiA29ILN9I4ZIOmCrfgw6SHlj1k1PaG44w0BwNcKvKyDp7GLEru6ABJG3kHnJKgaPD25F&#10;8pr28BNdB2tLWyxVCWWvwQsG9iGoVD6G1wva4+G8BRBZdwG3D+yE/8aJsB4yAuZjFsJ75XIErpiH&#10;Z/JPMemMBh5tXYJAkYHw2Dgc6es6wHdtH+w4cwsvInJQ1dgE6+giCN/wg7DIQ9zsNQfGXUYjiUHm&#10;iiehHDIPTt4H/U4joNdxHF5+8wg1QiV4I/QG1SsK4CNyCSbfzUfcV8ZonF4HeLVAZjd47BXlx4TE&#10;02Xd09H1jB2WHlKF32lbVExgYM4+cFWfFyCo6y24rDuJTCdvNJqw7Qxkt49twtgTQWh93g7rNsnh&#10;ab8Z0Os9FTeu6GP47SB8fl4SQucZZJ7xZ+/hFszVnIZZ6jPxudTnuOp+FXmVeRxMvpX7lkc1m34x&#10;xNMixgKdZTuju2J3bDbejP73+uOqx1WeHintJo0f5H/AMt1lfDstIrApjU+G+87TsGVQSHWnTTQU&#10;nZ0zTlifQC+ZXngU+Kj53n9NDdW1iHqkDc32wvA+LI7q/MK3J/N/QPSak0uSoReuB8PXhsh5wxxO&#10;KjGkuZX/NGRS06fTzAguv2BGFw/6MaPuwRTNDGPW/LVCx5G+K2nkVgtkJiQk/C5kJhcn48CLAxig&#10;NAD3/O79CJk5FTlYa7AWrWRaoZVkKwy/Nxw+aT78/fgzZVZkYrXBanwp9iXma82HT/pfe5xAAn3o&#10;EkCmQJ+kmtfkByX6oqIIo5mZGbZv347Fixdj8ODBWLNmDUJDQ5vv9ZMIPOlLcezYsbyu0tPTE3Z2&#10;djhy5AgmTJiAhw8fcsD8PdHzUTSzvr4esbGxvM7y8ePHKCgo4FFL+pKtrKzk25k2bRp/LgLeyMhI&#10;RERE8Mgobf/3vowLy7Jg4C8JGZPhuG4qjHMWQ3DjzkYcUvHFN+X1GJZsiQv2i2HiK43o6BiEvAyE&#10;hq001L2PwzfRGDHxrxEVFc0s6tcWzW6PfI3oqNeIeBUOQwVTXJl2F/rHLBHhGwU9CTNc3LkHYlqT&#10;cSzwNPbG2OL0BT3cHPsQ8jOeMsC8wyFTec1daGy/h4cLH8LvyhGUOTAYVO0Bj+O9IKkjDCXP3bA1&#10;ssSNWVq4O0cU2aYTURl6CQaiRlh9xR2DYvIhkx6FzKBTyDMdi6crT+MCg0y7+3cZyLshwt8MabbL&#10;UWLZnVkvJL1YAQuLpbhsMgTqpkNxIkoBX7Djv7mwEM6mgVBfo42Ti59h1IsoCLHbhdj7MLIoEjKR&#10;1zC5IAh9s1KgYXcMsc8mQG7cTT4WxvboZkQoCePh04kMMmdzyDQ9sgMvddn+Ww1hkDkPkmtEIT/p&#10;Bm5OkYHt6a2I9X4C+6c+DDI1oDZhN6IODEKiSi8YsvfoqvlIXDu7BRLDHuGJyE1E6axEmf0o5Pkc&#10;RaKrKPKthFFs2QOVDl0Q92w8gzIF3Jx6D7GaKkgPsUWuwzEUm/RDoc4QBoiX8eq5GqIOTUXSqalQ&#10;112Iy8ZjYH2+HxI29UbC+m4Ik9mJsIAAvHTSRLzuTBTo9ECGdHdk3+mJAt3e3EocGfwr9UDc6k5I&#10;PT0XWQ56iI2OQvjLl3j1WA6Ju7szGO7O9qsnSh3GoDzmNgLtPCA7WwtXx8jh9TlhpO74v/bOPMiq&#10;IkvjGh3jhNOO06MRIy4zoO0g9hiirIJQCIIiAoKgICAqqCyKoI0CxU6zVL19f0VRbLIUskggDUKx&#10;bwWIMEBBQdHsiKJsM6ATSv9x5nyHW1j1KBAV5PH4fhEZBXfJl/fekzfvl3ny5G2yv/czUrR0jiwe&#10;PV2CjUbKuJqvyMKGaRKu3ks8Tw6WrGZ/lpGPDZehlQMyoGpQ6jSfKi+81l/WDa8s/6t5n5z/7/JV&#10;5G4Vq+Xk6Pg75dD8JrL9s1mybMkKmdOvq+xr+s+yut2j4vaNlTUfjVKh/bCcmHyb7HNVli3Tw1K4&#10;Y4fkr9sgBXo/djW+WXa3LS9fR3vKlvzV0mnKVvmvYTPlk9ATcjx0q7zUT0Vm+nSZOLaFbMitJk1G&#10;ZMrjQ6KydFKafP/pbbIwW5/1kAEyp/crsrPVXfK3Z34vO4d2kO0FW2Rb0W4pWr1YDg1sKSvaPizZ&#10;LzWUNS9UlGHtW8mD6Z/IW+NXya39lsvd7y6QQMv3ZPhjHeS11u/IX9tWl93Nb5M9z/+bbIv1k24T&#10;18uYLu3lby3vlBFDMqVxeI3clZ4njbK3yvwtB2VPsKdexy2S/XQD6f3sy7LgxUdkc6O7Ze69/ykT&#10;KjwseU3ul/2tb5eZ3VpIl/SgLNeyLHq1rrQZkCNVemTL/V3Hyq0fLJZRH6+Vles3ytvjV8i/vp8n&#10;f2odlcy760nubQ9J3oBR0nnCBvmX9JXSuEEfyby/ruSUqyJLf/+OnLxxl7m5FlTNk/F1G8u8m9vI&#10;wRtXyhkVmUdnnZRlQ92S80/lZHabnrLx6+9l6xfH5a+rNkrjwBL5Q6cp0u3VsHzVpUB+uOUHOXPD&#10;GfmfGw/Jsn98R6b+qYEs7B+QHS8XyLd3fCfftz8jD3/wmfzh3UXSv/0smfPHVjL+jkele+cMKTdw&#10;sdzw5/Fyw3szNeXKP6TXk/tD/yF/DN1nLrLD5g+TvTv2Sq8ZveR3fX4nLSa0kAJ9d+0s3ClFO4pk&#10;7qq5khZKk7tG3SXDZwyXnpN7yu2jbpfnJj0nufm50ja3rQUNquCpIIs3LJbdO3b/+B7cUShFe/dI&#10;0f59skPf4Tv0PZqXnye1wrWkXGY58eZ5bVvhhd6jJdOuItk0e57Mrf28TH7gCVmaPUEK9D1v79qy&#10;jv8ZqVDz2FqwVUbOGil3DLtDaoytIbN3zZZj0WNy5s4zcqL2CSmcWSjbCrfp75Wdx6WmgqICKVpf&#10;JN92+Fb+ftPfZe8te+X4zcft+X5/8/fyZesvZfuC7dbRumTdEmk9obVUyaki/ab0k65vdpUO7TvY&#10;lBCUOTFvbFu7ca30yO1hwr/N1DayaesmeyYL1y+U8pnl5fbBt0sNVw2pOLCi9JzYU9b99zrZsX3H&#10;eXkVJzyb/UX7pd2kdnJTn5ukyZgmsjB/4aU9MyamJE6oL4sWLbLv2bffflu+/PIKLINUAopMkjQ4&#10;NplUQPCh12f16tX2F//H6GKTJk0sQE9JIOyGDBkilSpVkhkzSkecg/gcNmyYpKWlmWC9EBiNxAjn&#10;1KlTbZQTI5zIa/r06TYaevr0aRvtXLJkiY2Szpw5Uz766CNLOGb58uU2inohkfndd/8nSxetkFAo&#10;IuFoVALeqPj9IQn5PBLPzJCYy6vbwuL1BMTtdovP75VYVliC/oh43X7xuD3i8Vxa8gV8Eoj6xRv0&#10;itujeQW8EgyFJOCLSFDzirsCEg0Exa/HBGJO0n/7Q37xafKH9fd0f4YnpuWIyehoTMup//ZoeTXP&#10;nLE+CUUDkqnXkOkOiFfPCY7L1jz1r8slLk9QXLrPFw5a3l6/5udBWby6PawpZsmN6/WFxa/HenE/&#10;IlkS03sT0jy8XreEVNDHwxGJuvT++FQEx+MSdXvF7/JLJNOt98wlPq/+lk/vJ64F16zX6dIyh4JR&#10;GRuPSCQS0vsQUqGj+etv4H7mxAIycZxfYqO17NjnRRk136hPfFH9fygm4UhMsiJnn1M4EJdYTM/X&#10;++LWe2jlt2vUe6j5RgNnr8fKodfrj/j13z49Bter5bF9SPpsfbovFBVXMCI+zSug+7xB3ReOW3IH&#10;9Hg9L6rPMKLH2Ll6PZYsD03ONndY/9oxWi61GTx7tx/PIyY5Wv7srJh4/FHJ0Pvl8er1hX1atoCe&#10;o7+P3wviWeh2vfZsLXckGhRvJCJj4gF9DppPOGDXgvsaiUYkK6zPPxRQ24jIqOA4TePPlgfXb+UK&#10;6zP22W95cR2huHj0Wv14/nrtsAmXT39Xy+TR++DRMru1zBlZE2XE+NkyKj5O958tK+pFRMvl1XuU&#10;qeeEAlomtWOf2osbz0TzjOg98ur9RVlc4bES1GN8+jxduC/OvXSj3uB3NE9XICyeMJ4j/sb0b8jy&#10;DOrvxNWukfy4ZtTPeLb41B7jMT1O76XLH7QyWf56fwNq6ygfzo/43FpH1e71GPyuT202oHl79bfw&#10;jLyah0+T18qlf0NhOz+o9hWPhiXm90hWwCOjUQbNz6+/49X7EnLKFUOdjKm9xPVcPS/kV9vX46P6&#10;LONql2FNHn1mmVkuvZcZ4olqHvocvXEta5ZbMiIZeu+1Tum5PrUJbygoHlemJtQfvc+a1zi1ifGB&#10;seIO4nlkSMboDMvPkxXUsmteQbWxsO6L6b5ghtqnvrf02EBIn5HWGZ+WIai2EYm5JBbx6vV47Xqy&#10;1FZiaqvFKeBVO9B7FdS6kxXI0ucIm4EdnE0+r9o93pExvBf0HvmCdl5YbQv7Qr6QnYdtXnunnLX7&#10;CyWcE1V7i+B+aHnsPXop71LHZkKRsL0HvH6167KO+wWpuMwBrRO4jojauFffay6/Pj+9v66I3ne1&#10;gcTzflHSa3V51DZDLr2OLJkYmSjBWFBGZY2SjLj+lm73qA3gWK9eL+5V3B+3+x7SdymST99l5+Xr&#10;JDwDPBNcR0jrIrbh+rAd2+J4d+rfmL7jcL2J55eVcH5Y63mxfaBcZR3HxHStJdgy6tPSpUsvGMPj&#10;ckGRSZIGxyaTGowwYnQRkV8TRSbcW19++WVp0KCB5OdjFevS5OTk2Cjo8OHDnS2EEEIIIYSkHhSZ&#10;JGlwbDKpuZjIhHtru3btpGHDhmWKzHHjxsl9990ngwcPdrYQQgghhBCSelBkkqTBscmk5mIiE26s&#10;mEj94IMP2jzMkmCeJFwJ69SpY26thBBCCCGEpCoUmSRpcGwy6YBA3LNnj02a3rJlizRu3FieeOIJ&#10;mxOJ0UtE5/rhhx9QmWze5NNPP21zNhHxFRHxIEYRBRZutJmZmRZIiBBCCCGEkFSFIpMkDY5NJh0Q&#10;kR9++KEJxeIJ08VBCBBMJC8vz5YngcgECPLz6aef2v6hQ4faHMyJEyeaIMVI6G8NylWcLoWfezwh&#10;1yM/t56wThFy+fm59ZAQ8tvVG82fIpMkB45NkssAIoYhchgi2mL5lM6dO0uPHj1s6ROMyCaKXRy/&#10;atUqGTFihHTp0kU6depka5NBHF/pdZQIuRZAY4zozliWCB4JCP/++uuvW71C9Essv5AIlhtauXKl&#10;RZ1+4403rF699957MmnSJDl06JBFqyaEnAXt0tq1a63d+stf/lLmMmEAnkOI+I5O3DfffNPaN6z7&#10;N2XKFFuS4ULR1Qm5XkGdwMoD8LBLT0+3tgvt0fvvv2/LA10pDzuKTJI0ODZJfiX4GEZDPWHCBGuk&#10;ISDxcQwR+dJLL8kzzzxj6yThAxfH4mO3T58+5gaM+aJ4EWEpFay/2bRpU6lfv76dezVGYQlJFrBO&#10;LerV2LFjTTiinqBeodFGsK8qVaqUWp5o37590qtXL2nUqJE14qiHEJ2oV23btpXmzZvbkkP4YCbk&#10;egVtEIQhYhY8//zzMmrUKOnQoYM89thjtoRXIocPH7YOnurVq8vs2bOtTqG9QhvVsmVLi5dwIXFK&#10;yPUIvvU2b95sqx9gCT7UFbRdaJNQh2rUqGF1DtO7LncHDUUmSRocmySXCTTeeGEg4QN59+7dNuqC&#10;j9tly5bZiwfCEcLy8ccft9GYxN4sfBCjMcfHMkc0CTkfzNkeNGiQ3HPPPZKVlWXbIBzRyVOvXj3b&#10;hsa8GNQ71D+IT3TuXOnFsAm51sBIZtWqVc8TmWjTxowZIxUrVrQ1RxOZN2+e1KpVy+oV2jxCyFlP&#10;NXgGoD1Ch2di3YDHWuXKlc3TDR02lxOKTJI0ODZJLhNw34P7K1wiWrduLbVr15aOHTuam1HxqCTm&#10;j44cOdKCEmHeKXqFS7Jr1y7r5WrRooUFPyKE/Aga5PHjx0u1atXkgw8+kCNHjtiHMDpk8KGMIGDT&#10;pk0zIVqSzz//3OocljxC5w8h5EcuJDKPHj0q/fv3N6+BqVOnOlt/BK7sqIsYEUW0d0KIyIEDB6Rb&#10;t27SrFkzm0aVKDLnzJlja7j37t1bTp065Wy9PFBkkqTBsUlyicAdD/70eHFgWRW4QSDIEMQgRi/x&#10;AYyP3oMHD8r+/fvNxQ9LrNStW/fc6ApcJhDMCC6x+FjG/0tSLDLxMYw8CEllMMpYWFgoffv2tQ9V&#10;dM4gDRgwoFQnC44rKCgwtz2MSObm5p7rAYbIxMdwRkaG7cM8sUSRuWHDBnOxxbwY1GNCUhm0R6hX&#10;mDeJDsvieoU5ldieyIVEJjpFse/RRx+1ec2JwEMA7RU6U+mGTshZ0OmJbz+4ki9evPg8kYl6VqlS&#10;JRk4cOB534C/FopMkjQ4NkkuETTc+HiFWCxO6L3FdnzolsWCBQtMUGJ0E71beNlgThnmv8DlDx/H&#10;xSAPNOTYB1daNPCEpDKweQjIxHqF/6NeYR/EJgL5wO0c8zNRZxLrG46bMWOG1KxZ0zp+SvYOw1sA&#10;7kmYAx2NRi0yNSGpTln1Cu0VticC1z6ITLj2JYIOnQoVKljwkpL1Dvmh8zQtLU1Gjx5dZr6EXI+g&#10;AxQrImDqE6ZxlOyAQXsEcYl6A7F5uTtntI5SZJLkwLFJ8itB4woXWIyiQDjigxYJ7nwQmBjxhMsE&#10;jkMjjZ4rvHiw9icCA6GBzsnJsWiYEJgY6aTAJNc7+CCGcIQnwCOPPGKBEhApFqMzSG+99ZbVHcyx&#10;RL3C/Obs7Gyb7wxPANRBiNLu3bvbKCYa/a+//trJnZDrFwhEjLDEYjGrI/AieOCBB6xOxeNx6wjF&#10;aAzaLHwwjxs3zkYz27RpY3UM7RWizKJeoUM0cdoHIdczaI/g1YbOG7RHqFfwXEN9gxccvv0Qm+NK&#10;dMxQZJKkwbFJchnAnEt8wGJeZn5+vqxZs8aWLsEHcFk9VXi54KMY0cUQ7GfdunXmKnulwloTcq2B&#10;kcyTJ0/K3r17rW5g3duSCW5/cCkvdpstBh00OB71CtFp8W9sQ8NPCDnbXn3xxRfWRiEVFRVZW4T2&#10;q7heQTiiDhYD7wDUJbier1+//ly9KnkMIeRH4Ll27Ngxq1P4xkNsALRniW3W5YQikyQNjk0SQggh&#10;hBBCrmEoMknS4NgkIYQQQggh5BqGIpMkDY5NEkIIIYQQQq5hKDJJ0uDYJCGEkBQBc08x5w5z6BDg&#10;5WLRrwECLGFuHeYJXey4Kw3mL2HZJwR3wtIYxZFRcR24nouVDecioBoS5rtv27bNluuYNWsW128k&#10;hFw3UGSSpMGxSUIIISkCRBYCufTp08eigS5cuNBEWlkcPnzYlnxp2bKlzJ8//4pEO7wUIIQRgbte&#10;vXq2FmqxuESEYEQ+dbvd8s033zhHlwYBarAUACJ1Z2Zm2nHID9GEEd172rRp561TRwghqQhFJkka&#10;HJskhBCSQkBUzZ49W2rXrm1LI2Gt0UQQ9Rph9GvVqiW9e/e+qiN+iGr66quvSrNmzWT37t22DSOX&#10;iGCK7Q0aNLBlNRLLCDGJ6KgdO3aUpk2bWtRTCGWce+jQIenWrZu88MILFmX4agloQgj5raDIJEmD&#10;Y5OEEEJSDLi/+v1+uffee229tkSwFAWEGUTYvn37rtpSFBB/U6dOlapVq8rgwYNNIBYDsbxixQpb&#10;V+65556TgwcPltqPUcshQ4ZInTp1zDUWLrbF+zEaijUda9asKeFwmGs5EkJSHopMkjQ4NkkIISQF&#10;wdqHXbt2NaH18ccfO1vFFtrHnMVnn332qs9bRFmGDRtmQhLusYlgrVSIRbjSDhw48NxawigzRjch&#10;PiFO4fpbUoBipBYuwBgdfffdd22E9GoJaUII+S2gyCRJg2OThBBCUpTFixebSyzmNsJtFuJr7ty5&#10;8tRTT9kI54XmOv5WwK21b9++NqqKspYFRlrh+gr3XwhLzDE9cOCAvPbaa9K6dWtb5DwRjIJ+9tln&#10;5kqLeZ5wyaXIJISkMhSZJGlwbJIQQkiKAkE2YcIEKV++vI0EYt7iK6+8Il26dJGdO3dedeF15MgR&#10;Cz6UlpYmY8aMcbaWBmXctGmTCeOGDRuaYEQwoCeffFJmzpxpwjkRjHRCTDdp0sQi1nIkkxCS6lBk&#10;kqTBsUlCCCEpzIkTJ2TQoEHy0EMP2WggXEjz8vKuqptsMRhxzM3NtbIhANGFwHxLuPxWr17d5mBW&#10;q1bNhObRo0edI0qDOZnRaFSqVKliczLx/5LutIQQkmpQZJKkwbFJQgghKc7+/ftNlGH+4ieffFJm&#10;IBwINgTSgQsq3GsxT7JixYomTPH/Vq1aSfv27S1aK8DIIOZCYqS0Xbt2Nsezbdu2tpwIlkVBPvhN&#10;jCJeLLorRlQ7d+4sjRs3thHLC4lBlHny5MmSnp4uwWDQXGbLAudjPmqnTp2sLHCb5SgmISTVocgk&#10;SYNjk4QQQkgp4IKK+Y8Qlzk5ORatFuKtWABiFHTRokUmJHv27GkurCXXo4SowzHHjh2zYD0XE5nI&#10;c9WqVeb+Clfe48ePO3t+GRj1RGAjiGSMflJgEkKuBygySdLg2CQhhBBSCszlnDdvXimRWRKMIvbo&#10;0cNGCrds2XJORCKQD+Z9YomUjRs3WrAhjED+lNDD+Zs3bxafz2fn4fd/KRjFHD16tCxdurTM+ZqE&#10;EJKKUGSSpMGxSUIIIaQUPyUyEfG1e/fuFuF1+/bt50Tk8uXLbX3OQCBgrrXNmzdPmvmfhBCSylBk&#10;kqTBsUlCCCGkFD8lMrF+JQLq1K9fX7KysswlttiVFpw+fVpCoZCtY7lgwQKKTEIIucJQZJKkwbFJ&#10;QgghpBQQmZiTiUi0cD1NFJkAEVvnz59v8yhxHALyQJAiEFBmZqa8+OKLFnwnPz//V7m/EkII+Wko&#10;MknS4NgkIYQQUgqMSp46dcqi0iIQz8XmVGLe41dffSWFhYUWHRapoKDAzsWIJgPvEELIlYcikyQN&#10;jk0SQgghhBBCrmEoMklycMMN/w8Tzzt+JZ/ceQAAAABJRU5ErkJgglBLAQItABQABgAIAAAAIQCx&#10;gme2CgEAABMCAAATAAAAAAAAAAAAAAAAAAAAAABbQ29udGVudF9UeXBlc10ueG1sUEsBAi0AFAAG&#10;AAgAAAAhADj9If/WAAAAlAEAAAsAAAAAAAAAAAAAAAAAOwEAAF9yZWxzLy5yZWxzUEsBAi0AFAAG&#10;AAgAAAAhAIfMNZF8AwAA4gcAAA4AAAAAAAAAAAAAAAAAOgIAAGRycy9lMm9Eb2MueG1sUEsBAi0A&#10;FAAGAAgAAAAhAKomDr68AAAAIQEAABkAAAAAAAAAAAAAAAAA4gUAAGRycy9fcmVscy9lMm9Eb2Mu&#10;eG1sLnJlbHNQSwECLQAUAAYACAAAACEAwCjD59sAAAAHAQAADwAAAAAAAAAAAAAAAADVBgAAZHJz&#10;L2Rvd25yZXYueG1sUEsBAi0ACgAAAAAAAAAhAFjFcPi23gMAtt4DABQAAAAAAAAAAAAAAAAA3QcA&#10;AGRycy9tZWRpYS9pbWFnZTEucG5nUEsFBgAAAAAGAAYAfAEAAMXmAw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931;height:29883;visibility:visible;mso-wrap-style:square" filled="t" fillcolor="white [3212]">
                  <v:fill o:detectmouseclick="t"/>
                  <v:path o:connecttype="none"/>
                </v:shape>
                <v:shapetype id="_x0000_t202" coordsize="21600,21600" o:spt="202" path="m,l,21600r21600,l21600,xe">
                  <v:stroke joinstyle="miter"/>
                  <v:path gradientshapeok="t" o:connecttype="rect"/>
                </v:shapetype>
                <v:shape id="Text Box 2" o:spid="_x0000_s1028" type="#_x0000_t202" style="position:absolute;top:27051;width:59931;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A24wwAAANoAAAAPAAAAZHJzL2Rvd25yZXYueG1sRI/RasJA&#10;FETfC/7DcoW+lGZTsbGNbkItVHw19QNustckmL0bsquJf98VhD4OM3OG2eST6cSVBtdaVvAWxSCI&#10;K6tbrhUcf39eP0A4j6yxs0wKbuQgz2ZPG0y1HflA18LXIkDYpaig8b5PpXRVQwZdZHvi4J3sYNAH&#10;OdRSDzgGuOnkIo4TabDlsNBgT98NVefiYhSc9uPL++dY7vxxdVgmW2xXpb0p9TyfvtYgPE3+P/xo&#10;77WCBdyvhBsgsz8AAAD//wMAUEsBAi0AFAAGAAgAAAAhANvh9svuAAAAhQEAABMAAAAAAAAAAAAA&#10;AAAAAAAAAFtDb250ZW50X1R5cGVzXS54bWxQSwECLQAUAAYACAAAACEAWvQsW78AAAAVAQAACwAA&#10;AAAAAAAAAAAAAAAfAQAAX3JlbHMvLnJlbHNQSwECLQAUAAYACAAAACEAKZwNuMMAAADaAAAADwAA&#10;AAAAAAAAAAAAAAAHAgAAZHJzL2Rvd25yZXYueG1sUEsFBgAAAAADAAMAtwAAAPcCAAAAAA==&#10;" stroked="f">
                  <v:textbox>
                    <w:txbxContent>
                      <w:p w:rsidR="00CE18E1" w:rsidRPr="0028435B" w:rsidRDefault="008D75A3" w:rsidP="00CE18E1">
                        <w:pPr>
                          <w:pStyle w:val="NormalWeb"/>
                          <w:spacing w:before="0" w:beforeAutospacing="0" w:after="0" w:afterAutospacing="0"/>
                          <w:jc w:val="center"/>
                          <w:rPr>
                            <w:sz w:val="22"/>
                          </w:rPr>
                        </w:pPr>
                        <w:r>
                          <w:rPr>
                            <w:rFonts w:eastAsia="Times New Roman"/>
                            <w:b/>
                            <w:bCs/>
                            <w:i/>
                            <w:iCs/>
                            <w:sz w:val="20"/>
                            <w:szCs w:val="22"/>
                          </w:rPr>
                          <w:t>Figure S1</w:t>
                        </w:r>
                        <w:r w:rsidR="00CE18E1" w:rsidRPr="0028435B">
                          <w:rPr>
                            <w:rFonts w:eastAsia="Times New Roman"/>
                            <w:b/>
                            <w:bCs/>
                            <w:i/>
                            <w:iCs/>
                            <w:sz w:val="20"/>
                            <w:szCs w:val="22"/>
                          </w:rPr>
                          <w:t>.</w:t>
                        </w:r>
                        <w:r w:rsidR="00CE18E1" w:rsidRPr="0044382D">
                          <w:rPr>
                            <w:rFonts w:eastAsia="Times New Roman"/>
                            <w:bCs/>
                            <w:i/>
                            <w:iCs/>
                            <w:sz w:val="20"/>
                            <w:szCs w:val="22"/>
                          </w:rPr>
                          <w:t xml:space="preserve"> Transfer characteristics of fully top-gated MoS2 FET for different back gate voltages.</w:t>
                        </w:r>
                      </w:p>
                      <w:p w:rsidR="00CE18E1" w:rsidRPr="0028435B" w:rsidRDefault="00CE18E1" w:rsidP="00CE18E1">
                        <w:pPr>
                          <w:pStyle w:val="NormalWeb"/>
                          <w:spacing w:before="0" w:beforeAutospacing="0" w:after="0" w:afterAutospacing="0"/>
                          <w:jc w:val="center"/>
                          <w:rPr>
                            <w:sz w:val="22"/>
                          </w:rPr>
                        </w:pPr>
                      </w:p>
                    </w:txbxContent>
                  </v:textbox>
                </v:shape>
                <v:shape id="Picture 8" o:spid="_x0000_s1029" type="#_x0000_t75" style="position:absolute;left:11544;width:38274;height:271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j8JvwAAANoAAAAPAAAAZHJzL2Rvd25yZXYueG1sRE/LisIw&#10;FN0L/kO4wmxEUwVlrE1FBnRcaseNu0tz+8DmpjQZ25mvNwvB5eG8k91gGvGgztWWFSzmEQji3Oqa&#10;SwXXn8PsE4TzyBoby6Tgjxzs0vEowVjbni/0yHwpQgi7GBVU3rexlC6vyKCb25Y4cIXtDPoAu1Lq&#10;DvsQbhq5jKK1NFhzaKiwpa+K8nv2axT0m/8FN9OjOx9lcSuz9epcfN+U+pgM+y0IT4N/i1/uk1YQ&#10;toYr4QbI9AkAAP//AwBQSwECLQAUAAYACAAAACEA2+H2y+4AAACFAQAAEwAAAAAAAAAAAAAAAAAA&#10;AAAAW0NvbnRlbnRfVHlwZXNdLnhtbFBLAQItABQABgAIAAAAIQBa9CxbvwAAABUBAAALAAAAAAAA&#10;AAAAAAAAAB8BAABfcmVscy8ucmVsc1BLAQItABQABgAIAAAAIQCfij8JvwAAANoAAAAPAAAAAAAA&#10;AAAAAAAAAAcCAABkcnMvZG93bnJldi54bWxQSwUGAAAAAAMAAwC3AAAA8wIAAAAA&#10;">
                  <v:imagedata r:id="rId6" o:title=""/>
                </v:shape>
                <w10:wrap type="tight" anchorx="margin"/>
              </v:group>
            </w:pict>
          </mc:Fallback>
        </mc:AlternateContent>
      </w:r>
      <w:r w:rsidR="00CB0DC9" w:rsidRPr="00CB0DC9">
        <w:rPr>
          <w:rFonts w:ascii="Times New Roman" w:hAnsi="Times New Roman" w:cs="Times New Roman"/>
          <w:b/>
          <w:sz w:val="24"/>
          <w:szCs w:val="24"/>
          <w:u w:val="single"/>
        </w:rPr>
        <w:t xml:space="preserve">Supplementary </w:t>
      </w:r>
      <w:r w:rsidR="00CB0DC9">
        <w:rPr>
          <w:rFonts w:ascii="Times New Roman" w:hAnsi="Times New Roman" w:cs="Times New Roman"/>
          <w:b/>
          <w:sz w:val="24"/>
          <w:szCs w:val="24"/>
          <w:u w:val="single"/>
        </w:rPr>
        <w:t>Figure 1</w:t>
      </w:r>
    </w:p>
    <w:p w:rsidR="008D75A3" w:rsidRDefault="008D75A3"/>
    <w:p w:rsidR="008D75A3" w:rsidRDefault="008D75A3"/>
    <w:p w:rsidR="008D75A3" w:rsidRPr="00CB0DC9" w:rsidRDefault="00CB0DC9" w:rsidP="008D75A3">
      <w:pPr>
        <w:spacing w:after="0" w:line="480" w:lineRule="auto"/>
        <w:jc w:val="both"/>
        <w:rPr>
          <w:rFonts w:ascii="Times New Roman" w:hAnsi="Times New Roman" w:cs="Times New Roman"/>
          <w:b/>
          <w:sz w:val="24"/>
          <w:u w:val="single"/>
        </w:rPr>
      </w:pPr>
      <w:r w:rsidRPr="00CB0DC9">
        <w:rPr>
          <w:rFonts w:ascii="Times New Roman" w:hAnsi="Times New Roman" w:cs="Times New Roman"/>
          <w:b/>
          <w:sz w:val="24"/>
          <w:szCs w:val="24"/>
          <w:u w:val="single"/>
        </w:rPr>
        <w:t xml:space="preserve">Supplementary </w:t>
      </w:r>
      <w:r w:rsidR="008D75A3" w:rsidRPr="00CB0DC9">
        <w:rPr>
          <w:rFonts w:ascii="Times New Roman" w:hAnsi="Times New Roman" w:cs="Times New Roman"/>
          <w:b/>
          <w:sz w:val="24"/>
          <w:u w:val="single"/>
        </w:rPr>
        <w:t>References</w:t>
      </w:r>
    </w:p>
    <w:p w:rsidR="009A485C" w:rsidRPr="008D75A3" w:rsidRDefault="009A485C" w:rsidP="008D75A3">
      <w:pPr>
        <w:pStyle w:val="EndNoteBibliography"/>
        <w:spacing w:after="0" w:line="480" w:lineRule="auto"/>
        <w:ind w:left="720" w:hanging="720"/>
        <w:jc w:val="both"/>
        <w:rPr>
          <w:rFonts w:ascii="Times New Roman" w:hAnsi="Times New Roman" w:cs="Times New Roman"/>
          <w:sz w:val="24"/>
        </w:rPr>
      </w:pPr>
      <w:r w:rsidRPr="008D75A3">
        <w:rPr>
          <w:rFonts w:ascii="Times New Roman" w:hAnsi="Times New Roman" w:cs="Times New Roman"/>
          <w:sz w:val="24"/>
        </w:rPr>
        <w:fldChar w:fldCharType="begin"/>
      </w:r>
      <w:r w:rsidRPr="008D75A3">
        <w:rPr>
          <w:rFonts w:ascii="Times New Roman" w:hAnsi="Times New Roman" w:cs="Times New Roman"/>
          <w:sz w:val="24"/>
        </w:rPr>
        <w:instrText xml:space="preserve"> ADDIN EN.REFLIST </w:instrText>
      </w:r>
      <w:r w:rsidRPr="008D75A3">
        <w:rPr>
          <w:rFonts w:ascii="Times New Roman" w:hAnsi="Times New Roman" w:cs="Times New Roman"/>
          <w:sz w:val="24"/>
        </w:rPr>
        <w:fldChar w:fldCharType="separate"/>
      </w:r>
      <w:r w:rsidRPr="008D75A3">
        <w:rPr>
          <w:rFonts w:ascii="Times New Roman" w:hAnsi="Times New Roman" w:cs="Times New Roman"/>
          <w:sz w:val="24"/>
        </w:rPr>
        <w:t>1</w:t>
      </w:r>
      <w:r w:rsidRPr="008D75A3">
        <w:rPr>
          <w:rFonts w:ascii="Times New Roman" w:hAnsi="Times New Roman" w:cs="Times New Roman"/>
          <w:sz w:val="24"/>
        </w:rPr>
        <w:tab/>
        <w:t xml:space="preserve">Waxman, S. &amp; Bennett, M. V. Relative conduction velocities of small myelinated and non-myelinated fibres in the central nervous system. </w:t>
      </w:r>
      <w:r w:rsidRPr="008D75A3">
        <w:rPr>
          <w:rFonts w:ascii="Times New Roman" w:hAnsi="Times New Roman" w:cs="Times New Roman"/>
          <w:i/>
          <w:sz w:val="24"/>
        </w:rPr>
        <w:t>Nature New Biology</w:t>
      </w:r>
      <w:r w:rsidRPr="008D75A3">
        <w:rPr>
          <w:rFonts w:ascii="Times New Roman" w:hAnsi="Times New Roman" w:cs="Times New Roman"/>
          <w:sz w:val="24"/>
        </w:rPr>
        <w:t xml:space="preserve"> </w:t>
      </w:r>
      <w:r w:rsidRPr="008D75A3">
        <w:rPr>
          <w:rFonts w:ascii="Times New Roman" w:hAnsi="Times New Roman" w:cs="Times New Roman"/>
          <w:b/>
          <w:sz w:val="24"/>
        </w:rPr>
        <w:t>238</w:t>
      </w:r>
      <w:r w:rsidRPr="008D75A3">
        <w:rPr>
          <w:rFonts w:ascii="Times New Roman" w:hAnsi="Times New Roman" w:cs="Times New Roman"/>
          <w:sz w:val="24"/>
        </w:rPr>
        <w:t>, 217 (1972).</w:t>
      </w:r>
    </w:p>
    <w:p w:rsidR="009A485C" w:rsidRPr="008D75A3" w:rsidRDefault="009A485C" w:rsidP="008D75A3">
      <w:pPr>
        <w:pStyle w:val="EndNoteBibliography"/>
        <w:spacing w:after="0" w:line="480" w:lineRule="auto"/>
        <w:ind w:left="720" w:hanging="720"/>
        <w:jc w:val="both"/>
        <w:rPr>
          <w:rFonts w:ascii="Times New Roman" w:hAnsi="Times New Roman" w:cs="Times New Roman"/>
          <w:sz w:val="24"/>
        </w:rPr>
      </w:pPr>
      <w:r w:rsidRPr="008D75A3">
        <w:rPr>
          <w:rFonts w:ascii="Times New Roman" w:hAnsi="Times New Roman" w:cs="Times New Roman"/>
          <w:sz w:val="24"/>
        </w:rPr>
        <w:t>2</w:t>
      </w:r>
      <w:r w:rsidRPr="008D75A3">
        <w:rPr>
          <w:rFonts w:ascii="Times New Roman" w:hAnsi="Times New Roman" w:cs="Times New Roman"/>
          <w:sz w:val="24"/>
        </w:rPr>
        <w:tab/>
        <w:t xml:space="preserve">Cole, K. S. &amp; Curtis, H. J. Electric impedance of the squid giant axon during activity. </w:t>
      </w:r>
      <w:r w:rsidRPr="008D75A3">
        <w:rPr>
          <w:rFonts w:ascii="Times New Roman" w:hAnsi="Times New Roman" w:cs="Times New Roman"/>
          <w:i/>
          <w:sz w:val="24"/>
        </w:rPr>
        <w:t>The Journal of general physiology</w:t>
      </w:r>
      <w:r w:rsidRPr="008D75A3">
        <w:rPr>
          <w:rFonts w:ascii="Times New Roman" w:hAnsi="Times New Roman" w:cs="Times New Roman"/>
          <w:sz w:val="24"/>
        </w:rPr>
        <w:t xml:space="preserve"> </w:t>
      </w:r>
      <w:r w:rsidRPr="008D75A3">
        <w:rPr>
          <w:rFonts w:ascii="Times New Roman" w:hAnsi="Times New Roman" w:cs="Times New Roman"/>
          <w:b/>
          <w:sz w:val="24"/>
        </w:rPr>
        <w:t>22</w:t>
      </w:r>
      <w:r w:rsidRPr="008D75A3">
        <w:rPr>
          <w:rFonts w:ascii="Times New Roman" w:hAnsi="Times New Roman" w:cs="Times New Roman"/>
          <w:sz w:val="24"/>
        </w:rPr>
        <w:t>, 649-670 (1939).</w:t>
      </w:r>
    </w:p>
    <w:p w:rsidR="009A485C" w:rsidRPr="008D75A3" w:rsidRDefault="009A485C" w:rsidP="008D75A3">
      <w:pPr>
        <w:pStyle w:val="EndNoteBibliography"/>
        <w:spacing w:after="0" w:line="480" w:lineRule="auto"/>
        <w:ind w:left="720" w:hanging="720"/>
        <w:jc w:val="both"/>
        <w:rPr>
          <w:rFonts w:ascii="Times New Roman" w:hAnsi="Times New Roman" w:cs="Times New Roman"/>
          <w:sz w:val="24"/>
        </w:rPr>
      </w:pPr>
      <w:r w:rsidRPr="008D75A3">
        <w:rPr>
          <w:rFonts w:ascii="Times New Roman" w:hAnsi="Times New Roman" w:cs="Times New Roman"/>
          <w:sz w:val="24"/>
        </w:rPr>
        <w:lastRenderedPageBreak/>
        <w:t>3</w:t>
      </w:r>
      <w:r w:rsidRPr="008D75A3">
        <w:rPr>
          <w:rFonts w:ascii="Times New Roman" w:hAnsi="Times New Roman" w:cs="Times New Roman"/>
          <w:sz w:val="24"/>
        </w:rPr>
        <w:tab/>
        <w:t xml:space="preserve">Cheng, S. M. &amp; Carr, C. E. Functional delay of myelination of auditory delay lines in the nucleus laminaris of the barn owl. </w:t>
      </w:r>
      <w:r w:rsidRPr="008D75A3">
        <w:rPr>
          <w:rFonts w:ascii="Times New Roman" w:hAnsi="Times New Roman" w:cs="Times New Roman"/>
          <w:i/>
          <w:sz w:val="24"/>
        </w:rPr>
        <w:t>Developmental neurobiology</w:t>
      </w:r>
      <w:r w:rsidRPr="008D75A3">
        <w:rPr>
          <w:rFonts w:ascii="Times New Roman" w:hAnsi="Times New Roman" w:cs="Times New Roman"/>
          <w:sz w:val="24"/>
        </w:rPr>
        <w:t xml:space="preserve"> </w:t>
      </w:r>
      <w:r w:rsidRPr="008D75A3">
        <w:rPr>
          <w:rFonts w:ascii="Times New Roman" w:hAnsi="Times New Roman" w:cs="Times New Roman"/>
          <w:b/>
          <w:sz w:val="24"/>
        </w:rPr>
        <w:t>67</w:t>
      </w:r>
      <w:r w:rsidRPr="008D75A3">
        <w:rPr>
          <w:rFonts w:ascii="Times New Roman" w:hAnsi="Times New Roman" w:cs="Times New Roman"/>
          <w:sz w:val="24"/>
        </w:rPr>
        <w:t>, 1957-1974 (2007).</w:t>
      </w:r>
    </w:p>
    <w:p w:rsidR="002E2623" w:rsidRDefault="009A485C" w:rsidP="008D75A3">
      <w:pPr>
        <w:spacing w:after="0" w:line="480" w:lineRule="auto"/>
        <w:jc w:val="both"/>
      </w:pPr>
      <w:r w:rsidRPr="008D75A3">
        <w:rPr>
          <w:rFonts w:ascii="Times New Roman" w:hAnsi="Times New Roman" w:cs="Times New Roman"/>
          <w:sz w:val="24"/>
        </w:rPr>
        <w:fldChar w:fldCharType="end"/>
      </w:r>
    </w:p>
    <w:sectPr w:rsidR="002E26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SymbolStd">
    <w:altName w:val="Yu Gothic UI"/>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E5574A"/>
    <w:multiLevelType w:val="hybridMultilevel"/>
    <w:tmpl w:val="3BB631D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7B43283"/>
    <w:multiLevelType w:val="hybridMultilevel"/>
    <w:tmpl w:val="C4DE2C70"/>
    <w:lvl w:ilvl="0" w:tplc="C236293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3420129"/>
    <w:multiLevelType w:val="hybridMultilevel"/>
    <w:tmpl w:val="C904345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ef9rdzm2x5pve9fe7xart39fvtx5vdv9e0&quot;&gt;My EndNote Library Copy&lt;record-ids&gt;&lt;item&gt;638&lt;/item&gt;&lt;item&gt;639&lt;/item&gt;&lt;item&gt;640&lt;/item&gt;&lt;/record-ids&gt;&lt;/item&gt;&lt;/Libraries&gt;"/>
  </w:docVars>
  <w:rsids>
    <w:rsidRoot w:val="00992E85"/>
    <w:rsid w:val="000F256A"/>
    <w:rsid w:val="000F436A"/>
    <w:rsid w:val="002070E7"/>
    <w:rsid w:val="002152A5"/>
    <w:rsid w:val="002E2623"/>
    <w:rsid w:val="00420205"/>
    <w:rsid w:val="00457357"/>
    <w:rsid w:val="005C4227"/>
    <w:rsid w:val="006442BC"/>
    <w:rsid w:val="006A0DE4"/>
    <w:rsid w:val="006C6CC4"/>
    <w:rsid w:val="008333B6"/>
    <w:rsid w:val="0086020E"/>
    <w:rsid w:val="008D75A3"/>
    <w:rsid w:val="00992E85"/>
    <w:rsid w:val="009A069F"/>
    <w:rsid w:val="009A485C"/>
    <w:rsid w:val="009C6BFB"/>
    <w:rsid w:val="009E1138"/>
    <w:rsid w:val="00BB32D8"/>
    <w:rsid w:val="00BC34C3"/>
    <w:rsid w:val="00C76180"/>
    <w:rsid w:val="00C846FA"/>
    <w:rsid w:val="00CB0DC9"/>
    <w:rsid w:val="00CE18E1"/>
    <w:rsid w:val="00D10FC3"/>
    <w:rsid w:val="00DE392D"/>
    <w:rsid w:val="00F225C7"/>
    <w:rsid w:val="00FB16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3113D"/>
  <w15:chartTrackingRefBased/>
  <w15:docId w15:val="{C8D68271-B5AB-499C-BCE1-3931DCFDC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34C3"/>
    <w:rPr>
      <w:color w:val="808080"/>
    </w:rPr>
  </w:style>
  <w:style w:type="paragraph" w:customStyle="1" w:styleId="BBAuthorName">
    <w:name w:val="BB_Author_Name"/>
    <w:basedOn w:val="Normal"/>
    <w:next w:val="BCAuthorAddress"/>
    <w:rsid w:val="000F256A"/>
    <w:pPr>
      <w:spacing w:after="240" w:line="480" w:lineRule="auto"/>
      <w:jc w:val="center"/>
    </w:pPr>
    <w:rPr>
      <w:rFonts w:ascii="Times" w:eastAsia="SimSun" w:hAnsi="Times" w:cs="Times New Roman"/>
      <w:i/>
      <w:sz w:val="24"/>
      <w:szCs w:val="20"/>
    </w:rPr>
  </w:style>
  <w:style w:type="paragraph" w:customStyle="1" w:styleId="BCAuthorAddress">
    <w:name w:val="BC_Author_Address"/>
    <w:basedOn w:val="Normal"/>
    <w:next w:val="Normal"/>
    <w:rsid w:val="000F256A"/>
    <w:pPr>
      <w:spacing w:after="240" w:line="480" w:lineRule="auto"/>
      <w:jc w:val="center"/>
    </w:pPr>
    <w:rPr>
      <w:rFonts w:ascii="Times" w:eastAsia="SimSun" w:hAnsi="Times" w:cs="Times New Roman"/>
      <w:sz w:val="24"/>
      <w:szCs w:val="20"/>
    </w:rPr>
  </w:style>
  <w:style w:type="paragraph" w:styleId="ListParagraph">
    <w:name w:val="List Paragraph"/>
    <w:basedOn w:val="Normal"/>
    <w:uiPriority w:val="34"/>
    <w:qFormat/>
    <w:rsid w:val="000F256A"/>
    <w:pPr>
      <w:ind w:left="720"/>
      <w:contextualSpacing/>
    </w:pPr>
  </w:style>
  <w:style w:type="paragraph" w:styleId="CommentText">
    <w:name w:val="annotation text"/>
    <w:basedOn w:val="Normal"/>
    <w:link w:val="CommentTextChar"/>
    <w:uiPriority w:val="99"/>
    <w:semiHidden/>
    <w:unhideWhenUsed/>
    <w:rsid w:val="009C6BFB"/>
    <w:pPr>
      <w:spacing w:line="240" w:lineRule="auto"/>
    </w:pPr>
    <w:rPr>
      <w:sz w:val="20"/>
      <w:szCs w:val="20"/>
    </w:rPr>
  </w:style>
  <w:style w:type="character" w:customStyle="1" w:styleId="CommentTextChar">
    <w:name w:val="Comment Text Char"/>
    <w:basedOn w:val="DefaultParagraphFont"/>
    <w:link w:val="CommentText"/>
    <w:uiPriority w:val="99"/>
    <w:semiHidden/>
    <w:rsid w:val="009C6BFB"/>
    <w:rPr>
      <w:sz w:val="20"/>
      <w:szCs w:val="20"/>
    </w:rPr>
  </w:style>
  <w:style w:type="paragraph" w:styleId="CommentSubject">
    <w:name w:val="annotation subject"/>
    <w:basedOn w:val="CommentText"/>
    <w:next w:val="CommentText"/>
    <w:link w:val="CommentSubjectChar"/>
    <w:uiPriority w:val="99"/>
    <w:semiHidden/>
    <w:unhideWhenUsed/>
    <w:rsid w:val="009C6BFB"/>
    <w:rPr>
      <w:b/>
      <w:bCs/>
    </w:rPr>
  </w:style>
  <w:style w:type="character" w:customStyle="1" w:styleId="CommentSubjectChar">
    <w:name w:val="Comment Subject Char"/>
    <w:basedOn w:val="CommentTextChar"/>
    <w:link w:val="CommentSubject"/>
    <w:uiPriority w:val="99"/>
    <w:semiHidden/>
    <w:rsid w:val="009C6BFB"/>
    <w:rPr>
      <w:b/>
      <w:bCs/>
      <w:sz w:val="20"/>
      <w:szCs w:val="20"/>
    </w:rPr>
  </w:style>
  <w:style w:type="paragraph" w:styleId="NormalWeb">
    <w:name w:val="Normal (Web)"/>
    <w:basedOn w:val="Normal"/>
    <w:uiPriority w:val="99"/>
    <w:unhideWhenUsed/>
    <w:rsid w:val="009C6BFB"/>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9C6B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6BFB"/>
    <w:rPr>
      <w:rFonts w:ascii="Segoe UI" w:hAnsi="Segoe UI" w:cs="Segoe UI"/>
      <w:sz w:val="18"/>
      <w:szCs w:val="18"/>
    </w:rPr>
  </w:style>
  <w:style w:type="paragraph" w:customStyle="1" w:styleId="EndNoteBibliographyTitle">
    <w:name w:val="EndNote Bibliography Title"/>
    <w:basedOn w:val="Normal"/>
    <w:link w:val="EndNoteBibliographyTitleChar"/>
    <w:rsid w:val="009A485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A485C"/>
    <w:rPr>
      <w:rFonts w:ascii="Calibri" w:hAnsi="Calibri" w:cs="Calibri"/>
      <w:noProof/>
    </w:rPr>
  </w:style>
  <w:style w:type="paragraph" w:customStyle="1" w:styleId="EndNoteBibliography">
    <w:name w:val="EndNote Bibliography"/>
    <w:basedOn w:val="Normal"/>
    <w:link w:val="EndNoteBibliographyChar"/>
    <w:rsid w:val="009A485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A485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552</Words>
  <Characters>885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Penn State University</Company>
  <LinksUpToDate>false</LinksUpToDate>
  <CharactersWithSpaces>10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ptarshi Das</dc:creator>
  <cp:keywords/>
  <dc:description/>
  <cp:lastModifiedBy>Saptarshi Das</cp:lastModifiedBy>
  <cp:revision>11</cp:revision>
  <dcterms:created xsi:type="dcterms:W3CDTF">2019-06-12T01:16:00Z</dcterms:created>
  <dcterms:modified xsi:type="dcterms:W3CDTF">2019-07-10T13:58:00Z</dcterms:modified>
</cp:coreProperties>
</file>